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7F7A3D" w14:textId="77777777" w:rsidR="00535146" w:rsidRPr="00E643F3" w:rsidRDefault="00535146" w:rsidP="00535146">
      <w:pPr>
        <w:spacing w:line="240" w:lineRule="auto"/>
        <w:jc w:val="center"/>
        <w:rPr>
          <w:rFonts w:cs="Times New Roman"/>
          <w:b/>
          <w:bCs/>
        </w:rPr>
      </w:pPr>
      <w:r w:rsidRPr="00E643F3">
        <w:rPr>
          <w:rFonts w:cs="Times New Roman"/>
          <w:b/>
          <w:bCs/>
          <w:kern w:val="0"/>
          <w:lang w:val="en-GB"/>
        </w:rPr>
        <w:t>SUPPLEMENTARY MATERIAL</w:t>
      </w:r>
    </w:p>
    <w:p w14:paraId="2B816A73" w14:textId="77777777" w:rsidR="00535146" w:rsidRPr="00E643F3" w:rsidRDefault="00535146" w:rsidP="00535146">
      <w:pPr>
        <w:spacing w:line="240" w:lineRule="auto"/>
        <w:jc w:val="center"/>
        <w:rPr>
          <w:rFonts w:cs="Times New Roman"/>
          <w:b/>
          <w:bCs/>
        </w:rPr>
      </w:pPr>
    </w:p>
    <w:p w14:paraId="1EDD9406" w14:textId="523E5C23" w:rsidR="00535146" w:rsidRPr="00E643F3" w:rsidRDefault="0079330F" w:rsidP="00535146">
      <w:pPr>
        <w:pStyle w:val="Title"/>
        <w:rPr>
          <w:rFonts w:ascii="Times New Roman" w:hAnsi="Times New Roman" w:cs="Times New Roman"/>
          <w:sz w:val="22"/>
          <w:szCs w:val="22"/>
        </w:rPr>
      </w:pPr>
      <w:r>
        <w:rPr>
          <w:rFonts w:ascii="Times New Roman" w:hAnsi="Times New Roman" w:cs="Times New Roman"/>
          <w:sz w:val="22"/>
          <w:szCs w:val="22"/>
        </w:rPr>
        <w:t>D</w:t>
      </w:r>
      <w:r w:rsidR="00535146" w:rsidRPr="00E643F3">
        <w:rPr>
          <w:rFonts w:ascii="Times New Roman" w:hAnsi="Times New Roman" w:cs="Times New Roman"/>
          <w:sz w:val="22"/>
          <w:szCs w:val="22"/>
        </w:rPr>
        <w:t>etection and staging of Alzheimer’s disease by plasma pTau217 on a high throughput immunoassay platform</w:t>
      </w:r>
    </w:p>
    <w:p w14:paraId="35846047" w14:textId="77777777" w:rsidR="00535146" w:rsidRPr="00E643F3" w:rsidRDefault="00535146" w:rsidP="00535146">
      <w:pPr>
        <w:spacing w:line="240" w:lineRule="auto"/>
        <w:rPr>
          <w:rFonts w:cs="Times New Roman"/>
          <w:sz w:val="20"/>
          <w:szCs w:val="20"/>
        </w:rPr>
      </w:pPr>
    </w:p>
    <w:p w14:paraId="326E632E" w14:textId="77777777" w:rsidR="00535146" w:rsidRPr="00E643F3" w:rsidRDefault="00535146" w:rsidP="00535146">
      <w:pPr>
        <w:autoSpaceDE w:val="0"/>
        <w:autoSpaceDN w:val="0"/>
        <w:adjustRightInd w:val="0"/>
        <w:spacing w:line="240" w:lineRule="auto"/>
        <w:rPr>
          <w:rFonts w:cs="Times New Roman"/>
          <w:b/>
          <w:bCs/>
          <w:kern w:val="0"/>
          <w:sz w:val="20"/>
          <w:szCs w:val="20"/>
          <w:lang w:val="en-GB"/>
        </w:rPr>
      </w:pPr>
      <w:r w:rsidRPr="00E643F3">
        <w:rPr>
          <w:rFonts w:cs="Times New Roman"/>
          <w:b/>
          <w:bCs/>
          <w:kern w:val="0"/>
          <w:sz w:val="20"/>
          <w:szCs w:val="20"/>
          <w:lang w:val="en-GB"/>
        </w:rPr>
        <w:t>TABLE OF CONTENTS</w:t>
      </w:r>
    </w:p>
    <w:p w14:paraId="4FDF97F4" w14:textId="77777777" w:rsidR="00535146" w:rsidRPr="00E643F3" w:rsidRDefault="00535146" w:rsidP="00535146">
      <w:pPr>
        <w:autoSpaceDE w:val="0"/>
        <w:autoSpaceDN w:val="0"/>
        <w:adjustRightInd w:val="0"/>
        <w:spacing w:line="240" w:lineRule="auto"/>
        <w:rPr>
          <w:rFonts w:cs="Times New Roman"/>
          <w:b/>
          <w:bCs/>
          <w:kern w:val="0"/>
          <w:sz w:val="20"/>
          <w:szCs w:val="20"/>
          <w:lang w:val="en-GB"/>
        </w:rPr>
      </w:pPr>
    </w:p>
    <w:p w14:paraId="15D75880" w14:textId="77777777" w:rsidR="00535146" w:rsidRPr="00E643F3" w:rsidRDefault="00535146" w:rsidP="00535146">
      <w:pPr>
        <w:spacing w:line="240" w:lineRule="auto"/>
        <w:rPr>
          <w:rFonts w:cs="Times New Roman"/>
          <w:b/>
          <w:bCs/>
          <w:sz w:val="20"/>
          <w:szCs w:val="20"/>
        </w:rPr>
      </w:pPr>
      <w:r w:rsidRPr="00E643F3">
        <w:rPr>
          <w:rFonts w:cs="Times New Roman"/>
          <w:b/>
          <w:bCs/>
          <w:sz w:val="20"/>
          <w:szCs w:val="20"/>
        </w:rPr>
        <w:t>RESULTS</w:t>
      </w:r>
    </w:p>
    <w:p w14:paraId="016AD602" w14:textId="557103B3" w:rsidR="00535146" w:rsidRPr="00E643F3" w:rsidRDefault="00AD624F" w:rsidP="00535146">
      <w:pPr>
        <w:pStyle w:val="ListParagraph"/>
        <w:numPr>
          <w:ilvl w:val="0"/>
          <w:numId w:val="5"/>
        </w:numPr>
        <w:spacing w:line="240" w:lineRule="auto"/>
        <w:rPr>
          <w:rFonts w:cs="Times New Roman"/>
          <w:sz w:val="20"/>
          <w:szCs w:val="20"/>
        </w:rPr>
      </w:pPr>
      <w:r w:rsidRPr="00E643F3">
        <w:rPr>
          <w:rFonts w:cs="Times New Roman"/>
          <w:sz w:val="20"/>
          <w:szCs w:val="20"/>
        </w:rPr>
        <w:t>Plasma pTau217 concentration in clinical groups by A</w:t>
      </w:r>
      <w:r w:rsidRPr="00E643F3">
        <w:rPr>
          <w:rFonts w:cs="Times New Roman"/>
          <w:sz w:val="20"/>
          <w:szCs w:val="20"/>
        </w:rPr>
        <w:sym w:font="Symbol" w:char="F062"/>
      </w:r>
      <w:r w:rsidRPr="00E643F3">
        <w:rPr>
          <w:rFonts w:cs="Times New Roman"/>
          <w:sz w:val="20"/>
          <w:szCs w:val="20"/>
        </w:rPr>
        <w:t xml:space="preserve"> status</w:t>
      </w:r>
    </w:p>
    <w:p w14:paraId="7AA0C458" w14:textId="16D34E34" w:rsidR="00535146" w:rsidRPr="00E643F3" w:rsidRDefault="00D929AB" w:rsidP="00535146">
      <w:pPr>
        <w:pStyle w:val="ListParagraph"/>
        <w:numPr>
          <w:ilvl w:val="0"/>
          <w:numId w:val="5"/>
        </w:numPr>
        <w:spacing w:line="240" w:lineRule="auto"/>
        <w:rPr>
          <w:rFonts w:cs="Times New Roman"/>
          <w:sz w:val="20"/>
          <w:szCs w:val="20"/>
        </w:rPr>
      </w:pPr>
      <w:r w:rsidRPr="00E643F3">
        <w:rPr>
          <w:rFonts w:cs="Times New Roman"/>
          <w:sz w:val="20"/>
          <w:szCs w:val="20"/>
        </w:rPr>
        <w:t>Correlation of plasma pTau217 with Me and Te tau PET</w:t>
      </w:r>
    </w:p>
    <w:p w14:paraId="049957F6" w14:textId="77777777" w:rsidR="00535146" w:rsidRPr="00E643F3" w:rsidRDefault="00535146" w:rsidP="00535146">
      <w:pPr>
        <w:pStyle w:val="ListParagraph"/>
        <w:numPr>
          <w:ilvl w:val="0"/>
          <w:numId w:val="5"/>
        </w:numPr>
        <w:spacing w:line="240" w:lineRule="auto"/>
        <w:rPr>
          <w:rFonts w:cs="Times New Roman"/>
          <w:sz w:val="20"/>
          <w:szCs w:val="20"/>
        </w:rPr>
      </w:pPr>
      <w:r w:rsidRPr="00E643F3">
        <w:rPr>
          <w:rFonts w:cs="Times New Roman"/>
          <w:sz w:val="20"/>
          <w:szCs w:val="20"/>
        </w:rPr>
        <w:t xml:space="preserve">Prediction of </w:t>
      </w:r>
      <w:r w:rsidRPr="00E643F3">
        <w:rPr>
          <w:rFonts w:cs="Times New Roman"/>
          <w:sz w:val="20"/>
          <w:szCs w:val="20"/>
          <w:vertAlign w:val="superscript"/>
        </w:rPr>
        <w:t>18</w:t>
      </w:r>
      <w:r w:rsidRPr="00E643F3">
        <w:rPr>
          <w:rFonts w:cs="Times New Roman"/>
          <w:sz w:val="20"/>
          <w:szCs w:val="20"/>
        </w:rPr>
        <w:t>F-NAV4694 Aβ PET status by plasma pTau217 (CI and CU)</w:t>
      </w:r>
    </w:p>
    <w:p w14:paraId="09D03E47" w14:textId="77777777" w:rsidR="00535146" w:rsidRPr="00E643F3" w:rsidRDefault="00535146" w:rsidP="00535146">
      <w:pPr>
        <w:pStyle w:val="ListParagraph"/>
        <w:numPr>
          <w:ilvl w:val="0"/>
          <w:numId w:val="5"/>
        </w:numPr>
        <w:spacing w:line="240" w:lineRule="auto"/>
        <w:rPr>
          <w:rFonts w:cs="Times New Roman"/>
          <w:sz w:val="20"/>
          <w:szCs w:val="20"/>
        </w:rPr>
      </w:pPr>
      <w:r w:rsidRPr="00E643F3">
        <w:rPr>
          <w:rFonts w:cs="Times New Roman"/>
          <w:sz w:val="20"/>
          <w:szCs w:val="20"/>
        </w:rPr>
        <w:t xml:space="preserve">Prediction of </w:t>
      </w:r>
      <w:r w:rsidRPr="00E643F3">
        <w:rPr>
          <w:rFonts w:cs="Times New Roman"/>
          <w:sz w:val="20"/>
          <w:szCs w:val="20"/>
          <w:vertAlign w:val="superscript"/>
        </w:rPr>
        <w:t>18</w:t>
      </w:r>
      <w:r w:rsidRPr="00E643F3">
        <w:rPr>
          <w:rFonts w:cs="Times New Roman"/>
          <w:sz w:val="20"/>
          <w:szCs w:val="20"/>
        </w:rPr>
        <w:t>F-MK6240 tau PET status by plasma pTau217 (CI and CU)</w:t>
      </w:r>
    </w:p>
    <w:p w14:paraId="17DBE8B4" w14:textId="77777777" w:rsidR="00535146" w:rsidRPr="00E643F3" w:rsidRDefault="00535146" w:rsidP="00535146">
      <w:pPr>
        <w:pStyle w:val="ListParagraph"/>
        <w:numPr>
          <w:ilvl w:val="0"/>
          <w:numId w:val="5"/>
        </w:numPr>
        <w:spacing w:line="240" w:lineRule="auto"/>
        <w:rPr>
          <w:rFonts w:cs="Times New Roman"/>
          <w:sz w:val="20"/>
          <w:szCs w:val="20"/>
        </w:rPr>
      </w:pPr>
      <w:r w:rsidRPr="00E643F3">
        <w:rPr>
          <w:rFonts w:cs="Times New Roman"/>
          <w:sz w:val="20"/>
          <w:szCs w:val="20"/>
        </w:rPr>
        <w:t>Supplementary Table 1</w:t>
      </w:r>
    </w:p>
    <w:p w14:paraId="6A7AF6D0" w14:textId="77777777" w:rsidR="00535146" w:rsidRPr="00E643F3" w:rsidRDefault="00535146" w:rsidP="00535146">
      <w:pPr>
        <w:pStyle w:val="ListParagraph"/>
        <w:numPr>
          <w:ilvl w:val="0"/>
          <w:numId w:val="5"/>
        </w:numPr>
        <w:spacing w:line="240" w:lineRule="auto"/>
        <w:rPr>
          <w:rFonts w:cs="Times New Roman"/>
          <w:sz w:val="20"/>
          <w:szCs w:val="20"/>
        </w:rPr>
      </w:pPr>
      <w:r w:rsidRPr="00E643F3">
        <w:rPr>
          <w:rFonts w:cs="Times New Roman"/>
          <w:sz w:val="20"/>
          <w:szCs w:val="20"/>
        </w:rPr>
        <w:t>Supplementary Table 2</w:t>
      </w:r>
    </w:p>
    <w:p w14:paraId="0A5B76F6" w14:textId="77777777" w:rsidR="00535146" w:rsidRPr="00E643F3" w:rsidRDefault="00535146" w:rsidP="00535146">
      <w:pPr>
        <w:pStyle w:val="ListParagraph"/>
        <w:numPr>
          <w:ilvl w:val="0"/>
          <w:numId w:val="5"/>
        </w:numPr>
        <w:spacing w:line="240" w:lineRule="auto"/>
        <w:rPr>
          <w:rFonts w:cs="Times New Roman"/>
          <w:sz w:val="20"/>
          <w:szCs w:val="20"/>
        </w:rPr>
      </w:pPr>
      <w:r w:rsidRPr="00E643F3">
        <w:rPr>
          <w:rFonts w:cs="Times New Roman"/>
          <w:sz w:val="20"/>
          <w:szCs w:val="20"/>
        </w:rPr>
        <w:t>Supplementary Table 3</w:t>
      </w:r>
    </w:p>
    <w:p w14:paraId="71EF7655" w14:textId="77777777" w:rsidR="00535146" w:rsidRPr="00E643F3" w:rsidRDefault="00535146" w:rsidP="00535146">
      <w:pPr>
        <w:pStyle w:val="ListParagraph"/>
        <w:numPr>
          <w:ilvl w:val="0"/>
          <w:numId w:val="5"/>
        </w:numPr>
        <w:spacing w:line="240" w:lineRule="auto"/>
        <w:rPr>
          <w:rFonts w:cs="Times New Roman"/>
          <w:sz w:val="20"/>
          <w:szCs w:val="20"/>
        </w:rPr>
      </w:pPr>
      <w:r w:rsidRPr="00E643F3">
        <w:rPr>
          <w:rFonts w:cs="Times New Roman"/>
          <w:sz w:val="20"/>
          <w:szCs w:val="20"/>
        </w:rPr>
        <w:t>Supplementary Table 4</w:t>
      </w:r>
    </w:p>
    <w:p w14:paraId="0A9B9936" w14:textId="77777777" w:rsidR="00535146" w:rsidRPr="00E643F3" w:rsidRDefault="00535146" w:rsidP="00535146">
      <w:pPr>
        <w:pStyle w:val="ListParagraph"/>
        <w:numPr>
          <w:ilvl w:val="0"/>
          <w:numId w:val="5"/>
        </w:numPr>
        <w:spacing w:line="240" w:lineRule="auto"/>
        <w:rPr>
          <w:rFonts w:cs="Times New Roman"/>
          <w:sz w:val="20"/>
          <w:szCs w:val="20"/>
        </w:rPr>
      </w:pPr>
      <w:r w:rsidRPr="00E643F3">
        <w:rPr>
          <w:rFonts w:cs="Times New Roman"/>
          <w:sz w:val="20"/>
          <w:szCs w:val="20"/>
        </w:rPr>
        <w:t>Supplementary Table 5</w:t>
      </w:r>
    </w:p>
    <w:p w14:paraId="0E51698A" w14:textId="77777777" w:rsidR="00535146" w:rsidRPr="00E643F3" w:rsidRDefault="00535146" w:rsidP="00535146">
      <w:pPr>
        <w:pStyle w:val="ListParagraph"/>
        <w:numPr>
          <w:ilvl w:val="0"/>
          <w:numId w:val="5"/>
        </w:numPr>
        <w:spacing w:line="240" w:lineRule="auto"/>
        <w:rPr>
          <w:rFonts w:cs="Times New Roman"/>
          <w:sz w:val="20"/>
          <w:szCs w:val="20"/>
        </w:rPr>
      </w:pPr>
      <w:r w:rsidRPr="00E643F3">
        <w:rPr>
          <w:rFonts w:cs="Times New Roman"/>
          <w:sz w:val="20"/>
          <w:szCs w:val="20"/>
        </w:rPr>
        <w:t>Supplementary Table 6</w:t>
      </w:r>
    </w:p>
    <w:p w14:paraId="644A7A18" w14:textId="77777777" w:rsidR="00535146" w:rsidRPr="00E643F3" w:rsidRDefault="00535146" w:rsidP="00535146">
      <w:pPr>
        <w:pStyle w:val="ListParagraph"/>
        <w:numPr>
          <w:ilvl w:val="0"/>
          <w:numId w:val="5"/>
        </w:numPr>
        <w:spacing w:line="240" w:lineRule="auto"/>
        <w:rPr>
          <w:rFonts w:cs="Times New Roman"/>
          <w:sz w:val="20"/>
          <w:szCs w:val="20"/>
        </w:rPr>
      </w:pPr>
      <w:r w:rsidRPr="00E643F3">
        <w:rPr>
          <w:rFonts w:cs="Times New Roman"/>
          <w:sz w:val="20"/>
          <w:szCs w:val="20"/>
        </w:rPr>
        <w:t>Supplementary Table 7</w:t>
      </w:r>
    </w:p>
    <w:p w14:paraId="183AD5F2" w14:textId="77777777" w:rsidR="00535146" w:rsidRPr="00E643F3" w:rsidRDefault="00535146" w:rsidP="00535146">
      <w:pPr>
        <w:pStyle w:val="ListParagraph"/>
        <w:numPr>
          <w:ilvl w:val="0"/>
          <w:numId w:val="5"/>
        </w:numPr>
        <w:spacing w:line="240" w:lineRule="auto"/>
        <w:rPr>
          <w:rFonts w:cs="Times New Roman"/>
          <w:sz w:val="20"/>
          <w:szCs w:val="20"/>
        </w:rPr>
      </w:pPr>
      <w:r w:rsidRPr="00E643F3">
        <w:rPr>
          <w:rFonts w:cs="Times New Roman"/>
          <w:sz w:val="20"/>
          <w:szCs w:val="20"/>
        </w:rPr>
        <w:t>Supplementary Figure 1</w:t>
      </w:r>
    </w:p>
    <w:p w14:paraId="242E559F" w14:textId="77777777" w:rsidR="00535146" w:rsidRPr="00E643F3" w:rsidRDefault="00535146" w:rsidP="00535146">
      <w:pPr>
        <w:pStyle w:val="ListParagraph"/>
        <w:numPr>
          <w:ilvl w:val="0"/>
          <w:numId w:val="5"/>
        </w:numPr>
        <w:spacing w:line="240" w:lineRule="auto"/>
        <w:rPr>
          <w:rFonts w:cs="Times New Roman"/>
          <w:sz w:val="20"/>
          <w:szCs w:val="20"/>
        </w:rPr>
      </w:pPr>
      <w:r w:rsidRPr="00E643F3">
        <w:rPr>
          <w:rFonts w:cs="Times New Roman"/>
          <w:sz w:val="20"/>
          <w:szCs w:val="20"/>
        </w:rPr>
        <w:t>Supplementary Figure 2</w:t>
      </w:r>
    </w:p>
    <w:p w14:paraId="20976ACA" w14:textId="77777777" w:rsidR="00535146" w:rsidRPr="00E643F3" w:rsidRDefault="00535146" w:rsidP="00535146">
      <w:pPr>
        <w:spacing w:line="240" w:lineRule="auto"/>
        <w:rPr>
          <w:rFonts w:cs="Times New Roman"/>
          <w:sz w:val="20"/>
          <w:szCs w:val="20"/>
        </w:rPr>
      </w:pPr>
    </w:p>
    <w:p w14:paraId="6BE8796F" w14:textId="77777777" w:rsidR="00535146" w:rsidRPr="00E643F3" w:rsidRDefault="00535146" w:rsidP="00535146">
      <w:pPr>
        <w:spacing w:line="240" w:lineRule="auto"/>
        <w:rPr>
          <w:rFonts w:cs="Times New Roman"/>
          <w:sz w:val="20"/>
          <w:szCs w:val="20"/>
        </w:rPr>
      </w:pPr>
    </w:p>
    <w:p w14:paraId="50877E0D" w14:textId="77777777" w:rsidR="00535146" w:rsidRPr="00E643F3" w:rsidRDefault="00535146" w:rsidP="00535146">
      <w:pPr>
        <w:spacing w:line="240" w:lineRule="auto"/>
        <w:rPr>
          <w:rFonts w:eastAsiaTheme="majorEastAsia" w:cs="Times New Roman"/>
          <w:b/>
          <w:bCs/>
          <w:color w:val="2F5496" w:themeColor="accent1" w:themeShade="BF"/>
          <w:sz w:val="40"/>
          <w:szCs w:val="40"/>
        </w:rPr>
      </w:pPr>
      <w:r w:rsidRPr="00E643F3">
        <w:rPr>
          <w:rFonts w:cs="Times New Roman"/>
          <w:b/>
          <w:bCs/>
        </w:rPr>
        <w:br w:type="page"/>
      </w:r>
    </w:p>
    <w:p w14:paraId="600EDBE1" w14:textId="77777777" w:rsidR="00535146" w:rsidRPr="00E643F3" w:rsidRDefault="00535146" w:rsidP="00535146">
      <w:pPr>
        <w:spacing w:line="240" w:lineRule="auto"/>
        <w:rPr>
          <w:rFonts w:cs="Times New Roman"/>
          <w:b/>
          <w:bCs/>
          <w:sz w:val="20"/>
          <w:szCs w:val="20"/>
        </w:rPr>
      </w:pPr>
      <w:r w:rsidRPr="00E643F3">
        <w:rPr>
          <w:rFonts w:cs="Times New Roman"/>
          <w:b/>
          <w:bCs/>
          <w:sz w:val="20"/>
          <w:szCs w:val="20"/>
        </w:rPr>
        <w:lastRenderedPageBreak/>
        <w:t>RESULTS</w:t>
      </w:r>
    </w:p>
    <w:p w14:paraId="35161E08" w14:textId="77777777" w:rsidR="00535146" w:rsidRPr="00E643F3" w:rsidRDefault="00535146" w:rsidP="00535146">
      <w:pPr>
        <w:spacing w:line="240" w:lineRule="auto"/>
        <w:rPr>
          <w:rFonts w:cs="Times New Roman"/>
          <w:b/>
          <w:bCs/>
          <w:sz w:val="20"/>
          <w:szCs w:val="20"/>
        </w:rPr>
      </w:pPr>
    </w:p>
    <w:p w14:paraId="2C8AE3D6" w14:textId="673D1191" w:rsidR="00535146" w:rsidRPr="00E643F3" w:rsidRDefault="00606A2C" w:rsidP="00535146">
      <w:pPr>
        <w:spacing w:line="240" w:lineRule="auto"/>
        <w:rPr>
          <w:rFonts w:cs="Times New Roman"/>
          <w:b/>
          <w:bCs/>
          <w:sz w:val="20"/>
          <w:szCs w:val="20"/>
        </w:rPr>
      </w:pPr>
      <w:r w:rsidRPr="00E643F3">
        <w:rPr>
          <w:rFonts w:cs="Times New Roman"/>
          <w:b/>
          <w:bCs/>
          <w:sz w:val="20"/>
          <w:szCs w:val="20"/>
        </w:rPr>
        <w:t>Plasma pTau217 concentration in clinical groups by A</w:t>
      </w:r>
      <w:r w:rsidRPr="00E643F3">
        <w:rPr>
          <w:rFonts w:cs="Times New Roman"/>
          <w:b/>
          <w:bCs/>
          <w:sz w:val="20"/>
          <w:szCs w:val="20"/>
        </w:rPr>
        <w:sym w:font="Symbol" w:char="F062"/>
      </w:r>
      <w:r w:rsidRPr="00E643F3">
        <w:rPr>
          <w:rFonts w:cs="Times New Roman"/>
          <w:b/>
          <w:bCs/>
          <w:sz w:val="20"/>
          <w:szCs w:val="20"/>
        </w:rPr>
        <w:t xml:space="preserve"> status</w:t>
      </w:r>
      <w:r w:rsidR="00535146" w:rsidRPr="00E643F3">
        <w:rPr>
          <w:rFonts w:cs="Times New Roman"/>
          <w:b/>
          <w:bCs/>
          <w:sz w:val="20"/>
          <w:szCs w:val="20"/>
        </w:rPr>
        <w:t xml:space="preserve"> </w:t>
      </w:r>
    </w:p>
    <w:p w14:paraId="675354CB" w14:textId="51AA9954" w:rsidR="00535146" w:rsidRPr="00E643F3" w:rsidRDefault="00535146" w:rsidP="00535146">
      <w:pPr>
        <w:spacing w:line="240" w:lineRule="auto"/>
        <w:rPr>
          <w:rFonts w:cs="Times New Roman"/>
          <w:sz w:val="20"/>
          <w:szCs w:val="20"/>
        </w:rPr>
      </w:pPr>
      <w:r w:rsidRPr="00E643F3">
        <w:rPr>
          <w:rFonts w:cs="Times New Roman"/>
          <w:sz w:val="20"/>
          <w:szCs w:val="20"/>
        </w:rPr>
        <w:t xml:space="preserve">The </w:t>
      </w:r>
      <w:r w:rsidR="00435CC8">
        <w:rPr>
          <w:rFonts w:cs="Times New Roman"/>
          <w:sz w:val="20"/>
          <w:szCs w:val="20"/>
        </w:rPr>
        <w:t>median (IQR)</w:t>
      </w:r>
      <w:r w:rsidR="004818D1" w:rsidRPr="00E643F3">
        <w:rPr>
          <w:rFonts w:cs="Times New Roman"/>
          <w:sz w:val="20"/>
          <w:szCs w:val="20"/>
        </w:rPr>
        <w:t xml:space="preserve"> </w:t>
      </w:r>
      <w:r w:rsidRPr="00E643F3">
        <w:rPr>
          <w:rFonts w:cs="Times New Roman"/>
          <w:sz w:val="20"/>
          <w:szCs w:val="20"/>
        </w:rPr>
        <w:t xml:space="preserve">concentration of pTau217 was </w:t>
      </w:r>
      <w:r w:rsidR="00D665E9" w:rsidRPr="00D665E9">
        <w:rPr>
          <w:rFonts w:cs="Times New Roman"/>
          <w:sz w:val="20"/>
          <w:szCs w:val="20"/>
        </w:rPr>
        <w:t>0.1 (0.1-0.1)</w:t>
      </w:r>
      <w:r w:rsidR="00D665E9">
        <w:rPr>
          <w:rFonts w:cs="Times New Roman"/>
          <w:sz w:val="20"/>
          <w:szCs w:val="20"/>
        </w:rPr>
        <w:t xml:space="preserve"> </w:t>
      </w:r>
      <w:proofErr w:type="spellStart"/>
      <w:r w:rsidRPr="00E643F3">
        <w:rPr>
          <w:rFonts w:cs="Times New Roman"/>
          <w:sz w:val="20"/>
          <w:szCs w:val="20"/>
        </w:rPr>
        <w:t>pg</w:t>
      </w:r>
      <w:proofErr w:type="spellEnd"/>
      <w:r w:rsidRPr="00E643F3">
        <w:rPr>
          <w:rFonts w:cs="Times New Roman"/>
          <w:sz w:val="20"/>
          <w:szCs w:val="20"/>
        </w:rPr>
        <w:t>/ml in the A</w:t>
      </w:r>
      <w:r w:rsidRPr="00E643F3">
        <w:rPr>
          <w:rFonts w:cs="Times New Roman"/>
          <w:sz w:val="20"/>
          <w:szCs w:val="20"/>
        </w:rPr>
        <w:sym w:font="Symbol" w:char="F062"/>
      </w:r>
      <w:r w:rsidRPr="00E643F3">
        <w:rPr>
          <w:rFonts w:cs="Times New Roman"/>
          <w:sz w:val="20"/>
          <w:szCs w:val="20"/>
        </w:rPr>
        <w:t>- CU, while it showed a 2-fold increase in the A</w:t>
      </w:r>
      <w:r w:rsidRPr="00E643F3">
        <w:rPr>
          <w:rFonts w:cs="Times New Roman"/>
          <w:sz w:val="20"/>
          <w:szCs w:val="20"/>
        </w:rPr>
        <w:sym w:font="Symbol" w:char="F062"/>
      </w:r>
      <w:r w:rsidRPr="00E643F3">
        <w:rPr>
          <w:rFonts w:cs="Times New Roman"/>
          <w:sz w:val="20"/>
          <w:szCs w:val="20"/>
        </w:rPr>
        <w:t>+ CU (</w:t>
      </w:r>
      <w:r w:rsidR="009F7E46" w:rsidRPr="009F7E46">
        <w:rPr>
          <w:rFonts w:cs="Times New Roman"/>
          <w:sz w:val="20"/>
          <w:szCs w:val="20"/>
        </w:rPr>
        <w:t>0.2 (0.2-0.3)</w:t>
      </w:r>
      <w:r w:rsidR="009F7E46">
        <w:rPr>
          <w:rFonts w:cs="Times New Roman"/>
          <w:sz w:val="20"/>
          <w:szCs w:val="20"/>
        </w:rPr>
        <w:t xml:space="preserve"> </w:t>
      </w:r>
      <w:proofErr w:type="spellStart"/>
      <w:r w:rsidRPr="00E643F3">
        <w:rPr>
          <w:rFonts w:cs="Times New Roman"/>
          <w:sz w:val="20"/>
          <w:szCs w:val="20"/>
        </w:rPr>
        <w:t>pg</w:t>
      </w:r>
      <w:proofErr w:type="spellEnd"/>
      <w:r w:rsidRPr="00E643F3">
        <w:rPr>
          <w:rFonts w:cs="Times New Roman"/>
          <w:sz w:val="20"/>
          <w:szCs w:val="20"/>
        </w:rPr>
        <w:t xml:space="preserve">/ml, adjusted </w:t>
      </w:r>
      <w:r w:rsidRPr="00E643F3">
        <w:rPr>
          <w:rFonts w:cs="Times New Roman"/>
          <w:i/>
          <w:iCs/>
          <w:sz w:val="20"/>
          <w:szCs w:val="20"/>
        </w:rPr>
        <w:t>p</w:t>
      </w:r>
      <w:r w:rsidRPr="00E643F3">
        <w:rPr>
          <w:rFonts w:cs="Times New Roman"/>
          <w:sz w:val="20"/>
          <w:szCs w:val="20"/>
        </w:rPr>
        <w:t xml:space="preserve"> = 0.015), a 4-fold increase in the A</w:t>
      </w:r>
      <w:r w:rsidRPr="00E643F3">
        <w:rPr>
          <w:rFonts w:cs="Times New Roman"/>
          <w:sz w:val="20"/>
          <w:szCs w:val="20"/>
        </w:rPr>
        <w:sym w:font="Symbol" w:char="F062"/>
      </w:r>
      <w:r w:rsidRPr="00E643F3">
        <w:rPr>
          <w:rFonts w:cs="Times New Roman"/>
          <w:sz w:val="20"/>
          <w:szCs w:val="20"/>
        </w:rPr>
        <w:t>+ MCI (</w:t>
      </w:r>
      <w:r w:rsidR="00F37BE3" w:rsidRPr="00F37BE3">
        <w:rPr>
          <w:rFonts w:cs="Times New Roman"/>
          <w:sz w:val="20"/>
          <w:szCs w:val="20"/>
        </w:rPr>
        <w:t>0.4 (0.2-0.7)</w:t>
      </w:r>
      <w:r w:rsidR="00F37BE3">
        <w:rPr>
          <w:rFonts w:cs="Times New Roman"/>
          <w:sz w:val="20"/>
          <w:szCs w:val="20"/>
        </w:rPr>
        <w:t xml:space="preserve"> </w:t>
      </w:r>
      <w:proofErr w:type="spellStart"/>
      <w:r w:rsidRPr="00E643F3">
        <w:rPr>
          <w:rFonts w:cs="Times New Roman"/>
          <w:sz w:val="20"/>
          <w:szCs w:val="20"/>
        </w:rPr>
        <w:t>pg</w:t>
      </w:r>
      <w:proofErr w:type="spellEnd"/>
      <w:r w:rsidRPr="00E643F3">
        <w:rPr>
          <w:rFonts w:cs="Times New Roman"/>
          <w:sz w:val="20"/>
          <w:szCs w:val="20"/>
        </w:rPr>
        <w:t xml:space="preserve">/ml, adjusted </w:t>
      </w:r>
      <w:r w:rsidRPr="00E643F3">
        <w:rPr>
          <w:rFonts w:cs="Times New Roman"/>
          <w:i/>
          <w:iCs/>
          <w:sz w:val="20"/>
          <w:szCs w:val="20"/>
        </w:rPr>
        <w:t>p</w:t>
      </w:r>
      <w:r w:rsidRPr="00E643F3">
        <w:rPr>
          <w:rFonts w:cs="Times New Roman"/>
          <w:sz w:val="20"/>
          <w:szCs w:val="20"/>
        </w:rPr>
        <w:t xml:space="preserve"> &lt; 0.00</w:t>
      </w:r>
      <w:r w:rsidR="00A72ACE" w:rsidRPr="00E643F3">
        <w:rPr>
          <w:rFonts w:cs="Times New Roman"/>
          <w:sz w:val="20"/>
          <w:szCs w:val="20"/>
        </w:rPr>
        <w:t>0</w:t>
      </w:r>
      <w:r w:rsidRPr="00E643F3">
        <w:rPr>
          <w:rFonts w:cs="Times New Roman"/>
          <w:sz w:val="20"/>
          <w:szCs w:val="20"/>
        </w:rPr>
        <w:t>1) and a 6-fold increase in A</w:t>
      </w:r>
      <w:r w:rsidRPr="00E643F3">
        <w:rPr>
          <w:rFonts w:cs="Times New Roman"/>
          <w:sz w:val="20"/>
          <w:szCs w:val="20"/>
        </w:rPr>
        <w:sym w:font="Symbol" w:char="F062"/>
      </w:r>
      <w:r w:rsidRPr="00E643F3">
        <w:rPr>
          <w:rFonts w:cs="Times New Roman"/>
          <w:sz w:val="20"/>
          <w:szCs w:val="20"/>
        </w:rPr>
        <w:t>+ AD (</w:t>
      </w:r>
      <w:r w:rsidR="00F37BE3" w:rsidRPr="00F37BE3">
        <w:rPr>
          <w:rFonts w:cs="Times New Roman"/>
          <w:sz w:val="20"/>
          <w:szCs w:val="20"/>
        </w:rPr>
        <w:t>0.6 (0.4-0.9)</w:t>
      </w:r>
      <w:r w:rsidR="00F37BE3">
        <w:rPr>
          <w:rFonts w:cs="Times New Roman"/>
          <w:sz w:val="20"/>
          <w:szCs w:val="20"/>
        </w:rPr>
        <w:t xml:space="preserve"> </w:t>
      </w:r>
      <w:proofErr w:type="spellStart"/>
      <w:r w:rsidRPr="00E643F3">
        <w:rPr>
          <w:rFonts w:cs="Times New Roman"/>
          <w:sz w:val="20"/>
          <w:szCs w:val="20"/>
        </w:rPr>
        <w:t>pg</w:t>
      </w:r>
      <w:proofErr w:type="spellEnd"/>
      <w:r w:rsidRPr="00E643F3">
        <w:rPr>
          <w:rFonts w:cs="Times New Roman"/>
          <w:sz w:val="20"/>
          <w:szCs w:val="20"/>
        </w:rPr>
        <w:t xml:space="preserve">/ml, adjusted </w:t>
      </w:r>
      <w:r w:rsidRPr="00E643F3">
        <w:rPr>
          <w:rFonts w:cs="Times New Roman"/>
          <w:i/>
          <w:iCs/>
          <w:sz w:val="20"/>
          <w:szCs w:val="20"/>
        </w:rPr>
        <w:t>p</w:t>
      </w:r>
      <w:r w:rsidRPr="00E643F3">
        <w:rPr>
          <w:rFonts w:cs="Times New Roman"/>
          <w:sz w:val="20"/>
          <w:szCs w:val="20"/>
        </w:rPr>
        <w:t xml:space="preserve"> &lt; 0.00</w:t>
      </w:r>
      <w:r w:rsidR="00F41CD7" w:rsidRPr="00E643F3">
        <w:rPr>
          <w:rFonts w:cs="Times New Roman"/>
          <w:sz w:val="20"/>
          <w:szCs w:val="20"/>
        </w:rPr>
        <w:t>0</w:t>
      </w:r>
      <w:r w:rsidRPr="00E643F3">
        <w:rPr>
          <w:rFonts w:cs="Times New Roman"/>
          <w:sz w:val="20"/>
          <w:szCs w:val="20"/>
        </w:rPr>
        <w:t xml:space="preserve">1). </w:t>
      </w:r>
    </w:p>
    <w:p w14:paraId="02E8D79A" w14:textId="77777777" w:rsidR="00535146" w:rsidRPr="00E643F3" w:rsidRDefault="00535146" w:rsidP="00535146">
      <w:pPr>
        <w:spacing w:line="240" w:lineRule="auto"/>
        <w:rPr>
          <w:rFonts w:cs="Times New Roman"/>
          <w:sz w:val="20"/>
          <w:szCs w:val="20"/>
        </w:rPr>
      </w:pPr>
    </w:p>
    <w:p w14:paraId="39A3D8FB" w14:textId="77777777" w:rsidR="00535146" w:rsidRPr="00E643F3" w:rsidRDefault="00535146" w:rsidP="00535146">
      <w:pPr>
        <w:spacing w:line="240" w:lineRule="auto"/>
        <w:rPr>
          <w:rFonts w:cs="Times New Roman"/>
          <w:b/>
          <w:bCs/>
          <w:sz w:val="20"/>
          <w:szCs w:val="20"/>
        </w:rPr>
      </w:pPr>
      <w:r w:rsidRPr="00E643F3">
        <w:rPr>
          <w:rFonts w:cs="Times New Roman"/>
          <w:b/>
          <w:bCs/>
          <w:sz w:val="20"/>
          <w:szCs w:val="20"/>
        </w:rPr>
        <w:t xml:space="preserve">Correlation of plasma pTau217 with Me and Te tau PET </w:t>
      </w:r>
    </w:p>
    <w:p w14:paraId="5DC7EB34" w14:textId="77A94748" w:rsidR="00535146" w:rsidRPr="00E643F3" w:rsidRDefault="00535146" w:rsidP="00535146">
      <w:pPr>
        <w:spacing w:line="240" w:lineRule="auto"/>
        <w:rPr>
          <w:rFonts w:cs="Times New Roman"/>
          <w:sz w:val="20"/>
          <w:szCs w:val="20"/>
        </w:rPr>
      </w:pPr>
      <w:r w:rsidRPr="00E643F3">
        <w:rPr>
          <w:rFonts w:cs="Times New Roman"/>
          <w:sz w:val="20"/>
          <w:szCs w:val="20"/>
        </w:rPr>
        <w:t xml:space="preserve">The correlation with Me tau SUVR had a Spearman’s </w:t>
      </w:r>
      <w:r w:rsidR="00B41D3A" w:rsidRPr="00E643F3">
        <w:rPr>
          <w:rFonts w:cs="Times New Roman"/>
          <w:i/>
          <w:iCs/>
          <w:sz w:val="20"/>
          <w:szCs w:val="20"/>
        </w:rPr>
        <w:t>r</w:t>
      </w:r>
      <w:r w:rsidRPr="00E643F3">
        <w:rPr>
          <w:rFonts w:cs="Times New Roman"/>
          <w:sz w:val="20"/>
          <w:szCs w:val="20"/>
        </w:rPr>
        <w:t xml:space="preserve"> of 0.72 </w:t>
      </w:r>
      <w:r w:rsidR="001543A3" w:rsidRPr="00E643F3">
        <w:rPr>
          <w:rFonts w:ascii="Calibri" w:hAnsi="Calibri" w:cs="Calibri"/>
          <w:sz w:val="20"/>
          <w:szCs w:val="20"/>
        </w:rPr>
        <w:t>﻿</w:t>
      </w:r>
      <w:r w:rsidR="001543A3" w:rsidRPr="00E643F3">
        <w:rPr>
          <w:rFonts w:cs="Times New Roman"/>
          <w:sz w:val="20"/>
          <w:szCs w:val="20"/>
        </w:rPr>
        <w:t xml:space="preserve">[0.68 - 0.76] </w:t>
      </w:r>
      <w:r w:rsidRPr="00E643F3">
        <w:rPr>
          <w:rFonts w:cs="Times New Roman"/>
          <w:sz w:val="20"/>
          <w:szCs w:val="20"/>
        </w:rPr>
        <w:t>(</w:t>
      </w:r>
      <w:r w:rsidR="00C8385F" w:rsidRPr="00E643F3">
        <w:rPr>
          <w:rFonts w:cs="Times New Roman"/>
          <w:sz w:val="20"/>
          <w:szCs w:val="20"/>
        </w:rPr>
        <w:t>adjusted</w:t>
      </w:r>
      <w:r w:rsidR="00C8385F" w:rsidRPr="00E643F3">
        <w:rPr>
          <w:rFonts w:cs="Times New Roman"/>
          <w:i/>
          <w:iCs/>
          <w:sz w:val="20"/>
          <w:szCs w:val="20"/>
        </w:rPr>
        <w:t xml:space="preserve"> p </w:t>
      </w:r>
      <w:r w:rsidR="00C8385F" w:rsidRPr="00E643F3">
        <w:rPr>
          <w:rFonts w:cs="Times New Roman"/>
          <w:sz w:val="20"/>
          <w:szCs w:val="20"/>
        </w:rPr>
        <w:t>&lt;0.0001</w:t>
      </w:r>
      <w:r w:rsidRPr="00E643F3">
        <w:rPr>
          <w:rFonts w:cs="Times New Roman"/>
          <w:sz w:val="20"/>
          <w:szCs w:val="20"/>
        </w:rPr>
        <w:t xml:space="preserve">) within the whole cohort, </w:t>
      </w:r>
      <w:r w:rsidR="00B41D3A" w:rsidRPr="00E643F3">
        <w:rPr>
          <w:rFonts w:cs="Times New Roman"/>
          <w:i/>
          <w:iCs/>
          <w:sz w:val="20"/>
          <w:szCs w:val="20"/>
        </w:rPr>
        <w:t>r</w:t>
      </w:r>
      <w:r w:rsidRPr="00E643F3">
        <w:rPr>
          <w:rFonts w:cs="Times New Roman"/>
          <w:i/>
          <w:iCs/>
          <w:sz w:val="20"/>
          <w:szCs w:val="20"/>
        </w:rPr>
        <w:t xml:space="preserve"> = </w:t>
      </w:r>
      <w:r w:rsidRPr="00E643F3">
        <w:rPr>
          <w:rFonts w:cs="Times New Roman"/>
          <w:sz w:val="20"/>
          <w:szCs w:val="20"/>
        </w:rPr>
        <w:t xml:space="preserve">0.37 </w:t>
      </w:r>
      <w:r w:rsidR="003A3735" w:rsidRPr="00E643F3">
        <w:rPr>
          <w:rFonts w:ascii="Calibri" w:hAnsi="Calibri" w:cs="Calibri"/>
          <w:sz w:val="20"/>
          <w:szCs w:val="20"/>
        </w:rPr>
        <w:t>﻿</w:t>
      </w:r>
      <w:r w:rsidR="003A3735" w:rsidRPr="00E643F3">
        <w:rPr>
          <w:rFonts w:cs="Times New Roman"/>
          <w:sz w:val="20"/>
          <w:szCs w:val="20"/>
        </w:rPr>
        <w:t>[0.2</w:t>
      </w:r>
      <w:r w:rsidR="006250C8" w:rsidRPr="00E643F3">
        <w:rPr>
          <w:rFonts w:cs="Times New Roman"/>
          <w:sz w:val="20"/>
          <w:szCs w:val="20"/>
        </w:rPr>
        <w:t>4</w:t>
      </w:r>
      <w:r w:rsidR="003A3735" w:rsidRPr="00E643F3">
        <w:rPr>
          <w:rFonts w:cs="Times New Roman"/>
          <w:sz w:val="20"/>
          <w:szCs w:val="20"/>
        </w:rPr>
        <w:t xml:space="preserve"> - 0.49] </w:t>
      </w:r>
      <w:r w:rsidRPr="00E643F3">
        <w:rPr>
          <w:rFonts w:cs="Times New Roman"/>
          <w:sz w:val="20"/>
          <w:szCs w:val="20"/>
        </w:rPr>
        <w:t>(</w:t>
      </w:r>
      <w:r w:rsidR="00601EC1" w:rsidRPr="00E643F3">
        <w:rPr>
          <w:rFonts w:cs="Times New Roman"/>
          <w:sz w:val="20"/>
          <w:szCs w:val="20"/>
        </w:rPr>
        <w:t>adjusted</w:t>
      </w:r>
      <w:r w:rsidR="00601EC1" w:rsidRPr="00E643F3">
        <w:rPr>
          <w:rFonts w:cs="Times New Roman"/>
          <w:i/>
          <w:iCs/>
          <w:sz w:val="20"/>
          <w:szCs w:val="20"/>
        </w:rPr>
        <w:t xml:space="preserve"> p </w:t>
      </w:r>
      <w:r w:rsidR="00601EC1" w:rsidRPr="00E643F3">
        <w:rPr>
          <w:rFonts w:cs="Times New Roman"/>
          <w:sz w:val="20"/>
          <w:szCs w:val="20"/>
        </w:rPr>
        <w:t>&lt;0.0001</w:t>
      </w:r>
      <w:r w:rsidRPr="00E643F3">
        <w:rPr>
          <w:rFonts w:cs="Times New Roman"/>
          <w:sz w:val="20"/>
          <w:szCs w:val="20"/>
        </w:rPr>
        <w:t xml:space="preserve">) within the CU group, and </w:t>
      </w:r>
      <w:r w:rsidR="00B41D3A" w:rsidRPr="00E643F3">
        <w:rPr>
          <w:rFonts w:cs="Times New Roman"/>
          <w:i/>
          <w:iCs/>
          <w:sz w:val="20"/>
          <w:szCs w:val="20"/>
        </w:rPr>
        <w:t>r</w:t>
      </w:r>
      <w:r w:rsidRPr="00E643F3">
        <w:rPr>
          <w:rFonts w:cs="Times New Roman"/>
          <w:sz w:val="20"/>
          <w:szCs w:val="20"/>
        </w:rPr>
        <w:t xml:space="preserve"> = 0.68 </w:t>
      </w:r>
      <w:r w:rsidR="00A445D0" w:rsidRPr="00E643F3">
        <w:rPr>
          <w:rFonts w:ascii="Calibri" w:hAnsi="Calibri" w:cs="Calibri"/>
          <w:sz w:val="20"/>
          <w:szCs w:val="20"/>
        </w:rPr>
        <w:t>﻿</w:t>
      </w:r>
      <w:r w:rsidR="00A445D0" w:rsidRPr="00E643F3">
        <w:rPr>
          <w:rFonts w:cs="Times New Roman"/>
          <w:sz w:val="20"/>
          <w:szCs w:val="20"/>
        </w:rPr>
        <w:t>[0.6</w:t>
      </w:r>
      <w:r w:rsidR="00D67608" w:rsidRPr="00E643F3">
        <w:rPr>
          <w:rFonts w:cs="Times New Roman"/>
          <w:sz w:val="20"/>
          <w:szCs w:val="20"/>
        </w:rPr>
        <w:t>2</w:t>
      </w:r>
      <w:r w:rsidR="00A445D0" w:rsidRPr="00E643F3">
        <w:rPr>
          <w:rFonts w:cs="Times New Roman"/>
          <w:sz w:val="20"/>
          <w:szCs w:val="20"/>
        </w:rPr>
        <w:t xml:space="preserve"> - 0.74] </w:t>
      </w:r>
      <w:r w:rsidRPr="00E643F3">
        <w:rPr>
          <w:rFonts w:cs="Times New Roman"/>
          <w:sz w:val="20"/>
          <w:szCs w:val="20"/>
        </w:rPr>
        <w:t>(</w:t>
      </w:r>
      <w:r w:rsidR="00C95841" w:rsidRPr="00E643F3">
        <w:rPr>
          <w:rFonts w:cs="Times New Roman"/>
          <w:sz w:val="20"/>
          <w:szCs w:val="20"/>
        </w:rPr>
        <w:t>adjusted</w:t>
      </w:r>
      <w:r w:rsidR="00C95841" w:rsidRPr="00E643F3">
        <w:rPr>
          <w:rFonts w:cs="Times New Roman"/>
          <w:i/>
          <w:iCs/>
          <w:sz w:val="20"/>
          <w:szCs w:val="20"/>
        </w:rPr>
        <w:t xml:space="preserve"> p </w:t>
      </w:r>
      <w:r w:rsidR="00C95841" w:rsidRPr="00E643F3">
        <w:rPr>
          <w:rFonts w:cs="Times New Roman"/>
          <w:sz w:val="20"/>
          <w:szCs w:val="20"/>
        </w:rPr>
        <w:t>&lt;0.0001</w:t>
      </w:r>
      <w:r w:rsidRPr="00E643F3">
        <w:rPr>
          <w:rFonts w:cs="Times New Roman"/>
          <w:sz w:val="20"/>
          <w:szCs w:val="20"/>
        </w:rPr>
        <w:t xml:space="preserve">) within the CI group. The correlation with Te tau SUVR exhibited a Spearman’s </w:t>
      </w:r>
      <w:r w:rsidR="00B41D3A" w:rsidRPr="00E643F3">
        <w:rPr>
          <w:rFonts w:cs="Times New Roman"/>
          <w:i/>
          <w:iCs/>
          <w:sz w:val="20"/>
          <w:szCs w:val="20"/>
        </w:rPr>
        <w:t>r</w:t>
      </w:r>
      <w:r w:rsidRPr="00E643F3">
        <w:rPr>
          <w:rFonts w:cs="Times New Roman"/>
          <w:sz w:val="20"/>
          <w:szCs w:val="20"/>
        </w:rPr>
        <w:t xml:space="preserve"> value of 0.71 </w:t>
      </w:r>
      <w:r w:rsidR="00D55309" w:rsidRPr="00E643F3">
        <w:rPr>
          <w:rFonts w:ascii="Calibri" w:hAnsi="Calibri" w:cs="Calibri"/>
          <w:sz w:val="20"/>
          <w:szCs w:val="20"/>
        </w:rPr>
        <w:t>﻿</w:t>
      </w:r>
      <w:r w:rsidR="00D55309" w:rsidRPr="00E643F3">
        <w:rPr>
          <w:rFonts w:cs="Times New Roman"/>
          <w:sz w:val="20"/>
          <w:szCs w:val="20"/>
        </w:rPr>
        <w:t>[0.66 - 0.7</w:t>
      </w:r>
      <w:r w:rsidR="00943217" w:rsidRPr="00E643F3">
        <w:rPr>
          <w:rFonts w:cs="Times New Roman"/>
          <w:sz w:val="20"/>
          <w:szCs w:val="20"/>
        </w:rPr>
        <w:t>7</w:t>
      </w:r>
      <w:r w:rsidR="00D55309" w:rsidRPr="00E643F3">
        <w:rPr>
          <w:rFonts w:cs="Times New Roman"/>
          <w:sz w:val="20"/>
          <w:szCs w:val="20"/>
        </w:rPr>
        <w:t xml:space="preserve">] </w:t>
      </w:r>
      <w:r w:rsidRPr="00E643F3">
        <w:rPr>
          <w:rFonts w:cs="Times New Roman"/>
          <w:sz w:val="20"/>
          <w:szCs w:val="20"/>
        </w:rPr>
        <w:t>(</w:t>
      </w:r>
      <w:r w:rsidR="00E12E6A" w:rsidRPr="00E643F3">
        <w:rPr>
          <w:rFonts w:cs="Times New Roman"/>
          <w:sz w:val="20"/>
          <w:szCs w:val="20"/>
        </w:rPr>
        <w:t>adjusted</w:t>
      </w:r>
      <w:r w:rsidR="00E12E6A" w:rsidRPr="00E643F3">
        <w:rPr>
          <w:rFonts w:cs="Times New Roman"/>
          <w:i/>
          <w:iCs/>
          <w:sz w:val="20"/>
          <w:szCs w:val="20"/>
        </w:rPr>
        <w:t xml:space="preserve"> p </w:t>
      </w:r>
      <w:r w:rsidR="00E12E6A" w:rsidRPr="00E643F3">
        <w:rPr>
          <w:rFonts w:cs="Times New Roman"/>
          <w:sz w:val="20"/>
          <w:szCs w:val="20"/>
        </w:rPr>
        <w:t>&lt;0.0001</w:t>
      </w:r>
      <w:r w:rsidRPr="00E643F3">
        <w:rPr>
          <w:rFonts w:cs="Times New Roman"/>
          <w:sz w:val="20"/>
          <w:szCs w:val="20"/>
        </w:rPr>
        <w:t xml:space="preserve">) in the whole cohort, </w:t>
      </w:r>
      <w:r w:rsidR="001367E5" w:rsidRPr="00E643F3">
        <w:rPr>
          <w:rFonts w:cs="Times New Roman"/>
          <w:i/>
          <w:iCs/>
          <w:sz w:val="20"/>
          <w:szCs w:val="20"/>
        </w:rPr>
        <w:t>r</w:t>
      </w:r>
      <w:r w:rsidRPr="00E643F3">
        <w:rPr>
          <w:rFonts w:cs="Times New Roman"/>
          <w:i/>
          <w:iCs/>
          <w:sz w:val="20"/>
          <w:szCs w:val="20"/>
        </w:rPr>
        <w:t xml:space="preserve"> = </w:t>
      </w:r>
      <w:r w:rsidRPr="00E643F3">
        <w:rPr>
          <w:rFonts w:cs="Times New Roman"/>
          <w:sz w:val="20"/>
          <w:szCs w:val="20"/>
        </w:rPr>
        <w:t>0.25</w:t>
      </w:r>
      <w:r w:rsidR="002A0470" w:rsidRPr="00E643F3">
        <w:rPr>
          <w:rFonts w:cs="Times New Roman"/>
          <w:sz w:val="20"/>
          <w:szCs w:val="20"/>
        </w:rPr>
        <w:t xml:space="preserve"> </w:t>
      </w:r>
      <w:r w:rsidR="002A0470" w:rsidRPr="00E643F3">
        <w:rPr>
          <w:rFonts w:ascii="Calibri" w:hAnsi="Calibri" w:cs="Calibri"/>
          <w:sz w:val="20"/>
          <w:szCs w:val="20"/>
        </w:rPr>
        <w:t>﻿</w:t>
      </w:r>
      <w:r w:rsidR="002A0470" w:rsidRPr="00E643F3">
        <w:rPr>
          <w:rFonts w:cs="Times New Roman"/>
          <w:sz w:val="20"/>
          <w:szCs w:val="20"/>
        </w:rPr>
        <w:t>[0.12 - 0.3</w:t>
      </w:r>
      <w:r w:rsidR="00943217" w:rsidRPr="00E643F3">
        <w:rPr>
          <w:rFonts w:cs="Times New Roman"/>
          <w:sz w:val="20"/>
          <w:szCs w:val="20"/>
        </w:rPr>
        <w:t>8</w:t>
      </w:r>
      <w:r w:rsidR="002A0470" w:rsidRPr="00E643F3">
        <w:rPr>
          <w:rFonts w:cs="Times New Roman"/>
          <w:sz w:val="20"/>
          <w:szCs w:val="20"/>
        </w:rPr>
        <w:t>]</w:t>
      </w:r>
      <w:r w:rsidRPr="00E643F3">
        <w:rPr>
          <w:rFonts w:cs="Times New Roman"/>
          <w:sz w:val="20"/>
          <w:szCs w:val="20"/>
        </w:rPr>
        <w:t xml:space="preserve"> (</w:t>
      </w:r>
      <w:r w:rsidR="00B476AD" w:rsidRPr="00E643F3">
        <w:rPr>
          <w:rFonts w:cs="Times New Roman"/>
          <w:sz w:val="20"/>
          <w:szCs w:val="20"/>
        </w:rPr>
        <w:t>adjusted</w:t>
      </w:r>
      <w:r w:rsidR="00B476AD" w:rsidRPr="00E643F3">
        <w:rPr>
          <w:rFonts w:cs="Times New Roman"/>
          <w:i/>
          <w:iCs/>
          <w:sz w:val="20"/>
          <w:szCs w:val="20"/>
        </w:rPr>
        <w:t xml:space="preserve"> </w:t>
      </w:r>
      <w:r w:rsidRPr="00E643F3">
        <w:rPr>
          <w:rFonts w:cs="Times New Roman"/>
          <w:i/>
          <w:iCs/>
          <w:sz w:val="20"/>
          <w:szCs w:val="20"/>
        </w:rPr>
        <w:t>p</w:t>
      </w:r>
      <w:r w:rsidRPr="00E643F3">
        <w:rPr>
          <w:rFonts w:cs="Times New Roman"/>
          <w:sz w:val="20"/>
          <w:szCs w:val="20"/>
        </w:rPr>
        <w:t xml:space="preserve"> = 0.0</w:t>
      </w:r>
      <w:r w:rsidR="00515A39" w:rsidRPr="00E643F3">
        <w:rPr>
          <w:rFonts w:cs="Times New Roman"/>
          <w:sz w:val="20"/>
          <w:szCs w:val="20"/>
        </w:rPr>
        <w:t>1</w:t>
      </w:r>
      <w:r w:rsidR="003B40D8" w:rsidRPr="00E643F3">
        <w:rPr>
          <w:rFonts w:cs="Times New Roman"/>
          <w:sz w:val="20"/>
          <w:szCs w:val="20"/>
        </w:rPr>
        <w:t>9</w:t>
      </w:r>
      <w:r w:rsidRPr="00E643F3">
        <w:rPr>
          <w:rFonts w:cs="Times New Roman"/>
          <w:sz w:val="20"/>
          <w:szCs w:val="20"/>
        </w:rPr>
        <w:t xml:space="preserve">) in the CU group, and </w:t>
      </w:r>
      <w:r w:rsidR="001367E5" w:rsidRPr="00E643F3">
        <w:rPr>
          <w:rFonts w:cs="Times New Roman"/>
          <w:i/>
          <w:iCs/>
          <w:sz w:val="20"/>
          <w:szCs w:val="20"/>
        </w:rPr>
        <w:t>r</w:t>
      </w:r>
      <w:r w:rsidRPr="00E643F3">
        <w:rPr>
          <w:rFonts w:cs="Times New Roman"/>
          <w:sz w:val="20"/>
          <w:szCs w:val="20"/>
        </w:rPr>
        <w:t xml:space="preserve"> = 0.79 </w:t>
      </w:r>
      <w:r w:rsidR="002A0470" w:rsidRPr="00E643F3">
        <w:rPr>
          <w:rFonts w:ascii="Calibri" w:hAnsi="Calibri" w:cs="Calibri"/>
          <w:sz w:val="20"/>
          <w:szCs w:val="20"/>
        </w:rPr>
        <w:t>﻿</w:t>
      </w:r>
      <w:r w:rsidR="002A0470" w:rsidRPr="00E643F3">
        <w:rPr>
          <w:rFonts w:cs="Times New Roman"/>
          <w:sz w:val="20"/>
          <w:szCs w:val="20"/>
        </w:rPr>
        <w:t xml:space="preserve">[0.74 - 0.82] </w:t>
      </w:r>
      <w:r w:rsidRPr="00E643F3">
        <w:rPr>
          <w:rFonts w:cs="Times New Roman"/>
          <w:sz w:val="20"/>
          <w:szCs w:val="20"/>
        </w:rPr>
        <w:t>(</w:t>
      </w:r>
      <w:r w:rsidR="009E36C2" w:rsidRPr="00E643F3">
        <w:rPr>
          <w:rFonts w:cs="Times New Roman"/>
          <w:sz w:val="20"/>
          <w:szCs w:val="20"/>
        </w:rPr>
        <w:t>adjusted</w:t>
      </w:r>
      <w:r w:rsidR="009E36C2" w:rsidRPr="00E643F3">
        <w:rPr>
          <w:rFonts w:cs="Times New Roman"/>
          <w:i/>
          <w:iCs/>
          <w:sz w:val="20"/>
          <w:szCs w:val="20"/>
        </w:rPr>
        <w:t xml:space="preserve"> p </w:t>
      </w:r>
      <w:r w:rsidR="009E36C2" w:rsidRPr="00E643F3">
        <w:rPr>
          <w:rFonts w:cs="Times New Roman"/>
          <w:sz w:val="20"/>
          <w:szCs w:val="20"/>
        </w:rPr>
        <w:t>&lt;0.0001</w:t>
      </w:r>
      <w:r w:rsidRPr="00E643F3">
        <w:rPr>
          <w:rFonts w:cs="Times New Roman"/>
          <w:sz w:val="20"/>
          <w:szCs w:val="20"/>
        </w:rPr>
        <w:t xml:space="preserve">) in the CI group. </w:t>
      </w:r>
    </w:p>
    <w:p w14:paraId="59970873" w14:textId="77777777" w:rsidR="00535146" w:rsidRPr="00E643F3" w:rsidRDefault="00535146" w:rsidP="00535146">
      <w:pPr>
        <w:spacing w:line="240" w:lineRule="auto"/>
        <w:rPr>
          <w:rFonts w:cs="Times New Roman"/>
          <w:sz w:val="20"/>
          <w:szCs w:val="20"/>
        </w:rPr>
      </w:pPr>
    </w:p>
    <w:p w14:paraId="122C0676" w14:textId="77777777" w:rsidR="00535146" w:rsidRPr="00E643F3" w:rsidRDefault="00535146" w:rsidP="00535146">
      <w:pPr>
        <w:spacing w:line="240" w:lineRule="auto"/>
        <w:rPr>
          <w:rFonts w:cs="Times New Roman"/>
          <w:b/>
          <w:bCs/>
          <w:sz w:val="20"/>
          <w:szCs w:val="20"/>
        </w:rPr>
      </w:pPr>
      <w:r w:rsidRPr="00E643F3">
        <w:rPr>
          <w:rFonts w:cs="Times New Roman"/>
          <w:b/>
          <w:bCs/>
          <w:sz w:val="20"/>
          <w:szCs w:val="20"/>
        </w:rPr>
        <w:t xml:space="preserve">Prediction of </w:t>
      </w:r>
      <w:r w:rsidRPr="00E643F3">
        <w:rPr>
          <w:rFonts w:cs="Times New Roman"/>
          <w:b/>
          <w:bCs/>
          <w:sz w:val="20"/>
          <w:szCs w:val="20"/>
          <w:vertAlign w:val="superscript"/>
        </w:rPr>
        <w:t>18</w:t>
      </w:r>
      <w:r w:rsidRPr="00E643F3">
        <w:rPr>
          <w:rFonts w:cs="Times New Roman"/>
          <w:b/>
          <w:bCs/>
          <w:sz w:val="20"/>
          <w:szCs w:val="20"/>
        </w:rPr>
        <w:t>F-NAV4694 Aβ PET status by plasma pTau217 (CI and CU)</w:t>
      </w:r>
    </w:p>
    <w:p w14:paraId="3E0098CF" w14:textId="77777777" w:rsidR="00535146" w:rsidRPr="00E643F3" w:rsidRDefault="00535146" w:rsidP="00535146">
      <w:pPr>
        <w:spacing w:before="60" w:line="240" w:lineRule="auto"/>
        <w:rPr>
          <w:rFonts w:cs="Times New Roman"/>
          <w:i/>
          <w:iCs/>
          <w:sz w:val="20"/>
          <w:szCs w:val="20"/>
        </w:rPr>
      </w:pPr>
      <w:r w:rsidRPr="00E643F3">
        <w:rPr>
          <w:rFonts w:cs="Times New Roman"/>
          <w:i/>
          <w:iCs/>
          <w:sz w:val="20"/>
          <w:szCs w:val="20"/>
        </w:rPr>
        <w:t>Applying Youden’s index for binary classification into</w:t>
      </w:r>
      <w:r w:rsidRPr="00E643F3">
        <w:rPr>
          <w:rFonts w:cs="Times New Roman"/>
          <w:sz w:val="20"/>
          <w:szCs w:val="20"/>
        </w:rPr>
        <w:t xml:space="preserve"> </w:t>
      </w:r>
      <w:r w:rsidRPr="00E643F3">
        <w:rPr>
          <w:rFonts w:cs="Times New Roman"/>
          <w:i/>
          <w:iCs/>
          <w:sz w:val="20"/>
          <w:szCs w:val="20"/>
        </w:rPr>
        <w:t>PET A</w:t>
      </w:r>
      <w:r w:rsidRPr="00E643F3">
        <w:rPr>
          <w:rFonts w:cs="Times New Roman"/>
          <w:i/>
          <w:iCs/>
          <w:sz w:val="20"/>
          <w:szCs w:val="20"/>
        </w:rPr>
        <w:sym w:font="Symbol" w:char="F062"/>
      </w:r>
      <w:r w:rsidRPr="00E643F3">
        <w:rPr>
          <w:rFonts w:cs="Times New Roman"/>
          <w:i/>
          <w:iCs/>
          <w:sz w:val="20"/>
          <w:szCs w:val="20"/>
        </w:rPr>
        <w:t>- or A</w:t>
      </w:r>
      <w:r w:rsidRPr="00E643F3">
        <w:rPr>
          <w:rFonts w:cs="Times New Roman"/>
          <w:i/>
          <w:iCs/>
          <w:sz w:val="20"/>
          <w:szCs w:val="20"/>
        </w:rPr>
        <w:sym w:font="Symbol" w:char="F062"/>
      </w:r>
      <w:r w:rsidRPr="00E643F3">
        <w:rPr>
          <w:rFonts w:cs="Times New Roman"/>
          <w:i/>
          <w:iCs/>
          <w:sz w:val="20"/>
          <w:szCs w:val="20"/>
        </w:rPr>
        <w:t>+:</w:t>
      </w:r>
    </w:p>
    <w:p w14:paraId="37F32307" w14:textId="714DD3B8" w:rsidR="00535146" w:rsidRPr="00E643F3" w:rsidRDefault="00535146" w:rsidP="00535146">
      <w:pPr>
        <w:spacing w:line="240" w:lineRule="auto"/>
        <w:rPr>
          <w:rFonts w:cs="Times New Roman"/>
          <w:sz w:val="20"/>
          <w:szCs w:val="20"/>
        </w:rPr>
      </w:pPr>
      <w:r w:rsidRPr="00E643F3">
        <w:rPr>
          <w:rFonts w:cs="Times New Roman"/>
          <w:sz w:val="20"/>
          <w:szCs w:val="20"/>
        </w:rPr>
        <w:t xml:space="preserve">In the CI group, the Youden’s index threshold was the same as for the entire cohort: 0.18 [0.18 - 0.24] pg/ml which provided sensitivity of 0.93 [0.83 - 0.96], specificity of 0.87 [0.82 - </w:t>
      </w:r>
      <w:r w:rsidR="003C4268" w:rsidRPr="00E643F3">
        <w:rPr>
          <w:rFonts w:cs="Times New Roman"/>
          <w:sz w:val="20"/>
          <w:szCs w:val="20"/>
        </w:rPr>
        <w:t>1</w:t>
      </w:r>
      <w:r w:rsidRPr="00E643F3">
        <w:rPr>
          <w:rFonts w:cs="Times New Roman"/>
          <w:sz w:val="20"/>
          <w:szCs w:val="20"/>
        </w:rPr>
        <w:t>.</w:t>
      </w:r>
      <w:r w:rsidR="003C4268" w:rsidRPr="00E643F3">
        <w:rPr>
          <w:rFonts w:cs="Times New Roman"/>
          <w:sz w:val="20"/>
          <w:szCs w:val="20"/>
        </w:rPr>
        <w:t>00</w:t>
      </w:r>
      <w:r w:rsidRPr="00E643F3">
        <w:rPr>
          <w:rFonts w:cs="Times New Roman"/>
          <w:sz w:val="20"/>
          <w:szCs w:val="20"/>
        </w:rPr>
        <w:t xml:space="preserve">], PPV of 0.97 [0.95 </w:t>
      </w:r>
      <w:r w:rsidR="008650D1" w:rsidRPr="00E643F3">
        <w:rPr>
          <w:rFonts w:cs="Times New Roman"/>
          <w:sz w:val="20"/>
          <w:szCs w:val="20"/>
        </w:rPr>
        <w:t>–</w:t>
      </w:r>
      <w:r w:rsidRPr="00E643F3">
        <w:rPr>
          <w:rFonts w:cs="Times New Roman"/>
          <w:sz w:val="20"/>
          <w:szCs w:val="20"/>
        </w:rPr>
        <w:t xml:space="preserve"> </w:t>
      </w:r>
      <w:r w:rsidR="008650D1" w:rsidRPr="00E643F3">
        <w:rPr>
          <w:rFonts w:cs="Times New Roman"/>
          <w:sz w:val="20"/>
          <w:szCs w:val="20"/>
        </w:rPr>
        <w:t>1.00</w:t>
      </w:r>
      <w:r w:rsidRPr="00E643F3">
        <w:rPr>
          <w:rFonts w:cs="Times New Roman"/>
          <w:sz w:val="20"/>
          <w:szCs w:val="20"/>
        </w:rPr>
        <w:t>], and NPV of 0.75 [0.</w:t>
      </w:r>
      <w:r w:rsidR="008650D1" w:rsidRPr="00E643F3">
        <w:rPr>
          <w:rFonts w:cs="Times New Roman"/>
          <w:sz w:val="20"/>
          <w:szCs w:val="20"/>
        </w:rPr>
        <w:t xml:space="preserve">56 </w:t>
      </w:r>
      <w:r w:rsidRPr="00E643F3">
        <w:rPr>
          <w:rFonts w:cs="Times New Roman"/>
          <w:sz w:val="20"/>
          <w:szCs w:val="20"/>
        </w:rPr>
        <w:t>- 0.</w:t>
      </w:r>
      <w:r w:rsidR="008650D1" w:rsidRPr="00E643F3">
        <w:rPr>
          <w:rFonts w:cs="Times New Roman"/>
          <w:sz w:val="20"/>
          <w:szCs w:val="20"/>
        </w:rPr>
        <w:t>86</w:t>
      </w:r>
      <w:r w:rsidRPr="00E643F3">
        <w:rPr>
          <w:rFonts w:cs="Times New Roman"/>
          <w:sz w:val="20"/>
          <w:szCs w:val="20"/>
        </w:rPr>
        <w:t xml:space="preserve">]. </w:t>
      </w:r>
    </w:p>
    <w:p w14:paraId="0593979E" w14:textId="10E7FF67" w:rsidR="00535146" w:rsidRPr="00E643F3" w:rsidRDefault="00535146" w:rsidP="00535146">
      <w:pPr>
        <w:spacing w:line="240" w:lineRule="auto"/>
        <w:rPr>
          <w:rFonts w:cs="Times New Roman"/>
          <w:sz w:val="20"/>
          <w:szCs w:val="20"/>
        </w:rPr>
      </w:pPr>
      <w:r w:rsidRPr="00E643F3">
        <w:rPr>
          <w:rFonts w:cs="Times New Roman"/>
          <w:sz w:val="20"/>
          <w:szCs w:val="20"/>
        </w:rPr>
        <w:t>In the CU, Youden’s index threshold of 0.14 [0.14 - 0.16] pg/ml gave a sensitivity of 0.89 [0.81 - 0.</w:t>
      </w:r>
      <w:r w:rsidR="00265D09" w:rsidRPr="00E643F3">
        <w:rPr>
          <w:rFonts w:cs="Times New Roman"/>
          <w:sz w:val="20"/>
          <w:szCs w:val="20"/>
        </w:rPr>
        <w:t>96</w:t>
      </w:r>
      <w:r w:rsidRPr="00E643F3">
        <w:rPr>
          <w:rFonts w:cs="Times New Roman"/>
          <w:sz w:val="20"/>
          <w:szCs w:val="20"/>
        </w:rPr>
        <w:t>], specificity of 0.81 [0.</w:t>
      </w:r>
      <w:r w:rsidR="00265D09" w:rsidRPr="00E643F3">
        <w:rPr>
          <w:rFonts w:cs="Times New Roman"/>
          <w:sz w:val="20"/>
          <w:szCs w:val="20"/>
        </w:rPr>
        <w:t xml:space="preserve">76 </w:t>
      </w:r>
      <w:r w:rsidRPr="00E643F3">
        <w:rPr>
          <w:rFonts w:cs="Times New Roman"/>
          <w:sz w:val="20"/>
          <w:szCs w:val="20"/>
        </w:rPr>
        <w:t>- 0.90], PPV of 0.75 [0.</w:t>
      </w:r>
      <w:r w:rsidR="00313065" w:rsidRPr="00E643F3">
        <w:rPr>
          <w:rFonts w:cs="Times New Roman"/>
          <w:sz w:val="20"/>
          <w:szCs w:val="20"/>
        </w:rPr>
        <w:t xml:space="preserve">69 </w:t>
      </w:r>
      <w:r w:rsidRPr="00E643F3">
        <w:rPr>
          <w:rFonts w:cs="Times New Roman"/>
          <w:sz w:val="20"/>
          <w:szCs w:val="20"/>
        </w:rPr>
        <w:t>- 0.86] and NPV of 0.92 [0.86 - 0.</w:t>
      </w:r>
      <w:r w:rsidR="00313065" w:rsidRPr="00E643F3">
        <w:rPr>
          <w:rFonts w:cs="Times New Roman"/>
          <w:sz w:val="20"/>
          <w:szCs w:val="20"/>
        </w:rPr>
        <w:t>97</w:t>
      </w:r>
      <w:r w:rsidRPr="00E643F3">
        <w:rPr>
          <w:rFonts w:cs="Times New Roman"/>
          <w:sz w:val="20"/>
          <w:szCs w:val="20"/>
        </w:rPr>
        <w:t>].</w:t>
      </w:r>
    </w:p>
    <w:p w14:paraId="0A2C343C" w14:textId="77777777" w:rsidR="00535146" w:rsidRPr="00E643F3" w:rsidRDefault="00535146" w:rsidP="00535146">
      <w:pPr>
        <w:spacing w:line="240" w:lineRule="auto"/>
        <w:rPr>
          <w:rFonts w:cs="Times New Roman"/>
          <w:sz w:val="20"/>
          <w:szCs w:val="20"/>
        </w:rPr>
      </w:pPr>
    </w:p>
    <w:p w14:paraId="5CDC9F3D" w14:textId="77777777" w:rsidR="00535146" w:rsidRPr="00E643F3" w:rsidRDefault="00535146" w:rsidP="00535146">
      <w:pPr>
        <w:spacing w:line="240" w:lineRule="auto"/>
        <w:rPr>
          <w:rFonts w:cs="Times New Roman"/>
          <w:b/>
          <w:bCs/>
          <w:sz w:val="20"/>
          <w:szCs w:val="20"/>
        </w:rPr>
      </w:pPr>
      <w:r w:rsidRPr="00E643F3">
        <w:rPr>
          <w:rFonts w:cs="Times New Roman"/>
          <w:b/>
          <w:bCs/>
          <w:sz w:val="20"/>
          <w:szCs w:val="20"/>
        </w:rPr>
        <w:t xml:space="preserve">Prediction of </w:t>
      </w:r>
      <w:r w:rsidRPr="00E643F3">
        <w:rPr>
          <w:rFonts w:cs="Times New Roman"/>
          <w:b/>
          <w:bCs/>
          <w:sz w:val="20"/>
          <w:szCs w:val="20"/>
          <w:vertAlign w:val="superscript"/>
        </w:rPr>
        <w:t>18</w:t>
      </w:r>
      <w:r w:rsidRPr="00E643F3">
        <w:rPr>
          <w:rFonts w:cs="Times New Roman"/>
          <w:b/>
          <w:bCs/>
          <w:sz w:val="20"/>
          <w:szCs w:val="20"/>
        </w:rPr>
        <w:t>F-MK6240 tau PET status by plasma pTau217 (CI and CU)</w:t>
      </w:r>
    </w:p>
    <w:p w14:paraId="16D5BEE7" w14:textId="73A0A889" w:rsidR="00535146" w:rsidRPr="00E643F3" w:rsidRDefault="00535146" w:rsidP="00535146">
      <w:pPr>
        <w:spacing w:line="240" w:lineRule="auto"/>
        <w:rPr>
          <w:rFonts w:cs="Times New Roman"/>
          <w:sz w:val="20"/>
          <w:szCs w:val="20"/>
        </w:rPr>
      </w:pPr>
      <w:r w:rsidRPr="00E643F3">
        <w:rPr>
          <w:rFonts w:cs="Times New Roman"/>
          <w:sz w:val="20"/>
          <w:szCs w:val="20"/>
        </w:rPr>
        <w:t xml:space="preserve">In the CI group (Supplementary Table 3), </w:t>
      </w:r>
      <w:r w:rsidR="00F478F3" w:rsidRPr="00E643F3">
        <w:rPr>
          <w:rFonts w:cs="Times New Roman"/>
          <w:sz w:val="20"/>
          <w:szCs w:val="20"/>
        </w:rPr>
        <w:t>an</w:t>
      </w:r>
      <w:r w:rsidRPr="00E643F3">
        <w:rPr>
          <w:rFonts w:cs="Times New Roman"/>
          <w:sz w:val="20"/>
          <w:szCs w:val="20"/>
        </w:rPr>
        <w:t xml:space="preserve"> AUC value </w:t>
      </w:r>
      <w:r w:rsidR="00014A9A" w:rsidRPr="00E643F3">
        <w:rPr>
          <w:rFonts w:cs="Times New Roman"/>
          <w:sz w:val="20"/>
          <w:szCs w:val="20"/>
        </w:rPr>
        <w:t xml:space="preserve">of 0.95 [0.93 - 0.97] </w:t>
      </w:r>
      <w:r w:rsidRPr="00E643F3">
        <w:rPr>
          <w:rFonts w:cs="Times New Roman"/>
          <w:sz w:val="20"/>
          <w:szCs w:val="20"/>
        </w:rPr>
        <w:t>was observed in the Te ROI</w:t>
      </w:r>
      <w:r w:rsidR="00014A9A" w:rsidRPr="00E643F3">
        <w:rPr>
          <w:rFonts w:cs="Times New Roman"/>
          <w:sz w:val="20"/>
          <w:szCs w:val="20"/>
        </w:rPr>
        <w:t>,</w:t>
      </w:r>
      <w:r w:rsidRPr="00E643F3">
        <w:rPr>
          <w:rFonts w:cs="Times New Roman"/>
          <w:sz w:val="20"/>
          <w:szCs w:val="20"/>
        </w:rPr>
        <w:t xml:space="preserve"> with the Youden threshold of 0.37 [0.33 - 0.46] pg/ml which was higher than the one observed for the whole cohort (</w:t>
      </w:r>
      <w:r w:rsidRPr="00E643F3">
        <w:rPr>
          <w:rFonts w:cs="Times New Roman"/>
          <w:sz w:val="20"/>
          <w:szCs w:val="20"/>
          <w:lang w:val="en-GB"/>
        </w:rPr>
        <w:t>0.32 pg/ml)</w:t>
      </w:r>
      <w:r w:rsidRPr="00E643F3">
        <w:rPr>
          <w:rFonts w:cs="Times New Roman"/>
          <w:sz w:val="20"/>
          <w:szCs w:val="20"/>
        </w:rPr>
        <w:t xml:space="preserve">. Threshold of 0.37 pg/ml provided sensitivity of 0.92 [0.85 - 0.97], specificity of 0.88 [0.82 - 0.95], PPV of 0.91 [0.86 - 0.95], and NPV of 0.89 [0.83 - 0.96]. </w:t>
      </w:r>
    </w:p>
    <w:p w14:paraId="2109724C" w14:textId="77777777" w:rsidR="00535146" w:rsidRPr="00E643F3" w:rsidRDefault="00535146" w:rsidP="00535146">
      <w:pPr>
        <w:spacing w:line="240" w:lineRule="auto"/>
        <w:rPr>
          <w:rFonts w:cs="Times New Roman"/>
          <w:sz w:val="20"/>
          <w:szCs w:val="20"/>
        </w:rPr>
      </w:pPr>
      <w:r w:rsidRPr="00E643F3">
        <w:rPr>
          <w:rFonts w:cs="Times New Roman"/>
          <w:sz w:val="20"/>
          <w:szCs w:val="20"/>
        </w:rPr>
        <w:t>In the CU group (Supplementary Table 3), both Me and Te ROIs had an AUC of 0.91 (Me: 0.91 [0.86 - 0.96] and Te: 0.91 [0.85 - 0.97]) while MetaT ROI had an AUC value of 0.90 [0.84 - 0.96] and the Youden threshold ranged between 0.20 to 0.31 pg/ml.</w:t>
      </w:r>
    </w:p>
    <w:p w14:paraId="65B05537" w14:textId="77777777" w:rsidR="00535146" w:rsidRPr="00E643F3" w:rsidRDefault="00535146" w:rsidP="00535146">
      <w:pPr>
        <w:spacing w:line="240" w:lineRule="auto"/>
        <w:rPr>
          <w:rFonts w:cs="Times New Roman"/>
        </w:rPr>
      </w:pPr>
    </w:p>
    <w:p w14:paraId="50ED7AA5" w14:textId="3613EF45" w:rsidR="00535146" w:rsidRPr="00E643F3" w:rsidRDefault="00535146" w:rsidP="00535146">
      <w:pPr>
        <w:spacing w:line="240" w:lineRule="auto"/>
        <w:rPr>
          <w:rFonts w:cs="Times New Roman"/>
          <w:b/>
          <w:bCs/>
        </w:rPr>
      </w:pPr>
      <w:r w:rsidRPr="00E643F3">
        <w:rPr>
          <w:rFonts w:cs="Times New Roman"/>
          <w:b/>
          <w:bCs/>
        </w:rPr>
        <w:br w:type="page"/>
      </w:r>
    </w:p>
    <w:p w14:paraId="4186F3F1" w14:textId="0CAC0FCE" w:rsidR="00535146" w:rsidRPr="00E643F3" w:rsidRDefault="00535146" w:rsidP="00535146">
      <w:pPr>
        <w:spacing w:line="240" w:lineRule="auto"/>
        <w:rPr>
          <w:rFonts w:cs="Times New Roman"/>
          <w:b/>
          <w:bCs/>
          <w:sz w:val="20"/>
          <w:szCs w:val="20"/>
        </w:rPr>
      </w:pPr>
      <w:r w:rsidRPr="00E643F3">
        <w:rPr>
          <w:rFonts w:cs="Times New Roman"/>
          <w:b/>
          <w:bCs/>
          <w:sz w:val="20"/>
          <w:szCs w:val="20"/>
        </w:rPr>
        <w:lastRenderedPageBreak/>
        <w:t>Supplementary Table 1. Demographic characteristics</w:t>
      </w:r>
      <w:r w:rsidR="000E0BFF" w:rsidRPr="00E643F3">
        <w:rPr>
          <w:rFonts w:cs="Times New Roman"/>
          <w:b/>
          <w:bCs/>
          <w:sz w:val="20"/>
          <w:szCs w:val="20"/>
        </w:rPr>
        <w:t xml:space="preserve"> and statistical comparisons</w:t>
      </w:r>
      <w:r w:rsidRPr="00E643F3">
        <w:rPr>
          <w:rFonts w:cs="Times New Roman"/>
          <w:b/>
          <w:bCs/>
          <w:sz w:val="20"/>
          <w:szCs w:val="20"/>
        </w:rPr>
        <w:t xml:space="preserve">, </w:t>
      </w:r>
      <w:r w:rsidRPr="00E643F3">
        <w:rPr>
          <w:rFonts w:cs="Times New Roman"/>
          <w:b/>
          <w:bCs/>
          <w:sz w:val="20"/>
          <w:szCs w:val="20"/>
          <w:lang w:val="en-GB"/>
        </w:rPr>
        <w:t>breakdown by clinical groups</w:t>
      </w:r>
    </w:p>
    <w:tbl>
      <w:tblPr>
        <w:tblStyle w:val="TableGrid"/>
        <w:tblpPr w:leftFromText="180" w:rightFromText="180" w:vertAnchor="text" w:tblpY="1"/>
        <w:tblOverlap w:val="never"/>
        <w:tblW w:w="9319" w:type="dxa"/>
        <w:tblLook w:val="04A0" w:firstRow="1" w:lastRow="0" w:firstColumn="1" w:lastColumn="0" w:noHBand="0" w:noVBand="1"/>
      </w:tblPr>
      <w:tblGrid>
        <w:gridCol w:w="1501"/>
        <w:gridCol w:w="1253"/>
        <w:gridCol w:w="1249"/>
        <w:gridCol w:w="1458"/>
        <w:gridCol w:w="1294"/>
        <w:gridCol w:w="1282"/>
        <w:gridCol w:w="1282"/>
      </w:tblGrid>
      <w:tr w:rsidR="00F935C3" w:rsidRPr="00E643F3" w14:paraId="4BEBD5F8" w14:textId="18274C39" w:rsidTr="00F935C3">
        <w:trPr>
          <w:trHeight w:val="403"/>
        </w:trPr>
        <w:tc>
          <w:tcPr>
            <w:tcW w:w="1501" w:type="dxa"/>
          </w:tcPr>
          <w:p w14:paraId="714942E2" w14:textId="77777777" w:rsidR="00F935C3" w:rsidRPr="00E643F3" w:rsidRDefault="00F935C3" w:rsidP="00F935C3">
            <w:pPr>
              <w:spacing w:line="240" w:lineRule="auto"/>
              <w:rPr>
                <w:rFonts w:cs="Times New Roman"/>
                <w:sz w:val="16"/>
                <w:szCs w:val="16"/>
              </w:rPr>
            </w:pPr>
          </w:p>
        </w:tc>
        <w:tc>
          <w:tcPr>
            <w:tcW w:w="1253" w:type="dxa"/>
          </w:tcPr>
          <w:p w14:paraId="2297CC3E" w14:textId="77777777" w:rsidR="00F935C3" w:rsidRPr="00E643F3" w:rsidRDefault="00F935C3" w:rsidP="00F935C3">
            <w:pPr>
              <w:spacing w:line="240" w:lineRule="auto"/>
              <w:rPr>
                <w:rFonts w:cs="Times New Roman"/>
                <w:b/>
                <w:bCs/>
                <w:sz w:val="16"/>
                <w:szCs w:val="16"/>
              </w:rPr>
            </w:pPr>
            <w:r w:rsidRPr="00E643F3">
              <w:rPr>
                <w:rFonts w:cs="Times New Roman"/>
                <w:b/>
                <w:bCs/>
                <w:sz w:val="16"/>
                <w:szCs w:val="16"/>
              </w:rPr>
              <w:t>CU</w:t>
            </w:r>
          </w:p>
        </w:tc>
        <w:tc>
          <w:tcPr>
            <w:tcW w:w="1249" w:type="dxa"/>
          </w:tcPr>
          <w:p w14:paraId="34832ED5" w14:textId="77777777" w:rsidR="00F935C3" w:rsidRPr="00E643F3" w:rsidRDefault="00F935C3" w:rsidP="00F935C3">
            <w:pPr>
              <w:spacing w:line="240" w:lineRule="auto"/>
              <w:rPr>
                <w:rFonts w:cs="Times New Roman"/>
                <w:b/>
                <w:bCs/>
                <w:sz w:val="16"/>
                <w:szCs w:val="16"/>
              </w:rPr>
            </w:pPr>
            <w:r w:rsidRPr="00E643F3">
              <w:rPr>
                <w:rFonts w:cs="Times New Roman"/>
                <w:b/>
                <w:bCs/>
                <w:sz w:val="16"/>
                <w:szCs w:val="16"/>
              </w:rPr>
              <w:t>MCI</w:t>
            </w:r>
          </w:p>
        </w:tc>
        <w:tc>
          <w:tcPr>
            <w:tcW w:w="1458" w:type="dxa"/>
          </w:tcPr>
          <w:p w14:paraId="27A85FB9" w14:textId="1AA70B94" w:rsidR="00F935C3" w:rsidRPr="00E643F3" w:rsidRDefault="00F935C3" w:rsidP="00F935C3">
            <w:pPr>
              <w:spacing w:line="240" w:lineRule="auto"/>
              <w:rPr>
                <w:rFonts w:cs="Times New Roman"/>
                <w:b/>
                <w:bCs/>
                <w:sz w:val="16"/>
                <w:szCs w:val="16"/>
              </w:rPr>
            </w:pPr>
            <w:r w:rsidRPr="00E643F3">
              <w:rPr>
                <w:rFonts w:cs="Times New Roman"/>
                <w:b/>
                <w:bCs/>
                <w:sz w:val="16"/>
                <w:szCs w:val="16"/>
              </w:rPr>
              <w:t>Dementia</w:t>
            </w:r>
          </w:p>
        </w:tc>
        <w:tc>
          <w:tcPr>
            <w:tcW w:w="1294" w:type="dxa"/>
          </w:tcPr>
          <w:p w14:paraId="016CF47B" w14:textId="37BC843E" w:rsidR="00F935C3" w:rsidRPr="00E643F3" w:rsidRDefault="00736A3D" w:rsidP="00F935C3">
            <w:pPr>
              <w:spacing w:line="240" w:lineRule="auto"/>
              <w:rPr>
                <w:rFonts w:cs="Times New Roman"/>
                <w:b/>
                <w:bCs/>
                <w:sz w:val="16"/>
                <w:szCs w:val="16"/>
              </w:rPr>
            </w:pPr>
            <w:r w:rsidRPr="00E643F3">
              <w:rPr>
                <w:rFonts w:cs="Times New Roman"/>
                <w:b/>
                <w:bCs/>
                <w:i/>
                <w:iCs/>
                <w:sz w:val="16"/>
                <w:szCs w:val="16"/>
              </w:rPr>
              <w:t xml:space="preserve">p </w:t>
            </w:r>
            <w:r w:rsidR="00F935C3" w:rsidRPr="00E643F3">
              <w:rPr>
                <w:rFonts w:cs="Times New Roman"/>
                <w:b/>
                <w:bCs/>
                <w:sz w:val="16"/>
                <w:szCs w:val="16"/>
                <w:vertAlign w:val="subscript"/>
              </w:rPr>
              <w:t>all</w:t>
            </w:r>
          </w:p>
        </w:tc>
        <w:tc>
          <w:tcPr>
            <w:tcW w:w="1282" w:type="dxa"/>
          </w:tcPr>
          <w:p w14:paraId="2B934230" w14:textId="73207256" w:rsidR="00F935C3" w:rsidRPr="00E643F3" w:rsidRDefault="00F935C3" w:rsidP="00F935C3">
            <w:pPr>
              <w:spacing w:line="240" w:lineRule="auto"/>
              <w:rPr>
                <w:rFonts w:cs="Times New Roman"/>
                <w:b/>
                <w:bCs/>
                <w:i/>
                <w:iCs/>
                <w:sz w:val="16"/>
                <w:szCs w:val="16"/>
              </w:rPr>
            </w:pPr>
            <w:r w:rsidRPr="00E643F3">
              <w:rPr>
                <w:rFonts w:cs="Times New Roman"/>
                <w:b/>
                <w:bCs/>
                <w:i/>
                <w:iCs/>
                <w:sz w:val="16"/>
                <w:szCs w:val="16"/>
              </w:rPr>
              <w:t>p</w:t>
            </w:r>
            <w:r w:rsidRPr="00E643F3">
              <w:rPr>
                <w:rFonts w:cs="Times New Roman"/>
                <w:b/>
                <w:bCs/>
                <w:sz w:val="16"/>
                <w:szCs w:val="16"/>
              </w:rPr>
              <w:t xml:space="preserve"> </w:t>
            </w:r>
            <w:r w:rsidRPr="00E643F3">
              <w:rPr>
                <w:rFonts w:cs="Times New Roman"/>
                <w:b/>
                <w:bCs/>
                <w:sz w:val="16"/>
                <w:szCs w:val="16"/>
                <w:vertAlign w:val="subscript"/>
              </w:rPr>
              <w:t>MCI vs. CU</w:t>
            </w:r>
          </w:p>
        </w:tc>
        <w:tc>
          <w:tcPr>
            <w:tcW w:w="1282" w:type="dxa"/>
          </w:tcPr>
          <w:p w14:paraId="36A3E6C6" w14:textId="4F6C1892" w:rsidR="00F935C3" w:rsidRPr="00E643F3" w:rsidRDefault="00F935C3" w:rsidP="00F935C3">
            <w:pPr>
              <w:spacing w:line="240" w:lineRule="auto"/>
              <w:rPr>
                <w:rFonts w:cs="Times New Roman"/>
                <w:b/>
                <w:bCs/>
                <w:i/>
                <w:iCs/>
                <w:sz w:val="16"/>
                <w:szCs w:val="16"/>
              </w:rPr>
            </w:pPr>
            <w:r w:rsidRPr="00E643F3">
              <w:rPr>
                <w:rFonts w:cs="Times New Roman"/>
                <w:b/>
                <w:bCs/>
                <w:i/>
                <w:iCs/>
                <w:sz w:val="16"/>
                <w:szCs w:val="16"/>
              </w:rPr>
              <w:t>p</w:t>
            </w:r>
            <w:r w:rsidRPr="00E643F3">
              <w:rPr>
                <w:rFonts w:cs="Times New Roman"/>
                <w:b/>
                <w:bCs/>
                <w:sz w:val="16"/>
                <w:szCs w:val="16"/>
              </w:rPr>
              <w:t xml:space="preserve"> </w:t>
            </w:r>
            <w:r w:rsidRPr="00E643F3">
              <w:rPr>
                <w:rFonts w:cs="Times New Roman"/>
                <w:b/>
                <w:bCs/>
                <w:sz w:val="16"/>
                <w:szCs w:val="16"/>
                <w:vertAlign w:val="subscript"/>
              </w:rPr>
              <w:t>Dementia vs. CU</w:t>
            </w:r>
          </w:p>
        </w:tc>
      </w:tr>
      <w:tr w:rsidR="007B528B" w:rsidRPr="00E643F3" w14:paraId="2E65AA2B" w14:textId="1CA6D896" w:rsidTr="007B528B">
        <w:trPr>
          <w:trHeight w:val="403"/>
        </w:trPr>
        <w:tc>
          <w:tcPr>
            <w:tcW w:w="1501" w:type="dxa"/>
          </w:tcPr>
          <w:p w14:paraId="317C6948" w14:textId="77777777" w:rsidR="007B528B" w:rsidRPr="00E643F3" w:rsidRDefault="007B528B" w:rsidP="007B528B">
            <w:pPr>
              <w:spacing w:line="240" w:lineRule="auto"/>
              <w:rPr>
                <w:rFonts w:cs="Times New Roman"/>
                <w:b/>
                <w:bCs/>
                <w:i/>
                <w:iCs/>
                <w:sz w:val="16"/>
                <w:szCs w:val="16"/>
              </w:rPr>
            </w:pPr>
            <w:r w:rsidRPr="00E643F3">
              <w:rPr>
                <w:rFonts w:cs="Times New Roman"/>
                <w:b/>
                <w:bCs/>
                <w:i/>
                <w:iCs/>
                <w:sz w:val="16"/>
                <w:szCs w:val="16"/>
              </w:rPr>
              <w:t>Sample size</w:t>
            </w:r>
          </w:p>
        </w:tc>
        <w:tc>
          <w:tcPr>
            <w:tcW w:w="1253" w:type="dxa"/>
          </w:tcPr>
          <w:p w14:paraId="0CDFBA76" w14:textId="63B23E23" w:rsidR="007B528B" w:rsidRPr="00E643F3" w:rsidRDefault="007B528B" w:rsidP="007B528B">
            <w:pPr>
              <w:spacing w:line="240" w:lineRule="auto"/>
              <w:rPr>
                <w:rFonts w:cs="Times New Roman"/>
                <w:sz w:val="16"/>
                <w:szCs w:val="16"/>
              </w:rPr>
            </w:pPr>
            <w:r w:rsidRPr="00E643F3">
              <w:rPr>
                <w:rFonts w:cs="Times New Roman"/>
                <w:color w:val="000000"/>
                <w:sz w:val="16"/>
                <w:szCs w:val="16"/>
              </w:rPr>
              <w:t>156</w:t>
            </w:r>
          </w:p>
        </w:tc>
        <w:tc>
          <w:tcPr>
            <w:tcW w:w="1249" w:type="dxa"/>
          </w:tcPr>
          <w:p w14:paraId="7E010965" w14:textId="438FC1A4" w:rsidR="007B528B" w:rsidRPr="00E643F3" w:rsidRDefault="007B528B" w:rsidP="007B528B">
            <w:pPr>
              <w:spacing w:line="240" w:lineRule="auto"/>
              <w:rPr>
                <w:rFonts w:cs="Times New Roman"/>
                <w:sz w:val="16"/>
                <w:szCs w:val="16"/>
              </w:rPr>
            </w:pPr>
            <w:r w:rsidRPr="00E643F3">
              <w:rPr>
                <w:rFonts w:cs="Times New Roman"/>
                <w:color w:val="000000"/>
                <w:sz w:val="16"/>
                <w:szCs w:val="16"/>
              </w:rPr>
              <w:t>100</w:t>
            </w:r>
          </w:p>
        </w:tc>
        <w:tc>
          <w:tcPr>
            <w:tcW w:w="1458" w:type="dxa"/>
          </w:tcPr>
          <w:p w14:paraId="08D2614E" w14:textId="347B02CF" w:rsidR="007B528B" w:rsidRPr="00E643F3" w:rsidRDefault="007B528B" w:rsidP="007B528B">
            <w:pPr>
              <w:spacing w:line="240" w:lineRule="auto"/>
              <w:rPr>
                <w:rFonts w:cs="Times New Roman"/>
                <w:sz w:val="16"/>
                <w:szCs w:val="16"/>
              </w:rPr>
            </w:pPr>
            <w:r w:rsidRPr="00E643F3">
              <w:rPr>
                <w:rFonts w:cs="Times New Roman"/>
                <w:color w:val="000000"/>
                <w:sz w:val="16"/>
                <w:szCs w:val="16"/>
              </w:rPr>
              <w:t>132</w:t>
            </w:r>
          </w:p>
        </w:tc>
        <w:tc>
          <w:tcPr>
            <w:tcW w:w="1294" w:type="dxa"/>
          </w:tcPr>
          <w:p w14:paraId="09EB9953" w14:textId="2CC6ED56" w:rsidR="007B528B" w:rsidRPr="00E643F3" w:rsidRDefault="007B528B" w:rsidP="007B528B">
            <w:pPr>
              <w:spacing w:line="240" w:lineRule="auto"/>
              <w:rPr>
                <w:rFonts w:cs="Times New Roman"/>
                <w:sz w:val="16"/>
                <w:szCs w:val="16"/>
              </w:rPr>
            </w:pPr>
            <w:r w:rsidRPr="00E643F3">
              <w:rPr>
                <w:rFonts w:cs="Times New Roman"/>
                <w:sz w:val="16"/>
                <w:szCs w:val="16"/>
              </w:rPr>
              <w:t>..</w:t>
            </w:r>
          </w:p>
        </w:tc>
        <w:tc>
          <w:tcPr>
            <w:tcW w:w="1282" w:type="dxa"/>
          </w:tcPr>
          <w:p w14:paraId="44C8D7A5" w14:textId="77777777" w:rsidR="007B528B" w:rsidRPr="00E643F3" w:rsidRDefault="007B528B" w:rsidP="007B528B">
            <w:pPr>
              <w:spacing w:line="240" w:lineRule="auto"/>
              <w:rPr>
                <w:rFonts w:cs="Times New Roman"/>
                <w:sz w:val="16"/>
                <w:szCs w:val="16"/>
              </w:rPr>
            </w:pPr>
          </w:p>
        </w:tc>
        <w:tc>
          <w:tcPr>
            <w:tcW w:w="1282" w:type="dxa"/>
          </w:tcPr>
          <w:p w14:paraId="47CFAE0F" w14:textId="0B9741ED" w:rsidR="007B528B" w:rsidRPr="00E643F3" w:rsidRDefault="007B528B" w:rsidP="007B528B">
            <w:pPr>
              <w:spacing w:line="240" w:lineRule="auto"/>
              <w:rPr>
                <w:rFonts w:cs="Times New Roman"/>
                <w:sz w:val="16"/>
                <w:szCs w:val="16"/>
              </w:rPr>
            </w:pPr>
          </w:p>
        </w:tc>
      </w:tr>
      <w:tr w:rsidR="007B528B" w:rsidRPr="00E643F3" w14:paraId="46C5023C" w14:textId="467F0F58" w:rsidTr="007B528B">
        <w:trPr>
          <w:trHeight w:val="390"/>
        </w:trPr>
        <w:tc>
          <w:tcPr>
            <w:tcW w:w="1501" w:type="dxa"/>
          </w:tcPr>
          <w:p w14:paraId="0D3E0320" w14:textId="5EC21063" w:rsidR="007B528B" w:rsidRPr="00E643F3" w:rsidRDefault="007B528B" w:rsidP="007B528B">
            <w:pPr>
              <w:spacing w:line="240" w:lineRule="auto"/>
              <w:rPr>
                <w:rFonts w:cs="Times New Roman"/>
                <w:b/>
                <w:bCs/>
                <w:i/>
                <w:iCs/>
                <w:sz w:val="16"/>
                <w:szCs w:val="16"/>
              </w:rPr>
            </w:pPr>
            <w:r w:rsidRPr="00E643F3">
              <w:rPr>
                <w:rFonts w:cs="Times New Roman"/>
                <w:b/>
                <w:bCs/>
                <w:i/>
                <w:iCs/>
                <w:kern w:val="0"/>
                <w:sz w:val="16"/>
                <w:szCs w:val="16"/>
                <w:lang w:val="en-GB"/>
              </w:rPr>
              <w:t>Age</w:t>
            </w:r>
            <w:r w:rsidR="00BC2053" w:rsidRPr="00E643F3">
              <w:rPr>
                <w:rFonts w:cs="Times New Roman"/>
                <w:b/>
                <w:bCs/>
                <w:i/>
                <w:iCs/>
                <w:kern w:val="0"/>
                <w:sz w:val="16"/>
                <w:szCs w:val="16"/>
                <w:lang w:val="en-GB"/>
              </w:rPr>
              <w:t xml:space="preserve"> (years)</w:t>
            </w:r>
            <w:r w:rsidRPr="00E643F3">
              <w:rPr>
                <w:rFonts w:cs="Times New Roman"/>
                <w:b/>
                <w:bCs/>
                <w:i/>
                <w:iCs/>
                <w:kern w:val="0"/>
                <w:sz w:val="16"/>
                <w:szCs w:val="16"/>
                <w:lang w:val="en-GB"/>
              </w:rPr>
              <w:t xml:space="preserve">, mean </w:t>
            </w:r>
            <w:r w:rsidR="00F662E0" w:rsidRPr="00E643F3">
              <w:rPr>
                <w:rFonts w:cs="Times New Roman"/>
                <w:b/>
                <w:bCs/>
                <w:color w:val="000000"/>
                <w:sz w:val="16"/>
                <w:szCs w:val="16"/>
              </w:rPr>
              <w:t>±</w:t>
            </w:r>
            <w:r w:rsidR="00F662E0" w:rsidRPr="00E643F3" w:rsidDel="00CB45BB">
              <w:rPr>
                <w:rFonts w:cs="Times New Roman"/>
                <w:b/>
                <w:bCs/>
                <w:i/>
                <w:iCs/>
                <w:kern w:val="0"/>
                <w:sz w:val="16"/>
                <w:szCs w:val="16"/>
                <w:lang w:val="en-GB"/>
              </w:rPr>
              <w:t xml:space="preserve"> </w:t>
            </w:r>
            <w:r w:rsidRPr="00E643F3">
              <w:rPr>
                <w:rFonts w:cs="Times New Roman"/>
                <w:b/>
                <w:bCs/>
                <w:i/>
                <w:iCs/>
                <w:kern w:val="0"/>
                <w:sz w:val="16"/>
                <w:szCs w:val="16"/>
                <w:lang w:val="en-GB"/>
              </w:rPr>
              <w:t>SD</w:t>
            </w:r>
          </w:p>
        </w:tc>
        <w:tc>
          <w:tcPr>
            <w:tcW w:w="1253" w:type="dxa"/>
          </w:tcPr>
          <w:p w14:paraId="1F0A8B63" w14:textId="7DEDBFE8" w:rsidR="007B528B" w:rsidRPr="00E643F3" w:rsidRDefault="007B528B" w:rsidP="007B528B">
            <w:pPr>
              <w:spacing w:line="240" w:lineRule="auto"/>
              <w:rPr>
                <w:rFonts w:cs="Times New Roman"/>
                <w:sz w:val="16"/>
                <w:szCs w:val="16"/>
              </w:rPr>
            </w:pPr>
            <w:r w:rsidRPr="00E643F3">
              <w:rPr>
                <w:rFonts w:cs="Times New Roman"/>
                <w:color w:val="000000"/>
                <w:sz w:val="16"/>
                <w:szCs w:val="16"/>
              </w:rPr>
              <w:t>75.3 ± 5.6</w:t>
            </w:r>
          </w:p>
        </w:tc>
        <w:tc>
          <w:tcPr>
            <w:tcW w:w="1249" w:type="dxa"/>
          </w:tcPr>
          <w:p w14:paraId="7292279C" w14:textId="7ABB00B8" w:rsidR="007B528B" w:rsidRPr="00E643F3" w:rsidRDefault="007B528B" w:rsidP="007B528B">
            <w:pPr>
              <w:spacing w:line="240" w:lineRule="auto"/>
              <w:rPr>
                <w:rFonts w:cs="Times New Roman"/>
                <w:sz w:val="16"/>
                <w:szCs w:val="16"/>
              </w:rPr>
            </w:pPr>
            <w:r w:rsidRPr="00E643F3">
              <w:rPr>
                <w:rFonts w:cs="Times New Roman"/>
                <w:color w:val="000000"/>
                <w:sz w:val="16"/>
                <w:szCs w:val="16"/>
              </w:rPr>
              <w:t>73.7 ± 7.8</w:t>
            </w:r>
          </w:p>
        </w:tc>
        <w:tc>
          <w:tcPr>
            <w:tcW w:w="1458" w:type="dxa"/>
          </w:tcPr>
          <w:p w14:paraId="6C0672EC" w14:textId="6A62A5AD" w:rsidR="007B528B" w:rsidRPr="00E643F3" w:rsidRDefault="007B528B" w:rsidP="007B528B">
            <w:pPr>
              <w:spacing w:line="240" w:lineRule="auto"/>
              <w:rPr>
                <w:rFonts w:cs="Times New Roman"/>
                <w:sz w:val="16"/>
                <w:szCs w:val="16"/>
              </w:rPr>
            </w:pPr>
            <w:r w:rsidRPr="00E643F3">
              <w:rPr>
                <w:rFonts w:cs="Times New Roman"/>
                <w:color w:val="000000"/>
                <w:sz w:val="16"/>
                <w:szCs w:val="16"/>
              </w:rPr>
              <w:t>70.2 ± 7.7</w:t>
            </w:r>
          </w:p>
        </w:tc>
        <w:tc>
          <w:tcPr>
            <w:tcW w:w="1294" w:type="dxa"/>
          </w:tcPr>
          <w:p w14:paraId="4E73AD1D" w14:textId="62270903"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49737DD7" w14:textId="58278B03" w:rsidR="007B528B" w:rsidRPr="00E643F3" w:rsidRDefault="007B528B" w:rsidP="007B528B">
            <w:pPr>
              <w:spacing w:line="240" w:lineRule="auto"/>
              <w:rPr>
                <w:rFonts w:cs="Times New Roman"/>
                <w:sz w:val="16"/>
                <w:szCs w:val="16"/>
              </w:rPr>
            </w:pPr>
            <w:r w:rsidRPr="00E643F3">
              <w:rPr>
                <w:rFonts w:cs="Times New Roman"/>
                <w:sz w:val="16"/>
                <w:szCs w:val="16"/>
              </w:rPr>
              <w:t>0.17</w:t>
            </w:r>
          </w:p>
        </w:tc>
        <w:tc>
          <w:tcPr>
            <w:tcW w:w="1282" w:type="dxa"/>
          </w:tcPr>
          <w:p w14:paraId="137C7205" w14:textId="5293DC06" w:rsidR="007B528B" w:rsidRPr="00E643F3" w:rsidRDefault="007B528B" w:rsidP="007B528B">
            <w:pPr>
              <w:spacing w:line="240" w:lineRule="auto"/>
              <w:rPr>
                <w:rFonts w:cs="Times New Roman"/>
                <w:sz w:val="16"/>
                <w:szCs w:val="16"/>
              </w:rPr>
            </w:pPr>
            <w:r w:rsidRPr="00E643F3">
              <w:rPr>
                <w:rFonts w:cs="Times New Roman"/>
                <w:sz w:val="16"/>
                <w:szCs w:val="16"/>
              </w:rPr>
              <w:t>&lt;0.0001</w:t>
            </w:r>
          </w:p>
        </w:tc>
      </w:tr>
      <w:tr w:rsidR="007B528B" w:rsidRPr="00E643F3" w14:paraId="6F4E71A5" w14:textId="30CD4672" w:rsidTr="007B528B">
        <w:trPr>
          <w:trHeight w:val="677"/>
        </w:trPr>
        <w:tc>
          <w:tcPr>
            <w:tcW w:w="1501" w:type="dxa"/>
          </w:tcPr>
          <w:p w14:paraId="0EF38354" w14:textId="7488B296" w:rsidR="007B528B" w:rsidRPr="00E643F3" w:rsidRDefault="007B528B" w:rsidP="007B528B">
            <w:pPr>
              <w:spacing w:line="240" w:lineRule="auto"/>
              <w:rPr>
                <w:rFonts w:cs="Times New Roman"/>
                <w:b/>
                <w:bCs/>
                <w:i/>
                <w:iCs/>
                <w:kern w:val="0"/>
                <w:sz w:val="16"/>
                <w:szCs w:val="16"/>
                <w:lang w:val="en-GB"/>
              </w:rPr>
            </w:pPr>
            <w:r w:rsidRPr="00E643F3">
              <w:rPr>
                <w:rFonts w:cs="Times New Roman"/>
                <w:b/>
                <w:bCs/>
                <w:i/>
                <w:iCs/>
                <w:kern w:val="0"/>
                <w:sz w:val="16"/>
                <w:szCs w:val="16"/>
                <w:lang w:val="en-GB"/>
              </w:rPr>
              <w:t>Education (years),</w:t>
            </w:r>
            <w:r w:rsidR="003B0B62" w:rsidRPr="00E643F3">
              <w:rPr>
                <w:rFonts w:cs="Times New Roman"/>
                <w:b/>
                <w:bCs/>
                <w:i/>
                <w:iCs/>
                <w:kern w:val="0"/>
                <w:sz w:val="16"/>
                <w:szCs w:val="16"/>
                <w:lang w:val="en-GB"/>
              </w:rPr>
              <w:t xml:space="preserve"> </w:t>
            </w:r>
            <w:r w:rsidR="00435CC8">
              <w:rPr>
                <w:rFonts w:cs="Times New Roman"/>
                <w:b/>
                <w:bCs/>
                <w:i/>
                <w:iCs/>
                <w:kern w:val="0"/>
                <w:sz w:val="16"/>
                <w:szCs w:val="16"/>
                <w:lang w:val="en-GB"/>
              </w:rPr>
              <w:t>median (IQR)</w:t>
            </w:r>
          </w:p>
        </w:tc>
        <w:tc>
          <w:tcPr>
            <w:tcW w:w="1253" w:type="dxa"/>
          </w:tcPr>
          <w:p w14:paraId="2F01E497" w14:textId="7378AD78" w:rsidR="007B528B" w:rsidRPr="00E643F3" w:rsidRDefault="00171B75" w:rsidP="007B528B">
            <w:pPr>
              <w:spacing w:line="240" w:lineRule="auto"/>
              <w:rPr>
                <w:rFonts w:cs="Times New Roman"/>
                <w:sz w:val="16"/>
                <w:szCs w:val="16"/>
              </w:rPr>
            </w:pPr>
            <w:r w:rsidRPr="00171B75">
              <w:rPr>
                <w:rFonts w:cs="Times New Roman"/>
                <w:color w:val="000000"/>
                <w:sz w:val="16"/>
                <w:szCs w:val="16"/>
              </w:rPr>
              <w:t>15.0 (11.0-16.0)</w:t>
            </w:r>
          </w:p>
        </w:tc>
        <w:tc>
          <w:tcPr>
            <w:tcW w:w="1249" w:type="dxa"/>
          </w:tcPr>
          <w:p w14:paraId="76AB3BBC" w14:textId="174862CF" w:rsidR="007B528B" w:rsidRPr="00E643F3" w:rsidRDefault="00171B75" w:rsidP="007B528B">
            <w:pPr>
              <w:spacing w:line="240" w:lineRule="auto"/>
              <w:rPr>
                <w:rFonts w:cs="Times New Roman"/>
                <w:sz w:val="16"/>
                <w:szCs w:val="16"/>
              </w:rPr>
            </w:pPr>
            <w:r w:rsidRPr="00171B75">
              <w:rPr>
                <w:rFonts w:cs="Times New Roman"/>
                <w:color w:val="000000"/>
                <w:sz w:val="16"/>
                <w:szCs w:val="16"/>
              </w:rPr>
              <w:t>12.0 (10.0-15.0)</w:t>
            </w:r>
          </w:p>
        </w:tc>
        <w:tc>
          <w:tcPr>
            <w:tcW w:w="1458" w:type="dxa"/>
          </w:tcPr>
          <w:p w14:paraId="221F950F" w14:textId="10E02791" w:rsidR="007B528B" w:rsidRPr="00E643F3" w:rsidRDefault="00171B75" w:rsidP="007B528B">
            <w:pPr>
              <w:spacing w:line="240" w:lineRule="auto"/>
              <w:rPr>
                <w:rFonts w:cs="Times New Roman"/>
                <w:sz w:val="16"/>
                <w:szCs w:val="16"/>
              </w:rPr>
            </w:pPr>
            <w:r w:rsidRPr="00171B75">
              <w:rPr>
                <w:rFonts w:cs="Times New Roman"/>
                <w:color w:val="000000"/>
                <w:sz w:val="16"/>
                <w:szCs w:val="16"/>
              </w:rPr>
              <w:t>11.0 (10.0-15.0)</w:t>
            </w:r>
          </w:p>
        </w:tc>
        <w:tc>
          <w:tcPr>
            <w:tcW w:w="1294" w:type="dxa"/>
          </w:tcPr>
          <w:p w14:paraId="30A61A5F" w14:textId="43EE0BD0"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3EB04A96" w14:textId="7EB5C993" w:rsidR="007B528B" w:rsidRPr="00E643F3" w:rsidRDefault="007B528B" w:rsidP="007B528B">
            <w:pPr>
              <w:spacing w:line="240" w:lineRule="auto"/>
              <w:rPr>
                <w:rFonts w:cs="Times New Roman"/>
                <w:sz w:val="16"/>
                <w:szCs w:val="16"/>
              </w:rPr>
            </w:pPr>
            <w:r w:rsidRPr="00E643F3">
              <w:rPr>
                <w:rFonts w:cs="Times New Roman"/>
                <w:sz w:val="16"/>
                <w:szCs w:val="16"/>
              </w:rPr>
              <w:t>0.0014</w:t>
            </w:r>
          </w:p>
        </w:tc>
        <w:tc>
          <w:tcPr>
            <w:tcW w:w="1282" w:type="dxa"/>
          </w:tcPr>
          <w:p w14:paraId="4E14578F" w14:textId="57938D83" w:rsidR="007B528B" w:rsidRPr="00E643F3" w:rsidRDefault="007B528B" w:rsidP="007B528B">
            <w:pPr>
              <w:spacing w:line="240" w:lineRule="auto"/>
              <w:rPr>
                <w:rFonts w:cs="Times New Roman"/>
                <w:sz w:val="16"/>
                <w:szCs w:val="16"/>
              </w:rPr>
            </w:pPr>
            <w:r w:rsidRPr="00E643F3">
              <w:rPr>
                <w:rFonts w:cs="Times New Roman"/>
                <w:sz w:val="16"/>
                <w:szCs w:val="16"/>
              </w:rPr>
              <w:t>&lt;0.0001</w:t>
            </w:r>
          </w:p>
        </w:tc>
      </w:tr>
      <w:tr w:rsidR="007B528B" w:rsidRPr="00E643F3" w14:paraId="411AE19A" w14:textId="33590689" w:rsidTr="007B528B">
        <w:trPr>
          <w:trHeight w:val="329"/>
        </w:trPr>
        <w:tc>
          <w:tcPr>
            <w:tcW w:w="1501" w:type="dxa"/>
          </w:tcPr>
          <w:p w14:paraId="2F6ABD8E" w14:textId="77777777" w:rsidR="007B528B" w:rsidRPr="00E643F3" w:rsidRDefault="007B528B" w:rsidP="007B528B">
            <w:pPr>
              <w:spacing w:line="240" w:lineRule="auto"/>
              <w:rPr>
                <w:rFonts w:cs="Times New Roman"/>
                <w:b/>
                <w:bCs/>
                <w:i/>
                <w:iCs/>
                <w:sz w:val="16"/>
                <w:szCs w:val="16"/>
              </w:rPr>
            </w:pPr>
            <w:r w:rsidRPr="00E643F3">
              <w:rPr>
                <w:rFonts w:cs="Times New Roman"/>
                <w:b/>
                <w:bCs/>
                <w:i/>
                <w:iCs/>
                <w:kern w:val="0"/>
                <w:sz w:val="16"/>
                <w:szCs w:val="16"/>
                <w:lang w:val="en-GB"/>
              </w:rPr>
              <w:t>Sex, male (%)</w:t>
            </w:r>
          </w:p>
        </w:tc>
        <w:tc>
          <w:tcPr>
            <w:tcW w:w="1253" w:type="dxa"/>
          </w:tcPr>
          <w:p w14:paraId="2CF6B8BE" w14:textId="403D03B6" w:rsidR="007B528B" w:rsidRPr="00E643F3" w:rsidRDefault="007B528B" w:rsidP="007B528B">
            <w:pPr>
              <w:spacing w:line="240" w:lineRule="auto"/>
              <w:rPr>
                <w:rFonts w:cs="Times New Roman"/>
                <w:sz w:val="16"/>
                <w:szCs w:val="16"/>
              </w:rPr>
            </w:pPr>
            <w:r w:rsidRPr="00E643F3">
              <w:rPr>
                <w:rFonts w:cs="Times New Roman"/>
                <w:color w:val="000000"/>
                <w:sz w:val="16"/>
                <w:szCs w:val="16"/>
              </w:rPr>
              <w:t>49</w:t>
            </w:r>
          </w:p>
        </w:tc>
        <w:tc>
          <w:tcPr>
            <w:tcW w:w="1249" w:type="dxa"/>
          </w:tcPr>
          <w:p w14:paraId="101A27CB" w14:textId="7FC42FD6" w:rsidR="007B528B" w:rsidRPr="00E643F3" w:rsidRDefault="007B528B" w:rsidP="007B528B">
            <w:pPr>
              <w:spacing w:line="240" w:lineRule="auto"/>
              <w:rPr>
                <w:rFonts w:cs="Times New Roman"/>
                <w:sz w:val="16"/>
                <w:szCs w:val="16"/>
              </w:rPr>
            </w:pPr>
            <w:r w:rsidRPr="00E643F3">
              <w:rPr>
                <w:rFonts w:cs="Times New Roman"/>
                <w:color w:val="000000"/>
                <w:sz w:val="16"/>
                <w:szCs w:val="16"/>
              </w:rPr>
              <w:t>56</w:t>
            </w:r>
          </w:p>
        </w:tc>
        <w:tc>
          <w:tcPr>
            <w:tcW w:w="1458" w:type="dxa"/>
          </w:tcPr>
          <w:p w14:paraId="56755742" w14:textId="246C12F7" w:rsidR="007B528B" w:rsidRPr="00E643F3" w:rsidRDefault="007B528B" w:rsidP="007B528B">
            <w:pPr>
              <w:spacing w:line="240" w:lineRule="auto"/>
              <w:rPr>
                <w:rFonts w:cs="Times New Roman"/>
                <w:sz w:val="16"/>
                <w:szCs w:val="16"/>
              </w:rPr>
            </w:pPr>
            <w:r w:rsidRPr="00E643F3">
              <w:rPr>
                <w:rFonts w:cs="Times New Roman"/>
                <w:color w:val="000000"/>
                <w:sz w:val="16"/>
                <w:szCs w:val="16"/>
              </w:rPr>
              <w:t>52</w:t>
            </w:r>
          </w:p>
        </w:tc>
        <w:tc>
          <w:tcPr>
            <w:tcW w:w="1294" w:type="dxa"/>
          </w:tcPr>
          <w:p w14:paraId="6EA167E0" w14:textId="1638A92C" w:rsidR="007B528B" w:rsidRPr="00E643F3" w:rsidRDefault="007B528B" w:rsidP="007B528B">
            <w:pPr>
              <w:spacing w:line="240" w:lineRule="auto"/>
              <w:rPr>
                <w:rFonts w:cs="Times New Roman"/>
                <w:sz w:val="16"/>
                <w:szCs w:val="16"/>
              </w:rPr>
            </w:pPr>
            <w:r w:rsidRPr="00E643F3">
              <w:rPr>
                <w:rFonts w:cs="Times New Roman"/>
                <w:sz w:val="16"/>
                <w:szCs w:val="16"/>
              </w:rPr>
              <w:t>0.58</w:t>
            </w:r>
          </w:p>
        </w:tc>
        <w:tc>
          <w:tcPr>
            <w:tcW w:w="1282" w:type="dxa"/>
          </w:tcPr>
          <w:p w14:paraId="58458C54" w14:textId="563A1DE9" w:rsidR="007B528B" w:rsidRPr="00E643F3" w:rsidRDefault="007B528B" w:rsidP="007B528B">
            <w:pPr>
              <w:spacing w:line="240" w:lineRule="auto"/>
              <w:rPr>
                <w:rFonts w:cs="Times New Roman"/>
                <w:sz w:val="16"/>
                <w:szCs w:val="16"/>
              </w:rPr>
            </w:pPr>
            <w:r w:rsidRPr="00E643F3">
              <w:rPr>
                <w:rFonts w:cs="Times New Roman"/>
                <w:sz w:val="16"/>
                <w:szCs w:val="16"/>
              </w:rPr>
              <w:t>..</w:t>
            </w:r>
          </w:p>
        </w:tc>
        <w:tc>
          <w:tcPr>
            <w:tcW w:w="1282" w:type="dxa"/>
          </w:tcPr>
          <w:p w14:paraId="795C8797" w14:textId="19A36CF2" w:rsidR="007B528B" w:rsidRPr="00E643F3" w:rsidRDefault="007B528B" w:rsidP="007B528B">
            <w:pPr>
              <w:spacing w:line="240" w:lineRule="auto"/>
              <w:rPr>
                <w:rFonts w:cs="Times New Roman"/>
                <w:sz w:val="16"/>
                <w:szCs w:val="16"/>
              </w:rPr>
            </w:pPr>
            <w:r w:rsidRPr="00E643F3">
              <w:rPr>
                <w:rFonts w:cs="Times New Roman"/>
                <w:sz w:val="16"/>
                <w:szCs w:val="16"/>
              </w:rPr>
              <w:t>..</w:t>
            </w:r>
          </w:p>
        </w:tc>
      </w:tr>
      <w:tr w:rsidR="007B528B" w:rsidRPr="00E643F3" w14:paraId="50C9FE00" w14:textId="51DF43E5" w:rsidTr="007B528B">
        <w:trPr>
          <w:trHeight w:val="390"/>
        </w:trPr>
        <w:tc>
          <w:tcPr>
            <w:tcW w:w="1501" w:type="dxa"/>
          </w:tcPr>
          <w:p w14:paraId="3F4DBA12" w14:textId="77777777" w:rsidR="007B528B" w:rsidRPr="00E643F3" w:rsidRDefault="007B528B" w:rsidP="007B528B">
            <w:pPr>
              <w:spacing w:line="240" w:lineRule="auto"/>
              <w:rPr>
                <w:rFonts w:cs="Times New Roman"/>
                <w:b/>
                <w:bCs/>
                <w:i/>
                <w:iCs/>
                <w:sz w:val="16"/>
                <w:szCs w:val="16"/>
              </w:rPr>
            </w:pPr>
            <w:r w:rsidRPr="00E643F3">
              <w:rPr>
                <w:rFonts w:cs="Times New Roman"/>
                <w:b/>
                <w:bCs/>
                <w:i/>
                <w:iCs/>
                <w:kern w:val="0"/>
                <w:sz w:val="16"/>
                <w:szCs w:val="16"/>
                <w:lang w:val="en-GB"/>
              </w:rPr>
              <w:t>APOE ε4+ (%)</w:t>
            </w:r>
          </w:p>
        </w:tc>
        <w:tc>
          <w:tcPr>
            <w:tcW w:w="1253" w:type="dxa"/>
          </w:tcPr>
          <w:p w14:paraId="23E81850" w14:textId="612048B3" w:rsidR="007B528B" w:rsidRPr="00E643F3" w:rsidRDefault="007B528B" w:rsidP="007B528B">
            <w:pPr>
              <w:spacing w:line="240" w:lineRule="auto"/>
              <w:rPr>
                <w:rFonts w:cs="Times New Roman"/>
                <w:sz w:val="16"/>
                <w:szCs w:val="16"/>
              </w:rPr>
            </w:pPr>
            <w:r w:rsidRPr="00E643F3">
              <w:rPr>
                <w:rFonts w:cs="Times New Roman"/>
                <w:color w:val="000000"/>
                <w:sz w:val="16"/>
                <w:szCs w:val="16"/>
              </w:rPr>
              <w:t>37</w:t>
            </w:r>
          </w:p>
        </w:tc>
        <w:tc>
          <w:tcPr>
            <w:tcW w:w="1249" w:type="dxa"/>
          </w:tcPr>
          <w:p w14:paraId="19F96B63" w14:textId="2E91D2FF" w:rsidR="007B528B" w:rsidRPr="00E643F3" w:rsidRDefault="007B528B" w:rsidP="007B528B">
            <w:pPr>
              <w:spacing w:line="240" w:lineRule="auto"/>
              <w:rPr>
                <w:rFonts w:cs="Times New Roman"/>
                <w:sz w:val="16"/>
                <w:szCs w:val="16"/>
              </w:rPr>
            </w:pPr>
            <w:r w:rsidRPr="00E643F3">
              <w:rPr>
                <w:rFonts w:cs="Times New Roman"/>
                <w:color w:val="000000"/>
                <w:sz w:val="16"/>
                <w:szCs w:val="16"/>
              </w:rPr>
              <w:t>59</w:t>
            </w:r>
          </w:p>
        </w:tc>
        <w:tc>
          <w:tcPr>
            <w:tcW w:w="1458" w:type="dxa"/>
          </w:tcPr>
          <w:p w14:paraId="109982E5" w14:textId="2B583D8E" w:rsidR="007B528B" w:rsidRPr="00E643F3" w:rsidRDefault="007B528B" w:rsidP="007B528B">
            <w:pPr>
              <w:spacing w:line="240" w:lineRule="auto"/>
              <w:rPr>
                <w:rFonts w:cs="Times New Roman"/>
                <w:sz w:val="16"/>
                <w:szCs w:val="16"/>
              </w:rPr>
            </w:pPr>
            <w:r w:rsidRPr="00E643F3">
              <w:rPr>
                <w:rFonts w:cs="Times New Roman"/>
                <w:color w:val="000000"/>
                <w:sz w:val="16"/>
                <w:szCs w:val="16"/>
              </w:rPr>
              <w:t>67</w:t>
            </w:r>
          </w:p>
        </w:tc>
        <w:tc>
          <w:tcPr>
            <w:tcW w:w="1294" w:type="dxa"/>
          </w:tcPr>
          <w:p w14:paraId="6C3F3B11" w14:textId="57E83F28"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5BE92C24" w14:textId="7D89E287" w:rsidR="007B528B" w:rsidRPr="00E643F3" w:rsidRDefault="007B528B" w:rsidP="007B528B">
            <w:pPr>
              <w:spacing w:line="240" w:lineRule="auto"/>
              <w:rPr>
                <w:rFonts w:cs="Times New Roman"/>
                <w:sz w:val="16"/>
                <w:szCs w:val="16"/>
              </w:rPr>
            </w:pPr>
            <w:r w:rsidRPr="00E643F3">
              <w:rPr>
                <w:rFonts w:cs="Times New Roman"/>
                <w:sz w:val="16"/>
                <w:szCs w:val="16"/>
              </w:rPr>
              <w:t>0.0022</w:t>
            </w:r>
          </w:p>
        </w:tc>
        <w:tc>
          <w:tcPr>
            <w:tcW w:w="1282" w:type="dxa"/>
          </w:tcPr>
          <w:p w14:paraId="7D3C9655" w14:textId="4F9E19A6" w:rsidR="007B528B" w:rsidRPr="00E643F3" w:rsidRDefault="007B528B" w:rsidP="007B528B">
            <w:pPr>
              <w:spacing w:line="240" w:lineRule="auto"/>
              <w:rPr>
                <w:rFonts w:cs="Times New Roman"/>
                <w:sz w:val="16"/>
                <w:szCs w:val="16"/>
              </w:rPr>
            </w:pPr>
            <w:r w:rsidRPr="00E643F3">
              <w:rPr>
                <w:rFonts w:cs="Times New Roman"/>
                <w:sz w:val="16"/>
                <w:szCs w:val="16"/>
              </w:rPr>
              <w:t>&lt;0.0001</w:t>
            </w:r>
          </w:p>
        </w:tc>
      </w:tr>
      <w:tr w:rsidR="007B528B" w:rsidRPr="00E643F3" w14:paraId="6506AA32" w14:textId="1855CC94" w:rsidTr="007B528B">
        <w:trPr>
          <w:trHeight w:val="403"/>
        </w:trPr>
        <w:tc>
          <w:tcPr>
            <w:tcW w:w="1501" w:type="dxa"/>
          </w:tcPr>
          <w:p w14:paraId="70222562" w14:textId="6BC01BA9" w:rsidR="007B528B" w:rsidRPr="00E643F3" w:rsidRDefault="007B528B" w:rsidP="007B528B">
            <w:pPr>
              <w:spacing w:line="240" w:lineRule="auto"/>
              <w:rPr>
                <w:rFonts w:cs="Times New Roman"/>
                <w:b/>
                <w:bCs/>
                <w:i/>
                <w:iCs/>
                <w:sz w:val="16"/>
                <w:szCs w:val="16"/>
              </w:rPr>
            </w:pPr>
            <w:r w:rsidRPr="00E643F3">
              <w:rPr>
                <w:rFonts w:cs="Times New Roman"/>
                <w:b/>
                <w:bCs/>
                <w:i/>
                <w:iCs/>
                <w:kern w:val="0"/>
                <w:sz w:val="16"/>
                <w:szCs w:val="16"/>
                <w:lang w:val="en-GB"/>
              </w:rPr>
              <w:t xml:space="preserve">MMSE, </w:t>
            </w:r>
            <w:r w:rsidR="00435CC8">
              <w:rPr>
                <w:rFonts w:cs="Times New Roman"/>
                <w:b/>
                <w:bCs/>
                <w:i/>
                <w:iCs/>
                <w:kern w:val="0"/>
                <w:sz w:val="16"/>
                <w:szCs w:val="16"/>
                <w:lang w:val="en-GB"/>
              </w:rPr>
              <w:t>median (IQR)</w:t>
            </w:r>
          </w:p>
        </w:tc>
        <w:tc>
          <w:tcPr>
            <w:tcW w:w="1253" w:type="dxa"/>
          </w:tcPr>
          <w:p w14:paraId="69010334" w14:textId="6EA15533" w:rsidR="007B528B" w:rsidRPr="00E643F3" w:rsidRDefault="00024688" w:rsidP="007B528B">
            <w:pPr>
              <w:spacing w:line="240" w:lineRule="auto"/>
              <w:rPr>
                <w:rFonts w:cs="Times New Roman"/>
                <w:sz w:val="16"/>
                <w:szCs w:val="16"/>
              </w:rPr>
            </w:pPr>
            <w:r w:rsidRPr="00024688">
              <w:rPr>
                <w:rFonts w:cs="Times New Roman"/>
                <w:color w:val="000000"/>
                <w:sz w:val="16"/>
                <w:szCs w:val="16"/>
              </w:rPr>
              <w:t>29.0 (28.0-30.0)</w:t>
            </w:r>
          </w:p>
        </w:tc>
        <w:tc>
          <w:tcPr>
            <w:tcW w:w="1249" w:type="dxa"/>
          </w:tcPr>
          <w:p w14:paraId="66E4E397" w14:textId="06AEA7D8" w:rsidR="007B528B" w:rsidRPr="00E643F3" w:rsidRDefault="004617B7" w:rsidP="007B528B">
            <w:pPr>
              <w:spacing w:line="240" w:lineRule="auto"/>
              <w:rPr>
                <w:rFonts w:cs="Times New Roman"/>
                <w:sz w:val="16"/>
                <w:szCs w:val="16"/>
              </w:rPr>
            </w:pPr>
            <w:r w:rsidRPr="004617B7">
              <w:rPr>
                <w:rFonts w:cs="Times New Roman"/>
                <w:color w:val="000000"/>
                <w:sz w:val="16"/>
                <w:szCs w:val="16"/>
              </w:rPr>
              <w:t>27.0 (25.0-28.0)</w:t>
            </w:r>
          </w:p>
        </w:tc>
        <w:tc>
          <w:tcPr>
            <w:tcW w:w="1458" w:type="dxa"/>
          </w:tcPr>
          <w:p w14:paraId="75FC01CD" w14:textId="544FE944" w:rsidR="007B528B" w:rsidRPr="00E643F3" w:rsidRDefault="004617B7" w:rsidP="007B528B">
            <w:pPr>
              <w:spacing w:line="240" w:lineRule="auto"/>
              <w:rPr>
                <w:rFonts w:cs="Times New Roman"/>
                <w:sz w:val="16"/>
                <w:szCs w:val="16"/>
              </w:rPr>
            </w:pPr>
            <w:r w:rsidRPr="004617B7">
              <w:rPr>
                <w:rFonts w:cs="Times New Roman"/>
                <w:color w:val="000000"/>
                <w:sz w:val="16"/>
                <w:szCs w:val="16"/>
              </w:rPr>
              <w:t>23.0 (21.0-24.0)</w:t>
            </w:r>
          </w:p>
        </w:tc>
        <w:tc>
          <w:tcPr>
            <w:tcW w:w="1294" w:type="dxa"/>
          </w:tcPr>
          <w:p w14:paraId="5FDE0F87" w14:textId="4713D879"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3F24AFB8" w14:textId="16C9ECCC"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2E96161E" w14:textId="0F3DC3D0" w:rsidR="007B528B" w:rsidRPr="00E643F3" w:rsidRDefault="007B528B" w:rsidP="007B528B">
            <w:pPr>
              <w:spacing w:line="240" w:lineRule="auto"/>
              <w:rPr>
                <w:rFonts w:cs="Times New Roman"/>
                <w:sz w:val="16"/>
                <w:szCs w:val="16"/>
              </w:rPr>
            </w:pPr>
            <w:r w:rsidRPr="00E643F3">
              <w:rPr>
                <w:rFonts w:cs="Times New Roman"/>
                <w:sz w:val="16"/>
                <w:szCs w:val="16"/>
              </w:rPr>
              <w:t>&lt;0.0001</w:t>
            </w:r>
          </w:p>
        </w:tc>
      </w:tr>
      <w:tr w:rsidR="007B528B" w:rsidRPr="00E643F3" w14:paraId="3B67B40F" w14:textId="5605A121" w:rsidTr="007B528B">
        <w:trPr>
          <w:trHeight w:val="403"/>
        </w:trPr>
        <w:tc>
          <w:tcPr>
            <w:tcW w:w="1501" w:type="dxa"/>
          </w:tcPr>
          <w:p w14:paraId="4BBC3F8B" w14:textId="65A585D7" w:rsidR="007B528B" w:rsidRPr="00E643F3" w:rsidRDefault="007B528B" w:rsidP="007B528B">
            <w:pPr>
              <w:spacing w:line="240" w:lineRule="auto"/>
              <w:rPr>
                <w:rFonts w:cs="Times New Roman"/>
                <w:b/>
                <w:bCs/>
                <w:i/>
                <w:iCs/>
                <w:sz w:val="16"/>
                <w:szCs w:val="16"/>
              </w:rPr>
            </w:pPr>
            <w:r w:rsidRPr="00E643F3">
              <w:rPr>
                <w:rFonts w:cs="Times New Roman"/>
                <w:b/>
                <w:bCs/>
                <w:i/>
                <w:iCs/>
                <w:kern w:val="0"/>
                <w:sz w:val="16"/>
                <w:szCs w:val="16"/>
                <w:lang w:val="en-GB"/>
              </w:rPr>
              <w:t xml:space="preserve">CDR </w:t>
            </w:r>
            <w:proofErr w:type="spellStart"/>
            <w:r w:rsidRPr="00E643F3">
              <w:rPr>
                <w:rFonts w:cs="Times New Roman"/>
                <w:b/>
                <w:bCs/>
                <w:i/>
                <w:iCs/>
                <w:kern w:val="0"/>
                <w:sz w:val="16"/>
                <w:szCs w:val="16"/>
                <w:lang w:val="en-GB"/>
              </w:rPr>
              <w:t>SoB</w:t>
            </w:r>
            <w:proofErr w:type="spellEnd"/>
            <w:r w:rsidRPr="00E643F3">
              <w:rPr>
                <w:rFonts w:cs="Times New Roman"/>
                <w:b/>
                <w:bCs/>
                <w:i/>
                <w:iCs/>
                <w:kern w:val="0"/>
                <w:sz w:val="16"/>
                <w:szCs w:val="16"/>
                <w:lang w:val="en-GB"/>
              </w:rPr>
              <w:t xml:space="preserve">, </w:t>
            </w:r>
            <w:r w:rsidR="00435CC8">
              <w:rPr>
                <w:rFonts w:cs="Times New Roman"/>
                <w:b/>
                <w:bCs/>
                <w:i/>
                <w:iCs/>
                <w:kern w:val="0"/>
                <w:sz w:val="16"/>
                <w:szCs w:val="16"/>
                <w:lang w:val="en-GB"/>
              </w:rPr>
              <w:t>median (IQR)</w:t>
            </w:r>
          </w:p>
        </w:tc>
        <w:tc>
          <w:tcPr>
            <w:tcW w:w="1253" w:type="dxa"/>
          </w:tcPr>
          <w:p w14:paraId="0FDE893F" w14:textId="33C61A05" w:rsidR="007B528B" w:rsidRPr="00E643F3" w:rsidRDefault="004617B7" w:rsidP="007B528B">
            <w:pPr>
              <w:spacing w:line="240" w:lineRule="auto"/>
              <w:rPr>
                <w:rFonts w:cs="Times New Roman"/>
                <w:sz w:val="16"/>
                <w:szCs w:val="16"/>
              </w:rPr>
            </w:pPr>
            <w:r w:rsidRPr="004617B7">
              <w:rPr>
                <w:rFonts w:cs="Times New Roman"/>
                <w:color w:val="000000"/>
                <w:sz w:val="16"/>
                <w:szCs w:val="16"/>
              </w:rPr>
              <w:t>0.0 (0.0-0.0)</w:t>
            </w:r>
          </w:p>
        </w:tc>
        <w:tc>
          <w:tcPr>
            <w:tcW w:w="1249" w:type="dxa"/>
          </w:tcPr>
          <w:p w14:paraId="6743EFE1" w14:textId="5DB4B03C" w:rsidR="007B528B" w:rsidRPr="00E643F3" w:rsidRDefault="004617B7" w:rsidP="007B528B">
            <w:pPr>
              <w:spacing w:line="240" w:lineRule="auto"/>
              <w:rPr>
                <w:rFonts w:cs="Times New Roman"/>
                <w:sz w:val="16"/>
                <w:szCs w:val="16"/>
              </w:rPr>
            </w:pPr>
            <w:r w:rsidRPr="004617B7">
              <w:rPr>
                <w:rFonts w:cs="Times New Roman"/>
                <w:color w:val="000000"/>
                <w:sz w:val="16"/>
                <w:szCs w:val="16"/>
              </w:rPr>
              <w:t>1.0 (0.5-2.0)</w:t>
            </w:r>
          </w:p>
        </w:tc>
        <w:tc>
          <w:tcPr>
            <w:tcW w:w="1458" w:type="dxa"/>
          </w:tcPr>
          <w:p w14:paraId="34567B35" w14:textId="5FA66C3A" w:rsidR="007B528B" w:rsidRPr="00E643F3" w:rsidRDefault="000E7F23" w:rsidP="007B528B">
            <w:pPr>
              <w:spacing w:line="240" w:lineRule="auto"/>
              <w:rPr>
                <w:rFonts w:cs="Times New Roman"/>
                <w:sz w:val="16"/>
                <w:szCs w:val="16"/>
              </w:rPr>
            </w:pPr>
            <w:r w:rsidRPr="000E7F23">
              <w:rPr>
                <w:rFonts w:cs="Times New Roman"/>
                <w:color w:val="000000"/>
                <w:sz w:val="16"/>
                <w:szCs w:val="16"/>
              </w:rPr>
              <w:t>4.0 (3.5-5.0)</w:t>
            </w:r>
          </w:p>
        </w:tc>
        <w:tc>
          <w:tcPr>
            <w:tcW w:w="1294" w:type="dxa"/>
          </w:tcPr>
          <w:p w14:paraId="74C16C61" w14:textId="3918CE70"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0B48DB63" w14:textId="4C72897B"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31034ED3" w14:textId="4BB68E91" w:rsidR="007B528B" w:rsidRPr="00E643F3" w:rsidRDefault="007B528B" w:rsidP="007B528B">
            <w:pPr>
              <w:spacing w:line="240" w:lineRule="auto"/>
              <w:rPr>
                <w:rFonts w:cs="Times New Roman"/>
                <w:sz w:val="16"/>
                <w:szCs w:val="16"/>
              </w:rPr>
            </w:pPr>
            <w:r w:rsidRPr="00E643F3">
              <w:rPr>
                <w:rFonts w:cs="Times New Roman"/>
                <w:sz w:val="16"/>
                <w:szCs w:val="16"/>
              </w:rPr>
              <w:t>&lt;0.0001</w:t>
            </w:r>
          </w:p>
        </w:tc>
      </w:tr>
      <w:tr w:rsidR="007B528B" w:rsidRPr="00E643F3" w14:paraId="26AE3F5B" w14:textId="5AB857F6" w:rsidTr="007B528B">
        <w:trPr>
          <w:trHeight w:val="664"/>
        </w:trPr>
        <w:tc>
          <w:tcPr>
            <w:tcW w:w="1501" w:type="dxa"/>
          </w:tcPr>
          <w:p w14:paraId="14736FCE" w14:textId="31A05667" w:rsidR="007B528B" w:rsidRPr="00E643F3" w:rsidRDefault="007B528B" w:rsidP="007B528B">
            <w:pPr>
              <w:spacing w:line="240" w:lineRule="auto"/>
              <w:rPr>
                <w:rFonts w:cs="Times New Roman"/>
                <w:b/>
                <w:bCs/>
                <w:i/>
                <w:iCs/>
                <w:sz w:val="16"/>
                <w:szCs w:val="16"/>
              </w:rPr>
            </w:pPr>
            <w:proofErr w:type="spellStart"/>
            <w:r w:rsidRPr="00E643F3">
              <w:rPr>
                <w:rFonts w:cs="Times New Roman"/>
                <w:b/>
                <w:bCs/>
                <w:i/>
                <w:iCs/>
                <w:kern w:val="0"/>
                <w:sz w:val="16"/>
                <w:szCs w:val="16"/>
                <w:lang w:val="en-GB"/>
              </w:rPr>
              <w:t>Centiloid</w:t>
            </w:r>
            <w:proofErr w:type="spellEnd"/>
            <w:r w:rsidRPr="00E643F3">
              <w:rPr>
                <w:rFonts w:cs="Times New Roman"/>
                <w:b/>
                <w:bCs/>
                <w:i/>
                <w:iCs/>
                <w:kern w:val="0"/>
                <w:sz w:val="16"/>
                <w:szCs w:val="16"/>
                <w:lang w:val="en-GB"/>
              </w:rPr>
              <w:t xml:space="preserve">, </w:t>
            </w:r>
            <w:r w:rsidR="00435CC8">
              <w:rPr>
                <w:rFonts w:cs="Times New Roman"/>
                <w:b/>
                <w:bCs/>
                <w:i/>
                <w:iCs/>
                <w:kern w:val="0"/>
                <w:sz w:val="16"/>
                <w:szCs w:val="16"/>
                <w:lang w:val="en-GB"/>
              </w:rPr>
              <w:t>median (IQR)</w:t>
            </w:r>
          </w:p>
        </w:tc>
        <w:tc>
          <w:tcPr>
            <w:tcW w:w="1253" w:type="dxa"/>
          </w:tcPr>
          <w:p w14:paraId="2B94E8D6" w14:textId="3A9200BF" w:rsidR="007B528B" w:rsidRPr="00E643F3" w:rsidRDefault="000E7F23" w:rsidP="007B528B">
            <w:pPr>
              <w:spacing w:line="240" w:lineRule="auto"/>
              <w:rPr>
                <w:rFonts w:cs="Times New Roman"/>
                <w:sz w:val="16"/>
                <w:szCs w:val="16"/>
              </w:rPr>
            </w:pPr>
            <w:r w:rsidRPr="000E7F23">
              <w:rPr>
                <w:rFonts w:cs="Times New Roman"/>
                <w:color w:val="000000"/>
                <w:sz w:val="16"/>
                <w:szCs w:val="16"/>
              </w:rPr>
              <w:t>11.9 (-1.9-66.6)</w:t>
            </w:r>
          </w:p>
        </w:tc>
        <w:tc>
          <w:tcPr>
            <w:tcW w:w="1249" w:type="dxa"/>
          </w:tcPr>
          <w:p w14:paraId="0AB519A9" w14:textId="444A6BAD" w:rsidR="007B528B" w:rsidRPr="00E643F3" w:rsidRDefault="003919EF" w:rsidP="007B528B">
            <w:pPr>
              <w:spacing w:line="240" w:lineRule="auto"/>
              <w:rPr>
                <w:rFonts w:cs="Times New Roman"/>
                <w:sz w:val="16"/>
                <w:szCs w:val="16"/>
              </w:rPr>
            </w:pPr>
            <w:r w:rsidRPr="003919EF">
              <w:rPr>
                <w:rFonts w:cs="Times New Roman"/>
                <w:color w:val="000000"/>
                <w:sz w:val="16"/>
                <w:szCs w:val="16"/>
              </w:rPr>
              <w:t>89.6 (7.4-127.9)</w:t>
            </w:r>
          </w:p>
        </w:tc>
        <w:tc>
          <w:tcPr>
            <w:tcW w:w="1458" w:type="dxa"/>
          </w:tcPr>
          <w:p w14:paraId="60A6198C" w14:textId="67E19659" w:rsidR="007B528B" w:rsidRPr="00E643F3" w:rsidRDefault="00F616D2" w:rsidP="007B528B">
            <w:pPr>
              <w:spacing w:line="240" w:lineRule="auto"/>
              <w:rPr>
                <w:rFonts w:cs="Times New Roman"/>
                <w:sz w:val="16"/>
                <w:szCs w:val="16"/>
              </w:rPr>
            </w:pPr>
            <w:r w:rsidRPr="00F616D2">
              <w:rPr>
                <w:rFonts w:cs="Times New Roman"/>
                <w:color w:val="000000"/>
                <w:sz w:val="16"/>
                <w:szCs w:val="16"/>
              </w:rPr>
              <w:t>108.4 (76.0-136.1)</w:t>
            </w:r>
          </w:p>
        </w:tc>
        <w:tc>
          <w:tcPr>
            <w:tcW w:w="1294" w:type="dxa"/>
          </w:tcPr>
          <w:p w14:paraId="5F2EEFB1" w14:textId="715D0AFD"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3D82F413" w14:textId="0696FAD2"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6D135D4B" w14:textId="1E9131C0" w:rsidR="007B528B" w:rsidRPr="00E643F3" w:rsidRDefault="007B528B" w:rsidP="007B528B">
            <w:pPr>
              <w:spacing w:line="240" w:lineRule="auto"/>
              <w:rPr>
                <w:rFonts w:cs="Times New Roman"/>
                <w:sz w:val="16"/>
                <w:szCs w:val="16"/>
              </w:rPr>
            </w:pPr>
            <w:r w:rsidRPr="00E643F3">
              <w:rPr>
                <w:rFonts w:cs="Times New Roman"/>
                <w:sz w:val="16"/>
                <w:szCs w:val="16"/>
              </w:rPr>
              <w:t>&lt;0.0001</w:t>
            </w:r>
          </w:p>
        </w:tc>
      </w:tr>
      <w:tr w:rsidR="007B528B" w:rsidRPr="00E643F3" w14:paraId="1C4D9FF1" w14:textId="35949CA5" w:rsidTr="007B528B">
        <w:trPr>
          <w:trHeight w:val="716"/>
        </w:trPr>
        <w:tc>
          <w:tcPr>
            <w:tcW w:w="1501" w:type="dxa"/>
          </w:tcPr>
          <w:p w14:paraId="05C148AC" w14:textId="5E2EAD29" w:rsidR="007B528B" w:rsidRPr="00E643F3" w:rsidRDefault="007B528B" w:rsidP="007B528B">
            <w:pPr>
              <w:spacing w:line="240" w:lineRule="auto"/>
              <w:rPr>
                <w:rFonts w:cs="Times New Roman"/>
                <w:b/>
                <w:bCs/>
                <w:i/>
                <w:iCs/>
                <w:sz w:val="16"/>
                <w:szCs w:val="16"/>
              </w:rPr>
            </w:pPr>
            <w:r w:rsidRPr="00E643F3">
              <w:rPr>
                <w:rFonts w:cs="Times New Roman"/>
                <w:b/>
                <w:bCs/>
                <w:i/>
                <w:iCs/>
                <w:kern w:val="0"/>
                <w:sz w:val="16"/>
                <w:szCs w:val="16"/>
                <w:lang w:val="en-GB"/>
              </w:rPr>
              <w:t xml:space="preserve">MK6240 </w:t>
            </w:r>
            <w:proofErr w:type="spellStart"/>
            <w:r w:rsidRPr="00E643F3">
              <w:rPr>
                <w:rFonts w:cs="Times New Roman"/>
                <w:b/>
                <w:bCs/>
                <w:i/>
                <w:iCs/>
                <w:kern w:val="0"/>
                <w:sz w:val="16"/>
                <w:szCs w:val="16"/>
                <w:lang w:val="en-GB"/>
              </w:rPr>
              <w:t>SUVR</w:t>
            </w:r>
            <w:r w:rsidRPr="00E643F3">
              <w:rPr>
                <w:rFonts w:cs="Times New Roman"/>
                <w:b/>
                <w:bCs/>
                <w:i/>
                <w:iCs/>
                <w:kern w:val="0"/>
                <w:sz w:val="16"/>
                <w:szCs w:val="16"/>
                <w:vertAlign w:val="subscript"/>
                <w:lang w:val="en-GB"/>
              </w:rPr>
              <w:t>MetaT</w:t>
            </w:r>
            <w:proofErr w:type="spellEnd"/>
            <w:r w:rsidRPr="00E643F3">
              <w:rPr>
                <w:rFonts w:cs="Times New Roman"/>
                <w:b/>
                <w:bCs/>
                <w:i/>
                <w:iCs/>
                <w:kern w:val="0"/>
                <w:sz w:val="16"/>
                <w:szCs w:val="16"/>
                <w:lang w:val="en-GB"/>
              </w:rPr>
              <w:t xml:space="preserve">, </w:t>
            </w:r>
            <w:r w:rsidR="00435CC8">
              <w:rPr>
                <w:rFonts w:cs="Times New Roman"/>
                <w:b/>
                <w:bCs/>
                <w:i/>
                <w:iCs/>
                <w:kern w:val="0"/>
                <w:sz w:val="16"/>
                <w:szCs w:val="16"/>
                <w:lang w:val="en-GB"/>
              </w:rPr>
              <w:t>median (IQR)</w:t>
            </w:r>
          </w:p>
        </w:tc>
        <w:tc>
          <w:tcPr>
            <w:tcW w:w="1253" w:type="dxa"/>
          </w:tcPr>
          <w:p w14:paraId="630DB451" w14:textId="036F8264" w:rsidR="007B528B" w:rsidRPr="00E643F3" w:rsidRDefault="0090553D" w:rsidP="007B528B">
            <w:pPr>
              <w:spacing w:line="240" w:lineRule="auto"/>
              <w:rPr>
                <w:rFonts w:cs="Times New Roman"/>
                <w:sz w:val="16"/>
                <w:szCs w:val="16"/>
              </w:rPr>
            </w:pPr>
            <w:r w:rsidRPr="0090553D">
              <w:rPr>
                <w:rFonts w:cs="Times New Roman"/>
                <w:color w:val="000000"/>
                <w:sz w:val="16"/>
                <w:szCs w:val="16"/>
              </w:rPr>
              <w:t>1.0 (0.9-1.1)</w:t>
            </w:r>
          </w:p>
        </w:tc>
        <w:tc>
          <w:tcPr>
            <w:tcW w:w="1249" w:type="dxa"/>
          </w:tcPr>
          <w:p w14:paraId="1FCB6C5B" w14:textId="0924A306" w:rsidR="007B528B" w:rsidRPr="00E643F3" w:rsidRDefault="0090553D" w:rsidP="007B528B">
            <w:pPr>
              <w:spacing w:line="240" w:lineRule="auto"/>
              <w:rPr>
                <w:rFonts w:cs="Times New Roman"/>
                <w:sz w:val="16"/>
                <w:szCs w:val="16"/>
              </w:rPr>
            </w:pPr>
            <w:r w:rsidRPr="0090553D">
              <w:rPr>
                <w:rFonts w:cs="Times New Roman"/>
                <w:color w:val="000000"/>
                <w:sz w:val="16"/>
                <w:szCs w:val="16"/>
              </w:rPr>
              <w:t>1.2 (1.0-1.9)</w:t>
            </w:r>
          </w:p>
        </w:tc>
        <w:tc>
          <w:tcPr>
            <w:tcW w:w="1458" w:type="dxa"/>
          </w:tcPr>
          <w:p w14:paraId="5A08AC3C" w14:textId="3E4636C3" w:rsidR="007B528B" w:rsidRPr="00E643F3" w:rsidRDefault="0090553D" w:rsidP="007B528B">
            <w:pPr>
              <w:spacing w:line="240" w:lineRule="auto"/>
              <w:rPr>
                <w:rFonts w:cs="Times New Roman"/>
                <w:sz w:val="16"/>
                <w:szCs w:val="16"/>
              </w:rPr>
            </w:pPr>
            <w:r w:rsidRPr="0090553D">
              <w:rPr>
                <w:rFonts w:cs="Times New Roman"/>
                <w:color w:val="000000"/>
                <w:sz w:val="16"/>
                <w:szCs w:val="16"/>
              </w:rPr>
              <w:t>2.1 (1.4-2.7)</w:t>
            </w:r>
          </w:p>
        </w:tc>
        <w:tc>
          <w:tcPr>
            <w:tcW w:w="1294" w:type="dxa"/>
          </w:tcPr>
          <w:p w14:paraId="19C45716" w14:textId="4CBB549A"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05C5A15F" w14:textId="7171FCFA"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214A4195" w14:textId="19515A59" w:rsidR="007B528B" w:rsidRPr="00E643F3" w:rsidRDefault="007B528B" w:rsidP="007B528B">
            <w:pPr>
              <w:spacing w:line="240" w:lineRule="auto"/>
              <w:rPr>
                <w:rFonts w:cs="Times New Roman"/>
                <w:sz w:val="16"/>
                <w:szCs w:val="16"/>
              </w:rPr>
            </w:pPr>
            <w:r w:rsidRPr="00E643F3">
              <w:rPr>
                <w:rFonts w:cs="Times New Roman"/>
                <w:sz w:val="16"/>
                <w:szCs w:val="16"/>
              </w:rPr>
              <w:t>&lt;0.0001</w:t>
            </w:r>
          </w:p>
        </w:tc>
      </w:tr>
      <w:tr w:rsidR="007B528B" w:rsidRPr="00E643F3" w14:paraId="762B693D" w14:textId="3F743F60" w:rsidTr="007B528B">
        <w:trPr>
          <w:trHeight w:val="738"/>
        </w:trPr>
        <w:tc>
          <w:tcPr>
            <w:tcW w:w="1501" w:type="dxa"/>
          </w:tcPr>
          <w:p w14:paraId="68FD95D3" w14:textId="3D02D5EB" w:rsidR="007B528B" w:rsidRPr="00E643F3" w:rsidRDefault="007B528B" w:rsidP="007B528B">
            <w:pPr>
              <w:spacing w:line="240" w:lineRule="auto"/>
              <w:rPr>
                <w:rFonts w:cs="Times New Roman"/>
                <w:b/>
                <w:bCs/>
                <w:i/>
                <w:iCs/>
                <w:kern w:val="0"/>
                <w:sz w:val="16"/>
                <w:szCs w:val="16"/>
                <w:lang w:val="en-GB"/>
              </w:rPr>
            </w:pPr>
            <w:r w:rsidRPr="00E643F3">
              <w:rPr>
                <w:rFonts w:cs="Times New Roman"/>
                <w:b/>
                <w:bCs/>
                <w:i/>
                <w:iCs/>
                <w:kern w:val="0"/>
                <w:sz w:val="16"/>
                <w:szCs w:val="16"/>
                <w:lang w:val="en-GB"/>
              </w:rPr>
              <w:t xml:space="preserve">Plasma </w:t>
            </w:r>
            <w:r w:rsidRPr="00E643F3">
              <w:rPr>
                <w:rFonts w:cs="Times New Roman"/>
                <w:b/>
                <w:bCs/>
                <w:i/>
                <w:iCs/>
                <w:kern w:val="0"/>
                <w:sz w:val="16"/>
                <w:szCs w:val="16"/>
              </w:rPr>
              <w:t>pTau217</w:t>
            </w:r>
            <w:r w:rsidRPr="00E643F3">
              <w:rPr>
                <w:rFonts w:cs="Times New Roman"/>
                <w:b/>
                <w:bCs/>
                <w:i/>
                <w:iCs/>
                <w:kern w:val="0"/>
                <w:sz w:val="16"/>
                <w:szCs w:val="16"/>
                <w:lang w:val="en-GB"/>
              </w:rPr>
              <w:t xml:space="preserve">, </w:t>
            </w:r>
            <w:proofErr w:type="spellStart"/>
            <w:r w:rsidRPr="00E643F3">
              <w:rPr>
                <w:rFonts w:cs="Times New Roman"/>
                <w:b/>
                <w:bCs/>
                <w:i/>
                <w:iCs/>
                <w:kern w:val="0"/>
                <w:sz w:val="16"/>
                <w:szCs w:val="16"/>
                <w:lang w:val="en-GB"/>
              </w:rPr>
              <w:t>pg</w:t>
            </w:r>
            <w:proofErr w:type="spellEnd"/>
            <w:r w:rsidRPr="00E643F3">
              <w:rPr>
                <w:rFonts w:cs="Times New Roman"/>
                <w:b/>
                <w:bCs/>
                <w:i/>
                <w:iCs/>
                <w:kern w:val="0"/>
                <w:sz w:val="16"/>
                <w:szCs w:val="16"/>
                <w:lang w:val="en-GB"/>
              </w:rPr>
              <w:t xml:space="preserve">/ml, </w:t>
            </w:r>
            <w:r w:rsidR="00435CC8">
              <w:rPr>
                <w:rFonts w:cs="Times New Roman"/>
                <w:b/>
                <w:bCs/>
                <w:i/>
                <w:iCs/>
                <w:kern w:val="0"/>
                <w:sz w:val="16"/>
                <w:szCs w:val="16"/>
                <w:lang w:val="en-GB"/>
              </w:rPr>
              <w:t>median (IQR)</w:t>
            </w:r>
          </w:p>
        </w:tc>
        <w:tc>
          <w:tcPr>
            <w:tcW w:w="1253" w:type="dxa"/>
          </w:tcPr>
          <w:p w14:paraId="63699F1C" w14:textId="6D92D3CC" w:rsidR="007B528B" w:rsidRPr="00E643F3" w:rsidRDefault="0090553D" w:rsidP="007B528B">
            <w:pPr>
              <w:spacing w:line="240" w:lineRule="auto"/>
              <w:rPr>
                <w:rFonts w:cs="Times New Roman"/>
                <w:sz w:val="16"/>
                <w:szCs w:val="16"/>
              </w:rPr>
            </w:pPr>
            <w:r w:rsidRPr="0090553D">
              <w:rPr>
                <w:rFonts w:cs="Times New Roman"/>
                <w:color w:val="000000"/>
                <w:sz w:val="16"/>
                <w:szCs w:val="16"/>
              </w:rPr>
              <w:t>0.1 (0.1-0.2)</w:t>
            </w:r>
          </w:p>
        </w:tc>
        <w:tc>
          <w:tcPr>
            <w:tcW w:w="1249" w:type="dxa"/>
          </w:tcPr>
          <w:p w14:paraId="6609DEBE" w14:textId="1A61F64C" w:rsidR="007B528B" w:rsidRPr="00E643F3" w:rsidRDefault="0090553D" w:rsidP="007B528B">
            <w:pPr>
              <w:spacing w:line="240" w:lineRule="auto"/>
              <w:rPr>
                <w:rFonts w:cs="Times New Roman"/>
                <w:sz w:val="16"/>
                <w:szCs w:val="16"/>
              </w:rPr>
            </w:pPr>
            <w:r w:rsidRPr="0090553D">
              <w:rPr>
                <w:rFonts w:cs="Times New Roman"/>
                <w:color w:val="000000"/>
                <w:sz w:val="16"/>
                <w:szCs w:val="16"/>
              </w:rPr>
              <w:t>0.3 (0.1-0.6)</w:t>
            </w:r>
          </w:p>
        </w:tc>
        <w:tc>
          <w:tcPr>
            <w:tcW w:w="1458" w:type="dxa"/>
          </w:tcPr>
          <w:p w14:paraId="23B31C9B" w14:textId="0F1D2428" w:rsidR="007B528B" w:rsidRPr="00E643F3" w:rsidRDefault="0090553D" w:rsidP="007B528B">
            <w:pPr>
              <w:spacing w:line="240" w:lineRule="auto"/>
              <w:rPr>
                <w:rFonts w:cs="Times New Roman"/>
                <w:sz w:val="16"/>
                <w:szCs w:val="16"/>
              </w:rPr>
            </w:pPr>
            <w:r w:rsidRPr="0090553D">
              <w:rPr>
                <w:rFonts w:cs="Times New Roman"/>
                <w:color w:val="000000"/>
                <w:sz w:val="16"/>
                <w:szCs w:val="16"/>
              </w:rPr>
              <w:t>0.6 (0.3-0.9)</w:t>
            </w:r>
          </w:p>
        </w:tc>
        <w:tc>
          <w:tcPr>
            <w:tcW w:w="1294" w:type="dxa"/>
          </w:tcPr>
          <w:p w14:paraId="295D2A45" w14:textId="7F137EF0"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15D76F75" w14:textId="6742F5B7"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69B009D5" w14:textId="0694E3D6" w:rsidR="007B528B" w:rsidRPr="00E643F3" w:rsidRDefault="007B528B" w:rsidP="007B528B">
            <w:pPr>
              <w:spacing w:line="240" w:lineRule="auto"/>
              <w:rPr>
                <w:rFonts w:cs="Times New Roman"/>
                <w:sz w:val="16"/>
                <w:szCs w:val="16"/>
              </w:rPr>
            </w:pPr>
            <w:r w:rsidRPr="00E643F3">
              <w:rPr>
                <w:rFonts w:cs="Times New Roman"/>
                <w:sz w:val="16"/>
                <w:szCs w:val="16"/>
              </w:rPr>
              <w:t>&lt;0.0001</w:t>
            </w:r>
          </w:p>
        </w:tc>
      </w:tr>
      <w:tr w:rsidR="007B528B" w:rsidRPr="00E643F3" w14:paraId="22C6A2A9" w14:textId="742E56F7" w:rsidTr="007B528B">
        <w:trPr>
          <w:trHeight w:val="738"/>
        </w:trPr>
        <w:tc>
          <w:tcPr>
            <w:tcW w:w="1501" w:type="dxa"/>
          </w:tcPr>
          <w:p w14:paraId="61535C90" w14:textId="77777777" w:rsidR="007B528B" w:rsidRPr="00E643F3" w:rsidRDefault="007B528B" w:rsidP="007B528B">
            <w:pPr>
              <w:spacing w:line="240" w:lineRule="auto"/>
              <w:rPr>
                <w:rFonts w:cs="Times New Roman"/>
                <w:b/>
                <w:bCs/>
                <w:i/>
                <w:iCs/>
                <w:kern w:val="0"/>
                <w:sz w:val="16"/>
                <w:szCs w:val="16"/>
                <w:lang w:val="en-GB"/>
              </w:rPr>
            </w:pPr>
            <w:r w:rsidRPr="00E643F3">
              <w:rPr>
                <w:rFonts w:cs="Times New Roman"/>
                <w:b/>
                <w:bCs/>
                <w:i/>
                <w:iCs/>
                <w:kern w:val="0"/>
                <w:sz w:val="16"/>
                <w:szCs w:val="16"/>
                <w:lang w:val="en-GB"/>
              </w:rPr>
              <w:t>A</w:t>
            </w:r>
            <w:r w:rsidRPr="00E643F3">
              <w:rPr>
                <w:rFonts w:cs="Times New Roman"/>
                <w:b/>
                <w:bCs/>
                <w:i/>
                <w:iCs/>
                <w:kern w:val="0"/>
                <w:sz w:val="16"/>
                <w:szCs w:val="16"/>
                <w:lang w:val="en-GB"/>
              </w:rPr>
              <w:sym w:font="Symbol" w:char="F062"/>
            </w:r>
            <w:r w:rsidRPr="00E643F3">
              <w:rPr>
                <w:rFonts w:cs="Times New Roman"/>
                <w:b/>
                <w:bCs/>
                <w:i/>
                <w:iCs/>
                <w:kern w:val="0"/>
                <w:sz w:val="16"/>
                <w:szCs w:val="16"/>
                <w:lang w:val="en-GB"/>
              </w:rPr>
              <w:t xml:space="preserve"> PET+ (%)</w:t>
            </w:r>
          </w:p>
          <w:p w14:paraId="4D0A6139" w14:textId="1C3AB42C" w:rsidR="007B528B" w:rsidRPr="00E643F3" w:rsidRDefault="007B528B" w:rsidP="007B528B">
            <w:pPr>
              <w:spacing w:line="240" w:lineRule="auto"/>
              <w:rPr>
                <w:rFonts w:cs="Times New Roman"/>
                <w:b/>
                <w:bCs/>
                <w:i/>
                <w:iCs/>
                <w:kern w:val="0"/>
                <w:sz w:val="16"/>
                <w:szCs w:val="16"/>
                <w:lang w:val="en-GB"/>
              </w:rPr>
            </w:pPr>
          </w:p>
        </w:tc>
        <w:tc>
          <w:tcPr>
            <w:tcW w:w="1253" w:type="dxa"/>
          </w:tcPr>
          <w:p w14:paraId="2240A5BF" w14:textId="733E3DE9" w:rsidR="007B528B" w:rsidRPr="00E643F3" w:rsidRDefault="007B528B" w:rsidP="007B528B">
            <w:pPr>
              <w:spacing w:line="240" w:lineRule="auto"/>
              <w:rPr>
                <w:rFonts w:cs="Times New Roman"/>
                <w:sz w:val="16"/>
                <w:szCs w:val="16"/>
              </w:rPr>
            </w:pPr>
            <w:r w:rsidRPr="00E643F3">
              <w:rPr>
                <w:rFonts w:cs="Times New Roman"/>
                <w:color w:val="000000"/>
                <w:sz w:val="16"/>
                <w:szCs w:val="16"/>
              </w:rPr>
              <w:t>40</w:t>
            </w:r>
          </w:p>
        </w:tc>
        <w:tc>
          <w:tcPr>
            <w:tcW w:w="1249" w:type="dxa"/>
          </w:tcPr>
          <w:p w14:paraId="2523424A" w14:textId="4493F2F1" w:rsidR="007B528B" w:rsidRPr="00E643F3" w:rsidRDefault="007B528B" w:rsidP="007B528B">
            <w:pPr>
              <w:rPr>
                <w:rFonts w:cs="Times New Roman"/>
                <w:sz w:val="16"/>
                <w:szCs w:val="16"/>
              </w:rPr>
            </w:pPr>
            <w:r w:rsidRPr="00E643F3">
              <w:rPr>
                <w:rFonts w:cs="Times New Roman"/>
                <w:color w:val="000000"/>
                <w:sz w:val="16"/>
                <w:szCs w:val="16"/>
              </w:rPr>
              <w:t>69</w:t>
            </w:r>
          </w:p>
        </w:tc>
        <w:tc>
          <w:tcPr>
            <w:tcW w:w="1458" w:type="dxa"/>
          </w:tcPr>
          <w:p w14:paraId="54B2E9AC" w14:textId="5289107E" w:rsidR="007B528B" w:rsidRPr="00E643F3" w:rsidRDefault="007B528B" w:rsidP="007B528B">
            <w:pPr>
              <w:spacing w:line="240" w:lineRule="auto"/>
              <w:rPr>
                <w:rFonts w:cs="Times New Roman"/>
                <w:sz w:val="16"/>
                <w:szCs w:val="16"/>
              </w:rPr>
            </w:pPr>
            <w:r w:rsidRPr="00E643F3">
              <w:rPr>
                <w:rFonts w:cs="Times New Roman"/>
                <w:color w:val="000000"/>
                <w:sz w:val="16"/>
                <w:szCs w:val="16"/>
              </w:rPr>
              <w:t>89</w:t>
            </w:r>
          </w:p>
        </w:tc>
        <w:tc>
          <w:tcPr>
            <w:tcW w:w="1294" w:type="dxa"/>
          </w:tcPr>
          <w:p w14:paraId="6EBB4EB0" w14:textId="1F59480C"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7C24165C" w14:textId="1C66A67E"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30CB2C5B" w14:textId="26700F14" w:rsidR="007B528B" w:rsidRPr="00E643F3" w:rsidRDefault="007B528B" w:rsidP="007B528B">
            <w:pPr>
              <w:spacing w:line="240" w:lineRule="auto"/>
              <w:rPr>
                <w:rFonts w:cs="Times New Roman"/>
                <w:sz w:val="16"/>
                <w:szCs w:val="16"/>
              </w:rPr>
            </w:pPr>
            <w:r w:rsidRPr="00E643F3">
              <w:rPr>
                <w:rFonts w:cs="Times New Roman"/>
                <w:sz w:val="16"/>
                <w:szCs w:val="16"/>
              </w:rPr>
              <w:t>&lt;0.0001</w:t>
            </w:r>
          </w:p>
        </w:tc>
      </w:tr>
      <w:tr w:rsidR="007B528B" w:rsidRPr="00E643F3" w14:paraId="5E891FB7" w14:textId="5A116CC3" w:rsidTr="007B528B">
        <w:trPr>
          <w:trHeight w:val="738"/>
        </w:trPr>
        <w:tc>
          <w:tcPr>
            <w:tcW w:w="1501" w:type="dxa"/>
          </w:tcPr>
          <w:p w14:paraId="669972D1" w14:textId="16E56903" w:rsidR="007B528B" w:rsidRPr="00E643F3" w:rsidRDefault="007B528B" w:rsidP="007B528B">
            <w:pPr>
              <w:spacing w:line="240" w:lineRule="auto"/>
              <w:rPr>
                <w:rFonts w:cs="Times New Roman"/>
                <w:b/>
                <w:bCs/>
                <w:i/>
                <w:iCs/>
                <w:kern w:val="0"/>
                <w:sz w:val="16"/>
                <w:szCs w:val="16"/>
                <w:lang w:val="en-GB"/>
              </w:rPr>
            </w:pPr>
            <w:r w:rsidRPr="00E643F3">
              <w:rPr>
                <w:rFonts w:cs="Times New Roman"/>
                <w:b/>
                <w:bCs/>
                <w:i/>
                <w:iCs/>
                <w:kern w:val="0"/>
                <w:sz w:val="16"/>
                <w:szCs w:val="16"/>
                <w:lang w:val="en-GB"/>
              </w:rPr>
              <w:t>MetaT Tau PET+ (%)</w:t>
            </w:r>
          </w:p>
        </w:tc>
        <w:tc>
          <w:tcPr>
            <w:tcW w:w="1253" w:type="dxa"/>
          </w:tcPr>
          <w:p w14:paraId="27D6A6DA" w14:textId="37615CCA" w:rsidR="007B528B" w:rsidRPr="00E643F3" w:rsidRDefault="007B528B" w:rsidP="007B528B">
            <w:pPr>
              <w:spacing w:line="240" w:lineRule="auto"/>
              <w:rPr>
                <w:rFonts w:cs="Times New Roman"/>
                <w:sz w:val="16"/>
                <w:szCs w:val="16"/>
              </w:rPr>
            </w:pPr>
            <w:r w:rsidRPr="00E643F3">
              <w:rPr>
                <w:rFonts w:cs="Times New Roman"/>
                <w:color w:val="000000"/>
                <w:sz w:val="16"/>
                <w:szCs w:val="16"/>
              </w:rPr>
              <w:t>6</w:t>
            </w:r>
          </w:p>
        </w:tc>
        <w:tc>
          <w:tcPr>
            <w:tcW w:w="1249" w:type="dxa"/>
          </w:tcPr>
          <w:p w14:paraId="70CBB463" w14:textId="239FCA2E" w:rsidR="007B528B" w:rsidRPr="00E643F3" w:rsidRDefault="007B528B" w:rsidP="007B528B">
            <w:pPr>
              <w:spacing w:line="240" w:lineRule="auto"/>
              <w:rPr>
                <w:rFonts w:cs="Times New Roman"/>
                <w:sz w:val="16"/>
                <w:szCs w:val="16"/>
              </w:rPr>
            </w:pPr>
            <w:r w:rsidRPr="00E643F3">
              <w:rPr>
                <w:rFonts w:cs="Times New Roman"/>
                <w:color w:val="000000"/>
                <w:sz w:val="16"/>
                <w:szCs w:val="16"/>
              </w:rPr>
              <w:t>41</w:t>
            </w:r>
          </w:p>
        </w:tc>
        <w:tc>
          <w:tcPr>
            <w:tcW w:w="1458" w:type="dxa"/>
          </w:tcPr>
          <w:p w14:paraId="51D426D6" w14:textId="6FE4EE47" w:rsidR="007B528B" w:rsidRPr="00E643F3" w:rsidRDefault="007B528B" w:rsidP="007B528B">
            <w:pPr>
              <w:spacing w:line="240" w:lineRule="auto"/>
              <w:rPr>
                <w:rFonts w:cs="Times New Roman"/>
                <w:sz w:val="16"/>
                <w:szCs w:val="16"/>
              </w:rPr>
            </w:pPr>
            <w:r w:rsidRPr="00E643F3">
              <w:rPr>
                <w:rFonts w:cs="Times New Roman"/>
                <w:color w:val="000000"/>
                <w:sz w:val="16"/>
                <w:szCs w:val="16"/>
              </w:rPr>
              <w:t>76</w:t>
            </w:r>
          </w:p>
        </w:tc>
        <w:tc>
          <w:tcPr>
            <w:tcW w:w="1294" w:type="dxa"/>
          </w:tcPr>
          <w:p w14:paraId="52E2B6BC" w14:textId="07129826"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28EA1D76" w14:textId="4E01BE77" w:rsidR="007B528B" w:rsidRPr="00E643F3" w:rsidRDefault="007B528B" w:rsidP="007B528B">
            <w:pPr>
              <w:spacing w:line="240" w:lineRule="auto"/>
              <w:rPr>
                <w:rFonts w:cs="Times New Roman"/>
                <w:sz w:val="16"/>
                <w:szCs w:val="16"/>
              </w:rPr>
            </w:pPr>
            <w:r w:rsidRPr="00E643F3">
              <w:rPr>
                <w:rFonts w:cs="Times New Roman"/>
                <w:sz w:val="16"/>
                <w:szCs w:val="16"/>
              </w:rPr>
              <w:t>&lt;0.0001</w:t>
            </w:r>
          </w:p>
        </w:tc>
        <w:tc>
          <w:tcPr>
            <w:tcW w:w="1282" w:type="dxa"/>
          </w:tcPr>
          <w:p w14:paraId="698651C0" w14:textId="395CC301" w:rsidR="007B528B" w:rsidRPr="00E643F3" w:rsidRDefault="007B528B" w:rsidP="007B528B">
            <w:pPr>
              <w:spacing w:line="240" w:lineRule="auto"/>
              <w:rPr>
                <w:rFonts w:cs="Times New Roman"/>
                <w:sz w:val="16"/>
                <w:szCs w:val="16"/>
              </w:rPr>
            </w:pPr>
            <w:r w:rsidRPr="00E643F3">
              <w:rPr>
                <w:rFonts w:cs="Times New Roman"/>
                <w:sz w:val="16"/>
                <w:szCs w:val="16"/>
              </w:rPr>
              <w:t>&lt;0.0001</w:t>
            </w:r>
          </w:p>
        </w:tc>
      </w:tr>
    </w:tbl>
    <w:p w14:paraId="0AF70D48" w14:textId="59058C37" w:rsidR="003576F5" w:rsidRPr="00E643F3" w:rsidRDefault="00535146" w:rsidP="00535146">
      <w:pPr>
        <w:spacing w:line="240" w:lineRule="auto"/>
        <w:rPr>
          <w:rFonts w:cs="Times New Roman"/>
          <w:sz w:val="20"/>
          <w:szCs w:val="20"/>
          <w:lang w:val="en-GB"/>
        </w:rPr>
      </w:pPr>
      <w:r w:rsidRPr="00E643F3">
        <w:rPr>
          <w:rFonts w:cs="Times New Roman"/>
          <w:sz w:val="20"/>
          <w:szCs w:val="20"/>
          <w:lang w:val="en-GB"/>
        </w:rPr>
        <w:t xml:space="preserve">CU: cognitively unimpaired; MCI: mild cognitive impairment; SD: standard deviation; </w:t>
      </w:r>
      <w:r w:rsidRPr="00E643F3">
        <w:rPr>
          <w:rFonts w:cs="Times New Roman"/>
          <w:i/>
          <w:iCs/>
          <w:sz w:val="20"/>
          <w:szCs w:val="20"/>
        </w:rPr>
        <w:t>APOE</w:t>
      </w:r>
      <w:r w:rsidRPr="00E643F3">
        <w:rPr>
          <w:rFonts w:cs="Times New Roman"/>
          <w:sz w:val="20"/>
          <w:szCs w:val="20"/>
        </w:rPr>
        <w:t xml:space="preserve"> ε4+: Apolipoprotein E ε4 positive; </w:t>
      </w:r>
      <w:r w:rsidRPr="00E643F3">
        <w:rPr>
          <w:rFonts w:cs="Times New Roman"/>
          <w:sz w:val="20"/>
          <w:szCs w:val="20"/>
          <w:lang w:val="en-GB"/>
        </w:rPr>
        <w:t>MMSE: mini-mental state examination; CDR-SoB: clinical dementia rating scale sum of boxes; SUVR</w:t>
      </w:r>
      <w:r w:rsidRPr="00E643F3">
        <w:rPr>
          <w:rFonts w:cs="Times New Roman"/>
          <w:sz w:val="20"/>
          <w:szCs w:val="20"/>
          <w:vertAlign w:val="subscript"/>
          <w:lang w:val="en-GB"/>
        </w:rPr>
        <w:t>MetaT</w:t>
      </w:r>
      <w:r w:rsidRPr="00E643F3">
        <w:rPr>
          <w:rFonts w:cs="Times New Roman"/>
          <w:sz w:val="20"/>
          <w:szCs w:val="20"/>
          <w:lang w:val="en-GB"/>
        </w:rPr>
        <w:t>: SUVR in the meta temporal region.</w:t>
      </w:r>
      <w:r w:rsidR="00151886" w:rsidRPr="00E643F3">
        <w:rPr>
          <w:rFonts w:cs="Times New Roman"/>
          <w:sz w:val="20"/>
          <w:szCs w:val="20"/>
          <w:lang w:val="en-GB"/>
        </w:rPr>
        <w:t xml:space="preserve"> A</w:t>
      </w:r>
      <w:r w:rsidR="00151886" w:rsidRPr="00E643F3">
        <w:rPr>
          <w:rFonts w:cs="Times New Roman"/>
          <w:sz w:val="20"/>
          <w:szCs w:val="20"/>
          <w:lang w:val="en-GB"/>
        </w:rPr>
        <w:sym w:font="Symbol" w:char="F062"/>
      </w:r>
      <w:r w:rsidR="00151886" w:rsidRPr="00E643F3">
        <w:rPr>
          <w:rFonts w:cs="Times New Roman"/>
          <w:sz w:val="20"/>
          <w:szCs w:val="20"/>
          <w:lang w:val="en-GB"/>
        </w:rPr>
        <w:t xml:space="preserve"> PET+</w:t>
      </w:r>
      <w:r w:rsidR="00B73B49" w:rsidRPr="00E643F3">
        <w:rPr>
          <w:rFonts w:cs="Times New Roman"/>
          <w:sz w:val="20"/>
          <w:szCs w:val="20"/>
          <w:lang w:val="en-GB"/>
        </w:rPr>
        <w:t>,</w:t>
      </w:r>
      <w:r w:rsidR="00EB321E" w:rsidRPr="00E643F3">
        <w:rPr>
          <w:rFonts w:cs="Times New Roman"/>
          <w:sz w:val="20"/>
          <w:szCs w:val="20"/>
          <w:lang w:val="en-GB"/>
        </w:rPr>
        <w:t xml:space="preserve"> based on a </w:t>
      </w:r>
      <w:r w:rsidR="002F1631" w:rsidRPr="00E643F3">
        <w:rPr>
          <w:rFonts w:cs="Times New Roman"/>
          <w:sz w:val="20"/>
          <w:szCs w:val="20"/>
          <w:lang w:val="en-GB"/>
        </w:rPr>
        <w:t>Centiloid</w:t>
      </w:r>
      <w:r w:rsidR="00EB321E" w:rsidRPr="00E643F3">
        <w:rPr>
          <w:rFonts w:cs="Times New Roman"/>
          <w:sz w:val="20"/>
          <w:szCs w:val="20"/>
          <w:lang w:val="en-GB"/>
        </w:rPr>
        <w:t xml:space="preserve"> threshold of 25 CL</w:t>
      </w:r>
      <w:r w:rsidR="002F1631" w:rsidRPr="00E643F3">
        <w:rPr>
          <w:rFonts w:cs="Times New Roman"/>
          <w:sz w:val="20"/>
          <w:szCs w:val="20"/>
          <w:lang w:val="en-GB"/>
        </w:rPr>
        <w:t>; Tau PET</w:t>
      </w:r>
      <w:r w:rsidR="0080446D" w:rsidRPr="00E643F3">
        <w:rPr>
          <w:rFonts w:cs="Times New Roman"/>
          <w:sz w:val="20"/>
          <w:szCs w:val="20"/>
          <w:lang w:val="en-GB"/>
        </w:rPr>
        <w:t>+</w:t>
      </w:r>
      <w:r w:rsidR="00B73B49" w:rsidRPr="00E643F3">
        <w:rPr>
          <w:rFonts w:cs="Times New Roman"/>
          <w:sz w:val="20"/>
          <w:szCs w:val="20"/>
          <w:lang w:val="en-GB"/>
        </w:rPr>
        <w:t>,</w:t>
      </w:r>
      <w:r w:rsidR="0080446D" w:rsidRPr="00E643F3">
        <w:rPr>
          <w:rFonts w:cs="Times New Roman"/>
          <w:sz w:val="20"/>
          <w:szCs w:val="20"/>
          <w:lang w:val="en-GB"/>
        </w:rPr>
        <w:t xml:space="preserve"> </w:t>
      </w:r>
      <w:r w:rsidR="00EB321E" w:rsidRPr="00E643F3">
        <w:rPr>
          <w:rFonts w:cs="Times New Roman"/>
          <w:sz w:val="20"/>
          <w:szCs w:val="20"/>
          <w:lang w:val="en-GB"/>
        </w:rPr>
        <w:t xml:space="preserve">based on </w:t>
      </w:r>
      <w:r w:rsidR="0086750E" w:rsidRPr="00E643F3">
        <w:rPr>
          <w:rFonts w:cs="Times New Roman"/>
          <w:sz w:val="20"/>
          <w:szCs w:val="20"/>
          <w:lang w:val="en-GB"/>
        </w:rPr>
        <w:t>meta temporal region</w:t>
      </w:r>
      <w:r w:rsidR="002F1631" w:rsidRPr="00E643F3">
        <w:rPr>
          <w:rFonts w:cs="Times New Roman"/>
          <w:sz w:val="20"/>
          <w:szCs w:val="20"/>
          <w:lang w:val="en-GB"/>
        </w:rPr>
        <w:t>;</w:t>
      </w:r>
      <w:r w:rsidRPr="00E643F3">
        <w:rPr>
          <w:rFonts w:cs="Times New Roman"/>
          <w:sz w:val="20"/>
          <w:szCs w:val="20"/>
          <w:lang w:val="en-GB"/>
        </w:rPr>
        <w:t xml:space="preserve"> </w:t>
      </w:r>
      <w:r w:rsidRPr="00E643F3">
        <w:rPr>
          <w:rFonts w:cs="Times New Roman"/>
          <w:i/>
          <w:iCs/>
          <w:sz w:val="20"/>
          <w:szCs w:val="20"/>
          <w:lang w:val="en-GB"/>
        </w:rPr>
        <w:t>P</w:t>
      </w:r>
      <w:r w:rsidR="00FB4F92" w:rsidRPr="00E643F3">
        <w:rPr>
          <w:rFonts w:cs="Times New Roman"/>
          <w:sz w:val="20"/>
          <w:szCs w:val="20"/>
          <w:vertAlign w:val="subscript"/>
          <w:lang w:val="en-GB"/>
        </w:rPr>
        <w:t>all</w:t>
      </w:r>
      <w:r w:rsidR="00FB4F92" w:rsidRPr="00E643F3">
        <w:rPr>
          <w:rFonts w:cs="Times New Roman"/>
          <w:sz w:val="20"/>
          <w:szCs w:val="20"/>
          <w:lang w:val="en-GB"/>
        </w:rPr>
        <w:t xml:space="preserve"> </w:t>
      </w:r>
      <w:r w:rsidRPr="00E643F3">
        <w:rPr>
          <w:rFonts w:cs="Times New Roman"/>
          <w:sz w:val="20"/>
          <w:szCs w:val="20"/>
          <w:lang w:val="en-GB"/>
        </w:rPr>
        <w:t>column indicates whether there were any statistically significant differences between the three groups</w:t>
      </w:r>
      <w:r w:rsidR="00513F64" w:rsidRPr="00E643F3">
        <w:rPr>
          <w:rFonts w:cs="Times New Roman"/>
          <w:sz w:val="20"/>
          <w:szCs w:val="20"/>
          <w:lang w:val="en-GB"/>
        </w:rPr>
        <w:t xml:space="preserve"> (</w:t>
      </w:r>
      <w:r w:rsidR="00FE0C67" w:rsidRPr="00E643F3">
        <w:rPr>
          <w:rFonts w:cs="Times New Roman"/>
          <w:sz w:val="20"/>
          <w:szCs w:val="20"/>
        </w:rPr>
        <w:t>one-way ANOVA</w:t>
      </w:r>
      <w:r w:rsidR="003A7703" w:rsidRPr="00E643F3">
        <w:rPr>
          <w:rFonts w:cs="Times New Roman"/>
          <w:sz w:val="20"/>
          <w:szCs w:val="20"/>
        </w:rPr>
        <w:t>, Kruskal-</w:t>
      </w:r>
      <w:proofErr w:type="gramStart"/>
      <w:r w:rsidR="003A7703" w:rsidRPr="00E643F3">
        <w:rPr>
          <w:rFonts w:cs="Times New Roman"/>
          <w:sz w:val="20"/>
          <w:szCs w:val="20"/>
        </w:rPr>
        <w:t>Wallis</w:t>
      </w:r>
      <w:proofErr w:type="gramEnd"/>
      <w:r w:rsidR="003A7703" w:rsidRPr="00E643F3">
        <w:rPr>
          <w:rFonts w:cs="Times New Roman"/>
          <w:sz w:val="20"/>
          <w:szCs w:val="20"/>
        </w:rPr>
        <w:t xml:space="preserve"> test</w:t>
      </w:r>
      <w:r w:rsidR="00FE0C67" w:rsidRPr="00E643F3">
        <w:rPr>
          <w:rFonts w:cs="Times New Roman"/>
          <w:sz w:val="20"/>
          <w:szCs w:val="20"/>
        </w:rPr>
        <w:t xml:space="preserve"> or </w:t>
      </w:r>
      <w:r w:rsidR="00535379" w:rsidRPr="00E643F3">
        <w:rPr>
          <w:rFonts w:cs="Times New Roman"/>
          <w:sz w:val="20"/>
          <w:szCs w:val="20"/>
        </w:rPr>
        <w:t>chi-square (χ²) test</w:t>
      </w:r>
      <w:r w:rsidR="00513F64" w:rsidRPr="00E643F3">
        <w:rPr>
          <w:rFonts w:cs="Times New Roman"/>
          <w:sz w:val="20"/>
          <w:szCs w:val="20"/>
          <w:lang w:val="en-GB"/>
        </w:rPr>
        <w:t>)</w:t>
      </w:r>
      <w:r w:rsidRPr="00E643F3">
        <w:rPr>
          <w:rFonts w:cs="Times New Roman"/>
          <w:sz w:val="20"/>
          <w:szCs w:val="20"/>
          <w:lang w:val="en-GB"/>
        </w:rPr>
        <w:t>.</w:t>
      </w:r>
      <w:r w:rsidR="00535379" w:rsidRPr="00E643F3">
        <w:rPr>
          <w:rFonts w:cs="Times New Roman"/>
          <w:sz w:val="20"/>
          <w:szCs w:val="20"/>
          <w:lang w:val="en-GB"/>
        </w:rPr>
        <w:t xml:space="preserve"> </w:t>
      </w:r>
      <w:r w:rsidR="00535379" w:rsidRPr="00E643F3">
        <w:rPr>
          <w:rFonts w:cs="Times New Roman"/>
          <w:i/>
          <w:iCs/>
          <w:sz w:val="20"/>
          <w:szCs w:val="20"/>
        </w:rPr>
        <w:t>p</w:t>
      </w:r>
      <w:r w:rsidR="00535379" w:rsidRPr="00E643F3">
        <w:rPr>
          <w:rFonts w:cs="Times New Roman"/>
          <w:sz w:val="20"/>
          <w:szCs w:val="20"/>
        </w:rPr>
        <w:t xml:space="preserve"> </w:t>
      </w:r>
      <w:r w:rsidR="00535379" w:rsidRPr="00E643F3">
        <w:rPr>
          <w:rFonts w:cs="Times New Roman"/>
          <w:sz w:val="20"/>
          <w:szCs w:val="20"/>
          <w:vertAlign w:val="subscript"/>
        </w:rPr>
        <w:t xml:space="preserve">MCI vs. CU </w:t>
      </w:r>
      <w:r w:rsidR="00772D44" w:rsidRPr="00E643F3">
        <w:rPr>
          <w:rFonts w:cs="Times New Roman"/>
          <w:sz w:val="20"/>
          <w:szCs w:val="20"/>
        </w:rPr>
        <w:t xml:space="preserve">and </w:t>
      </w:r>
      <w:r w:rsidR="00772D44" w:rsidRPr="00E643F3">
        <w:rPr>
          <w:rFonts w:cs="Times New Roman"/>
          <w:i/>
          <w:iCs/>
          <w:sz w:val="20"/>
          <w:szCs w:val="20"/>
        </w:rPr>
        <w:t>p</w:t>
      </w:r>
      <w:r w:rsidR="00772D44" w:rsidRPr="00E643F3">
        <w:rPr>
          <w:rFonts w:cs="Times New Roman"/>
          <w:sz w:val="20"/>
          <w:szCs w:val="20"/>
          <w:vertAlign w:val="subscript"/>
        </w:rPr>
        <w:t xml:space="preserve"> Dementia vs. CU </w:t>
      </w:r>
      <w:r w:rsidR="00441045" w:rsidRPr="00E643F3">
        <w:rPr>
          <w:rFonts w:cs="Times New Roman"/>
          <w:sz w:val="20"/>
          <w:szCs w:val="20"/>
        </w:rPr>
        <w:t>column</w:t>
      </w:r>
      <w:r w:rsidR="00AA7D00" w:rsidRPr="00E643F3">
        <w:rPr>
          <w:rFonts w:cs="Times New Roman"/>
          <w:sz w:val="20"/>
          <w:szCs w:val="20"/>
        </w:rPr>
        <w:t>s</w:t>
      </w:r>
      <w:r w:rsidR="00441045" w:rsidRPr="00E643F3">
        <w:rPr>
          <w:rFonts w:cs="Times New Roman"/>
          <w:sz w:val="20"/>
          <w:szCs w:val="20"/>
        </w:rPr>
        <w:t xml:space="preserve"> </w:t>
      </w:r>
      <w:r w:rsidR="00AA7D00" w:rsidRPr="00E643F3">
        <w:rPr>
          <w:rFonts w:cs="Times New Roman"/>
          <w:sz w:val="20"/>
          <w:szCs w:val="20"/>
        </w:rPr>
        <w:t>present</w:t>
      </w:r>
      <w:r w:rsidR="00441045" w:rsidRPr="00E643F3">
        <w:rPr>
          <w:rFonts w:cs="Times New Roman"/>
          <w:sz w:val="20"/>
          <w:szCs w:val="20"/>
        </w:rPr>
        <w:t xml:space="preserve"> </w:t>
      </w:r>
      <w:r w:rsidR="003470FA" w:rsidRPr="00E643F3">
        <w:rPr>
          <w:rFonts w:cs="Times New Roman"/>
          <w:sz w:val="20"/>
          <w:szCs w:val="20"/>
        </w:rPr>
        <w:t>pairwise comparisons (</w:t>
      </w:r>
      <w:r w:rsidR="004E79F7" w:rsidRPr="00E643F3">
        <w:rPr>
          <w:rFonts w:cs="Times New Roman"/>
          <w:sz w:val="20"/>
          <w:szCs w:val="20"/>
        </w:rPr>
        <w:t xml:space="preserve">Tukey's HSD or </w:t>
      </w:r>
      <w:r w:rsidR="00D15900" w:rsidRPr="00E643F3">
        <w:rPr>
          <w:rFonts w:cs="Times New Roman"/>
          <w:sz w:val="20"/>
          <w:szCs w:val="20"/>
        </w:rPr>
        <w:t>chi-square (χ²) test)</w:t>
      </w:r>
      <w:r w:rsidR="00C5482E" w:rsidRPr="00E643F3">
        <w:rPr>
          <w:rFonts w:cs="Times New Roman"/>
          <w:sz w:val="20"/>
          <w:szCs w:val="20"/>
        </w:rPr>
        <w:t>.</w:t>
      </w:r>
    </w:p>
    <w:p w14:paraId="244365B7" w14:textId="77777777" w:rsidR="003576F5" w:rsidRPr="00E643F3" w:rsidRDefault="003576F5">
      <w:pPr>
        <w:spacing w:line="240" w:lineRule="auto"/>
        <w:rPr>
          <w:rFonts w:cs="Times New Roman"/>
          <w:sz w:val="20"/>
          <w:szCs w:val="20"/>
          <w:lang w:val="en-GB"/>
        </w:rPr>
      </w:pPr>
      <w:r w:rsidRPr="00E643F3">
        <w:rPr>
          <w:rFonts w:cs="Times New Roman"/>
          <w:sz w:val="20"/>
          <w:szCs w:val="20"/>
          <w:lang w:val="en-GB"/>
        </w:rPr>
        <w:br w:type="page"/>
      </w:r>
    </w:p>
    <w:p w14:paraId="6F0F94A4" w14:textId="78C33B8E" w:rsidR="003576F5" w:rsidRPr="00E643F3" w:rsidRDefault="003576F5" w:rsidP="003576F5">
      <w:pPr>
        <w:spacing w:line="240" w:lineRule="auto"/>
        <w:rPr>
          <w:rFonts w:cs="Times New Roman"/>
          <w:b/>
          <w:bCs/>
          <w:sz w:val="20"/>
          <w:szCs w:val="20"/>
        </w:rPr>
      </w:pPr>
      <w:r w:rsidRPr="00E643F3">
        <w:rPr>
          <w:rFonts w:cs="Times New Roman"/>
          <w:b/>
          <w:bCs/>
          <w:sz w:val="20"/>
          <w:szCs w:val="20"/>
        </w:rPr>
        <w:lastRenderedPageBreak/>
        <w:t xml:space="preserve">Supplementary Table 2. Demographic characteristics, </w:t>
      </w:r>
      <w:r w:rsidRPr="00E643F3">
        <w:rPr>
          <w:rFonts w:cs="Times New Roman"/>
          <w:b/>
          <w:bCs/>
          <w:sz w:val="20"/>
          <w:szCs w:val="20"/>
          <w:lang w:val="en-GB"/>
        </w:rPr>
        <w:t>breakdown by biological PET stages</w:t>
      </w:r>
    </w:p>
    <w:tbl>
      <w:tblPr>
        <w:tblStyle w:val="TableGrid"/>
        <w:tblpPr w:leftFromText="180" w:rightFromText="180" w:vertAnchor="text" w:tblpY="1"/>
        <w:tblOverlap w:val="never"/>
        <w:tblW w:w="8814" w:type="dxa"/>
        <w:tblLook w:val="04A0" w:firstRow="1" w:lastRow="0" w:firstColumn="1" w:lastColumn="0" w:noHBand="0" w:noVBand="1"/>
      </w:tblPr>
      <w:tblGrid>
        <w:gridCol w:w="1646"/>
        <w:gridCol w:w="1374"/>
        <w:gridCol w:w="1370"/>
        <w:gridCol w:w="1599"/>
        <w:gridCol w:w="1419"/>
        <w:gridCol w:w="1406"/>
      </w:tblGrid>
      <w:tr w:rsidR="00D059F4" w:rsidRPr="00E643F3" w14:paraId="1199AF93" w14:textId="77777777" w:rsidTr="00E7232B">
        <w:trPr>
          <w:trHeight w:val="400"/>
        </w:trPr>
        <w:tc>
          <w:tcPr>
            <w:tcW w:w="1646" w:type="dxa"/>
          </w:tcPr>
          <w:p w14:paraId="43C63AC9" w14:textId="77777777" w:rsidR="00D059F4" w:rsidRPr="00E643F3" w:rsidRDefault="00D059F4" w:rsidP="007A7572">
            <w:pPr>
              <w:spacing w:line="240" w:lineRule="auto"/>
              <w:rPr>
                <w:rFonts w:cs="Times New Roman"/>
                <w:sz w:val="16"/>
                <w:szCs w:val="16"/>
              </w:rPr>
            </w:pPr>
          </w:p>
        </w:tc>
        <w:tc>
          <w:tcPr>
            <w:tcW w:w="1374" w:type="dxa"/>
          </w:tcPr>
          <w:p w14:paraId="26C9F761" w14:textId="4F038D96" w:rsidR="00D059F4" w:rsidRPr="00E643F3" w:rsidRDefault="00D059F4" w:rsidP="007A7572">
            <w:pPr>
              <w:spacing w:line="240" w:lineRule="auto"/>
              <w:rPr>
                <w:rFonts w:cs="Times New Roman"/>
                <w:b/>
                <w:bCs/>
                <w:sz w:val="16"/>
                <w:szCs w:val="16"/>
              </w:rPr>
            </w:pPr>
            <w:r w:rsidRPr="00E643F3">
              <w:rPr>
                <w:rFonts w:cs="Times New Roman"/>
                <w:b/>
                <w:bCs/>
                <w:sz w:val="16"/>
                <w:szCs w:val="16"/>
              </w:rPr>
              <w:t>A-T-</w:t>
            </w:r>
          </w:p>
        </w:tc>
        <w:tc>
          <w:tcPr>
            <w:tcW w:w="1370" w:type="dxa"/>
          </w:tcPr>
          <w:p w14:paraId="2D240D38" w14:textId="371D46C8" w:rsidR="00D059F4" w:rsidRPr="00E643F3" w:rsidRDefault="00D059F4" w:rsidP="007A7572">
            <w:pPr>
              <w:spacing w:line="240" w:lineRule="auto"/>
              <w:rPr>
                <w:rFonts w:cs="Times New Roman"/>
                <w:b/>
                <w:bCs/>
                <w:sz w:val="16"/>
                <w:szCs w:val="16"/>
              </w:rPr>
            </w:pPr>
            <w:r w:rsidRPr="00E643F3">
              <w:rPr>
                <w:rFonts w:cs="Times New Roman"/>
                <w:b/>
                <w:bCs/>
                <w:sz w:val="16"/>
                <w:szCs w:val="16"/>
              </w:rPr>
              <w:t>A+T-</w:t>
            </w:r>
          </w:p>
        </w:tc>
        <w:tc>
          <w:tcPr>
            <w:tcW w:w="1599" w:type="dxa"/>
          </w:tcPr>
          <w:p w14:paraId="5B1BF409" w14:textId="5FF4C03C" w:rsidR="00D059F4" w:rsidRPr="00E643F3" w:rsidRDefault="00D059F4" w:rsidP="007A7572">
            <w:pPr>
              <w:spacing w:line="240" w:lineRule="auto"/>
              <w:rPr>
                <w:rFonts w:cs="Times New Roman"/>
                <w:b/>
                <w:bCs/>
                <w:sz w:val="16"/>
                <w:szCs w:val="16"/>
              </w:rPr>
            </w:pPr>
            <w:r w:rsidRPr="00E643F3">
              <w:rPr>
                <w:rFonts w:cs="Times New Roman"/>
                <w:b/>
                <w:bCs/>
                <w:sz w:val="16"/>
                <w:szCs w:val="16"/>
              </w:rPr>
              <w:t>A+T</w:t>
            </w:r>
            <w:r w:rsidRPr="00E643F3">
              <w:rPr>
                <w:rFonts w:cs="Times New Roman"/>
                <w:b/>
                <w:bCs/>
                <w:sz w:val="16"/>
                <w:szCs w:val="16"/>
                <w:vertAlign w:val="subscript"/>
              </w:rPr>
              <w:t>MTL</w:t>
            </w:r>
            <w:r w:rsidRPr="00E643F3">
              <w:rPr>
                <w:rFonts w:cs="Times New Roman"/>
                <w:b/>
                <w:bCs/>
                <w:sz w:val="16"/>
                <w:szCs w:val="16"/>
              </w:rPr>
              <w:t>+</w:t>
            </w:r>
          </w:p>
        </w:tc>
        <w:tc>
          <w:tcPr>
            <w:tcW w:w="1419" w:type="dxa"/>
          </w:tcPr>
          <w:p w14:paraId="5A6DDD2D" w14:textId="51F8ACDD" w:rsidR="00D059F4" w:rsidRPr="00E643F3" w:rsidRDefault="00D059F4" w:rsidP="007A7572">
            <w:pPr>
              <w:spacing w:line="240" w:lineRule="auto"/>
              <w:rPr>
                <w:rFonts w:cs="Times New Roman"/>
                <w:b/>
                <w:bCs/>
                <w:sz w:val="16"/>
                <w:szCs w:val="16"/>
              </w:rPr>
            </w:pPr>
            <w:r w:rsidRPr="00E643F3">
              <w:rPr>
                <w:rFonts w:cs="Times New Roman"/>
                <w:b/>
                <w:bCs/>
                <w:sz w:val="16"/>
                <w:szCs w:val="16"/>
              </w:rPr>
              <w:t>A+T</w:t>
            </w:r>
            <w:r w:rsidRPr="00E643F3">
              <w:rPr>
                <w:rFonts w:cs="Times New Roman"/>
                <w:b/>
                <w:bCs/>
                <w:sz w:val="16"/>
                <w:szCs w:val="16"/>
                <w:vertAlign w:val="subscript"/>
              </w:rPr>
              <w:t>MOD</w:t>
            </w:r>
            <w:r w:rsidRPr="00E643F3">
              <w:rPr>
                <w:rFonts w:cs="Times New Roman"/>
                <w:b/>
                <w:bCs/>
                <w:sz w:val="16"/>
                <w:szCs w:val="16"/>
              </w:rPr>
              <w:t>+</w:t>
            </w:r>
          </w:p>
        </w:tc>
        <w:tc>
          <w:tcPr>
            <w:tcW w:w="1406" w:type="dxa"/>
          </w:tcPr>
          <w:p w14:paraId="43CAF45E" w14:textId="27D24815" w:rsidR="00D059F4" w:rsidRPr="00E643F3" w:rsidRDefault="00D059F4" w:rsidP="007A7572">
            <w:pPr>
              <w:spacing w:line="240" w:lineRule="auto"/>
              <w:rPr>
                <w:rFonts w:cs="Times New Roman"/>
                <w:b/>
                <w:bCs/>
                <w:sz w:val="16"/>
                <w:szCs w:val="16"/>
              </w:rPr>
            </w:pPr>
            <w:r w:rsidRPr="00E643F3">
              <w:rPr>
                <w:rFonts w:cs="Times New Roman"/>
                <w:b/>
                <w:bCs/>
                <w:sz w:val="16"/>
                <w:szCs w:val="16"/>
              </w:rPr>
              <w:t>A+T</w:t>
            </w:r>
            <w:r w:rsidRPr="00E643F3">
              <w:rPr>
                <w:rFonts w:cs="Times New Roman"/>
                <w:b/>
                <w:bCs/>
                <w:sz w:val="16"/>
                <w:szCs w:val="16"/>
                <w:vertAlign w:val="subscript"/>
              </w:rPr>
              <w:t>HIGH</w:t>
            </w:r>
            <w:r w:rsidRPr="00E643F3">
              <w:rPr>
                <w:rFonts w:cs="Times New Roman"/>
                <w:b/>
                <w:bCs/>
                <w:sz w:val="16"/>
                <w:szCs w:val="16"/>
              </w:rPr>
              <w:t>+</w:t>
            </w:r>
          </w:p>
        </w:tc>
      </w:tr>
      <w:tr w:rsidR="007C7314" w:rsidRPr="00E643F3" w14:paraId="76733918" w14:textId="77777777" w:rsidTr="00E7232B">
        <w:trPr>
          <w:trHeight w:val="400"/>
        </w:trPr>
        <w:tc>
          <w:tcPr>
            <w:tcW w:w="1646" w:type="dxa"/>
          </w:tcPr>
          <w:p w14:paraId="4FF15572" w14:textId="77777777" w:rsidR="007C7314" w:rsidRPr="00E643F3" w:rsidRDefault="007C7314" w:rsidP="007C7314">
            <w:pPr>
              <w:spacing w:line="240" w:lineRule="auto"/>
              <w:rPr>
                <w:rFonts w:cs="Times New Roman"/>
                <w:b/>
                <w:bCs/>
                <w:i/>
                <w:iCs/>
                <w:sz w:val="16"/>
                <w:szCs w:val="16"/>
              </w:rPr>
            </w:pPr>
            <w:r w:rsidRPr="00E643F3">
              <w:rPr>
                <w:rFonts w:cs="Times New Roman"/>
                <w:b/>
                <w:bCs/>
                <w:i/>
                <w:iCs/>
                <w:sz w:val="16"/>
                <w:szCs w:val="16"/>
              </w:rPr>
              <w:t>Sample size</w:t>
            </w:r>
          </w:p>
        </w:tc>
        <w:tc>
          <w:tcPr>
            <w:tcW w:w="1374" w:type="dxa"/>
          </w:tcPr>
          <w:p w14:paraId="7867D558" w14:textId="215BE9A9" w:rsidR="007C7314" w:rsidRPr="00E643F3" w:rsidRDefault="007C7314" w:rsidP="00343743">
            <w:pPr>
              <w:spacing w:line="240" w:lineRule="auto"/>
              <w:rPr>
                <w:rFonts w:cs="Times New Roman"/>
                <w:sz w:val="16"/>
                <w:szCs w:val="16"/>
              </w:rPr>
            </w:pPr>
            <w:r w:rsidRPr="00E643F3">
              <w:rPr>
                <w:rFonts w:cs="Times New Roman"/>
                <w:color w:val="000000"/>
                <w:sz w:val="16"/>
                <w:szCs w:val="16"/>
              </w:rPr>
              <w:t>136</w:t>
            </w:r>
          </w:p>
        </w:tc>
        <w:tc>
          <w:tcPr>
            <w:tcW w:w="1370" w:type="dxa"/>
          </w:tcPr>
          <w:p w14:paraId="4270967E" w14:textId="5E1FCE30" w:rsidR="007C7314" w:rsidRPr="00E643F3" w:rsidRDefault="007C7314" w:rsidP="00343743">
            <w:pPr>
              <w:spacing w:line="240" w:lineRule="auto"/>
              <w:rPr>
                <w:rFonts w:cs="Times New Roman"/>
                <w:sz w:val="16"/>
                <w:szCs w:val="16"/>
              </w:rPr>
            </w:pPr>
            <w:r w:rsidRPr="00E643F3">
              <w:rPr>
                <w:rFonts w:cs="Times New Roman"/>
                <w:color w:val="000000"/>
                <w:sz w:val="16"/>
                <w:szCs w:val="16"/>
              </w:rPr>
              <w:t>96</w:t>
            </w:r>
          </w:p>
        </w:tc>
        <w:tc>
          <w:tcPr>
            <w:tcW w:w="1599" w:type="dxa"/>
          </w:tcPr>
          <w:p w14:paraId="744A2D79" w14:textId="0535E075" w:rsidR="007C7314" w:rsidRPr="00E643F3" w:rsidRDefault="007C7314" w:rsidP="00343743">
            <w:pPr>
              <w:spacing w:line="240" w:lineRule="auto"/>
              <w:rPr>
                <w:rFonts w:cs="Times New Roman"/>
                <w:sz w:val="16"/>
                <w:szCs w:val="16"/>
              </w:rPr>
            </w:pPr>
            <w:r w:rsidRPr="00E643F3">
              <w:rPr>
                <w:rFonts w:cs="Times New Roman"/>
                <w:color w:val="000000"/>
                <w:sz w:val="16"/>
                <w:szCs w:val="16"/>
              </w:rPr>
              <w:t>15</w:t>
            </w:r>
          </w:p>
        </w:tc>
        <w:tc>
          <w:tcPr>
            <w:tcW w:w="1419" w:type="dxa"/>
          </w:tcPr>
          <w:p w14:paraId="5CBF62A8" w14:textId="7EF093E2" w:rsidR="007C7314" w:rsidRPr="00E643F3" w:rsidRDefault="007C7314" w:rsidP="00343743">
            <w:pPr>
              <w:spacing w:line="240" w:lineRule="auto"/>
              <w:rPr>
                <w:rFonts w:cs="Times New Roman"/>
                <w:sz w:val="16"/>
                <w:szCs w:val="16"/>
              </w:rPr>
            </w:pPr>
            <w:r w:rsidRPr="00E643F3">
              <w:rPr>
                <w:rFonts w:cs="Times New Roman"/>
                <w:color w:val="000000"/>
                <w:sz w:val="16"/>
                <w:szCs w:val="16"/>
              </w:rPr>
              <w:t>79</w:t>
            </w:r>
          </w:p>
        </w:tc>
        <w:tc>
          <w:tcPr>
            <w:tcW w:w="1406" w:type="dxa"/>
          </w:tcPr>
          <w:p w14:paraId="3538AFDB" w14:textId="6E664BD2" w:rsidR="007C7314" w:rsidRPr="00E643F3" w:rsidRDefault="007C7314" w:rsidP="00343743">
            <w:pPr>
              <w:spacing w:line="240" w:lineRule="auto"/>
              <w:rPr>
                <w:rFonts w:cs="Times New Roman"/>
                <w:sz w:val="16"/>
                <w:szCs w:val="16"/>
              </w:rPr>
            </w:pPr>
            <w:r w:rsidRPr="00E643F3">
              <w:rPr>
                <w:rFonts w:cs="Times New Roman"/>
                <w:color w:val="000000"/>
                <w:sz w:val="16"/>
                <w:szCs w:val="16"/>
              </w:rPr>
              <w:t>57</w:t>
            </w:r>
          </w:p>
        </w:tc>
      </w:tr>
      <w:tr w:rsidR="007C7314" w:rsidRPr="00E643F3" w14:paraId="7F195C66" w14:textId="77777777" w:rsidTr="00E7232B">
        <w:trPr>
          <w:trHeight w:val="387"/>
        </w:trPr>
        <w:tc>
          <w:tcPr>
            <w:tcW w:w="1646" w:type="dxa"/>
          </w:tcPr>
          <w:p w14:paraId="3D624082" w14:textId="77777777" w:rsidR="007C7314" w:rsidRPr="00E643F3" w:rsidRDefault="007C7314" w:rsidP="007C7314">
            <w:pPr>
              <w:spacing w:line="240" w:lineRule="auto"/>
              <w:rPr>
                <w:rFonts w:cs="Times New Roman"/>
                <w:b/>
                <w:bCs/>
                <w:i/>
                <w:iCs/>
                <w:sz w:val="16"/>
                <w:szCs w:val="16"/>
              </w:rPr>
            </w:pPr>
            <w:r w:rsidRPr="00E643F3">
              <w:rPr>
                <w:rFonts w:cs="Times New Roman"/>
                <w:b/>
                <w:bCs/>
                <w:i/>
                <w:iCs/>
                <w:kern w:val="0"/>
                <w:sz w:val="16"/>
                <w:szCs w:val="16"/>
                <w:lang w:val="en-GB"/>
              </w:rPr>
              <w:t xml:space="preserve">Age (years), mean </w:t>
            </w:r>
            <w:r w:rsidRPr="00E643F3">
              <w:rPr>
                <w:rFonts w:cs="Times New Roman"/>
                <w:b/>
                <w:bCs/>
                <w:color w:val="000000"/>
                <w:sz w:val="16"/>
                <w:szCs w:val="16"/>
              </w:rPr>
              <w:t>±</w:t>
            </w:r>
            <w:r w:rsidRPr="00E643F3" w:rsidDel="00CB45BB">
              <w:rPr>
                <w:rFonts w:cs="Times New Roman"/>
                <w:b/>
                <w:bCs/>
                <w:i/>
                <w:iCs/>
                <w:kern w:val="0"/>
                <w:sz w:val="16"/>
                <w:szCs w:val="16"/>
                <w:lang w:val="en-GB"/>
              </w:rPr>
              <w:t xml:space="preserve"> </w:t>
            </w:r>
            <w:r w:rsidRPr="00E643F3">
              <w:rPr>
                <w:rFonts w:cs="Times New Roman"/>
                <w:b/>
                <w:bCs/>
                <w:i/>
                <w:iCs/>
                <w:kern w:val="0"/>
                <w:sz w:val="16"/>
                <w:szCs w:val="16"/>
                <w:lang w:val="en-GB"/>
              </w:rPr>
              <w:t>SD</w:t>
            </w:r>
          </w:p>
        </w:tc>
        <w:tc>
          <w:tcPr>
            <w:tcW w:w="1374" w:type="dxa"/>
          </w:tcPr>
          <w:p w14:paraId="7D519F8D" w14:textId="6577A7C1" w:rsidR="007C7314" w:rsidRPr="00E643F3" w:rsidRDefault="007C7314" w:rsidP="00343743">
            <w:pPr>
              <w:spacing w:line="240" w:lineRule="auto"/>
              <w:rPr>
                <w:rFonts w:cs="Times New Roman"/>
                <w:sz w:val="16"/>
                <w:szCs w:val="16"/>
              </w:rPr>
            </w:pPr>
            <w:r w:rsidRPr="00E643F3">
              <w:rPr>
                <w:rFonts w:cs="Times New Roman"/>
                <w:color w:val="000000"/>
                <w:sz w:val="16"/>
                <w:szCs w:val="16"/>
              </w:rPr>
              <w:t>73.3 ± 6.2</w:t>
            </w:r>
          </w:p>
        </w:tc>
        <w:tc>
          <w:tcPr>
            <w:tcW w:w="1370" w:type="dxa"/>
          </w:tcPr>
          <w:p w14:paraId="3F62ECBE" w14:textId="3A6B89AE" w:rsidR="007C7314" w:rsidRPr="00E643F3" w:rsidRDefault="007C7314" w:rsidP="00343743">
            <w:pPr>
              <w:spacing w:line="240" w:lineRule="auto"/>
              <w:rPr>
                <w:rFonts w:cs="Times New Roman"/>
                <w:sz w:val="16"/>
                <w:szCs w:val="16"/>
              </w:rPr>
            </w:pPr>
            <w:r w:rsidRPr="00E643F3">
              <w:rPr>
                <w:rFonts w:cs="Times New Roman"/>
                <w:color w:val="000000"/>
                <w:sz w:val="16"/>
                <w:szCs w:val="16"/>
              </w:rPr>
              <w:t>75.5 ± 7.1</w:t>
            </w:r>
          </w:p>
        </w:tc>
        <w:tc>
          <w:tcPr>
            <w:tcW w:w="1599" w:type="dxa"/>
          </w:tcPr>
          <w:p w14:paraId="51210CEA" w14:textId="4A8DA7A2" w:rsidR="007C7314" w:rsidRPr="00E643F3" w:rsidRDefault="007C7314" w:rsidP="00343743">
            <w:pPr>
              <w:spacing w:line="240" w:lineRule="auto"/>
              <w:rPr>
                <w:rFonts w:cs="Times New Roman"/>
                <w:sz w:val="16"/>
                <w:szCs w:val="16"/>
              </w:rPr>
            </w:pPr>
            <w:r w:rsidRPr="00E643F3">
              <w:rPr>
                <w:rFonts w:cs="Times New Roman"/>
                <w:color w:val="000000"/>
                <w:sz w:val="16"/>
                <w:szCs w:val="16"/>
              </w:rPr>
              <w:t>74.3 ± 5.0</w:t>
            </w:r>
          </w:p>
        </w:tc>
        <w:tc>
          <w:tcPr>
            <w:tcW w:w="1419" w:type="dxa"/>
          </w:tcPr>
          <w:p w14:paraId="7BF94951" w14:textId="3764E05F" w:rsidR="007C7314" w:rsidRPr="00E643F3" w:rsidRDefault="007C7314" w:rsidP="00343743">
            <w:pPr>
              <w:spacing w:line="240" w:lineRule="auto"/>
              <w:rPr>
                <w:rFonts w:cs="Times New Roman"/>
                <w:sz w:val="16"/>
                <w:szCs w:val="16"/>
              </w:rPr>
            </w:pPr>
            <w:r w:rsidRPr="00E643F3">
              <w:rPr>
                <w:rFonts w:cs="Times New Roman"/>
                <w:color w:val="000000"/>
                <w:sz w:val="16"/>
                <w:szCs w:val="16"/>
              </w:rPr>
              <w:t>74.3 ± 6.9</w:t>
            </w:r>
          </w:p>
        </w:tc>
        <w:tc>
          <w:tcPr>
            <w:tcW w:w="1406" w:type="dxa"/>
          </w:tcPr>
          <w:p w14:paraId="257EA03D" w14:textId="34007348" w:rsidR="007C7314" w:rsidRPr="00E643F3" w:rsidRDefault="007C7314" w:rsidP="00343743">
            <w:pPr>
              <w:spacing w:line="240" w:lineRule="auto"/>
              <w:rPr>
                <w:rFonts w:cs="Times New Roman"/>
                <w:sz w:val="16"/>
                <w:szCs w:val="16"/>
              </w:rPr>
            </w:pPr>
            <w:r w:rsidRPr="00E643F3">
              <w:rPr>
                <w:rFonts w:cs="Times New Roman"/>
                <w:color w:val="000000"/>
                <w:sz w:val="16"/>
                <w:szCs w:val="16"/>
              </w:rPr>
              <w:t>67.1 ± 8.0</w:t>
            </w:r>
          </w:p>
        </w:tc>
      </w:tr>
      <w:tr w:rsidR="007C7314" w:rsidRPr="00E643F3" w14:paraId="2A053405" w14:textId="77777777" w:rsidTr="00E7232B">
        <w:trPr>
          <w:trHeight w:val="673"/>
        </w:trPr>
        <w:tc>
          <w:tcPr>
            <w:tcW w:w="1646" w:type="dxa"/>
          </w:tcPr>
          <w:p w14:paraId="0AFAA1EE" w14:textId="78034681" w:rsidR="007C7314" w:rsidRPr="00E643F3" w:rsidRDefault="007C7314" w:rsidP="007C7314">
            <w:pPr>
              <w:spacing w:line="240" w:lineRule="auto"/>
              <w:rPr>
                <w:rFonts w:cs="Times New Roman"/>
                <w:b/>
                <w:bCs/>
                <w:i/>
                <w:iCs/>
                <w:kern w:val="0"/>
                <w:sz w:val="16"/>
                <w:szCs w:val="16"/>
                <w:lang w:val="en-GB"/>
              </w:rPr>
            </w:pPr>
            <w:r w:rsidRPr="00E643F3">
              <w:rPr>
                <w:rFonts w:cs="Times New Roman"/>
                <w:b/>
                <w:bCs/>
                <w:i/>
                <w:iCs/>
                <w:kern w:val="0"/>
                <w:sz w:val="16"/>
                <w:szCs w:val="16"/>
                <w:lang w:val="en-GB"/>
              </w:rPr>
              <w:t xml:space="preserve">Education (years), </w:t>
            </w:r>
            <w:r w:rsidR="00435CC8">
              <w:rPr>
                <w:rFonts w:cs="Times New Roman"/>
                <w:b/>
                <w:bCs/>
                <w:i/>
                <w:iCs/>
                <w:kern w:val="0"/>
                <w:sz w:val="16"/>
                <w:szCs w:val="16"/>
                <w:lang w:val="en-GB"/>
              </w:rPr>
              <w:t>median (IQR)</w:t>
            </w:r>
          </w:p>
        </w:tc>
        <w:tc>
          <w:tcPr>
            <w:tcW w:w="1374" w:type="dxa"/>
          </w:tcPr>
          <w:p w14:paraId="4C22D817" w14:textId="12408D36" w:rsidR="007C7314" w:rsidRPr="00E643F3" w:rsidRDefault="006F23C4" w:rsidP="00343743">
            <w:pPr>
              <w:spacing w:line="240" w:lineRule="auto"/>
              <w:rPr>
                <w:rFonts w:cs="Times New Roman"/>
                <w:sz w:val="16"/>
                <w:szCs w:val="16"/>
              </w:rPr>
            </w:pPr>
            <w:r w:rsidRPr="006F23C4">
              <w:rPr>
                <w:rFonts w:cs="Times New Roman"/>
                <w:color w:val="000000"/>
                <w:sz w:val="16"/>
                <w:szCs w:val="16"/>
              </w:rPr>
              <w:t>15.0 (11.0-16.0)</w:t>
            </w:r>
          </w:p>
        </w:tc>
        <w:tc>
          <w:tcPr>
            <w:tcW w:w="1370" w:type="dxa"/>
          </w:tcPr>
          <w:p w14:paraId="6FC8BFC5" w14:textId="7E130E50" w:rsidR="007C7314" w:rsidRPr="00E643F3" w:rsidRDefault="00691E5B" w:rsidP="00343743">
            <w:pPr>
              <w:spacing w:line="240" w:lineRule="auto"/>
              <w:rPr>
                <w:rFonts w:cs="Times New Roman"/>
                <w:sz w:val="16"/>
                <w:szCs w:val="16"/>
              </w:rPr>
            </w:pPr>
            <w:r w:rsidRPr="00691E5B">
              <w:rPr>
                <w:rFonts w:cs="Times New Roman"/>
                <w:color w:val="000000"/>
                <w:sz w:val="16"/>
                <w:szCs w:val="16"/>
              </w:rPr>
              <w:t>12.0 (10.0-15.0)</w:t>
            </w:r>
          </w:p>
        </w:tc>
        <w:tc>
          <w:tcPr>
            <w:tcW w:w="1599" w:type="dxa"/>
          </w:tcPr>
          <w:p w14:paraId="0371EB78" w14:textId="2549D92E" w:rsidR="007C7314" w:rsidRPr="00E643F3" w:rsidRDefault="00691E5B" w:rsidP="00343743">
            <w:pPr>
              <w:spacing w:line="240" w:lineRule="auto"/>
              <w:rPr>
                <w:rFonts w:cs="Times New Roman"/>
                <w:sz w:val="16"/>
                <w:szCs w:val="16"/>
              </w:rPr>
            </w:pPr>
            <w:r w:rsidRPr="00691E5B">
              <w:rPr>
                <w:rFonts w:cs="Times New Roman"/>
                <w:color w:val="000000"/>
                <w:sz w:val="16"/>
                <w:szCs w:val="16"/>
              </w:rPr>
              <w:t>11.0 (10.0-13.5)</w:t>
            </w:r>
          </w:p>
        </w:tc>
        <w:tc>
          <w:tcPr>
            <w:tcW w:w="1419" w:type="dxa"/>
          </w:tcPr>
          <w:p w14:paraId="44631AA8" w14:textId="4044CA22" w:rsidR="007C7314" w:rsidRPr="00E643F3" w:rsidRDefault="005E2932" w:rsidP="00343743">
            <w:pPr>
              <w:spacing w:line="240" w:lineRule="auto"/>
              <w:rPr>
                <w:rFonts w:cs="Times New Roman"/>
                <w:sz w:val="16"/>
                <w:szCs w:val="16"/>
              </w:rPr>
            </w:pPr>
            <w:r w:rsidRPr="005E2932">
              <w:rPr>
                <w:rFonts w:cs="Times New Roman"/>
                <w:color w:val="000000"/>
                <w:sz w:val="16"/>
                <w:szCs w:val="16"/>
              </w:rPr>
              <w:t>12.0 (10.0-15.0)</w:t>
            </w:r>
          </w:p>
        </w:tc>
        <w:tc>
          <w:tcPr>
            <w:tcW w:w="1406" w:type="dxa"/>
          </w:tcPr>
          <w:p w14:paraId="2902847C" w14:textId="42B4841B" w:rsidR="007C7314" w:rsidRPr="00E643F3" w:rsidRDefault="005E2932" w:rsidP="00343743">
            <w:pPr>
              <w:spacing w:line="240" w:lineRule="auto"/>
              <w:rPr>
                <w:rFonts w:cs="Times New Roman"/>
                <w:sz w:val="16"/>
                <w:szCs w:val="16"/>
              </w:rPr>
            </w:pPr>
            <w:r w:rsidRPr="005E2932">
              <w:rPr>
                <w:rFonts w:cs="Times New Roman"/>
                <w:color w:val="000000"/>
                <w:sz w:val="16"/>
                <w:szCs w:val="16"/>
              </w:rPr>
              <w:t>11.0 (10.0-15.0)</w:t>
            </w:r>
          </w:p>
        </w:tc>
      </w:tr>
      <w:tr w:rsidR="007C7314" w:rsidRPr="00E643F3" w14:paraId="70E16F40" w14:textId="77777777" w:rsidTr="00E7232B">
        <w:trPr>
          <w:trHeight w:val="327"/>
        </w:trPr>
        <w:tc>
          <w:tcPr>
            <w:tcW w:w="1646" w:type="dxa"/>
          </w:tcPr>
          <w:p w14:paraId="24A95F63" w14:textId="77777777" w:rsidR="007C7314" w:rsidRPr="00E643F3" w:rsidRDefault="007C7314" w:rsidP="007C7314">
            <w:pPr>
              <w:spacing w:line="240" w:lineRule="auto"/>
              <w:rPr>
                <w:rFonts w:cs="Times New Roman"/>
                <w:b/>
                <w:bCs/>
                <w:i/>
                <w:iCs/>
                <w:sz w:val="16"/>
                <w:szCs w:val="16"/>
              </w:rPr>
            </w:pPr>
            <w:r w:rsidRPr="00E643F3">
              <w:rPr>
                <w:rFonts w:cs="Times New Roman"/>
                <w:b/>
                <w:bCs/>
                <w:i/>
                <w:iCs/>
                <w:kern w:val="0"/>
                <w:sz w:val="16"/>
                <w:szCs w:val="16"/>
                <w:lang w:val="en-GB"/>
              </w:rPr>
              <w:t>Sex, male (%)</w:t>
            </w:r>
          </w:p>
        </w:tc>
        <w:tc>
          <w:tcPr>
            <w:tcW w:w="1374" w:type="dxa"/>
          </w:tcPr>
          <w:p w14:paraId="10BD1BF4" w14:textId="2710922D" w:rsidR="007C7314" w:rsidRPr="00E643F3" w:rsidRDefault="007C7314" w:rsidP="00343743">
            <w:pPr>
              <w:spacing w:line="240" w:lineRule="auto"/>
              <w:rPr>
                <w:rFonts w:cs="Times New Roman"/>
                <w:sz w:val="16"/>
                <w:szCs w:val="16"/>
              </w:rPr>
            </w:pPr>
            <w:r w:rsidRPr="00E643F3">
              <w:rPr>
                <w:rFonts w:cs="Times New Roman"/>
                <w:color w:val="000000"/>
                <w:sz w:val="16"/>
                <w:szCs w:val="16"/>
              </w:rPr>
              <w:t>52</w:t>
            </w:r>
          </w:p>
        </w:tc>
        <w:tc>
          <w:tcPr>
            <w:tcW w:w="1370" w:type="dxa"/>
          </w:tcPr>
          <w:p w14:paraId="41E621F4" w14:textId="5098EB7A" w:rsidR="007C7314" w:rsidRPr="00E643F3" w:rsidRDefault="007C7314" w:rsidP="00343743">
            <w:pPr>
              <w:spacing w:line="240" w:lineRule="auto"/>
              <w:rPr>
                <w:rFonts w:cs="Times New Roman"/>
                <w:sz w:val="16"/>
                <w:szCs w:val="16"/>
              </w:rPr>
            </w:pPr>
            <w:r w:rsidRPr="00E643F3">
              <w:rPr>
                <w:rFonts w:cs="Times New Roman"/>
                <w:color w:val="000000"/>
                <w:sz w:val="16"/>
                <w:szCs w:val="16"/>
              </w:rPr>
              <w:t>55</w:t>
            </w:r>
          </w:p>
        </w:tc>
        <w:tc>
          <w:tcPr>
            <w:tcW w:w="1599" w:type="dxa"/>
          </w:tcPr>
          <w:p w14:paraId="34B15DF7" w14:textId="269CFB77" w:rsidR="007C7314" w:rsidRPr="00E643F3" w:rsidRDefault="007C7314" w:rsidP="00343743">
            <w:pPr>
              <w:spacing w:line="240" w:lineRule="auto"/>
              <w:rPr>
                <w:rFonts w:cs="Times New Roman"/>
                <w:sz w:val="16"/>
                <w:szCs w:val="16"/>
              </w:rPr>
            </w:pPr>
            <w:r w:rsidRPr="00E643F3">
              <w:rPr>
                <w:rFonts w:cs="Times New Roman"/>
                <w:color w:val="000000"/>
                <w:sz w:val="16"/>
                <w:szCs w:val="16"/>
              </w:rPr>
              <w:t>53</w:t>
            </w:r>
          </w:p>
        </w:tc>
        <w:tc>
          <w:tcPr>
            <w:tcW w:w="1419" w:type="dxa"/>
          </w:tcPr>
          <w:p w14:paraId="136E9BC8" w14:textId="3FB5D02B" w:rsidR="007C7314" w:rsidRPr="00E643F3" w:rsidRDefault="007C7314" w:rsidP="00343743">
            <w:pPr>
              <w:spacing w:line="240" w:lineRule="auto"/>
              <w:rPr>
                <w:rFonts w:cs="Times New Roman"/>
                <w:sz w:val="16"/>
                <w:szCs w:val="16"/>
              </w:rPr>
            </w:pPr>
            <w:r w:rsidRPr="00E643F3">
              <w:rPr>
                <w:rFonts w:cs="Times New Roman"/>
                <w:color w:val="000000"/>
                <w:sz w:val="16"/>
                <w:szCs w:val="16"/>
              </w:rPr>
              <w:t>53</w:t>
            </w:r>
          </w:p>
        </w:tc>
        <w:tc>
          <w:tcPr>
            <w:tcW w:w="1406" w:type="dxa"/>
          </w:tcPr>
          <w:p w14:paraId="155B1356" w14:textId="533E904D" w:rsidR="007C7314" w:rsidRPr="00E643F3" w:rsidRDefault="007C7314" w:rsidP="00343743">
            <w:pPr>
              <w:spacing w:line="240" w:lineRule="auto"/>
              <w:rPr>
                <w:rFonts w:cs="Times New Roman"/>
                <w:sz w:val="16"/>
                <w:szCs w:val="16"/>
              </w:rPr>
            </w:pPr>
            <w:r w:rsidRPr="00E643F3">
              <w:rPr>
                <w:rFonts w:cs="Times New Roman"/>
                <w:color w:val="000000"/>
                <w:sz w:val="16"/>
                <w:szCs w:val="16"/>
              </w:rPr>
              <w:t>46</w:t>
            </w:r>
          </w:p>
        </w:tc>
      </w:tr>
      <w:tr w:rsidR="007C7314" w:rsidRPr="00E643F3" w14:paraId="56639EEB" w14:textId="77777777" w:rsidTr="00E7232B">
        <w:trPr>
          <w:trHeight w:val="387"/>
        </w:trPr>
        <w:tc>
          <w:tcPr>
            <w:tcW w:w="1646" w:type="dxa"/>
          </w:tcPr>
          <w:p w14:paraId="1375E4C3" w14:textId="77777777" w:rsidR="007C7314" w:rsidRPr="00E643F3" w:rsidRDefault="007C7314" w:rsidP="007C7314">
            <w:pPr>
              <w:spacing w:line="240" w:lineRule="auto"/>
              <w:rPr>
                <w:rFonts w:cs="Times New Roman"/>
                <w:b/>
                <w:bCs/>
                <w:i/>
                <w:iCs/>
                <w:sz w:val="16"/>
                <w:szCs w:val="16"/>
              </w:rPr>
            </w:pPr>
            <w:r w:rsidRPr="00E643F3">
              <w:rPr>
                <w:rFonts w:cs="Times New Roman"/>
                <w:b/>
                <w:bCs/>
                <w:i/>
                <w:iCs/>
                <w:kern w:val="0"/>
                <w:sz w:val="16"/>
                <w:szCs w:val="16"/>
                <w:lang w:val="en-GB"/>
              </w:rPr>
              <w:t>APOE ε4+ (%)</w:t>
            </w:r>
          </w:p>
        </w:tc>
        <w:tc>
          <w:tcPr>
            <w:tcW w:w="1374" w:type="dxa"/>
          </w:tcPr>
          <w:p w14:paraId="2CD5BFB8" w14:textId="13BA8E6D" w:rsidR="007C7314" w:rsidRPr="00E643F3" w:rsidRDefault="007C7314" w:rsidP="00343743">
            <w:pPr>
              <w:spacing w:line="240" w:lineRule="auto"/>
              <w:rPr>
                <w:rFonts w:cs="Times New Roman"/>
                <w:sz w:val="16"/>
                <w:szCs w:val="16"/>
              </w:rPr>
            </w:pPr>
            <w:r w:rsidRPr="00E643F3">
              <w:rPr>
                <w:rFonts w:cs="Times New Roman"/>
                <w:color w:val="000000"/>
                <w:sz w:val="16"/>
                <w:szCs w:val="16"/>
              </w:rPr>
              <w:t>24</w:t>
            </w:r>
          </w:p>
        </w:tc>
        <w:tc>
          <w:tcPr>
            <w:tcW w:w="1370" w:type="dxa"/>
          </w:tcPr>
          <w:p w14:paraId="1F28B622" w14:textId="6ECD1A7D" w:rsidR="007C7314" w:rsidRPr="00E643F3" w:rsidRDefault="007C7314" w:rsidP="00343743">
            <w:pPr>
              <w:spacing w:line="240" w:lineRule="auto"/>
              <w:rPr>
                <w:rFonts w:cs="Times New Roman"/>
                <w:sz w:val="16"/>
                <w:szCs w:val="16"/>
              </w:rPr>
            </w:pPr>
            <w:r w:rsidRPr="00E643F3">
              <w:rPr>
                <w:rFonts w:cs="Times New Roman"/>
                <w:color w:val="000000"/>
                <w:sz w:val="16"/>
                <w:szCs w:val="16"/>
              </w:rPr>
              <w:t>56</w:t>
            </w:r>
          </w:p>
        </w:tc>
        <w:tc>
          <w:tcPr>
            <w:tcW w:w="1599" w:type="dxa"/>
          </w:tcPr>
          <w:p w14:paraId="77E00A58" w14:textId="6FA58131" w:rsidR="007C7314" w:rsidRPr="00E643F3" w:rsidRDefault="007C7314" w:rsidP="00343743">
            <w:pPr>
              <w:spacing w:line="240" w:lineRule="auto"/>
              <w:rPr>
                <w:rFonts w:cs="Times New Roman"/>
                <w:sz w:val="16"/>
                <w:szCs w:val="16"/>
              </w:rPr>
            </w:pPr>
            <w:r w:rsidRPr="00E643F3">
              <w:rPr>
                <w:rFonts w:cs="Times New Roman"/>
                <w:color w:val="000000"/>
                <w:sz w:val="16"/>
                <w:szCs w:val="16"/>
              </w:rPr>
              <w:t>100</w:t>
            </w:r>
          </w:p>
        </w:tc>
        <w:tc>
          <w:tcPr>
            <w:tcW w:w="1419" w:type="dxa"/>
          </w:tcPr>
          <w:p w14:paraId="68F9C38F" w14:textId="755266EF" w:rsidR="007C7314" w:rsidRPr="00E643F3" w:rsidRDefault="007C7314" w:rsidP="00343743">
            <w:pPr>
              <w:spacing w:line="240" w:lineRule="auto"/>
              <w:rPr>
                <w:rFonts w:cs="Times New Roman"/>
                <w:sz w:val="16"/>
                <w:szCs w:val="16"/>
              </w:rPr>
            </w:pPr>
            <w:r w:rsidRPr="00E643F3">
              <w:rPr>
                <w:rFonts w:cs="Times New Roman"/>
                <w:color w:val="000000"/>
                <w:sz w:val="16"/>
                <w:szCs w:val="16"/>
              </w:rPr>
              <w:t>80</w:t>
            </w:r>
          </w:p>
        </w:tc>
        <w:tc>
          <w:tcPr>
            <w:tcW w:w="1406" w:type="dxa"/>
          </w:tcPr>
          <w:p w14:paraId="50D02CE0" w14:textId="61AD700A" w:rsidR="007C7314" w:rsidRPr="00E643F3" w:rsidRDefault="007C7314" w:rsidP="00343743">
            <w:pPr>
              <w:spacing w:line="240" w:lineRule="auto"/>
              <w:rPr>
                <w:rFonts w:cs="Times New Roman"/>
                <w:sz w:val="16"/>
                <w:szCs w:val="16"/>
              </w:rPr>
            </w:pPr>
            <w:r w:rsidRPr="00E643F3">
              <w:rPr>
                <w:rFonts w:cs="Times New Roman"/>
                <w:color w:val="000000"/>
                <w:sz w:val="16"/>
                <w:szCs w:val="16"/>
              </w:rPr>
              <w:t>67</w:t>
            </w:r>
          </w:p>
        </w:tc>
      </w:tr>
      <w:tr w:rsidR="007C7314" w:rsidRPr="00E643F3" w14:paraId="06DF06D9" w14:textId="77777777" w:rsidTr="00E7232B">
        <w:trPr>
          <w:trHeight w:val="400"/>
        </w:trPr>
        <w:tc>
          <w:tcPr>
            <w:tcW w:w="1646" w:type="dxa"/>
          </w:tcPr>
          <w:p w14:paraId="46D48BAA" w14:textId="120C5746" w:rsidR="007C7314" w:rsidRPr="00E643F3" w:rsidRDefault="007C7314" w:rsidP="007C7314">
            <w:pPr>
              <w:spacing w:line="240" w:lineRule="auto"/>
              <w:rPr>
                <w:rFonts w:cs="Times New Roman"/>
                <w:b/>
                <w:bCs/>
                <w:i/>
                <w:iCs/>
                <w:sz w:val="16"/>
                <w:szCs w:val="16"/>
              </w:rPr>
            </w:pPr>
            <w:r w:rsidRPr="00E643F3">
              <w:rPr>
                <w:rFonts w:cs="Times New Roman"/>
                <w:b/>
                <w:bCs/>
                <w:i/>
                <w:iCs/>
                <w:kern w:val="0"/>
                <w:sz w:val="16"/>
                <w:szCs w:val="16"/>
                <w:lang w:val="en-GB"/>
              </w:rPr>
              <w:t xml:space="preserve">MMSE, </w:t>
            </w:r>
            <w:r w:rsidR="00435CC8">
              <w:rPr>
                <w:rFonts w:cs="Times New Roman"/>
                <w:b/>
                <w:bCs/>
                <w:i/>
                <w:iCs/>
                <w:kern w:val="0"/>
                <w:sz w:val="16"/>
                <w:szCs w:val="16"/>
                <w:lang w:val="en-GB"/>
              </w:rPr>
              <w:t>median (IQR)</w:t>
            </w:r>
          </w:p>
        </w:tc>
        <w:tc>
          <w:tcPr>
            <w:tcW w:w="1374" w:type="dxa"/>
          </w:tcPr>
          <w:p w14:paraId="62FEE0FB" w14:textId="6429C8BA" w:rsidR="007C7314" w:rsidRPr="00E643F3" w:rsidRDefault="00385841" w:rsidP="00343743">
            <w:pPr>
              <w:spacing w:line="240" w:lineRule="auto"/>
              <w:rPr>
                <w:rFonts w:cs="Times New Roman"/>
                <w:sz w:val="16"/>
                <w:szCs w:val="16"/>
              </w:rPr>
            </w:pPr>
            <w:r w:rsidRPr="00385841">
              <w:rPr>
                <w:rFonts w:cs="Times New Roman"/>
                <w:color w:val="000000"/>
                <w:sz w:val="16"/>
                <w:szCs w:val="16"/>
              </w:rPr>
              <w:t>28.0 (27.0-29.0)</w:t>
            </w:r>
          </w:p>
        </w:tc>
        <w:tc>
          <w:tcPr>
            <w:tcW w:w="1370" w:type="dxa"/>
          </w:tcPr>
          <w:p w14:paraId="6709F06C" w14:textId="676125B6" w:rsidR="007C7314" w:rsidRPr="00E643F3" w:rsidRDefault="006475CA" w:rsidP="00343743">
            <w:pPr>
              <w:spacing w:line="240" w:lineRule="auto"/>
              <w:rPr>
                <w:rFonts w:cs="Times New Roman"/>
                <w:sz w:val="16"/>
                <w:szCs w:val="16"/>
              </w:rPr>
            </w:pPr>
            <w:r w:rsidRPr="006475CA">
              <w:rPr>
                <w:rFonts w:cs="Times New Roman"/>
                <w:color w:val="000000"/>
                <w:sz w:val="16"/>
                <w:szCs w:val="16"/>
              </w:rPr>
              <w:t>27.0 (25.8-29.0)</w:t>
            </w:r>
          </w:p>
        </w:tc>
        <w:tc>
          <w:tcPr>
            <w:tcW w:w="1599" w:type="dxa"/>
          </w:tcPr>
          <w:p w14:paraId="03594704" w14:textId="437B5326" w:rsidR="007C7314" w:rsidRPr="00E643F3" w:rsidRDefault="006475CA" w:rsidP="00343743">
            <w:pPr>
              <w:spacing w:line="240" w:lineRule="auto"/>
              <w:rPr>
                <w:rFonts w:cs="Times New Roman"/>
                <w:sz w:val="16"/>
                <w:szCs w:val="16"/>
              </w:rPr>
            </w:pPr>
            <w:r w:rsidRPr="006475CA">
              <w:rPr>
                <w:rFonts w:cs="Times New Roman"/>
                <w:color w:val="000000"/>
                <w:sz w:val="16"/>
                <w:szCs w:val="16"/>
              </w:rPr>
              <w:t>26.0 (24.0-27.5)</w:t>
            </w:r>
          </w:p>
        </w:tc>
        <w:tc>
          <w:tcPr>
            <w:tcW w:w="1419" w:type="dxa"/>
          </w:tcPr>
          <w:p w14:paraId="13060786" w14:textId="1B728ECE" w:rsidR="007C7314" w:rsidRPr="00E643F3" w:rsidRDefault="006475CA" w:rsidP="00343743">
            <w:pPr>
              <w:spacing w:line="240" w:lineRule="auto"/>
              <w:rPr>
                <w:rFonts w:cs="Times New Roman"/>
                <w:sz w:val="16"/>
                <w:szCs w:val="16"/>
              </w:rPr>
            </w:pPr>
            <w:r w:rsidRPr="006475CA">
              <w:rPr>
                <w:rFonts w:cs="Times New Roman"/>
                <w:color w:val="000000"/>
                <w:sz w:val="16"/>
                <w:szCs w:val="16"/>
              </w:rPr>
              <w:t>24.0 (22.0-27.0)</w:t>
            </w:r>
          </w:p>
        </w:tc>
        <w:tc>
          <w:tcPr>
            <w:tcW w:w="1406" w:type="dxa"/>
          </w:tcPr>
          <w:p w14:paraId="695B5374" w14:textId="0E4BC984" w:rsidR="007C7314" w:rsidRPr="00E643F3" w:rsidRDefault="006475CA" w:rsidP="00343743">
            <w:pPr>
              <w:spacing w:line="240" w:lineRule="auto"/>
              <w:rPr>
                <w:rFonts w:cs="Times New Roman"/>
                <w:sz w:val="16"/>
                <w:szCs w:val="16"/>
              </w:rPr>
            </w:pPr>
            <w:r w:rsidRPr="006475CA">
              <w:rPr>
                <w:rFonts w:cs="Times New Roman"/>
                <w:color w:val="000000"/>
                <w:sz w:val="16"/>
                <w:szCs w:val="16"/>
              </w:rPr>
              <w:t>23.0 (20.0-25.0)</w:t>
            </w:r>
          </w:p>
        </w:tc>
      </w:tr>
      <w:tr w:rsidR="007C7314" w:rsidRPr="00E643F3" w14:paraId="22A46F31" w14:textId="77777777" w:rsidTr="00E7232B">
        <w:trPr>
          <w:trHeight w:val="400"/>
        </w:trPr>
        <w:tc>
          <w:tcPr>
            <w:tcW w:w="1646" w:type="dxa"/>
          </w:tcPr>
          <w:p w14:paraId="35165C45" w14:textId="6E1D0D19" w:rsidR="007C7314" w:rsidRPr="00E643F3" w:rsidRDefault="007C7314" w:rsidP="007C7314">
            <w:pPr>
              <w:spacing w:line="240" w:lineRule="auto"/>
              <w:rPr>
                <w:rFonts w:cs="Times New Roman"/>
                <w:b/>
                <w:bCs/>
                <w:i/>
                <w:iCs/>
                <w:sz w:val="16"/>
                <w:szCs w:val="16"/>
              </w:rPr>
            </w:pPr>
            <w:r w:rsidRPr="00E643F3">
              <w:rPr>
                <w:rFonts w:cs="Times New Roman"/>
                <w:b/>
                <w:bCs/>
                <w:i/>
                <w:iCs/>
                <w:kern w:val="0"/>
                <w:sz w:val="16"/>
                <w:szCs w:val="16"/>
                <w:lang w:val="en-GB"/>
              </w:rPr>
              <w:t xml:space="preserve">CDR </w:t>
            </w:r>
            <w:proofErr w:type="spellStart"/>
            <w:r w:rsidRPr="00E643F3">
              <w:rPr>
                <w:rFonts w:cs="Times New Roman"/>
                <w:b/>
                <w:bCs/>
                <w:i/>
                <w:iCs/>
                <w:kern w:val="0"/>
                <w:sz w:val="16"/>
                <w:szCs w:val="16"/>
                <w:lang w:val="en-GB"/>
              </w:rPr>
              <w:t>SoB</w:t>
            </w:r>
            <w:proofErr w:type="spellEnd"/>
            <w:r w:rsidRPr="00E643F3">
              <w:rPr>
                <w:rFonts w:cs="Times New Roman"/>
                <w:b/>
                <w:bCs/>
                <w:i/>
                <w:iCs/>
                <w:kern w:val="0"/>
                <w:sz w:val="16"/>
                <w:szCs w:val="16"/>
                <w:lang w:val="en-GB"/>
              </w:rPr>
              <w:t xml:space="preserve">, </w:t>
            </w:r>
            <w:r w:rsidR="00435CC8">
              <w:rPr>
                <w:rFonts w:cs="Times New Roman"/>
                <w:b/>
                <w:bCs/>
                <w:i/>
                <w:iCs/>
                <w:kern w:val="0"/>
                <w:sz w:val="16"/>
                <w:szCs w:val="16"/>
                <w:lang w:val="en-GB"/>
              </w:rPr>
              <w:t>median (IQR)</w:t>
            </w:r>
          </w:p>
        </w:tc>
        <w:tc>
          <w:tcPr>
            <w:tcW w:w="1374" w:type="dxa"/>
          </w:tcPr>
          <w:p w14:paraId="35DE87B4" w14:textId="78E4B5FB" w:rsidR="007C7314" w:rsidRPr="00E643F3" w:rsidRDefault="006475CA" w:rsidP="00343743">
            <w:pPr>
              <w:spacing w:line="240" w:lineRule="auto"/>
              <w:rPr>
                <w:rFonts w:cs="Times New Roman"/>
                <w:sz w:val="16"/>
                <w:szCs w:val="16"/>
              </w:rPr>
            </w:pPr>
            <w:r w:rsidRPr="006475CA">
              <w:rPr>
                <w:rFonts w:cs="Times New Roman"/>
                <w:color w:val="000000"/>
                <w:sz w:val="16"/>
                <w:szCs w:val="16"/>
              </w:rPr>
              <w:t>0.0 (0.0-0.5)</w:t>
            </w:r>
          </w:p>
        </w:tc>
        <w:tc>
          <w:tcPr>
            <w:tcW w:w="1370" w:type="dxa"/>
          </w:tcPr>
          <w:p w14:paraId="3508C68E" w14:textId="3CB5F08F" w:rsidR="007C7314" w:rsidRPr="00E643F3" w:rsidRDefault="005C2871" w:rsidP="00343743">
            <w:pPr>
              <w:spacing w:line="240" w:lineRule="auto"/>
              <w:rPr>
                <w:rFonts w:cs="Times New Roman"/>
                <w:sz w:val="16"/>
                <w:szCs w:val="16"/>
              </w:rPr>
            </w:pPr>
            <w:r w:rsidRPr="005C2871">
              <w:rPr>
                <w:rFonts w:cs="Times New Roman"/>
                <w:color w:val="000000"/>
                <w:sz w:val="16"/>
                <w:szCs w:val="16"/>
              </w:rPr>
              <w:t>0.5 (0.0-2.0)</w:t>
            </w:r>
          </w:p>
        </w:tc>
        <w:tc>
          <w:tcPr>
            <w:tcW w:w="1599" w:type="dxa"/>
          </w:tcPr>
          <w:p w14:paraId="2CB5F7F9" w14:textId="3D785E4B" w:rsidR="007C7314" w:rsidRPr="00E643F3" w:rsidRDefault="005C2871" w:rsidP="00343743">
            <w:pPr>
              <w:spacing w:line="240" w:lineRule="auto"/>
              <w:rPr>
                <w:rFonts w:cs="Times New Roman"/>
                <w:sz w:val="16"/>
                <w:szCs w:val="16"/>
              </w:rPr>
            </w:pPr>
            <w:r w:rsidRPr="005C2871">
              <w:rPr>
                <w:rFonts w:cs="Times New Roman"/>
                <w:color w:val="000000"/>
                <w:sz w:val="16"/>
                <w:szCs w:val="16"/>
              </w:rPr>
              <w:t>1.0 (0.5-3.0)</w:t>
            </w:r>
          </w:p>
        </w:tc>
        <w:tc>
          <w:tcPr>
            <w:tcW w:w="1419" w:type="dxa"/>
          </w:tcPr>
          <w:p w14:paraId="5BF6E2BF" w14:textId="62A3253D" w:rsidR="007C7314" w:rsidRPr="00E643F3" w:rsidRDefault="005C2871" w:rsidP="00343743">
            <w:pPr>
              <w:spacing w:line="240" w:lineRule="auto"/>
              <w:rPr>
                <w:rFonts w:cs="Times New Roman"/>
                <w:sz w:val="16"/>
                <w:szCs w:val="16"/>
              </w:rPr>
            </w:pPr>
            <w:r w:rsidRPr="005C2871">
              <w:rPr>
                <w:rFonts w:cs="Times New Roman"/>
                <w:color w:val="000000"/>
                <w:sz w:val="16"/>
                <w:szCs w:val="16"/>
              </w:rPr>
              <w:t>3.5 (1.5-4.2)</w:t>
            </w:r>
          </w:p>
        </w:tc>
        <w:tc>
          <w:tcPr>
            <w:tcW w:w="1406" w:type="dxa"/>
          </w:tcPr>
          <w:p w14:paraId="2965AAAE" w14:textId="2023534C" w:rsidR="007C7314" w:rsidRPr="00E643F3" w:rsidRDefault="005C2871" w:rsidP="00343743">
            <w:pPr>
              <w:spacing w:line="240" w:lineRule="auto"/>
              <w:rPr>
                <w:rFonts w:cs="Times New Roman"/>
                <w:sz w:val="16"/>
                <w:szCs w:val="16"/>
              </w:rPr>
            </w:pPr>
            <w:r w:rsidRPr="005C2871">
              <w:rPr>
                <w:rFonts w:cs="Times New Roman"/>
                <w:color w:val="000000"/>
                <w:sz w:val="16"/>
                <w:szCs w:val="16"/>
              </w:rPr>
              <w:t>4.0 (3.5-5.0)</w:t>
            </w:r>
          </w:p>
        </w:tc>
      </w:tr>
      <w:tr w:rsidR="007C7314" w:rsidRPr="00E643F3" w14:paraId="7E8AF86F" w14:textId="77777777" w:rsidTr="00E7232B">
        <w:trPr>
          <w:trHeight w:val="660"/>
        </w:trPr>
        <w:tc>
          <w:tcPr>
            <w:tcW w:w="1646" w:type="dxa"/>
          </w:tcPr>
          <w:p w14:paraId="194A7B34" w14:textId="4684FDE7" w:rsidR="007C7314" w:rsidRPr="00E643F3" w:rsidRDefault="007C7314" w:rsidP="007C7314">
            <w:pPr>
              <w:spacing w:line="240" w:lineRule="auto"/>
              <w:rPr>
                <w:rFonts w:cs="Times New Roman"/>
                <w:b/>
                <w:bCs/>
                <w:i/>
                <w:iCs/>
                <w:sz w:val="16"/>
                <w:szCs w:val="16"/>
              </w:rPr>
            </w:pPr>
            <w:proofErr w:type="spellStart"/>
            <w:r w:rsidRPr="00E643F3">
              <w:rPr>
                <w:rFonts w:cs="Times New Roman"/>
                <w:b/>
                <w:bCs/>
                <w:i/>
                <w:iCs/>
                <w:kern w:val="0"/>
                <w:sz w:val="16"/>
                <w:szCs w:val="16"/>
                <w:lang w:val="en-GB"/>
              </w:rPr>
              <w:t>Centiloid</w:t>
            </w:r>
            <w:proofErr w:type="spellEnd"/>
            <w:r w:rsidRPr="00E643F3">
              <w:rPr>
                <w:rFonts w:cs="Times New Roman"/>
                <w:b/>
                <w:bCs/>
                <w:i/>
                <w:iCs/>
                <w:kern w:val="0"/>
                <w:sz w:val="16"/>
                <w:szCs w:val="16"/>
                <w:lang w:val="en-GB"/>
              </w:rPr>
              <w:t xml:space="preserve">, </w:t>
            </w:r>
            <w:r w:rsidR="00435CC8">
              <w:rPr>
                <w:rFonts w:cs="Times New Roman"/>
                <w:b/>
                <w:bCs/>
                <w:i/>
                <w:iCs/>
                <w:kern w:val="0"/>
                <w:sz w:val="16"/>
                <w:szCs w:val="16"/>
                <w:lang w:val="en-GB"/>
              </w:rPr>
              <w:t>median (IQR)</w:t>
            </w:r>
          </w:p>
        </w:tc>
        <w:tc>
          <w:tcPr>
            <w:tcW w:w="1374" w:type="dxa"/>
          </w:tcPr>
          <w:p w14:paraId="5965298B" w14:textId="19268068" w:rsidR="007C7314" w:rsidRPr="00E643F3" w:rsidRDefault="007C7314" w:rsidP="00343743">
            <w:pPr>
              <w:spacing w:line="240" w:lineRule="auto"/>
              <w:rPr>
                <w:rFonts w:cs="Times New Roman"/>
                <w:sz w:val="16"/>
                <w:szCs w:val="16"/>
              </w:rPr>
            </w:pPr>
            <w:r w:rsidRPr="00E643F3">
              <w:rPr>
                <w:rFonts w:cs="Times New Roman"/>
                <w:color w:val="000000"/>
                <w:sz w:val="16"/>
                <w:szCs w:val="16"/>
              </w:rPr>
              <w:t>0</w:t>
            </w:r>
            <w:r w:rsidR="005C2871">
              <w:t xml:space="preserve"> </w:t>
            </w:r>
            <w:r w:rsidR="005C2871" w:rsidRPr="005C2871">
              <w:rPr>
                <w:rFonts w:cs="Times New Roman"/>
                <w:color w:val="000000"/>
                <w:sz w:val="16"/>
                <w:szCs w:val="16"/>
              </w:rPr>
              <w:t>0.0 (-4.6-7.5)</w:t>
            </w:r>
          </w:p>
        </w:tc>
        <w:tc>
          <w:tcPr>
            <w:tcW w:w="1370" w:type="dxa"/>
          </w:tcPr>
          <w:p w14:paraId="18F7A76B" w14:textId="102A4CD6" w:rsidR="007C7314" w:rsidRPr="00E643F3" w:rsidRDefault="00E340BE" w:rsidP="00343743">
            <w:pPr>
              <w:spacing w:line="240" w:lineRule="auto"/>
              <w:rPr>
                <w:rFonts w:cs="Times New Roman"/>
                <w:sz w:val="16"/>
                <w:szCs w:val="16"/>
              </w:rPr>
            </w:pPr>
            <w:r w:rsidRPr="00E340BE">
              <w:rPr>
                <w:rFonts w:cs="Times New Roman"/>
                <w:color w:val="000000"/>
                <w:sz w:val="16"/>
                <w:szCs w:val="16"/>
              </w:rPr>
              <w:t>74.8 (43.3-106.1)</w:t>
            </w:r>
          </w:p>
        </w:tc>
        <w:tc>
          <w:tcPr>
            <w:tcW w:w="1599" w:type="dxa"/>
          </w:tcPr>
          <w:p w14:paraId="6FDE7941" w14:textId="457079DB" w:rsidR="007C7314" w:rsidRPr="00E643F3" w:rsidRDefault="00E340BE" w:rsidP="00343743">
            <w:pPr>
              <w:spacing w:line="240" w:lineRule="auto"/>
              <w:rPr>
                <w:rFonts w:cs="Times New Roman"/>
                <w:sz w:val="16"/>
                <w:szCs w:val="16"/>
              </w:rPr>
            </w:pPr>
            <w:r w:rsidRPr="00E340BE">
              <w:rPr>
                <w:rFonts w:cs="Times New Roman"/>
                <w:color w:val="000000"/>
                <w:sz w:val="16"/>
                <w:szCs w:val="16"/>
              </w:rPr>
              <w:t>113.0 (94.2-135.5)</w:t>
            </w:r>
          </w:p>
        </w:tc>
        <w:tc>
          <w:tcPr>
            <w:tcW w:w="1419" w:type="dxa"/>
          </w:tcPr>
          <w:p w14:paraId="44DE9418" w14:textId="0A9CB5FF" w:rsidR="007C7314" w:rsidRPr="00E643F3" w:rsidRDefault="00E340BE" w:rsidP="00343743">
            <w:pPr>
              <w:spacing w:line="240" w:lineRule="auto"/>
              <w:rPr>
                <w:rFonts w:cs="Times New Roman"/>
                <w:sz w:val="16"/>
                <w:szCs w:val="16"/>
              </w:rPr>
            </w:pPr>
            <w:r w:rsidRPr="00E340BE">
              <w:rPr>
                <w:rFonts w:cs="Times New Roman"/>
                <w:color w:val="000000"/>
                <w:sz w:val="16"/>
                <w:szCs w:val="16"/>
              </w:rPr>
              <w:t>124.9 (97.4-147.1)</w:t>
            </w:r>
          </w:p>
        </w:tc>
        <w:tc>
          <w:tcPr>
            <w:tcW w:w="1406" w:type="dxa"/>
          </w:tcPr>
          <w:p w14:paraId="29E442B3" w14:textId="2DE3C9C4" w:rsidR="007C7314" w:rsidRPr="00E643F3" w:rsidRDefault="00E340BE" w:rsidP="00343743">
            <w:pPr>
              <w:spacing w:line="240" w:lineRule="auto"/>
              <w:rPr>
                <w:rFonts w:cs="Times New Roman"/>
                <w:sz w:val="16"/>
                <w:szCs w:val="16"/>
              </w:rPr>
            </w:pPr>
            <w:r w:rsidRPr="00E340BE">
              <w:rPr>
                <w:rFonts w:cs="Times New Roman"/>
                <w:color w:val="000000"/>
                <w:sz w:val="16"/>
                <w:szCs w:val="16"/>
              </w:rPr>
              <w:t>120.0 (100.7-138.3)</w:t>
            </w:r>
          </w:p>
        </w:tc>
      </w:tr>
      <w:tr w:rsidR="007C7314" w:rsidRPr="00E643F3" w14:paraId="1ABA0BB0" w14:textId="77777777" w:rsidTr="00E7232B">
        <w:trPr>
          <w:trHeight w:val="712"/>
        </w:trPr>
        <w:tc>
          <w:tcPr>
            <w:tcW w:w="1646" w:type="dxa"/>
          </w:tcPr>
          <w:p w14:paraId="3469C53E" w14:textId="636D3377" w:rsidR="007C7314" w:rsidRPr="00E643F3" w:rsidRDefault="007C7314" w:rsidP="007C7314">
            <w:pPr>
              <w:spacing w:line="240" w:lineRule="auto"/>
              <w:rPr>
                <w:rFonts w:cs="Times New Roman"/>
                <w:b/>
                <w:bCs/>
                <w:i/>
                <w:iCs/>
                <w:sz w:val="16"/>
                <w:szCs w:val="16"/>
              </w:rPr>
            </w:pPr>
            <w:r w:rsidRPr="00E643F3">
              <w:rPr>
                <w:rFonts w:cs="Times New Roman"/>
                <w:b/>
                <w:bCs/>
                <w:i/>
                <w:iCs/>
                <w:kern w:val="0"/>
                <w:sz w:val="16"/>
                <w:szCs w:val="16"/>
                <w:lang w:val="en-GB"/>
              </w:rPr>
              <w:t xml:space="preserve">MK6240 </w:t>
            </w:r>
            <w:proofErr w:type="spellStart"/>
            <w:r w:rsidRPr="00E643F3">
              <w:rPr>
                <w:rFonts w:cs="Times New Roman"/>
                <w:b/>
                <w:bCs/>
                <w:i/>
                <w:iCs/>
                <w:kern w:val="0"/>
                <w:sz w:val="16"/>
                <w:szCs w:val="16"/>
                <w:lang w:val="en-GB"/>
              </w:rPr>
              <w:t>SUVR</w:t>
            </w:r>
            <w:r w:rsidRPr="00E643F3">
              <w:rPr>
                <w:rFonts w:cs="Times New Roman"/>
                <w:b/>
                <w:bCs/>
                <w:i/>
                <w:iCs/>
                <w:kern w:val="0"/>
                <w:sz w:val="16"/>
                <w:szCs w:val="16"/>
                <w:vertAlign w:val="subscript"/>
                <w:lang w:val="en-GB"/>
              </w:rPr>
              <w:t>MetaT</w:t>
            </w:r>
            <w:proofErr w:type="spellEnd"/>
            <w:r w:rsidRPr="00E643F3">
              <w:rPr>
                <w:rFonts w:cs="Times New Roman"/>
                <w:b/>
                <w:bCs/>
                <w:i/>
                <w:iCs/>
                <w:kern w:val="0"/>
                <w:sz w:val="16"/>
                <w:szCs w:val="16"/>
                <w:lang w:val="en-GB"/>
              </w:rPr>
              <w:t xml:space="preserve">, </w:t>
            </w:r>
            <w:r w:rsidR="00435CC8">
              <w:rPr>
                <w:rFonts w:cs="Times New Roman"/>
                <w:b/>
                <w:bCs/>
                <w:i/>
                <w:iCs/>
                <w:kern w:val="0"/>
                <w:sz w:val="16"/>
                <w:szCs w:val="16"/>
                <w:lang w:val="en-GB"/>
              </w:rPr>
              <w:t>median (IQR)</w:t>
            </w:r>
          </w:p>
        </w:tc>
        <w:tc>
          <w:tcPr>
            <w:tcW w:w="1374" w:type="dxa"/>
          </w:tcPr>
          <w:p w14:paraId="58C0AC38" w14:textId="15BF692E" w:rsidR="007C7314" w:rsidRPr="00E643F3" w:rsidRDefault="00E72A99" w:rsidP="00343743">
            <w:pPr>
              <w:spacing w:line="240" w:lineRule="auto"/>
              <w:rPr>
                <w:rFonts w:cs="Times New Roman"/>
                <w:sz w:val="16"/>
                <w:szCs w:val="16"/>
              </w:rPr>
            </w:pPr>
            <w:r w:rsidRPr="00E72A99">
              <w:rPr>
                <w:rFonts w:cs="Times New Roman"/>
                <w:color w:val="000000"/>
                <w:sz w:val="16"/>
                <w:szCs w:val="16"/>
              </w:rPr>
              <w:t>1.0 (0.9-1.1)</w:t>
            </w:r>
          </w:p>
        </w:tc>
        <w:tc>
          <w:tcPr>
            <w:tcW w:w="1370" w:type="dxa"/>
          </w:tcPr>
          <w:p w14:paraId="729BD23B" w14:textId="59E1A95F" w:rsidR="007C7314" w:rsidRPr="00E643F3" w:rsidRDefault="00E72A99" w:rsidP="00343743">
            <w:pPr>
              <w:spacing w:line="240" w:lineRule="auto"/>
              <w:rPr>
                <w:rFonts w:cs="Times New Roman"/>
                <w:sz w:val="16"/>
                <w:szCs w:val="16"/>
              </w:rPr>
            </w:pPr>
            <w:r w:rsidRPr="00E72A99">
              <w:rPr>
                <w:rFonts w:cs="Times New Roman"/>
                <w:color w:val="000000"/>
                <w:sz w:val="16"/>
                <w:szCs w:val="16"/>
              </w:rPr>
              <w:t>1.1 (0.9-1.2)</w:t>
            </w:r>
          </w:p>
        </w:tc>
        <w:tc>
          <w:tcPr>
            <w:tcW w:w="1599" w:type="dxa"/>
          </w:tcPr>
          <w:p w14:paraId="5EDD253B" w14:textId="2FC4DBFF" w:rsidR="007C7314" w:rsidRPr="00E643F3" w:rsidRDefault="00E72A99" w:rsidP="00343743">
            <w:pPr>
              <w:spacing w:line="240" w:lineRule="auto"/>
              <w:rPr>
                <w:rFonts w:cs="Times New Roman"/>
                <w:sz w:val="16"/>
                <w:szCs w:val="16"/>
              </w:rPr>
            </w:pPr>
            <w:r w:rsidRPr="00E72A99">
              <w:rPr>
                <w:rFonts w:cs="Times New Roman"/>
                <w:color w:val="000000"/>
                <w:sz w:val="16"/>
                <w:szCs w:val="16"/>
              </w:rPr>
              <w:t>1.5 (1.4-1.6)</w:t>
            </w:r>
          </w:p>
        </w:tc>
        <w:tc>
          <w:tcPr>
            <w:tcW w:w="1419" w:type="dxa"/>
          </w:tcPr>
          <w:p w14:paraId="64EA35C1" w14:textId="6F8001E1" w:rsidR="007C7314" w:rsidRPr="00E643F3" w:rsidRDefault="00E72A99" w:rsidP="00343743">
            <w:pPr>
              <w:spacing w:line="240" w:lineRule="auto"/>
              <w:rPr>
                <w:rFonts w:cs="Times New Roman"/>
                <w:sz w:val="16"/>
                <w:szCs w:val="16"/>
              </w:rPr>
            </w:pPr>
            <w:r w:rsidRPr="00E72A99">
              <w:rPr>
                <w:rFonts w:cs="Times New Roman"/>
                <w:color w:val="000000"/>
                <w:sz w:val="16"/>
                <w:szCs w:val="16"/>
              </w:rPr>
              <w:t>2.0 (1.7-2.2)</w:t>
            </w:r>
          </w:p>
        </w:tc>
        <w:tc>
          <w:tcPr>
            <w:tcW w:w="1406" w:type="dxa"/>
          </w:tcPr>
          <w:p w14:paraId="081D077B" w14:textId="0B04AB24" w:rsidR="007C7314" w:rsidRPr="00E643F3" w:rsidRDefault="00E72A99" w:rsidP="00343743">
            <w:pPr>
              <w:spacing w:line="240" w:lineRule="auto"/>
              <w:rPr>
                <w:rFonts w:cs="Times New Roman"/>
                <w:sz w:val="16"/>
                <w:szCs w:val="16"/>
              </w:rPr>
            </w:pPr>
            <w:r w:rsidRPr="00E72A99">
              <w:rPr>
                <w:rFonts w:cs="Times New Roman"/>
                <w:color w:val="000000"/>
                <w:sz w:val="16"/>
                <w:szCs w:val="16"/>
              </w:rPr>
              <w:t>2.8 (2.5-3.1)</w:t>
            </w:r>
          </w:p>
        </w:tc>
      </w:tr>
      <w:tr w:rsidR="007C7314" w:rsidRPr="00E643F3" w14:paraId="4BB299D9" w14:textId="77777777" w:rsidTr="00E7232B">
        <w:trPr>
          <w:trHeight w:val="734"/>
        </w:trPr>
        <w:tc>
          <w:tcPr>
            <w:tcW w:w="1646" w:type="dxa"/>
          </w:tcPr>
          <w:p w14:paraId="6E5F2FC8" w14:textId="4EAC8E91" w:rsidR="007C7314" w:rsidRPr="00E643F3" w:rsidRDefault="007C7314" w:rsidP="007C7314">
            <w:pPr>
              <w:spacing w:line="240" w:lineRule="auto"/>
              <w:rPr>
                <w:rFonts w:cs="Times New Roman"/>
                <w:b/>
                <w:bCs/>
                <w:i/>
                <w:iCs/>
                <w:kern w:val="0"/>
                <w:sz w:val="16"/>
                <w:szCs w:val="16"/>
                <w:lang w:val="en-GB"/>
              </w:rPr>
            </w:pPr>
            <w:r w:rsidRPr="00E643F3">
              <w:rPr>
                <w:rFonts w:cs="Times New Roman"/>
                <w:b/>
                <w:bCs/>
                <w:i/>
                <w:iCs/>
                <w:kern w:val="0"/>
                <w:sz w:val="16"/>
                <w:szCs w:val="16"/>
                <w:lang w:val="en-GB"/>
              </w:rPr>
              <w:t xml:space="preserve">Plasma </w:t>
            </w:r>
            <w:r w:rsidRPr="00E643F3">
              <w:rPr>
                <w:rFonts w:cs="Times New Roman"/>
                <w:b/>
                <w:bCs/>
                <w:i/>
                <w:iCs/>
                <w:kern w:val="0"/>
                <w:sz w:val="16"/>
                <w:szCs w:val="16"/>
              </w:rPr>
              <w:t>pTau217</w:t>
            </w:r>
            <w:r w:rsidRPr="00E643F3">
              <w:rPr>
                <w:rFonts w:cs="Times New Roman"/>
                <w:b/>
                <w:bCs/>
                <w:i/>
                <w:iCs/>
                <w:kern w:val="0"/>
                <w:sz w:val="16"/>
                <w:szCs w:val="16"/>
                <w:lang w:val="en-GB"/>
              </w:rPr>
              <w:t xml:space="preserve">, </w:t>
            </w:r>
            <w:proofErr w:type="spellStart"/>
            <w:r w:rsidRPr="00E643F3">
              <w:rPr>
                <w:rFonts w:cs="Times New Roman"/>
                <w:b/>
                <w:bCs/>
                <w:i/>
                <w:iCs/>
                <w:kern w:val="0"/>
                <w:sz w:val="16"/>
                <w:szCs w:val="16"/>
                <w:lang w:val="en-GB"/>
              </w:rPr>
              <w:t>pg</w:t>
            </w:r>
            <w:proofErr w:type="spellEnd"/>
            <w:r w:rsidRPr="00E643F3">
              <w:rPr>
                <w:rFonts w:cs="Times New Roman"/>
                <w:b/>
                <w:bCs/>
                <w:i/>
                <w:iCs/>
                <w:kern w:val="0"/>
                <w:sz w:val="16"/>
                <w:szCs w:val="16"/>
                <w:lang w:val="en-GB"/>
              </w:rPr>
              <w:t xml:space="preserve">/ml, </w:t>
            </w:r>
            <w:r w:rsidR="00435CC8">
              <w:rPr>
                <w:rFonts w:cs="Times New Roman"/>
                <w:b/>
                <w:bCs/>
                <w:i/>
                <w:iCs/>
                <w:kern w:val="0"/>
                <w:sz w:val="16"/>
                <w:szCs w:val="16"/>
                <w:lang w:val="en-GB"/>
              </w:rPr>
              <w:t>median (IQR)</w:t>
            </w:r>
          </w:p>
        </w:tc>
        <w:tc>
          <w:tcPr>
            <w:tcW w:w="1374" w:type="dxa"/>
          </w:tcPr>
          <w:p w14:paraId="54B90B7C" w14:textId="2946CFDD" w:rsidR="007C7314" w:rsidRPr="00E643F3" w:rsidRDefault="002A0070" w:rsidP="00343743">
            <w:pPr>
              <w:spacing w:line="240" w:lineRule="auto"/>
              <w:rPr>
                <w:rFonts w:cs="Times New Roman"/>
                <w:sz w:val="16"/>
                <w:szCs w:val="16"/>
              </w:rPr>
            </w:pPr>
            <w:r w:rsidRPr="002A0070">
              <w:rPr>
                <w:rFonts w:cs="Times New Roman"/>
                <w:color w:val="000000"/>
                <w:sz w:val="16"/>
                <w:szCs w:val="16"/>
              </w:rPr>
              <w:t>0.1 (0.1-0.1)</w:t>
            </w:r>
          </w:p>
        </w:tc>
        <w:tc>
          <w:tcPr>
            <w:tcW w:w="1370" w:type="dxa"/>
          </w:tcPr>
          <w:p w14:paraId="59FA693D" w14:textId="64E946AB" w:rsidR="007C7314" w:rsidRPr="00E643F3" w:rsidRDefault="002A0070" w:rsidP="00343743">
            <w:pPr>
              <w:spacing w:line="240" w:lineRule="auto"/>
              <w:rPr>
                <w:rFonts w:cs="Times New Roman"/>
                <w:sz w:val="16"/>
                <w:szCs w:val="16"/>
              </w:rPr>
            </w:pPr>
            <w:r w:rsidRPr="002A0070">
              <w:rPr>
                <w:rFonts w:cs="Times New Roman"/>
                <w:color w:val="000000"/>
                <w:sz w:val="16"/>
                <w:szCs w:val="16"/>
              </w:rPr>
              <w:t>0.2 (0.2-0.3)</w:t>
            </w:r>
          </w:p>
        </w:tc>
        <w:tc>
          <w:tcPr>
            <w:tcW w:w="1599" w:type="dxa"/>
          </w:tcPr>
          <w:p w14:paraId="76A43727" w14:textId="032F2A5A" w:rsidR="007C7314" w:rsidRPr="00E643F3" w:rsidRDefault="002A0070" w:rsidP="00343743">
            <w:pPr>
              <w:spacing w:line="240" w:lineRule="auto"/>
              <w:rPr>
                <w:rFonts w:cs="Times New Roman"/>
                <w:sz w:val="16"/>
                <w:szCs w:val="16"/>
              </w:rPr>
            </w:pPr>
            <w:r w:rsidRPr="002A0070">
              <w:rPr>
                <w:rFonts w:cs="Times New Roman"/>
                <w:color w:val="000000"/>
                <w:sz w:val="16"/>
                <w:szCs w:val="16"/>
              </w:rPr>
              <w:t>0.4 (0.3-0.4)</w:t>
            </w:r>
          </w:p>
        </w:tc>
        <w:tc>
          <w:tcPr>
            <w:tcW w:w="1419" w:type="dxa"/>
          </w:tcPr>
          <w:p w14:paraId="14E4C5E3" w14:textId="1300ABF3" w:rsidR="007C7314" w:rsidRPr="00E643F3" w:rsidRDefault="002A0070" w:rsidP="00343743">
            <w:pPr>
              <w:spacing w:line="240" w:lineRule="auto"/>
              <w:rPr>
                <w:rFonts w:cs="Times New Roman"/>
                <w:sz w:val="16"/>
                <w:szCs w:val="16"/>
              </w:rPr>
            </w:pPr>
            <w:r w:rsidRPr="002A0070">
              <w:rPr>
                <w:rFonts w:cs="Times New Roman"/>
                <w:color w:val="000000"/>
                <w:sz w:val="16"/>
                <w:szCs w:val="16"/>
              </w:rPr>
              <w:t>0.6 (0.4-0.8)</w:t>
            </w:r>
          </w:p>
        </w:tc>
        <w:tc>
          <w:tcPr>
            <w:tcW w:w="1406" w:type="dxa"/>
          </w:tcPr>
          <w:p w14:paraId="27884C8A" w14:textId="4F5D8D53" w:rsidR="007C7314" w:rsidRPr="00E643F3" w:rsidRDefault="002A0070" w:rsidP="00343743">
            <w:pPr>
              <w:spacing w:line="240" w:lineRule="auto"/>
              <w:rPr>
                <w:rFonts w:cs="Times New Roman"/>
                <w:sz w:val="16"/>
                <w:szCs w:val="16"/>
              </w:rPr>
            </w:pPr>
            <w:r w:rsidRPr="002A0070">
              <w:rPr>
                <w:rFonts w:cs="Times New Roman"/>
                <w:color w:val="000000"/>
                <w:sz w:val="16"/>
                <w:szCs w:val="16"/>
              </w:rPr>
              <w:t>0.9 (0.7-1.1)</w:t>
            </w:r>
          </w:p>
        </w:tc>
      </w:tr>
      <w:tr w:rsidR="007C7314" w:rsidRPr="00E643F3" w14:paraId="76257069" w14:textId="77777777" w:rsidTr="00E7232B">
        <w:trPr>
          <w:trHeight w:val="734"/>
        </w:trPr>
        <w:tc>
          <w:tcPr>
            <w:tcW w:w="1646" w:type="dxa"/>
          </w:tcPr>
          <w:p w14:paraId="1DC4FA0B" w14:textId="77777777" w:rsidR="007C7314" w:rsidRPr="00E643F3" w:rsidRDefault="007C7314" w:rsidP="007C7314">
            <w:pPr>
              <w:spacing w:line="240" w:lineRule="auto"/>
              <w:rPr>
                <w:rFonts w:cs="Times New Roman"/>
                <w:b/>
                <w:bCs/>
                <w:i/>
                <w:iCs/>
                <w:kern w:val="0"/>
                <w:sz w:val="16"/>
                <w:szCs w:val="16"/>
                <w:lang w:val="en-GB"/>
              </w:rPr>
            </w:pPr>
            <w:r w:rsidRPr="00E643F3">
              <w:rPr>
                <w:rFonts w:cs="Times New Roman"/>
                <w:b/>
                <w:bCs/>
                <w:i/>
                <w:iCs/>
                <w:kern w:val="0"/>
                <w:sz w:val="16"/>
                <w:szCs w:val="16"/>
                <w:lang w:val="en-GB"/>
              </w:rPr>
              <w:t>A</w:t>
            </w:r>
            <w:r w:rsidRPr="00E643F3">
              <w:rPr>
                <w:rFonts w:cs="Times New Roman"/>
                <w:b/>
                <w:bCs/>
                <w:i/>
                <w:iCs/>
                <w:kern w:val="0"/>
                <w:sz w:val="16"/>
                <w:szCs w:val="16"/>
                <w:lang w:val="en-GB"/>
              </w:rPr>
              <w:sym w:font="Symbol" w:char="F062"/>
            </w:r>
            <w:r w:rsidRPr="00E643F3">
              <w:rPr>
                <w:rFonts w:cs="Times New Roman"/>
                <w:b/>
                <w:bCs/>
                <w:i/>
                <w:iCs/>
                <w:kern w:val="0"/>
                <w:sz w:val="16"/>
                <w:szCs w:val="16"/>
                <w:lang w:val="en-GB"/>
              </w:rPr>
              <w:t xml:space="preserve"> PET+ (%)</w:t>
            </w:r>
          </w:p>
          <w:p w14:paraId="28B9342A" w14:textId="77777777" w:rsidR="007C7314" w:rsidRPr="00E643F3" w:rsidRDefault="007C7314" w:rsidP="007C7314">
            <w:pPr>
              <w:spacing w:line="240" w:lineRule="auto"/>
              <w:rPr>
                <w:rFonts w:cs="Times New Roman"/>
                <w:b/>
                <w:bCs/>
                <w:i/>
                <w:iCs/>
                <w:kern w:val="0"/>
                <w:sz w:val="16"/>
                <w:szCs w:val="16"/>
                <w:lang w:val="en-GB"/>
              </w:rPr>
            </w:pPr>
          </w:p>
        </w:tc>
        <w:tc>
          <w:tcPr>
            <w:tcW w:w="1374" w:type="dxa"/>
          </w:tcPr>
          <w:p w14:paraId="641303A0" w14:textId="67D6C6D3" w:rsidR="007C7314" w:rsidRPr="00E643F3" w:rsidRDefault="007C7314" w:rsidP="00343743">
            <w:pPr>
              <w:spacing w:line="240" w:lineRule="auto"/>
              <w:rPr>
                <w:rFonts w:cs="Times New Roman"/>
                <w:sz w:val="16"/>
                <w:szCs w:val="16"/>
              </w:rPr>
            </w:pPr>
            <w:r w:rsidRPr="00E643F3">
              <w:rPr>
                <w:rFonts w:cs="Times New Roman"/>
                <w:color w:val="000000"/>
                <w:sz w:val="16"/>
                <w:szCs w:val="16"/>
              </w:rPr>
              <w:t>0</w:t>
            </w:r>
          </w:p>
        </w:tc>
        <w:tc>
          <w:tcPr>
            <w:tcW w:w="1370" w:type="dxa"/>
          </w:tcPr>
          <w:p w14:paraId="487EFF32" w14:textId="0009B89F" w:rsidR="007C7314" w:rsidRPr="00E643F3" w:rsidRDefault="007C7314" w:rsidP="00343743">
            <w:pPr>
              <w:rPr>
                <w:rFonts w:cs="Times New Roman"/>
                <w:sz w:val="16"/>
                <w:szCs w:val="16"/>
              </w:rPr>
            </w:pPr>
            <w:r w:rsidRPr="00E643F3">
              <w:rPr>
                <w:rFonts w:cs="Times New Roman"/>
                <w:color w:val="000000"/>
                <w:sz w:val="16"/>
                <w:szCs w:val="16"/>
              </w:rPr>
              <w:t>100</w:t>
            </w:r>
          </w:p>
        </w:tc>
        <w:tc>
          <w:tcPr>
            <w:tcW w:w="1599" w:type="dxa"/>
          </w:tcPr>
          <w:p w14:paraId="4B10F47C" w14:textId="63C33CEC" w:rsidR="007C7314" w:rsidRPr="00E643F3" w:rsidRDefault="007C7314" w:rsidP="00343743">
            <w:pPr>
              <w:spacing w:line="240" w:lineRule="auto"/>
              <w:rPr>
                <w:rFonts w:cs="Times New Roman"/>
                <w:sz w:val="16"/>
                <w:szCs w:val="16"/>
              </w:rPr>
            </w:pPr>
            <w:r w:rsidRPr="00E643F3">
              <w:rPr>
                <w:rFonts w:cs="Times New Roman"/>
                <w:color w:val="000000"/>
                <w:sz w:val="16"/>
                <w:szCs w:val="16"/>
              </w:rPr>
              <w:t>100</w:t>
            </w:r>
          </w:p>
        </w:tc>
        <w:tc>
          <w:tcPr>
            <w:tcW w:w="1419" w:type="dxa"/>
          </w:tcPr>
          <w:p w14:paraId="64801249" w14:textId="00545AC3" w:rsidR="007C7314" w:rsidRPr="00E643F3" w:rsidRDefault="007C7314" w:rsidP="00343743">
            <w:pPr>
              <w:spacing w:line="240" w:lineRule="auto"/>
              <w:rPr>
                <w:rFonts w:cs="Times New Roman"/>
                <w:sz w:val="16"/>
                <w:szCs w:val="16"/>
              </w:rPr>
            </w:pPr>
            <w:r w:rsidRPr="00E643F3">
              <w:rPr>
                <w:rFonts w:cs="Times New Roman"/>
                <w:color w:val="000000"/>
                <w:sz w:val="16"/>
                <w:szCs w:val="16"/>
              </w:rPr>
              <w:t>100</w:t>
            </w:r>
          </w:p>
        </w:tc>
        <w:tc>
          <w:tcPr>
            <w:tcW w:w="1406" w:type="dxa"/>
          </w:tcPr>
          <w:p w14:paraId="204A612C" w14:textId="101C9B1D" w:rsidR="007C7314" w:rsidRPr="00E643F3" w:rsidRDefault="007C7314" w:rsidP="00343743">
            <w:pPr>
              <w:spacing w:line="240" w:lineRule="auto"/>
              <w:rPr>
                <w:rFonts w:cs="Times New Roman"/>
                <w:sz w:val="16"/>
                <w:szCs w:val="16"/>
              </w:rPr>
            </w:pPr>
            <w:r w:rsidRPr="00E643F3">
              <w:rPr>
                <w:rFonts w:cs="Times New Roman"/>
                <w:color w:val="000000"/>
                <w:sz w:val="16"/>
                <w:szCs w:val="16"/>
              </w:rPr>
              <w:t>100</w:t>
            </w:r>
          </w:p>
        </w:tc>
      </w:tr>
      <w:tr w:rsidR="007C7314" w:rsidRPr="00E643F3" w14:paraId="2FED91F6" w14:textId="77777777" w:rsidTr="00E7232B">
        <w:trPr>
          <w:trHeight w:val="734"/>
        </w:trPr>
        <w:tc>
          <w:tcPr>
            <w:tcW w:w="1646" w:type="dxa"/>
          </w:tcPr>
          <w:p w14:paraId="15565413" w14:textId="77777777" w:rsidR="007C7314" w:rsidRPr="00E643F3" w:rsidRDefault="007C7314" w:rsidP="007C7314">
            <w:pPr>
              <w:spacing w:line="240" w:lineRule="auto"/>
              <w:rPr>
                <w:rFonts w:cs="Times New Roman"/>
                <w:b/>
                <w:bCs/>
                <w:i/>
                <w:iCs/>
                <w:kern w:val="0"/>
                <w:sz w:val="16"/>
                <w:szCs w:val="16"/>
                <w:lang w:val="en-GB"/>
              </w:rPr>
            </w:pPr>
            <w:r w:rsidRPr="00E643F3">
              <w:rPr>
                <w:rFonts w:cs="Times New Roman"/>
                <w:b/>
                <w:bCs/>
                <w:i/>
                <w:iCs/>
                <w:kern w:val="0"/>
                <w:sz w:val="16"/>
                <w:szCs w:val="16"/>
                <w:lang w:val="en-GB"/>
              </w:rPr>
              <w:t>MetaT Tau PET+ (%)</w:t>
            </w:r>
          </w:p>
        </w:tc>
        <w:tc>
          <w:tcPr>
            <w:tcW w:w="1374" w:type="dxa"/>
          </w:tcPr>
          <w:p w14:paraId="2BE40DFB" w14:textId="0FFA5E2A" w:rsidR="007C7314" w:rsidRPr="00E643F3" w:rsidRDefault="007C7314" w:rsidP="00343743">
            <w:pPr>
              <w:spacing w:line="240" w:lineRule="auto"/>
              <w:rPr>
                <w:rFonts w:cs="Times New Roman"/>
                <w:sz w:val="16"/>
                <w:szCs w:val="16"/>
              </w:rPr>
            </w:pPr>
            <w:r w:rsidRPr="00E643F3">
              <w:rPr>
                <w:rFonts w:cs="Times New Roman"/>
                <w:color w:val="000000"/>
                <w:sz w:val="16"/>
                <w:szCs w:val="16"/>
              </w:rPr>
              <w:t>0</w:t>
            </w:r>
          </w:p>
        </w:tc>
        <w:tc>
          <w:tcPr>
            <w:tcW w:w="1370" w:type="dxa"/>
          </w:tcPr>
          <w:p w14:paraId="66F92F0C" w14:textId="1AF19E84" w:rsidR="007C7314" w:rsidRPr="00E643F3" w:rsidRDefault="007C7314" w:rsidP="00343743">
            <w:pPr>
              <w:spacing w:line="240" w:lineRule="auto"/>
              <w:rPr>
                <w:rFonts w:cs="Times New Roman"/>
                <w:sz w:val="16"/>
                <w:szCs w:val="16"/>
              </w:rPr>
            </w:pPr>
            <w:r w:rsidRPr="00E643F3">
              <w:rPr>
                <w:rFonts w:cs="Times New Roman"/>
                <w:color w:val="000000"/>
                <w:sz w:val="16"/>
                <w:szCs w:val="16"/>
              </w:rPr>
              <w:t>3</w:t>
            </w:r>
          </w:p>
        </w:tc>
        <w:tc>
          <w:tcPr>
            <w:tcW w:w="1599" w:type="dxa"/>
          </w:tcPr>
          <w:p w14:paraId="008EC989" w14:textId="511847B5" w:rsidR="007C7314" w:rsidRPr="00E643F3" w:rsidRDefault="007C7314" w:rsidP="00343743">
            <w:pPr>
              <w:spacing w:line="240" w:lineRule="auto"/>
              <w:rPr>
                <w:rFonts w:cs="Times New Roman"/>
                <w:sz w:val="16"/>
                <w:szCs w:val="16"/>
              </w:rPr>
            </w:pPr>
            <w:r w:rsidRPr="00E643F3">
              <w:rPr>
                <w:rFonts w:cs="Times New Roman"/>
                <w:color w:val="000000"/>
                <w:sz w:val="16"/>
                <w:szCs w:val="16"/>
              </w:rPr>
              <w:t>80</w:t>
            </w:r>
          </w:p>
        </w:tc>
        <w:tc>
          <w:tcPr>
            <w:tcW w:w="1419" w:type="dxa"/>
          </w:tcPr>
          <w:p w14:paraId="00D64F03" w14:textId="2CCEBA98" w:rsidR="007C7314" w:rsidRPr="00E643F3" w:rsidRDefault="007C7314" w:rsidP="00343743">
            <w:pPr>
              <w:spacing w:line="240" w:lineRule="auto"/>
              <w:rPr>
                <w:rFonts w:cs="Times New Roman"/>
                <w:sz w:val="16"/>
                <w:szCs w:val="16"/>
              </w:rPr>
            </w:pPr>
            <w:r w:rsidRPr="00E643F3">
              <w:rPr>
                <w:rFonts w:cs="Times New Roman"/>
                <w:color w:val="000000"/>
                <w:sz w:val="16"/>
                <w:szCs w:val="16"/>
              </w:rPr>
              <w:t>94</w:t>
            </w:r>
          </w:p>
        </w:tc>
        <w:tc>
          <w:tcPr>
            <w:tcW w:w="1406" w:type="dxa"/>
          </w:tcPr>
          <w:p w14:paraId="38A1C915" w14:textId="431FF627" w:rsidR="007C7314" w:rsidRPr="00E643F3" w:rsidRDefault="007C7314" w:rsidP="00343743">
            <w:pPr>
              <w:spacing w:line="240" w:lineRule="auto"/>
              <w:rPr>
                <w:rFonts w:cs="Times New Roman"/>
                <w:sz w:val="16"/>
                <w:szCs w:val="16"/>
              </w:rPr>
            </w:pPr>
            <w:r w:rsidRPr="00E643F3">
              <w:rPr>
                <w:rFonts w:cs="Times New Roman"/>
                <w:color w:val="000000"/>
                <w:sz w:val="16"/>
                <w:szCs w:val="16"/>
              </w:rPr>
              <w:t>100</w:t>
            </w:r>
          </w:p>
        </w:tc>
      </w:tr>
    </w:tbl>
    <w:p w14:paraId="48054CAE" w14:textId="4C314D72" w:rsidR="003576F5" w:rsidRPr="00E643F3" w:rsidRDefault="00695AE9" w:rsidP="003576F5">
      <w:pPr>
        <w:spacing w:line="240" w:lineRule="auto"/>
        <w:rPr>
          <w:rFonts w:cs="Times New Roman"/>
          <w:sz w:val="20"/>
          <w:szCs w:val="20"/>
        </w:rPr>
      </w:pPr>
      <w:r w:rsidRPr="00E643F3">
        <w:rPr>
          <w:rFonts w:cs="Times New Roman"/>
          <w:i/>
          <w:iCs/>
          <w:sz w:val="20"/>
          <w:szCs w:val="20"/>
        </w:rPr>
        <w:t>A-T-</w:t>
      </w:r>
      <w:r w:rsidRPr="00E643F3">
        <w:rPr>
          <w:rFonts w:cs="Times New Roman"/>
          <w:sz w:val="20"/>
          <w:szCs w:val="20"/>
        </w:rPr>
        <w:t xml:space="preserve"> A</w:t>
      </w:r>
      <w:r w:rsidRPr="00E643F3">
        <w:rPr>
          <w:rFonts w:cs="Times New Roman"/>
          <w:sz w:val="20"/>
          <w:szCs w:val="20"/>
        </w:rPr>
        <w:sym w:font="Symbol" w:char="F062"/>
      </w:r>
      <w:r w:rsidRPr="00E643F3">
        <w:rPr>
          <w:rFonts w:cs="Times New Roman"/>
          <w:sz w:val="20"/>
          <w:szCs w:val="20"/>
        </w:rPr>
        <w:t xml:space="preserve"> negative &amp; tau negative; </w:t>
      </w:r>
      <w:r w:rsidRPr="00E643F3">
        <w:rPr>
          <w:rFonts w:cs="Times New Roman"/>
          <w:i/>
          <w:iCs/>
          <w:sz w:val="20"/>
          <w:szCs w:val="20"/>
        </w:rPr>
        <w:t>A+T-</w:t>
      </w:r>
      <w:r w:rsidRPr="00E643F3">
        <w:rPr>
          <w:rFonts w:cs="Times New Roman"/>
          <w:sz w:val="20"/>
          <w:szCs w:val="20"/>
        </w:rPr>
        <w:t xml:space="preserve"> A</w:t>
      </w:r>
      <w:r w:rsidRPr="00E643F3">
        <w:rPr>
          <w:rFonts w:cs="Times New Roman"/>
          <w:sz w:val="20"/>
          <w:szCs w:val="20"/>
        </w:rPr>
        <w:sym w:font="Symbol" w:char="F062"/>
      </w:r>
      <w:r w:rsidRPr="00E643F3">
        <w:rPr>
          <w:rFonts w:cs="Times New Roman"/>
          <w:sz w:val="20"/>
          <w:szCs w:val="20"/>
        </w:rPr>
        <w:t xml:space="preserve"> positive &amp; tau negative; </w:t>
      </w:r>
      <w:r w:rsidRPr="00E643F3">
        <w:rPr>
          <w:rFonts w:cs="Times New Roman"/>
          <w:i/>
          <w:iCs/>
          <w:sz w:val="20"/>
          <w:szCs w:val="20"/>
        </w:rPr>
        <w:t>A+T</w:t>
      </w:r>
      <w:r w:rsidRPr="00E643F3">
        <w:rPr>
          <w:rFonts w:cs="Times New Roman"/>
          <w:i/>
          <w:iCs/>
          <w:sz w:val="20"/>
          <w:szCs w:val="20"/>
          <w:vertAlign w:val="subscript"/>
        </w:rPr>
        <w:t>MTL</w:t>
      </w:r>
      <w:r w:rsidRPr="00E643F3">
        <w:rPr>
          <w:rFonts w:cs="Times New Roman"/>
          <w:i/>
          <w:iCs/>
          <w:sz w:val="20"/>
          <w:szCs w:val="20"/>
        </w:rPr>
        <w:t>+</w:t>
      </w:r>
      <w:r w:rsidRPr="00E643F3">
        <w:rPr>
          <w:rFonts w:cs="Times New Roman"/>
          <w:sz w:val="20"/>
          <w:szCs w:val="20"/>
        </w:rPr>
        <w:t xml:space="preserve"> A</w:t>
      </w:r>
      <w:r w:rsidRPr="00E643F3">
        <w:rPr>
          <w:rFonts w:cs="Times New Roman"/>
          <w:sz w:val="20"/>
          <w:szCs w:val="20"/>
        </w:rPr>
        <w:sym w:font="Symbol" w:char="F062"/>
      </w:r>
      <w:r w:rsidRPr="00E643F3">
        <w:rPr>
          <w:rFonts w:cs="Times New Roman"/>
          <w:sz w:val="20"/>
          <w:szCs w:val="20"/>
        </w:rPr>
        <w:t xml:space="preserve"> positive &amp; tau uptake limited to medial temporal region; </w:t>
      </w:r>
      <w:r w:rsidRPr="00E643F3">
        <w:rPr>
          <w:rFonts w:cs="Times New Roman"/>
          <w:i/>
          <w:iCs/>
          <w:sz w:val="20"/>
          <w:szCs w:val="20"/>
        </w:rPr>
        <w:t>A+T</w:t>
      </w:r>
      <w:r w:rsidRPr="00E643F3">
        <w:rPr>
          <w:rFonts w:cs="Times New Roman"/>
          <w:i/>
          <w:iCs/>
          <w:sz w:val="20"/>
          <w:szCs w:val="20"/>
          <w:vertAlign w:val="subscript"/>
        </w:rPr>
        <w:t>MOD</w:t>
      </w:r>
      <w:r w:rsidRPr="00E643F3">
        <w:rPr>
          <w:rFonts w:cs="Times New Roman"/>
          <w:i/>
          <w:iCs/>
          <w:sz w:val="20"/>
          <w:szCs w:val="20"/>
        </w:rPr>
        <w:t>+</w:t>
      </w:r>
      <w:r w:rsidRPr="00E643F3">
        <w:rPr>
          <w:rFonts w:cs="Times New Roman"/>
          <w:sz w:val="20"/>
          <w:szCs w:val="20"/>
        </w:rPr>
        <w:t xml:space="preserve"> A</w:t>
      </w:r>
      <w:r w:rsidRPr="00E643F3">
        <w:rPr>
          <w:rFonts w:cs="Times New Roman"/>
          <w:sz w:val="20"/>
          <w:szCs w:val="20"/>
        </w:rPr>
        <w:sym w:font="Symbol" w:char="F062"/>
      </w:r>
      <w:r w:rsidRPr="00E643F3">
        <w:rPr>
          <w:rFonts w:cs="Times New Roman"/>
          <w:sz w:val="20"/>
          <w:szCs w:val="20"/>
        </w:rPr>
        <w:t xml:space="preserve"> positive &amp; moderate tau uptake in temporo-parietal region; </w:t>
      </w:r>
      <w:r w:rsidRPr="00E643F3">
        <w:rPr>
          <w:rFonts w:cs="Times New Roman"/>
          <w:i/>
          <w:iCs/>
          <w:sz w:val="20"/>
          <w:szCs w:val="20"/>
        </w:rPr>
        <w:t>A+T</w:t>
      </w:r>
      <w:r w:rsidRPr="00E643F3">
        <w:rPr>
          <w:rFonts w:cs="Times New Roman"/>
          <w:i/>
          <w:iCs/>
          <w:sz w:val="20"/>
          <w:szCs w:val="20"/>
          <w:vertAlign w:val="subscript"/>
        </w:rPr>
        <w:t>HIGH</w:t>
      </w:r>
      <w:r w:rsidRPr="00E643F3">
        <w:rPr>
          <w:rFonts w:cs="Times New Roman"/>
          <w:i/>
          <w:iCs/>
          <w:sz w:val="20"/>
          <w:szCs w:val="20"/>
        </w:rPr>
        <w:t>+</w:t>
      </w:r>
      <w:r w:rsidRPr="00E643F3">
        <w:rPr>
          <w:rFonts w:cs="Times New Roman"/>
          <w:sz w:val="20"/>
          <w:szCs w:val="20"/>
        </w:rPr>
        <w:t xml:space="preserve"> A</w:t>
      </w:r>
      <w:r w:rsidRPr="00E643F3">
        <w:rPr>
          <w:rFonts w:cs="Times New Roman"/>
          <w:sz w:val="20"/>
          <w:szCs w:val="20"/>
        </w:rPr>
        <w:sym w:font="Symbol" w:char="F062"/>
      </w:r>
      <w:r w:rsidRPr="00E643F3">
        <w:rPr>
          <w:rFonts w:cs="Times New Roman"/>
          <w:sz w:val="20"/>
          <w:szCs w:val="20"/>
        </w:rPr>
        <w:t xml:space="preserve"> positive &amp; high tau uptake in temporo-parietal region. </w:t>
      </w:r>
      <w:r w:rsidR="003576F5" w:rsidRPr="00E643F3">
        <w:rPr>
          <w:rFonts w:cs="Times New Roman"/>
          <w:i/>
          <w:iCs/>
          <w:sz w:val="20"/>
          <w:szCs w:val="20"/>
        </w:rPr>
        <w:t>APOE</w:t>
      </w:r>
      <w:r w:rsidR="003576F5" w:rsidRPr="00E643F3">
        <w:rPr>
          <w:rFonts w:cs="Times New Roman"/>
          <w:sz w:val="20"/>
          <w:szCs w:val="20"/>
        </w:rPr>
        <w:t xml:space="preserve"> ε4+: Apolipoprotein E ε4 positive; </w:t>
      </w:r>
      <w:r w:rsidR="003576F5" w:rsidRPr="00E643F3">
        <w:rPr>
          <w:rFonts w:cs="Times New Roman"/>
          <w:sz w:val="20"/>
          <w:szCs w:val="20"/>
          <w:lang w:val="en-GB"/>
        </w:rPr>
        <w:t>MMSE: mini-mental state examination; CDR-SoB: clinical dementia rating scale sum of boxes; SUVR</w:t>
      </w:r>
      <w:r w:rsidR="003576F5" w:rsidRPr="00E643F3">
        <w:rPr>
          <w:rFonts w:cs="Times New Roman"/>
          <w:sz w:val="20"/>
          <w:szCs w:val="20"/>
          <w:vertAlign w:val="subscript"/>
          <w:lang w:val="en-GB"/>
        </w:rPr>
        <w:t>MetaT</w:t>
      </w:r>
      <w:r w:rsidR="003576F5" w:rsidRPr="00E643F3">
        <w:rPr>
          <w:rFonts w:cs="Times New Roman"/>
          <w:sz w:val="20"/>
          <w:szCs w:val="20"/>
          <w:lang w:val="en-GB"/>
        </w:rPr>
        <w:t>: SUVR in the meta temporal region. A</w:t>
      </w:r>
      <w:r w:rsidR="003576F5" w:rsidRPr="00E643F3">
        <w:rPr>
          <w:rFonts w:cs="Times New Roman"/>
          <w:sz w:val="20"/>
          <w:szCs w:val="20"/>
          <w:lang w:val="en-GB"/>
        </w:rPr>
        <w:sym w:font="Symbol" w:char="F062"/>
      </w:r>
      <w:r w:rsidR="003576F5" w:rsidRPr="00E643F3">
        <w:rPr>
          <w:rFonts w:cs="Times New Roman"/>
          <w:sz w:val="20"/>
          <w:szCs w:val="20"/>
          <w:lang w:val="en-GB"/>
        </w:rPr>
        <w:t xml:space="preserve"> PET+, based on a Centiloid threshold of 25 CL; Tau PET+, based on meta temporal region</w:t>
      </w:r>
      <w:r w:rsidR="00B70288" w:rsidRPr="00E643F3">
        <w:rPr>
          <w:rFonts w:cs="Times New Roman"/>
          <w:sz w:val="20"/>
          <w:szCs w:val="20"/>
          <w:lang w:val="en-GB"/>
        </w:rPr>
        <w:t>.</w:t>
      </w:r>
    </w:p>
    <w:p w14:paraId="7A7130A2" w14:textId="6E3D743C" w:rsidR="00535146" w:rsidRPr="00E643F3" w:rsidRDefault="00535146" w:rsidP="00535146">
      <w:pPr>
        <w:spacing w:line="240" w:lineRule="auto"/>
        <w:rPr>
          <w:rFonts w:cs="Times New Roman"/>
          <w:sz w:val="20"/>
          <w:szCs w:val="20"/>
        </w:rPr>
      </w:pPr>
    </w:p>
    <w:p w14:paraId="6363B135" w14:textId="77777777" w:rsidR="00535146" w:rsidRPr="00E643F3" w:rsidRDefault="00535146" w:rsidP="00535146">
      <w:pPr>
        <w:spacing w:line="240" w:lineRule="auto"/>
        <w:rPr>
          <w:rFonts w:cs="Times New Roman"/>
          <w:sz w:val="20"/>
          <w:szCs w:val="20"/>
        </w:rPr>
      </w:pPr>
    </w:p>
    <w:p w14:paraId="02922FED" w14:textId="77777777" w:rsidR="00535146" w:rsidRPr="00E643F3" w:rsidRDefault="00535146" w:rsidP="00535146">
      <w:pPr>
        <w:spacing w:line="240" w:lineRule="auto"/>
        <w:rPr>
          <w:rFonts w:cs="Times New Roman"/>
          <w:sz w:val="20"/>
          <w:szCs w:val="20"/>
        </w:rPr>
      </w:pPr>
    </w:p>
    <w:p w14:paraId="3D453944" w14:textId="77777777" w:rsidR="00535146" w:rsidRPr="00E643F3" w:rsidRDefault="00535146" w:rsidP="00535146">
      <w:pPr>
        <w:spacing w:line="240" w:lineRule="auto"/>
        <w:rPr>
          <w:rFonts w:cs="Times New Roman"/>
          <w:sz w:val="20"/>
          <w:szCs w:val="20"/>
        </w:rPr>
      </w:pPr>
    </w:p>
    <w:p w14:paraId="23B2B8F4" w14:textId="77777777" w:rsidR="00535146" w:rsidRPr="00E643F3" w:rsidRDefault="00535146" w:rsidP="00535146">
      <w:pPr>
        <w:spacing w:line="240" w:lineRule="auto"/>
        <w:rPr>
          <w:rFonts w:cs="Times New Roman"/>
          <w:sz w:val="20"/>
          <w:szCs w:val="20"/>
        </w:rPr>
      </w:pPr>
      <w:r w:rsidRPr="00E643F3">
        <w:rPr>
          <w:rFonts w:cs="Times New Roman"/>
          <w:sz w:val="20"/>
          <w:szCs w:val="20"/>
        </w:rPr>
        <w:br w:type="page"/>
      </w:r>
    </w:p>
    <w:p w14:paraId="58E7EDA7" w14:textId="2EC96834" w:rsidR="00535146" w:rsidRPr="00E643F3" w:rsidRDefault="00535146" w:rsidP="00535146">
      <w:pPr>
        <w:spacing w:line="240" w:lineRule="auto"/>
        <w:rPr>
          <w:rFonts w:cs="Times New Roman"/>
          <w:b/>
          <w:bCs/>
          <w:sz w:val="20"/>
          <w:szCs w:val="20"/>
        </w:rPr>
      </w:pPr>
      <w:r w:rsidRPr="00E643F3">
        <w:rPr>
          <w:rFonts w:cs="Times New Roman"/>
          <w:b/>
          <w:bCs/>
          <w:sz w:val="20"/>
          <w:szCs w:val="20"/>
        </w:rPr>
        <w:lastRenderedPageBreak/>
        <w:t xml:space="preserve">Supplementary Table </w:t>
      </w:r>
      <w:r w:rsidR="001B2E1F" w:rsidRPr="00E643F3">
        <w:rPr>
          <w:rFonts w:cs="Times New Roman"/>
          <w:b/>
          <w:bCs/>
          <w:sz w:val="20"/>
          <w:szCs w:val="20"/>
        </w:rPr>
        <w:t>3</w:t>
      </w:r>
      <w:r w:rsidRPr="00E643F3">
        <w:rPr>
          <w:rFonts w:cs="Times New Roman"/>
          <w:b/>
          <w:bCs/>
          <w:sz w:val="20"/>
          <w:szCs w:val="20"/>
        </w:rPr>
        <w:t xml:space="preserve">. ROC parameters for discriminating negative vs positive tau PET status using plasma pTau217, </w:t>
      </w:r>
      <w:r w:rsidRPr="00E643F3">
        <w:rPr>
          <w:rFonts w:cs="Times New Roman"/>
          <w:b/>
          <w:bCs/>
          <w:i/>
          <w:iCs/>
          <w:sz w:val="20"/>
          <w:szCs w:val="20"/>
        </w:rPr>
        <w:t>in the CU and CI groups separately</w:t>
      </w:r>
    </w:p>
    <w:tbl>
      <w:tblPr>
        <w:tblStyle w:val="TableGridLight"/>
        <w:tblW w:w="9176" w:type="dxa"/>
        <w:tblLook w:val="04A0" w:firstRow="1" w:lastRow="0" w:firstColumn="1" w:lastColumn="0" w:noHBand="0" w:noVBand="1"/>
      </w:tblPr>
      <w:tblGrid>
        <w:gridCol w:w="2233"/>
        <w:gridCol w:w="2174"/>
        <w:gridCol w:w="2141"/>
        <w:gridCol w:w="2628"/>
      </w:tblGrid>
      <w:tr w:rsidR="00535146" w:rsidRPr="00E643F3" w14:paraId="2A893C69" w14:textId="77777777" w:rsidTr="00D07222">
        <w:trPr>
          <w:trHeight w:val="407"/>
        </w:trPr>
        <w:tc>
          <w:tcPr>
            <w:tcW w:w="2233" w:type="dxa"/>
          </w:tcPr>
          <w:p w14:paraId="54950366" w14:textId="77777777" w:rsidR="00535146" w:rsidRPr="00E643F3" w:rsidRDefault="00535146" w:rsidP="00D07222">
            <w:pPr>
              <w:spacing w:line="240" w:lineRule="auto"/>
              <w:rPr>
                <w:rFonts w:cs="Times New Roman"/>
                <w:sz w:val="16"/>
                <w:szCs w:val="16"/>
              </w:rPr>
            </w:pPr>
          </w:p>
        </w:tc>
        <w:tc>
          <w:tcPr>
            <w:tcW w:w="2174" w:type="dxa"/>
          </w:tcPr>
          <w:p w14:paraId="73B030D3" w14:textId="77777777" w:rsidR="00535146" w:rsidRPr="00E643F3" w:rsidRDefault="00535146" w:rsidP="00D07222">
            <w:pPr>
              <w:spacing w:line="240" w:lineRule="auto"/>
              <w:rPr>
                <w:rFonts w:cs="Times New Roman"/>
                <w:b/>
                <w:bCs/>
                <w:sz w:val="16"/>
                <w:szCs w:val="16"/>
              </w:rPr>
            </w:pPr>
            <w:r w:rsidRPr="00E643F3">
              <w:rPr>
                <w:rFonts w:cs="Times New Roman"/>
                <w:b/>
                <w:bCs/>
                <w:sz w:val="16"/>
                <w:szCs w:val="16"/>
              </w:rPr>
              <w:t>Me</w:t>
            </w:r>
          </w:p>
        </w:tc>
        <w:tc>
          <w:tcPr>
            <w:tcW w:w="2141" w:type="dxa"/>
          </w:tcPr>
          <w:p w14:paraId="494E0783" w14:textId="77777777" w:rsidR="00535146" w:rsidRPr="00E643F3" w:rsidRDefault="00535146" w:rsidP="00D07222">
            <w:pPr>
              <w:spacing w:line="240" w:lineRule="auto"/>
              <w:rPr>
                <w:rFonts w:cs="Times New Roman"/>
                <w:b/>
                <w:bCs/>
                <w:sz w:val="16"/>
                <w:szCs w:val="16"/>
              </w:rPr>
            </w:pPr>
            <w:r w:rsidRPr="00E643F3">
              <w:rPr>
                <w:rFonts w:cs="Times New Roman"/>
                <w:b/>
                <w:bCs/>
                <w:sz w:val="16"/>
                <w:szCs w:val="16"/>
              </w:rPr>
              <w:t>Te</w:t>
            </w:r>
          </w:p>
        </w:tc>
        <w:tc>
          <w:tcPr>
            <w:tcW w:w="2628" w:type="dxa"/>
          </w:tcPr>
          <w:p w14:paraId="518305FB" w14:textId="77777777" w:rsidR="00535146" w:rsidRPr="00E643F3" w:rsidRDefault="00535146" w:rsidP="00D07222">
            <w:pPr>
              <w:spacing w:line="240" w:lineRule="auto"/>
              <w:rPr>
                <w:rFonts w:cs="Times New Roman"/>
                <w:b/>
                <w:bCs/>
                <w:sz w:val="16"/>
                <w:szCs w:val="16"/>
              </w:rPr>
            </w:pPr>
            <w:r w:rsidRPr="00E643F3">
              <w:rPr>
                <w:rFonts w:cs="Times New Roman"/>
                <w:b/>
                <w:bCs/>
                <w:sz w:val="16"/>
                <w:szCs w:val="16"/>
              </w:rPr>
              <w:t>MetaT</w:t>
            </w:r>
          </w:p>
        </w:tc>
      </w:tr>
      <w:tr w:rsidR="00535146" w:rsidRPr="00E643F3" w14:paraId="2BA26A89" w14:textId="77777777" w:rsidTr="00D07222">
        <w:trPr>
          <w:trHeight w:val="245"/>
        </w:trPr>
        <w:tc>
          <w:tcPr>
            <w:tcW w:w="9176" w:type="dxa"/>
            <w:gridSpan w:val="4"/>
            <w:shd w:val="clear" w:color="auto" w:fill="D9D9D9" w:themeFill="background1" w:themeFillShade="D9"/>
          </w:tcPr>
          <w:p w14:paraId="6DDF53E5" w14:textId="77777777" w:rsidR="00535146" w:rsidRPr="00E643F3" w:rsidRDefault="00535146" w:rsidP="00D07222">
            <w:pPr>
              <w:spacing w:line="240" w:lineRule="auto"/>
              <w:rPr>
                <w:rFonts w:cs="Times New Roman"/>
                <w:b/>
                <w:bCs/>
                <w:sz w:val="16"/>
                <w:szCs w:val="16"/>
              </w:rPr>
            </w:pPr>
            <w:r w:rsidRPr="00E643F3">
              <w:rPr>
                <w:rFonts w:cs="Times New Roman"/>
                <w:b/>
                <w:bCs/>
                <w:sz w:val="16"/>
                <w:szCs w:val="16"/>
              </w:rPr>
              <w:t>CU</w:t>
            </w:r>
          </w:p>
        </w:tc>
      </w:tr>
      <w:tr w:rsidR="00535146" w:rsidRPr="00E643F3" w14:paraId="3AEF3CD1" w14:textId="77777777" w:rsidTr="00D07222">
        <w:trPr>
          <w:trHeight w:val="423"/>
        </w:trPr>
        <w:tc>
          <w:tcPr>
            <w:tcW w:w="2233" w:type="dxa"/>
          </w:tcPr>
          <w:p w14:paraId="10DDC44B" w14:textId="77777777" w:rsidR="00535146" w:rsidRPr="00E643F3" w:rsidRDefault="00535146" w:rsidP="00D07222">
            <w:pPr>
              <w:spacing w:line="240" w:lineRule="auto"/>
              <w:rPr>
                <w:rFonts w:cs="Times New Roman"/>
                <w:sz w:val="16"/>
                <w:szCs w:val="16"/>
              </w:rPr>
            </w:pPr>
            <w:r w:rsidRPr="00E643F3">
              <w:rPr>
                <w:rFonts w:cs="Times New Roman"/>
                <w:sz w:val="16"/>
                <w:szCs w:val="16"/>
              </w:rPr>
              <w:t>AUC</w:t>
            </w:r>
          </w:p>
        </w:tc>
        <w:tc>
          <w:tcPr>
            <w:tcW w:w="2174" w:type="dxa"/>
          </w:tcPr>
          <w:p w14:paraId="26C01F67" w14:textId="07E27F80" w:rsidR="00535146" w:rsidRPr="00E643F3" w:rsidRDefault="00535146" w:rsidP="00D07222">
            <w:pPr>
              <w:spacing w:line="240" w:lineRule="auto"/>
              <w:rPr>
                <w:rFonts w:cs="Times New Roman"/>
                <w:sz w:val="16"/>
                <w:szCs w:val="16"/>
              </w:rPr>
            </w:pPr>
            <w:r w:rsidRPr="00E643F3">
              <w:rPr>
                <w:rFonts w:cs="Times New Roman"/>
                <w:sz w:val="16"/>
                <w:szCs w:val="16"/>
              </w:rPr>
              <w:t>0.91 [0.</w:t>
            </w:r>
            <w:r w:rsidR="00AD6A17" w:rsidRPr="00E643F3">
              <w:rPr>
                <w:rFonts w:cs="Times New Roman"/>
                <w:sz w:val="16"/>
                <w:szCs w:val="16"/>
              </w:rPr>
              <w:t xml:space="preserve">87 </w:t>
            </w:r>
            <w:r w:rsidRPr="00E643F3">
              <w:rPr>
                <w:rFonts w:cs="Times New Roman"/>
                <w:sz w:val="16"/>
                <w:szCs w:val="16"/>
              </w:rPr>
              <w:t>- 0.</w:t>
            </w:r>
            <w:r w:rsidR="00AD6A17" w:rsidRPr="00E643F3">
              <w:rPr>
                <w:rFonts w:cs="Times New Roman"/>
                <w:sz w:val="16"/>
                <w:szCs w:val="16"/>
              </w:rPr>
              <w:t>95</w:t>
            </w:r>
            <w:r w:rsidRPr="00E643F3">
              <w:rPr>
                <w:rFonts w:cs="Times New Roman"/>
                <w:sz w:val="16"/>
                <w:szCs w:val="16"/>
              </w:rPr>
              <w:t>]</w:t>
            </w:r>
          </w:p>
        </w:tc>
        <w:tc>
          <w:tcPr>
            <w:tcW w:w="2141" w:type="dxa"/>
          </w:tcPr>
          <w:p w14:paraId="33818810" w14:textId="58FF90ED" w:rsidR="00535146" w:rsidRPr="00E643F3" w:rsidRDefault="00535146" w:rsidP="00D07222">
            <w:pPr>
              <w:spacing w:line="240" w:lineRule="auto"/>
              <w:rPr>
                <w:rFonts w:cs="Times New Roman"/>
                <w:sz w:val="16"/>
                <w:szCs w:val="16"/>
              </w:rPr>
            </w:pPr>
            <w:r w:rsidRPr="00E643F3">
              <w:rPr>
                <w:rFonts w:cs="Times New Roman"/>
                <w:sz w:val="16"/>
                <w:szCs w:val="16"/>
              </w:rPr>
              <w:t>0.91 [0.</w:t>
            </w:r>
            <w:r w:rsidR="00C5664E" w:rsidRPr="00E643F3">
              <w:rPr>
                <w:rFonts w:cs="Times New Roman"/>
                <w:sz w:val="16"/>
                <w:szCs w:val="16"/>
              </w:rPr>
              <w:t xml:space="preserve">87 </w:t>
            </w:r>
            <w:r w:rsidRPr="00E643F3">
              <w:rPr>
                <w:rFonts w:cs="Times New Roman"/>
                <w:sz w:val="16"/>
                <w:szCs w:val="16"/>
              </w:rPr>
              <w:t>- 0.</w:t>
            </w:r>
            <w:r w:rsidR="00C5664E" w:rsidRPr="00E643F3">
              <w:rPr>
                <w:rFonts w:cs="Times New Roman"/>
                <w:sz w:val="16"/>
                <w:szCs w:val="16"/>
              </w:rPr>
              <w:t>96</w:t>
            </w:r>
            <w:r w:rsidRPr="00E643F3">
              <w:rPr>
                <w:rFonts w:cs="Times New Roman"/>
                <w:sz w:val="16"/>
                <w:szCs w:val="16"/>
              </w:rPr>
              <w:t>]</w:t>
            </w:r>
          </w:p>
        </w:tc>
        <w:tc>
          <w:tcPr>
            <w:tcW w:w="2628" w:type="dxa"/>
          </w:tcPr>
          <w:p w14:paraId="0B4D98E5" w14:textId="274F2473" w:rsidR="00535146" w:rsidRPr="00E643F3" w:rsidRDefault="00535146" w:rsidP="00D07222">
            <w:pPr>
              <w:spacing w:line="240" w:lineRule="auto"/>
              <w:rPr>
                <w:rFonts w:cs="Times New Roman"/>
                <w:sz w:val="16"/>
                <w:szCs w:val="16"/>
              </w:rPr>
            </w:pPr>
            <w:r w:rsidRPr="00E643F3">
              <w:rPr>
                <w:rFonts w:cs="Times New Roman"/>
                <w:sz w:val="16"/>
                <w:szCs w:val="16"/>
              </w:rPr>
              <w:t xml:space="preserve"> 0.90 [0.</w:t>
            </w:r>
            <w:r w:rsidR="00944E94" w:rsidRPr="00E643F3">
              <w:rPr>
                <w:rFonts w:cs="Times New Roman"/>
                <w:sz w:val="16"/>
                <w:szCs w:val="16"/>
              </w:rPr>
              <w:t xml:space="preserve">83 </w:t>
            </w:r>
            <w:r w:rsidRPr="00E643F3">
              <w:rPr>
                <w:rFonts w:cs="Times New Roman"/>
                <w:sz w:val="16"/>
                <w:szCs w:val="16"/>
              </w:rPr>
              <w:t>- 0.</w:t>
            </w:r>
            <w:r w:rsidR="00944E94" w:rsidRPr="00E643F3">
              <w:rPr>
                <w:rFonts w:cs="Times New Roman"/>
                <w:sz w:val="16"/>
                <w:szCs w:val="16"/>
              </w:rPr>
              <w:t>97</w:t>
            </w:r>
            <w:r w:rsidRPr="00E643F3">
              <w:rPr>
                <w:rFonts w:cs="Times New Roman"/>
                <w:sz w:val="16"/>
                <w:szCs w:val="16"/>
              </w:rPr>
              <w:t>]</w:t>
            </w:r>
          </w:p>
        </w:tc>
      </w:tr>
      <w:tr w:rsidR="00535146" w:rsidRPr="00E643F3" w14:paraId="556B3933" w14:textId="77777777" w:rsidTr="00D07222">
        <w:trPr>
          <w:trHeight w:val="407"/>
        </w:trPr>
        <w:tc>
          <w:tcPr>
            <w:tcW w:w="2233" w:type="dxa"/>
          </w:tcPr>
          <w:p w14:paraId="06FCFD8A" w14:textId="77777777" w:rsidR="00535146" w:rsidRPr="00E643F3" w:rsidRDefault="00535146" w:rsidP="00D07222">
            <w:pPr>
              <w:spacing w:line="240" w:lineRule="auto"/>
              <w:rPr>
                <w:rFonts w:cs="Times New Roman"/>
                <w:sz w:val="16"/>
                <w:szCs w:val="16"/>
              </w:rPr>
            </w:pPr>
            <w:r w:rsidRPr="00E643F3">
              <w:rPr>
                <w:rFonts w:cs="Times New Roman"/>
                <w:sz w:val="16"/>
                <w:szCs w:val="16"/>
              </w:rPr>
              <w:t>Youden threshold</w:t>
            </w:r>
          </w:p>
        </w:tc>
        <w:tc>
          <w:tcPr>
            <w:tcW w:w="2174" w:type="dxa"/>
          </w:tcPr>
          <w:p w14:paraId="329741EB" w14:textId="22360880" w:rsidR="00535146" w:rsidRPr="00E643F3" w:rsidRDefault="00535146" w:rsidP="00D07222">
            <w:pPr>
              <w:spacing w:line="240" w:lineRule="auto"/>
              <w:rPr>
                <w:rFonts w:cs="Times New Roman"/>
                <w:sz w:val="16"/>
                <w:szCs w:val="16"/>
              </w:rPr>
            </w:pPr>
            <w:r w:rsidRPr="00E643F3">
              <w:rPr>
                <w:rFonts w:cs="Times New Roman"/>
                <w:sz w:val="16"/>
                <w:szCs w:val="16"/>
              </w:rPr>
              <w:t>0.31 [0.23 - 0.</w:t>
            </w:r>
            <w:r w:rsidR="00A93783" w:rsidRPr="00E643F3">
              <w:rPr>
                <w:rFonts w:cs="Times New Roman"/>
                <w:sz w:val="16"/>
                <w:szCs w:val="16"/>
              </w:rPr>
              <w:t>32</w:t>
            </w:r>
            <w:r w:rsidRPr="00E643F3">
              <w:rPr>
                <w:rFonts w:cs="Times New Roman"/>
                <w:sz w:val="16"/>
                <w:szCs w:val="16"/>
              </w:rPr>
              <w:t>]</w:t>
            </w:r>
          </w:p>
        </w:tc>
        <w:tc>
          <w:tcPr>
            <w:tcW w:w="2141" w:type="dxa"/>
          </w:tcPr>
          <w:p w14:paraId="6FC8A358" w14:textId="0DF0DD3C" w:rsidR="00535146" w:rsidRPr="00E643F3" w:rsidRDefault="00535146" w:rsidP="00D07222">
            <w:pPr>
              <w:spacing w:line="240" w:lineRule="auto"/>
              <w:rPr>
                <w:rFonts w:cs="Times New Roman"/>
                <w:sz w:val="16"/>
                <w:szCs w:val="16"/>
              </w:rPr>
            </w:pPr>
            <w:r w:rsidRPr="00E643F3">
              <w:rPr>
                <w:rFonts w:cs="Times New Roman"/>
                <w:sz w:val="16"/>
                <w:szCs w:val="16"/>
              </w:rPr>
              <w:t>0.23 [0.23 - 0.</w:t>
            </w:r>
            <w:r w:rsidR="000C2969" w:rsidRPr="00E643F3">
              <w:rPr>
                <w:rFonts w:cs="Times New Roman"/>
                <w:sz w:val="16"/>
                <w:szCs w:val="16"/>
              </w:rPr>
              <w:t>32</w:t>
            </w:r>
            <w:r w:rsidRPr="00E643F3">
              <w:rPr>
                <w:rFonts w:cs="Times New Roman"/>
                <w:sz w:val="16"/>
                <w:szCs w:val="16"/>
              </w:rPr>
              <w:t>]</w:t>
            </w:r>
          </w:p>
        </w:tc>
        <w:tc>
          <w:tcPr>
            <w:tcW w:w="2628" w:type="dxa"/>
          </w:tcPr>
          <w:p w14:paraId="7F2F520A" w14:textId="77777777" w:rsidR="00535146" w:rsidRPr="00E643F3" w:rsidRDefault="00535146" w:rsidP="00D07222">
            <w:pPr>
              <w:spacing w:line="240" w:lineRule="auto"/>
              <w:rPr>
                <w:rFonts w:cs="Times New Roman"/>
                <w:sz w:val="16"/>
                <w:szCs w:val="16"/>
              </w:rPr>
            </w:pPr>
            <w:r w:rsidRPr="00E643F3">
              <w:rPr>
                <w:rFonts w:cs="Times New Roman"/>
                <w:sz w:val="16"/>
                <w:szCs w:val="16"/>
              </w:rPr>
              <w:t xml:space="preserve"> 0.20 [0.20 - 0.35]</w:t>
            </w:r>
          </w:p>
        </w:tc>
      </w:tr>
      <w:tr w:rsidR="00535146" w:rsidRPr="00E643F3" w14:paraId="7F4F4A42" w14:textId="77777777" w:rsidTr="00D07222">
        <w:trPr>
          <w:trHeight w:val="423"/>
        </w:trPr>
        <w:tc>
          <w:tcPr>
            <w:tcW w:w="2233" w:type="dxa"/>
          </w:tcPr>
          <w:p w14:paraId="0D7E4534" w14:textId="77777777" w:rsidR="00535146" w:rsidRPr="00E643F3" w:rsidRDefault="00535146" w:rsidP="00D07222">
            <w:pPr>
              <w:spacing w:line="240" w:lineRule="auto"/>
              <w:rPr>
                <w:rFonts w:cs="Times New Roman"/>
                <w:sz w:val="16"/>
                <w:szCs w:val="16"/>
              </w:rPr>
            </w:pPr>
            <w:r w:rsidRPr="00E643F3">
              <w:rPr>
                <w:rFonts w:cs="Times New Roman"/>
                <w:sz w:val="16"/>
                <w:szCs w:val="16"/>
              </w:rPr>
              <w:t>Sensitivity</w:t>
            </w:r>
          </w:p>
        </w:tc>
        <w:tc>
          <w:tcPr>
            <w:tcW w:w="2174" w:type="dxa"/>
          </w:tcPr>
          <w:p w14:paraId="4031900B" w14:textId="6C640C41" w:rsidR="00535146" w:rsidRPr="00E643F3" w:rsidRDefault="00535146" w:rsidP="00D07222">
            <w:pPr>
              <w:spacing w:line="240" w:lineRule="auto"/>
              <w:rPr>
                <w:rFonts w:cs="Times New Roman"/>
                <w:sz w:val="16"/>
                <w:szCs w:val="16"/>
              </w:rPr>
            </w:pPr>
            <w:r w:rsidRPr="00E643F3">
              <w:rPr>
                <w:rFonts w:cs="Times New Roman"/>
                <w:sz w:val="16"/>
                <w:szCs w:val="16"/>
              </w:rPr>
              <w:t>0.86 [0.</w:t>
            </w:r>
            <w:r w:rsidR="00A93783" w:rsidRPr="00E643F3">
              <w:rPr>
                <w:rFonts w:cs="Times New Roman"/>
                <w:sz w:val="16"/>
                <w:szCs w:val="16"/>
              </w:rPr>
              <w:t xml:space="preserve">83 </w:t>
            </w:r>
            <w:r w:rsidRPr="00E643F3">
              <w:rPr>
                <w:rFonts w:cs="Times New Roman"/>
                <w:sz w:val="16"/>
                <w:szCs w:val="16"/>
              </w:rPr>
              <w:t>- 1.0]</w:t>
            </w:r>
          </w:p>
        </w:tc>
        <w:tc>
          <w:tcPr>
            <w:tcW w:w="2141" w:type="dxa"/>
          </w:tcPr>
          <w:p w14:paraId="486FB9A8" w14:textId="77777777" w:rsidR="00535146" w:rsidRPr="00E643F3" w:rsidRDefault="00535146" w:rsidP="00D07222">
            <w:pPr>
              <w:spacing w:line="240" w:lineRule="auto"/>
              <w:rPr>
                <w:rFonts w:cs="Times New Roman"/>
                <w:sz w:val="16"/>
                <w:szCs w:val="16"/>
              </w:rPr>
            </w:pPr>
            <w:r w:rsidRPr="00E643F3">
              <w:rPr>
                <w:rFonts w:cs="Times New Roman"/>
                <w:sz w:val="16"/>
                <w:szCs w:val="16"/>
              </w:rPr>
              <w:t>1.00 [0.86 - 1.0]</w:t>
            </w:r>
          </w:p>
        </w:tc>
        <w:tc>
          <w:tcPr>
            <w:tcW w:w="2628" w:type="dxa"/>
          </w:tcPr>
          <w:p w14:paraId="01323CB3" w14:textId="77777777" w:rsidR="00535146" w:rsidRPr="00E643F3" w:rsidRDefault="00535146" w:rsidP="00D07222">
            <w:pPr>
              <w:spacing w:line="240" w:lineRule="auto"/>
              <w:rPr>
                <w:rFonts w:cs="Times New Roman"/>
                <w:sz w:val="16"/>
                <w:szCs w:val="16"/>
              </w:rPr>
            </w:pPr>
            <w:r w:rsidRPr="00E643F3">
              <w:rPr>
                <w:rFonts w:cs="Times New Roman"/>
                <w:sz w:val="16"/>
                <w:szCs w:val="16"/>
              </w:rPr>
              <w:t xml:space="preserve"> 1.00 [0.80 - 1.00]</w:t>
            </w:r>
          </w:p>
        </w:tc>
      </w:tr>
      <w:tr w:rsidR="00535146" w:rsidRPr="00E643F3" w14:paraId="2F079206" w14:textId="77777777" w:rsidTr="00D07222">
        <w:trPr>
          <w:trHeight w:val="407"/>
        </w:trPr>
        <w:tc>
          <w:tcPr>
            <w:tcW w:w="2233" w:type="dxa"/>
          </w:tcPr>
          <w:p w14:paraId="1FE0BEC4" w14:textId="77777777" w:rsidR="00535146" w:rsidRPr="00E643F3" w:rsidRDefault="00535146" w:rsidP="00D07222">
            <w:pPr>
              <w:spacing w:line="240" w:lineRule="auto"/>
              <w:rPr>
                <w:rFonts w:cs="Times New Roman"/>
                <w:sz w:val="16"/>
                <w:szCs w:val="16"/>
              </w:rPr>
            </w:pPr>
            <w:r w:rsidRPr="00E643F3">
              <w:rPr>
                <w:rFonts w:cs="Times New Roman"/>
                <w:sz w:val="16"/>
                <w:szCs w:val="16"/>
              </w:rPr>
              <w:t>Specificity</w:t>
            </w:r>
          </w:p>
        </w:tc>
        <w:tc>
          <w:tcPr>
            <w:tcW w:w="2174" w:type="dxa"/>
          </w:tcPr>
          <w:p w14:paraId="0C031CBA" w14:textId="55370210" w:rsidR="00535146" w:rsidRPr="00E643F3" w:rsidRDefault="00535146" w:rsidP="00D07222">
            <w:pPr>
              <w:spacing w:line="240" w:lineRule="auto"/>
              <w:rPr>
                <w:rFonts w:cs="Times New Roman"/>
                <w:sz w:val="16"/>
                <w:szCs w:val="16"/>
              </w:rPr>
            </w:pPr>
            <w:r w:rsidRPr="00E643F3">
              <w:rPr>
                <w:rFonts w:cs="Times New Roman"/>
                <w:sz w:val="16"/>
                <w:szCs w:val="16"/>
              </w:rPr>
              <w:t>0.91 [0.71 - 0.</w:t>
            </w:r>
            <w:r w:rsidR="00A93783" w:rsidRPr="00E643F3">
              <w:rPr>
                <w:rFonts w:cs="Times New Roman"/>
                <w:sz w:val="16"/>
                <w:szCs w:val="16"/>
              </w:rPr>
              <w:t>93</w:t>
            </w:r>
            <w:r w:rsidRPr="00E643F3">
              <w:rPr>
                <w:rFonts w:cs="Times New Roman"/>
                <w:sz w:val="16"/>
                <w:szCs w:val="16"/>
              </w:rPr>
              <w:t>]</w:t>
            </w:r>
          </w:p>
        </w:tc>
        <w:tc>
          <w:tcPr>
            <w:tcW w:w="2141" w:type="dxa"/>
          </w:tcPr>
          <w:p w14:paraId="6E71D5E6" w14:textId="36E4FFA2" w:rsidR="00535146" w:rsidRPr="00E643F3" w:rsidRDefault="00535146" w:rsidP="00D07222">
            <w:pPr>
              <w:spacing w:line="240" w:lineRule="auto"/>
              <w:rPr>
                <w:rFonts w:cs="Times New Roman"/>
                <w:sz w:val="16"/>
                <w:szCs w:val="16"/>
              </w:rPr>
            </w:pPr>
            <w:r w:rsidRPr="00E643F3">
              <w:rPr>
                <w:rFonts w:cs="Times New Roman"/>
                <w:sz w:val="16"/>
                <w:szCs w:val="16"/>
              </w:rPr>
              <w:t>0.74 [0.</w:t>
            </w:r>
            <w:r w:rsidR="000C2969" w:rsidRPr="00E643F3">
              <w:rPr>
                <w:rFonts w:cs="Times New Roman"/>
                <w:sz w:val="16"/>
                <w:szCs w:val="16"/>
              </w:rPr>
              <w:t xml:space="preserve">71 </w:t>
            </w:r>
            <w:r w:rsidRPr="00E643F3">
              <w:rPr>
                <w:rFonts w:cs="Times New Roman"/>
                <w:sz w:val="16"/>
                <w:szCs w:val="16"/>
              </w:rPr>
              <w:t>- 0.</w:t>
            </w:r>
            <w:r w:rsidR="000C2969" w:rsidRPr="00E643F3">
              <w:rPr>
                <w:rFonts w:cs="Times New Roman"/>
                <w:sz w:val="16"/>
                <w:szCs w:val="16"/>
              </w:rPr>
              <w:t>93</w:t>
            </w:r>
            <w:r w:rsidRPr="00E643F3">
              <w:rPr>
                <w:rFonts w:cs="Times New Roman"/>
                <w:sz w:val="16"/>
                <w:szCs w:val="16"/>
              </w:rPr>
              <w:t>]</w:t>
            </w:r>
          </w:p>
        </w:tc>
        <w:tc>
          <w:tcPr>
            <w:tcW w:w="2628" w:type="dxa"/>
          </w:tcPr>
          <w:p w14:paraId="2027B997" w14:textId="6328C95A" w:rsidR="00535146" w:rsidRPr="00E643F3" w:rsidRDefault="00535146" w:rsidP="00D07222">
            <w:pPr>
              <w:spacing w:line="240" w:lineRule="auto"/>
              <w:rPr>
                <w:rFonts w:cs="Times New Roman"/>
                <w:sz w:val="16"/>
                <w:szCs w:val="16"/>
              </w:rPr>
            </w:pPr>
            <w:r w:rsidRPr="00E643F3">
              <w:rPr>
                <w:rFonts w:cs="Times New Roman"/>
                <w:sz w:val="16"/>
                <w:szCs w:val="16"/>
              </w:rPr>
              <w:t xml:space="preserve"> 0.71 [0.</w:t>
            </w:r>
            <w:r w:rsidR="00F0701B" w:rsidRPr="00E643F3">
              <w:rPr>
                <w:rFonts w:cs="Times New Roman"/>
                <w:sz w:val="16"/>
                <w:szCs w:val="16"/>
              </w:rPr>
              <w:t xml:space="preserve">67 </w:t>
            </w:r>
            <w:r w:rsidRPr="00E643F3">
              <w:rPr>
                <w:rFonts w:cs="Times New Roman"/>
                <w:sz w:val="16"/>
                <w:szCs w:val="16"/>
              </w:rPr>
              <w:t>- 0.</w:t>
            </w:r>
            <w:r w:rsidR="00F0701B" w:rsidRPr="00E643F3">
              <w:rPr>
                <w:rFonts w:cs="Times New Roman"/>
                <w:sz w:val="16"/>
                <w:szCs w:val="16"/>
              </w:rPr>
              <w:t>96</w:t>
            </w:r>
            <w:r w:rsidRPr="00E643F3">
              <w:rPr>
                <w:rFonts w:cs="Times New Roman"/>
                <w:sz w:val="16"/>
                <w:szCs w:val="16"/>
              </w:rPr>
              <w:t>]</w:t>
            </w:r>
          </w:p>
        </w:tc>
      </w:tr>
      <w:tr w:rsidR="00535146" w:rsidRPr="00E643F3" w14:paraId="2B4CD5D8" w14:textId="77777777" w:rsidTr="00D07222">
        <w:trPr>
          <w:trHeight w:val="423"/>
        </w:trPr>
        <w:tc>
          <w:tcPr>
            <w:tcW w:w="2233" w:type="dxa"/>
          </w:tcPr>
          <w:p w14:paraId="5079C48C" w14:textId="77777777" w:rsidR="00535146" w:rsidRPr="00E643F3" w:rsidRDefault="00535146" w:rsidP="00D07222">
            <w:pPr>
              <w:spacing w:line="240" w:lineRule="auto"/>
              <w:rPr>
                <w:rFonts w:cs="Times New Roman"/>
                <w:sz w:val="16"/>
                <w:szCs w:val="16"/>
              </w:rPr>
            </w:pPr>
            <w:r w:rsidRPr="00E643F3">
              <w:rPr>
                <w:rFonts w:cs="Times New Roman"/>
                <w:sz w:val="16"/>
                <w:szCs w:val="16"/>
              </w:rPr>
              <w:t>PPV</w:t>
            </w:r>
          </w:p>
        </w:tc>
        <w:tc>
          <w:tcPr>
            <w:tcW w:w="2174" w:type="dxa"/>
          </w:tcPr>
          <w:p w14:paraId="6A761CED" w14:textId="50116CB1" w:rsidR="00535146" w:rsidRPr="00E643F3" w:rsidRDefault="00535146" w:rsidP="00D07222">
            <w:pPr>
              <w:spacing w:line="240" w:lineRule="auto"/>
              <w:rPr>
                <w:rFonts w:cs="Times New Roman"/>
                <w:sz w:val="16"/>
                <w:szCs w:val="16"/>
              </w:rPr>
            </w:pPr>
            <w:r w:rsidRPr="00E643F3">
              <w:rPr>
                <w:rFonts w:cs="Times New Roman"/>
                <w:sz w:val="16"/>
                <w:szCs w:val="16"/>
              </w:rPr>
              <w:t>0.26 [0.</w:t>
            </w:r>
            <w:r w:rsidR="00A93783" w:rsidRPr="00E643F3">
              <w:rPr>
                <w:rFonts w:cs="Times New Roman"/>
                <w:sz w:val="16"/>
                <w:szCs w:val="16"/>
              </w:rPr>
              <w:t xml:space="preserve">08 </w:t>
            </w:r>
            <w:r w:rsidRPr="00E643F3">
              <w:rPr>
                <w:rFonts w:cs="Times New Roman"/>
                <w:sz w:val="16"/>
                <w:szCs w:val="16"/>
              </w:rPr>
              <w:t>- 0.</w:t>
            </w:r>
            <w:r w:rsidR="00A93783" w:rsidRPr="00E643F3">
              <w:rPr>
                <w:rFonts w:cs="Times New Roman"/>
                <w:sz w:val="16"/>
                <w:szCs w:val="16"/>
              </w:rPr>
              <w:t>36</w:t>
            </w:r>
            <w:r w:rsidRPr="00E643F3">
              <w:rPr>
                <w:rFonts w:cs="Times New Roman"/>
                <w:sz w:val="16"/>
                <w:szCs w:val="16"/>
              </w:rPr>
              <w:t>]</w:t>
            </w:r>
          </w:p>
        </w:tc>
        <w:tc>
          <w:tcPr>
            <w:tcW w:w="2141" w:type="dxa"/>
          </w:tcPr>
          <w:p w14:paraId="5040A9C8" w14:textId="211ACAF5" w:rsidR="00535146" w:rsidRPr="00E643F3" w:rsidRDefault="00535146" w:rsidP="00D07222">
            <w:pPr>
              <w:spacing w:line="240" w:lineRule="auto"/>
              <w:rPr>
                <w:rFonts w:cs="Times New Roman"/>
                <w:sz w:val="16"/>
                <w:szCs w:val="16"/>
              </w:rPr>
            </w:pPr>
            <w:r w:rsidRPr="00E643F3">
              <w:rPr>
                <w:rFonts w:cs="Times New Roman"/>
                <w:sz w:val="16"/>
                <w:szCs w:val="16"/>
              </w:rPr>
              <w:t>0.16 [0.</w:t>
            </w:r>
            <w:r w:rsidR="006C520D" w:rsidRPr="00E643F3">
              <w:rPr>
                <w:rFonts w:cs="Times New Roman"/>
                <w:sz w:val="16"/>
                <w:szCs w:val="16"/>
              </w:rPr>
              <w:t xml:space="preserve">10 </w:t>
            </w:r>
            <w:r w:rsidRPr="00E643F3">
              <w:rPr>
                <w:rFonts w:cs="Times New Roman"/>
                <w:sz w:val="16"/>
                <w:szCs w:val="16"/>
              </w:rPr>
              <w:t>- 0.</w:t>
            </w:r>
            <w:r w:rsidR="006C520D" w:rsidRPr="00E643F3">
              <w:rPr>
                <w:rFonts w:cs="Times New Roman"/>
                <w:sz w:val="16"/>
                <w:szCs w:val="16"/>
              </w:rPr>
              <w:t>33</w:t>
            </w:r>
            <w:r w:rsidRPr="00E643F3">
              <w:rPr>
                <w:rFonts w:cs="Times New Roman"/>
                <w:sz w:val="16"/>
                <w:szCs w:val="16"/>
              </w:rPr>
              <w:t>]</w:t>
            </w:r>
          </w:p>
        </w:tc>
        <w:tc>
          <w:tcPr>
            <w:tcW w:w="2628" w:type="dxa"/>
          </w:tcPr>
          <w:p w14:paraId="5BBE36E5" w14:textId="1BE8D506" w:rsidR="00535146" w:rsidRPr="00E643F3" w:rsidRDefault="00535146" w:rsidP="00D07222">
            <w:pPr>
              <w:spacing w:line="240" w:lineRule="auto"/>
              <w:rPr>
                <w:rFonts w:cs="Times New Roman"/>
                <w:sz w:val="16"/>
                <w:szCs w:val="16"/>
              </w:rPr>
            </w:pPr>
            <w:r w:rsidRPr="00E643F3">
              <w:rPr>
                <w:rFonts w:cs="Times New Roman"/>
                <w:sz w:val="16"/>
                <w:szCs w:val="16"/>
              </w:rPr>
              <w:t xml:space="preserve"> 0.16 [0.08 - 0.</w:t>
            </w:r>
            <w:r w:rsidR="00AE044A" w:rsidRPr="00E643F3">
              <w:rPr>
                <w:rFonts w:cs="Times New Roman"/>
                <w:sz w:val="16"/>
                <w:szCs w:val="16"/>
              </w:rPr>
              <w:t>50</w:t>
            </w:r>
            <w:r w:rsidRPr="00E643F3">
              <w:rPr>
                <w:rFonts w:cs="Times New Roman"/>
                <w:sz w:val="16"/>
                <w:szCs w:val="16"/>
              </w:rPr>
              <w:t>]</w:t>
            </w:r>
          </w:p>
        </w:tc>
      </w:tr>
      <w:tr w:rsidR="00535146" w:rsidRPr="00E643F3" w14:paraId="5ED2A269" w14:textId="77777777" w:rsidTr="00D07222">
        <w:trPr>
          <w:trHeight w:val="407"/>
        </w:trPr>
        <w:tc>
          <w:tcPr>
            <w:tcW w:w="2233" w:type="dxa"/>
          </w:tcPr>
          <w:p w14:paraId="3DB49377" w14:textId="77777777" w:rsidR="00535146" w:rsidRPr="00E643F3" w:rsidRDefault="00535146" w:rsidP="00D07222">
            <w:pPr>
              <w:spacing w:line="240" w:lineRule="auto"/>
              <w:rPr>
                <w:rFonts w:cs="Times New Roman"/>
                <w:sz w:val="16"/>
                <w:szCs w:val="16"/>
              </w:rPr>
            </w:pPr>
            <w:r w:rsidRPr="00E643F3">
              <w:rPr>
                <w:rFonts w:cs="Times New Roman"/>
                <w:sz w:val="16"/>
                <w:szCs w:val="16"/>
              </w:rPr>
              <w:t>NPV</w:t>
            </w:r>
          </w:p>
        </w:tc>
        <w:tc>
          <w:tcPr>
            <w:tcW w:w="2174" w:type="dxa"/>
          </w:tcPr>
          <w:p w14:paraId="538A0775" w14:textId="77777777" w:rsidR="00535146" w:rsidRPr="00E643F3" w:rsidRDefault="00535146" w:rsidP="00D07222">
            <w:pPr>
              <w:spacing w:line="240" w:lineRule="auto"/>
              <w:rPr>
                <w:rFonts w:cs="Times New Roman"/>
                <w:sz w:val="16"/>
                <w:szCs w:val="16"/>
              </w:rPr>
            </w:pPr>
            <w:r w:rsidRPr="00E643F3">
              <w:rPr>
                <w:rFonts w:cs="Times New Roman"/>
                <w:sz w:val="16"/>
                <w:szCs w:val="16"/>
              </w:rPr>
              <w:t>0.99 [0.99 - 1.00]</w:t>
            </w:r>
          </w:p>
        </w:tc>
        <w:tc>
          <w:tcPr>
            <w:tcW w:w="2141" w:type="dxa"/>
          </w:tcPr>
          <w:p w14:paraId="714CFB6D" w14:textId="77777777" w:rsidR="00535146" w:rsidRPr="00E643F3" w:rsidRDefault="00535146" w:rsidP="00D07222">
            <w:pPr>
              <w:spacing w:line="240" w:lineRule="auto"/>
              <w:rPr>
                <w:rFonts w:cs="Times New Roman"/>
                <w:sz w:val="16"/>
                <w:szCs w:val="16"/>
              </w:rPr>
            </w:pPr>
            <w:r w:rsidRPr="00E643F3">
              <w:rPr>
                <w:rFonts w:cs="Times New Roman"/>
                <w:sz w:val="16"/>
                <w:szCs w:val="16"/>
              </w:rPr>
              <w:t>1.00 [0.99 - 1.00]</w:t>
            </w:r>
          </w:p>
        </w:tc>
        <w:tc>
          <w:tcPr>
            <w:tcW w:w="2628" w:type="dxa"/>
          </w:tcPr>
          <w:p w14:paraId="31568254" w14:textId="77777777" w:rsidR="00535146" w:rsidRPr="00E643F3" w:rsidRDefault="00535146" w:rsidP="00D07222">
            <w:pPr>
              <w:spacing w:line="240" w:lineRule="auto"/>
              <w:rPr>
                <w:rFonts w:cs="Times New Roman"/>
                <w:sz w:val="16"/>
                <w:szCs w:val="16"/>
              </w:rPr>
            </w:pPr>
            <w:r w:rsidRPr="00E643F3">
              <w:rPr>
                <w:rFonts w:cs="Times New Roman"/>
                <w:sz w:val="16"/>
                <w:szCs w:val="16"/>
              </w:rPr>
              <w:t xml:space="preserve"> 1.00 [0.99 - 1.00]</w:t>
            </w:r>
          </w:p>
        </w:tc>
      </w:tr>
      <w:tr w:rsidR="00535146" w:rsidRPr="00E643F3" w14:paraId="08BEA4EB" w14:textId="77777777" w:rsidTr="00D07222">
        <w:trPr>
          <w:trHeight w:val="268"/>
        </w:trPr>
        <w:tc>
          <w:tcPr>
            <w:tcW w:w="9176" w:type="dxa"/>
            <w:gridSpan w:val="4"/>
            <w:shd w:val="clear" w:color="auto" w:fill="D9D9D9" w:themeFill="background1" w:themeFillShade="D9"/>
          </w:tcPr>
          <w:p w14:paraId="51AD8470" w14:textId="77777777" w:rsidR="00535146" w:rsidRPr="00E643F3" w:rsidRDefault="00535146" w:rsidP="00D07222">
            <w:pPr>
              <w:spacing w:line="240" w:lineRule="auto"/>
              <w:rPr>
                <w:rFonts w:cs="Times New Roman"/>
                <w:b/>
                <w:bCs/>
                <w:sz w:val="16"/>
                <w:szCs w:val="16"/>
              </w:rPr>
            </w:pPr>
            <w:r w:rsidRPr="00E643F3">
              <w:rPr>
                <w:rFonts w:cs="Times New Roman"/>
                <w:b/>
                <w:bCs/>
                <w:sz w:val="16"/>
                <w:szCs w:val="16"/>
              </w:rPr>
              <w:t>CI</w:t>
            </w:r>
          </w:p>
        </w:tc>
      </w:tr>
      <w:tr w:rsidR="00535146" w:rsidRPr="00E643F3" w14:paraId="4FCCA205" w14:textId="77777777" w:rsidTr="00D07222">
        <w:trPr>
          <w:trHeight w:val="407"/>
        </w:trPr>
        <w:tc>
          <w:tcPr>
            <w:tcW w:w="2233" w:type="dxa"/>
          </w:tcPr>
          <w:p w14:paraId="14C971E3" w14:textId="77777777" w:rsidR="00535146" w:rsidRPr="00E643F3" w:rsidRDefault="00535146" w:rsidP="00D07222">
            <w:pPr>
              <w:spacing w:line="240" w:lineRule="auto"/>
              <w:rPr>
                <w:rFonts w:cs="Times New Roman"/>
                <w:sz w:val="16"/>
                <w:szCs w:val="16"/>
              </w:rPr>
            </w:pPr>
            <w:r w:rsidRPr="00E643F3">
              <w:rPr>
                <w:rFonts w:cs="Times New Roman"/>
                <w:sz w:val="16"/>
                <w:szCs w:val="16"/>
              </w:rPr>
              <w:t>AUC</w:t>
            </w:r>
          </w:p>
        </w:tc>
        <w:tc>
          <w:tcPr>
            <w:tcW w:w="2174" w:type="dxa"/>
          </w:tcPr>
          <w:p w14:paraId="0F22D2E1" w14:textId="77777777" w:rsidR="00535146" w:rsidRPr="00E643F3" w:rsidRDefault="00535146" w:rsidP="00D07222">
            <w:pPr>
              <w:spacing w:line="240" w:lineRule="auto"/>
              <w:rPr>
                <w:rFonts w:cs="Times New Roman"/>
                <w:sz w:val="16"/>
                <w:szCs w:val="16"/>
              </w:rPr>
            </w:pPr>
            <w:r w:rsidRPr="00E643F3">
              <w:rPr>
                <w:rFonts w:cs="Times New Roman"/>
                <w:sz w:val="16"/>
                <w:szCs w:val="16"/>
              </w:rPr>
              <w:t>0.89 [0.85 - 0.93]</w:t>
            </w:r>
          </w:p>
        </w:tc>
        <w:tc>
          <w:tcPr>
            <w:tcW w:w="2141" w:type="dxa"/>
          </w:tcPr>
          <w:p w14:paraId="4600CB2B" w14:textId="77777777" w:rsidR="00535146" w:rsidRPr="00E643F3" w:rsidRDefault="00535146" w:rsidP="00D07222">
            <w:pPr>
              <w:spacing w:line="240" w:lineRule="auto"/>
              <w:rPr>
                <w:rFonts w:cs="Times New Roman"/>
                <w:sz w:val="16"/>
                <w:szCs w:val="16"/>
              </w:rPr>
            </w:pPr>
            <w:r w:rsidRPr="00E643F3">
              <w:rPr>
                <w:rFonts w:cs="Times New Roman"/>
                <w:sz w:val="16"/>
                <w:szCs w:val="16"/>
              </w:rPr>
              <w:t>0.95 [0.93 - 0.97]</w:t>
            </w:r>
          </w:p>
        </w:tc>
        <w:tc>
          <w:tcPr>
            <w:tcW w:w="2628" w:type="dxa"/>
          </w:tcPr>
          <w:p w14:paraId="277F0AC3" w14:textId="77777777" w:rsidR="00535146" w:rsidRPr="00E643F3" w:rsidRDefault="00535146" w:rsidP="00D07222">
            <w:pPr>
              <w:spacing w:line="240" w:lineRule="auto"/>
              <w:rPr>
                <w:rFonts w:cs="Times New Roman"/>
                <w:sz w:val="16"/>
                <w:szCs w:val="16"/>
              </w:rPr>
            </w:pPr>
            <w:r w:rsidRPr="00E643F3">
              <w:rPr>
                <w:rFonts w:cs="Times New Roman"/>
                <w:sz w:val="16"/>
                <w:szCs w:val="16"/>
              </w:rPr>
              <w:t xml:space="preserve"> 0.92 [0.89 - 0.95]</w:t>
            </w:r>
          </w:p>
        </w:tc>
      </w:tr>
      <w:tr w:rsidR="00535146" w:rsidRPr="00E643F3" w14:paraId="235BEE64" w14:textId="77777777" w:rsidTr="00D07222">
        <w:trPr>
          <w:trHeight w:val="423"/>
        </w:trPr>
        <w:tc>
          <w:tcPr>
            <w:tcW w:w="2233" w:type="dxa"/>
          </w:tcPr>
          <w:p w14:paraId="78708915" w14:textId="77777777" w:rsidR="00535146" w:rsidRPr="00E643F3" w:rsidRDefault="00535146" w:rsidP="00D07222">
            <w:pPr>
              <w:spacing w:line="240" w:lineRule="auto"/>
              <w:rPr>
                <w:rFonts w:cs="Times New Roman"/>
                <w:sz w:val="16"/>
                <w:szCs w:val="16"/>
              </w:rPr>
            </w:pPr>
            <w:r w:rsidRPr="00E643F3">
              <w:rPr>
                <w:rFonts w:cs="Times New Roman"/>
                <w:sz w:val="16"/>
                <w:szCs w:val="16"/>
              </w:rPr>
              <w:t>Youden threshold</w:t>
            </w:r>
          </w:p>
        </w:tc>
        <w:tc>
          <w:tcPr>
            <w:tcW w:w="2174" w:type="dxa"/>
          </w:tcPr>
          <w:p w14:paraId="1047E0B8" w14:textId="4E410D9D" w:rsidR="00535146" w:rsidRPr="00E643F3" w:rsidRDefault="00535146" w:rsidP="00D07222">
            <w:pPr>
              <w:spacing w:line="240" w:lineRule="auto"/>
              <w:rPr>
                <w:rFonts w:cs="Times New Roman"/>
                <w:sz w:val="16"/>
                <w:szCs w:val="16"/>
              </w:rPr>
            </w:pPr>
            <w:r w:rsidRPr="00E643F3">
              <w:rPr>
                <w:rFonts w:cs="Times New Roman"/>
                <w:sz w:val="16"/>
                <w:szCs w:val="16"/>
              </w:rPr>
              <w:t>0.32 [0.30 - 0.</w:t>
            </w:r>
            <w:r w:rsidR="00127292" w:rsidRPr="00E643F3">
              <w:rPr>
                <w:rFonts w:cs="Times New Roman"/>
                <w:sz w:val="16"/>
                <w:szCs w:val="16"/>
              </w:rPr>
              <w:t>38</w:t>
            </w:r>
            <w:r w:rsidRPr="00E643F3">
              <w:rPr>
                <w:rFonts w:cs="Times New Roman"/>
                <w:sz w:val="16"/>
                <w:szCs w:val="16"/>
              </w:rPr>
              <w:t>]</w:t>
            </w:r>
          </w:p>
        </w:tc>
        <w:tc>
          <w:tcPr>
            <w:tcW w:w="2141" w:type="dxa"/>
          </w:tcPr>
          <w:p w14:paraId="3084B083" w14:textId="30B40FFC" w:rsidR="00535146" w:rsidRPr="00E643F3" w:rsidRDefault="00535146" w:rsidP="00D07222">
            <w:pPr>
              <w:spacing w:line="240" w:lineRule="auto"/>
              <w:rPr>
                <w:rFonts w:cs="Times New Roman"/>
                <w:sz w:val="16"/>
                <w:szCs w:val="16"/>
              </w:rPr>
            </w:pPr>
            <w:r w:rsidRPr="00E643F3">
              <w:rPr>
                <w:rFonts w:cs="Times New Roman"/>
                <w:sz w:val="16"/>
                <w:szCs w:val="16"/>
              </w:rPr>
              <w:t>0.37 [0.33 - 0.</w:t>
            </w:r>
            <w:r w:rsidR="009266AF" w:rsidRPr="00E643F3">
              <w:rPr>
                <w:rFonts w:cs="Times New Roman"/>
                <w:sz w:val="16"/>
                <w:szCs w:val="16"/>
              </w:rPr>
              <w:t>47</w:t>
            </w:r>
            <w:r w:rsidRPr="00E643F3">
              <w:rPr>
                <w:rFonts w:cs="Times New Roman"/>
                <w:sz w:val="16"/>
                <w:szCs w:val="16"/>
              </w:rPr>
              <w:t>]</w:t>
            </w:r>
          </w:p>
        </w:tc>
        <w:tc>
          <w:tcPr>
            <w:tcW w:w="2628" w:type="dxa"/>
          </w:tcPr>
          <w:p w14:paraId="6D7457DF" w14:textId="77777777" w:rsidR="00535146" w:rsidRPr="00E643F3" w:rsidRDefault="00535146" w:rsidP="00D07222">
            <w:pPr>
              <w:spacing w:line="240" w:lineRule="auto"/>
              <w:rPr>
                <w:rFonts w:cs="Times New Roman"/>
                <w:sz w:val="16"/>
                <w:szCs w:val="16"/>
              </w:rPr>
            </w:pPr>
            <w:r w:rsidRPr="00E643F3">
              <w:rPr>
                <w:rFonts w:cs="Times New Roman"/>
                <w:sz w:val="16"/>
                <w:szCs w:val="16"/>
              </w:rPr>
              <w:t xml:space="preserve"> 0.37 [0.30 - 0.38]</w:t>
            </w:r>
          </w:p>
        </w:tc>
      </w:tr>
      <w:tr w:rsidR="00535146" w:rsidRPr="00E643F3" w14:paraId="7619D50A" w14:textId="77777777" w:rsidTr="00D07222">
        <w:trPr>
          <w:trHeight w:val="407"/>
        </w:trPr>
        <w:tc>
          <w:tcPr>
            <w:tcW w:w="2233" w:type="dxa"/>
          </w:tcPr>
          <w:p w14:paraId="18D526DB" w14:textId="77777777" w:rsidR="00535146" w:rsidRPr="00E643F3" w:rsidRDefault="00535146" w:rsidP="00D07222">
            <w:pPr>
              <w:spacing w:line="240" w:lineRule="auto"/>
              <w:rPr>
                <w:rFonts w:cs="Times New Roman"/>
                <w:sz w:val="16"/>
                <w:szCs w:val="16"/>
              </w:rPr>
            </w:pPr>
            <w:r w:rsidRPr="00E643F3">
              <w:rPr>
                <w:rFonts w:cs="Times New Roman"/>
                <w:sz w:val="16"/>
                <w:szCs w:val="16"/>
              </w:rPr>
              <w:t>Sensitivity</w:t>
            </w:r>
          </w:p>
        </w:tc>
        <w:tc>
          <w:tcPr>
            <w:tcW w:w="2174" w:type="dxa"/>
          </w:tcPr>
          <w:p w14:paraId="44405FB3" w14:textId="06D6091F" w:rsidR="00535146" w:rsidRPr="00E643F3" w:rsidRDefault="00535146" w:rsidP="00D07222">
            <w:pPr>
              <w:spacing w:line="240" w:lineRule="auto"/>
              <w:rPr>
                <w:rFonts w:cs="Times New Roman"/>
                <w:sz w:val="16"/>
                <w:szCs w:val="16"/>
              </w:rPr>
            </w:pPr>
            <w:r w:rsidRPr="00E643F3">
              <w:rPr>
                <w:rFonts w:cs="Times New Roman"/>
                <w:sz w:val="16"/>
                <w:szCs w:val="16"/>
              </w:rPr>
              <w:t>0.93 [0.</w:t>
            </w:r>
            <w:r w:rsidR="009B61E0" w:rsidRPr="00E643F3">
              <w:rPr>
                <w:rFonts w:cs="Times New Roman"/>
                <w:sz w:val="16"/>
                <w:szCs w:val="16"/>
              </w:rPr>
              <w:t xml:space="preserve">85 </w:t>
            </w:r>
            <w:r w:rsidRPr="00E643F3">
              <w:rPr>
                <w:rFonts w:cs="Times New Roman"/>
                <w:sz w:val="16"/>
                <w:szCs w:val="16"/>
              </w:rPr>
              <w:t>- 0.96]</w:t>
            </w:r>
          </w:p>
        </w:tc>
        <w:tc>
          <w:tcPr>
            <w:tcW w:w="2141" w:type="dxa"/>
          </w:tcPr>
          <w:p w14:paraId="74A41C15" w14:textId="5C28A42E" w:rsidR="00535146" w:rsidRPr="00E643F3" w:rsidRDefault="00535146" w:rsidP="00D07222">
            <w:pPr>
              <w:spacing w:line="240" w:lineRule="auto"/>
              <w:rPr>
                <w:rFonts w:cs="Times New Roman"/>
                <w:sz w:val="16"/>
                <w:szCs w:val="16"/>
              </w:rPr>
            </w:pPr>
            <w:r w:rsidRPr="00E643F3">
              <w:rPr>
                <w:rFonts w:cs="Times New Roman"/>
                <w:sz w:val="16"/>
                <w:szCs w:val="16"/>
              </w:rPr>
              <w:t>0.92 [0.</w:t>
            </w:r>
            <w:r w:rsidR="00D22B46" w:rsidRPr="00E643F3">
              <w:rPr>
                <w:rFonts w:cs="Times New Roman"/>
                <w:sz w:val="16"/>
                <w:szCs w:val="16"/>
              </w:rPr>
              <w:t xml:space="preserve">84 </w:t>
            </w:r>
            <w:r w:rsidRPr="00E643F3">
              <w:rPr>
                <w:rFonts w:cs="Times New Roman"/>
                <w:sz w:val="16"/>
                <w:szCs w:val="16"/>
              </w:rPr>
              <w:t>- 0.97]</w:t>
            </w:r>
          </w:p>
        </w:tc>
        <w:tc>
          <w:tcPr>
            <w:tcW w:w="2628" w:type="dxa"/>
          </w:tcPr>
          <w:p w14:paraId="56D64B76" w14:textId="77777777" w:rsidR="00535146" w:rsidRPr="00E643F3" w:rsidRDefault="00535146" w:rsidP="00D07222">
            <w:pPr>
              <w:spacing w:line="240" w:lineRule="auto"/>
              <w:rPr>
                <w:rFonts w:cs="Times New Roman"/>
                <w:sz w:val="16"/>
                <w:szCs w:val="16"/>
              </w:rPr>
            </w:pPr>
            <w:r w:rsidRPr="00E643F3">
              <w:rPr>
                <w:rFonts w:cs="Times New Roman"/>
                <w:sz w:val="16"/>
                <w:szCs w:val="16"/>
              </w:rPr>
              <w:t xml:space="preserve"> 0.87 [0.84 - 0.95]</w:t>
            </w:r>
          </w:p>
        </w:tc>
      </w:tr>
      <w:tr w:rsidR="00535146" w:rsidRPr="00E643F3" w14:paraId="2B0348EB" w14:textId="77777777" w:rsidTr="00D07222">
        <w:trPr>
          <w:trHeight w:val="423"/>
        </w:trPr>
        <w:tc>
          <w:tcPr>
            <w:tcW w:w="2233" w:type="dxa"/>
          </w:tcPr>
          <w:p w14:paraId="580EE568" w14:textId="77777777" w:rsidR="00535146" w:rsidRPr="00E643F3" w:rsidRDefault="00535146" w:rsidP="00D07222">
            <w:pPr>
              <w:spacing w:line="240" w:lineRule="auto"/>
              <w:rPr>
                <w:rFonts w:cs="Times New Roman"/>
                <w:sz w:val="16"/>
                <w:szCs w:val="16"/>
              </w:rPr>
            </w:pPr>
            <w:r w:rsidRPr="00E643F3">
              <w:rPr>
                <w:rFonts w:cs="Times New Roman"/>
                <w:sz w:val="16"/>
                <w:szCs w:val="16"/>
              </w:rPr>
              <w:t>Specificity</w:t>
            </w:r>
          </w:p>
        </w:tc>
        <w:tc>
          <w:tcPr>
            <w:tcW w:w="2174" w:type="dxa"/>
          </w:tcPr>
          <w:p w14:paraId="4E839B86" w14:textId="1AD781DE" w:rsidR="00535146" w:rsidRPr="00E643F3" w:rsidRDefault="00535146" w:rsidP="00D07222">
            <w:pPr>
              <w:spacing w:line="240" w:lineRule="auto"/>
              <w:rPr>
                <w:rFonts w:cs="Times New Roman"/>
                <w:sz w:val="16"/>
                <w:szCs w:val="16"/>
              </w:rPr>
            </w:pPr>
            <w:r w:rsidRPr="00E643F3">
              <w:rPr>
                <w:rFonts w:cs="Times New Roman"/>
                <w:sz w:val="16"/>
                <w:szCs w:val="16"/>
              </w:rPr>
              <w:t>0.80 [0.</w:t>
            </w:r>
            <w:r w:rsidR="009B61E0" w:rsidRPr="00E643F3">
              <w:rPr>
                <w:rFonts w:cs="Times New Roman"/>
                <w:sz w:val="16"/>
                <w:szCs w:val="16"/>
              </w:rPr>
              <w:t xml:space="preserve">75 </w:t>
            </w:r>
            <w:r w:rsidRPr="00E643F3">
              <w:rPr>
                <w:rFonts w:cs="Times New Roman"/>
                <w:sz w:val="16"/>
                <w:szCs w:val="16"/>
              </w:rPr>
              <w:t>- 0.9</w:t>
            </w:r>
            <w:r w:rsidR="009B61E0" w:rsidRPr="00E643F3">
              <w:rPr>
                <w:rFonts w:cs="Times New Roman"/>
                <w:sz w:val="16"/>
                <w:szCs w:val="16"/>
              </w:rPr>
              <w:t>0</w:t>
            </w:r>
            <w:r w:rsidRPr="00E643F3">
              <w:rPr>
                <w:rFonts w:cs="Times New Roman"/>
                <w:sz w:val="16"/>
                <w:szCs w:val="16"/>
              </w:rPr>
              <w:t>]</w:t>
            </w:r>
          </w:p>
        </w:tc>
        <w:tc>
          <w:tcPr>
            <w:tcW w:w="2141" w:type="dxa"/>
          </w:tcPr>
          <w:p w14:paraId="29F24E3B" w14:textId="589DE9BA" w:rsidR="00535146" w:rsidRPr="00E643F3" w:rsidRDefault="00535146" w:rsidP="00D07222">
            <w:pPr>
              <w:spacing w:line="240" w:lineRule="auto"/>
              <w:rPr>
                <w:rFonts w:cs="Times New Roman"/>
                <w:sz w:val="16"/>
                <w:szCs w:val="16"/>
              </w:rPr>
            </w:pPr>
            <w:r w:rsidRPr="00E643F3">
              <w:rPr>
                <w:rFonts w:cs="Times New Roman"/>
                <w:sz w:val="16"/>
                <w:szCs w:val="16"/>
              </w:rPr>
              <w:t>0.88 [0.82 - 0.</w:t>
            </w:r>
            <w:r w:rsidR="00D22B46" w:rsidRPr="00E643F3">
              <w:rPr>
                <w:rFonts w:cs="Times New Roman"/>
                <w:sz w:val="16"/>
                <w:szCs w:val="16"/>
              </w:rPr>
              <w:t>96</w:t>
            </w:r>
            <w:r w:rsidRPr="00E643F3">
              <w:rPr>
                <w:rFonts w:cs="Times New Roman"/>
                <w:sz w:val="16"/>
                <w:szCs w:val="16"/>
              </w:rPr>
              <w:t>]</w:t>
            </w:r>
          </w:p>
        </w:tc>
        <w:tc>
          <w:tcPr>
            <w:tcW w:w="2628" w:type="dxa"/>
          </w:tcPr>
          <w:p w14:paraId="4FAFEC26" w14:textId="3D1C7ABC" w:rsidR="00535146" w:rsidRPr="00E643F3" w:rsidRDefault="00535146" w:rsidP="00D07222">
            <w:pPr>
              <w:spacing w:line="240" w:lineRule="auto"/>
              <w:rPr>
                <w:rFonts w:cs="Times New Roman"/>
                <w:sz w:val="16"/>
                <w:szCs w:val="16"/>
              </w:rPr>
            </w:pPr>
            <w:r w:rsidRPr="00E643F3">
              <w:rPr>
                <w:rFonts w:cs="Times New Roman"/>
                <w:sz w:val="16"/>
                <w:szCs w:val="16"/>
              </w:rPr>
              <w:t xml:space="preserve"> 0.89 [0.80 - 0.</w:t>
            </w:r>
            <w:r w:rsidR="005C7B6F" w:rsidRPr="00E643F3">
              <w:rPr>
                <w:rFonts w:cs="Times New Roman"/>
                <w:sz w:val="16"/>
                <w:szCs w:val="16"/>
              </w:rPr>
              <w:t>94</w:t>
            </w:r>
            <w:r w:rsidRPr="00E643F3">
              <w:rPr>
                <w:rFonts w:cs="Times New Roman"/>
                <w:sz w:val="16"/>
                <w:szCs w:val="16"/>
              </w:rPr>
              <w:t>]</w:t>
            </w:r>
          </w:p>
        </w:tc>
      </w:tr>
      <w:tr w:rsidR="00535146" w:rsidRPr="00E643F3" w14:paraId="7DF2E62A" w14:textId="77777777" w:rsidTr="00D07222">
        <w:trPr>
          <w:trHeight w:val="407"/>
        </w:trPr>
        <w:tc>
          <w:tcPr>
            <w:tcW w:w="2233" w:type="dxa"/>
          </w:tcPr>
          <w:p w14:paraId="3811346A" w14:textId="77777777" w:rsidR="00535146" w:rsidRPr="00E643F3" w:rsidRDefault="00535146" w:rsidP="00D07222">
            <w:pPr>
              <w:spacing w:line="240" w:lineRule="auto"/>
              <w:rPr>
                <w:rFonts w:cs="Times New Roman"/>
                <w:sz w:val="16"/>
                <w:szCs w:val="16"/>
              </w:rPr>
            </w:pPr>
            <w:r w:rsidRPr="00E643F3">
              <w:rPr>
                <w:rFonts w:cs="Times New Roman"/>
                <w:sz w:val="16"/>
                <w:szCs w:val="16"/>
              </w:rPr>
              <w:t>PPV</w:t>
            </w:r>
          </w:p>
        </w:tc>
        <w:tc>
          <w:tcPr>
            <w:tcW w:w="2174" w:type="dxa"/>
          </w:tcPr>
          <w:p w14:paraId="0714A692" w14:textId="089D42EF" w:rsidR="00535146" w:rsidRPr="00E643F3" w:rsidRDefault="00535146" w:rsidP="00D07222">
            <w:pPr>
              <w:spacing w:line="240" w:lineRule="auto"/>
              <w:rPr>
                <w:rFonts w:cs="Times New Roman"/>
                <w:sz w:val="16"/>
                <w:szCs w:val="16"/>
              </w:rPr>
            </w:pPr>
            <w:r w:rsidRPr="00E643F3">
              <w:rPr>
                <w:rFonts w:cs="Times New Roman"/>
                <w:sz w:val="16"/>
                <w:szCs w:val="16"/>
              </w:rPr>
              <w:t>0.86 [0.82 - 0.</w:t>
            </w:r>
            <w:r w:rsidR="009B61E0" w:rsidRPr="00E643F3">
              <w:rPr>
                <w:rFonts w:cs="Times New Roman"/>
                <w:sz w:val="16"/>
                <w:szCs w:val="16"/>
              </w:rPr>
              <w:t>93</w:t>
            </w:r>
            <w:r w:rsidRPr="00E643F3">
              <w:rPr>
                <w:rFonts w:cs="Times New Roman"/>
                <w:sz w:val="16"/>
                <w:szCs w:val="16"/>
              </w:rPr>
              <w:t>]</w:t>
            </w:r>
          </w:p>
        </w:tc>
        <w:tc>
          <w:tcPr>
            <w:tcW w:w="2141" w:type="dxa"/>
          </w:tcPr>
          <w:p w14:paraId="3E46DD45" w14:textId="141D8CFD" w:rsidR="00535146" w:rsidRPr="00E643F3" w:rsidRDefault="00535146" w:rsidP="00D07222">
            <w:pPr>
              <w:spacing w:line="240" w:lineRule="auto"/>
              <w:rPr>
                <w:rFonts w:cs="Times New Roman"/>
                <w:sz w:val="16"/>
                <w:szCs w:val="16"/>
              </w:rPr>
            </w:pPr>
            <w:r w:rsidRPr="00E643F3">
              <w:rPr>
                <w:rFonts w:cs="Times New Roman"/>
                <w:sz w:val="16"/>
                <w:szCs w:val="16"/>
              </w:rPr>
              <w:t>0.91 [0.86 - 0.</w:t>
            </w:r>
            <w:r w:rsidR="00D22B46" w:rsidRPr="00E643F3">
              <w:rPr>
                <w:rFonts w:cs="Times New Roman"/>
                <w:sz w:val="16"/>
                <w:szCs w:val="16"/>
              </w:rPr>
              <w:t>96</w:t>
            </w:r>
            <w:r w:rsidRPr="00E643F3">
              <w:rPr>
                <w:rFonts w:cs="Times New Roman"/>
                <w:sz w:val="16"/>
                <w:szCs w:val="16"/>
              </w:rPr>
              <w:t>]</w:t>
            </w:r>
          </w:p>
        </w:tc>
        <w:tc>
          <w:tcPr>
            <w:tcW w:w="2628" w:type="dxa"/>
          </w:tcPr>
          <w:p w14:paraId="3FA37CAE" w14:textId="77777777" w:rsidR="00535146" w:rsidRPr="00E643F3" w:rsidRDefault="00535146" w:rsidP="00D07222">
            <w:pPr>
              <w:spacing w:line="240" w:lineRule="auto"/>
              <w:rPr>
                <w:rFonts w:cs="Times New Roman"/>
                <w:sz w:val="16"/>
                <w:szCs w:val="16"/>
              </w:rPr>
            </w:pPr>
            <w:r w:rsidRPr="00E643F3">
              <w:rPr>
                <w:rFonts w:cs="Times New Roman"/>
                <w:sz w:val="16"/>
                <w:szCs w:val="16"/>
              </w:rPr>
              <w:t xml:space="preserve"> 0.92 [0.87 - 0.96]</w:t>
            </w:r>
          </w:p>
        </w:tc>
      </w:tr>
      <w:tr w:rsidR="00535146" w:rsidRPr="00E643F3" w14:paraId="355E359E" w14:textId="77777777" w:rsidTr="00D07222">
        <w:trPr>
          <w:trHeight w:val="423"/>
        </w:trPr>
        <w:tc>
          <w:tcPr>
            <w:tcW w:w="2233" w:type="dxa"/>
          </w:tcPr>
          <w:p w14:paraId="6A74D9FB" w14:textId="77777777" w:rsidR="00535146" w:rsidRPr="00E643F3" w:rsidRDefault="00535146" w:rsidP="00D07222">
            <w:pPr>
              <w:spacing w:line="240" w:lineRule="auto"/>
              <w:rPr>
                <w:rFonts w:cs="Times New Roman"/>
                <w:sz w:val="16"/>
                <w:szCs w:val="16"/>
              </w:rPr>
            </w:pPr>
            <w:r w:rsidRPr="00E643F3">
              <w:rPr>
                <w:rFonts w:cs="Times New Roman"/>
                <w:sz w:val="16"/>
                <w:szCs w:val="16"/>
              </w:rPr>
              <w:t>NPV</w:t>
            </w:r>
          </w:p>
        </w:tc>
        <w:tc>
          <w:tcPr>
            <w:tcW w:w="2174" w:type="dxa"/>
          </w:tcPr>
          <w:p w14:paraId="1FDB74A3" w14:textId="4CB6884C" w:rsidR="00535146" w:rsidRPr="00E643F3" w:rsidRDefault="00535146" w:rsidP="00D07222">
            <w:pPr>
              <w:spacing w:line="240" w:lineRule="auto"/>
              <w:rPr>
                <w:rFonts w:cs="Times New Roman"/>
                <w:sz w:val="16"/>
                <w:szCs w:val="16"/>
              </w:rPr>
            </w:pPr>
            <w:r w:rsidRPr="00E643F3">
              <w:rPr>
                <w:rFonts w:cs="Times New Roman"/>
                <w:sz w:val="16"/>
                <w:szCs w:val="16"/>
              </w:rPr>
              <w:t>0.89 [0.</w:t>
            </w:r>
            <w:r w:rsidR="008B20C4" w:rsidRPr="00E643F3">
              <w:rPr>
                <w:rFonts w:cs="Times New Roman"/>
                <w:sz w:val="16"/>
                <w:szCs w:val="16"/>
              </w:rPr>
              <w:t xml:space="preserve">80 </w:t>
            </w:r>
            <w:r w:rsidRPr="00E643F3">
              <w:rPr>
                <w:rFonts w:cs="Times New Roman"/>
                <w:sz w:val="16"/>
                <w:szCs w:val="16"/>
              </w:rPr>
              <w:t>- 0.94]</w:t>
            </w:r>
          </w:p>
        </w:tc>
        <w:tc>
          <w:tcPr>
            <w:tcW w:w="2141" w:type="dxa"/>
          </w:tcPr>
          <w:p w14:paraId="41164DC2" w14:textId="1197A2E7" w:rsidR="00535146" w:rsidRPr="00E643F3" w:rsidRDefault="00535146" w:rsidP="00D07222">
            <w:pPr>
              <w:spacing w:line="240" w:lineRule="auto"/>
              <w:rPr>
                <w:rFonts w:cs="Times New Roman"/>
                <w:sz w:val="16"/>
                <w:szCs w:val="16"/>
              </w:rPr>
            </w:pPr>
            <w:r w:rsidRPr="00E643F3">
              <w:rPr>
                <w:rFonts w:cs="Times New Roman"/>
                <w:sz w:val="16"/>
                <w:szCs w:val="16"/>
              </w:rPr>
              <w:t>0.89 [0.</w:t>
            </w:r>
            <w:r w:rsidR="003E71F1" w:rsidRPr="00E643F3">
              <w:rPr>
                <w:rFonts w:cs="Times New Roman"/>
                <w:sz w:val="16"/>
                <w:szCs w:val="16"/>
              </w:rPr>
              <w:t xml:space="preserve">82 </w:t>
            </w:r>
            <w:r w:rsidRPr="00E643F3">
              <w:rPr>
                <w:rFonts w:cs="Times New Roman"/>
                <w:sz w:val="16"/>
                <w:szCs w:val="16"/>
              </w:rPr>
              <w:t>- 0.96]</w:t>
            </w:r>
          </w:p>
        </w:tc>
        <w:tc>
          <w:tcPr>
            <w:tcW w:w="2628" w:type="dxa"/>
          </w:tcPr>
          <w:p w14:paraId="0FB1DC54" w14:textId="77777777" w:rsidR="00535146" w:rsidRPr="00E643F3" w:rsidRDefault="00535146" w:rsidP="00D07222">
            <w:pPr>
              <w:spacing w:line="240" w:lineRule="auto"/>
              <w:rPr>
                <w:rFonts w:cs="Times New Roman"/>
                <w:sz w:val="16"/>
                <w:szCs w:val="16"/>
              </w:rPr>
            </w:pPr>
            <w:r w:rsidRPr="00E643F3">
              <w:rPr>
                <w:rFonts w:cs="Times New Roman"/>
                <w:sz w:val="16"/>
                <w:szCs w:val="16"/>
              </w:rPr>
              <w:t xml:space="preserve"> 0.81 [0.77 - 0.92]</w:t>
            </w:r>
          </w:p>
        </w:tc>
      </w:tr>
    </w:tbl>
    <w:p w14:paraId="7A3BC397" w14:textId="77777777" w:rsidR="00535146" w:rsidRPr="00E643F3" w:rsidRDefault="00535146" w:rsidP="00535146">
      <w:pPr>
        <w:pStyle w:val="Subtitle"/>
        <w:rPr>
          <w:rFonts w:cs="Times New Roman"/>
          <w:sz w:val="20"/>
          <w:szCs w:val="20"/>
        </w:rPr>
      </w:pPr>
      <w:r w:rsidRPr="00E643F3">
        <w:rPr>
          <w:rFonts w:cs="Times New Roman"/>
          <w:sz w:val="20"/>
          <w:szCs w:val="20"/>
          <w:lang w:val="en-GB"/>
        </w:rPr>
        <w:t>Values are presented as mean [</w:t>
      </w:r>
      <w:r w:rsidRPr="00E643F3">
        <w:rPr>
          <w:rFonts w:cs="Times New Roman"/>
          <w:sz w:val="20"/>
          <w:szCs w:val="20"/>
        </w:rPr>
        <w:t>bootstrapped 95% confidence interval</w:t>
      </w:r>
      <w:r w:rsidRPr="00E643F3">
        <w:rPr>
          <w:rFonts w:cs="Times New Roman"/>
          <w:sz w:val="20"/>
          <w:szCs w:val="20"/>
          <w:lang w:val="en-GB"/>
        </w:rPr>
        <w:t xml:space="preserve">]. Tau PET status determined </w:t>
      </w:r>
      <w:r w:rsidRPr="00E643F3">
        <w:rPr>
          <w:rFonts w:cs="Times New Roman"/>
          <w:sz w:val="20"/>
          <w:szCs w:val="20"/>
        </w:rPr>
        <w:t xml:space="preserve">using a threshold derived from the mean + 2.5 standard deviations of the standardized uptake value ratio (SUVR) in the Aβ- CU group. </w:t>
      </w:r>
      <w:r w:rsidRPr="00E643F3">
        <w:rPr>
          <w:rFonts w:cs="Times New Roman"/>
          <w:sz w:val="20"/>
          <w:szCs w:val="20"/>
          <w:lang w:val="en-GB"/>
        </w:rPr>
        <w:t>CU: cognitively unimpaired. CI: cognitively impaired.</w:t>
      </w:r>
      <w:r w:rsidRPr="00E643F3">
        <w:rPr>
          <w:rFonts w:eastAsiaTheme="minorHAnsi" w:cs="Times New Roman"/>
          <w:sz w:val="20"/>
          <w:szCs w:val="20"/>
        </w:rPr>
        <w:t xml:space="preserve"> AUC: </w:t>
      </w:r>
      <w:r w:rsidRPr="00E643F3">
        <w:rPr>
          <w:rFonts w:cs="Times New Roman"/>
          <w:sz w:val="20"/>
          <w:szCs w:val="20"/>
        </w:rPr>
        <w:t>area under the ROC curve. PPV: positive predictive value. NPV: negative predictive value. Me: mesial temporal region of interest, which comprised entorhinal cortex, hippocampus, parahippocampus and amygdala. Te: temporoparietal region of interest, consisting of inferior temporal, fusiform, supramarginal and angular gyri, posterior cingulate/precuneus, superior and inferior parietal, and lateral occipital cortex. MetaT: meta temporal region of interest, which consisted of the Me region as well as inferior and middle temporal and fusiform gyri.</w:t>
      </w:r>
      <w:r w:rsidRPr="00E643F3">
        <w:rPr>
          <w:rFonts w:cs="Times New Roman"/>
          <w:sz w:val="20"/>
          <w:szCs w:val="20"/>
        </w:rPr>
        <w:br w:type="page"/>
      </w:r>
    </w:p>
    <w:p w14:paraId="61CB65D9" w14:textId="015142DA" w:rsidR="00535146" w:rsidRPr="00E643F3" w:rsidRDefault="00535146" w:rsidP="00535146">
      <w:pPr>
        <w:spacing w:line="240" w:lineRule="auto"/>
        <w:rPr>
          <w:rFonts w:cs="Times New Roman"/>
          <w:sz w:val="20"/>
          <w:szCs w:val="20"/>
        </w:rPr>
      </w:pPr>
      <w:r w:rsidRPr="00E643F3">
        <w:rPr>
          <w:rFonts w:cs="Times New Roman"/>
          <w:b/>
          <w:bCs/>
          <w:sz w:val="20"/>
          <w:szCs w:val="20"/>
        </w:rPr>
        <w:lastRenderedPageBreak/>
        <w:t xml:space="preserve">Supplementary Table </w:t>
      </w:r>
      <w:r w:rsidR="001B2E1F" w:rsidRPr="00E643F3">
        <w:rPr>
          <w:rFonts w:cs="Times New Roman"/>
          <w:b/>
          <w:bCs/>
          <w:sz w:val="20"/>
          <w:szCs w:val="20"/>
        </w:rPr>
        <w:t>4</w:t>
      </w:r>
      <w:r w:rsidRPr="00E643F3">
        <w:rPr>
          <w:rFonts w:cs="Times New Roman"/>
          <w:b/>
          <w:bCs/>
          <w:sz w:val="20"/>
          <w:szCs w:val="20"/>
        </w:rPr>
        <w:t>. Biomarker results for the participants categorised as Braak Atypical.</w:t>
      </w:r>
    </w:p>
    <w:tbl>
      <w:tblPr>
        <w:tblStyle w:val="TableGridLight"/>
        <w:tblW w:w="9568" w:type="dxa"/>
        <w:tblLayout w:type="fixed"/>
        <w:tblLook w:val="0000" w:firstRow="0" w:lastRow="0" w:firstColumn="0" w:lastColumn="0" w:noHBand="0" w:noVBand="0"/>
      </w:tblPr>
      <w:tblGrid>
        <w:gridCol w:w="1196"/>
        <w:gridCol w:w="1196"/>
        <w:gridCol w:w="1196"/>
        <w:gridCol w:w="1196"/>
        <w:gridCol w:w="1196"/>
        <w:gridCol w:w="1196"/>
        <w:gridCol w:w="1196"/>
        <w:gridCol w:w="1196"/>
      </w:tblGrid>
      <w:tr w:rsidR="00535146" w:rsidRPr="00E643F3" w14:paraId="45C130F7" w14:textId="77777777" w:rsidTr="00D07222">
        <w:trPr>
          <w:trHeight w:val="192"/>
        </w:trPr>
        <w:tc>
          <w:tcPr>
            <w:tcW w:w="1196" w:type="dxa"/>
            <w:shd w:val="clear" w:color="auto" w:fill="D9D9D9" w:themeFill="background1" w:themeFillShade="D9"/>
          </w:tcPr>
          <w:p w14:paraId="530F288C" w14:textId="77777777" w:rsidR="00535146" w:rsidRPr="00E643F3" w:rsidRDefault="00535146"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Centiloid (CL)</w:t>
            </w:r>
          </w:p>
        </w:tc>
        <w:tc>
          <w:tcPr>
            <w:tcW w:w="1196" w:type="dxa"/>
            <w:shd w:val="clear" w:color="auto" w:fill="D9D9D9" w:themeFill="background1" w:themeFillShade="D9"/>
          </w:tcPr>
          <w:p w14:paraId="07936039" w14:textId="77777777" w:rsidR="00535146" w:rsidRPr="00E643F3" w:rsidRDefault="00535146"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Braak1 (SUVR)</w:t>
            </w:r>
          </w:p>
        </w:tc>
        <w:tc>
          <w:tcPr>
            <w:tcW w:w="1196" w:type="dxa"/>
            <w:shd w:val="clear" w:color="auto" w:fill="D9D9D9" w:themeFill="background1" w:themeFillShade="D9"/>
          </w:tcPr>
          <w:p w14:paraId="3BDF2A9F" w14:textId="77777777" w:rsidR="00535146" w:rsidRPr="00E643F3" w:rsidRDefault="00535146"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Braak2 (SUVR)</w:t>
            </w:r>
          </w:p>
        </w:tc>
        <w:tc>
          <w:tcPr>
            <w:tcW w:w="1196" w:type="dxa"/>
            <w:shd w:val="clear" w:color="auto" w:fill="D9D9D9" w:themeFill="background1" w:themeFillShade="D9"/>
          </w:tcPr>
          <w:p w14:paraId="7B72ED46" w14:textId="77777777" w:rsidR="00535146" w:rsidRPr="00E643F3" w:rsidRDefault="00535146"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Braak3 (SUVR)</w:t>
            </w:r>
          </w:p>
        </w:tc>
        <w:tc>
          <w:tcPr>
            <w:tcW w:w="1196" w:type="dxa"/>
            <w:shd w:val="clear" w:color="auto" w:fill="D9D9D9" w:themeFill="background1" w:themeFillShade="D9"/>
          </w:tcPr>
          <w:p w14:paraId="03059CA1" w14:textId="77777777" w:rsidR="00535146" w:rsidRPr="00E643F3" w:rsidRDefault="00535146"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Braak4 (SUVR)</w:t>
            </w:r>
          </w:p>
        </w:tc>
        <w:tc>
          <w:tcPr>
            <w:tcW w:w="1196" w:type="dxa"/>
            <w:shd w:val="clear" w:color="auto" w:fill="D9D9D9" w:themeFill="background1" w:themeFillShade="D9"/>
          </w:tcPr>
          <w:p w14:paraId="09568C42" w14:textId="77777777" w:rsidR="00535146" w:rsidRPr="00E643F3" w:rsidRDefault="00535146"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Braak5 (SUVR)</w:t>
            </w:r>
          </w:p>
        </w:tc>
        <w:tc>
          <w:tcPr>
            <w:tcW w:w="1196" w:type="dxa"/>
            <w:shd w:val="clear" w:color="auto" w:fill="D9D9D9" w:themeFill="background1" w:themeFillShade="D9"/>
          </w:tcPr>
          <w:p w14:paraId="584F6332" w14:textId="77777777" w:rsidR="00535146" w:rsidRPr="00E643F3" w:rsidRDefault="00535146"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Braak6 (SUVR)</w:t>
            </w:r>
          </w:p>
        </w:tc>
        <w:tc>
          <w:tcPr>
            <w:tcW w:w="1196" w:type="dxa"/>
            <w:shd w:val="clear" w:color="auto" w:fill="D9D9D9" w:themeFill="background1" w:themeFillShade="D9"/>
          </w:tcPr>
          <w:p w14:paraId="789D4DDE" w14:textId="77777777" w:rsidR="00535146" w:rsidRPr="00E643F3" w:rsidRDefault="00535146"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pTau217 (pg/ml)</w:t>
            </w:r>
          </w:p>
        </w:tc>
      </w:tr>
      <w:tr w:rsidR="00535146" w:rsidRPr="00E643F3" w14:paraId="140CCC5B" w14:textId="77777777" w:rsidTr="00D07222">
        <w:trPr>
          <w:trHeight w:val="291"/>
        </w:trPr>
        <w:tc>
          <w:tcPr>
            <w:tcW w:w="1196" w:type="dxa"/>
          </w:tcPr>
          <w:p w14:paraId="1F803C3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40</w:t>
            </w:r>
          </w:p>
        </w:tc>
        <w:tc>
          <w:tcPr>
            <w:tcW w:w="1196" w:type="dxa"/>
          </w:tcPr>
          <w:p w14:paraId="1591C9B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65</w:t>
            </w:r>
          </w:p>
        </w:tc>
        <w:tc>
          <w:tcPr>
            <w:tcW w:w="1196" w:type="dxa"/>
          </w:tcPr>
          <w:p w14:paraId="14F447E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7</w:t>
            </w:r>
          </w:p>
        </w:tc>
        <w:tc>
          <w:tcPr>
            <w:tcW w:w="1196" w:type="dxa"/>
          </w:tcPr>
          <w:p w14:paraId="7A76206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9</w:t>
            </w:r>
          </w:p>
        </w:tc>
        <w:tc>
          <w:tcPr>
            <w:tcW w:w="1196" w:type="dxa"/>
          </w:tcPr>
          <w:p w14:paraId="20C6334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9</w:t>
            </w:r>
          </w:p>
        </w:tc>
        <w:tc>
          <w:tcPr>
            <w:tcW w:w="1196" w:type="dxa"/>
          </w:tcPr>
          <w:p w14:paraId="6EAA5AF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7</w:t>
            </w:r>
          </w:p>
        </w:tc>
        <w:tc>
          <w:tcPr>
            <w:tcW w:w="1196" w:type="dxa"/>
          </w:tcPr>
          <w:p w14:paraId="186FF78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5</w:t>
            </w:r>
          </w:p>
        </w:tc>
        <w:tc>
          <w:tcPr>
            <w:tcW w:w="1196" w:type="dxa"/>
          </w:tcPr>
          <w:p w14:paraId="1A784C1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124</w:t>
            </w:r>
          </w:p>
        </w:tc>
      </w:tr>
      <w:tr w:rsidR="00535146" w:rsidRPr="00E643F3" w14:paraId="5425D8EB" w14:textId="77777777" w:rsidTr="00D07222">
        <w:trPr>
          <w:trHeight w:val="291"/>
        </w:trPr>
        <w:tc>
          <w:tcPr>
            <w:tcW w:w="1196" w:type="dxa"/>
          </w:tcPr>
          <w:p w14:paraId="4A086E0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7.93</w:t>
            </w:r>
          </w:p>
        </w:tc>
        <w:tc>
          <w:tcPr>
            <w:tcW w:w="1196" w:type="dxa"/>
          </w:tcPr>
          <w:p w14:paraId="40724B3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64</w:t>
            </w:r>
          </w:p>
        </w:tc>
        <w:tc>
          <w:tcPr>
            <w:tcW w:w="1196" w:type="dxa"/>
          </w:tcPr>
          <w:p w14:paraId="7BBBCDF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0</w:t>
            </w:r>
          </w:p>
        </w:tc>
        <w:tc>
          <w:tcPr>
            <w:tcW w:w="1196" w:type="dxa"/>
          </w:tcPr>
          <w:p w14:paraId="6EDAB41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2</w:t>
            </w:r>
          </w:p>
        </w:tc>
        <w:tc>
          <w:tcPr>
            <w:tcW w:w="1196" w:type="dxa"/>
          </w:tcPr>
          <w:p w14:paraId="573C756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4570EB8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18085E3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0</w:t>
            </w:r>
          </w:p>
        </w:tc>
        <w:tc>
          <w:tcPr>
            <w:tcW w:w="1196" w:type="dxa"/>
          </w:tcPr>
          <w:p w14:paraId="1413BC2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146</w:t>
            </w:r>
          </w:p>
        </w:tc>
      </w:tr>
      <w:tr w:rsidR="00535146" w:rsidRPr="00E643F3" w14:paraId="5B122C53" w14:textId="77777777" w:rsidTr="00D07222">
        <w:trPr>
          <w:trHeight w:val="291"/>
        </w:trPr>
        <w:tc>
          <w:tcPr>
            <w:tcW w:w="1196" w:type="dxa"/>
          </w:tcPr>
          <w:p w14:paraId="4AFF846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2.55</w:t>
            </w:r>
          </w:p>
        </w:tc>
        <w:tc>
          <w:tcPr>
            <w:tcW w:w="1196" w:type="dxa"/>
          </w:tcPr>
          <w:p w14:paraId="4787B69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94</w:t>
            </w:r>
          </w:p>
        </w:tc>
        <w:tc>
          <w:tcPr>
            <w:tcW w:w="1196" w:type="dxa"/>
          </w:tcPr>
          <w:p w14:paraId="3C73AD4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8</w:t>
            </w:r>
          </w:p>
        </w:tc>
        <w:tc>
          <w:tcPr>
            <w:tcW w:w="1196" w:type="dxa"/>
          </w:tcPr>
          <w:p w14:paraId="3CCB0CA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1</w:t>
            </w:r>
          </w:p>
        </w:tc>
        <w:tc>
          <w:tcPr>
            <w:tcW w:w="1196" w:type="dxa"/>
          </w:tcPr>
          <w:p w14:paraId="54B2362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2</w:t>
            </w:r>
          </w:p>
        </w:tc>
        <w:tc>
          <w:tcPr>
            <w:tcW w:w="1196" w:type="dxa"/>
          </w:tcPr>
          <w:p w14:paraId="53D4E9F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0</w:t>
            </w:r>
          </w:p>
        </w:tc>
        <w:tc>
          <w:tcPr>
            <w:tcW w:w="1196" w:type="dxa"/>
          </w:tcPr>
          <w:p w14:paraId="2A2144A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3</w:t>
            </w:r>
          </w:p>
        </w:tc>
        <w:tc>
          <w:tcPr>
            <w:tcW w:w="1196" w:type="dxa"/>
          </w:tcPr>
          <w:p w14:paraId="5952DDC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113</w:t>
            </w:r>
          </w:p>
        </w:tc>
      </w:tr>
      <w:tr w:rsidR="00535146" w:rsidRPr="00E643F3" w14:paraId="76DD9C2D" w14:textId="77777777" w:rsidTr="00D07222">
        <w:trPr>
          <w:trHeight w:val="291"/>
        </w:trPr>
        <w:tc>
          <w:tcPr>
            <w:tcW w:w="1196" w:type="dxa"/>
          </w:tcPr>
          <w:p w14:paraId="633B459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3.99</w:t>
            </w:r>
          </w:p>
        </w:tc>
        <w:tc>
          <w:tcPr>
            <w:tcW w:w="1196" w:type="dxa"/>
          </w:tcPr>
          <w:p w14:paraId="73EA939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7</w:t>
            </w:r>
          </w:p>
        </w:tc>
        <w:tc>
          <w:tcPr>
            <w:tcW w:w="1196" w:type="dxa"/>
          </w:tcPr>
          <w:p w14:paraId="092CF5D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9</w:t>
            </w:r>
          </w:p>
        </w:tc>
        <w:tc>
          <w:tcPr>
            <w:tcW w:w="1196" w:type="dxa"/>
          </w:tcPr>
          <w:p w14:paraId="1CE0788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7</w:t>
            </w:r>
          </w:p>
        </w:tc>
        <w:tc>
          <w:tcPr>
            <w:tcW w:w="1196" w:type="dxa"/>
          </w:tcPr>
          <w:p w14:paraId="6A7D703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6</w:t>
            </w:r>
          </w:p>
        </w:tc>
        <w:tc>
          <w:tcPr>
            <w:tcW w:w="1196" w:type="dxa"/>
          </w:tcPr>
          <w:p w14:paraId="6946FA9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4</w:t>
            </w:r>
          </w:p>
        </w:tc>
        <w:tc>
          <w:tcPr>
            <w:tcW w:w="1196" w:type="dxa"/>
          </w:tcPr>
          <w:p w14:paraId="63097D4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9</w:t>
            </w:r>
          </w:p>
        </w:tc>
        <w:tc>
          <w:tcPr>
            <w:tcW w:w="1196" w:type="dxa"/>
          </w:tcPr>
          <w:p w14:paraId="7E17EC9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05</w:t>
            </w:r>
          </w:p>
        </w:tc>
      </w:tr>
      <w:tr w:rsidR="00535146" w:rsidRPr="00E643F3" w14:paraId="0DA826B3" w14:textId="77777777" w:rsidTr="00D07222">
        <w:trPr>
          <w:trHeight w:val="291"/>
        </w:trPr>
        <w:tc>
          <w:tcPr>
            <w:tcW w:w="1196" w:type="dxa"/>
          </w:tcPr>
          <w:p w14:paraId="2EBD535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89</w:t>
            </w:r>
          </w:p>
        </w:tc>
        <w:tc>
          <w:tcPr>
            <w:tcW w:w="1196" w:type="dxa"/>
          </w:tcPr>
          <w:p w14:paraId="30325D1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54</w:t>
            </w:r>
          </w:p>
        </w:tc>
        <w:tc>
          <w:tcPr>
            <w:tcW w:w="1196" w:type="dxa"/>
          </w:tcPr>
          <w:p w14:paraId="1728F45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8</w:t>
            </w:r>
          </w:p>
        </w:tc>
        <w:tc>
          <w:tcPr>
            <w:tcW w:w="1196" w:type="dxa"/>
          </w:tcPr>
          <w:p w14:paraId="1932C36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1</w:t>
            </w:r>
          </w:p>
        </w:tc>
        <w:tc>
          <w:tcPr>
            <w:tcW w:w="1196" w:type="dxa"/>
          </w:tcPr>
          <w:p w14:paraId="4B7E8AA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4</w:t>
            </w:r>
          </w:p>
        </w:tc>
        <w:tc>
          <w:tcPr>
            <w:tcW w:w="1196" w:type="dxa"/>
          </w:tcPr>
          <w:p w14:paraId="5098F7E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0</w:t>
            </w:r>
          </w:p>
        </w:tc>
        <w:tc>
          <w:tcPr>
            <w:tcW w:w="1196" w:type="dxa"/>
          </w:tcPr>
          <w:p w14:paraId="176B930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0</w:t>
            </w:r>
          </w:p>
        </w:tc>
        <w:tc>
          <w:tcPr>
            <w:tcW w:w="1196" w:type="dxa"/>
          </w:tcPr>
          <w:p w14:paraId="14F4C7F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222</w:t>
            </w:r>
          </w:p>
        </w:tc>
      </w:tr>
      <w:tr w:rsidR="00535146" w:rsidRPr="00E643F3" w14:paraId="5E9FDC14" w14:textId="77777777" w:rsidTr="00D07222">
        <w:trPr>
          <w:trHeight w:val="291"/>
        </w:trPr>
        <w:tc>
          <w:tcPr>
            <w:tcW w:w="1196" w:type="dxa"/>
          </w:tcPr>
          <w:p w14:paraId="06E15DF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6.58</w:t>
            </w:r>
          </w:p>
        </w:tc>
        <w:tc>
          <w:tcPr>
            <w:tcW w:w="1196" w:type="dxa"/>
          </w:tcPr>
          <w:p w14:paraId="0EDDDA3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6</w:t>
            </w:r>
          </w:p>
        </w:tc>
        <w:tc>
          <w:tcPr>
            <w:tcW w:w="1196" w:type="dxa"/>
          </w:tcPr>
          <w:p w14:paraId="700A416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9</w:t>
            </w:r>
          </w:p>
        </w:tc>
        <w:tc>
          <w:tcPr>
            <w:tcW w:w="1196" w:type="dxa"/>
          </w:tcPr>
          <w:p w14:paraId="547B23A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7</w:t>
            </w:r>
          </w:p>
        </w:tc>
        <w:tc>
          <w:tcPr>
            <w:tcW w:w="1196" w:type="dxa"/>
          </w:tcPr>
          <w:p w14:paraId="1314338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72</w:t>
            </w:r>
          </w:p>
        </w:tc>
        <w:tc>
          <w:tcPr>
            <w:tcW w:w="1196" w:type="dxa"/>
          </w:tcPr>
          <w:p w14:paraId="0908DAA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60</w:t>
            </w:r>
          </w:p>
        </w:tc>
        <w:tc>
          <w:tcPr>
            <w:tcW w:w="1196" w:type="dxa"/>
          </w:tcPr>
          <w:p w14:paraId="33B8AC4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4</w:t>
            </w:r>
          </w:p>
        </w:tc>
        <w:tc>
          <w:tcPr>
            <w:tcW w:w="1196" w:type="dxa"/>
          </w:tcPr>
          <w:p w14:paraId="4EB7074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544</w:t>
            </w:r>
          </w:p>
        </w:tc>
      </w:tr>
      <w:tr w:rsidR="00535146" w:rsidRPr="00E643F3" w14:paraId="475D9530" w14:textId="77777777" w:rsidTr="00D07222">
        <w:trPr>
          <w:trHeight w:val="291"/>
        </w:trPr>
        <w:tc>
          <w:tcPr>
            <w:tcW w:w="1196" w:type="dxa"/>
          </w:tcPr>
          <w:p w14:paraId="35CAD39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27.62</w:t>
            </w:r>
          </w:p>
        </w:tc>
        <w:tc>
          <w:tcPr>
            <w:tcW w:w="1196" w:type="dxa"/>
          </w:tcPr>
          <w:p w14:paraId="4123358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2.03</w:t>
            </w:r>
          </w:p>
        </w:tc>
        <w:tc>
          <w:tcPr>
            <w:tcW w:w="1196" w:type="dxa"/>
          </w:tcPr>
          <w:p w14:paraId="7EC912F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5</w:t>
            </w:r>
          </w:p>
        </w:tc>
        <w:tc>
          <w:tcPr>
            <w:tcW w:w="1196" w:type="dxa"/>
          </w:tcPr>
          <w:p w14:paraId="02E9A44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0</w:t>
            </w:r>
          </w:p>
        </w:tc>
        <w:tc>
          <w:tcPr>
            <w:tcW w:w="1196" w:type="dxa"/>
          </w:tcPr>
          <w:p w14:paraId="584F750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4</w:t>
            </w:r>
          </w:p>
        </w:tc>
        <w:tc>
          <w:tcPr>
            <w:tcW w:w="1196" w:type="dxa"/>
          </w:tcPr>
          <w:p w14:paraId="7B4993D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3</w:t>
            </w:r>
          </w:p>
        </w:tc>
        <w:tc>
          <w:tcPr>
            <w:tcW w:w="1196" w:type="dxa"/>
          </w:tcPr>
          <w:p w14:paraId="50B8969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8</w:t>
            </w:r>
          </w:p>
        </w:tc>
        <w:tc>
          <w:tcPr>
            <w:tcW w:w="1196" w:type="dxa"/>
          </w:tcPr>
          <w:p w14:paraId="5475D44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234</w:t>
            </w:r>
          </w:p>
        </w:tc>
      </w:tr>
      <w:tr w:rsidR="00535146" w:rsidRPr="00E643F3" w14:paraId="7B98990F" w14:textId="77777777" w:rsidTr="00D07222">
        <w:trPr>
          <w:trHeight w:val="291"/>
        </w:trPr>
        <w:tc>
          <w:tcPr>
            <w:tcW w:w="1196" w:type="dxa"/>
          </w:tcPr>
          <w:p w14:paraId="6C3133C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32.22</w:t>
            </w:r>
          </w:p>
        </w:tc>
        <w:tc>
          <w:tcPr>
            <w:tcW w:w="1196" w:type="dxa"/>
          </w:tcPr>
          <w:p w14:paraId="369BE48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7</w:t>
            </w:r>
          </w:p>
        </w:tc>
        <w:tc>
          <w:tcPr>
            <w:tcW w:w="1196" w:type="dxa"/>
          </w:tcPr>
          <w:p w14:paraId="159B18B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2</w:t>
            </w:r>
          </w:p>
        </w:tc>
        <w:tc>
          <w:tcPr>
            <w:tcW w:w="1196" w:type="dxa"/>
          </w:tcPr>
          <w:p w14:paraId="7A0EE54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1</w:t>
            </w:r>
          </w:p>
        </w:tc>
        <w:tc>
          <w:tcPr>
            <w:tcW w:w="1196" w:type="dxa"/>
          </w:tcPr>
          <w:p w14:paraId="287E269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9</w:t>
            </w:r>
          </w:p>
        </w:tc>
        <w:tc>
          <w:tcPr>
            <w:tcW w:w="1196" w:type="dxa"/>
          </w:tcPr>
          <w:p w14:paraId="0A9A397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8</w:t>
            </w:r>
          </w:p>
        </w:tc>
        <w:tc>
          <w:tcPr>
            <w:tcW w:w="1196" w:type="dxa"/>
          </w:tcPr>
          <w:p w14:paraId="599AFA7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9</w:t>
            </w:r>
          </w:p>
        </w:tc>
        <w:tc>
          <w:tcPr>
            <w:tcW w:w="1196" w:type="dxa"/>
          </w:tcPr>
          <w:p w14:paraId="2988AE6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783</w:t>
            </w:r>
          </w:p>
        </w:tc>
      </w:tr>
      <w:tr w:rsidR="00535146" w:rsidRPr="00E643F3" w14:paraId="1F79C6BD" w14:textId="77777777" w:rsidTr="00D07222">
        <w:trPr>
          <w:trHeight w:val="291"/>
        </w:trPr>
        <w:tc>
          <w:tcPr>
            <w:tcW w:w="1196" w:type="dxa"/>
          </w:tcPr>
          <w:p w14:paraId="2834D24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32.50</w:t>
            </w:r>
          </w:p>
        </w:tc>
        <w:tc>
          <w:tcPr>
            <w:tcW w:w="1196" w:type="dxa"/>
          </w:tcPr>
          <w:p w14:paraId="0D72E08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5</w:t>
            </w:r>
          </w:p>
        </w:tc>
        <w:tc>
          <w:tcPr>
            <w:tcW w:w="1196" w:type="dxa"/>
          </w:tcPr>
          <w:p w14:paraId="0B1D725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4</w:t>
            </w:r>
          </w:p>
        </w:tc>
        <w:tc>
          <w:tcPr>
            <w:tcW w:w="1196" w:type="dxa"/>
          </w:tcPr>
          <w:p w14:paraId="03B93E4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0</w:t>
            </w:r>
          </w:p>
        </w:tc>
        <w:tc>
          <w:tcPr>
            <w:tcW w:w="1196" w:type="dxa"/>
          </w:tcPr>
          <w:p w14:paraId="7496806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4</w:t>
            </w:r>
          </w:p>
        </w:tc>
        <w:tc>
          <w:tcPr>
            <w:tcW w:w="1196" w:type="dxa"/>
          </w:tcPr>
          <w:p w14:paraId="4CC9F1F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3</w:t>
            </w:r>
          </w:p>
        </w:tc>
        <w:tc>
          <w:tcPr>
            <w:tcW w:w="1196" w:type="dxa"/>
          </w:tcPr>
          <w:p w14:paraId="7A54BA9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1F872A9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167</w:t>
            </w:r>
          </w:p>
        </w:tc>
      </w:tr>
      <w:tr w:rsidR="00535146" w:rsidRPr="00E643F3" w14:paraId="5CCC2F4B" w14:textId="77777777" w:rsidTr="00D07222">
        <w:trPr>
          <w:trHeight w:val="291"/>
        </w:trPr>
        <w:tc>
          <w:tcPr>
            <w:tcW w:w="1196" w:type="dxa"/>
          </w:tcPr>
          <w:p w14:paraId="1DC9F90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43.06</w:t>
            </w:r>
          </w:p>
        </w:tc>
        <w:tc>
          <w:tcPr>
            <w:tcW w:w="1196" w:type="dxa"/>
          </w:tcPr>
          <w:p w14:paraId="68628BF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1</w:t>
            </w:r>
          </w:p>
        </w:tc>
        <w:tc>
          <w:tcPr>
            <w:tcW w:w="1196" w:type="dxa"/>
          </w:tcPr>
          <w:p w14:paraId="27A0F64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3</w:t>
            </w:r>
          </w:p>
        </w:tc>
        <w:tc>
          <w:tcPr>
            <w:tcW w:w="1196" w:type="dxa"/>
          </w:tcPr>
          <w:p w14:paraId="6513B57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7</w:t>
            </w:r>
          </w:p>
        </w:tc>
        <w:tc>
          <w:tcPr>
            <w:tcW w:w="1196" w:type="dxa"/>
          </w:tcPr>
          <w:p w14:paraId="4025634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1</w:t>
            </w:r>
          </w:p>
        </w:tc>
        <w:tc>
          <w:tcPr>
            <w:tcW w:w="1196" w:type="dxa"/>
          </w:tcPr>
          <w:p w14:paraId="755DAA5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2</w:t>
            </w:r>
          </w:p>
        </w:tc>
        <w:tc>
          <w:tcPr>
            <w:tcW w:w="1196" w:type="dxa"/>
          </w:tcPr>
          <w:p w14:paraId="255C19B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2</w:t>
            </w:r>
          </w:p>
        </w:tc>
        <w:tc>
          <w:tcPr>
            <w:tcW w:w="1196" w:type="dxa"/>
          </w:tcPr>
          <w:p w14:paraId="5952E94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15</w:t>
            </w:r>
          </w:p>
        </w:tc>
      </w:tr>
      <w:tr w:rsidR="00535146" w:rsidRPr="00E643F3" w14:paraId="66EE49FE" w14:textId="77777777" w:rsidTr="00D07222">
        <w:trPr>
          <w:trHeight w:val="291"/>
        </w:trPr>
        <w:tc>
          <w:tcPr>
            <w:tcW w:w="1196" w:type="dxa"/>
          </w:tcPr>
          <w:p w14:paraId="203F3CA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43.90</w:t>
            </w:r>
          </w:p>
        </w:tc>
        <w:tc>
          <w:tcPr>
            <w:tcW w:w="1196" w:type="dxa"/>
          </w:tcPr>
          <w:p w14:paraId="35073F9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1</w:t>
            </w:r>
          </w:p>
        </w:tc>
        <w:tc>
          <w:tcPr>
            <w:tcW w:w="1196" w:type="dxa"/>
          </w:tcPr>
          <w:p w14:paraId="721F6B0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3A59F05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4</w:t>
            </w:r>
          </w:p>
        </w:tc>
        <w:tc>
          <w:tcPr>
            <w:tcW w:w="1196" w:type="dxa"/>
          </w:tcPr>
          <w:p w14:paraId="2765282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1</w:t>
            </w:r>
          </w:p>
        </w:tc>
        <w:tc>
          <w:tcPr>
            <w:tcW w:w="1196" w:type="dxa"/>
          </w:tcPr>
          <w:p w14:paraId="6EC2E42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2</w:t>
            </w:r>
          </w:p>
        </w:tc>
        <w:tc>
          <w:tcPr>
            <w:tcW w:w="1196" w:type="dxa"/>
          </w:tcPr>
          <w:p w14:paraId="45B82AB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9</w:t>
            </w:r>
          </w:p>
        </w:tc>
        <w:tc>
          <w:tcPr>
            <w:tcW w:w="1196" w:type="dxa"/>
          </w:tcPr>
          <w:p w14:paraId="454AF03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358</w:t>
            </w:r>
          </w:p>
        </w:tc>
      </w:tr>
      <w:tr w:rsidR="00535146" w:rsidRPr="00E643F3" w14:paraId="308B1FE0" w14:textId="77777777" w:rsidTr="00D07222">
        <w:trPr>
          <w:trHeight w:val="291"/>
        </w:trPr>
        <w:tc>
          <w:tcPr>
            <w:tcW w:w="1196" w:type="dxa"/>
          </w:tcPr>
          <w:p w14:paraId="5E99713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57.57</w:t>
            </w:r>
          </w:p>
        </w:tc>
        <w:tc>
          <w:tcPr>
            <w:tcW w:w="1196" w:type="dxa"/>
          </w:tcPr>
          <w:p w14:paraId="3F98F99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4</w:t>
            </w:r>
          </w:p>
        </w:tc>
        <w:tc>
          <w:tcPr>
            <w:tcW w:w="1196" w:type="dxa"/>
          </w:tcPr>
          <w:p w14:paraId="6AABC89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5B3AD4D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0</w:t>
            </w:r>
          </w:p>
        </w:tc>
        <w:tc>
          <w:tcPr>
            <w:tcW w:w="1196" w:type="dxa"/>
          </w:tcPr>
          <w:p w14:paraId="7B043EB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6CE6703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1</w:t>
            </w:r>
          </w:p>
        </w:tc>
        <w:tc>
          <w:tcPr>
            <w:tcW w:w="1196" w:type="dxa"/>
          </w:tcPr>
          <w:p w14:paraId="5F6C766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9</w:t>
            </w:r>
          </w:p>
        </w:tc>
        <w:tc>
          <w:tcPr>
            <w:tcW w:w="1196" w:type="dxa"/>
          </w:tcPr>
          <w:p w14:paraId="5F0727B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556</w:t>
            </w:r>
          </w:p>
        </w:tc>
      </w:tr>
      <w:tr w:rsidR="00535146" w:rsidRPr="00E643F3" w14:paraId="093A20F3" w14:textId="77777777" w:rsidTr="00D07222">
        <w:trPr>
          <w:trHeight w:val="291"/>
        </w:trPr>
        <w:tc>
          <w:tcPr>
            <w:tcW w:w="1196" w:type="dxa"/>
          </w:tcPr>
          <w:p w14:paraId="6452950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68.62</w:t>
            </w:r>
          </w:p>
        </w:tc>
        <w:tc>
          <w:tcPr>
            <w:tcW w:w="1196" w:type="dxa"/>
          </w:tcPr>
          <w:p w14:paraId="4F2C711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33</w:t>
            </w:r>
          </w:p>
        </w:tc>
        <w:tc>
          <w:tcPr>
            <w:tcW w:w="1196" w:type="dxa"/>
          </w:tcPr>
          <w:p w14:paraId="76FBF5C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3B11568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3</w:t>
            </w:r>
          </w:p>
        </w:tc>
        <w:tc>
          <w:tcPr>
            <w:tcW w:w="1196" w:type="dxa"/>
          </w:tcPr>
          <w:p w14:paraId="2331FE9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5001D15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9</w:t>
            </w:r>
          </w:p>
        </w:tc>
        <w:tc>
          <w:tcPr>
            <w:tcW w:w="1196" w:type="dxa"/>
          </w:tcPr>
          <w:p w14:paraId="70C987B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6</w:t>
            </w:r>
          </w:p>
        </w:tc>
        <w:tc>
          <w:tcPr>
            <w:tcW w:w="1196" w:type="dxa"/>
          </w:tcPr>
          <w:p w14:paraId="7E687AC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649</w:t>
            </w:r>
          </w:p>
        </w:tc>
      </w:tr>
      <w:tr w:rsidR="00535146" w:rsidRPr="00E643F3" w14:paraId="6AE1F5DD" w14:textId="77777777" w:rsidTr="00D07222">
        <w:trPr>
          <w:trHeight w:val="291"/>
        </w:trPr>
        <w:tc>
          <w:tcPr>
            <w:tcW w:w="1196" w:type="dxa"/>
          </w:tcPr>
          <w:p w14:paraId="160EADD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73.38</w:t>
            </w:r>
          </w:p>
        </w:tc>
        <w:tc>
          <w:tcPr>
            <w:tcW w:w="1196" w:type="dxa"/>
          </w:tcPr>
          <w:p w14:paraId="4C31023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7</w:t>
            </w:r>
          </w:p>
        </w:tc>
        <w:tc>
          <w:tcPr>
            <w:tcW w:w="1196" w:type="dxa"/>
          </w:tcPr>
          <w:p w14:paraId="0F2E559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0</w:t>
            </w:r>
          </w:p>
        </w:tc>
        <w:tc>
          <w:tcPr>
            <w:tcW w:w="1196" w:type="dxa"/>
          </w:tcPr>
          <w:p w14:paraId="7F964D6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5</w:t>
            </w:r>
          </w:p>
        </w:tc>
        <w:tc>
          <w:tcPr>
            <w:tcW w:w="1196" w:type="dxa"/>
          </w:tcPr>
          <w:p w14:paraId="4423860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8</w:t>
            </w:r>
          </w:p>
        </w:tc>
        <w:tc>
          <w:tcPr>
            <w:tcW w:w="1196" w:type="dxa"/>
          </w:tcPr>
          <w:p w14:paraId="21D9F49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6</w:t>
            </w:r>
          </w:p>
        </w:tc>
        <w:tc>
          <w:tcPr>
            <w:tcW w:w="1196" w:type="dxa"/>
          </w:tcPr>
          <w:p w14:paraId="41891F3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2</w:t>
            </w:r>
          </w:p>
        </w:tc>
        <w:tc>
          <w:tcPr>
            <w:tcW w:w="1196" w:type="dxa"/>
          </w:tcPr>
          <w:p w14:paraId="447F836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188</w:t>
            </w:r>
          </w:p>
        </w:tc>
      </w:tr>
      <w:tr w:rsidR="00535146" w:rsidRPr="00E643F3" w14:paraId="279FBF61" w14:textId="77777777" w:rsidTr="00D07222">
        <w:trPr>
          <w:trHeight w:val="291"/>
        </w:trPr>
        <w:tc>
          <w:tcPr>
            <w:tcW w:w="1196" w:type="dxa"/>
          </w:tcPr>
          <w:p w14:paraId="79A2167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73.88</w:t>
            </w:r>
          </w:p>
        </w:tc>
        <w:tc>
          <w:tcPr>
            <w:tcW w:w="1196" w:type="dxa"/>
          </w:tcPr>
          <w:p w14:paraId="5A45DFA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6</w:t>
            </w:r>
          </w:p>
        </w:tc>
        <w:tc>
          <w:tcPr>
            <w:tcW w:w="1196" w:type="dxa"/>
          </w:tcPr>
          <w:p w14:paraId="45A2CC1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78</w:t>
            </w:r>
          </w:p>
        </w:tc>
        <w:tc>
          <w:tcPr>
            <w:tcW w:w="1196" w:type="dxa"/>
          </w:tcPr>
          <w:p w14:paraId="117C327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9</w:t>
            </w:r>
          </w:p>
        </w:tc>
        <w:tc>
          <w:tcPr>
            <w:tcW w:w="1196" w:type="dxa"/>
          </w:tcPr>
          <w:p w14:paraId="64A9149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3</w:t>
            </w:r>
          </w:p>
        </w:tc>
        <w:tc>
          <w:tcPr>
            <w:tcW w:w="1196" w:type="dxa"/>
          </w:tcPr>
          <w:p w14:paraId="4586B28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0</w:t>
            </w:r>
          </w:p>
        </w:tc>
        <w:tc>
          <w:tcPr>
            <w:tcW w:w="1196" w:type="dxa"/>
          </w:tcPr>
          <w:p w14:paraId="5B7BB33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9</w:t>
            </w:r>
          </w:p>
        </w:tc>
        <w:tc>
          <w:tcPr>
            <w:tcW w:w="1196" w:type="dxa"/>
          </w:tcPr>
          <w:p w14:paraId="339649F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262</w:t>
            </w:r>
          </w:p>
        </w:tc>
      </w:tr>
      <w:tr w:rsidR="00535146" w:rsidRPr="00E643F3" w14:paraId="605A59E3" w14:textId="77777777" w:rsidTr="00D07222">
        <w:trPr>
          <w:trHeight w:val="291"/>
        </w:trPr>
        <w:tc>
          <w:tcPr>
            <w:tcW w:w="1196" w:type="dxa"/>
          </w:tcPr>
          <w:p w14:paraId="367DA66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83.04</w:t>
            </w:r>
          </w:p>
        </w:tc>
        <w:tc>
          <w:tcPr>
            <w:tcW w:w="1196" w:type="dxa"/>
          </w:tcPr>
          <w:p w14:paraId="0D64D5A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59</w:t>
            </w:r>
          </w:p>
        </w:tc>
        <w:tc>
          <w:tcPr>
            <w:tcW w:w="1196" w:type="dxa"/>
          </w:tcPr>
          <w:p w14:paraId="7064DED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4</w:t>
            </w:r>
          </w:p>
        </w:tc>
        <w:tc>
          <w:tcPr>
            <w:tcW w:w="1196" w:type="dxa"/>
          </w:tcPr>
          <w:p w14:paraId="68C5343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9</w:t>
            </w:r>
          </w:p>
        </w:tc>
        <w:tc>
          <w:tcPr>
            <w:tcW w:w="1196" w:type="dxa"/>
          </w:tcPr>
          <w:p w14:paraId="7071340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41E557F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4</w:t>
            </w:r>
          </w:p>
        </w:tc>
        <w:tc>
          <w:tcPr>
            <w:tcW w:w="1196" w:type="dxa"/>
          </w:tcPr>
          <w:p w14:paraId="166C88C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2</w:t>
            </w:r>
          </w:p>
        </w:tc>
        <w:tc>
          <w:tcPr>
            <w:tcW w:w="1196" w:type="dxa"/>
          </w:tcPr>
          <w:p w14:paraId="5CC72EC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263</w:t>
            </w:r>
          </w:p>
        </w:tc>
      </w:tr>
      <w:tr w:rsidR="00535146" w:rsidRPr="00E643F3" w14:paraId="5F0892FB" w14:textId="77777777" w:rsidTr="00D07222">
        <w:trPr>
          <w:trHeight w:val="291"/>
        </w:trPr>
        <w:tc>
          <w:tcPr>
            <w:tcW w:w="1196" w:type="dxa"/>
          </w:tcPr>
          <w:p w14:paraId="0537524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89.05</w:t>
            </w:r>
          </w:p>
        </w:tc>
        <w:tc>
          <w:tcPr>
            <w:tcW w:w="1196" w:type="dxa"/>
          </w:tcPr>
          <w:p w14:paraId="365B339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7</w:t>
            </w:r>
          </w:p>
        </w:tc>
        <w:tc>
          <w:tcPr>
            <w:tcW w:w="1196" w:type="dxa"/>
          </w:tcPr>
          <w:p w14:paraId="63D73FF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65</w:t>
            </w:r>
          </w:p>
        </w:tc>
        <w:tc>
          <w:tcPr>
            <w:tcW w:w="1196" w:type="dxa"/>
          </w:tcPr>
          <w:p w14:paraId="53BD8FD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4</w:t>
            </w:r>
          </w:p>
        </w:tc>
        <w:tc>
          <w:tcPr>
            <w:tcW w:w="1196" w:type="dxa"/>
          </w:tcPr>
          <w:p w14:paraId="2A4506C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9</w:t>
            </w:r>
          </w:p>
        </w:tc>
        <w:tc>
          <w:tcPr>
            <w:tcW w:w="1196" w:type="dxa"/>
          </w:tcPr>
          <w:p w14:paraId="3521AC9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5</w:t>
            </w:r>
          </w:p>
        </w:tc>
        <w:tc>
          <w:tcPr>
            <w:tcW w:w="1196" w:type="dxa"/>
          </w:tcPr>
          <w:p w14:paraId="67E66AA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6</w:t>
            </w:r>
          </w:p>
        </w:tc>
        <w:tc>
          <w:tcPr>
            <w:tcW w:w="1196" w:type="dxa"/>
          </w:tcPr>
          <w:p w14:paraId="0D966E0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753</w:t>
            </w:r>
          </w:p>
        </w:tc>
      </w:tr>
      <w:tr w:rsidR="00535146" w:rsidRPr="00E643F3" w14:paraId="2EE6A31B" w14:textId="77777777" w:rsidTr="00D07222">
        <w:trPr>
          <w:trHeight w:val="291"/>
        </w:trPr>
        <w:tc>
          <w:tcPr>
            <w:tcW w:w="1196" w:type="dxa"/>
          </w:tcPr>
          <w:p w14:paraId="66FB921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95.17</w:t>
            </w:r>
          </w:p>
        </w:tc>
        <w:tc>
          <w:tcPr>
            <w:tcW w:w="1196" w:type="dxa"/>
          </w:tcPr>
          <w:p w14:paraId="5C20F75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1</w:t>
            </w:r>
          </w:p>
        </w:tc>
        <w:tc>
          <w:tcPr>
            <w:tcW w:w="1196" w:type="dxa"/>
          </w:tcPr>
          <w:p w14:paraId="77BE97A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0</w:t>
            </w:r>
          </w:p>
        </w:tc>
        <w:tc>
          <w:tcPr>
            <w:tcW w:w="1196" w:type="dxa"/>
          </w:tcPr>
          <w:p w14:paraId="65CCDEF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3</w:t>
            </w:r>
          </w:p>
        </w:tc>
        <w:tc>
          <w:tcPr>
            <w:tcW w:w="1196" w:type="dxa"/>
          </w:tcPr>
          <w:p w14:paraId="7F91DEB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4</w:t>
            </w:r>
          </w:p>
        </w:tc>
        <w:tc>
          <w:tcPr>
            <w:tcW w:w="1196" w:type="dxa"/>
          </w:tcPr>
          <w:p w14:paraId="1A1A663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8</w:t>
            </w:r>
          </w:p>
        </w:tc>
        <w:tc>
          <w:tcPr>
            <w:tcW w:w="1196" w:type="dxa"/>
          </w:tcPr>
          <w:p w14:paraId="01D0A50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1</w:t>
            </w:r>
          </w:p>
        </w:tc>
        <w:tc>
          <w:tcPr>
            <w:tcW w:w="1196" w:type="dxa"/>
          </w:tcPr>
          <w:p w14:paraId="3C589F5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237</w:t>
            </w:r>
          </w:p>
        </w:tc>
      </w:tr>
      <w:tr w:rsidR="00535146" w:rsidRPr="00E643F3" w14:paraId="580B315B" w14:textId="77777777" w:rsidTr="00D07222">
        <w:trPr>
          <w:trHeight w:val="291"/>
        </w:trPr>
        <w:tc>
          <w:tcPr>
            <w:tcW w:w="1196" w:type="dxa"/>
          </w:tcPr>
          <w:p w14:paraId="610C180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5.84</w:t>
            </w:r>
          </w:p>
        </w:tc>
        <w:tc>
          <w:tcPr>
            <w:tcW w:w="1196" w:type="dxa"/>
          </w:tcPr>
          <w:p w14:paraId="2801A5F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68</w:t>
            </w:r>
          </w:p>
        </w:tc>
        <w:tc>
          <w:tcPr>
            <w:tcW w:w="1196" w:type="dxa"/>
          </w:tcPr>
          <w:p w14:paraId="6249F3F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4A220E4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1</w:t>
            </w:r>
          </w:p>
        </w:tc>
        <w:tc>
          <w:tcPr>
            <w:tcW w:w="1196" w:type="dxa"/>
          </w:tcPr>
          <w:p w14:paraId="178A535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4</w:t>
            </w:r>
          </w:p>
        </w:tc>
        <w:tc>
          <w:tcPr>
            <w:tcW w:w="1196" w:type="dxa"/>
          </w:tcPr>
          <w:p w14:paraId="30AC2E7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2</w:t>
            </w:r>
          </w:p>
        </w:tc>
        <w:tc>
          <w:tcPr>
            <w:tcW w:w="1196" w:type="dxa"/>
          </w:tcPr>
          <w:p w14:paraId="58802AE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4</w:t>
            </w:r>
          </w:p>
        </w:tc>
        <w:tc>
          <w:tcPr>
            <w:tcW w:w="1196" w:type="dxa"/>
          </w:tcPr>
          <w:p w14:paraId="47F9DFC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198</w:t>
            </w:r>
          </w:p>
        </w:tc>
      </w:tr>
      <w:tr w:rsidR="00535146" w:rsidRPr="00E643F3" w14:paraId="67823A9D" w14:textId="77777777" w:rsidTr="00D07222">
        <w:trPr>
          <w:trHeight w:val="291"/>
        </w:trPr>
        <w:tc>
          <w:tcPr>
            <w:tcW w:w="1196" w:type="dxa"/>
          </w:tcPr>
          <w:p w14:paraId="40715C4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9.61</w:t>
            </w:r>
          </w:p>
        </w:tc>
        <w:tc>
          <w:tcPr>
            <w:tcW w:w="1196" w:type="dxa"/>
          </w:tcPr>
          <w:p w14:paraId="57ED0E8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5</w:t>
            </w:r>
          </w:p>
        </w:tc>
        <w:tc>
          <w:tcPr>
            <w:tcW w:w="1196" w:type="dxa"/>
          </w:tcPr>
          <w:p w14:paraId="3C53B7A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0</w:t>
            </w:r>
          </w:p>
        </w:tc>
        <w:tc>
          <w:tcPr>
            <w:tcW w:w="1196" w:type="dxa"/>
          </w:tcPr>
          <w:p w14:paraId="72BA1EC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8</w:t>
            </w:r>
          </w:p>
        </w:tc>
        <w:tc>
          <w:tcPr>
            <w:tcW w:w="1196" w:type="dxa"/>
          </w:tcPr>
          <w:p w14:paraId="693B4AD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4</w:t>
            </w:r>
          </w:p>
        </w:tc>
        <w:tc>
          <w:tcPr>
            <w:tcW w:w="1196" w:type="dxa"/>
          </w:tcPr>
          <w:p w14:paraId="22B44F0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7</w:t>
            </w:r>
          </w:p>
        </w:tc>
        <w:tc>
          <w:tcPr>
            <w:tcW w:w="1196" w:type="dxa"/>
          </w:tcPr>
          <w:p w14:paraId="7A48058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1</w:t>
            </w:r>
          </w:p>
        </w:tc>
        <w:tc>
          <w:tcPr>
            <w:tcW w:w="1196" w:type="dxa"/>
          </w:tcPr>
          <w:p w14:paraId="3809B56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353</w:t>
            </w:r>
          </w:p>
        </w:tc>
      </w:tr>
      <w:tr w:rsidR="00535146" w:rsidRPr="00E643F3" w14:paraId="126D43C9" w14:textId="77777777" w:rsidTr="00D07222">
        <w:trPr>
          <w:trHeight w:val="291"/>
        </w:trPr>
        <w:tc>
          <w:tcPr>
            <w:tcW w:w="1196" w:type="dxa"/>
          </w:tcPr>
          <w:p w14:paraId="0A0F8A5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4.91</w:t>
            </w:r>
          </w:p>
        </w:tc>
        <w:tc>
          <w:tcPr>
            <w:tcW w:w="1196" w:type="dxa"/>
          </w:tcPr>
          <w:p w14:paraId="113A849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33</w:t>
            </w:r>
          </w:p>
        </w:tc>
        <w:tc>
          <w:tcPr>
            <w:tcW w:w="1196" w:type="dxa"/>
          </w:tcPr>
          <w:p w14:paraId="0CFC968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74</w:t>
            </w:r>
          </w:p>
        </w:tc>
        <w:tc>
          <w:tcPr>
            <w:tcW w:w="1196" w:type="dxa"/>
          </w:tcPr>
          <w:p w14:paraId="5127897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4</w:t>
            </w:r>
          </w:p>
        </w:tc>
        <w:tc>
          <w:tcPr>
            <w:tcW w:w="1196" w:type="dxa"/>
          </w:tcPr>
          <w:p w14:paraId="74D08A1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9</w:t>
            </w:r>
          </w:p>
        </w:tc>
        <w:tc>
          <w:tcPr>
            <w:tcW w:w="1196" w:type="dxa"/>
          </w:tcPr>
          <w:p w14:paraId="7F4D9C1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5</w:t>
            </w:r>
          </w:p>
        </w:tc>
        <w:tc>
          <w:tcPr>
            <w:tcW w:w="1196" w:type="dxa"/>
          </w:tcPr>
          <w:p w14:paraId="5F6A308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9</w:t>
            </w:r>
          </w:p>
        </w:tc>
        <w:tc>
          <w:tcPr>
            <w:tcW w:w="1196" w:type="dxa"/>
          </w:tcPr>
          <w:p w14:paraId="07D506A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604</w:t>
            </w:r>
          </w:p>
        </w:tc>
      </w:tr>
      <w:tr w:rsidR="00535146" w:rsidRPr="00E643F3" w14:paraId="2F360CD7" w14:textId="77777777" w:rsidTr="00D07222">
        <w:trPr>
          <w:trHeight w:val="291"/>
        </w:trPr>
        <w:tc>
          <w:tcPr>
            <w:tcW w:w="1196" w:type="dxa"/>
          </w:tcPr>
          <w:p w14:paraId="04CE26F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6.74</w:t>
            </w:r>
          </w:p>
        </w:tc>
        <w:tc>
          <w:tcPr>
            <w:tcW w:w="1196" w:type="dxa"/>
          </w:tcPr>
          <w:p w14:paraId="73B9033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87</w:t>
            </w:r>
          </w:p>
        </w:tc>
        <w:tc>
          <w:tcPr>
            <w:tcW w:w="1196" w:type="dxa"/>
          </w:tcPr>
          <w:p w14:paraId="1BBCD44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9</w:t>
            </w:r>
          </w:p>
        </w:tc>
        <w:tc>
          <w:tcPr>
            <w:tcW w:w="1196" w:type="dxa"/>
          </w:tcPr>
          <w:p w14:paraId="36299C4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5</w:t>
            </w:r>
          </w:p>
        </w:tc>
        <w:tc>
          <w:tcPr>
            <w:tcW w:w="1196" w:type="dxa"/>
          </w:tcPr>
          <w:p w14:paraId="755C8DB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2</w:t>
            </w:r>
          </w:p>
        </w:tc>
        <w:tc>
          <w:tcPr>
            <w:tcW w:w="1196" w:type="dxa"/>
          </w:tcPr>
          <w:p w14:paraId="7AB52AA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6</w:t>
            </w:r>
          </w:p>
        </w:tc>
        <w:tc>
          <w:tcPr>
            <w:tcW w:w="1196" w:type="dxa"/>
          </w:tcPr>
          <w:p w14:paraId="133210A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8</w:t>
            </w:r>
          </w:p>
        </w:tc>
        <w:tc>
          <w:tcPr>
            <w:tcW w:w="1196" w:type="dxa"/>
          </w:tcPr>
          <w:p w14:paraId="02B685C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396</w:t>
            </w:r>
          </w:p>
        </w:tc>
      </w:tr>
      <w:tr w:rsidR="00535146" w:rsidRPr="00E643F3" w14:paraId="7B87F507" w14:textId="77777777" w:rsidTr="00D07222">
        <w:trPr>
          <w:trHeight w:val="291"/>
        </w:trPr>
        <w:tc>
          <w:tcPr>
            <w:tcW w:w="1196" w:type="dxa"/>
          </w:tcPr>
          <w:p w14:paraId="479751C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7.17</w:t>
            </w:r>
          </w:p>
        </w:tc>
        <w:tc>
          <w:tcPr>
            <w:tcW w:w="1196" w:type="dxa"/>
          </w:tcPr>
          <w:p w14:paraId="1328F63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65</w:t>
            </w:r>
          </w:p>
        </w:tc>
        <w:tc>
          <w:tcPr>
            <w:tcW w:w="1196" w:type="dxa"/>
          </w:tcPr>
          <w:p w14:paraId="257A7B4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9</w:t>
            </w:r>
          </w:p>
        </w:tc>
        <w:tc>
          <w:tcPr>
            <w:tcW w:w="1196" w:type="dxa"/>
          </w:tcPr>
          <w:p w14:paraId="66D8A18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6</w:t>
            </w:r>
          </w:p>
        </w:tc>
        <w:tc>
          <w:tcPr>
            <w:tcW w:w="1196" w:type="dxa"/>
          </w:tcPr>
          <w:p w14:paraId="1FB94AC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7</w:t>
            </w:r>
          </w:p>
        </w:tc>
        <w:tc>
          <w:tcPr>
            <w:tcW w:w="1196" w:type="dxa"/>
          </w:tcPr>
          <w:p w14:paraId="2276778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0</w:t>
            </w:r>
          </w:p>
        </w:tc>
        <w:tc>
          <w:tcPr>
            <w:tcW w:w="1196" w:type="dxa"/>
          </w:tcPr>
          <w:p w14:paraId="35D3671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0</w:t>
            </w:r>
          </w:p>
        </w:tc>
        <w:tc>
          <w:tcPr>
            <w:tcW w:w="1196" w:type="dxa"/>
          </w:tcPr>
          <w:p w14:paraId="0A26549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359</w:t>
            </w:r>
          </w:p>
        </w:tc>
      </w:tr>
      <w:tr w:rsidR="00535146" w:rsidRPr="00E643F3" w14:paraId="7F796F12" w14:textId="77777777" w:rsidTr="00D07222">
        <w:trPr>
          <w:trHeight w:val="291"/>
        </w:trPr>
        <w:tc>
          <w:tcPr>
            <w:tcW w:w="1196" w:type="dxa"/>
          </w:tcPr>
          <w:p w14:paraId="29CFF50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32.34</w:t>
            </w:r>
          </w:p>
        </w:tc>
        <w:tc>
          <w:tcPr>
            <w:tcW w:w="1196" w:type="dxa"/>
          </w:tcPr>
          <w:p w14:paraId="29F794D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84</w:t>
            </w:r>
          </w:p>
        </w:tc>
        <w:tc>
          <w:tcPr>
            <w:tcW w:w="1196" w:type="dxa"/>
          </w:tcPr>
          <w:p w14:paraId="1A14BAC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1</w:t>
            </w:r>
          </w:p>
        </w:tc>
        <w:tc>
          <w:tcPr>
            <w:tcW w:w="1196" w:type="dxa"/>
          </w:tcPr>
          <w:p w14:paraId="284EBF4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55</w:t>
            </w:r>
          </w:p>
        </w:tc>
        <w:tc>
          <w:tcPr>
            <w:tcW w:w="1196" w:type="dxa"/>
          </w:tcPr>
          <w:p w14:paraId="700E111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8</w:t>
            </w:r>
          </w:p>
        </w:tc>
        <w:tc>
          <w:tcPr>
            <w:tcW w:w="1196" w:type="dxa"/>
          </w:tcPr>
          <w:p w14:paraId="66B18B1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0</w:t>
            </w:r>
          </w:p>
        </w:tc>
        <w:tc>
          <w:tcPr>
            <w:tcW w:w="1196" w:type="dxa"/>
          </w:tcPr>
          <w:p w14:paraId="44311FE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5</w:t>
            </w:r>
          </w:p>
        </w:tc>
        <w:tc>
          <w:tcPr>
            <w:tcW w:w="1196" w:type="dxa"/>
          </w:tcPr>
          <w:p w14:paraId="2BA1F67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331</w:t>
            </w:r>
          </w:p>
        </w:tc>
      </w:tr>
      <w:tr w:rsidR="00535146" w:rsidRPr="00E643F3" w14:paraId="5D62C453" w14:textId="77777777" w:rsidTr="00D07222">
        <w:trPr>
          <w:trHeight w:val="291"/>
        </w:trPr>
        <w:tc>
          <w:tcPr>
            <w:tcW w:w="1196" w:type="dxa"/>
          </w:tcPr>
          <w:p w14:paraId="70A7140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33.94</w:t>
            </w:r>
          </w:p>
        </w:tc>
        <w:tc>
          <w:tcPr>
            <w:tcW w:w="1196" w:type="dxa"/>
          </w:tcPr>
          <w:p w14:paraId="54B922F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72</w:t>
            </w:r>
          </w:p>
        </w:tc>
        <w:tc>
          <w:tcPr>
            <w:tcW w:w="1196" w:type="dxa"/>
          </w:tcPr>
          <w:p w14:paraId="5D80563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1F797EE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8</w:t>
            </w:r>
          </w:p>
        </w:tc>
        <w:tc>
          <w:tcPr>
            <w:tcW w:w="1196" w:type="dxa"/>
          </w:tcPr>
          <w:p w14:paraId="13068A3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3</w:t>
            </w:r>
          </w:p>
        </w:tc>
        <w:tc>
          <w:tcPr>
            <w:tcW w:w="1196" w:type="dxa"/>
          </w:tcPr>
          <w:p w14:paraId="7CF0093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3</w:t>
            </w:r>
          </w:p>
        </w:tc>
        <w:tc>
          <w:tcPr>
            <w:tcW w:w="1196" w:type="dxa"/>
          </w:tcPr>
          <w:p w14:paraId="1F9F2CA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0</w:t>
            </w:r>
          </w:p>
        </w:tc>
        <w:tc>
          <w:tcPr>
            <w:tcW w:w="1196" w:type="dxa"/>
          </w:tcPr>
          <w:p w14:paraId="38818F4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248</w:t>
            </w:r>
          </w:p>
        </w:tc>
      </w:tr>
      <w:tr w:rsidR="00535146" w:rsidRPr="00E643F3" w14:paraId="15DD0304" w14:textId="77777777" w:rsidTr="00D07222">
        <w:trPr>
          <w:trHeight w:val="291"/>
        </w:trPr>
        <w:tc>
          <w:tcPr>
            <w:tcW w:w="1196" w:type="dxa"/>
          </w:tcPr>
          <w:p w14:paraId="3112981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35.21</w:t>
            </w:r>
          </w:p>
        </w:tc>
        <w:tc>
          <w:tcPr>
            <w:tcW w:w="1196" w:type="dxa"/>
          </w:tcPr>
          <w:p w14:paraId="31609DF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39</w:t>
            </w:r>
          </w:p>
        </w:tc>
        <w:tc>
          <w:tcPr>
            <w:tcW w:w="1196" w:type="dxa"/>
          </w:tcPr>
          <w:p w14:paraId="6297F14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1</w:t>
            </w:r>
          </w:p>
        </w:tc>
        <w:tc>
          <w:tcPr>
            <w:tcW w:w="1196" w:type="dxa"/>
          </w:tcPr>
          <w:p w14:paraId="7A0F281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6</w:t>
            </w:r>
          </w:p>
        </w:tc>
        <w:tc>
          <w:tcPr>
            <w:tcW w:w="1196" w:type="dxa"/>
          </w:tcPr>
          <w:p w14:paraId="3283217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9</w:t>
            </w:r>
          </w:p>
        </w:tc>
        <w:tc>
          <w:tcPr>
            <w:tcW w:w="1196" w:type="dxa"/>
          </w:tcPr>
          <w:p w14:paraId="6BA814A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4</w:t>
            </w:r>
          </w:p>
        </w:tc>
        <w:tc>
          <w:tcPr>
            <w:tcW w:w="1196" w:type="dxa"/>
          </w:tcPr>
          <w:p w14:paraId="2A2DCBA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0</w:t>
            </w:r>
          </w:p>
        </w:tc>
        <w:tc>
          <w:tcPr>
            <w:tcW w:w="1196" w:type="dxa"/>
          </w:tcPr>
          <w:p w14:paraId="39EB606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24</w:t>
            </w:r>
          </w:p>
        </w:tc>
      </w:tr>
      <w:tr w:rsidR="00535146" w:rsidRPr="00E643F3" w14:paraId="536CB7C3" w14:textId="77777777" w:rsidTr="00D07222">
        <w:trPr>
          <w:trHeight w:val="291"/>
        </w:trPr>
        <w:tc>
          <w:tcPr>
            <w:tcW w:w="1196" w:type="dxa"/>
          </w:tcPr>
          <w:p w14:paraId="5AC9768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38.18</w:t>
            </w:r>
          </w:p>
        </w:tc>
        <w:tc>
          <w:tcPr>
            <w:tcW w:w="1196" w:type="dxa"/>
          </w:tcPr>
          <w:p w14:paraId="7DD4530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2</w:t>
            </w:r>
          </w:p>
        </w:tc>
        <w:tc>
          <w:tcPr>
            <w:tcW w:w="1196" w:type="dxa"/>
          </w:tcPr>
          <w:p w14:paraId="55834DA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68</w:t>
            </w:r>
          </w:p>
        </w:tc>
        <w:tc>
          <w:tcPr>
            <w:tcW w:w="1196" w:type="dxa"/>
          </w:tcPr>
          <w:p w14:paraId="2945D19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7</w:t>
            </w:r>
          </w:p>
        </w:tc>
        <w:tc>
          <w:tcPr>
            <w:tcW w:w="1196" w:type="dxa"/>
          </w:tcPr>
          <w:p w14:paraId="7687296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8</w:t>
            </w:r>
          </w:p>
        </w:tc>
        <w:tc>
          <w:tcPr>
            <w:tcW w:w="1196" w:type="dxa"/>
          </w:tcPr>
          <w:p w14:paraId="3A4B7B0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7</w:t>
            </w:r>
          </w:p>
        </w:tc>
        <w:tc>
          <w:tcPr>
            <w:tcW w:w="1196" w:type="dxa"/>
          </w:tcPr>
          <w:p w14:paraId="7CBBA11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0</w:t>
            </w:r>
          </w:p>
        </w:tc>
        <w:tc>
          <w:tcPr>
            <w:tcW w:w="1196" w:type="dxa"/>
          </w:tcPr>
          <w:p w14:paraId="451F0E1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57</w:t>
            </w:r>
          </w:p>
        </w:tc>
      </w:tr>
      <w:tr w:rsidR="00535146" w:rsidRPr="00E643F3" w14:paraId="3A801E02" w14:textId="77777777" w:rsidTr="00D07222">
        <w:trPr>
          <w:trHeight w:val="291"/>
        </w:trPr>
        <w:tc>
          <w:tcPr>
            <w:tcW w:w="1196" w:type="dxa"/>
          </w:tcPr>
          <w:p w14:paraId="0CD2962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5.88</w:t>
            </w:r>
          </w:p>
        </w:tc>
        <w:tc>
          <w:tcPr>
            <w:tcW w:w="1196" w:type="dxa"/>
          </w:tcPr>
          <w:p w14:paraId="05D6EF4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2.50</w:t>
            </w:r>
          </w:p>
        </w:tc>
        <w:tc>
          <w:tcPr>
            <w:tcW w:w="1196" w:type="dxa"/>
          </w:tcPr>
          <w:p w14:paraId="21A5FE2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37</w:t>
            </w:r>
          </w:p>
        </w:tc>
        <w:tc>
          <w:tcPr>
            <w:tcW w:w="1196" w:type="dxa"/>
          </w:tcPr>
          <w:p w14:paraId="781356E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2.21</w:t>
            </w:r>
          </w:p>
        </w:tc>
        <w:tc>
          <w:tcPr>
            <w:tcW w:w="1196" w:type="dxa"/>
          </w:tcPr>
          <w:p w14:paraId="18FA0C7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3</w:t>
            </w:r>
          </w:p>
        </w:tc>
        <w:tc>
          <w:tcPr>
            <w:tcW w:w="1196" w:type="dxa"/>
          </w:tcPr>
          <w:p w14:paraId="4BBC6F8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1</w:t>
            </w:r>
          </w:p>
        </w:tc>
        <w:tc>
          <w:tcPr>
            <w:tcW w:w="1196" w:type="dxa"/>
          </w:tcPr>
          <w:p w14:paraId="170F0FB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32</w:t>
            </w:r>
          </w:p>
        </w:tc>
        <w:tc>
          <w:tcPr>
            <w:tcW w:w="1196" w:type="dxa"/>
          </w:tcPr>
          <w:p w14:paraId="37D9D2F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492</w:t>
            </w:r>
          </w:p>
        </w:tc>
      </w:tr>
      <w:tr w:rsidR="00535146" w:rsidRPr="00E643F3" w14:paraId="535F5E97" w14:textId="77777777" w:rsidTr="00D07222">
        <w:trPr>
          <w:trHeight w:val="291"/>
        </w:trPr>
        <w:tc>
          <w:tcPr>
            <w:tcW w:w="1196" w:type="dxa"/>
          </w:tcPr>
          <w:p w14:paraId="600C145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6.33</w:t>
            </w:r>
          </w:p>
        </w:tc>
        <w:tc>
          <w:tcPr>
            <w:tcW w:w="1196" w:type="dxa"/>
          </w:tcPr>
          <w:p w14:paraId="4A75DAE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66</w:t>
            </w:r>
          </w:p>
        </w:tc>
        <w:tc>
          <w:tcPr>
            <w:tcW w:w="1196" w:type="dxa"/>
          </w:tcPr>
          <w:p w14:paraId="265B7C5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9</w:t>
            </w:r>
          </w:p>
        </w:tc>
        <w:tc>
          <w:tcPr>
            <w:tcW w:w="1196" w:type="dxa"/>
          </w:tcPr>
          <w:p w14:paraId="1EBE5786"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6</w:t>
            </w:r>
          </w:p>
        </w:tc>
        <w:tc>
          <w:tcPr>
            <w:tcW w:w="1196" w:type="dxa"/>
          </w:tcPr>
          <w:p w14:paraId="0730667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9</w:t>
            </w:r>
          </w:p>
        </w:tc>
        <w:tc>
          <w:tcPr>
            <w:tcW w:w="1196" w:type="dxa"/>
          </w:tcPr>
          <w:p w14:paraId="66D7418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9</w:t>
            </w:r>
          </w:p>
        </w:tc>
        <w:tc>
          <w:tcPr>
            <w:tcW w:w="1196" w:type="dxa"/>
          </w:tcPr>
          <w:p w14:paraId="6AF9227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4</w:t>
            </w:r>
          </w:p>
        </w:tc>
        <w:tc>
          <w:tcPr>
            <w:tcW w:w="1196" w:type="dxa"/>
          </w:tcPr>
          <w:p w14:paraId="72AC344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266</w:t>
            </w:r>
          </w:p>
        </w:tc>
      </w:tr>
      <w:tr w:rsidR="00535146" w:rsidRPr="00E643F3" w14:paraId="65979B8F" w14:textId="77777777" w:rsidTr="00D07222">
        <w:trPr>
          <w:trHeight w:val="291"/>
        </w:trPr>
        <w:tc>
          <w:tcPr>
            <w:tcW w:w="1196" w:type="dxa"/>
          </w:tcPr>
          <w:p w14:paraId="0CBCA0F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9.73</w:t>
            </w:r>
          </w:p>
        </w:tc>
        <w:tc>
          <w:tcPr>
            <w:tcW w:w="1196" w:type="dxa"/>
          </w:tcPr>
          <w:p w14:paraId="3B791DD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7</w:t>
            </w:r>
          </w:p>
        </w:tc>
        <w:tc>
          <w:tcPr>
            <w:tcW w:w="1196" w:type="dxa"/>
          </w:tcPr>
          <w:p w14:paraId="3079CA3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4</w:t>
            </w:r>
          </w:p>
        </w:tc>
        <w:tc>
          <w:tcPr>
            <w:tcW w:w="1196" w:type="dxa"/>
          </w:tcPr>
          <w:p w14:paraId="4B4EAFE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6</w:t>
            </w:r>
          </w:p>
        </w:tc>
        <w:tc>
          <w:tcPr>
            <w:tcW w:w="1196" w:type="dxa"/>
          </w:tcPr>
          <w:p w14:paraId="24BE7B7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9</w:t>
            </w:r>
          </w:p>
        </w:tc>
        <w:tc>
          <w:tcPr>
            <w:tcW w:w="1196" w:type="dxa"/>
          </w:tcPr>
          <w:p w14:paraId="3A947D6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31</w:t>
            </w:r>
          </w:p>
        </w:tc>
        <w:tc>
          <w:tcPr>
            <w:tcW w:w="1196" w:type="dxa"/>
          </w:tcPr>
          <w:p w14:paraId="6D9C5A3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2</w:t>
            </w:r>
          </w:p>
        </w:tc>
        <w:tc>
          <w:tcPr>
            <w:tcW w:w="1196" w:type="dxa"/>
          </w:tcPr>
          <w:p w14:paraId="223EFDB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746</w:t>
            </w:r>
          </w:p>
        </w:tc>
      </w:tr>
      <w:tr w:rsidR="00535146" w:rsidRPr="00E643F3" w14:paraId="1C7E4F7B" w14:textId="77777777" w:rsidTr="00D07222">
        <w:trPr>
          <w:trHeight w:val="291"/>
        </w:trPr>
        <w:tc>
          <w:tcPr>
            <w:tcW w:w="1196" w:type="dxa"/>
          </w:tcPr>
          <w:p w14:paraId="0437AD7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50.82</w:t>
            </w:r>
          </w:p>
        </w:tc>
        <w:tc>
          <w:tcPr>
            <w:tcW w:w="1196" w:type="dxa"/>
          </w:tcPr>
          <w:p w14:paraId="67078DDE"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4</w:t>
            </w:r>
          </w:p>
        </w:tc>
        <w:tc>
          <w:tcPr>
            <w:tcW w:w="1196" w:type="dxa"/>
          </w:tcPr>
          <w:p w14:paraId="27DA685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65</w:t>
            </w:r>
          </w:p>
        </w:tc>
        <w:tc>
          <w:tcPr>
            <w:tcW w:w="1196" w:type="dxa"/>
          </w:tcPr>
          <w:p w14:paraId="00E1EAF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4</w:t>
            </w:r>
          </w:p>
        </w:tc>
        <w:tc>
          <w:tcPr>
            <w:tcW w:w="1196" w:type="dxa"/>
          </w:tcPr>
          <w:p w14:paraId="7600986A"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8</w:t>
            </w:r>
          </w:p>
        </w:tc>
        <w:tc>
          <w:tcPr>
            <w:tcW w:w="1196" w:type="dxa"/>
          </w:tcPr>
          <w:p w14:paraId="0FE416A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4</w:t>
            </w:r>
          </w:p>
        </w:tc>
        <w:tc>
          <w:tcPr>
            <w:tcW w:w="1196" w:type="dxa"/>
          </w:tcPr>
          <w:p w14:paraId="3C465C3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1</w:t>
            </w:r>
          </w:p>
        </w:tc>
        <w:tc>
          <w:tcPr>
            <w:tcW w:w="1196" w:type="dxa"/>
          </w:tcPr>
          <w:p w14:paraId="724D59E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02</w:t>
            </w:r>
          </w:p>
        </w:tc>
      </w:tr>
      <w:tr w:rsidR="00535146" w:rsidRPr="00E643F3" w14:paraId="563EEA50" w14:textId="77777777" w:rsidTr="00D07222">
        <w:trPr>
          <w:trHeight w:val="291"/>
        </w:trPr>
        <w:tc>
          <w:tcPr>
            <w:tcW w:w="1196" w:type="dxa"/>
          </w:tcPr>
          <w:p w14:paraId="34BBD87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53.88</w:t>
            </w:r>
          </w:p>
        </w:tc>
        <w:tc>
          <w:tcPr>
            <w:tcW w:w="1196" w:type="dxa"/>
          </w:tcPr>
          <w:p w14:paraId="256BD1E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8</w:t>
            </w:r>
          </w:p>
        </w:tc>
        <w:tc>
          <w:tcPr>
            <w:tcW w:w="1196" w:type="dxa"/>
          </w:tcPr>
          <w:p w14:paraId="345F624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9</w:t>
            </w:r>
          </w:p>
        </w:tc>
        <w:tc>
          <w:tcPr>
            <w:tcW w:w="1196" w:type="dxa"/>
          </w:tcPr>
          <w:p w14:paraId="4A49365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0</w:t>
            </w:r>
          </w:p>
        </w:tc>
        <w:tc>
          <w:tcPr>
            <w:tcW w:w="1196" w:type="dxa"/>
          </w:tcPr>
          <w:p w14:paraId="75B5D86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6</w:t>
            </w:r>
          </w:p>
        </w:tc>
        <w:tc>
          <w:tcPr>
            <w:tcW w:w="1196" w:type="dxa"/>
          </w:tcPr>
          <w:p w14:paraId="5C3BE7D8"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9</w:t>
            </w:r>
          </w:p>
        </w:tc>
        <w:tc>
          <w:tcPr>
            <w:tcW w:w="1196" w:type="dxa"/>
          </w:tcPr>
          <w:p w14:paraId="013A300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0</w:t>
            </w:r>
          </w:p>
        </w:tc>
        <w:tc>
          <w:tcPr>
            <w:tcW w:w="1196" w:type="dxa"/>
          </w:tcPr>
          <w:p w14:paraId="3052096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251</w:t>
            </w:r>
          </w:p>
        </w:tc>
      </w:tr>
      <w:tr w:rsidR="00535146" w:rsidRPr="00E643F3" w14:paraId="4A083D82" w14:textId="77777777" w:rsidTr="00D07222">
        <w:trPr>
          <w:trHeight w:val="291"/>
        </w:trPr>
        <w:tc>
          <w:tcPr>
            <w:tcW w:w="1196" w:type="dxa"/>
          </w:tcPr>
          <w:p w14:paraId="46AFF21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59.34</w:t>
            </w:r>
          </w:p>
        </w:tc>
        <w:tc>
          <w:tcPr>
            <w:tcW w:w="1196" w:type="dxa"/>
          </w:tcPr>
          <w:p w14:paraId="66E82C1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75</w:t>
            </w:r>
          </w:p>
        </w:tc>
        <w:tc>
          <w:tcPr>
            <w:tcW w:w="1196" w:type="dxa"/>
          </w:tcPr>
          <w:p w14:paraId="73F1056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9</w:t>
            </w:r>
          </w:p>
        </w:tc>
        <w:tc>
          <w:tcPr>
            <w:tcW w:w="1196" w:type="dxa"/>
          </w:tcPr>
          <w:p w14:paraId="0068914B"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71</w:t>
            </w:r>
          </w:p>
        </w:tc>
        <w:tc>
          <w:tcPr>
            <w:tcW w:w="1196" w:type="dxa"/>
          </w:tcPr>
          <w:p w14:paraId="469A942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5</w:t>
            </w:r>
          </w:p>
        </w:tc>
        <w:tc>
          <w:tcPr>
            <w:tcW w:w="1196" w:type="dxa"/>
          </w:tcPr>
          <w:p w14:paraId="3331A46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1</w:t>
            </w:r>
          </w:p>
        </w:tc>
        <w:tc>
          <w:tcPr>
            <w:tcW w:w="1196" w:type="dxa"/>
          </w:tcPr>
          <w:p w14:paraId="127E148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95</w:t>
            </w:r>
          </w:p>
        </w:tc>
        <w:tc>
          <w:tcPr>
            <w:tcW w:w="1196" w:type="dxa"/>
          </w:tcPr>
          <w:p w14:paraId="09E5A56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341</w:t>
            </w:r>
          </w:p>
        </w:tc>
      </w:tr>
      <w:tr w:rsidR="00535146" w:rsidRPr="00E643F3" w14:paraId="294A93D3" w14:textId="77777777" w:rsidTr="00D07222">
        <w:trPr>
          <w:trHeight w:val="291"/>
        </w:trPr>
        <w:tc>
          <w:tcPr>
            <w:tcW w:w="1196" w:type="dxa"/>
          </w:tcPr>
          <w:p w14:paraId="392C882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67.80</w:t>
            </w:r>
          </w:p>
        </w:tc>
        <w:tc>
          <w:tcPr>
            <w:tcW w:w="1196" w:type="dxa"/>
          </w:tcPr>
          <w:p w14:paraId="7C713263"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2</w:t>
            </w:r>
          </w:p>
        </w:tc>
        <w:tc>
          <w:tcPr>
            <w:tcW w:w="1196" w:type="dxa"/>
          </w:tcPr>
          <w:p w14:paraId="1DA6EC77"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83</w:t>
            </w:r>
          </w:p>
        </w:tc>
        <w:tc>
          <w:tcPr>
            <w:tcW w:w="1196" w:type="dxa"/>
          </w:tcPr>
          <w:p w14:paraId="27CA454F"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33</w:t>
            </w:r>
          </w:p>
        </w:tc>
        <w:tc>
          <w:tcPr>
            <w:tcW w:w="1196" w:type="dxa"/>
          </w:tcPr>
          <w:p w14:paraId="15D1A465"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0</w:t>
            </w:r>
          </w:p>
        </w:tc>
        <w:tc>
          <w:tcPr>
            <w:tcW w:w="1196" w:type="dxa"/>
          </w:tcPr>
          <w:p w14:paraId="269C6F1D"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5</w:t>
            </w:r>
          </w:p>
        </w:tc>
        <w:tc>
          <w:tcPr>
            <w:tcW w:w="1196" w:type="dxa"/>
          </w:tcPr>
          <w:p w14:paraId="5A5F7CC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10</w:t>
            </w:r>
          </w:p>
        </w:tc>
        <w:tc>
          <w:tcPr>
            <w:tcW w:w="1196" w:type="dxa"/>
          </w:tcPr>
          <w:p w14:paraId="1C41F46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69</w:t>
            </w:r>
          </w:p>
        </w:tc>
      </w:tr>
      <w:tr w:rsidR="00535146" w:rsidRPr="00E643F3" w14:paraId="7310F2BD" w14:textId="77777777" w:rsidTr="00D07222">
        <w:trPr>
          <w:trHeight w:val="291"/>
        </w:trPr>
        <w:tc>
          <w:tcPr>
            <w:tcW w:w="1196" w:type="dxa"/>
          </w:tcPr>
          <w:p w14:paraId="2D15CF29"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85.14</w:t>
            </w:r>
          </w:p>
        </w:tc>
        <w:tc>
          <w:tcPr>
            <w:tcW w:w="1196" w:type="dxa"/>
          </w:tcPr>
          <w:p w14:paraId="38B912A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96</w:t>
            </w:r>
          </w:p>
        </w:tc>
        <w:tc>
          <w:tcPr>
            <w:tcW w:w="1196" w:type="dxa"/>
          </w:tcPr>
          <w:p w14:paraId="2F0CE0A4"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00</w:t>
            </w:r>
          </w:p>
        </w:tc>
        <w:tc>
          <w:tcPr>
            <w:tcW w:w="1196" w:type="dxa"/>
          </w:tcPr>
          <w:p w14:paraId="1C12BCD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99</w:t>
            </w:r>
          </w:p>
        </w:tc>
        <w:tc>
          <w:tcPr>
            <w:tcW w:w="1196" w:type="dxa"/>
          </w:tcPr>
          <w:p w14:paraId="15E41020"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43</w:t>
            </w:r>
          </w:p>
        </w:tc>
        <w:tc>
          <w:tcPr>
            <w:tcW w:w="1196" w:type="dxa"/>
          </w:tcPr>
          <w:p w14:paraId="694B6B0C"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27</w:t>
            </w:r>
          </w:p>
        </w:tc>
        <w:tc>
          <w:tcPr>
            <w:tcW w:w="1196" w:type="dxa"/>
          </w:tcPr>
          <w:p w14:paraId="0D5699E2"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1.63</w:t>
            </w:r>
          </w:p>
        </w:tc>
        <w:tc>
          <w:tcPr>
            <w:tcW w:w="1196" w:type="dxa"/>
          </w:tcPr>
          <w:p w14:paraId="4E5A2381" w14:textId="77777777" w:rsidR="00535146" w:rsidRPr="00E643F3" w:rsidRDefault="00535146" w:rsidP="00D07222">
            <w:pPr>
              <w:autoSpaceDE w:val="0"/>
              <w:autoSpaceDN w:val="0"/>
              <w:adjustRightInd w:val="0"/>
              <w:spacing w:line="240" w:lineRule="auto"/>
              <w:jc w:val="right"/>
              <w:rPr>
                <w:rFonts w:cs="Times New Roman"/>
                <w:color w:val="000000"/>
                <w:kern w:val="0"/>
                <w:sz w:val="16"/>
                <w:szCs w:val="16"/>
                <w:lang w:val="en-GB"/>
              </w:rPr>
            </w:pPr>
            <w:r w:rsidRPr="00E643F3">
              <w:rPr>
                <w:rFonts w:cs="Times New Roman"/>
                <w:color w:val="000000"/>
                <w:kern w:val="0"/>
                <w:sz w:val="16"/>
                <w:szCs w:val="16"/>
                <w:lang w:val="en-GB"/>
              </w:rPr>
              <w:t>0.541</w:t>
            </w:r>
          </w:p>
        </w:tc>
      </w:tr>
    </w:tbl>
    <w:p w14:paraId="6C3D258F" w14:textId="77777777" w:rsidR="00535146" w:rsidRPr="00E643F3" w:rsidRDefault="00535146" w:rsidP="00535146">
      <w:pPr>
        <w:spacing w:line="240" w:lineRule="auto"/>
        <w:rPr>
          <w:rFonts w:cs="Times New Roman"/>
          <w:sz w:val="20"/>
          <w:szCs w:val="20"/>
        </w:rPr>
      </w:pPr>
      <w:r w:rsidRPr="00E643F3">
        <w:rPr>
          <w:rFonts w:cs="Times New Roman"/>
          <w:sz w:val="20"/>
          <w:szCs w:val="20"/>
        </w:rPr>
        <w:t xml:space="preserve">SUVR: </w:t>
      </w:r>
      <w:r w:rsidRPr="00E643F3">
        <w:rPr>
          <w:rFonts w:cs="Times New Roman"/>
          <w:sz w:val="20"/>
          <w:szCs w:val="20"/>
          <w:vertAlign w:val="superscript"/>
        </w:rPr>
        <w:t>18</w:t>
      </w:r>
      <w:r w:rsidRPr="00E643F3">
        <w:rPr>
          <w:rFonts w:cs="Times New Roman"/>
          <w:sz w:val="20"/>
          <w:szCs w:val="20"/>
        </w:rPr>
        <w:t>F-MK6240 tau standardized uptake value ratio.</w:t>
      </w:r>
      <w:r w:rsidRPr="00E643F3">
        <w:rPr>
          <w:rFonts w:cs="Times New Roman"/>
          <w:sz w:val="20"/>
          <w:szCs w:val="20"/>
        </w:rPr>
        <w:br w:type="page"/>
      </w:r>
    </w:p>
    <w:p w14:paraId="00D6C42E" w14:textId="4F37178A" w:rsidR="00535146" w:rsidRPr="00E643F3" w:rsidRDefault="00535146" w:rsidP="00535146">
      <w:pPr>
        <w:spacing w:line="240" w:lineRule="auto"/>
        <w:rPr>
          <w:rFonts w:cs="Times New Roman"/>
          <w:b/>
          <w:bCs/>
          <w:sz w:val="20"/>
          <w:szCs w:val="20"/>
        </w:rPr>
      </w:pPr>
      <w:r w:rsidRPr="00E643F3">
        <w:rPr>
          <w:rFonts w:cs="Times New Roman"/>
          <w:b/>
          <w:bCs/>
          <w:sz w:val="20"/>
          <w:szCs w:val="20"/>
        </w:rPr>
        <w:lastRenderedPageBreak/>
        <w:t xml:space="preserve">Supplementary Table </w:t>
      </w:r>
      <w:r w:rsidR="001B2E1F" w:rsidRPr="00E643F3">
        <w:rPr>
          <w:rFonts w:cs="Times New Roman"/>
          <w:b/>
          <w:bCs/>
          <w:sz w:val="20"/>
          <w:szCs w:val="20"/>
        </w:rPr>
        <w:t>5</w:t>
      </w:r>
      <w:r w:rsidRPr="00E643F3">
        <w:rPr>
          <w:rFonts w:cs="Times New Roman"/>
          <w:b/>
          <w:bCs/>
          <w:sz w:val="20"/>
          <w:szCs w:val="20"/>
        </w:rPr>
        <w:t>. Biomarker results for the participants classified as ‘</w:t>
      </w:r>
      <w:r w:rsidR="008C3A72" w:rsidRPr="00E643F3">
        <w:rPr>
          <w:rFonts w:cs="Times New Roman"/>
          <w:b/>
          <w:bCs/>
          <w:sz w:val="20"/>
          <w:szCs w:val="20"/>
        </w:rPr>
        <w:t xml:space="preserve">Atypical’ </w:t>
      </w:r>
      <w:r w:rsidRPr="00E643F3">
        <w:rPr>
          <w:rFonts w:cs="Times New Roman"/>
          <w:b/>
          <w:bCs/>
          <w:sz w:val="20"/>
          <w:szCs w:val="20"/>
        </w:rPr>
        <w:t>for biological PET staging</w:t>
      </w:r>
    </w:p>
    <w:tbl>
      <w:tblPr>
        <w:tblStyle w:val="TableGridLight"/>
        <w:tblW w:w="8690" w:type="dxa"/>
        <w:tblLook w:val="04A0" w:firstRow="1" w:lastRow="0" w:firstColumn="1" w:lastColumn="0" w:noHBand="0" w:noVBand="1"/>
      </w:tblPr>
      <w:tblGrid>
        <w:gridCol w:w="1643"/>
        <w:gridCol w:w="1936"/>
        <w:gridCol w:w="1776"/>
        <w:gridCol w:w="1692"/>
        <w:gridCol w:w="1643"/>
      </w:tblGrid>
      <w:tr w:rsidR="00535146" w:rsidRPr="00E643F3" w14:paraId="05357D62" w14:textId="77777777" w:rsidTr="00D07222">
        <w:trPr>
          <w:trHeight w:val="318"/>
        </w:trPr>
        <w:tc>
          <w:tcPr>
            <w:tcW w:w="1643" w:type="dxa"/>
            <w:shd w:val="clear" w:color="auto" w:fill="D9D9D9" w:themeFill="background1" w:themeFillShade="D9"/>
            <w:noWrap/>
            <w:hideMark/>
          </w:tcPr>
          <w:p w14:paraId="4A30DB79" w14:textId="77777777" w:rsidR="00535146" w:rsidRPr="00E643F3" w:rsidRDefault="00535146" w:rsidP="00D07222">
            <w:pPr>
              <w:spacing w:line="240" w:lineRule="auto"/>
              <w:rPr>
                <w:rFonts w:cs="Times New Roman"/>
                <w:b/>
                <w:bCs/>
                <w:color w:val="000000"/>
                <w:sz w:val="16"/>
                <w:szCs w:val="16"/>
              </w:rPr>
            </w:pPr>
            <w:r w:rsidRPr="00E643F3">
              <w:rPr>
                <w:rFonts w:cs="Times New Roman"/>
                <w:b/>
                <w:bCs/>
                <w:color w:val="000000"/>
                <w:sz w:val="16"/>
                <w:szCs w:val="16"/>
              </w:rPr>
              <w:t>Centiloid (CL)</w:t>
            </w:r>
          </w:p>
        </w:tc>
        <w:tc>
          <w:tcPr>
            <w:tcW w:w="1936" w:type="dxa"/>
            <w:shd w:val="clear" w:color="auto" w:fill="D9D9D9" w:themeFill="background1" w:themeFillShade="D9"/>
            <w:noWrap/>
            <w:hideMark/>
          </w:tcPr>
          <w:p w14:paraId="4F6084BA" w14:textId="77777777" w:rsidR="00535146" w:rsidRPr="00E643F3" w:rsidRDefault="00535146" w:rsidP="00D07222">
            <w:pPr>
              <w:spacing w:line="240" w:lineRule="auto"/>
              <w:rPr>
                <w:rFonts w:cs="Times New Roman"/>
                <w:b/>
                <w:bCs/>
                <w:color w:val="000000"/>
                <w:sz w:val="16"/>
                <w:szCs w:val="16"/>
              </w:rPr>
            </w:pPr>
            <w:r w:rsidRPr="00E643F3">
              <w:rPr>
                <w:rFonts w:cs="Times New Roman"/>
                <w:b/>
                <w:bCs/>
                <w:kern w:val="0"/>
                <w:sz w:val="16"/>
                <w:szCs w:val="16"/>
                <w:lang w:val="en-GB"/>
              </w:rPr>
              <w:t xml:space="preserve">MK6240 </w:t>
            </w:r>
            <w:proofErr w:type="spellStart"/>
            <w:r w:rsidRPr="00E643F3">
              <w:rPr>
                <w:rFonts w:cs="Times New Roman"/>
                <w:b/>
                <w:bCs/>
                <w:kern w:val="0"/>
                <w:sz w:val="16"/>
                <w:szCs w:val="16"/>
                <w:lang w:val="en-GB"/>
              </w:rPr>
              <w:t>SUVR</w:t>
            </w:r>
            <w:r w:rsidRPr="00E643F3">
              <w:rPr>
                <w:rFonts w:cs="Times New Roman"/>
                <w:b/>
                <w:bCs/>
                <w:kern w:val="0"/>
                <w:sz w:val="16"/>
                <w:szCs w:val="16"/>
                <w:vertAlign w:val="subscript"/>
                <w:lang w:val="en-GB"/>
              </w:rPr>
              <w:t>Me</w:t>
            </w:r>
            <w:proofErr w:type="spellEnd"/>
          </w:p>
        </w:tc>
        <w:tc>
          <w:tcPr>
            <w:tcW w:w="1776" w:type="dxa"/>
            <w:shd w:val="clear" w:color="auto" w:fill="D9D9D9" w:themeFill="background1" w:themeFillShade="D9"/>
            <w:noWrap/>
            <w:hideMark/>
          </w:tcPr>
          <w:p w14:paraId="44D0BBB8" w14:textId="77777777" w:rsidR="00535146" w:rsidRPr="00E643F3" w:rsidRDefault="00535146" w:rsidP="00D07222">
            <w:pPr>
              <w:spacing w:line="240" w:lineRule="auto"/>
              <w:rPr>
                <w:rFonts w:cs="Times New Roman"/>
                <w:b/>
                <w:bCs/>
                <w:color w:val="000000"/>
                <w:sz w:val="16"/>
                <w:szCs w:val="16"/>
              </w:rPr>
            </w:pPr>
            <w:r w:rsidRPr="00E643F3">
              <w:rPr>
                <w:rFonts w:cs="Times New Roman"/>
                <w:b/>
                <w:bCs/>
                <w:kern w:val="0"/>
                <w:sz w:val="16"/>
                <w:szCs w:val="16"/>
                <w:lang w:val="en-GB"/>
              </w:rPr>
              <w:t xml:space="preserve">MK6240 </w:t>
            </w:r>
            <w:proofErr w:type="spellStart"/>
            <w:r w:rsidRPr="00E643F3">
              <w:rPr>
                <w:rFonts w:cs="Times New Roman"/>
                <w:b/>
                <w:bCs/>
                <w:kern w:val="0"/>
                <w:sz w:val="16"/>
                <w:szCs w:val="16"/>
                <w:lang w:val="en-GB"/>
              </w:rPr>
              <w:t>SUVR</w:t>
            </w:r>
            <w:r w:rsidRPr="00E643F3">
              <w:rPr>
                <w:rFonts w:cs="Times New Roman"/>
                <w:b/>
                <w:bCs/>
                <w:kern w:val="0"/>
                <w:sz w:val="16"/>
                <w:szCs w:val="16"/>
                <w:vertAlign w:val="subscript"/>
                <w:lang w:val="en-GB"/>
              </w:rPr>
              <w:t>Te</w:t>
            </w:r>
            <w:proofErr w:type="spellEnd"/>
          </w:p>
        </w:tc>
        <w:tc>
          <w:tcPr>
            <w:tcW w:w="1692" w:type="dxa"/>
            <w:shd w:val="clear" w:color="auto" w:fill="D9D9D9" w:themeFill="background1" w:themeFillShade="D9"/>
            <w:noWrap/>
            <w:hideMark/>
          </w:tcPr>
          <w:p w14:paraId="16BE6E1E" w14:textId="77777777" w:rsidR="00535146" w:rsidRPr="00E643F3" w:rsidRDefault="00535146" w:rsidP="00D07222">
            <w:pPr>
              <w:spacing w:line="240" w:lineRule="auto"/>
              <w:rPr>
                <w:rFonts w:cs="Times New Roman"/>
                <w:b/>
                <w:bCs/>
                <w:color w:val="000000"/>
                <w:sz w:val="16"/>
                <w:szCs w:val="16"/>
              </w:rPr>
            </w:pPr>
            <w:r w:rsidRPr="00E643F3">
              <w:rPr>
                <w:rFonts w:cs="Times New Roman"/>
                <w:b/>
                <w:bCs/>
                <w:kern w:val="0"/>
                <w:sz w:val="16"/>
                <w:szCs w:val="16"/>
                <w:lang w:val="en-GB"/>
              </w:rPr>
              <w:t>MK6240 SUVR</w:t>
            </w:r>
            <w:r w:rsidRPr="00E643F3">
              <w:rPr>
                <w:rFonts w:cs="Times New Roman"/>
                <w:b/>
                <w:bCs/>
                <w:kern w:val="0"/>
                <w:sz w:val="16"/>
                <w:szCs w:val="16"/>
                <w:vertAlign w:val="subscript"/>
                <w:lang w:val="en-GB"/>
              </w:rPr>
              <w:t>R</w:t>
            </w:r>
          </w:p>
        </w:tc>
        <w:tc>
          <w:tcPr>
            <w:tcW w:w="1643" w:type="dxa"/>
            <w:shd w:val="clear" w:color="auto" w:fill="D9D9D9" w:themeFill="background1" w:themeFillShade="D9"/>
            <w:noWrap/>
            <w:hideMark/>
          </w:tcPr>
          <w:p w14:paraId="22933A6F" w14:textId="77777777" w:rsidR="00535146" w:rsidRPr="00E643F3" w:rsidRDefault="00535146" w:rsidP="00D07222">
            <w:pPr>
              <w:autoSpaceDE w:val="0"/>
              <w:autoSpaceDN w:val="0"/>
              <w:adjustRightInd w:val="0"/>
              <w:spacing w:line="240" w:lineRule="auto"/>
              <w:rPr>
                <w:rFonts w:cs="Times New Roman"/>
                <w:b/>
                <w:bCs/>
                <w:color w:val="000000"/>
                <w:sz w:val="16"/>
                <w:szCs w:val="16"/>
              </w:rPr>
            </w:pPr>
            <w:r w:rsidRPr="00E643F3">
              <w:rPr>
                <w:rFonts w:cs="Times New Roman"/>
                <w:b/>
                <w:bCs/>
                <w:color w:val="000000"/>
                <w:kern w:val="0"/>
                <w:sz w:val="16"/>
                <w:szCs w:val="16"/>
                <w:lang w:val="en-GB"/>
              </w:rPr>
              <w:t>pTau217 (pg/ml)</w:t>
            </w:r>
          </w:p>
        </w:tc>
      </w:tr>
      <w:tr w:rsidR="00535146" w:rsidRPr="00E643F3" w14:paraId="56863806" w14:textId="77777777" w:rsidTr="00D07222">
        <w:trPr>
          <w:trHeight w:val="318"/>
        </w:trPr>
        <w:tc>
          <w:tcPr>
            <w:tcW w:w="0" w:type="auto"/>
            <w:noWrap/>
            <w:hideMark/>
          </w:tcPr>
          <w:p w14:paraId="7017CFE5"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7.54</w:t>
            </w:r>
          </w:p>
        </w:tc>
        <w:tc>
          <w:tcPr>
            <w:tcW w:w="0" w:type="auto"/>
            <w:noWrap/>
            <w:hideMark/>
          </w:tcPr>
          <w:p w14:paraId="5C8F8657"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76</w:t>
            </w:r>
          </w:p>
        </w:tc>
        <w:tc>
          <w:tcPr>
            <w:tcW w:w="0" w:type="auto"/>
            <w:noWrap/>
            <w:hideMark/>
          </w:tcPr>
          <w:p w14:paraId="0921A514"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38</w:t>
            </w:r>
          </w:p>
        </w:tc>
        <w:tc>
          <w:tcPr>
            <w:tcW w:w="0" w:type="auto"/>
            <w:noWrap/>
            <w:hideMark/>
          </w:tcPr>
          <w:p w14:paraId="6AC6B233"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11</w:t>
            </w:r>
          </w:p>
        </w:tc>
        <w:tc>
          <w:tcPr>
            <w:tcW w:w="0" w:type="auto"/>
            <w:noWrap/>
            <w:hideMark/>
          </w:tcPr>
          <w:p w14:paraId="63AF48BC"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0.236</w:t>
            </w:r>
          </w:p>
        </w:tc>
      </w:tr>
      <w:tr w:rsidR="00535146" w:rsidRPr="00E643F3" w14:paraId="7A985E40" w14:textId="77777777" w:rsidTr="00D07222">
        <w:trPr>
          <w:trHeight w:val="318"/>
        </w:trPr>
        <w:tc>
          <w:tcPr>
            <w:tcW w:w="0" w:type="auto"/>
            <w:noWrap/>
            <w:hideMark/>
          </w:tcPr>
          <w:p w14:paraId="76203550"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0.90</w:t>
            </w:r>
          </w:p>
        </w:tc>
        <w:tc>
          <w:tcPr>
            <w:tcW w:w="0" w:type="auto"/>
            <w:noWrap/>
            <w:hideMark/>
          </w:tcPr>
          <w:p w14:paraId="4CAA36EC"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3.25</w:t>
            </w:r>
          </w:p>
        </w:tc>
        <w:tc>
          <w:tcPr>
            <w:tcW w:w="0" w:type="auto"/>
            <w:noWrap/>
            <w:hideMark/>
          </w:tcPr>
          <w:p w14:paraId="3909D520"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4.01</w:t>
            </w:r>
          </w:p>
        </w:tc>
        <w:tc>
          <w:tcPr>
            <w:tcW w:w="0" w:type="auto"/>
            <w:noWrap/>
            <w:hideMark/>
          </w:tcPr>
          <w:p w14:paraId="4941FADA"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2.01</w:t>
            </w:r>
          </w:p>
        </w:tc>
        <w:tc>
          <w:tcPr>
            <w:tcW w:w="0" w:type="auto"/>
            <w:noWrap/>
            <w:hideMark/>
          </w:tcPr>
          <w:p w14:paraId="034148F4"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0.939</w:t>
            </w:r>
          </w:p>
        </w:tc>
      </w:tr>
      <w:tr w:rsidR="00535146" w:rsidRPr="00E643F3" w14:paraId="110A40C2" w14:textId="77777777" w:rsidTr="00D07222">
        <w:trPr>
          <w:trHeight w:val="318"/>
        </w:trPr>
        <w:tc>
          <w:tcPr>
            <w:tcW w:w="0" w:type="auto"/>
            <w:noWrap/>
            <w:hideMark/>
          </w:tcPr>
          <w:p w14:paraId="4264C480"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5.15</w:t>
            </w:r>
          </w:p>
        </w:tc>
        <w:tc>
          <w:tcPr>
            <w:tcW w:w="0" w:type="auto"/>
            <w:noWrap/>
            <w:hideMark/>
          </w:tcPr>
          <w:p w14:paraId="2ED327A9"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2.05</w:t>
            </w:r>
          </w:p>
        </w:tc>
        <w:tc>
          <w:tcPr>
            <w:tcW w:w="0" w:type="auto"/>
            <w:noWrap/>
            <w:hideMark/>
          </w:tcPr>
          <w:p w14:paraId="75A54AF8"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40</w:t>
            </w:r>
          </w:p>
        </w:tc>
        <w:tc>
          <w:tcPr>
            <w:tcW w:w="0" w:type="auto"/>
            <w:noWrap/>
            <w:hideMark/>
          </w:tcPr>
          <w:p w14:paraId="6139FE5C"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02</w:t>
            </w:r>
          </w:p>
        </w:tc>
        <w:tc>
          <w:tcPr>
            <w:tcW w:w="0" w:type="auto"/>
            <w:noWrap/>
            <w:hideMark/>
          </w:tcPr>
          <w:p w14:paraId="08DFE96A"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0.227</w:t>
            </w:r>
          </w:p>
        </w:tc>
      </w:tr>
      <w:tr w:rsidR="00535146" w:rsidRPr="00E643F3" w14:paraId="1FE956C0" w14:textId="77777777" w:rsidTr="00D07222">
        <w:trPr>
          <w:trHeight w:val="318"/>
        </w:trPr>
        <w:tc>
          <w:tcPr>
            <w:tcW w:w="0" w:type="auto"/>
            <w:noWrap/>
            <w:hideMark/>
          </w:tcPr>
          <w:p w14:paraId="5162FD43"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6.58</w:t>
            </w:r>
          </w:p>
        </w:tc>
        <w:tc>
          <w:tcPr>
            <w:tcW w:w="0" w:type="auto"/>
            <w:noWrap/>
            <w:hideMark/>
          </w:tcPr>
          <w:p w14:paraId="5D9AC250"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27</w:t>
            </w:r>
          </w:p>
        </w:tc>
        <w:tc>
          <w:tcPr>
            <w:tcW w:w="0" w:type="auto"/>
            <w:noWrap/>
            <w:hideMark/>
          </w:tcPr>
          <w:p w14:paraId="151D6223"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3.05</w:t>
            </w:r>
          </w:p>
        </w:tc>
        <w:tc>
          <w:tcPr>
            <w:tcW w:w="0" w:type="auto"/>
            <w:noWrap/>
            <w:hideMark/>
          </w:tcPr>
          <w:p w14:paraId="234AA1D9"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69</w:t>
            </w:r>
          </w:p>
        </w:tc>
        <w:tc>
          <w:tcPr>
            <w:tcW w:w="0" w:type="auto"/>
            <w:noWrap/>
            <w:hideMark/>
          </w:tcPr>
          <w:p w14:paraId="012FC01A"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0.544</w:t>
            </w:r>
          </w:p>
        </w:tc>
      </w:tr>
      <w:tr w:rsidR="00535146" w:rsidRPr="00E643F3" w14:paraId="6E35FE0E" w14:textId="77777777" w:rsidTr="00D07222">
        <w:trPr>
          <w:trHeight w:val="318"/>
        </w:trPr>
        <w:tc>
          <w:tcPr>
            <w:tcW w:w="0" w:type="auto"/>
            <w:noWrap/>
            <w:hideMark/>
          </w:tcPr>
          <w:p w14:paraId="55B1CB28"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73.38</w:t>
            </w:r>
          </w:p>
        </w:tc>
        <w:tc>
          <w:tcPr>
            <w:tcW w:w="0" w:type="auto"/>
            <w:noWrap/>
            <w:hideMark/>
          </w:tcPr>
          <w:p w14:paraId="20CBA6D8"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16</w:t>
            </w:r>
          </w:p>
        </w:tc>
        <w:tc>
          <w:tcPr>
            <w:tcW w:w="0" w:type="auto"/>
            <w:noWrap/>
            <w:hideMark/>
          </w:tcPr>
          <w:p w14:paraId="3FCC7E84"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31</w:t>
            </w:r>
          </w:p>
        </w:tc>
        <w:tc>
          <w:tcPr>
            <w:tcW w:w="0" w:type="auto"/>
            <w:noWrap/>
            <w:hideMark/>
          </w:tcPr>
          <w:p w14:paraId="231E63D3"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1.27</w:t>
            </w:r>
          </w:p>
        </w:tc>
        <w:tc>
          <w:tcPr>
            <w:tcW w:w="0" w:type="auto"/>
            <w:noWrap/>
            <w:hideMark/>
          </w:tcPr>
          <w:p w14:paraId="5FE84F45" w14:textId="77777777" w:rsidR="00535146" w:rsidRPr="00E643F3" w:rsidRDefault="00535146" w:rsidP="00D07222">
            <w:pPr>
              <w:spacing w:line="240" w:lineRule="auto"/>
              <w:jc w:val="right"/>
              <w:rPr>
                <w:rFonts w:cs="Times New Roman"/>
                <w:color w:val="000000"/>
                <w:sz w:val="16"/>
                <w:szCs w:val="16"/>
              </w:rPr>
            </w:pPr>
            <w:r w:rsidRPr="00E643F3">
              <w:rPr>
                <w:rFonts w:cs="Times New Roman"/>
                <w:color w:val="000000"/>
                <w:sz w:val="16"/>
                <w:szCs w:val="16"/>
              </w:rPr>
              <w:t>0.188</w:t>
            </w:r>
          </w:p>
        </w:tc>
      </w:tr>
    </w:tbl>
    <w:p w14:paraId="28603FD2" w14:textId="77777777" w:rsidR="00535146" w:rsidRPr="00E643F3" w:rsidRDefault="00535146" w:rsidP="00535146">
      <w:pPr>
        <w:spacing w:line="240" w:lineRule="auto"/>
        <w:rPr>
          <w:rFonts w:cs="Times New Roman"/>
          <w:sz w:val="20"/>
          <w:szCs w:val="20"/>
          <w:lang w:val="en-GB"/>
        </w:rPr>
      </w:pPr>
      <w:r w:rsidRPr="00E643F3">
        <w:rPr>
          <w:rFonts w:cs="Times New Roman"/>
          <w:sz w:val="20"/>
          <w:szCs w:val="20"/>
        </w:rPr>
        <w:t xml:space="preserve"> </w:t>
      </w:r>
      <w:proofErr w:type="spellStart"/>
      <w:r w:rsidRPr="00E643F3">
        <w:rPr>
          <w:rFonts w:cs="Times New Roman"/>
          <w:sz w:val="20"/>
          <w:szCs w:val="20"/>
          <w:lang w:val="en-GB"/>
        </w:rPr>
        <w:t>SUVR</w:t>
      </w:r>
      <w:r w:rsidRPr="00E643F3">
        <w:rPr>
          <w:rFonts w:cs="Times New Roman"/>
          <w:sz w:val="20"/>
          <w:szCs w:val="20"/>
          <w:vertAlign w:val="subscript"/>
          <w:lang w:val="en-GB"/>
        </w:rPr>
        <w:t>Me</w:t>
      </w:r>
      <w:proofErr w:type="spellEnd"/>
      <w:r w:rsidRPr="00E643F3">
        <w:rPr>
          <w:rFonts w:cs="Times New Roman"/>
          <w:sz w:val="20"/>
          <w:szCs w:val="20"/>
          <w:lang w:val="en-GB"/>
        </w:rPr>
        <w:t xml:space="preserve">: SUVR in the </w:t>
      </w:r>
      <w:r w:rsidRPr="00E643F3">
        <w:rPr>
          <w:rFonts w:cs="Times New Roman"/>
          <w:sz w:val="20"/>
          <w:szCs w:val="20"/>
        </w:rPr>
        <w:t xml:space="preserve">mesial temporal </w:t>
      </w:r>
      <w:r w:rsidRPr="00E643F3">
        <w:rPr>
          <w:rFonts w:cs="Times New Roman"/>
          <w:sz w:val="20"/>
          <w:szCs w:val="20"/>
          <w:lang w:val="en-GB"/>
        </w:rPr>
        <w:t xml:space="preserve">region of interest. </w:t>
      </w:r>
      <w:proofErr w:type="spellStart"/>
      <w:r w:rsidRPr="00E643F3">
        <w:rPr>
          <w:rFonts w:cs="Times New Roman"/>
          <w:sz w:val="20"/>
          <w:szCs w:val="20"/>
          <w:lang w:val="en-GB"/>
        </w:rPr>
        <w:t>SUVR</w:t>
      </w:r>
      <w:r w:rsidRPr="00E643F3">
        <w:rPr>
          <w:rFonts w:cs="Times New Roman"/>
          <w:sz w:val="20"/>
          <w:szCs w:val="20"/>
          <w:vertAlign w:val="subscript"/>
          <w:lang w:val="en-GB"/>
        </w:rPr>
        <w:t>Te</w:t>
      </w:r>
      <w:proofErr w:type="spellEnd"/>
      <w:r w:rsidRPr="00E643F3">
        <w:rPr>
          <w:rFonts w:cs="Times New Roman"/>
          <w:sz w:val="20"/>
          <w:szCs w:val="20"/>
          <w:lang w:val="en-GB"/>
        </w:rPr>
        <w:t xml:space="preserve">: SUVR in the </w:t>
      </w:r>
      <w:r w:rsidRPr="00E643F3">
        <w:rPr>
          <w:rFonts w:cs="Times New Roman"/>
          <w:sz w:val="20"/>
          <w:szCs w:val="20"/>
        </w:rPr>
        <w:t>temporoparietal</w:t>
      </w:r>
      <w:r w:rsidRPr="00E643F3">
        <w:rPr>
          <w:rFonts w:cs="Times New Roman"/>
          <w:sz w:val="20"/>
          <w:szCs w:val="20"/>
          <w:lang w:val="en-GB"/>
        </w:rPr>
        <w:t xml:space="preserve"> region of interest. SUVR</w:t>
      </w:r>
      <w:r w:rsidRPr="00E643F3">
        <w:rPr>
          <w:rFonts w:cs="Times New Roman"/>
          <w:sz w:val="20"/>
          <w:szCs w:val="20"/>
          <w:vertAlign w:val="subscript"/>
          <w:lang w:val="en-GB"/>
        </w:rPr>
        <w:t>R</w:t>
      </w:r>
      <w:r w:rsidRPr="00E643F3">
        <w:rPr>
          <w:rFonts w:cs="Times New Roman"/>
          <w:sz w:val="20"/>
          <w:szCs w:val="20"/>
          <w:lang w:val="en-GB"/>
        </w:rPr>
        <w:t xml:space="preserve">: SUVR in the </w:t>
      </w:r>
      <w:r w:rsidRPr="00E643F3">
        <w:rPr>
          <w:rFonts w:cs="Times New Roman"/>
          <w:sz w:val="20"/>
          <w:szCs w:val="20"/>
        </w:rPr>
        <w:t>rest of neocortex</w:t>
      </w:r>
      <w:r w:rsidRPr="00E643F3">
        <w:rPr>
          <w:rFonts w:cs="Times New Roman"/>
          <w:sz w:val="20"/>
          <w:szCs w:val="20"/>
          <w:lang w:val="en-GB"/>
        </w:rPr>
        <w:t>.</w:t>
      </w:r>
      <w:r w:rsidRPr="00E643F3">
        <w:rPr>
          <w:rFonts w:cs="Times New Roman"/>
          <w:sz w:val="20"/>
          <w:szCs w:val="20"/>
        </w:rPr>
        <w:br w:type="page"/>
      </w:r>
    </w:p>
    <w:p w14:paraId="0F7D21F3" w14:textId="79442981" w:rsidR="00535146" w:rsidRPr="00E643F3" w:rsidRDefault="00535146" w:rsidP="00535146">
      <w:pPr>
        <w:spacing w:line="240" w:lineRule="auto"/>
        <w:rPr>
          <w:rFonts w:cs="Times New Roman"/>
          <w:b/>
          <w:bCs/>
          <w:sz w:val="20"/>
          <w:szCs w:val="20"/>
        </w:rPr>
      </w:pPr>
      <w:r w:rsidRPr="00E643F3">
        <w:rPr>
          <w:rFonts w:cs="Times New Roman"/>
          <w:b/>
          <w:bCs/>
          <w:sz w:val="20"/>
          <w:szCs w:val="20"/>
        </w:rPr>
        <w:lastRenderedPageBreak/>
        <w:t xml:space="preserve">Supplementary Table </w:t>
      </w:r>
      <w:r w:rsidR="001B2E1F" w:rsidRPr="00E643F3">
        <w:rPr>
          <w:rFonts w:cs="Times New Roman"/>
          <w:b/>
          <w:bCs/>
          <w:sz w:val="20"/>
          <w:szCs w:val="20"/>
        </w:rPr>
        <w:t>6</w:t>
      </w:r>
      <w:r w:rsidRPr="00E643F3">
        <w:rPr>
          <w:rFonts w:cs="Times New Roman"/>
          <w:b/>
          <w:bCs/>
          <w:sz w:val="20"/>
          <w:szCs w:val="20"/>
        </w:rPr>
        <w:t xml:space="preserve">. ROC parameters for biological PET stages, </w:t>
      </w:r>
      <w:r w:rsidRPr="00E643F3">
        <w:rPr>
          <w:rFonts w:cs="Times New Roman"/>
          <w:b/>
          <w:bCs/>
          <w:i/>
          <w:iCs/>
          <w:sz w:val="20"/>
          <w:szCs w:val="20"/>
        </w:rPr>
        <w:t>in the whole cohort</w:t>
      </w:r>
    </w:p>
    <w:tbl>
      <w:tblPr>
        <w:tblStyle w:val="TableGrid"/>
        <w:tblW w:w="9811" w:type="dxa"/>
        <w:tblLayout w:type="fixed"/>
        <w:tblLook w:val="0000" w:firstRow="0" w:lastRow="0" w:firstColumn="0" w:lastColumn="0" w:noHBand="0" w:noVBand="0"/>
      </w:tblPr>
      <w:tblGrid>
        <w:gridCol w:w="2170"/>
        <w:gridCol w:w="950"/>
        <w:gridCol w:w="949"/>
        <w:gridCol w:w="1223"/>
        <w:gridCol w:w="1222"/>
        <w:gridCol w:w="1087"/>
        <w:gridCol w:w="1105"/>
        <w:gridCol w:w="1105"/>
      </w:tblGrid>
      <w:tr w:rsidR="00503DE9" w:rsidRPr="00E643F3" w14:paraId="6E7C8A22" w14:textId="1EB373F3" w:rsidTr="0062067B">
        <w:trPr>
          <w:trHeight w:val="344"/>
        </w:trPr>
        <w:tc>
          <w:tcPr>
            <w:tcW w:w="2170" w:type="dxa"/>
            <w:shd w:val="clear" w:color="auto" w:fill="D9D9D9" w:themeFill="background1" w:themeFillShade="D9"/>
          </w:tcPr>
          <w:p w14:paraId="4E8C25C4" w14:textId="77777777" w:rsidR="00503DE9" w:rsidRPr="00E643F3" w:rsidRDefault="00503DE9" w:rsidP="00D07222">
            <w:pPr>
              <w:autoSpaceDE w:val="0"/>
              <w:autoSpaceDN w:val="0"/>
              <w:adjustRightInd w:val="0"/>
              <w:spacing w:line="240" w:lineRule="auto"/>
              <w:rPr>
                <w:rFonts w:cs="Times New Roman"/>
                <w:color w:val="000000"/>
                <w:kern w:val="0"/>
                <w:sz w:val="16"/>
                <w:szCs w:val="16"/>
                <w:lang w:val="en-GB"/>
              </w:rPr>
            </w:pPr>
          </w:p>
        </w:tc>
        <w:tc>
          <w:tcPr>
            <w:tcW w:w="950" w:type="dxa"/>
            <w:shd w:val="clear" w:color="auto" w:fill="D9D9D9" w:themeFill="background1" w:themeFillShade="D9"/>
          </w:tcPr>
          <w:p w14:paraId="7191BCC6" w14:textId="60AB84F2" w:rsidR="0010630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UC</w:t>
            </w:r>
          </w:p>
        </w:tc>
        <w:tc>
          <w:tcPr>
            <w:tcW w:w="949" w:type="dxa"/>
            <w:shd w:val="clear" w:color="auto" w:fill="D9D9D9" w:themeFill="background1" w:themeFillShade="D9"/>
          </w:tcPr>
          <w:p w14:paraId="7F03D955" w14:textId="4DC4F570" w:rsidR="0010630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Youden</w:t>
            </w:r>
          </w:p>
        </w:tc>
        <w:tc>
          <w:tcPr>
            <w:tcW w:w="1223" w:type="dxa"/>
            <w:shd w:val="clear" w:color="auto" w:fill="D9D9D9" w:themeFill="background1" w:themeFillShade="D9"/>
          </w:tcPr>
          <w:p w14:paraId="51B5972D" w14:textId="7FB78D03" w:rsidR="0010630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Sensitivity</w:t>
            </w:r>
          </w:p>
        </w:tc>
        <w:tc>
          <w:tcPr>
            <w:tcW w:w="1222" w:type="dxa"/>
            <w:shd w:val="clear" w:color="auto" w:fill="D9D9D9" w:themeFill="background1" w:themeFillShade="D9"/>
          </w:tcPr>
          <w:p w14:paraId="3E757895" w14:textId="15B8B78E" w:rsidR="0010630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Specificity</w:t>
            </w:r>
          </w:p>
        </w:tc>
        <w:tc>
          <w:tcPr>
            <w:tcW w:w="1087" w:type="dxa"/>
            <w:shd w:val="clear" w:color="auto" w:fill="D9D9D9" w:themeFill="background1" w:themeFillShade="D9"/>
          </w:tcPr>
          <w:p w14:paraId="3B9FC0CC" w14:textId="560D2A0A" w:rsidR="0010630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PPV</w:t>
            </w:r>
          </w:p>
        </w:tc>
        <w:tc>
          <w:tcPr>
            <w:tcW w:w="1105" w:type="dxa"/>
            <w:shd w:val="clear" w:color="auto" w:fill="D9D9D9" w:themeFill="background1" w:themeFillShade="D9"/>
          </w:tcPr>
          <w:p w14:paraId="7AB435B0" w14:textId="4449985C" w:rsidR="0010630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NPV</w:t>
            </w:r>
          </w:p>
        </w:tc>
        <w:tc>
          <w:tcPr>
            <w:tcW w:w="1105" w:type="dxa"/>
            <w:shd w:val="clear" w:color="auto" w:fill="D9D9D9" w:themeFill="background1" w:themeFillShade="D9"/>
          </w:tcPr>
          <w:p w14:paraId="31BD46FA" w14:textId="77777777" w:rsidR="00503DE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ccuracy</w:t>
            </w:r>
          </w:p>
          <w:p w14:paraId="6573FD07" w14:textId="4E260A30" w:rsidR="00106309" w:rsidRPr="00E643F3" w:rsidRDefault="00106309" w:rsidP="00D07222">
            <w:pPr>
              <w:autoSpaceDE w:val="0"/>
              <w:autoSpaceDN w:val="0"/>
              <w:adjustRightInd w:val="0"/>
              <w:spacing w:line="240" w:lineRule="auto"/>
              <w:rPr>
                <w:rFonts w:cs="Times New Roman"/>
                <w:b/>
                <w:bCs/>
                <w:color w:val="000000"/>
                <w:kern w:val="0"/>
                <w:sz w:val="16"/>
                <w:szCs w:val="16"/>
                <w:lang w:val="en-GB"/>
              </w:rPr>
            </w:pPr>
          </w:p>
        </w:tc>
      </w:tr>
      <w:tr w:rsidR="00503DE9" w:rsidRPr="00E643F3" w14:paraId="313533CE" w14:textId="1FCFFD11" w:rsidTr="0062067B">
        <w:trPr>
          <w:trHeight w:val="344"/>
        </w:trPr>
        <w:tc>
          <w:tcPr>
            <w:tcW w:w="2170" w:type="dxa"/>
          </w:tcPr>
          <w:p w14:paraId="3ACC3B74" w14:textId="77777777" w:rsidR="00503DE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 xml:space="preserve">A-T- </w:t>
            </w:r>
          </w:p>
          <w:p w14:paraId="4811A9C8" w14:textId="77777777" w:rsidR="00503DE9" w:rsidRPr="00E643F3" w:rsidRDefault="00503DE9" w:rsidP="00D07222">
            <w:pPr>
              <w:autoSpaceDE w:val="0"/>
              <w:autoSpaceDN w:val="0"/>
              <w:adjustRightInd w:val="0"/>
              <w:spacing w:line="240" w:lineRule="auto"/>
              <w:rPr>
                <w:rFonts w:cs="Times New Roman"/>
                <w:b/>
                <w:bCs/>
                <w:i/>
                <w:iCs/>
                <w:color w:val="000000"/>
                <w:kern w:val="0"/>
                <w:sz w:val="16"/>
                <w:szCs w:val="16"/>
                <w:lang w:val="en-GB"/>
              </w:rPr>
            </w:pPr>
            <w:r w:rsidRPr="00E643F3">
              <w:rPr>
                <w:rFonts w:cs="Times New Roman"/>
                <w:b/>
                <w:bCs/>
                <w:i/>
                <w:iCs/>
                <w:color w:val="000000"/>
                <w:kern w:val="0"/>
                <w:sz w:val="16"/>
                <w:szCs w:val="16"/>
                <w:lang w:val="en-GB"/>
              </w:rPr>
              <w:t xml:space="preserve">vs. </w:t>
            </w:r>
          </w:p>
          <w:p w14:paraId="68AB32EC" w14:textId="77777777" w:rsidR="00503DE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w:t>
            </w:r>
          </w:p>
        </w:tc>
        <w:tc>
          <w:tcPr>
            <w:tcW w:w="950" w:type="dxa"/>
          </w:tcPr>
          <w:p w14:paraId="0ACD7CB3"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0.94</w:t>
            </w:r>
          </w:p>
          <w:p w14:paraId="0835A743" w14:textId="77777777"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2 - 0.96]</w:t>
            </w:r>
          </w:p>
        </w:tc>
        <w:tc>
          <w:tcPr>
            <w:tcW w:w="949" w:type="dxa"/>
          </w:tcPr>
          <w:p w14:paraId="0D5E6CB7" w14:textId="46F927A2"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18 [0.14 - 0.18]</w:t>
            </w:r>
          </w:p>
        </w:tc>
        <w:tc>
          <w:tcPr>
            <w:tcW w:w="1223" w:type="dxa"/>
          </w:tcPr>
          <w:p w14:paraId="7A7D64DF"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0.87 </w:t>
            </w:r>
          </w:p>
          <w:p w14:paraId="3793A849" w14:textId="5F724FBC"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85 - 0.95]</w:t>
            </w:r>
          </w:p>
        </w:tc>
        <w:tc>
          <w:tcPr>
            <w:tcW w:w="1222" w:type="dxa"/>
          </w:tcPr>
          <w:p w14:paraId="36ABDA4D"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0.90 </w:t>
            </w:r>
          </w:p>
          <w:p w14:paraId="79E29762" w14:textId="3F69CFFD"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82 - 0.94]</w:t>
            </w:r>
          </w:p>
        </w:tc>
        <w:tc>
          <w:tcPr>
            <w:tcW w:w="1087" w:type="dxa"/>
          </w:tcPr>
          <w:p w14:paraId="04D67B86"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0.94 </w:t>
            </w:r>
          </w:p>
          <w:p w14:paraId="334D6CF7" w14:textId="595CFDF1"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0 - 0.96]</w:t>
            </w:r>
          </w:p>
        </w:tc>
        <w:tc>
          <w:tcPr>
            <w:tcW w:w="1105" w:type="dxa"/>
          </w:tcPr>
          <w:p w14:paraId="3C5A1CCB"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0.79 </w:t>
            </w:r>
          </w:p>
          <w:p w14:paraId="680F6226" w14:textId="52DD37E3"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75 - 0.90]</w:t>
            </w:r>
          </w:p>
        </w:tc>
        <w:tc>
          <w:tcPr>
            <w:tcW w:w="1105" w:type="dxa"/>
          </w:tcPr>
          <w:p w14:paraId="092C4AD3" w14:textId="0A660D45"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0.88 [0.86 - 0.92]</w:t>
            </w:r>
          </w:p>
        </w:tc>
      </w:tr>
      <w:tr w:rsidR="00503DE9" w:rsidRPr="00E643F3" w14:paraId="6C94612B" w14:textId="39605B54" w:rsidTr="0062067B">
        <w:trPr>
          <w:trHeight w:val="344"/>
        </w:trPr>
        <w:tc>
          <w:tcPr>
            <w:tcW w:w="2170" w:type="dxa"/>
          </w:tcPr>
          <w:p w14:paraId="6111442B" w14:textId="77777777" w:rsidR="00503DE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T-, A+T-, A+T</w:t>
            </w:r>
            <w:r w:rsidRPr="00E643F3">
              <w:rPr>
                <w:rFonts w:cs="Times New Roman"/>
                <w:b/>
                <w:bCs/>
                <w:color w:val="000000"/>
                <w:kern w:val="0"/>
                <w:sz w:val="16"/>
                <w:szCs w:val="16"/>
                <w:vertAlign w:val="subscript"/>
                <w:lang w:val="en-GB"/>
              </w:rPr>
              <w:t>MTL</w:t>
            </w:r>
            <w:r w:rsidRPr="00E643F3">
              <w:rPr>
                <w:rFonts w:cs="Times New Roman"/>
                <w:b/>
                <w:bCs/>
                <w:color w:val="000000"/>
                <w:kern w:val="0"/>
                <w:sz w:val="16"/>
                <w:szCs w:val="16"/>
                <w:lang w:val="en-GB"/>
              </w:rPr>
              <w:t>+</w:t>
            </w:r>
          </w:p>
          <w:p w14:paraId="6E7119C2" w14:textId="77777777" w:rsidR="00503DE9" w:rsidRPr="00E643F3" w:rsidRDefault="00503DE9" w:rsidP="00D07222">
            <w:pPr>
              <w:autoSpaceDE w:val="0"/>
              <w:autoSpaceDN w:val="0"/>
              <w:adjustRightInd w:val="0"/>
              <w:spacing w:line="240" w:lineRule="auto"/>
              <w:rPr>
                <w:rFonts w:cs="Times New Roman"/>
                <w:b/>
                <w:bCs/>
                <w:i/>
                <w:iCs/>
                <w:color w:val="000000"/>
                <w:kern w:val="0"/>
                <w:sz w:val="16"/>
                <w:szCs w:val="16"/>
                <w:lang w:val="en-GB"/>
              </w:rPr>
            </w:pPr>
            <w:r w:rsidRPr="00E643F3">
              <w:rPr>
                <w:rFonts w:cs="Times New Roman"/>
                <w:b/>
                <w:bCs/>
                <w:i/>
                <w:iCs/>
                <w:color w:val="000000"/>
                <w:kern w:val="0"/>
                <w:sz w:val="16"/>
                <w:szCs w:val="16"/>
                <w:lang w:val="en-GB"/>
              </w:rPr>
              <w:t xml:space="preserve">vs. </w:t>
            </w:r>
          </w:p>
          <w:p w14:paraId="03F61626" w14:textId="77777777" w:rsidR="00503DE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T</w:t>
            </w:r>
            <w:r w:rsidRPr="00E643F3">
              <w:rPr>
                <w:rFonts w:cs="Times New Roman"/>
                <w:b/>
                <w:bCs/>
                <w:color w:val="000000"/>
                <w:kern w:val="0"/>
                <w:sz w:val="16"/>
                <w:szCs w:val="16"/>
                <w:vertAlign w:val="subscript"/>
                <w:lang w:val="en-GB"/>
              </w:rPr>
              <w:t>MOD</w:t>
            </w:r>
            <w:r w:rsidRPr="00E643F3">
              <w:rPr>
                <w:rFonts w:cs="Times New Roman"/>
                <w:b/>
                <w:bCs/>
                <w:color w:val="000000"/>
                <w:kern w:val="0"/>
                <w:sz w:val="16"/>
                <w:szCs w:val="16"/>
                <w:lang w:val="en-GB"/>
              </w:rPr>
              <w:t>+, A+T</w:t>
            </w:r>
            <w:r w:rsidRPr="00E643F3">
              <w:rPr>
                <w:rFonts w:cs="Times New Roman"/>
                <w:b/>
                <w:bCs/>
                <w:color w:val="000000"/>
                <w:kern w:val="0"/>
                <w:sz w:val="16"/>
                <w:szCs w:val="16"/>
                <w:vertAlign w:val="subscript"/>
                <w:lang w:val="en-GB"/>
              </w:rPr>
              <w:t>HIGH</w:t>
            </w:r>
            <w:r w:rsidRPr="00E643F3">
              <w:rPr>
                <w:rFonts w:cs="Times New Roman"/>
                <w:b/>
                <w:bCs/>
                <w:color w:val="000000"/>
                <w:kern w:val="0"/>
                <w:sz w:val="16"/>
                <w:szCs w:val="16"/>
                <w:lang w:val="en-GB"/>
              </w:rPr>
              <w:t>+</w:t>
            </w:r>
          </w:p>
        </w:tc>
        <w:tc>
          <w:tcPr>
            <w:tcW w:w="950" w:type="dxa"/>
          </w:tcPr>
          <w:p w14:paraId="12BC6E39" w14:textId="77777777"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7 [0.95 - 0.98]</w:t>
            </w:r>
          </w:p>
        </w:tc>
        <w:tc>
          <w:tcPr>
            <w:tcW w:w="949" w:type="dxa"/>
          </w:tcPr>
          <w:p w14:paraId="61DD3FF2" w14:textId="5F86E901"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32 [0.32 - 0.</w:t>
            </w:r>
            <w:r w:rsidR="00826109" w:rsidRPr="00E643F3">
              <w:rPr>
                <w:rFonts w:cs="Times New Roman"/>
                <w:color w:val="000000"/>
                <w:sz w:val="16"/>
                <w:szCs w:val="16"/>
              </w:rPr>
              <w:t>41</w:t>
            </w:r>
            <w:r w:rsidRPr="00E643F3">
              <w:rPr>
                <w:rFonts w:cs="Times New Roman"/>
                <w:color w:val="000000"/>
                <w:sz w:val="16"/>
                <w:szCs w:val="16"/>
              </w:rPr>
              <w:t>]</w:t>
            </w:r>
          </w:p>
        </w:tc>
        <w:tc>
          <w:tcPr>
            <w:tcW w:w="1223" w:type="dxa"/>
          </w:tcPr>
          <w:p w14:paraId="7FEB0C70"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0.95 </w:t>
            </w:r>
          </w:p>
          <w:p w14:paraId="7749299B" w14:textId="55A5BF20"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88 - 0.</w:t>
            </w:r>
            <w:r w:rsidR="00826109" w:rsidRPr="00E643F3">
              <w:rPr>
                <w:rFonts w:cs="Times New Roman"/>
                <w:color w:val="000000"/>
                <w:sz w:val="16"/>
                <w:szCs w:val="16"/>
              </w:rPr>
              <w:t>97</w:t>
            </w:r>
            <w:r w:rsidRPr="00E643F3">
              <w:rPr>
                <w:rFonts w:cs="Times New Roman"/>
                <w:color w:val="000000"/>
                <w:sz w:val="16"/>
                <w:szCs w:val="16"/>
              </w:rPr>
              <w:t>]</w:t>
            </w:r>
          </w:p>
        </w:tc>
        <w:tc>
          <w:tcPr>
            <w:tcW w:w="1222" w:type="dxa"/>
          </w:tcPr>
          <w:p w14:paraId="4CCE285A"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0.87 </w:t>
            </w:r>
          </w:p>
          <w:p w14:paraId="1BEEE714" w14:textId="77777777"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85 - 0.95]</w:t>
            </w:r>
          </w:p>
        </w:tc>
        <w:tc>
          <w:tcPr>
            <w:tcW w:w="1087" w:type="dxa"/>
          </w:tcPr>
          <w:p w14:paraId="3723B0B3"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0.81 </w:t>
            </w:r>
          </w:p>
          <w:p w14:paraId="6F3E92F9" w14:textId="30D1C4DF"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w:t>
            </w:r>
            <w:r w:rsidR="00826109" w:rsidRPr="00E643F3">
              <w:rPr>
                <w:rFonts w:cs="Times New Roman"/>
                <w:color w:val="000000"/>
                <w:sz w:val="16"/>
                <w:szCs w:val="16"/>
              </w:rPr>
              <w:t xml:space="preserve">77 </w:t>
            </w:r>
            <w:r w:rsidRPr="00E643F3">
              <w:rPr>
                <w:rFonts w:cs="Times New Roman"/>
                <w:color w:val="000000"/>
                <w:sz w:val="16"/>
                <w:szCs w:val="16"/>
              </w:rPr>
              <w:t>- 0.</w:t>
            </w:r>
            <w:r w:rsidR="00826109" w:rsidRPr="00E643F3">
              <w:rPr>
                <w:rFonts w:cs="Times New Roman"/>
                <w:color w:val="000000"/>
                <w:sz w:val="16"/>
                <w:szCs w:val="16"/>
              </w:rPr>
              <w:t>91</w:t>
            </w:r>
            <w:r w:rsidRPr="00E643F3">
              <w:rPr>
                <w:rFonts w:cs="Times New Roman"/>
                <w:color w:val="000000"/>
                <w:sz w:val="16"/>
                <w:szCs w:val="16"/>
              </w:rPr>
              <w:t>]</w:t>
            </w:r>
          </w:p>
        </w:tc>
        <w:tc>
          <w:tcPr>
            <w:tcW w:w="1105" w:type="dxa"/>
          </w:tcPr>
          <w:p w14:paraId="4E995364"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0.97 </w:t>
            </w:r>
          </w:p>
          <w:p w14:paraId="6B21039C" w14:textId="7A7A7BC5"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3 - 0.</w:t>
            </w:r>
            <w:r w:rsidR="00826109" w:rsidRPr="00E643F3">
              <w:rPr>
                <w:rFonts w:cs="Times New Roman"/>
                <w:color w:val="000000"/>
                <w:sz w:val="16"/>
                <w:szCs w:val="16"/>
              </w:rPr>
              <w:t>98</w:t>
            </w:r>
            <w:r w:rsidRPr="00E643F3">
              <w:rPr>
                <w:rFonts w:cs="Times New Roman"/>
                <w:color w:val="000000"/>
                <w:sz w:val="16"/>
                <w:szCs w:val="16"/>
              </w:rPr>
              <w:t>]</w:t>
            </w:r>
          </w:p>
        </w:tc>
        <w:tc>
          <w:tcPr>
            <w:tcW w:w="1105" w:type="dxa"/>
          </w:tcPr>
          <w:p w14:paraId="409C674E" w14:textId="00A8A055"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0.90 [0.88 - 0.94]</w:t>
            </w:r>
          </w:p>
        </w:tc>
      </w:tr>
      <w:tr w:rsidR="00503DE9" w:rsidRPr="00E643F3" w14:paraId="74DB4C88" w14:textId="760B3F49" w:rsidTr="0062067B">
        <w:trPr>
          <w:trHeight w:val="344"/>
        </w:trPr>
        <w:tc>
          <w:tcPr>
            <w:tcW w:w="2170" w:type="dxa"/>
          </w:tcPr>
          <w:p w14:paraId="1360A53C" w14:textId="77777777" w:rsidR="00503DE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T-, A+T-, A+T</w:t>
            </w:r>
            <w:r w:rsidRPr="00E643F3">
              <w:rPr>
                <w:rFonts w:cs="Times New Roman"/>
                <w:b/>
                <w:bCs/>
                <w:color w:val="000000"/>
                <w:kern w:val="0"/>
                <w:sz w:val="16"/>
                <w:szCs w:val="16"/>
                <w:vertAlign w:val="subscript"/>
                <w:lang w:val="en-GB"/>
              </w:rPr>
              <w:t>MTL</w:t>
            </w:r>
            <w:r w:rsidRPr="00E643F3">
              <w:rPr>
                <w:rFonts w:cs="Times New Roman"/>
                <w:b/>
                <w:bCs/>
                <w:color w:val="000000"/>
                <w:kern w:val="0"/>
                <w:sz w:val="16"/>
                <w:szCs w:val="16"/>
                <w:lang w:val="en-GB"/>
              </w:rPr>
              <w:t>+,</w:t>
            </w:r>
          </w:p>
          <w:p w14:paraId="7DAFB6F3" w14:textId="77777777" w:rsidR="00503DE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T</w:t>
            </w:r>
            <w:r w:rsidRPr="00E643F3">
              <w:rPr>
                <w:rFonts w:cs="Times New Roman"/>
                <w:b/>
                <w:bCs/>
                <w:color w:val="000000"/>
                <w:kern w:val="0"/>
                <w:sz w:val="16"/>
                <w:szCs w:val="16"/>
                <w:vertAlign w:val="subscript"/>
                <w:lang w:val="en-GB"/>
              </w:rPr>
              <w:t>MOD</w:t>
            </w:r>
            <w:r w:rsidRPr="00E643F3">
              <w:rPr>
                <w:rFonts w:cs="Times New Roman"/>
                <w:b/>
                <w:bCs/>
                <w:color w:val="000000"/>
                <w:kern w:val="0"/>
                <w:sz w:val="16"/>
                <w:szCs w:val="16"/>
                <w:lang w:val="en-GB"/>
              </w:rPr>
              <w:t>+</w:t>
            </w:r>
          </w:p>
          <w:p w14:paraId="590A8568" w14:textId="77777777" w:rsidR="00503DE9" w:rsidRPr="00E643F3" w:rsidRDefault="00503DE9" w:rsidP="00D07222">
            <w:pPr>
              <w:autoSpaceDE w:val="0"/>
              <w:autoSpaceDN w:val="0"/>
              <w:adjustRightInd w:val="0"/>
              <w:spacing w:line="240" w:lineRule="auto"/>
              <w:rPr>
                <w:rFonts w:cs="Times New Roman"/>
                <w:b/>
                <w:bCs/>
                <w:i/>
                <w:iCs/>
                <w:color w:val="000000"/>
                <w:kern w:val="0"/>
                <w:sz w:val="16"/>
                <w:szCs w:val="16"/>
                <w:lang w:val="en-GB"/>
              </w:rPr>
            </w:pPr>
            <w:r w:rsidRPr="00E643F3">
              <w:rPr>
                <w:rFonts w:cs="Times New Roman"/>
                <w:b/>
                <w:bCs/>
                <w:i/>
                <w:iCs/>
                <w:color w:val="000000"/>
                <w:kern w:val="0"/>
                <w:sz w:val="16"/>
                <w:szCs w:val="16"/>
                <w:lang w:val="en-GB"/>
              </w:rPr>
              <w:t xml:space="preserve">vs. </w:t>
            </w:r>
          </w:p>
          <w:p w14:paraId="03ACCDA9" w14:textId="77777777" w:rsidR="00503DE9" w:rsidRPr="00E643F3" w:rsidRDefault="00503D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T</w:t>
            </w:r>
            <w:r w:rsidRPr="00E643F3">
              <w:rPr>
                <w:rFonts w:cs="Times New Roman"/>
                <w:b/>
                <w:bCs/>
                <w:color w:val="000000"/>
                <w:kern w:val="0"/>
                <w:sz w:val="16"/>
                <w:szCs w:val="16"/>
                <w:vertAlign w:val="subscript"/>
                <w:lang w:val="en-GB"/>
              </w:rPr>
              <w:t>HIGH</w:t>
            </w:r>
            <w:r w:rsidRPr="00E643F3">
              <w:rPr>
                <w:rFonts w:cs="Times New Roman"/>
                <w:b/>
                <w:bCs/>
                <w:color w:val="000000"/>
                <w:kern w:val="0"/>
                <w:sz w:val="16"/>
                <w:szCs w:val="16"/>
                <w:lang w:val="en-GB"/>
              </w:rPr>
              <w:t>+</w:t>
            </w:r>
          </w:p>
        </w:tc>
        <w:tc>
          <w:tcPr>
            <w:tcW w:w="950" w:type="dxa"/>
          </w:tcPr>
          <w:p w14:paraId="175A8EEF" w14:textId="77777777"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4 [0.91 - 0.96]</w:t>
            </w:r>
          </w:p>
        </w:tc>
        <w:tc>
          <w:tcPr>
            <w:tcW w:w="949" w:type="dxa"/>
          </w:tcPr>
          <w:p w14:paraId="082A25B1" w14:textId="77777777"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44 [0.44 - 0.65]</w:t>
            </w:r>
          </w:p>
        </w:tc>
        <w:tc>
          <w:tcPr>
            <w:tcW w:w="1223" w:type="dxa"/>
          </w:tcPr>
          <w:p w14:paraId="53F4B9FC"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0.98 </w:t>
            </w:r>
          </w:p>
          <w:p w14:paraId="6E8FEBB6" w14:textId="47EB2FD3"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w:t>
            </w:r>
            <w:r w:rsidR="00E44458" w:rsidRPr="00E643F3">
              <w:rPr>
                <w:rFonts w:cs="Times New Roman"/>
                <w:color w:val="000000"/>
                <w:sz w:val="16"/>
                <w:szCs w:val="16"/>
              </w:rPr>
              <w:t xml:space="preserve">87 </w:t>
            </w:r>
            <w:r w:rsidRPr="00E643F3">
              <w:rPr>
                <w:rFonts w:cs="Times New Roman"/>
                <w:color w:val="000000"/>
                <w:sz w:val="16"/>
                <w:szCs w:val="16"/>
              </w:rPr>
              <w:t>- 1.00]</w:t>
            </w:r>
          </w:p>
        </w:tc>
        <w:tc>
          <w:tcPr>
            <w:tcW w:w="1222" w:type="dxa"/>
          </w:tcPr>
          <w:p w14:paraId="225285ED"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0.79 </w:t>
            </w:r>
          </w:p>
          <w:p w14:paraId="52E8A2A6" w14:textId="249683DA"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77 - 0.</w:t>
            </w:r>
            <w:r w:rsidR="00E44458" w:rsidRPr="00E643F3">
              <w:rPr>
                <w:rFonts w:cs="Times New Roman"/>
                <w:color w:val="000000"/>
                <w:sz w:val="16"/>
                <w:szCs w:val="16"/>
              </w:rPr>
              <w:t>91</w:t>
            </w:r>
            <w:r w:rsidRPr="00E643F3">
              <w:rPr>
                <w:rFonts w:cs="Times New Roman"/>
                <w:color w:val="000000"/>
                <w:sz w:val="16"/>
                <w:szCs w:val="16"/>
              </w:rPr>
              <w:t>]</w:t>
            </w:r>
          </w:p>
        </w:tc>
        <w:tc>
          <w:tcPr>
            <w:tcW w:w="1087" w:type="dxa"/>
          </w:tcPr>
          <w:p w14:paraId="41B49412"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0.44 </w:t>
            </w:r>
          </w:p>
          <w:p w14:paraId="47A1413E" w14:textId="3D4CFFA3"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40 - 0.</w:t>
            </w:r>
            <w:r w:rsidR="00E44458" w:rsidRPr="00E643F3">
              <w:rPr>
                <w:rFonts w:cs="Times New Roman"/>
                <w:color w:val="000000"/>
                <w:sz w:val="16"/>
                <w:szCs w:val="16"/>
              </w:rPr>
              <w:t>65</w:t>
            </w:r>
            <w:r w:rsidRPr="00E643F3">
              <w:rPr>
                <w:rFonts w:cs="Times New Roman"/>
                <w:color w:val="000000"/>
                <w:sz w:val="16"/>
                <w:szCs w:val="16"/>
              </w:rPr>
              <w:t>]</w:t>
            </w:r>
          </w:p>
        </w:tc>
        <w:tc>
          <w:tcPr>
            <w:tcW w:w="1105" w:type="dxa"/>
          </w:tcPr>
          <w:p w14:paraId="1050C50A" w14:textId="77777777"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 xml:space="preserve">1.00 </w:t>
            </w:r>
          </w:p>
          <w:p w14:paraId="05A3B820" w14:textId="4DF7E7F5" w:rsidR="00503DE9" w:rsidRPr="00E643F3" w:rsidRDefault="00503DE9" w:rsidP="00D07222">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w:t>
            </w:r>
            <w:r w:rsidR="00E44458" w:rsidRPr="00E643F3">
              <w:rPr>
                <w:rFonts w:cs="Times New Roman"/>
                <w:color w:val="000000"/>
                <w:sz w:val="16"/>
                <w:szCs w:val="16"/>
              </w:rPr>
              <w:t>7</w:t>
            </w:r>
            <w:r w:rsidRPr="00E643F3">
              <w:rPr>
                <w:rFonts w:cs="Times New Roman"/>
                <w:color w:val="000000"/>
                <w:sz w:val="16"/>
                <w:szCs w:val="16"/>
              </w:rPr>
              <w:t xml:space="preserve"> - 1.0]</w:t>
            </w:r>
          </w:p>
        </w:tc>
        <w:tc>
          <w:tcPr>
            <w:tcW w:w="1105" w:type="dxa"/>
          </w:tcPr>
          <w:p w14:paraId="2887D78C" w14:textId="236661F5" w:rsidR="00503DE9" w:rsidRPr="00E643F3" w:rsidRDefault="00503DE9" w:rsidP="00D07222">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0.82 [0.80 - 0.91]</w:t>
            </w:r>
          </w:p>
        </w:tc>
      </w:tr>
    </w:tbl>
    <w:p w14:paraId="1C14045B" w14:textId="7B200252" w:rsidR="00535146" w:rsidRPr="00E643F3" w:rsidRDefault="00077F33" w:rsidP="00535146">
      <w:pPr>
        <w:spacing w:line="240" w:lineRule="auto"/>
        <w:rPr>
          <w:rFonts w:cs="Times New Roman"/>
          <w:sz w:val="20"/>
          <w:szCs w:val="20"/>
        </w:rPr>
      </w:pPr>
      <w:r w:rsidRPr="00E643F3">
        <w:rPr>
          <w:rFonts w:cs="Times New Roman"/>
          <w:sz w:val="20"/>
          <w:szCs w:val="20"/>
          <w:lang w:val="en-GB"/>
        </w:rPr>
        <w:t>Values are presented as mean [</w:t>
      </w:r>
      <w:r w:rsidRPr="00E643F3">
        <w:rPr>
          <w:rFonts w:cs="Times New Roman"/>
          <w:sz w:val="20"/>
          <w:szCs w:val="20"/>
        </w:rPr>
        <w:t>bootstrapped 95% confidence interval</w:t>
      </w:r>
      <w:r w:rsidRPr="00E643F3">
        <w:rPr>
          <w:rFonts w:cs="Times New Roman"/>
          <w:sz w:val="20"/>
          <w:szCs w:val="20"/>
          <w:lang w:val="en-GB"/>
        </w:rPr>
        <w:t>].</w:t>
      </w:r>
      <w:r w:rsidRPr="00E643F3">
        <w:rPr>
          <w:rFonts w:cs="Times New Roman"/>
          <w:i/>
          <w:iCs/>
          <w:sz w:val="20"/>
          <w:szCs w:val="20"/>
          <w:lang w:val="en-GB"/>
        </w:rPr>
        <w:t xml:space="preserve"> </w:t>
      </w:r>
      <w:r w:rsidR="00695AE9" w:rsidRPr="00E643F3">
        <w:rPr>
          <w:rFonts w:cs="Times New Roman"/>
          <w:i/>
          <w:iCs/>
          <w:sz w:val="20"/>
          <w:szCs w:val="20"/>
        </w:rPr>
        <w:t>A-T-</w:t>
      </w:r>
      <w:r w:rsidR="00695AE9" w:rsidRPr="00E643F3">
        <w:rPr>
          <w:rFonts w:cs="Times New Roman"/>
          <w:sz w:val="20"/>
          <w:szCs w:val="20"/>
        </w:rPr>
        <w:t xml:space="preserve"> A</w:t>
      </w:r>
      <w:r w:rsidR="00695AE9" w:rsidRPr="00E643F3">
        <w:rPr>
          <w:rFonts w:cs="Times New Roman"/>
          <w:sz w:val="20"/>
          <w:szCs w:val="20"/>
        </w:rPr>
        <w:sym w:font="Symbol" w:char="F062"/>
      </w:r>
      <w:r w:rsidR="00695AE9" w:rsidRPr="00E643F3">
        <w:rPr>
          <w:rFonts w:cs="Times New Roman"/>
          <w:sz w:val="20"/>
          <w:szCs w:val="20"/>
        </w:rPr>
        <w:t xml:space="preserve"> negative &amp; tau negative; </w:t>
      </w:r>
      <w:r w:rsidR="00695AE9" w:rsidRPr="00E643F3">
        <w:rPr>
          <w:rFonts w:cs="Times New Roman"/>
          <w:i/>
          <w:iCs/>
          <w:sz w:val="20"/>
          <w:szCs w:val="20"/>
        </w:rPr>
        <w:t>A+T-</w:t>
      </w:r>
      <w:r w:rsidR="00695AE9" w:rsidRPr="00E643F3">
        <w:rPr>
          <w:rFonts w:cs="Times New Roman"/>
          <w:sz w:val="20"/>
          <w:szCs w:val="20"/>
        </w:rPr>
        <w:t xml:space="preserve"> A</w:t>
      </w:r>
      <w:r w:rsidR="00695AE9" w:rsidRPr="00E643F3">
        <w:rPr>
          <w:rFonts w:cs="Times New Roman"/>
          <w:sz w:val="20"/>
          <w:szCs w:val="20"/>
        </w:rPr>
        <w:sym w:font="Symbol" w:char="F062"/>
      </w:r>
      <w:r w:rsidR="00695AE9" w:rsidRPr="00E643F3">
        <w:rPr>
          <w:rFonts w:cs="Times New Roman"/>
          <w:sz w:val="20"/>
          <w:szCs w:val="20"/>
        </w:rPr>
        <w:t xml:space="preserve"> positive &amp; tau negative; </w:t>
      </w:r>
      <w:r w:rsidR="00695AE9" w:rsidRPr="00E643F3">
        <w:rPr>
          <w:rFonts w:cs="Times New Roman"/>
          <w:i/>
          <w:iCs/>
          <w:sz w:val="20"/>
          <w:szCs w:val="20"/>
        </w:rPr>
        <w:t>A+T</w:t>
      </w:r>
      <w:r w:rsidR="00695AE9" w:rsidRPr="00E643F3">
        <w:rPr>
          <w:rFonts w:cs="Times New Roman"/>
          <w:i/>
          <w:iCs/>
          <w:sz w:val="20"/>
          <w:szCs w:val="20"/>
          <w:vertAlign w:val="subscript"/>
        </w:rPr>
        <w:t>MTL</w:t>
      </w:r>
      <w:r w:rsidR="00695AE9" w:rsidRPr="00E643F3">
        <w:rPr>
          <w:rFonts w:cs="Times New Roman"/>
          <w:i/>
          <w:iCs/>
          <w:sz w:val="20"/>
          <w:szCs w:val="20"/>
        </w:rPr>
        <w:t>+</w:t>
      </w:r>
      <w:r w:rsidR="00695AE9" w:rsidRPr="00E643F3">
        <w:rPr>
          <w:rFonts w:cs="Times New Roman"/>
          <w:sz w:val="20"/>
          <w:szCs w:val="20"/>
        </w:rPr>
        <w:t xml:space="preserve"> A</w:t>
      </w:r>
      <w:r w:rsidR="00695AE9" w:rsidRPr="00E643F3">
        <w:rPr>
          <w:rFonts w:cs="Times New Roman"/>
          <w:sz w:val="20"/>
          <w:szCs w:val="20"/>
        </w:rPr>
        <w:sym w:font="Symbol" w:char="F062"/>
      </w:r>
      <w:r w:rsidR="00695AE9" w:rsidRPr="00E643F3">
        <w:rPr>
          <w:rFonts w:cs="Times New Roman"/>
          <w:sz w:val="20"/>
          <w:szCs w:val="20"/>
        </w:rPr>
        <w:t xml:space="preserve"> positive &amp; tau uptake limited to medial temporal region; </w:t>
      </w:r>
      <w:r w:rsidR="00695AE9" w:rsidRPr="00E643F3">
        <w:rPr>
          <w:rFonts w:cs="Times New Roman"/>
          <w:i/>
          <w:iCs/>
          <w:sz w:val="20"/>
          <w:szCs w:val="20"/>
        </w:rPr>
        <w:t>A+T</w:t>
      </w:r>
      <w:r w:rsidR="00695AE9" w:rsidRPr="00E643F3">
        <w:rPr>
          <w:rFonts w:cs="Times New Roman"/>
          <w:i/>
          <w:iCs/>
          <w:sz w:val="20"/>
          <w:szCs w:val="20"/>
          <w:vertAlign w:val="subscript"/>
        </w:rPr>
        <w:t>MOD</w:t>
      </w:r>
      <w:r w:rsidR="00695AE9" w:rsidRPr="00E643F3">
        <w:rPr>
          <w:rFonts w:cs="Times New Roman"/>
          <w:i/>
          <w:iCs/>
          <w:sz w:val="20"/>
          <w:szCs w:val="20"/>
        </w:rPr>
        <w:t>+</w:t>
      </w:r>
      <w:r w:rsidR="00695AE9" w:rsidRPr="00E643F3">
        <w:rPr>
          <w:rFonts w:cs="Times New Roman"/>
          <w:sz w:val="20"/>
          <w:szCs w:val="20"/>
        </w:rPr>
        <w:t xml:space="preserve"> A</w:t>
      </w:r>
      <w:r w:rsidR="00695AE9" w:rsidRPr="00E643F3">
        <w:rPr>
          <w:rFonts w:cs="Times New Roman"/>
          <w:sz w:val="20"/>
          <w:szCs w:val="20"/>
        </w:rPr>
        <w:sym w:font="Symbol" w:char="F062"/>
      </w:r>
      <w:r w:rsidR="00695AE9" w:rsidRPr="00E643F3">
        <w:rPr>
          <w:rFonts w:cs="Times New Roman"/>
          <w:sz w:val="20"/>
          <w:szCs w:val="20"/>
        </w:rPr>
        <w:t xml:space="preserve"> positive &amp; moderate tau uptake in temporo-parietal region; </w:t>
      </w:r>
      <w:r w:rsidR="00695AE9" w:rsidRPr="00E643F3">
        <w:rPr>
          <w:rFonts w:cs="Times New Roman"/>
          <w:i/>
          <w:iCs/>
          <w:sz w:val="20"/>
          <w:szCs w:val="20"/>
        </w:rPr>
        <w:t>A+T</w:t>
      </w:r>
      <w:r w:rsidR="00695AE9" w:rsidRPr="00E643F3">
        <w:rPr>
          <w:rFonts w:cs="Times New Roman"/>
          <w:i/>
          <w:iCs/>
          <w:sz w:val="20"/>
          <w:szCs w:val="20"/>
          <w:vertAlign w:val="subscript"/>
        </w:rPr>
        <w:t>HIGH</w:t>
      </w:r>
      <w:r w:rsidR="00695AE9" w:rsidRPr="00E643F3">
        <w:rPr>
          <w:rFonts w:cs="Times New Roman"/>
          <w:i/>
          <w:iCs/>
          <w:sz w:val="20"/>
          <w:szCs w:val="20"/>
        </w:rPr>
        <w:t>+</w:t>
      </w:r>
      <w:r w:rsidR="00695AE9" w:rsidRPr="00E643F3">
        <w:rPr>
          <w:rFonts w:cs="Times New Roman"/>
          <w:sz w:val="20"/>
          <w:szCs w:val="20"/>
        </w:rPr>
        <w:t xml:space="preserve"> A</w:t>
      </w:r>
      <w:r w:rsidR="00695AE9" w:rsidRPr="00E643F3">
        <w:rPr>
          <w:rFonts w:cs="Times New Roman"/>
          <w:sz w:val="20"/>
          <w:szCs w:val="20"/>
        </w:rPr>
        <w:sym w:font="Symbol" w:char="F062"/>
      </w:r>
      <w:r w:rsidR="00695AE9" w:rsidRPr="00E643F3">
        <w:rPr>
          <w:rFonts w:cs="Times New Roman"/>
          <w:sz w:val="20"/>
          <w:szCs w:val="20"/>
        </w:rPr>
        <w:t xml:space="preserve"> positive &amp; high tau uptake in temporo-parietal region</w:t>
      </w:r>
    </w:p>
    <w:p w14:paraId="46F7CFC7" w14:textId="77777777" w:rsidR="00535146" w:rsidRPr="00E643F3" w:rsidRDefault="00535146" w:rsidP="00535146">
      <w:pPr>
        <w:spacing w:line="240" w:lineRule="auto"/>
        <w:rPr>
          <w:rFonts w:cs="Times New Roman"/>
          <w:sz w:val="20"/>
          <w:szCs w:val="20"/>
        </w:rPr>
      </w:pPr>
    </w:p>
    <w:p w14:paraId="2BEAF264" w14:textId="77777777" w:rsidR="00535146" w:rsidRPr="00E643F3" w:rsidRDefault="00535146" w:rsidP="00535146">
      <w:pPr>
        <w:spacing w:line="240" w:lineRule="auto"/>
        <w:rPr>
          <w:rFonts w:cs="Times New Roman"/>
          <w:sz w:val="20"/>
          <w:szCs w:val="20"/>
        </w:rPr>
      </w:pPr>
      <w:r w:rsidRPr="00E643F3">
        <w:rPr>
          <w:rFonts w:cs="Times New Roman"/>
          <w:sz w:val="20"/>
          <w:szCs w:val="20"/>
        </w:rPr>
        <w:br w:type="page"/>
      </w:r>
    </w:p>
    <w:p w14:paraId="6F61ABC9" w14:textId="6C0612ED" w:rsidR="00535146" w:rsidRPr="00E643F3" w:rsidRDefault="00535146" w:rsidP="00535146">
      <w:pPr>
        <w:spacing w:line="240" w:lineRule="auto"/>
        <w:rPr>
          <w:rFonts w:cs="Times New Roman"/>
          <w:b/>
          <w:bCs/>
          <w:sz w:val="20"/>
          <w:szCs w:val="20"/>
        </w:rPr>
      </w:pPr>
      <w:r w:rsidRPr="00E643F3">
        <w:rPr>
          <w:rFonts w:cs="Times New Roman"/>
          <w:b/>
          <w:bCs/>
          <w:sz w:val="20"/>
          <w:szCs w:val="20"/>
        </w:rPr>
        <w:lastRenderedPageBreak/>
        <w:t xml:space="preserve">Supplementary Table </w:t>
      </w:r>
      <w:r w:rsidR="001B2E1F" w:rsidRPr="00E643F3">
        <w:rPr>
          <w:rFonts w:cs="Times New Roman"/>
          <w:b/>
          <w:bCs/>
          <w:sz w:val="20"/>
          <w:szCs w:val="20"/>
        </w:rPr>
        <w:t>7</w:t>
      </w:r>
      <w:r w:rsidRPr="00E643F3">
        <w:rPr>
          <w:rFonts w:cs="Times New Roman"/>
          <w:b/>
          <w:bCs/>
          <w:sz w:val="20"/>
          <w:szCs w:val="20"/>
        </w:rPr>
        <w:t xml:space="preserve">. ROC parameters for biological PET stages, </w:t>
      </w:r>
      <w:r w:rsidRPr="00E643F3">
        <w:rPr>
          <w:rFonts w:cs="Times New Roman"/>
          <w:b/>
          <w:bCs/>
          <w:i/>
          <w:iCs/>
          <w:sz w:val="20"/>
          <w:szCs w:val="20"/>
        </w:rPr>
        <w:t>in the CI group</w:t>
      </w:r>
    </w:p>
    <w:tbl>
      <w:tblPr>
        <w:tblStyle w:val="TableGrid"/>
        <w:tblW w:w="9859" w:type="dxa"/>
        <w:tblLayout w:type="fixed"/>
        <w:tblLook w:val="0000" w:firstRow="0" w:lastRow="0" w:firstColumn="0" w:lastColumn="0" w:noHBand="0" w:noVBand="0"/>
      </w:tblPr>
      <w:tblGrid>
        <w:gridCol w:w="2179"/>
        <w:gridCol w:w="956"/>
        <w:gridCol w:w="955"/>
        <w:gridCol w:w="1229"/>
        <w:gridCol w:w="1228"/>
        <w:gridCol w:w="1092"/>
        <w:gridCol w:w="1110"/>
        <w:gridCol w:w="1110"/>
      </w:tblGrid>
      <w:tr w:rsidR="00AA14E9" w:rsidRPr="00E643F3" w14:paraId="7CCA175E" w14:textId="0B8BF34B" w:rsidTr="001A3B32">
        <w:trPr>
          <w:trHeight w:val="338"/>
        </w:trPr>
        <w:tc>
          <w:tcPr>
            <w:tcW w:w="2179" w:type="dxa"/>
            <w:shd w:val="clear" w:color="auto" w:fill="D9D9D9" w:themeFill="background1" w:themeFillShade="D9"/>
          </w:tcPr>
          <w:p w14:paraId="11082679" w14:textId="77777777" w:rsidR="00AA14E9" w:rsidRPr="00E643F3" w:rsidRDefault="00AA14E9" w:rsidP="00D07222">
            <w:pPr>
              <w:autoSpaceDE w:val="0"/>
              <w:autoSpaceDN w:val="0"/>
              <w:adjustRightInd w:val="0"/>
              <w:spacing w:line="240" w:lineRule="auto"/>
              <w:rPr>
                <w:rFonts w:cs="Times New Roman"/>
                <w:color w:val="000000"/>
                <w:kern w:val="0"/>
                <w:sz w:val="16"/>
                <w:szCs w:val="16"/>
                <w:lang w:val="en-GB"/>
              </w:rPr>
            </w:pPr>
          </w:p>
        </w:tc>
        <w:tc>
          <w:tcPr>
            <w:tcW w:w="956" w:type="dxa"/>
            <w:shd w:val="clear" w:color="auto" w:fill="D9D9D9" w:themeFill="background1" w:themeFillShade="D9"/>
          </w:tcPr>
          <w:p w14:paraId="00B8AB61" w14:textId="2D453BF4" w:rsidR="00F61D53"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UC</w:t>
            </w:r>
          </w:p>
        </w:tc>
        <w:tc>
          <w:tcPr>
            <w:tcW w:w="955" w:type="dxa"/>
            <w:shd w:val="clear" w:color="auto" w:fill="D9D9D9" w:themeFill="background1" w:themeFillShade="D9"/>
          </w:tcPr>
          <w:p w14:paraId="47935D4A" w14:textId="39041877" w:rsidR="00F61D53"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Youden</w:t>
            </w:r>
          </w:p>
        </w:tc>
        <w:tc>
          <w:tcPr>
            <w:tcW w:w="1229" w:type="dxa"/>
            <w:shd w:val="clear" w:color="auto" w:fill="D9D9D9" w:themeFill="background1" w:themeFillShade="D9"/>
          </w:tcPr>
          <w:p w14:paraId="7B6EAA6F" w14:textId="09FC8E4E" w:rsidR="00F61D53"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Sensitivity</w:t>
            </w:r>
          </w:p>
        </w:tc>
        <w:tc>
          <w:tcPr>
            <w:tcW w:w="1228" w:type="dxa"/>
            <w:shd w:val="clear" w:color="auto" w:fill="D9D9D9" w:themeFill="background1" w:themeFillShade="D9"/>
          </w:tcPr>
          <w:p w14:paraId="5F8D65B9" w14:textId="02D27D99" w:rsidR="00F61D53"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Specificity</w:t>
            </w:r>
          </w:p>
        </w:tc>
        <w:tc>
          <w:tcPr>
            <w:tcW w:w="1092" w:type="dxa"/>
            <w:shd w:val="clear" w:color="auto" w:fill="D9D9D9" w:themeFill="background1" w:themeFillShade="D9"/>
          </w:tcPr>
          <w:p w14:paraId="4E845EB8" w14:textId="2C54F90C" w:rsidR="00AA14E9"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PPV</w:t>
            </w:r>
          </w:p>
        </w:tc>
        <w:tc>
          <w:tcPr>
            <w:tcW w:w="1110" w:type="dxa"/>
            <w:shd w:val="clear" w:color="auto" w:fill="D9D9D9" w:themeFill="background1" w:themeFillShade="D9"/>
          </w:tcPr>
          <w:p w14:paraId="4732A3FE" w14:textId="79A391D9" w:rsidR="00AA14E9"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NPV</w:t>
            </w:r>
          </w:p>
        </w:tc>
        <w:tc>
          <w:tcPr>
            <w:tcW w:w="1110" w:type="dxa"/>
            <w:shd w:val="clear" w:color="auto" w:fill="D9D9D9" w:themeFill="background1" w:themeFillShade="D9"/>
          </w:tcPr>
          <w:p w14:paraId="13014417" w14:textId="7476384A" w:rsidR="00AA14E9"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ccuracy</w:t>
            </w:r>
            <w:r w:rsidR="00F61D53" w:rsidRPr="00E643F3">
              <w:rPr>
                <w:rFonts w:cs="Times New Roman"/>
                <w:b/>
                <w:bCs/>
                <w:color w:val="000000"/>
                <w:kern w:val="0"/>
                <w:sz w:val="16"/>
                <w:szCs w:val="16"/>
                <w:lang w:val="en-GB"/>
              </w:rPr>
              <w:t xml:space="preserve"> </w:t>
            </w:r>
          </w:p>
        </w:tc>
      </w:tr>
      <w:tr w:rsidR="00AA14E9" w:rsidRPr="00E643F3" w14:paraId="302DE0DB" w14:textId="62668BAB" w:rsidTr="001A3B32">
        <w:trPr>
          <w:trHeight w:val="338"/>
        </w:trPr>
        <w:tc>
          <w:tcPr>
            <w:tcW w:w="2179" w:type="dxa"/>
          </w:tcPr>
          <w:p w14:paraId="6FEF7804" w14:textId="77777777" w:rsidR="00AA14E9"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 xml:space="preserve">A-T- </w:t>
            </w:r>
          </w:p>
          <w:p w14:paraId="50DC2FDB" w14:textId="77777777" w:rsidR="00AA14E9" w:rsidRPr="00E643F3" w:rsidRDefault="00AA14E9" w:rsidP="00D07222">
            <w:pPr>
              <w:autoSpaceDE w:val="0"/>
              <w:autoSpaceDN w:val="0"/>
              <w:adjustRightInd w:val="0"/>
              <w:spacing w:line="240" w:lineRule="auto"/>
              <w:rPr>
                <w:rFonts w:cs="Times New Roman"/>
                <w:b/>
                <w:bCs/>
                <w:i/>
                <w:iCs/>
                <w:color w:val="000000"/>
                <w:kern w:val="0"/>
                <w:sz w:val="16"/>
                <w:szCs w:val="16"/>
                <w:lang w:val="en-GB"/>
              </w:rPr>
            </w:pPr>
            <w:r w:rsidRPr="00E643F3">
              <w:rPr>
                <w:rFonts w:cs="Times New Roman"/>
                <w:b/>
                <w:bCs/>
                <w:i/>
                <w:iCs/>
                <w:color w:val="000000"/>
                <w:kern w:val="0"/>
                <w:sz w:val="16"/>
                <w:szCs w:val="16"/>
                <w:lang w:val="en-GB"/>
              </w:rPr>
              <w:t xml:space="preserve">vs. </w:t>
            </w:r>
          </w:p>
          <w:p w14:paraId="2A24CEE2" w14:textId="77777777" w:rsidR="00AA14E9"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w:t>
            </w:r>
          </w:p>
        </w:tc>
        <w:tc>
          <w:tcPr>
            <w:tcW w:w="956" w:type="dxa"/>
          </w:tcPr>
          <w:p w14:paraId="61218446" w14:textId="77777777"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7 [0.95 - 0.98]</w:t>
            </w:r>
          </w:p>
        </w:tc>
        <w:tc>
          <w:tcPr>
            <w:tcW w:w="955" w:type="dxa"/>
          </w:tcPr>
          <w:p w14:paraId="5DDC58E7" w14:textId="77777777"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18 [0.18 - 0.24]</w:t>
            </w:r>
          </w:p>
        </w:tc>
        <w:tc>
          <w:tcPr>
            <w:tcW w:w="1229" w:type="dxa"/>
          </w:tcPr>
          <w:p w14:paraId="694B9033" w14:textId="4010F832"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3 [0.84 - 0.96]</w:t>
            </w:r>
          </w:p>
        </w:tc>
        <w:tc>
          <w:tcPr>
            <w:tcW w:w="1228" w:type="dxa"/>
          </w:tcPr>
          <w:p w14:paraId="12E7DF27" w14:textId="77777777"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3 [0.89 - 1.0]</w:t>
            </w:r>
          </w:p>
        </w:tc>
        <w:tc>
          <w:tcPr>
            <w:tcW w:w="1092" w:type="dxa"/>
          </w:tcPr>
          <w:p w14:paraId="6468A0D9" w14:textId="660E77CB"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8 [0.98 - 1.0]</w:t>
            </w:r>
          </w:p>
        </w:tc>
        <w:tc>
          <w:tcPr>
            <w:tcW w:w="1110" w:type="dxa"/>
          </w:tcPr>
          <w:p w14:paraId="1CEFA231" w14:textId="54169A96"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75 [0.57 - 0.85]</w:t>
            </w:r>
          </w:p>
        </w:tc>
        <w:tc>
          <w:tcPr>
            <w:tcW w:w="1110" w:type="dxa"/>
          </w:tcPr>
          <w:p w14:paraId="13090BB2" w14:textId="1DDD57C4" w:rsidR="00AA14E9" w:rsidRPr="00E643F3" w:rsidRDefault="00AA14E9" w:rsidP="008879BF">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0.93 [0.87 - 0.96]</w:t>
            </w:r>
          </w:p>
        </w:tc>
      </w:tr>
      <w:tr w:rsidR="00AA14E9" w:rsidRPr="00E643F3" w14:paraId="78B1A07C" w14:textId="2B229B19" w:rsidTr="001A3B32">
        <w:trPr>
          <w:trHeight w:val="338"/>
        </w:trPr>
        <w:tc>
          <w:tcPr>
            <w:tcW w:w="2179" w:type="dxa"/>
          </w:tcPr>
          <w:p w14:paraId="6B180E18" w14:textId="77777777" w:rsidR="00AA14E9"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T-, A+T-, A+T</w:t>
            </w:r>
            <w:r w:rsidRPr="00E643F3">
              <w:rPr>
                <w:rFonts w:cs="Times New Roman"/>
                <w:b/>
                <w:bCs/>
                <w:color w:val="000000"/>
                <w:kern w:val="0"/>
                <w:sz w:val="16"/>
                <w:szCs w:val="16"/>
                <w:vertAlign w:val="subscript"/>
                <w:lang w:val="en-GB"/>
              </w:rPr>
              <w:t>MTL</w:t>
            </w:r>
            <w:r w:rsidRPr="00E643F3">
              <w:rPr>
                <w:rFonts w:cs="Times New Roman"/>
                <w:b/>
                <w:bCs/>
                <w:color w:val="000000"/>
                <w:kern w:val="0"/>
                <w:sz w:val="16"/>
                <w:szCs w:val="16"/>
                <w:lang w:val="en-GB"/>
              </w:rPr>
              <w:t>+</w:t>
            </w:r>
          </w:p>
          <w:p w14:paraId="14E19513" w14:textId="77777777" w:rsidR="00AA14E9" w:rsidRPr="00E643F3" w:rsidRDefault="00AA14E9" w:rsidP="00D07222">
            <w:pPr>
              <w:autoSpaceDE w:val="0"/>
              <w:autoSpaceDN w:val="0"/>
              <w:adjustRightInd w:val="0"/>
              <w:spacing w:line="240" w:lineRule="auto"/>
              <w:rPr>
                <w:rFonts w:cs="Times New Roman"/>
                <w:b/>
                <w:bCs/>
                <w:i/>
                <w:iCs/>
                <w:color w:val="000000"/>
                <w:kern w:val="0"/>
                <w:sz w:val="16"/>
                <w:szCs w:val="16"/>
                <w:lang w:val="en-GB"/>
              </w:rPr>
            </w:pPr>
            <w:r w:rsidRPr="00E643F3">
              <w:rPr>
                <w:rFonts w:cs="Times New Roman"/>
                <w:b/>
                <w:bCs/>
                <w:i/>
                <w:iCs/>
                <w:color w:val="000000"/>
                <w:kern w:val="0"/>
                <w:sz w:val="16"/>
                <w:szCs w:val="16"/>
                <w:lang w:val="en-GB"/>
              </w:rPr>
              <w:t xml:space="preserve">vs. </w:t>
            </w:r>
          </w:p>
          <w:p w14:paraId="2D20B206" w14:textId="77777777" w:rsidR="00AA14E9"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T</w:t>
            </w:r>
            <w:r w:rsidRPr="00E643F3">
              <w:rPr>
                <w:rFonts w:cs="Times New Roman"/>
                <w:b/>
                <w:bCs/>
                <w:color w:val="000000"/>
                <w:kern w:val="0"/>
                <w:sz w:val="16"/>
                <w:szCs w:val="16"/>
                <w:vertAlign w:val="subscript"/>
                <w:lang w:val="en-GB"/>
              </w:rPr>
              <w:t>MOD</w:t>
            </w:r>
            <w:r w:rsidRPr="00E643F3">
              <w:rPr>
                <w:rFonts w:cs="Times New Roman"/>
                <w:b/>
                <w:bCs/>
                <w:color w:val="000000"/>
                <w:kern w:val="0"/>
                <w:sz w:val="16"/>
                <w:szCs w:val="16"/>
                <w:lang w:val="en-GB"/>
              </w:rPr>
              <w:t>+, A+T</w:t>
            </w:r>
            <w:r w:rsidRPr="00E643F3">
              <w:rPr>
                <w:rFonts w:cs="Times New Roman"/>
                <w:b/>
                <w:bCs/>
                <w:color w:val="000000"/>
                <w:kern w:val="0"/>
                <w:sz w:val="16"/>
                <w:szCs w:val="16"/>
                <w:vertAlign w:val="subscript"/>
                <w:lang w:val="en-GB"/>
              </w:rPr>
              <w:t>HIGH</w:t>
            </w:r>
            <w:r w:rsidRPr="00E643F3">
              <w:rPr>
                <w:rFonts w:cs="Times New Roman"/>
                <w:b/>
                <w:bCs/>
                <w:color w:val="000000"/>
                <w:kern w:val="0"/>
                <w:sz w:val="16"/>
                <w:szCs w:val="16"/>
                <w:lang w:val="en-GB"/>
              </w:rPr>
              <w:t>+</w:t>
            </w:r>
          </w:p>
        </w:tc>
        <w:tc>
          <w:tcPr>
            <w:tcW w:w="956" w:type="dxa"/>
          </w:tcPr>
          <w:p w14:paraId="5A5A6BE4" w14:textId="77777777"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6 [0.94 - 0.98]</w:t>
            </w:r>
          </w:p>
        </w:tc>
        <w:tc>
          <w:tcPr>
            <w:tcW w:w="955" w:type="dxa"/>
          </w:tcPr>
          <w:p w14:paraId="59E9F041" w14:textId="77777777"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37 [0.33 - 0.46]</w:t>
            </w:r>
          </w:p>
        </w:tc>
        <w:tc>
          <w:tcPr>
            <w:tcW w:w="1229" w:type="dxa"/>
          </w:tcPr>
          <w:p w14:paraId="7EB2D310" w14:textId="02353F4B"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1 [0.</w:t>
            </w:r>
            <w:r w:rsidR="00925D9E" w:rsidRPr="00E643F3">
              <w:rPr>
                <w:rFonts w:cs="Times New Roman"/>
                <w:color w:val="000000"/>
                <w:sz w:val="16"/>
                <w:szCs w:val="16"/>
              </w:rPr>
              <w:t xml:space="preserve">84 </w:t>
            </w:r>
            <w:r w:rsidRPr="00E643F3">
              <w:rPr>
                <w:rFonts w:cs="Times New Roman"/>
                <w:color w:val="000000"/>
                <w:sz w:val="16"/>
                <w:szCs w:val="16"/>
              </w:rPr>
              <w:t>- 0.97]</w:t>
            </w:r>
          </w:p>
        </w:tc>
        <w:tc>
          <w:tcPr>
            <w:tcW w:w="1228" w:type="dxa"/>
          </w:tcPr>
          <w:p w14:paraId="2D580AC5" w14:textId="77777777"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89 [0.83 - 0.96]</w:t>
            </w:r>
          </w:p>
        </w:tc>
        <w:tc>
          <w:tcPr>
            <w:tcW w:w="1092" w:type="dxa"/>
          </w:tcPr>
          <w:p w14:paraId="25A1E815" w14:textId="77777777"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1 [0.87 - 0.97]</w:t>
            </w:r>
          </w:p>
        </w:tc>
        <w:tc>
          <w:tcPr>
            <w:tcW w:w="1110" w:type="dxa"/>
          </w:tcPr>
          <w:p w14:paraId="4F51302A" w14:textId="4FC9C8B5"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89 [0.82 - 0.</w:t>
            </w:r>
            <w:r w:rsidR="00925D9E" w:rsidRPr="00E643F3">
              <w:rPr>
                <w:rFonts w:cs="Times New Roman"/>
                <w:color w:val="000000"/>
                <w:sz w:val="16"/>
                <w:szCs w:val="16"/>
              </w:rPr>
              <w:t>96</w:t>
            </w:r>
            <w:r w:rsidRPr="00E643F3">
              <w:rPr>
                <w:rFonts w:cs="Times New Roman"/>
                <w:color w:val="000000"/>
                <w:sz w:val="16"/>
                <w:szCs w:val="16"/>
              </w:rPr>
              <w:t>]</w:t>
            </w:r>
          </w:p>
        </w:tc>
        <w:tc>
          <w:tcPr>
            <w:tcW w:w="1110" w:type="dxa"/>
          </w:tcPr>
          <w:p w14:paraId="69A4DBC8" w14:textId="1D67F4E0" w:rsidR="00AA14E9" w:rsidRPr="00E643F3" w:rsidRDefault="00AA14E9" w:rsidP="008879BF">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0.90 [0.88 - 0.94]</w:t>
            </w:r>
          </w:p>
        </w:tc>
      </w:tr>
      <w:tr w:rsidR="00AA14E9" w:rsidRPr="00E643F3" w14:paraId="45E9CA59" w14:textId="5CCF626F" w:rsidTr="001A3B32">
        <w:trPr>
          <w:trHeight w:val="338"/>
        </w:trPr>
        <w:tc>
          <w:tcPr>
            <w:tcW w:w="2179" w:type="dxa"/>
          </w:tcPr>
          <w:p w14:paraId="51669E18" w14:textId="77777777" w:rsidR="00AA14E9"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T-, A+T-, A+T</w:t>
            </w:r>
            <w:r w:rsidRPr="00E643F3">
              <w:rPr>
                <w:rFonts w:cs="Times New Roman"/>
                <w:b/>
                <w:bCs/>
                <w:color w:val="000000"/>
                <w:kern w:val="0"/>
                <w:sz w:val="16"/>
                <w:szCs w:val="16"/>
                <w:vertAlign w:val="subscript"/>
                <w:lang w:val="en-GB"/>
              </w:rPr>
              <w:t>MTL</w:t>
            </w:r>
            <w:r w:rsidRPr="00E643F3">
              <w:rPr>
                <w:rFonts w:cs="Times New Roman"/>
                <w:b/>
                <w:bCs/>
                <w:color w:val="000000"/>
                <w:kern w:val="0"/>
                <w:sz w:val="16"/>
                <w:szCs w:val="16"/>
                <w:lang w:val="en-GB"/>
              </w:rPr>
              <w:t>+,</w:t>
            </w:r>
          </w:p>
          <w:p w14:paraId="68CBF1E2" w14:textId="77777777" w:rsidR="00AA14E9"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T</w:t>
            </w:r>
            <w:r w:rsidRPr="00E643F3">
              <w:rPr>
                <w:rFonts w:cs="Times New Roman"/>
                <w:b/>
                <w:bCs/>
                <w:color w:val="000000"/>
                <w:kern w:val="0"/>
                <w:sz w:val="16"/>
                <w:szCs w:val="16"/>
                <w:vertAlign w:val="subscript"/>
                <w:lang w:val="en-GB"/>
              </w:rPr>
              <w:t>MOD</w:t>
            </w:r>
            <w:r w:rsidRPr="00E643F3">
              <w:rPr>
                <w:rFonts w:cs="Times New Roman"/>
                <w:b/>
                <w:bCs/>
                <w:color w:val="000000"/>
                <w:kern w:val="0"/>
                <w:sz w:val="16"/>
                <w:szCs w:val="16"/>
                <w:lang w:val="en-GB"/>
              </w:rPr>
              <w:t>+</w:t>
            </w:r>
          </w:p>
          <w:p w14:paraId="730B4BE8" w14:textId="77777777" w:rsidR="00AA14E9" w:rsidRPr="00E643F3" w:rsidRDefault="00AA14E9" w:rsidP="00D07222">
            <w:pPr>
              <w:autoSpaceDE w:val="0"/>
              <w:autoSpaceDN w:val="0"/>
              <w:adjustRightInd w:val="0"/>
              <w:spacing w:line="240" w:lineRule="auto"/>
              <w:rPr>
                <w:rFonts w:cs="Times New Roman"/>
                <w:b/>
                <w:bCs/>
                <w:i/>
                <w:iCs/>
                <w:color w:val="000000"/>
                <w:kern w:val="0"/>
                <w:sz w:val="16"/>
                <w:szCs w:val="16"/>
                <w:lang w:val="en-GB"/>
              </w:rPr>
            </w:pPr>
            <w:r w:rsidRPr="00E643F3">
              <w:rPr>
                <w:rFonts w:cs="Times New Roman"/>
                <w:b/>
                <w:bCs/>
                <w:i/>
                <w:iCs/>
                <w:color w:val="000000"/>
                <w:kern w:val="0"/>
                <w:sz w:val="16"/>
                <w:szCs w:val="16"/>
                <w:lang w:val="en-GB"/>
              </w:rPr>
              <w:t xml:space="preserve">vs. </w:t>
            </w:r>
          </w:p>
          <w:p w14:paraId="136BF733" w14:textId="77777777" w:rsidR="00AA14E9" w:rsidRPr="00E643F3" w:rsidRDefault="00AA14E9" w:rsidP="00D07222">
            <w:pPr>
              <w:autoSpaceDE w:val="0"/>
              <w:autoSpaceDN w:val="0"/>
              <w:adjustRightInd w:val="0"/>
              <w:spacing w:line="240" w:lineRule="auto"/>
              <w:rPr>
                <w:rFonts w:cs="Times New Roman"/>
                <w:b/>
                <w:bCs/>
                <w:color w:val="000000"/>
                <w:kern w:val="0"/>
                <w:sz w:val="16"/>
                <w:szCs w:val="16"/>
                <w:lang w:val="en-GB"/>
              </w:rPr>
            </w:pPr>
            <w:r w:rsidRPr="00E643F3">
              <w:rPr>
                <w:rFonts w:cs="Times New Roman"/>
                <w:b/>
                <w:bCs/>
                <w:color w:val="000000"/>
                <w:kern w:val="0"/>
                <w:sz w:val="16"/>
                <w:szCs w:val="16"/>
                <w:lang w:val="en-GB"/>
              </w:rPr>
              <w:t>A+T</w:t>
            </w:r>
            <w:r w:rsidRPr="00E643F3">
              <w:rPr>
                <w:rFonts w:cs="Times New Roman"/>
                <w:b/>
                <w:bCs/>
                <w:color w:val="000000"/>
                <w:kern w:val="0"/>
                <w:sz w:val="16"/>
                <w:szCs w:val="16"/>
                <w:vertAlign w:val="subscript"/>
                <w:lang w:val="en-GB"/>
              </w:rPr>
              <w:t>HIGH</w:t>
            </w:r>
            <w:r w:rsidRPr="00E643F3">
              <w:rPr>
                <w:rFonts w:cs="Times New Roman"/>
                <w:b/>
                <w:bCs/>
                <w:color w:val="000000"/>
                <w:kern w:val="0"/>
                <w:sz w:val="16"/>
                <w:szCs w:val="16"/>
                <w:lang w:val="en-GB"/>
              </w:rPr>
              <w:t>+</w:t>
            </w:r>
          </w:p>
        </w:tc>
        <w:tc>
          <w:tcPr>
            <w:tcW w:w="956" w:type="dxa"/>
          </w:tcPr>
          <w:p w14:paraId="2FF71301" w14:textId="77777777"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89 [0.85 - 0.93]</w:t>
            </w:r>
          </w:p>
        </w:tc>
        <w:tc>
          <w:tcPr>
            <w:tcW w:w="955" w:type="dxa"/>
          </w:tcPr>
          <w:p w14:paraId="34A0DF09" w14:textId="77777777"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63 [0.44 - 0.66]</w:t>
            </w:r>
          </w:p>
        </w:tc>
        <w:tc>
          <w:tcPr>
            <w:tcW w:w="1229" w:type="dxa"/>
          </w:tcPr>
          <w:p w14:paraId="1A9935A9" w14:textId="77777777"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88 [0.81 - 1.00]</w:t>
            </w:r>
          </w:p>
        </w:tc>
        <w:tc>
          <w:tcPr>
            <w:tcW w:w="1228" w:type="dxa"/>
          </w:tcPr>
          <w:p w14:paraId="02AC62A0" w14:textId="3E33A734"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78 [0.</w:t>
            </w:r>
            <w:r w:rsidR="00A2424E" w:rsidRPr="00E643F3">
              <w:rPr>
                <w:rFonts w:cs="Times New Roman"/>
                <w:color w:val="000000"/>
                <w:sz w:val="16"/>
                <w:szCs w:val="16"/>
              </w:rPr>
              <w:t xml:space="preserve">64 </w:t>
            </w:r>
            <w:r w:rsidRPr="00E643F3">
              <w:rPr>
                <w:rFonts w:cs="Times New Roman"/>
                <w:color w:val="000000"/>
                <w:sz w:val="16"/>
                <w:szCs w:val="16"/>
              </w:rPr>
              <w:t>- 0.</w:t>
            </w:r>
            <w:r w:rsidR="00A2424E" w:rsidRPr="00E643F3">
              <w:rPr>
                <w:rFonts w:cs="Times New Roman"/>
                <w:color w:val="000000"/>
                <w:sz w:val="16"/>
                <w:szCs w:val="16"/>
              </w:rPr>
              <w:t>86</w:t>
            </w:r>
            <w:r w:rsidRPr="00E643F3">
              <w:rPr>
                <w:rFonts w:cs="Times New Roman"/>
                <w:color w:val="000000"/>
                <w:sz w:val="16"/>
                <w:szCs w:val="16"/>
              </w:rPr>
              <w:t>]</w:t>
            </w:r>
          </w:p>
        </w:tc>
        <w:tc>
          <w:tcPr>
            <w:tcW w:w="1092" w:type="dxa"/>
          </w:tcPr>
          <w:p w14:paraId="2A503984" w14:textId="5EA250B4"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57 [0.</w:t>
            </w:r>
            <w:r w:rsidR="00A2424E" w:rsidRPr="00E643F3">
              <w:rPr>
                <w:rFonts w:cs="Times New Roman"/>
                <w:color w:val="000000"/>
                <w:sz w:val="16"/>
                <w:szCs w:val="16"/>
              </w:rPr>
              <w:t xml:space="preserve">44 </w:t>
            </w:r>
            <w:r w:rsidRPr="00E643F3">
              <w:rPr>
                <w:rFonts w:cs="Times New Roman"/>
                <w:color w:val="000000"/>
                <w:sz w:val="16"/>
                <w:szCs w:val="16"/>
              </w:rPr>
              <w:t>- 0.69]</w:t>
            </w:r>
          </w:p>
        </w:tc>
        <w:tc>
          <w:tcPr>
            <w:tcW w:w="1110" w:type="dxa"/>
          </w:tcPr>
          <w:p w14:paraId="62BB48EE" w14:textId="13FEE8ED" w:rsidR="00AA14E9" w:rsidRPr="00E643F3" w:rsidRDefault="00AA14E9" w:rsidP="008879BF">
            <w:pPr>
              <w:autoSpaceDE w:val="0"/>
              <w:autoSpaceDN w:val="0"/>
              <w:adjustRightInd w:val="0"/>
              <w:spacing w:line="240" w:lineRule="auto"/>
              <w:rPr>
                <w:rFonts w:cs="Times New Roman"/>
                <w:color w:val="000000"/>
                <w:kern w:val="0"/>
                <w:sz w:val="16"/>
                <w:szCs w:val="16"/>
                <w:lang w:val="en-GB"/>
              </w:rPr>
            </w:pPr>
            <w:r w:rsidRPr="00E643F3">
              <w:rPr>
                <w:rFonts w:cs="Times New Roman"/>
                <w:color w:val="000000"/>
                <w:sz w:val="16"/>
                <w:szCs w:val="16"/>
              </w:rPr>
              <w:t>0.95 [0.</w:t>
            </w:r>
            <w:r w:rsidR="00A2424E" w:rsidRPr="00E643F3">
              <w:rPr>
                <w:rFonts w:cs="Times New Roman"/>
                <w:color w:val="000000"/>
                <w:sz w:val="16"/>
                <w:szCs w:val="16"/>
              </w:rPr>
              <w:t xml:space="preserve">92 </w:t>
            </w:r>
            <w:r w:rsidRPr="00E643F3">
              <w:rPr>
                <w:rFonts w:cs="Times New Roman"/>
                <w:color w:val="000000"/>
                <w:sz w:val="16"/>
                <w:szCs w:val="16"/>
              </w:rPr>
              <w:t>- 1.0]</w:t>
            </w:r>
          </w:p>
        </w:tc>
        <w:tc>
          <w:tcPr>
            <w:tcW w:w="1110" w:type="dxa"/>
          </w:tcPr>
          <w:p w14:paraId="1B003077" w14:textId="504249F6" w:rsidR="00AA14E9" w:rsidRPr="00E643F3" w:rsidRDefault="00AA14E9" w:rsidP="008879BF">
            <w:pPr>
              <w:autoSpaceDE w:val="0"/>
              <w:autoSpaceDN w:val="0"/>
              <w:adjustRightInd w:val="0"/>
              <w:spacing w:line="240" w:lineRule="auto"/>
              <w:rPr>
                <w:rFonts w:cs="Times New Roman"/>
                <w:color w:val="000000"/>
                <w:sz w:val="16"/>
                <w:szCs w:val="16"/>
              </w:rPr>
            </w:pPr>
            <w:r w:rsidRPr="00E643F3">
              <w:rPr>
                <w:rFonts w:cs="Times New Roman"/>
                <w:color w:val="000000"/>
                <w:sz w:val="16"/>
                <w:szCs w:val="16"/>
              </w:rPr>
              <w:t>0.81 [0.73 - 0.87]</w:t>
            </w:r>
          </w:p>
        </w:tc>
      </w:tr>
    </w:tbl>
    <w:p w14:paraId="350483C9" w14:textId="2125779B" w:rsidR="00535146" w:rsidRPr="00E643F3" w:rsidRDefault="00F052EF" w:rsidP="00535146">
      <w:pPr>
        <w:spacing w:line="240" w:lineRule="auto"/>
        <w:rPr>
          <w:rFonts w:cs="Times New Roman"/>
          <w:sz w:val="20"/>
          <w:szCs w:val="20"/>
        </w:rPr>
      </w:pPr>
      <w:r w:rsidRPr="00E643F3">
        <w:rPr>
          <w:rFonts w:cs="Times New Roman"/>
          <w:sz w:val="20"/>
          <w:szCs w:val="20"/>
          <w:lang w:val="en-GB"/>
        </w:rPr>
        <w:t>Values are presented as mean [</w:t>
      </w:r>
      <w:r w:rsidRPr="00E643F3">
        <w:rPr>
          <w:rFonts w:cs="Times New Roman"/>
          <w:sz w:val="20"/>
          <w:szCs w:val="20"/>
        </w:rPr>
        <w:t>bootstrapped 95% confidence interval</w:t>
      </w:r>
      <w:r w:rsidRPr="00E643F3">
        <w:rPr>
          <w:rFonts w:cs="Times New Roman"/>
          <w:sz w:val="20"/>
          <w:szCs w:val="20"/>
          <w:lang w:val="en-GB"/>
        </w:rPr>
        <w:t>].</w:t>
      </w:r>
      <w:r w:rsidRPr="00E643F3">
        <w:rPr>
          <w:rFonts w:cs="Times New Roman"/>
          <w:i/>
          <w:iCs/>
          <w:sz w:val="20"/>
          <w:szCs w:val="20"/>
          <w:lang w:val="en-GB"/>
        </w:rPr>
        <w:t xml:space="preserve"> </w:t>
      </w:r>
      <w:r w:rsidR="00A303C0" w:rsidRPr="00E643F3">
        <w:rPr>
          <w:rFonts w:cs="Times New Roman"/>
          <w:i/>
          <w:iCs/>
          <w:sz w:val="20"/>
          <w:szCs w:val="20"/>
        </w:rPr>
        <w:t>A-T-</w:t>
      </w:r>
      <w:r w:rsidR="00A303C0" w:rsidRPr="00E643F3">
        <w:rPr>
          <w:rFonts w:cs="Times New Roman"/>
          <w:sz w:val="20"/>
          <w:szCs w:val="20"/>
        </w:rPr>
        <w:t xml:space="preserve"> A</w:t>
      </w:r>
      <w:r w:rsidR="00A303C0" w:rsidRPr="00E643F3">
        <w:rPr>
          <w:rFonts w:cs="Times New Roman"/>
          <w:sz w:val="20"/>
          <w:szCs w:val="20"/>
        </w:rPr>
        <w:sym w:font="Symbol" w:char="F062"/>
      </w:r>
      <w:r w:rsidR="00A303C0" w:rsidRPr="00E643F3">
        <w:rPr>
          <w:rFonts w:cs="Times New Roman"/>
          <w:sz w:val="20"/>
          <w:szCs w:val="20"/>
        </w:rPr>
        <w:t xml:space="preserve"> negative &amp; tau negative; </w:t>
      </w:r>
      <w:r w:rsidR="00A303C0" w:rsidRPr="00E643F3">
        <w:rPr>
          <w:rFonts w:cs="Times New Roman"/>
          <w:i/>
          <w:iCs/>
          <w:sz w:val="20"/>
          <w:szCs w:val="20"/>
        </w:rPr>
        <w:t>A+T-</w:t>
      </w:r>
      <w:r w:rsidR="00A303C0" w:rsidRPr="00E643F3">
        <w:rPr>
          <w:rFonts w:cs="Times New Roman"/>
          <w:sz w:val="20"/>
          <w:szCs w:val="20"/>
        </w:rPr>
        <w:t xml:space="preserve"> A</w:t>
      </w:r>
      <w:r w:rsidR="00A303C0" w:rsidRPr="00E643F3">
        <w:rPr>
          <w:rFonts w:cs="Times New Roman"/>
          <w:sz w:val="20"/>
          <w:szCs w:val="20"/>
        </w:rPr>
        <w:sym w:font="Symbol" w:char="F062"/>
      </w:r>
      <w:r w:rsidR="00A303C0" w:rsidRPr="00E643F3">
        <w:rPr>
          <w:rFonts w:cs="Times New Roman"/>
          <w:sz w:val="20"/>
          <w:szCs w:val="20"/>
        </w:rPr>
        <w:t xml:space="preserve"> positive &amp; tau negative; </w:t>
      </w:r>
      <w:r w:rsidR="00A303C0" w:rsidRPr="00E643F3">
        <w:rPr>
          <w:rFonts w:cs="Times New Roman"/>
          <w:i/>
          <w:iCs/>
          <w:sz w:val="20"/>
          <w:szCs w:val="20"/>
        </w:rPr>
        <w:t>A+T</w:t>
      </w:r>
      <w:r w:rsidR="00A303C0" w:rsidRPr="00E643F3">
        <w:rPr>
          <w:rFonts w:cs="Times New Roman"/>
          <w:i/>
          <w:iCs/>
          <w:sz w:val="20"/>
          <w:szCs w:val="20"/>
          <w:vertAlign w:val="subscript"/>
        </w:rPr>
        <w:t>MTL</w:t>
      </w:r>
      <w:r w:rsidR="00A303C0" w:rsidRPr="00E643F3">
        <w:rPr>
          <w:rFonts w:cs="Times New Roman"/>
          <w:i/>
          <w:iCs/>
          <w:sz w:val="20"/>
          <w:szCs w:val="20"/>
        </w:rPr>
        <w:t>+</w:t>
      </w:r>
      <w:r w:rsidR="00A303C0" w:rsidRPr="00E643F3">
        <w:rPr>
          <w:rFonts w:cs="Times New Roman"/>
          <w:sz w:val="20"/>
          <w:szCs w:val="20"/>
        </w:rPr>
        <w:t xml:space="preserve"> A</w:t>
      </w:r>
      <w:r w:rsidR="00A303C0" w:rsidRPr="00E643F3">
        <w:rPr>
          <w:rFonts w:cs="Times New Roman"/>
          <w:sz w:val="20"/>
          <w:szCs w:val="20"/>
        </w:rPr>
        <w:sym w:font="Symbol" w:char="F062"/>
      </w:r>
      <w:r w:rsidR="00A303C0" w:rsidRPr="00E643F3">
        <w:rPr>
          <w:rFonts w:cs="Times New Roman"/>
          <w:sz w:val="20"/>
          <w:szCs w:val="20"/>
        </w:rPr>
        <w:t xml:space="preserve"> positive &amp; tau uptake limited to medial temporal region; </w:t>
      </w:r>
      <w:r w:rsidR="00A303C0" w:rsidRPr="00E643F3">
        <w:rPr>
          <w:rFonts w:cs="Times New Roman"/>
          <w:i/>
          <w:iCs/>
          <w:sz w:val="20"/>
          <w:szCs w:val="20"/>
        </w:rPr>
        <w:t>A+T</w:t>
      </w:r>
      <w:r w:rsidR="00A303C0" w:rsidRPr="00E643F3">
        <w:rPr>
          <w:rFonts w:cs="Times New Roman"/>
          <w:i/>
          <w:iCs/>
          <w:sz w:val="20"/>
          <w:szCs w:val="20"/>
          <w:vertAlign w:val="subscript"/>
        </w:rPr>
        <w:t>MOD</w:t>
      </w:r>
      <w:r w:rsidR="00A303C0" w:rsidRPr="00E643F3">
        <w:rPr>
          <w:rFonts w:cs="Times New Roman"/>
          <w:i/>
          <w:iCs/>
          <w:sz w:val="20"/>
          <w:szCs w:val="20"/>
        </w:rPr>
        <w:t>+</w:t>
      </w:r>
      <w:r w:rsidR="00A303C0" w:rsidRPr="00E643F3">
        <w:rPr>
          <w:rFonts w:cs="Times New Roman"/>
          <w:sz w:val="20"/>
          <w:szCs w:val="20"/>
        </w:rPr>
        <w:t xml:space="preserve"> A</w:t>
      </w:r>
      <w:r w:rsidR="00A303C0" w:rsidRPr="00E643F3">
        <w:rPr>
          <w:rFonts w:cs="Times New Roman"/>
          <w:sz w:val="20"/>
          <w:szCs w:val="20"/>
        </w:rPr>
        <w:sym w:font="Symbol" w:char="F062"/>
      </w:r>
      <w:r w:rsidR="00A303C0" w:rsidRPr="00E643F3">
        <w:rPr>
          <w:rFonts w:cs="Times New Roman"/>
          <w:sz w:val="20"/>
          <w:szCs w:val="20"/>
        </w:rPr>
        <w:t xml:space="preserve"> positive &amp; moderate tau uptake in temporo-parietal region; </w:t>
      </w:r>
      <w:r w:rsidR="00A303C0" w:rsidRPr="00E643F3">
        <w:rPr>
          <w:rFonts w:cs="Times New Roman"/>
          <w:i/>
          <w:iCs/>
          <w:sz w:val="20"/>
          <w:szCs w:val="20"/>
        </w:rPr>
        <w:t>A+T</w:t>
      </w:r>
      <w:r w:rsidR="00A303C0" w:rsidRPr="00E643F3">
        <w:rPr>
          <w:rFonts w:cs="Times New Roman"/>
          <w:i/>
          <w:iCs/>
          <w:sz w:val="20"/>
          <w:szCs w:val="20"/>
          <w:vertAlign w:val="subscript"/>
        </w:rPr>
        <w:t>HIGH</w:t>
      </w:r>
      <w:r w:rsidR="00A303C0" w:rsidRPr="00E643F3">
        <w:rPr>
          <w:rFonts w:cs="Times New Roman"/>
          <w:i/>
          <w:iCs/>
          <w:sz w:val="20"/>
          <w:szCs w:val="20"/>
        </w:rPr>
        <w:t>+</w:t>
      </w:r>
      <w:r w:rsidR="00A303C0" w:rsidRPr="00E643F3">
        <w:rPr>
          <w:rFonts w:cs="Times New Roman"/>
          <w:sz w:val="20"/>
          <w:szCs w:val="20"/>
        </w:rPr>
        <w:t xml:space="preserve"> A</w:t>
      </w:r>
      <w:r w:rsidR="00A303C0" w:rsidRPr="00E643F3">
        <w:rPr>
          <w:rFonts w:cs="Times New Roman"/>
          <w:sz w:val="20"/>
          <w:szCs w:val="20"/>
        </w:rPr>
        <w:sym w:font="Symbol" w:char="F062"/>
      </w:r>
      <w:r w:rsidR="00A303C0" w:rsidRPr="00E643F3">
        <w:rPr>
          <w:rFonts w:cs="Times New Roman"/>
          <w:sz w:val="20"/>
          <w:szCs w:val="20"/>
        </w:rPr>
        <w:t xml:space="preserve"> positive &amp; high tau uptake in temporo-parietal region.</w:t>
      </w:r>
    </w:p>
    <w:p w14:paraId="09408C7E" w14:textId="77777777" w:rsidR="00535146" w:rsidRPr="00E643F3" w:rsidRDefault="00535146" w:rsidP="00535146">
      <w:pPr>
        <w:spacing w:line="240" w:lineRule="auto"/>
        <w:rPr>
          <w:rFonts w:cs="Times New Roman"/>
          <w:sz w:val="20"/>
          <w:szCs w:val="20"/>
        </w:rPr>
      </w:pPr>
      <w:r w:rsidRPr="00E643F3">
        <w:rPr>
          <w:rFonts w:cs="Times New Roman"/>
          <w:sz w:val="20"/>
          <w:szCs w:val="20"/>
        </w:rPr>
        <w:br w:type="page"/>
      </w:r>
    </w:p>
    <w:p w14:paraId="0C5A626B" w14:textId="77777777" w:rsidR="00535146" w:rsidRPr="00E643F3" w:rsidRDefault="00535146" w:rsidP="00535146">
      <w:pPr>
        <w:spacing w:line="240" w:lineRule="auto"/>
        <w:rPr>
          <w:rFonts w:cs="Times New Roman"/>
          <w:b/>
          <w:bCs/>
          <w:sz w:val="20"/>
          <w:szCs w:val="20"/>
          <w:lang w:val="en-GB"/>
        </w:rPr>
      </w:pPr>
      <w:r w:rsidRPr="00E643F3">
        <w:rPr>
          <w:rFonts w:cs="Times New Roman"/>
          <w:b/>
          <w:bCs/>
          <w:sz w:val="20"/>
          <w:szCs w:val="20"/>
        </w:rPr>
        <w:lastRenderedPageBreak/>
        <w:t xml:space="preserve">Supplementary Figure 1. </w:t>
      </w:r>
      <w:r w:rsidRPr="00E643F3">
        <w:rPr>
          <w:rFonts w:cs="Times New Roman"/>
          <w:b/>
          <w:bCs/>
          <w:sz w:val="20"/>
          <w:szCs w:val="20"/>
          <w:lang w:val="en-GB"/>
        </w:rPr>
        <w:t>Plasma pTau217 versus tau PET SUVR (</w:t>
      </w:r>
      <w:r w:rsidRPr="00024A4B">
        <w:rPr>
          <w:rFonts w:cs="Times New Roman"/>
          <w:b/>
          <w:bCs/>
          <w:sz w:val="20"/>
          <w:szCs w:val="20"/>
          <w:u w:val="single"/>
          <w:lang w:val="en-GB"/>
        </w:rPr>
        <w:t>95</w:t>
      </w:r>
      <w:r w:rsidRPr="00024A4B">
        <w:rPr>
          <w:rFonts w:cs="Times New Roman"/>
          <w:b/>
          <w:bCs/>
          <w:sz w:val="20"/>
          <w:szCs w:val="20"/>
          <w:u w:val="single"/>
          <w:vertAlign w:val="superscript"/>
          <w:lang w:val="en-GB"/>
        </w:rPr>
        <w:t>th</w:t>
      </w:r>
      <w:r w:rsidRPr="00024A4B">
        <w:rPr>
          <w:rFonts w:cs="Times New Roman"/>
          <w:b/>
          <w:bCs/>
          <w:sz w:val="20"/>
          <w:szCs w:val="20"/>
          <w:u w:val="single"/>
          <w:lang w:val="en-GB"/>
        </w:rPr>
        <w:t xml:space="preserve"> percentile-based</w:t>
      </w:r>
      <w:r w:rsidRPr="00E643F3">
        <w:rPr>
          <w:rFonts w:cs="Times New Roman"/>
          <w:b/>
          <w:bCs/>
          <w:sz w:val="20"/>
          <w:szCs w:val="20"/>
          <w:lang w:val="en-GB"/>
        </w:rPr>
        <w:t xml:space="preserve"> tau PET thresholds)</w:t>
      </w:r>
    </w:p>
    <w:p w14:paraId="027E4F88" w14:textId="5ACCC7D5" w:rsidR="00535146" w:rsidRPr="00E643F3" w:rsidRDefault="00C13795" w:rsidP="00535146">
      <w:pPr>
        <w:spacing w:line="240" w:lineRule="auto"/>
        <w:rPr>
          <w:rFonts w:cs="Times New Roman"/>
          <w:sz w:val="20"/>
          <w:szCs w:val="20"/>
          <w:lang w:val="en-GB"/>
        </w:rPr>
      </w:pPr>
      <w:r>
        <w:rPr>
          <w:rFonts w:cs="Times New Roman"/>
          <w:noProof/>
          <w:sz w:val="20"/>
          <w:szCs w:val="20"/>
          <w:lang w:val="en-GB"/>
        </w:rPr>
        <w:drawing>
          <wp:inline distT="0" distB="0" distL="0" distR="0" wp14:anchorId="7D1B29FD" wp14:editId="59141272">
            <wp:extent cx="5702300" cy="6946900"/>
            <wp:effectExtent l="0" t="0" r="0" b="0"/>
            <wp:docPr id="8085223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522363" name="Picture 80852236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02300" cy="6946900"/>
                    </a:xfrm>
                    <a:prstGeom prst="rect">
                      <a:avLst/>
                    </a:prstGeom>
                  </pic:spPr>
                </pic:pic>
              </a:graphicData>
            </a:graphic>
          </wp:inline>
        </w:drawing>
      </w:r>
    </w:p>
    <w:p w14:paraId="2DAE5E42" w14:textId="6A8267D9" w:rsidR="005F25FD" w:rsidRPr="00E643F3" w:rsidRDefault="00184F05" w:rsidP="00125914">
      <w:pPr>
        <w:pStyle w:val="Subtitle"/>
        <w:rPr>
          <w:rFonts w:cs="Times New Roman"/>
          <w:sz w:val="20"/>
          <w:szCs w:val="20"/>
        </w:rPr>
      </w:pPr>
      <w:r w:rsidRPr="00184F05">
        <w:rPr>
          <w:rFonts w:cs="Times New Roman"/>
          <w:sz w:val="20"/>
          <w:szCs w:val="20"/>
          <w:lang w:val="en-GB"/>
        </w:rPr>
        <w:t>ROC curves and scatter plots of plasma pTau217 versus tau PET SUVR in</w:t>
      </w:r>
      <w:r w:rsidRPr="00184F05">
        <w:rPr>
          <w:rFonts w:cs="Times New Roman"/>
          <w:b/>
          <w:bCs/>
          <w:sz w:val="20"/>
          <w:szCs w:val="20"/>
          <w:lang w:val="en-GB"/>
        </w:rPr>
        <w:t xml:space="preserve"> (a)</w:t>
      </w:r>
      <w:r w:rsidRPr="00184F05">
        <w:rPr>
          <w:rFonts w:cs="Times New Roman"/>
          <w:sz w:val="20"/>
          <w:szCs w:val="20"/>
          <w:lang w:val="en-GB"/>
        </w:rPr>
        <w:t xml:space="preserve"> Me, </w:t>
      </w:r>
      <w:r w:rsidRPr="00184F05">
        <w:rPr>
          <w:rFonts w:cs="Times New Roman"/>
          <w:b/>
          <w:bCs/>
          <w:sz w:val="20"/>
          <w:szCs w:val="20"/>
          <w:lang w:val="en-GB"/>
        </w:rPr>
        <w:t>(b)</w:t>
      </w:r>
      <w:r w:rsidRPr="00184F05">
        <w:rPr>
          <w:rFonts w:cs="Times New Roman"/>
          <w:sz w:val="20"/>
          <w:szCs w:val="20"/>
          <w:lang w:val="en-GB"/>
        </w:rPr>
        <w:t xml:space="preserve"> Te, and </w:t>
      </w:r>
      <w:r w:rsidRPr="00184F05">
        <w:rPr>
          <w:rFonts w:cs="Times New Roman"/>
          <w:b/>
          <w:bCs/>
          <w:sz w:val="20"/>
          <w:szCs w:val="20"/>
          <w:lang w:val="en-GB"/>
        </w:rPr>
        <w:t>(c)</w:t>
      </w:r>
      <w:r w:rsidRPr="00184F05">
        <w:rPr>
          <w:rFonts w:cs="Times New Roman"/>
          <w:sz w:val="20"/>
          <w:szCs w:val="20"/>
          <w:lang w:val="en-GB"/>
        </w:rPr>
        <w:t xml:space="preserve"> MetaT ROI, in the whole cohort (n = 388). </w:t>
      </w:r>
      <w:r w:rsidRPr="00184F05">
        <w:rPr>
          <w:rFonts w:cs="Times New Roman"/>
          <w:sz w:val="20"/>
          <w:szCs w:val="20"/>
        </w:rPr>
        <w:t>AUCs are reported with bootstrapped 95% confidence intervals shown in square brackets.</w:t>
      </w:r>
      <w:r w:rsidRPr="00184F05">
        <w:rPr>
          <w:rFonts w:cs="Times New Roman"/>
          <w:sz w:val="20"/>
          <w:szCs w:val="20"/>
          <w:lang w:val="en-GB"/>
        </w:rPr>
        <w:t xml:space="preserve"> </w:t>
      </w:r>
      <w:r w:rsidR="00535146" w:rsidRPr="00E643F3">
        <w:rPr>
          <w:rFonts w:cs="Times New Roman"/>
          <w:sz w:val="20"/>
          <w:szCs w:val="20"/>
          <w:lang w:val="en-GB"/>
        </w:rPr>
        <w:t>Clinical groups are color-coded: red for dementia</w:t>
      </w:r>
      <w:r w:rsidR="006E0026" w:rsidRPr="00E643F3">
        <w:rPr>
          <w:rFonts w:cs="Times New Roman"/>
          <w:sz w:val="20"/>
          <w:szCs w:val="20"/>
          <w:lang w:val="en-GB"/>
        </w:rPr>
        <w:t xml:space="preserve"> (n = 132)</w:t>
      </w:r>
      <w:r w:rsidR="00535146" w:rsidRPr="00E643F3">
        <w:rPr>
          <w:rFonts w:cs="Times New Roman"/>
          <w:sz w:val="20"/>
          <w:szCs w:val="20"/>
          <w:lang w:val="en-GB"/>
        </w:rPr>
        <w:t>, green for MCI</w:t>
      </w:r>
      <w:r w:rsidR="006E0026" w:rsidRPr="00E643F3">
        <w:rPr>
          <w:rFonts w:cs="Times New Roman"/>
          <w:sz w:val="20"/>
          <w:szCs w:val="20"/>
          <w:lang w:val="en-GB"/>
        </w:rPr>
        <w:t xml:space="preserve"> (n = 100)</w:t>
      </w:r>
      <w:r w:rsidR="00535146" w:rsidRPr="00E643F3">
        <w:rPr>
          <w:rFonts w:cs="Times New Roman"/>
          <w:sz w:val="20"/>
          <w:szCs w:val="20"/>
          <w:lang w:val="en-GB"/>
        </w:rPr>
        <w:t>, and blue for CU</w:t>
      </w:r>
      <w:r w:rsidR="0096609B" w:rsidRPr="00E643F3">
        <w:rPr>
          <w:rFonts w:cs="Times New Roman"/>
          <w:sz w:val="20"/>
          <w:szCs w:val="20"/>
          <w:lang w:val="en-GB"/>
        </w:rPr>
        <w:t xml:space="preserve"> (n = 156)</w:t>
      </w:r>
      <w:r w:rsidR="00535146" w:rsidRPr="00E643F3">
        <w:rPr>
          <w:rFonts w:cs="Times New Roman"/>
          <w:sz w:val="20"/>
          <w:szCs w:val="20"/>
          <w:lang w:val="en-GB"/>
        </w:rPr>
        <w:t>. Solid circles are A</w:t>
      </w:r>
      <w:r w:rsidR="00535146" w:rsidRPr="00E643F3">
        <w:rPr>
          <w:rFonts w:cs="Times New Roman"/>
          <w:sz w:val="20"/>
          <w:szCs w:val="20"/>
          <w:lang w:val="en-GB"/>
        </w:rPr>
        <w:sym w:font="Symbol" w:char="F062"/>
      </w:r>
      <w:r w:rsidR="00535146" w:rsidRPr="00E643F3">
        <w:rPr>
          <w:rFonts w:cs="Times New Roman"/>
          <w:sz w:val="20"/>
          <w:szCs w:val="20"/>
          <w:lang w:val="en-GB"/>
        </w:rPr>
        <w:t xml:space="preserve"> PET positive. In the scatter plots, the horizontal dashed line corresponds to the pTau217 threshold derived from the Youden’s index. The vertical dashed line is the tau SUVR threshold, derived from </w:t>
      </w:r>
      <w:r w:rsidR="00535146" w:rsidRPr="00024A4B">
        <w:rPr>
          <w:rFonts w:cs="Times New Roman"/>
          <w:sz w:val="20"/>
          <w:szCs w:val="20"/>
          <w:u w:val="single"/>
          <w:lang w:val="en-GB"/>
        </w:rPr>
        <w:t>95</w:t>
      </w:r>
      <w:r w:rsidR="00535146" w:rsidRPr="00024A4B">
        <w:rPr>
          <w:rFonts w:cs="Times New Roman"/>
          <w:sz w:val="20"/>
          <w:szCs w:val="20"/>
          <w:u w:val="single"/>
          <w:vertAlign w:val="superscript"/>
          <w:lang w:val="en-GB"/>
        </w:rPr>
        <w:t>th</w:t>
      </w:r>
      <w:r w:rsidR="00535146" w:rsidRPr="00024A4B">
        <w:rPr>
          <w:rFonts w:cs="Times New Roman"/>
          <w:sz w:val="20"/>
          <w:szCs w:val="20"/>
          <w:u w:val="single"/>
          <w:lang w:val="en-GB"/>
        </w:rPr>
        <w:t xml:space="preserve"> percentile</w:t>
      </w:r>
      <w:r w:rsidR="00535146" w:rsidRPr="00E643F3">
        <w:rPr>
          <w:rFonts w:cs="Times New Roman"/>
          <w:sz w:val="20"/>
          <w:szCs w:val="20"/>
          <w:lang w:val="en-GB"/>
        </w:rPr>
        <w:t xml:space="preserve"> of SUVR values in A</w:t>
      </w:r>
      <w:r w:rsidR="00535146" w:rsidRPr="00E643F3">
        <w:rPr>
          <w:rFonts w:cs="Times New Roman"/>
          <w:sz w:val="20"/>
          <w:szCs w:val="20"/>
          <w:lang w:val="en-GB"/>
        </w:rPr>
        <w:sym w:font="Symbol" w:char="F062"/>
      </w:r>
      <w:r w:rsidR="00535146" w:rsidRPr="00E643F3">
        <w:rPr>
          <w:rFonts w:cs="Times New Roman"/>
          <w:sz w:val="20"/>
          <w:szCs w:val="20"/>
          <w:lang w:val="en-GB"/>
        </w:rPr>
        <w:t xml:space="preserve"> negative CU. In the ROC curves, the vertical and horizontal dashed lines represent the sensitivity and specificity values corresponding to the annotated Youden threshold. CU: cognitively unimpaired; MCI: mild </w:t>
      </w:r>
      <w:r w:rsidR="00535146" w:rsidRPr="00E643F3">
        <w:rPr>
          <w:rFonts w:cs="Times New Roman"/>
          <w:sz w:val="20"/>
          <w:szCs w:val="20"/>
          <w:lang w:val="en-GB"/>
        </w:rPr>
        <w:lastRenderedPageBreak/>
        <w:t>cognitive impairment; AD: Alzheimer’s Disease; Me: mesial temporal ROI; Te: temporoparietal ROI, and MetaT: meta temporal ROI.</w:t>
      </w:r>
      <w:r w:rsidR="005F25FD" w:rsidRPr="00E643F3">
        <w:rPr>
          <w:rFonts w:cs="Times New Roman"/>
          <w:sz w:val="20"/>
          <w:szCs w:val="20"/>
        </w:rPr>
        <w:br w:type="page"/>
      </w:r>
    </w:p>
    <w:p w14:paraId="072569B5" w14:textId="719F07F0" w:rsidR="00535146" w:rsidRPr="00E643F3" w:rsidRDefault="00535146" w:rsidP="00535146">
      <w:pPr>
        <w:pStyle w:val="Subtitle"/>
        <w:rPr>
          <w:rFonts w:cs="Times New Roman"/>
          <w:b/>
          <w:bCs/>
          <w:sz w:val="20"/>
          <w:szCs w:val="20"/>
        </w:rPr>
      </w:pPr>
      <w:r w:rsidRPr="00E643F3">
        <w:rPr>
          <w:rFonts w:cs="Times New Roman"/>
          <w:b/>
          <w:bCs/>
          <w:sz w:val="20"/>
          <w:szCs w:val="20"/>
        </w:rPr>
        <w:lastRenderedPageBreak/>
        <w:t xml:space="preserve">Supplementary Figure 2. </w:t>
      </w:r>
      <w:r w:rsidRPr="00E643F3">
        <w:rPr>
          <w:rFonts w:cs="Times New Roman"/>
          <w:b/>
          <w:bCs/>
          <w:sz w:val="20"/>
          <w:szCs w:val="20"/>
          <w:lang w:val="en-US"/>
        </w:rPr>
        <w:t>Discrimination between participants with low tau (Braak 0 – III) and those with high tau (Braak IV-VI)</w:t>
      </w:r>
    </w:p>
    <w:p w14:paraId="415507E4" w14:textId="22660A0A" w:rsidR="00535146" w:rsidRPr="00E643F3" w:rsidRDefault="0006666A" w:rsidP="00535146">
      <w:pPr>
        <w:spacing w:line="240" w:lineRule="auto"/>
        <w:rPr>
          <w:rFonts w:cs="Times New Roman"/>
          <w:sz w:val="20"/>
          <w:szCs w:val="20"/>
        </w:rPr>
      </w:pPr>
      <w:r>
        <w:rPr>
          <w:rFonts w:cs="Times New Roman"/>
          <w:noProof/>
          <w:sz w:val="20"/>
          <w:szCs w:val="20"/>
        </w:rPr>
        <w:drawing>
          <wp:inline distT="0" distB="0" distL="0" distR="0" wp14:anchorId="3F9BE36C" wp14:editId="2A74BB0F">
            <wp:extent cx="5731510" cy="2963545"/>
            <wp:effectExtent l="0" t="0" r="0" b="0"/>
            <wp:docPr id="871433018" name="Picture 2" descr="A comparison of a cohort and a coh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433018" name="Picture 2" descr="A comparison of a cohort and a coho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963545"/>
                    </a:xfrm>
                    <a:prstGeom prst="rect">
                      <a:avLst/>
                    </a:prstGeom>
                  </pic:spPr>
                </pic:pic>
              </a:graphicData>
            </a:graphic>
          </wp:inline>
        </w:drawing>
      </w:r>
    </w:p>
    <w:p w14:paraId="761C8613" w14:textId="280A818C" w:rsidR="00535146" w:rsidRPr="00E643F3" w:rsidRDefault="00535146" w:rsidP="00535146">
      <w:pPr>
        <w:pStyle w:val="Subtitle"/>
        <w:rPr>
          <w:rFonts w:cs="Times New Roman"/>
          <w:sz w:val="20"/>
          <w:szCs w:val="20"/>
          <w:lang w:val="en-US"/>
        </w:rPr>
      </w:pPr>
      <w:r w:rsidRPr="00E643F3">
        <w:rPr>
          <w:rFonts w:cs="Times New Roman"/>
          <w:sz w:val="20"/>
          <w:szCs w:val="20"/>
        </w:rPr>
        <w:t xml:space="preserve">Plasma pTau217 can discriminate between Braak 0-III and Braak IV-VI in the </w:t>
      </w:r>
      <w:r w:rsidR="00E70550">
        <w:rPr>
          <w:rFonts w:cs="Times New Roman"/>
          <w:b/>
          <w:bCs/>
          <w:sz w:val="20"/>
          <w:szCs w:val="20"/>
        </w:rPr>
        <w:t>(a)</w:t>
      </w:r>
      <w:r w:rsidR="00E70550" w:rsidRPr="008E54F7">
        <w:rPr>
          <w:rFonts w:cs="Times New Roman"/>
          <w:sz w:val="20"/>
          <w:szCs w:val="20"/>
        </w:rPr>
        <w:t xml:space="preserve"> </w:t>
      </w:r>
      <w:r w:rsidRPr="00E643F3">
        <w:rPr>
          <w:rFonts w:cs="Times New Roman"/>
          <w:sz w:val="20"/>
          <w:szCs w:val="20"/>
        </w:rPr>
        <w:t xml:space="preserve">whole cohort </w:t>
      </w:r>
      <w:r w:rsidR="005F33CB" w:rsidRPr="00E643F3">
        <w:rPr>
          <w:rFonts w:cs="Times New Roman"/>
          <w:sz w:val="20"/>
          <w:szCs w:val="20"/>
        </w:rPr>
        <w:t xml:space="preserve">(n = 388) </w:t>
      </w:r>
      <w:r w:rsidRPr="00E643F3">
        <w:rPr>
          <w:rFonts w:cs="Times New Roman"/>
          <w:sz w:val="20"/>
          <w:szCs w:val="20"/>
        </w:rPr>
        <w:t xml:space="preserve">and </w:t>
      </w:r>
      <w:r w:rsidR="00967375">
        <w:rPr>
          <w:rFonts w:cs="Times New Roman"/>
          <w:b/>
          <w:bCs/>
          <w:sz w:val="20"/>
          <w:szCs w:val="20"/>
        </w:rPr>
        <w:t>(b)</w:t>
      </w:r>
      <w:r w:rsidR="00967375" w:rsidRPr="008E54F7">
        <w:rPr>
          <w:rFonts w:cs="Times New Roman"/>
          <w:sz w:val="20"/>
          <w:szCs w:val="20"/>
        </w:rPr>
        <w:t xml:space="preserve"> </w:t>
      </w:r>
      <w:r w:rsidRPr="00E643F3">
        <w:rPr>
          <w:rFonts w:cs="Times New Roman"/>
          <w:sz w:val="20"/>
          <w:szCs w:val="20"/>
        </w:rPr>
        <w:t>cognitively impaired</w:t>
      </w:r>
      <w:r w:rsidR="005F33CB" w:rsidRPr="00E643F3">
        <w:rPr>
          <w:rFonts w:cs="Times New Roman"/>
          <w:sz w:val="20"/>
          <w:szCs w:val="20"/>
        </w:rPr>
        <w:t xml:space="preserve"> (</w:t>
      </w:r>
      <w:r w:rsidR="00524E9B" w:rsidRPr="00E643F3">
        <w:rPr>
          <w:rFonts w:cs="Times New Roman"/>
          <w:sz w:val="20"/>
          <w:szCs w:val="20"/>
        </w:rPr>
        <w:t>n = 232</w:t>
      </w:r>
      <w:r w:rsidR="005F33CB" w:rsidRPr="00E643F3">
        <w:rPr>
          <w:rFonts w:cs="Times New Roman"/>
          <w:sz w:val="20"/>
          <w:szCs w:val="20"/>
        </w:rPr>
        <w:t>)</w:t>
      </w:r>
      <w:r w:rsidRPr="00E643F3">
        <w:rPr>
          <w:rFonts w:cs="Times New Roman"/>
          <w:sz w:val="20"/>
          <w:szCs w:val="20"/>
        </w:rPr>
        <w:t xml:space="preserve">, with high AUC. Across the whole cohort, </w:t>
      </w:r>
      <w:r w:rsidR="00FC0006" w:rsidRPr="00E643F3">
        <w:rPr>
          <w:rFonts w:cs="Times New Roman"/>
          <w:sz w:val="20"/>
          <w:szCs w:val="20"/>
        </w:rPr>
        <w:t xml:space="preserve">the AUC was 0.96 [0.94 - 0.98] and </w:t>
      </w:r>
      <w:r w:rsidRPr="00E643F3">
        <w:rPr>
          <w:rFonts w:cs="Times New Roman"/>
          <w:sz w:val="20"/>
          <w:szCs w:val="20"/>
          <w:lang w:val="en-US"/>
        </w:rPr>
        <w:t>the Youden’s index threshold of 0.32 [0.32 - 0.</w:t>
      </w:r>
      <w:r w:rsidR="00342B45" w:rsidRPr="00E643F3">
        <w:rPr>
          <w:rFonts w:cs="Times New Roman"/>
          <w:sz w:val="20"/>
          <w:szCs w:val="20"/>
          <w:lang w:val="en-US"/>
        </w:rPr>
        <w:t>38</w:t>
      </w:r>
      <w:r w:rsidRPr="00E643F3">
        <w:rPr>
          <w:rFonts w:cs="Times New Roman"/>
          <w:sz w:val="20"/>
          <w:szCs w:val="20"/>
          <w:lang w:val="en-US"/>
        </w:rPr>
        <w:t>] pg/ml gave a sensitivity of 0.92 [0.86 - 0.95], specificity of 0.90 [0.89 - 0.96], PPV of 0.85 [0.82 - 0.93]</w:t>
      </w:r>
      <w:r w:rsidR="00E8735E" w:rsidRPr="00E643F3">
        <w:rPr>
          <w:rFonts w:cs="Times New Roman"/>
          <w:sz w:val="20"/>
          <w:szCs w:val="20"/>
          <w:lang w:val="en-US"/>
        </w:rPr>
        <w:t xml:space="preserve">, </w:t>
      </w:r>
      <w:r w:rsidRPr="00E643F3">
        <w:rPr>
          <w:rFonts w:cs="Times New Roman"/>
          <w:sz w:val="20"/>
          <w:szCs w:val="20"/>
          <w:lang w:val="en-US"/>
        </w:rPr>
        <w:t>NPV of 0.95 [0.</w:t>
      </w:r>
      <w:r w:rsidR="00342B45" w:rsidRPr="00E643F3">
        <w:rPr>
          <w:rFonts w:cs="Times New Roman"/>
          <w:sz w:val="20"/>
          <w:szCs w:val="20"/>
          <w:lang w:val="en-US"/>
        </w:rPr>
        <w:t xml:space="preserve">91 </w:t>
      </w:r>
      <w:r w:rsidRPr="00E643F3">
        <w:rPr>
          <w:rFonts w:cs="Times New Roman"/>
          <w:sz w:val="20"/>
          <w:szCs w:val="20"/>
          <w:lang w:val="en-US"/>
        </w:rPr>
        <w:t>- 0.97]</w:t>
      </w:r>
      <w:r w:rsidR="008474FF" w:rsidRPr="00E643F3">
        <w:rPr>
          <w:rFonts w:cs="Times New Roman"/>
          <w:sz w:val="20"/>
          <w:szCs w:val="20"/>
          <w:lang w:val="en-US"/>
        </w:rPr>
        <w:t xml:space="preserve"> and accuracy of </w:t>
      </w:r>
      <w:r w:rsidR="00011BD5" w:rsidRPr="00E643F3">
        <w:rPr>
          <w:rFonts w:cs="Times New Roman"/>
          <w:sz w:val="20"/>
          <w:szCs w:val="20"/>
          <w:lang w:val="en-US"/>
        </w:rPr>
        <w:t>0.91 [0.89 - 0.94]</w:t>
      </w:r>
      <w:r w:rsidRPr="00E643F3">
        <w:rPr>
          <w:rFonts w:cs="Times New Roman"/>
          <w:sz w:val="20"/>
          <w:szCs w:val="20"/>
        </w:rPr>
        <w:t xml:space="preserve">. In the cognitively impaired, </w:t>
      </w:r>
      <w:r w:rsidR="001D1231" w:rsidRPr="00E643F3">
        <w:rPr>
          <w:rFonts w:cs="Times New Roman"/>
          <w:sz w:val="20"/>
          <w:szCs w:val="20"/>
        </w:rPr>
        <w:t xml:space="preserve">the AUC was 0.96 [0.93 - 0.98] and </w:t>
      </w:r>
      <w:r w:rsidRPr="00E643F3">
        <w:rPr>
          <w:rFonts w:cs="Times New Roman"/>
          <w:sz w:val="20"/>
          <w:szCs w:val="20"/>
        </w:rPr>
        <w:t xml:space="preserve">the Youden’s index </w:t>
      </w:r>
      <w:r w:rsidRPr="00E643F3">
        <w:rPr>
          <w:rFonts w:cs="Times New Roman"/>
          <w:sz w:val="20"/>
          <w:szCs w:val="20"/>
          <w:lang w:val="en-US"/>
        </w:rPr>
        <w:t>threshold of 0.37 [0.33 - 0.38] pg/ml yielded a sensitivity of 0.90 [0.87 - 0.96], specificity of 0.93 [0.</w:t>
      </w:r>
      <w:r w:rsidR="00656545" w:rsidRPr="00E643F3">
        <w:rPr>
          <w:rFonts w:cs="Times New Roman"/>
          <w:sz w:val="20"/>
          <w:szCs w:val="20"/>
          <w:lang w:val="en-US"/>
        </w:rPr>
        <w:t xml:space="preserve">87 </w:t>
      </w:r>
      <w:r w:rsidRPr="00E643F3">
        <w:rPr>
          <w:rFonts w:cs="Times New Roman"/>
          <w:sz w:val="20"/>
          <w:szCs w:val="20"/>
          <w:lang w:val="en-US"/>
        </w:rPr>
        <w:t>- 0.98], PPV of 0.95 [0.91 - 0.98]</w:t>
      </w:r>
      <w:r w:rsidR="00E8735E" w:rsidRPr="00E643F3">
        <w:rPr>
          <w:rFonts w:cs="Times New Roman"/>
          <w:sz w:val="20"/>
          <w:szCs w:val="20"/>
          <w:lang w:val="en-US"/>
        </w:rPr>
        <w:t xml:space="preserve">, </w:t>
      </w:r>
      <w:r w:rsidRPr="00E643F3">
        <w:rPr>
          <w:rFonts w:cs="Times New Roman"/>
          <w:sz w:val="20"/>
          <w:szCs w:val="20"/>
          <w:lang w:val="en-US"/>
        </w:rPr>
        <w:t>NPV of 0.87 [0.</w:t>
      </w:r>
      <w:r w:rsidR="00656545" w:rsidRPr="00E643F3">
        <w:rPr>
          <w:rFonts w:cs="Times New Roman"/>
          <w:sz w:val="20"/>
          <w:szCs w:val="20"/>
          <w:lang w:val="en-US"/>
        </w:rPr>
        <w:t xml:space="preserve">83 </w:t>
      </w:r>
      <w:r w:rsidRPr="00E643F3">
        <w:rPr>
          <w:rFonts w:cs="Times New Roman"/>
          <w:sz w:val="20"/>
          <w:szCs w:val="20"/>
          <w:lang w:val="en-US"/>
        </w:rPr>
        <w:t>- 0.</w:t>
      </w:r>
      <w:r w:rsidR="00656545" w:rsidRPr="00E643F3">
        <w:rPr>
          <w:rFonts w:cs="Times New Roman"/>
          <w:sz w:val="20"/>
          <w:szCs w:val="20"/>
          <w:lang w:val="en-US"/>
        </w:rPr>
        <w:t>94</w:t>
      </w:r>
      <w:r w:rsidRPr="00E643F3">
        <w:rPr>
          <w:rFonts w:cs="Times New Roman"/>
          <w:sz w:val="20"/>
          <w:szCs w:val="20"/>
          <w:lang w:val="en-US"/>
        </w:rPr>
        <w:t>]</w:t>
      </w:r>
      <w:r w:rsidR="00011BD5" w:rsidRPr="00E643F3">
        <w:rPr>
          <w:rFonts w:cs="Times New Roman"/>
          <w:sz w:val="20"/>
          <w:szCs w:val="20"/>
          <w:lang w:val="en-US"/>
        </w:rPr>
        <w:t xml:space="preserve"> and accuracy of 0.91 [0.88 - 0.95]</w:t>
      </w:r>
      <w:r w:rsidRPr="00E643F3">
        <w:rPr>
          <w:rFonts w:cs="Times New Roman"/>
          <w:sz w:val="20"/>
          <w:szCs w:val="20"/>
          <w:lang w:val="en-US"/>
        </w:rPr>
        <w:t>.</w:t>
      </w:r>
    </w:p>
    <w:p w14:paraId="3F507559" w14:textId="77777777" w:rsidR="00535146" w:rsidRPr="00E643F3" w:rsidRDefault="00535146" w:rsidP="00535146">
      <w:pPr>
        <w:rPr>
          <w:rFonts w:cs="Times New Roman"/>
          <w:color w:val="000000" w:themeColor="text1"/>
          <w:sz w:val="20"/>
          <w:szCs w:val="20"/>
        </w:rPr>
      </w:pPr>
      <w:r w:rsidRPr="00E643F3">
        <w:rPr>
          <w:rFonts w:cs="Times New Roman"/>
          <w:sz w:val="20"/>
          <w:szCs w:val="20"/>
        </w:rPr>
        <w:fldChar w:fldCharType="begin"/>
      </w:r>
      <w:r w:rsidRPr="00E643F3">
        <w:rPr>
          <w:rFonts w:cs="Times New Roman"/>
          <w:sz w:val="20"/>
          <w:szCs w:val="20"/>
        </w:rPr>
        <w:instrText xml:space="preserve"> ADDIN EN.REFLIST </w:instrText>
      </w:r>
      <w:r w:rsidR="00000000">
        <w:rPr>
          <w:rFonts w:cs="Times New Roman"/>
          <w:sz w:val="20"/>
          <w:szCs w:val="20"/>
        </w:rPr>
        <w:fldChar w:fldCharType="separate"/>
      </w:r>
      <w:r w:rsidRPr="00E643F3">
        <w:rPr>
          <w:rFonts w:cs="Times New Roman"/>
          <w:sz w:val="20"/>
          <w:szCs w:val="20"/>
        </w:rPr>
        <w:fldChar w:fldCharType="end"/>
      </w:r>
    </w:p>
    <w:p w14:paraId="53D4937A" w14:textId="77777777" w:rsidR="0089429D" w:rsidRPr="008E54F7" w:rsidRDefault="0089429D" w:rsidP="00CA0019">
      <w:pPr>
        <w:pStyle w:val="EndNoteBibliography"/>
        <w:rPr>
          <w:rFonts w:ascii="Times New Roman" w:hAnsi="Times New Roman" w:cs="Times New Roman"/>
          <w:sz w:val="20"/>
          <w:szCs w:val="20"/>
        </w:rPr>
      </w:pPr>
    </w:p>
    <w:sectPr w:rsidR="0089429D" w:rsidRPr="008E54F7">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5047FF" w14:textId="77777777" w:rsidR="000273FD" w:rsidRDefault="000273FD" w:rsidP="00E50914">
      <w:pPr>
        <w:spacing w:line="240" w:lineRule="auto"/>
      </w:pPr>
      <w:r>
        <w:separator/>
      </w:r>
    </w:p>
  </w:endnote>
  <w:endnote w:type="continuationSeparator" w:id="0">
    <w:p w14:paraId="287EB475" w14:textId="77777777" w:rsidR="000273FD" w:rsidRDefault="000273FD" w:rsidP="00E509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74882000"/>
      <w:docPartObj>
        <w:docPartGallery w:val="Page Numbers (Bottom of Page)"/>
        <w:docPartUnique/>
      </w:docPartObj>
    </w:sdtPr>
    <w:sdtContent>
      <w:p w14:paraId="20FC2D3B" w14:textId="4DDFB431" w:rsidR="007F1BAB" w:rsidRDefault="007F1BAB" w:rsidP="00C07A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910DD">
          <w:rPr>
            <w:rStyle w:val="PageNumber"/>
            <w:noProof/>
          </w:rPr>
          <w:t>5</w:t>
        </w:r>
        <w:r>
          <w:rPr>
            <w:rStyle w:val="PageNumber"/>
          </w:rPr>
          <w:fldChar w:fldCharType="end"/>
        </w:r>
      </w:p>
    </w:sdtContent>
  </w:sdt>
  <w:p w14:paraId="7A68C937" w14:textId="77777777" w:rsidR="007F1BAB" w:rsidRDefault="007F1BAB" w:rsidP="007F1B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01547616"/>
      <w:docPartObj>
        <w:docPartGallery w:val="Page Numbers (Bottom of Page)"/>
        <w:docPartUnique/>
      </w:docPartObj>
    </w:sdtPr>
    <w:sdtContent>
      <w:p w14:paraId="1CEC46CB" w14:textId="7D80936F" w:rsidR="007F1BAB" w:rsidRDefault="007F1BAB" w:rsidP="00C07A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B6DA94" w14:textId="77777777" w:rsidR="007F1BAB" w:rsidRDefault="007F1BAB" w:rsidP="007F1B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DD7663" w14:textId="77777777" w:rsidR="000273FD" w:rsidRDefault="000273FD" w:rsidP="00E50914">
      <w:pPr>
        <w:spacing w:line="240" w:lineRule="auto"/>
      </w:pPr>
      <w:r>
        <w:separator/>
      </w:r>
    </w:p>
  </w:footnote>
  <w:footnote w:type="continuationSeparator" w:id="0">
    <w:p w14:paraId="2E68AC3E" w14:textId="77777777" w:rsidR="000273FD" w:rsidRDefault="000273FD" w:rsidP="00E5091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0B5EA9"/>
    <w:multiLevelType w:val="hybridMultilevel"/>
    <w:tmpl w:val="9F6A5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2302CA"/>
    <w:multiLevelType w:val="hybridMultilevel"/>
    <w:tmpl w:val="650CF00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EE60EAD"/>
    <w:multiLevelType w:val="hybridMultilevel"/>
    <w:tmpl w:val="650CF0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357ADF"/>
    <w:multiLevelType w:val="hybridMultilevel"/>
    <w:tmpl w:val="B33EFB2E"/>
    <w:lvl w:ilvl="0" w:tplc="C044A830">
      <w:start w:val="5"/>
      <w:numFmt w:val="bullet"/>
      <w:lvlText w:val=""/>
      <w:lvlJc w:val="left"/>
      <w:pPr>
        <w:ind w:left="720" w:hanging="360"/>
      </w:pPr>
      <w:rPr>
        <w:rFonts w:ascii="Symbol" w:eastAsiaTheme="minorHAnsi" w:hAnsi="Symbol" w:cs="Times New Roman"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F25487"/>
    <w:multiLevelType w:val="hybridMultilevel"/>
    <w:tmpl w:val="8270622E"/>
    <w:lvl w:ilvl="0" w:tplc="7316936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8524865">
    <w:abstractNumId w:val="2"/>
  </w:num>
  <w:num w:numId="2" w16cid:durableId="572546544">
    <w:abstractNumId w:val="1"/>
  </w:num>
  <w:num w:numId="3" w16cid:durableId="1611164276">
    <w:abstractNumId w:val="0"/>
  </w:num>
  <w:num w:numId="4" w16cid:durableId="1054694360">
    <w:abstractNumId w:val="4"/>
  </w:num>
  <w:num w:numId="5" w16cid:durableId="9286584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activeWritingStyle w:appName="MSWord" w:lang="en-AU"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ICE 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ve9fspce0webers99xz0p6pp55esars0d0&quot;&gt;p217_Fuji&lt;record-ids&gt;&lt;item&gt;9&lt;/item&gt;&lt;item&gt;10&lt;/item&gt;&lt;item&gt;11&lt;/item&gt;&lt;item&gt;13&lt;/item&gt;&lt;item&gt;14&lt;/item&gt;&lt;item&gt;15&lt;/item&gt;&lt;item&gt;27&lt;/item&gt;&lt;item&gt;28&lt;/item&gt;&lt;item&gt;34&lt;/item&gt;&lt;item&gt;58&lt;/item&gt;&lt;item&gt;60&lt;/item&gt;&lt;item&gt;61&lt;/item&gt;&lt;item&gt;64&lt;/item&gt;&lt;item&gt;68&lt;/item&gt;&lt;item&gt;69&lt;/item&gt;&lt;item&gt;70&lt;/item&gt;&lt;item&gt;71&lt;/item&gt;&lt;item&gt;72&lt;/item&gt;&lt;item&gt;74&lt;/item&gt;&lt;item&gt;76&lt;/item&gt;&lt;item&gt;77&lt;/item&gt;&lt;item&gt;80&lt;/item&gt;&lt;item&gt;82&lt;/item&gt;&lt;/record-ids&gt;&lt;/item&gt;&lt;/Libraries&gt;"/>
  </w:docVars>
  <w:rsids>
    <w:rsidRoot w:val="00E41A44"/>
    <w:rsid w:val="000003C7"/>
    <w:rsid w:val="000006D7"/>
    <w:rsid w:val="00000A43"/>
    <w:rsid w:val="00000C95"/>
    <w:rsid w:val="00001483"/>
    <w:rsid w:val="00001585"/>
    <w:rsid w:val="00001B87"/>
    <w:rsid w:val="00001F19"/>
    <w:rsid w:val="00002C77"/>
    <w:rsid w:val="00002DD0"/>
    <w:rsid w:val="000035D1"/>
    <w:rsid w:val="00003C09"/>
    <w:rsid w:val="00003EAD"/>
    <w:rsid w:val="000040E1"/>
    <w:rsid w:val="00004B2C"/>
    <w:rsid w:val="00005845"/>
    <w:rsid w:val="000058DC"/>
    <w:rsid w:val="00005C32"/>
    <w:rsid w:val="000068B2"/>
    <w:rsid w:val="000073E9"/>
    <w:rsid w:val="00007669"/>
    <w:rsid w:val="00007FB4"/>
    <w:rsid w:val="0001087A"/>
    <w:rsid w:val="00010DDA"/>
    <w:rsid w:val="00010E96"/>
    <w:rsid w:val="00011BD5"/>
    <w:rsid w:val="00011CCC"/>
    <w:rsid w:val="00011D58"/>
    <w:rsid w:val="000125FA"/>
    <w:rsid w:val="00012AB6"/>
    <w:rsid w:val="00012F8F"/>
    <w:rsid w:val="00014027"/>
    <w:rsid w:val="00014123"/>
    <w:rsid w:val="000145FB"/>
    <w:rsid w:val="000146A0"/>
    <w:rsid w:val="00014A54"/>
    <w:rsid w:val="00014A9A"/>
    <w:rsid w:val="00015B29"/>
    <w:rsid w:val="00016101"/>
    <w:rsid w:val="00016170"/>
    <w:rsid w:val="00016E58"/>
    <w:rsid w:val="0001725A"/>
    <w:rsid w:val="00017D20"/>
    <w:rsid w:val="0002078E"/>
    <w:rsid w:val="000207AD"/>
    <w:rsid w:val="00021DAC"/>
    <w:rsid w:val="00022160"/>
    <w:rsid w:val="000221A2"/>
    <w:rsid w:val="00022B4A"/>
    <w:rsid w:val="00022E9C"/>
    <w:rsid w:val="00023160"/>
    <w:rsid w:val="00023162"/>
    <w:rsid w:val="000233EA"/>
    <w:rsid w:val="0002455D"/>
    <w:rsid w:val="00024616"/>
    <w:rsid w:val="00024688"/>
    <w:rsid w:val="00024A4B"/>
    <w:rsid w:val="00024E66"/>
    <w:rsid w:val="0002518A"/>
    <w:rsid w:val="00025580"/>
    <w:rsid w:val="00025771"/>
    <w:rsid w:val="00025E06"/>
    <w:rsid w:val="0002622D"/>
    <w:rsid w:val="0002659C"/>
    <w:rsid w:val="0002666E"/>
    <w:rsid w:val="000266FE"/>
    <w:rsid w:val="00026B42"/>
    <w:rsid w:val="000273FD"/>
    <w:rsid w:val="0003005A"/>
    <w:rsid w:val="000309F3"/>
    <w:rsid w:val="00030FD7"/>
    <w:rsid w:val="00031F7E"/>
    <w:rsid w:val="00033A39"/>
    <w:rsid w:val="000344F4"/>
    <w:rsid w:val="000356CF"/>
    <w:rsid w:val="00035A28"/>
    <w:rsid w:val="00035A2A"/>
    <w:rsid w:val="000370CD"/>
    <w:rsid w:val="000373E6"/>
    <w:rsid w:val="000374AD"/>
    <w:rsid w:val="000375F2"/>
    <w:rsid w:val="00037E13"/>
    <w:rsid w:val="00040763"/>
    <w:rsid w:val="00041536"/>
    <w:rsid w:val="00041D0B"/>
    <w:rsid w:val="00042883"/>
    <w:rsid w:val="0004297C"/>
    <w:rsid w:val="00042D0B"/>
    <w:rsid w:val="00042D7F"/>
    <w:rsid w:val="0004327B"/>
    <w:rsid w:val="000433F2"/>
    <w:rsid w:val="00043744"/>
    <w:rsid w:val="00043C2E"/>
    <w:rsid w:val="000454B6"/>
    <w:rsid w:val="0004587D"/>
    <w:rsid w:val="00045B6B"/>
    <w:rsid w:val="00046799"/>
    <w:rsid w:val="00046853"/>
    <w:rsid w:val="00047025"/>
    <w:rsid w:val="0005039D"/>
    <w:rsid w:val="000505F5"/>
    <w:rsid w:val="00050868"/>
    <w:rsid w:val="00050C90"/>
    <w:rsid w:val="00050CBD"/>
    <w:rsid w:val="00050CC1"/>
    <w:rsid w:val="000517A7"/>
    <w:rsid w:val="0005187D"/>
    <w:rsid w:val="00052260"/>
    <w:rsid w:val="00053133"/>
    <w:rsid w:val="000531EA"/>
    <w:rsid w:val="0005334D"/>
    <w:rsid w:val="00053379"/>
    <w:rsid w:val="00053991"/>
    <w:rsid w:val="00054263"/>
    <w:rsid w:val="00054B31"/>
    <w:rsid w:val="00055270"/>
    <w:rsid w:val="0005588C"/>
    <w:rsid w:val="00055BBC"/>
    <w:rsid w:val="00055ED9"/>
    <w:rsid w:val="00056F94"/>
    <w:rsid w:val="000571BB"/>
    <w:rsid w:val="00057213"/>
    <w:rsid w:val="000578C0"/>
    <w:rsid w:val="00057B2D"/>
    <w:rsid w:val="0006061B"/>
    <w:rsid w:val="00061240"/>
    <w:rsid w:val="0006173C"/>
    <w:rsid w:val="00062BFF"/>
    <w:rsid w:val="000636F4"/>
    <w:rsid w:val="00063702"/>
    <w:rsid w:val="00064488"/>
    <w:rsid w:val="00064495"/>
    <w:rsid w:val="00064BE7"/>
    <w:rsid w:val="00065EDD"/>
    <w:rsid w:val="0006666A"/>
    <w:rsid w:val="00066745"/>
    <w:rsid w:val="00066748"/>
    <w:rsid w:val="00067CA7"/>
    <w:rsid w:val="00070062"/>
    <w:rsid w:val="000708B3"/>
    <w:rsid w:val="00071045"/>
    <w:rsid w:val="0007137F"/>
    <w:rsid w:val="00071404"/>
    <w:rsid w:val="00071E23"/>
    <w:rsid w:val="00072344"/>
    <w:rsid w:val="000729A5"/>
    <w:rsid w:val="0007366E"/>
    <w:rsid w:val="00073A73"/>
    <w:rsid w:val="0007433B"/>
    <w:rsid w:val="000743C7"/>
    <w:rsid w:val="000746BC"/>
    <w:rsid w:val="000749AB"/>
    <w:rsid w:val="00074DC8"/>
    <w:rsid w:val="00076948"/>
    <w:rsid w:val="0007739B"/>
    <w:rsid w:val="00077F33"/>
    <w:rsid w:val="00080522"/>
    <w:rsid w:val="00080831"/>
    <w:rsid w:val="000811B9"/>
    <w:rsid w:val="0008144C"/>
    <w:rsid w:val="0008162E"/>
    <w:rsid w:val="00082B55"/>
    <w:rsid w:val="00083103"/>
    <w:rsid w:val="0008342F"/>
    <w:rsid w:val="0008362E"/>
    <w:rsid w:val="00083899"/>
    <w:rsid w:val="00083CE8"/>
    <w:rsid w:val="00084064"/>
    <w:rsid w:val="00084385"/>
    <w:rsid w:val="00085111"/>
    <w:rsid w:val="000859D8"/>
    <w:rsid w:val="0008624C"/>
    <w:rsid w:val="00086EE4"/>
    <w:rsid w:val="00087721"/>
    <w:rsid w:val="00087E0C"/>
    <w:rsid w:val="00087EEA"/>
    <w:rsid w:val="0009025E"/>
    <w:rsid w:val="0009035A"/>
    <w:rsid w:val="0009069C"/>
    <w:rsid w:val="0009089A"/>
    <w:rsid w:val="00090E57"/>
    <w:rsid w:val="00091203"/>
    <w:rsid w:val="0009126D"/>
    <w:rsid w:val="00091450"/>
    <w:rsid w:val="00092447"/>
    <w:rsid w:val="000937ED"/>
    <w:rsid w:val="00093967"/>
    <w:rsid w:val="00093B80"/>
    <w:rsid w:val="00093E46"/>
    <w:rsid w:val="00094E67"/>
    <w:rsid w:val="000952D4"/>
    <w:rsid w:val="000964EC"/>
    <w:rsid w:val="00096C0A"/>
    <w:rsid w:val="00096C38"/>
    <w:rsid w:val="000A00F4"/>
    <w:rsid w:val="000A08E7"/>
    <w:rsid w:val="000A0A9E"/>
    <w:rsid w:val="000A0E6E"/>
    <w:rsid w:val="000A1742"/>
    <w:rsid w:val="000A23E9"/>
    <w:rsid w:val="000A2AE3"/>
    <w:rsid w:val="000A439C"/>
    <w:rsid w:val="000A44C7"/>
    <w:rsid w:val="000A497D"/>
    <w:rsid w:val="000A4DEC"/>
    <w:rsid w:val="000A5682"/>
    <w:rsid w:val="000A5A99"/>
    <w:rsid w:val="000A5E2E"/>
    <w:rsid w:val="000A5FDB"/>
    <w:rsid w:val="000A675F"/>
    <w:rsid w:val="000A680E"/>
    <w:rsid w:val="000A6987"/>
    <w:rsid w:val="000B02CD"/>
    <w:rsid w:val="000B0312"/>
    <w:rsid w:val="000B0697"/>
    <w:rsid w:val="000B0A0E"/>
    <w:rsid w:val="000B0C0F"/>
    <w:rsid w:val="000B12A7"/>
    <w:rsid w:val="000B139E"/>
    <w:rsid w:val="000B14D8"/>
    <w:rsid w:val="000B197F"/>
    <w:rsid w:val="000B1B8E"/>
    <w:rsid w:val="000B1C0A"/>
    <w:rsid w:val="000B23D0"/>
    <w:rsid w:val="000B271D"/>
    <w:rsid w:val="000B28F2"/>
    <w:rsid w:val="000B2B39"/>
    <w:rsid w:val="000B2CF1"/>
    <w:rsid w:val="000B2CF2"/>
    <w:rsid w:val="000B3117"/>
    <w:rsid w:val="000B3136"/>
    <w:rsid w:val="000B3218"/>
    <w:rsid w:val="000B3D84"/>
    <w:rsid w:val="000B47F1"/>
    <w:rsid w:val="000B48F4"/>
    <w:rsid w:val="000B5394"/>
    <w:rsid w:val="000B5823"/>
    <w:rsid w:val="000B59E5"/>
    <w:rsid w:val="000B682A"/>
    <w:rsid w:val="000B7180"/>
    <w:rsid w:val="000B76C2"/>
    <w:rsid w:val="000C1926"/>
    <w:rsid w:val="000C1B9A"/>
    <w:rsid w:val="000C2969"/>
    <w:rsid w:val="000C3162"/>
    <w:rsid w:val="000C3DAF"/>
    <w:rsid w:val="000C4A43"/>
    <w:rsid w:val="000C4C5C"/>
    <w:rsid w:val="000C5A40"/>
    <w:rsid w:val="000C5E9E"/>
    <w:rsid w:val="000C6202"/>
    <w:rsid w:val="000C68D4"/>
    <w:rsid w:val="000D0419"/>
    <w:rsid w:val="000D0EF5"/>
    <w:rsid w:val="000D129F"/>
    <w:rsid w:val="000D145A"/>
    <w:rsid w:val="000D14F6"/>
    <w:rsid w:val="000D15D1"/>
    <w:rsid w:val="000D1802"/>
    <w:rsid w:val="000D1D71"/>
    <w:rsid w:val="000D3299"/>
    <w:rsid w:val="000D5014"/>
    <w:rsid w:val="000D540B"/>
    <w:rsid w:val="000D5C81"/>
    <w:rsid w:val="000D5D7C"/>
    <w:rsid w:val="000D64B8"/>
    <w:rsid w:val="000D73ED"/>
    <w:rsid w:val="000E075C"/>
    <w:rsid w:val="000E0BFF"/>
    <w:rsid w:val="000E0F7A"/>
    <w:rsid w:val="000E0F92"/>
    <w:rsid w:val="000E1437"/>
    <w:rsid w:val="000E16D5"/>
    <w:rsid w:val="000E189D"/>
    <w:rsid w:val="000E1A54"/>
    <w:rsid w:val="000E1FE0"/>
    <w:rsid w:val="000E2D44"/>
    <w:rsid w:val="000E30EF"/>
    <w:rsid w:val="000E4178"/>
    <w:rsid w:val="000E6BC1"/>
    <w:rsid w:val="000E6F39"/>
    <w:rsid w:val="000E72A9"/>
    <w:rsid w:val="000E737F"/>
    <w:rsid w:val="000E77BD"/>
    <w:rsid w:val="000E7F23"/>
    <w:rsid w:val="000F11CD"/>
    <w:rsid w:val="000F134E"/>
    <w:rsid w:val="000F1B07"/>
    <w:rsid w:val="000F2224"/>
    <w:rsid w:val="000F2F29"/>
    <w:rsid w:val="000F3364"/>
    <w:rsid w:val="000F3EE5"/>
    <w:rsid w:val="000F411F"/>
    <w:rsid w:val="000F42F4"/>
    <w:rsid w:val="000F4FAE"/>
    <w:rsid w:val="000F5531"/>
    <w:rsid w:val="000F5FB8"/>
    <w:rsid w:val="000F630B"/>
    <w:rsid w:val="000F6631"/>
    <w:rsid w:val="000F6795"/>
    <w:rsid w:val="0010001C"/>
    <w:rsid w:val="00100126"/>
    <w:rsid w:val="00100ABF"/>
    <w:rsid w:val="001014A7"/>
    <w:rsid w:val="00101FC3"/>
    <w:rsid w:val="001028B6"/>
    <w:rsid w:val="00102BF9"/>
    <w:rsid w:val="001030C4"/>
    <w:rsid w:val="001033A6"/>
    <w:rsid w:val="00103461"/>
    <w:rsid w:val="00103E02"/>
    <w:rsid w:val="001043B1"/>
    <w:rsid w:val="00104426"/>
    <w:rsid w:val="00104E53"/>
    <w:rsid w:val="001052A2"/>
    <w:rsid w:val="00105887"/>
    <w:rsid w:val="00105E57"/>
    <w:rsid w:val="001061D3"/>
    <w:rsid w:val="00106309"/>
    <w:rsid w:val="00106383"/>
    <w:rsid w:val="00107819"/>
    <w:rsid w:val="00107880"/>
    <w:rsid w:val="0011146B"/>
    <w:rsid w:val="00111819"/>
    <w:rsid w:val="00111C11"/>
    <w:rsid w:val="00111EA5"/>
    <w:rsid w:val="001126FE"/>
    <w:rsid w:val="0011280D"/>
    <w:rsid w:val="0011283F"/>
    <w:rsid w:val="00112910"/>
    <w:rsid w:val="00112EBF"/>
    <w:rsid w:val="0011423A"/>
    <w:rsid w:val="00114730"/>
    <w:rsid w:val="00114E79"/>
    <w:rsid w:val="001166AA"/>
    <w:rsid w:val="00116CCD"/>
    <w:rsid w:val="00117218"/>
    <w:rsid w:val="00117231"/>
    <w:rsid w:val="00117F29"/>
    <w:rsid w:val="00120289"/>
    <w:rsid w:val="0012044D"/>
    <w:rsid w:val="00120C28"/>
    <w:rsid w:val="00120D1E"/>
    <w:rsid w:val="00121871"/>
    <w:rsid w:val="001225F9"/>
    <w:rsid w:val="00122795"/>
    <w:rsid w:val="0012358C"/>
    <w:rsid w:val="00123F4B"/>
    <w:rsid w:val="00124089"/>
    <w:rsid w:val="001240E0"/>
    <w:rsid w:val="0012419B"/>
    <w:rsid w:val="001244AB"/>
    <w:rsid w:val="00125914"/>
    <w:rsid w:val="00125B21"/>
    <w:rsid w:val="00126227"/>
    <w:rsid w:val="00127292"/>
    <w:rsid w:val="00130121"/>
    <w:rsid w:val="00130417"/>
    <w:rsid w:val="00131390"/>
    <w:rsid w:val="00131668"/>
    <w:rsid w:val="00131D5E"/>
    <w:rsid w:val="001322B3"/>
    <w:rsid w:val="001325FF"/>
    <w:rsid w:val="0013325E"/>
    <w:rsid w:val="0013330E"/>
    <w:rsid w:val="00133772"/>
    <w:rsid w:val="00133B64"/>
    <w:rsid w:val="0013410E"/>
    <w:rsid w:val="00134598"/>
    <w:rsid w:val="00134A2D"/>
    <w:rsid w:val="001351ED"/>
    <w:rsid w:val="00135348"/>
    <w:rsid w:val="001354B1"/>
    <w:rsid w:val="00136083"/>
    <w:rsid w:val="00136590"/>
    <w:rsid w:val="00136673"/>
    <w:rsid w:val="001367E5"/>
    <w:rsid w:val="00137537"/>
    <w:rsid w:val="00137540"/>
    <w:rsid w:val="001376A7"/>
    <w:rsid w:val="00137979"/>
    <w:rsid w:val="00137CF2"/>
    <w:rsid w:val="00141765"/>
    <w:rsid w:val="00141C4A"/>
    <w:rsid w:val="00141F1A"/>
    <w:rsid w:val="00142230"/>
    <w:rsid w:val="00142B95"/>
    <w:rsid w:val="001431AF"/>
    <w:rsid w:val="001436F0"/>
    <w:rsid w:val="00143C58"/>
    <w:rsid w:val="00143DB7"/>
    <w:rsid w:val="00143FEA"/>
    <w:rsid w:val="0014410A"/>
    <w:rsid w:val="0014441B"/>
    <w:rsid w:val="00144DC6"/>
    <w:rsid w:val="00144F98"/>
    <w:rsid w:val="001450A2"/>
    <w:rsid w:val="001463A1"/>
    <w:rsid w:val="001464B5"/>
    <w:rsid w:val="001468EB"/>
    <w:rsid w:val="0014781E"/>
    <w:rsid w:val="00147976"/>
    <w:rsid w:val="00147BE1"/>
    <w:rsid w:val="00147BE4"/>
    <w:rsid w:val="00147EDC"/>
    <w:rsid w:val="0015060C"/>
    <w:rsid w:val="0015068E"/>
    <w:rsid w:val="001509F3"/>
    <w:rsid w:val="00150D58"/>
    <w:rsid w:val="00150F9E"/>
    <w:rsid w:val="00150FB9"/>
    <w:rsid w:val="00151886"/>
    <w:rsid w:val="00151DC9"/>
    <w:rsid w:val="001524F8"/>
    <w:rsid w:val="00152C2C"/>
    <w:rsid w:val="00153987"/>
    <w:rsid w:val="00153DCE"/>
    <w:rsid w:val="00153FD4"/>
    <w:rsid w:val="001543A3"/>
    <w:rsid w:val="0015457F"/>
    <w:rsid w:val="00154A05"/>
    <w:rsid w:val="00155738"/>
    <w:rsid w:val="001558AB"/>
    <w:rsid w:val="00155C6A"/>
    <w:rsid w:val="00156340"/>
    <w:rsid w:val="001565A5"/>
    <w:rsid w:val="00156707"/>
    <w:rsid w:val="00156894"/>
    <w:rsid w:val="001569C1"/>
    <w:rsid w:val="00157323"/>
    <w:rsid w:val="0015771F"/>
    <w:rsid w:val="0016016E"/>
    <w:rsid w:val="0016075C"/>
    <w:rsid w:val="00160942"/>
    <w:rsid w:val="00160A48"/>
    <w:rsid w:val="00160BCF"/>
    <w:rsid w:val="0016112E"/>
    <w:rsid w:val="001612F0"/>
    <w:rsid w:val="00161978"/>
    <w:rsid w:val="00161ABE"/>
    <w:rsid w:val="00161C3F"/>
    <w:rsid w:val="00161DE9"/>
    <w:rsid w:val="00161E92"/>
    <w:rsid w:val="0016277D"/>
    <w:rsid w:val="00162FD3"/>
    <w:rsid w:val="00163012"/>
    <w:rsid w:val="00163881"/>
    <w:rsid w:val="00163990"/>
    <w:rsid w:val="00164902"/>
    <w:rsid w:val="00166170"/>
    <w:rsid w:val="00166BC6"/>
    <w:rsid w:val="00166BD1"/>
    <w:rsid w:val="00166D2D"/>
    <w:rsid w:val="00170110"/>
    <w:rsid w:val="001701B4"/>
    <w:rsid w:val="00170B67"/>
    <w:rsid w:val="00170BDC"/>
    <w:rsid w:val="00171003"/>
    <w:rsid w:val="00171605"/>
    <w:rsid w:val="00171B20"/>
    <w:rsid w:val="00171B75"/>
    <w:rsid w:val="001721D4"/>
    <w:rsid w:val="00173568"/>
    <w:rsid w:val="00173590"/>
    <w:rsid w:val="00173643"/>
    <w:rsid w:val="00173C76"/>
    <w:rsid w:val="00173DE6"/>
    <w:rsid w:val="00174910"/>
    <w:rsid w:val="0017581C"/>
    <w:rsid w:val="00175E3B"/>
    <w:rsid w:val="00176037"/>
    <w:rsid w:val="001760E9"/>
    <w:rsid w:val="00176953"/>
    <w:rsid w:val="00176DED"/>
    <w:rsid w:val="0017709B"/>
    <w:rsid w:val="001775A4"/>
    <w:rsid w:val="001779EA"/>
    <w:rsid w:val="00180031"/>
    <w:rsid w:val="0018057E"/>
    <w:rsid w:val="00180CCB"/>
    <w:rsid w:val="00181970"/>
    <w:rsid w:val="00182E16"/>
    <w:rsid w:val="001838E4"/>
    <w:rsid w:val="0018474D"/>
    <w:rsid w:val="0018484E"/>
    <w:rsid w:val="00184889"/>
    <w:rsid w:val="00184F05"/>
    <w:rsid w:val="0018519C"/>
    <w:rsid w:val="00185349"/>
    <w:rsid w:val="00185408"/>
    <w:rsid w:val="0018582B"/>
    <w:rsid w:val="00186057"/>
    <w:rsid w:val="001861FB"/>
    <w:rsid w:val="00186359"/>
    <w:rsid w:val="00187094"/>
    <w:rsid w:val="0018712C"/>
    <w:rsid w:val="001901C8"/>
    <w:rsid w:val="0019046E"/>
    <w:rsid w:val="00190E0C"/>
    <w:rsid w:val="001917AD"/>
    <w:rsid w:val="00192B39"/>
    <w:rsid w:val="00192F29"/>
    <w:rsid w:val="00193302"/>
    <w:rsid w:val="00193342"/>
    <w:rsid w:val="00193463"/>
    <w:rsid w:val="001938D6"/>
    <w:rsid w:val="00193A19"/>
    <w:rsid w:val="001941F4"/>
    <w:rsid w:val="0019422A"/>
    <w:rsid w:val="0019464B"/>
    <w:rsid w:val="0019479F"/>
    <w:rsid w:val="00194E8D"/>
    <w:rsid w:val="0019516B"/>
    <w:rsid w:val="00195795"/>
    <w:rsid w:val="00195E08"/>
    <w:rsid w:val="00195E19"/>
    <w:rsid w:val="00195FD9"/>
    <w:rsid w:val="00195FDF"/>
    <w:rsid w:val="00196C5E"/>
    <w:rsid w:val="00197072"/>
    <w:rsid w:val="00197782"/>
    <w:rsid w:val="001978BE"/>
    <w:rsid w:val="00197A80"/>
    <w:rsid w:val="001A03E2"/>
    <w:rsid w:val="001A07EF"/>
    <w:rsid w:val="001A08D7"/>
    <w:rsid w:val="001A0FEA"/>
    <w:rsid w:val="001A17D9"/>
    <w:rsid w:val="001A1A09"/>
    <w:rsid w:val="001A202D"/>
    <w:rsid w:val="001A2AAB"/>
    <w:rsid w:val="001A3B32"/>
    <w:rsid w:val="001A423E"/>
    <w:rsid w:val="001A56CD"/>
    <w:rsid w:val="001A58FC"/>
    <w:rsid w:val="001A6101"/>
    <w:rsid w:val="001A658D"/>
    <w:rsid w:val="001A6B84"/>
    <w:rsid w:val="001A728F"/>
    <w:rsid w:val="001A72F7"/>
    <w:rsid w:val="001A7D53"/>
    <w:rsid w:val="001B082D"/>
    <w:rsid w:val="001B0BE2"/>
    <w:rsid w:val="001B1002"/>
    <w:rsid w:val="001B12A7"/>
    <w:rsid w:val="001B1A72"/>
    <w:rsid w:val="001B2E1F"/>
    <w:rsid w:val="001B2F12"/>
    <w:rsid w:val="001B30E7"/>
    <w:rsid w:val="001B319D"/>
    <w:rsid w:val="001B38A9"/>
    <w:rsid w:val="001B3D95"/>
    <w:rsid w:val="001B494D"/>
    <w:rsid w:val="001B54C2"/>
    <w:rsid w:val="001B5ABF"/>
    <w:rsid w:val="001B5CF6"/>
    <w:rsid w:val="001B67EC"/>
    <w:rsid w:val="001B6963"/>
    <w:rsid w:val="001B71D3"/>
    <w:rsid w:val="001B74BB"/>
    <w:rsid w:val="001C0198"/>
    <w:rsid w:val="001C1161"/>
    <w:rsid w:val="001C1E60"/>
    <w:rsid w:val="001C2AF7"/>
    <w:rsid w:val="001C2D91"/>
    <w:rsid w:val="001C2E59"/>
    <w:rsid w:val="001C3669"/>
    <w:rsid w:val="001C389F"/>
    <w:rsid w:val="001C3B78"/>
    <w:rsid w:val="001C3EC0"/>
    <w:rsid w:val="001C4014"/>
    <w:rsid w:val="001C4394"/>
    <w:rsid w:val="001C4BA7"/>
    <w:rsid w:val="001C4EFE"/>
    <w:rsid w:val="001C4F40"/>
    <w:rsid w:val="001C7E8F"/>
    <w:rsid w:val="001D04D4"/>
    <w:rsid w:val="001D0930"/>
    <w:rsid w:val="001D0E45"/>
    <w:rsid w:val="001D1225"/>
    <w:rsid w:val="001D1231"/>
    <w:rsid w:val="001D1384"/>
    <w:rsid w:val="001D213C"/>
    <w:rsid w:val="001D24D0"/>
    <w:rsid w:val="001D37F1"/>
    <w:rsid w:val="001D3BA1"/>
    <w:rsid w:val="001D4133"/>
    <w:rsid w:val="001D4AE7"/>
    <w:rsid w:val="001D50D7"/>
    <w:rsid w:val="001D565E"/>
    <w:rsid w:val="001D5AEC"/>
    <w:rsid w:val="001D602C"/>
    <w:rsid w:val="001D654B"/>
    <w:rsid w:val="001D7891"/>
    <w:rsid w:val="001D7A98"/>
    <w:rsid w:val="001E0066"/>
    <w:rsid w:val="001E06CF"/>
    <w:rsid w:val="001E0BE5"/>
    <w:rsid w:val="001E11C2"/>
    <w:rsid w:val="001E1B8D"/>
    <w:rsid w:val="001E23BF"/>
    <w:rsid w:val="001E312E"/>
    <w:rsid w:val="001E3883"/>
    <w:rsid w:val="001E3A54"/>
    <w:rsid w:val="001E3FDF"/>
    <w:rsid w:val="001E43F2"/>
    <w:rsid w:val="001E44E5"/>
    <w:rsid w:val="001E481F"/>
    <w:rsid w:val="001E4951"/>
    <w:rsid w:val="001E53C8"/>
    <w:rsid w:val="001E607A"/>
    <w:rsid w:val="001E7763"/>
    <w:rsid w:val="001E776A"/>
    <w:rsid w:val="001E778D"/>
    <w:rsid w:val="001E7887"/>
    <w:rsid w:val="001E7A9F"/>
    <w:rsid w:val="001F0AE7"/>
    <w:rsid w:val="001F0DD2"/>
    <w:rsid w:val="001F1144"/>
    <w:rsid w:val="001F1E62"/>
    <w:rsid w:val="001F2616"/>
    <w:rsid w:val="001F2A1F"/>
    <w:rsid w:val="001F2D6A"/>
    <w:rsid w:val="001F343D"/>
    <w:rsid w:val="001F37C7"/>
    <w:rsid w:val="001F3D55"/>
    <w:rsid w:val="001F472F"/>
    <w:rsid w:val="001F47A2"/>
    <w:rsid w:val="001F50F4"/>
    <w:rsid w:val="001F521F"/>
    <w:rsid w:val="001F555D"/>
    <w:rsid w:val="001F5775"/>
    <w:rsid w:val="001F5A19"/>
    <w:rsid w:val="001F6726"/>
    <w:rsid w:val="001F6BEE"/>
    <w:rsid w:val="001F6D2F"/>
    <w:rsid w:val="001F6FB4"/>
    <w:rsid w:val="001F7082"/>
    <w:rsid w:val="001F790D"/>
    <w:rsid w:val="00200013"/>
    <w:rsid w:val="00200201"/>
    <w:rsid w:val="002004D0"/>
    <w:rsid w:val="00200A0A"/>
    <w:rsid w:val="00200BE5"/>
    <w:rsid w:val="002013CE"/>
    <w:rsid w:val="00201A28"/>
    <w:rsid w:val="00201A5A"/>
    <w:rsid w:val="00202117"/>
    <w:rsid w:val="0020228C"/>
    <w:rsid w:val="002027EA"/>
    <w:rsid w:val="00202FBB"/>
    <w:rsid w:val="002035F1"/>
    <w:rsid w:val="0020372B"/>
    <w:rsid w:val="00203986"/>
    <w:rsid w:val="002039FD"/>
    <w:rsid w:val="0020424C"/>
    <w:rsid w:val="00204493"/>
    <w:rsid w:val="00204BD3"/>
    <w:rsid w:val="00204CA2"/>
    <w:rsid w:val="00206A2A"/>
    <w:rsid w:val="00207A11"/>
    <w:rsid w:val="00210308"/>
    <w:rsid w:val="002107A8"/>
    <w:rsid w:val="002116F3"/>
    <w:rsid w:val="00212303"/>
    <w:rsid w:val="00212B45"/>
    <w:rsid w:val="00212E58"/>
    <w:rsid w:val="002132C6"/>
    <w:rsid w:val="00213B14"/>
    <w:rsid w:val="0021496A"/>
    <w:rsid w:val="0021580B"/>
    <w:rsid w:val="00215918"/>
    <w:rsid w:val="002159A1"/>
    <w:rsid w:val="00215F51"/>
    <w:rsid w:val="0021617F"/>
    <w:rsid w:val="002161BA"/>
    <w:rsid w:val="002163BD"/>
    <w:rsid w:val="002164AB"/>
    <w:rsid w:val="002164C7"/>
    <w:rsid w:val="00216983"/>
    <w:rsid w:val="00216D27"/>
    <w:rsid w:val="0021736C"/>
    <w:rsid w:val="00217422"/>
    <w:rsid w:val="0021744E"/>
    <w:rsid w:val="00217D2A"/>
    <w:rsid w:val="00220481"/>
    <w:rsid w:val="002210E3"/>
    <w:rsid w:val="002212A4"/>
    <w:rsid w:val="00221347"/>
    <w:rsid w:val="00221767"/>
    <w:rsid w:val="00221D11"/>
    <w:rsid w:val="002222F8"/>
    <w:rsid w:val="002225E0"/>
    <w:rsid w:val="00222BFC"/>
    <w:rsid w:val="002235AB"/>
    <w:rsid w:val="00223E4F"/>
    <w:rsid w:val="00223E99"/>
    <w:rsid w:val="0022413F"/>
    <w:rsid w:val="00224C9D"/>
    <w:rsid w:val="0022532E"/>
    <w:rsid w:val="0022542A"/>
    <w:rsid w:val="0022547D"/>
    <w:rsid w:val="0022604B"/>
    <w:rsid w:val="0022618D"/>
    <w:rsid w:val="00226B57"/>
    <w:rsid w:val="00227362"/>
    <w:rsid w:val="0022739E"/>
    <w:rsid w:val="002273F4"/>
    <w:rsid w:val="00227DAC"/>
    <w:rsid w:val="00227F62"/>
    <w:rsid w:val="002300D4"/>
    <w:rsid w:val="00230E78"/>
    <w:rsid w:val="0023260D"/>
    <w:rsid w:val="00232B01"/>
    <w:rsid w:val="00232CBE"/>
    <w:rsid w:val="00232E17"/>
    <w:rsid w:val="002344E0"/>
    <w:rsid w:val="0023467C"/>
    <w:rsid w:val="00234A24"/>
    <w:rsid w:val="00234DD3"/>
    <w:rsid w:val="00235176"/>
    <w:rsid w:val="002355D8"/>
    <w:rsid w:val="00235C9A"/>
    <w:rsid w:val="00236148"/>
    <w:rsid w:val="0023652B"/>
    <w:rsid w:val="002372C0"/>
    <w:rsid w:val="0023777D"/>
    <w:rsid w:val="002377B3"/>
    <w:rsid w:val="00240010"/>
    <w:rsid w:val="002400FB"/>
    <w:rsid w:val="002409B4"/>
    <w:rsid w:val="00241BA9"/>
    <w:rsid w:val="00241CBD"/>
    <w:rsid w:val="00242A06"/>
    <w:rsid w:val="002439A9"/>
    <w:rsid w:val="00243B2C"/>
    <w:rsid w:val="00243D2C"/>
    <w:rsid w:val="002442AF"/>
    <w:rsid w:val="002449BD"/>
    <w:rsid w:val="00245601"/>
    <w:rsid w:val="00245EB7"/>
    <w:rsid w:val="00245EF8"/>
    <w:rsid w:val="0024648A"/>
    <w:rsid w:val="00246713"/>
    <w:rsid w:val="00246941"/>
    <w:rsid w:val="00246AAF"/>
    <w:rsid w:val="00246D96"/>
    <w:rsid w:val="00246EB0"/>
    <w:rsid w:val="00247070"/>
    <w:rsid w:val="00247B09"/>
    <w:rsid w:val="0025017A"/>
    <w:rsid w:val="0025019E"/>
    <w:rsid w:val="002501A7"/>
    <w:rsid w:val="002504A0"/>
    <w:rsid w:val="0025122F"/>
    <w:rsid w:val="0025172B"/>
    <w:rsid w:val="00251DAD"/>
    <w:rsid w:val="00251FA8"/>
    <w:rsid w:val="0025260F"/>
    <w:rsid w:val="00254873"/>
    <w:rsid w:val="00254916"/>
    <w:rsid w:val="00254AD1"/>
    <w:rsid w:val="00254BAF"/>
    <w:rsid w:val="002556D5"/>
    <w:rsid w:val="0025604D"/>
    <w:rsid w:val="00256136"/>
    <w:rsid w:val="0025660A"/>
    <w:rsid w:val="00256D3F"/>
    <w:rsid w:val="00256E52"/>
    <w:rsid w:val="00260422"/>
    <w:rsid w:val="0026157C"/>
    <w:rsid w:val="0026171D"/>
    <w:rsid w:val="00261A0D"/>
    <w:rsid w:val="002629FB"/>
    <w:rsid w:val="00262F02"/>
    <w:rsid w:val="00262F78"/>
    <w:rsid w:val="00263BCF"/>
    <w:rsid w:val="002647D2"/>
    <w:rsid w:val="00264E90"/>
    <w:rsid w:val="00265629"/>
    <w:rsid w:val="00265D09"/>
    <w:rsid w:val="00266115"/>
    <w:rsid w:val="0026666E"/>
    <w:rsid w:val="00266DC7"/>
    <w:rsid w:val="002671B4"/>
    <w:rsid w:val="002671D3"/>
    <w:rsid w:val="00267546"/>
    <w:rsid w:val="002676C7"/>
    <w:rsid w:val="00267ADD"/>
    <w:rsid w:val="00267CF2"/>
    <w:rsid w:val="00267E5B"/>
    <w:rsid w:val="00267EA2"/>
    <w:rsid w:val="00267ED7"/>
    <w:rsid w:val="0027054E"/>
    <w:rsid w:val="002707A2"/>
    <w:rsid w:val="00270A7F"/>
    <w:rsid w:val="00271358"/>
    <w:rsid w:val="002713CB"/>
    <w:rsid w:val="00272065"/>
    <w:rsid w:val="00272725"/>
    <w:rsid w:val="00272A47"/>
    <w:rsid w:val="0027339F"/>
    <w:rsid w:val="002734B5"/>
    <w:rsid w:val="00273659"/>
    <w:rsid w:val="00273ED4"/>
    <w:rsid w:val="00274AD1"/>
    <w:rsid w:val="00274D01"/>
    <w:rsid w:val="00274DC7"/>
    <w:rsid w:val="0027723A"/>
    <w:rsid w:val="002810E3"/>
    <w:rsid w:val="00281FF9"/>
    <w:rsid w:val="002820F4"/>
    <w:rsid w:val="002837E5"/>
    <w:rsid w:val="00284AEC"/>
    <w:rsid w:val="00284DAE"/>
    <w:rsid w:val="00284FA0"/>
    <w:rsid w:val="00284FF4"/>
    <w:rsid w:val="002851FB"/>
    <w:rsid w:val="00285416"/>
    <w:rsid w:val="00285997"/>
    <w:rsid w:val="00286BD5"/>
    <w:rsid w:val="002874BB"/>
    <w:rsid w:val="00290306"/>
    <w:rsid w:val="002907E0"/>
    <w:rsid w:val="00290E0F"/>
    <w:rsid w:val="002912AC"/>
    <w:rsid w:val="0029147C"/>
    <w:rsid w:val="00292564"/>
    <w:rsid w:val="00292D77"/>
    <w:rsid w:val="00293C37"/>
    <w:rsid w:val="00293F14"/>
    <w:rsid w:val="002943D3"/>
    <w:rsid w:val="00294C7A"/>
    <w:rsid w:val="002959A5"/>
    <w:rsid w:val="00295B66"/>
    <w:rsid w:val="002961B3"/>
    <w:rsid w:val="002968D0"/>
    <w:rsid w:val="0029709C"/>
    <w:rsid w:val="002974C3"/>
    <w:rsid w:val="0029769E"/>
    <w:rsid w:val="00297F82"/>
    <w:rsid w:val="002A0070"/>
    <w:rsid w:val="002A03B4"/>
    <w:rsid w:val="002A0470"/>
    <w:rsid w:val="002A078A"/>
    <w:rsid w:val="002A0B5A"/>
    <w:rsid w:val="002A0C78"/>
    <w:rsid w:val="002A0FB6"/>
    <w:rsid w:val="002A158B"/>
    <w:rsid w:val="002A1B8B"/>
    <w:rsid w:val="002A1ED6"/>
    <w:rsid w:val="002A1F95"/>
    <w:rsid w:val="002A2051"/>
    <w:rsid w:val="002A2475"/>
    <w:rsid w:val="002A3BC6"/>
    <w:rsid w:val="002A40EE"/>
    <w:rsid w:val="002A4796"/>
    <w:rsid w:val="002A49B0"/>
    <w:rsid w:val="002A73B1"/>
    <w:rsid w:val="002A77CD"/>
    <w:rsid w:val="002A77F3"/>
    <w:rsid w:val="002A7BF0"/>
    <w:rsid w:val="002B0D94"/>
    <w:rsid w:val="002B165F"/>
    <w:rsid w:val="002B1ADE"/>
    <w:rsid w:val="002B1B02"/>
    <w:rsid w:val="002B1DFB"/>
    <w:rsid w:val="002B1E3E"/>
    <w:rsid w:val="002B1EDE"/>
    <w:rsid w:val="002B2115"/>
    <w:rsid w:val="002B2F5B"/>
    <w:rsid w:val="002B3BFA"/>
    <w:rsid w:val="002B4007"/>
    <w:rsid w:val="002B4316"/>
    <w:rsid w:val="002B4BB3"/>
    <w:rsid w:val="002B4E1E"/>
    <w:rsid w:val="002B508B"/>
    <w:rsid w:val="002B5695"/>
    <w:rsid w:val="002B5C41"/>
    <w:rsid w:val="002B5F69"/>
    <w:rsid w:val="002B60DE"/>
    <w:rsid w:val="002B6821"/>
    <w:rsid w:val="002B732E"/>
    <w:rsid w:val="002B74AE"/>
    <w:rsid w:val="002B7CDA"/>
    <w:rsid w:val="002B7D6E"/>
    <w:rsid w:val="002B7DF1"/>
    <w:rsid w:val="002B7F0A"/>
    <w:rsid w:val="002C0CDF"/>
    <w:rsid w:val="002C14CF"/>
    <w:rsid w:val="002C156B"/>
    <w:rsid w:val="002C26BD"/>
    <w:rsid w:val="002C2871"/>
    <w:rsid w:val="002C34BC"/>
    <w:rsid w:val="002C35B9"/>
    <w:rsid w:val="002C37E9"/>
    <w:rsid w:val="002C3A39"/>
    <w:rsid w:val="002C4F54"/>
    <w:rsid w:val="002C52D2"/>
    <w:rsid w:val="002C5396"/>
    <w:rsid w:val="002C590D"/>
    <w:rsid w:val="002C5B74"/>
    <w:rsid w:val="002C67E0"/>
    <w:rsid w:val="002C6C9C"/>
    <w:rsid w:val="002D07A2"/>
    <w:rsid w:val="002D07AA"/>
    <w:rsid w:val="002D0CF5"/>
    <w:rsid w:val="002D1F31"/>
    <w:rsid w:val="002D2318"/>
    <w:rsid w:val="002D2AB1"/>
    <w:rsid w:val="002D2DF1"/>
    <w:rsid w:val="002D2E14"/>
    <w:rsid w:val="002D2E78"/>
    <w:rsid w:val="002D3644"/>
    <w:rsid w:val="002D3AA0"/>
    <w:rsid w:val="002D3FE0"/>
    <w:rsid w:val="002D43CD"/>
    <w:rsid w:val="002D45AB"/>
    <w:rsid w:val="002D4D1F"/>
    <w:rsid w:val="002D4E15"/>
    <w:rsid w:val="002D5024"/>
    <w:rsid w:val="002D53BC"/>
    <w:rsid w:val="002D55E5"/>
    <w:rsid w:val="002D577C"/>
    <w:rsid w:val="002D6F4B"/>
    <w:rsid w:val="002D7AA8"/>
    <w:rsid w:val="002D7E19"/>
    <w:rsid w:val="002D7ED3"/>
    <w:rsid w:val="002E0024"/>
    <w:rsid w:val="002E014E"/>
    <w:rsid w:val="002E09BF"/>
    <w:rsid w:val="002E1088"/>
    <w:rsid w:val="002E1815"/>
    <w:rsid w:val="002E24CB"/>
    <w:rsid w:val="002E2A70"/>
    <w:rsid w:val="002E386E"/>
    <w:rsid w:val="002E3A46"/>
    <w:rsid w:val="002E3A5F"/>
    <w:rsid w:val="002E4828"/>
    <w:rsid w:val="002E492D"/>
    <w:rsid w:val="002E4CDC"/>
    <w:rsid w:val="002E50A1"/>
    <w:rsid w:val="002E5DE6"/>
    <w:rsid w:val="002F057D"/>
    <w:rsid w:val="002F114B"/>
    <w:rsid w:val="002F1631"/>
    <w:rsid w:val="002F2145"/>
    <w:rsid w:val="002F2226"/>
    <w:rsid w:val="002F2AF6"/>
    <w:rsid w:val="002F2F49"/>
    <w:rsid w:val="002F348D"/>
    <w:rsid w:val="002F3532"/>
    <w:rsid w:val="002F3821"/>
    <w:rsid w:val="002F3C9E"/>
    <w:rsid w:val="002F4435"/>
    <w:rsid w:val="002F48B0"/>
    <w:rsid w:val="002F4BD1"/>
    <w:rsid w:val="002F4CAB"/>
    <w:rsid w:val="002F4F73"/>
    <w:rsid w:val="002F5772"/>
    <w:rsid w:val="002F76C3"/>
    <w:rsid w:val="002F7E2D"/>
    <w:rsid w:val="00302940"/>
    <w:rsid w:val="00302B68"/>
    <w:rsid w:val="00303405"/>
    <w:rsid w:val="00303544"/>
    <w:rsid w:val="003037BB"/>
    <w:rsid w:val="00303A92"/>
    <w:rsid w:val="00303CDE"/>
    <w:rsid w:val="003041E8"/>
    <w:rsid w:val="00304F47"/>
    <w:rsid w:val="00305221"/>
    <w:rsid w:val="00305335"/>
    <w:rsid w:val="0030568F"/>
    <w:rsid w:val="003058E6"/>
    <w:rsid w:val="00306AF4"/>
    <w:rsid w:val="00306E59"/>
    <w:rsid w:val="00307355"/>
    <w:rsid w:val="003077DF"/>
    <w:rsid w:val="00307FB4"/>
    <w:rsid w:val="0031075D"/>
    <w:rsid w:val="00310D11"/>
    <w:rsid w:val="0031137E"/>
    <w:rsid w:val="0031157F"/>
    <w:rsid w:val="003116D8"/>
    <w:rsid w:val="00311D48"/>
    <w:rsid w:val="00313065"/>
    <w:rsid w:val="00313248"/>
    <w:rsid w:val="003132D0"/>
    <w:rsid w:val="003138FE"/>
    <w:rsid w:val="0031393B"/>
    <w:rsid w:val="00313978"/>
    <w:rsid w:val="00313FD3"/>
    <w:rsid w:val="003148B9"/>
    <w:rsid w:val="00314C52"/>
    <w:rsid w:val="00315126"/>
    <w:rsid w:val="003155C1"/>
    <w:rsid w:val="00315F25"/>
    <w:rsid w:val="00316264"/>
    <w:rsid w:val="00316B56"/>
    <w:rsid w:val="00316DD8"/>
    <w:rsid w:val="003175FB"/>
    <w:rsid w:val="0031784C"/>
    <w:rsid w:val="00317B2A"/>
    <w:rsid w:val="0032030F"/>
    <w:rsid w:val="0032051C"/>
    <w:rsid w:val="0032070F"/>
    <w:rsid w:val="00320750"/>
    <w:rsid w:val="003208A0"/>
    <w:rsid w:val="003208EB"/>
    <w:rsid w:val="00320917"/>
    <w:rsid w:val="00321307"/>
    <w:rsid w:val="00321C4B"/>
    <w:rsid w:val="00322449"/>
    <w:rsid w:val="00322643"/>
    <w:rsid w:val="0032329C"/>
    <w:rsid w:val="00323DA5"/>
    <w:rsid w:val="00326548"/>
    <w:rsid w:val="003265F0"/>
    <w:rsid w:val="00327D36"/>
    <w:rsid w:val="00327FCB"/>
    <w:rsid w:val="00330C86"/>
    <w:rsid w:val="00330DE9"/>
    <w:rsid w:val="003315B9"/>
    <w:rsid w:val="0033287E"/>
    <w:rsid w:val="00332D71"/>
    <w:rsid w:val="00333230"/>
    <w:rsid w:val="003332F7"/>
    <w:rsid w:val="00334387"/>
    <w:rsid w:val="0033444F"/>
    <w:rsid w:val="00334AF2"/>
    <w:rsid w:val="003352DD"/>
    <w:rsid w:val="0033580F"/>
    <w:rsid w:val="0033597F"/>
    <w:rsid w:val="00335F50"/>
    <w:rsid w:val="00336B3A"/>
    <w:rsid w:val="00337A27"/>
    <w:rsid w:val="00340D9C"/>
    <w:rsid w:val="003417B3"/>
    <w:rsid w:val="00342B3C"/>
    <w:rsid w:val="00342B45"/>
    <w:rsid w:val="00343743"/>
    <w:rsid w:val="00343C80"/>
    <w:rsid w:val="00343E86"/>
    <w:rsid w:val="00344000"/>
    <w:rsid w:val="003442EF"/>
    <w:rsid w:val="0034445E"/>
    <w:rsid w:val="003448C8"/>
    <w:rsid w:val="00344A2E"/>
    <w:rsid w:val="00344AC1"/>
    <w:rsid w:val="00345B43"/>
    <w:rsid w:val="003465C1"/>
    <w:rsid w:val="00346834"/>
    <w:rsid w:val="003470FA"/>
    <w:rsid w:val="00347108"/>
    <w:rsid w:val="003472E5"/>
    <w:rsid w:val="00347D91"/>
    <w:rsid w:val="00347DA3"/>
    <w:rsid w:val="00350E90"/>
    <w:rsid w:val="00351748"/>
    <w:rsid w:val="003531B0"/>
    <w:rsid w:val="00353676"/>
    <w:rsid w:val="003540EA"/>
    <w:rsid w:val="00354BAC"/>
    <w:rsid w:val="00354C66"/>
    <w:rsid w:val="00354FA0"/>
    <w:rsid w:val="003558D7"/>
    <w:rsid w:val="00356F92"/>
    <w:rsid w:val="003576F5"/>
    <w:rsid w:val="00357DF4"/>
    <w:rsid w:val="00360AD9"/>
    <w:rsid w:val="00360B78"/>
    <w:rsid w:val="003617D4"/>
    <w:rsid w:val="00361CB9"/>
    <w:rsid w:val="00362860"/>
    <w:rsid w:val="00363D19"/>
    <w:rsid w:val="00364458"/>
    <w:rsid w:val="003646AF"/>
    <w:rsid w:val="003647BE"/>
    <w:rsid w:val="003648A3"/>
    <w:rsid w:val="0036496A"/>
    <w:rsid w:val="00364D62"/>
    <w:rsid w:val="00364F15"/>
    <w:rsid w:val="00365579"/>
    <w:rsid w:val="00366422"/>
    <w:rsid w:val="003673C9"/>
    <w:rsid w:val="0036745A"/>
    <w:rsid w:val="00370155"/>
    <w:rsid w:val="00370320"/>
    <w:rsid w:val="00370400"/>
    <w:rsid w:val="00370619"/>
    <w:rsid w:val="00370682"/>
    <w:rsid w:val="00370701"/>
    <w:rsid w:val="00370719"/>
    <w:rsid w:val="003713E8"/>
    <w:rsid w:val="003714BA"/>
    <w:rsid w:val="00371986"/>
    <w:rsid w:val="0037209D"/>
    <w:rsid w:val="0037275A"/>
    <w:rsid w:val="003727EC"/>
    <w:rsid w:val="00372B0F"/>
    <w:rsid w:val="00372D2A"/>
    <w:rsid w:val="003736B6"/>
    <w:rsid w:val="00373837"/>
    <w:rsid w:val="0037395C"/>
    <w:rsid w:val="00373B52"/>
    <w:rsid w:val="00373C4D"/>
    <w:rsid w:val="00374171"/>
    <w:rsid w:val="00374862"/>
    <w:rsid w:val="00374C5D"/>
    <w:rsid w:val="0037663F"/>
    <w:rsid w:val="003767A4"/>
    <w:rsid w:val="003774AF"/>
    <w:rsid w:val="00377B95"/>
    <w:rsid w:val="00377D32"/>
    <w:rsid w:val="00377EE4"/>
    <w:rsid w:val="00377F2E"/>
    <w:rsid w:val="0038006C"/>
    <w:rsid w:val="00380C8E"/>
    <w:rsid w:val="00380DF0"/>
    <w:rsid w:val="00380E42"/>
    <w:rsid w:val="00381A75"/>
    <w:rsid w:val="00381AAF"/>
    <w:rsid w:val="00381D3A"/>
    <w:rsid w:val="0038266F"/>
    <w:rsid w:val="00383C7C"/>
    <w:rsid w:val="00383CCB"/>
    <w:rsid w:val="0038482E"/>
    <w:rsid w:val="00384B87"/>
    <w:rsid w:val="003851CB"/>
    <w:rsid w:val="00385841"/>
    <w:rsid w:val="003861C3"/>
    <w:rsid w:val="003871F4"/>
    <w:rsid w:val="003876B2"/>
    <w:rsid w:val="00387CA5"/>
    <w:rsid w:val="003901DF"/>
    <w:rsid w:val="00390342"/>
    <w:rsid w:val="00390AD0"/>
    <w:rsid w:val="00390D54"/>
    <w:rsid w:val="00390F21"/>
    <w:rsid w:val="003912AE"/>
    <w:rsid w:val="003919EF"/>
    <w:rsid w:val="00391AA5"/>
    <w:rsid w:val="003924A3"/>
    <w:rsid w:val="0039279E"/>
    <w:rsid w:val="003927F2"/>
    <w:rsid w:val="00393481"/>
    <w:rsid w:val="003937B7"/>
    <w:rsid w:val="00393B65"/>
    <w:rsid w:val="00393B77"/>
    <w:rsid w:val="00393C21"/>
    <w:rsid w:val="00393E84"/>
    <w:rsid w:val="003940F9"/>
    <w:rsid w:val="00395092"/>
    <w:rsid w:val="003959B3"/>
    <w:rsid w:val="00395DF9"/>
    <w:rsid w:val="00395F3E"/>
    <w:rsid w:val="00395FC9"/>
    <w:rsid w:val="00396096"/>
    <w:rsid w:val="00396494"/>
    <w:rsid w:val="003968A9"/>
    <w:rsid w:val="0039778B"/>
    <w:rsid w:val="003978C8"/>
    <w:rsid w:val="0039794D"/>
    <w:rsid w:val="00397A7E"/>
    <w:rsid w:val="00397E3B"/>
    <w:rsid w:val="003A0467"/>
    <w:rsid w:val="003A05DA"/>
    <w:rsid w:val="003A0861"/>
    <w:rsid w:val="003A0C6D"/>
    <w:rsid w:val="003A0D77"/>
    <w:rsid w:val="003A16C4"/>
    <w:rsid w:val="003A17E3"/>
    <w:rsid w:val="003A21CE"/>
    <w:rsid w:val="003A3049"/>
    <w:rsid w:val="003A3152"/>
    <w:rsid w:val="003A36F5"/>
    <w:rsid w:val="003A3735"/>
    <w:rsid w:val="003A3C0E"/>
    <w:rsid w:val="003A3CAA"/>
    <w:rsid w:val="003A3F14"/>
    <w:rsid w:val="003A3FEE"/>
    <w:rsid w:val="003A4D51"/>
    <w:rsid w:val="003A54CB"/>
    <w:rsid w:val="003A5AA4"/>
    <w:rsid w:val="003A6452"/>
    <w:rsid w:val="003A6B22"/>
    <w:rsid w:val="003A7703"/>
    <w:rsid w:val="003A7A2E"/>
    <w:rsid w:val="003B059A"/>
    <w:rsid w:val="003B0B62"/>
    <w:rsid w:val="003B0F18"/>
    <w:rsid w:val="003B10BF"/>
    <w:rsid w:val="003B115B"/>
    <w:rsid w:val="003B1634"/>
    <w:rsid w:val="003B21AB"/>
    <w:rsid w:val="003B2AA1"/>
    <w:rsid w:val="003B3433"/>
    <w:rsid w:val="003B3733"/>
    <w:rsid w:val="003B3A4C"/>
    <w:rsid w:val="003B3B52"/>
    <w:rsid w:val="003B4081"/>
    <w:rsid w:val="003B40AC"/>
    <w:rsid w:val="003B40D8"/>
    <w:rsid w:val="003B4E31"/>
    <w:rsid w:val="003B57A0"/>
    <w:rsid w:val="003B66E8"/>
    <w:rsid w:val="003B6AA6"/>
    <w:rsid w:val="003B6B5E"/>
    <w:rsid w:val="003B6E94"/>
    <w:rsid w:val="003B6EE8"/>
    <w:rsid w:val="003B76C3"/>
    <w:rsid w:val="003B78DE"/>
    <w:rsid w:val="003B795B"/>
    <w:rsid w:val="003B7AD4"/>
    <w:rsid w:val="003C04B9"/>
    <w:rsid w:val="003C09AD"/>
    <w:rsid w:val="003C0E4A"/>
    <w:rsid w:val="003C11ED"/>
    <w:rsid w:val="003C1B12"/>
    <w:rsid w:val="003C2F82"/>
    <w:rsid w:val="003C30D7"/>
    <w:rsid w:val="003C3680"/>
    <w:rsid w:val="003C3BDF"/>
    <w:rsid w:val="003C4268"/>
    <w:rsid w:val="003C4B30"/>
    <w:rsid w:val="003C53FC"/>
    <w:rsid w:val="003C59E8"/>
    <w:rsid w:val="003C62BD"/>
    <w:rsid w:val="003C6320"/>
    <w:rsid w:val="003C66DB"/>
    <w:rsid w:val="003C68C9"/>
    <w:rsid w:val="003C738B"/>
    <w:rsid w:val="003C74B3"/>
    <w:rsid w:val="003D0643"/>
    <w:rsid w:val="003D12D7"/>
    <w:rsid w:val="003D182E"/>
    <w:rsid w:val="003D18FE"/>
    <w:rsid w:val="003D283F"/>
    <w:rsid w:val="003D2C7A"/>
    <w:rsid w:val="003D2FAF"/>
    <w:rsid w:val="003D3D4D"/>
    <w:rsid w:val="003D3E9C"/>
    <w:rsid w:val="003D40BA"/>
    <w:rsid w:val="003D40BE"/>
    <w:rsid w:val="003D476E"/>
    <w:rsid w:val="003D5153"/>
    <w:rsid w:val="003D55A2"/>
    <w:rsid w:val="003D56E2"/>
    <w:rsid w:val="003D5E55"/>
    <w:rsid w:val="003D5F21"/>
    <w:rsid w:val="003D5F5C"/>
    <w:rsid w:val="003D6C9D"/>
    <w:rsid w:val="003D6CDE"/>
    <w:rsid w:val="003D70BA"/>
    <w:rsid w:val="003D77F6"/>
    <w:rsid w:val="003D7D47"/>
    <w:rsid w:val="003E013E"/>
    <w:rsid w:val="003E10A6"/>
    <w:rsid w:val="003E1348"/>
    <w:rsid w:val="003E17C3"/>
    <w:rsid w:val="003E19C2"/>
    <w:rsid w:val="003E1BCD"/>
    <w:rsid w:val="003E2250"/>
    <w:rsid w:val="003E2A74"/>
    <w:rsid w:val="003E2EDF"/>
    <w:rsid w:val="003E33C5"/>
    <w:rsid w:val="003E3B61"/>
    <w:rsid w:val="003E4289"/>
    <w:rsid w:val="003E42CD"/>
    <w:rsid w:val="003E472E"/>
    <w:rsid w:val="003E567F"/>
    <w:rsid w:val="003E5E3B"/>
    <w:rsid w:val="003E5ED2"/>
    <w:rsid w:val="003E63DF"/>
    <w:rsid w:val="003E6713"/>
    <w:rsid w:val="003E71F1"/>
    <w:rsid w:val="003E767A"/>
    <w:rsid w:val="003E7B72"/>
    <w:rsid w:val="003E7F73"/>
    <w:rsid w:val="003F04D5"/>
    <w:rsid w:val="003F06CE"/>
    <w:rsid w:val="003F0AFE"/>
    <w:rsid w:val="003F10FC"/>
    <w:rsid w:val="003F135D"/>
    <w:rsid w:val="003F16AC"/>
    <w:rsid w:val="003F1ADA"/>
    <w:rsid w:val="003F236D"/>
    <w:rsid w:val="003F28F2"/>
    <w:rsid w:val="003F2A5D"/>
    <w:rsid w:val="003F2F71"/>
    <w:rsid w:val="003F39AB"/>
    <w:rsid w:val="003F39DD"/>
    <w:rsid w:val="003F3A20"/>
    <w:rsid w:val="003F40DD"/>
    <w:rsid w:val="003F4133"/>
    <w:rsid w:val="003F48FF"/>
    <w:rsid w:val="003F4A78"/>
    <w:rsid w:val="003F4EE5"/>
    <w:rsid w:val="003F576E"/>
    <w:rsid w:val="003F5861"/>
    <w:rsid w:val="003F5F76"/>
    <w:rsid w:val="003F614E"/>
    <w:rsid w:val="00400BCE"/>
    <w:rsid w:val="0040107F"/>
    <w:rsid w:val="004024ED"/>
    <w:rsid w:val="00402FB0"/>
    <w:rsid w:val="00403213"/>
    <w:rsid w:val="004032B6"/>
    <w:rsid w:val="00403D26"/>
    <w:rsid w:val="00403E1B"/>
    <w:rsid w:val="00404658"/>
    <w:rsid w:val="004046A4"/>
    <w:rsid w:val="004048BE"/>
    <w:rsid w:val="00404B95"/>
    <w:rsid w:val="00404C1D"/>
    <w:rsid w:val="004050DE"/>
    <w:rsid w:val="004054C7"/>
    <w:rsid w:val="0040599F"/>
    <w:rsid w:val="004062DB"/>
    <w:rsid w:val="00406FFF"/>
    <w:rsid w:val="00407034"/>
    <w:rsid w:val="00407589"/>
    <w:rsid w:val="004075C4"/>
    <w:rsid w:val="00407D50"/>
    <w:rsid w:val="00407EED"/>
    <w:rsid w:val="00410003"/>
    <w:rsid w:val="0041033C"/>
    <w:rsid w:val="004103FD"/>
    <w:rsid w:val="00410CDE"/>
    <w:rsid w:val="004110E5"/>
    <w:rsid w:val="0041216A"/>
    <w:rsid w:val="00412619"/>
    <w:rsid w:val="00412831"/>
    <w:rsid w:val="00412DB3"/>
    <w:rsid w:val="00412DE9"/>
    <w:rsid w:val="00412F98"/>
    <w:rsid w:val="0041301F"/>
    <w:rsid w:val="00413389"/>
    <w:rsid w:val="0041345A"/>
    <w:rsid w:val="00413AD9"/>
    <w:rsid w:val="00413CEC"/>
    <w:rsid w:val="00414441"/>
    <w:rsid w:val="004144D4"/>
    <w:rsid w:val="00414624"/>
    <w:rsid w:val="0041528A"/>
    <w:rsid w:val="0041726F"/>
    <w:rsid w:val="00417286"/>
    <w:rsid w:val="004172F4"/>
    <w:rsid w:val="00417597"/>
    <w:rsid w:val="00420C1B"/>
    <w:rsid w:val="00421902"/>
    <w:rsid w:val="00422466"/>
    <w:rsid w:val="00422C3C"/>
    <w:rsid w:val="0042338F"/>
    <w:rsid w:val="00423625"/>
    <w:rsid w:val="004247DF"/>
    <w:rsid w:val="00424862"/>
    <w:rsid w:val="00424A78"/>
    <w:rsid w:val="004261AE"/>
    <w:rsid w:val="0042692E"/>
    <w:rsid w:val="00426C92"/>
    <w:rsid w:val="00426F52"/>
    <w:rsid w:val="00426FDF"/>
    <w:rsid w:val="0042731D"/>
    <w:rsid w:val="00431B48"/>
    <w:rsid w:val="0043231D"/>
    <w:rsid w:val="00432475"/>
    <w:rsid w:val="004329FB"/>
    <w:rsid w:val="00432C4E"/>
    <w:rsid w:val="0043303F"/>
    <w:rsid w:val="00433409"/>
    <w:rsid w:val="00433605"/>
    <w:rsid w:val="004337B7"/>
    <w:rsid w:val="00433AEE"/>
    <w:rsid w:val="004342E8"/>
    <w:rsid w:val="00434841"/>
    <w:rsid w:val="004349D4"/>
    <w:rsid w:val="00435014"/>
    <w:rsid w:val="004355BA"/>
    <w:rsid w:val="00435789"/>
    <w:rsid w:val="00435CC8"/>
    <w:rsid w:val="0043722A"/>
    <w:rsid w:val="00437831"/>
    <w:rsid w:val="004379FB"/>
    <w:rsid w:val="00437E2D"/>
    <w:rsid w:val="00437EE2"/>
    <w:rsid w:val="0044018E"/>
    <w:rsid w:val="00441045"/>
    <w:rsid w:val="0044147F"/>
    <w:rsid w:val="00441F39"/>
    <w:rsid w:val="004426F9"/>
    <w:rsid w:val="00442796"/>
    <w:rsid w:val="00442B2B"/>
    <w:rsid w:val="00442DC1"/>
    <w:rsid w:val="00443891"/>
    <w:rsid w:val="00443B94"/>
    <w:rsid w:val="00443E78"/>
    <w:rsid w:val="00444E00"/>
    <w:rsid w:val="00444F0C"/>
    <w:rsid w:val="004453DD"/>
    <w:rsid w:val="00445909"/>
    <w:rsid w:val="0044620E"/>
    <w:rsid w:val="00446623"/>
    <w:rsid w:val="00446E4C"/>
    <w:rsid w:val="00446F2A"/>
    <w:rsid w:val="00447772"/>
    <w:rsid w:val="00447B7D"/>
    <w:rsid w:val="00447FD5"/>
    <w:rsid w:val="00450819"/>
    <w:rsid w:val="00450838"/>
    <w:rsid w:val="00450CC6"/>
    <w:rsid w:val="0045228D"/>
    <w:rsid w:val="00452713"/>
    <w:rsid w:val="004528D2"/>
    <w:rsid w:val="00453323"/>
    <w:rsid w:val="00453DCD"/>
    <w:rsid w:val="0045439D"/>
    <w:rsid w:val="0045460E"/>
    <w:rsid w:val="0045572B"/>
    <w:rsid w:val="00455FB9"/>
    <w:rsid w:val="00455FDF"/>
    <w:rsid w:val="0045618D"/>
    <w:rsid w:val="004563C1"/>
    <w:rsid w:val="00456DDD"/>
    <w:rsid w:val="004574B7"/>
    <w:rsid w:val="0045766D"/>
    <w:rsid w:val="0045778F"/>
    <w:rsid w:val="004604DF"/>
    <w:rsid w:val="00460E28"/>
    <w:rsid w:val="004611CB"/>
    <w:rsid w:val="00461354"/>
    <w:rsid w:val="004617B7"/>
    <w:rsid w:val="0046183F"/>
    <w:rsid w:val="004618EA"/>
    <w:rsid w:val="00461A0A"/>
    <w:rsid w:val="00461C9D"/>
    <w:rsid w:val="0046277A"/>
    <w:rsid w:val="004630C7"/>
    <w:rsid w:val="004643D9"/>
    <w:rsid w:val="00464434"/>
    <w:rsid w:val="004644E1"/>
    <w:rsid w:val="00464BCB"/>
    <w:rsid w:val="00464CDB"/>
    <w:rsid w:val="00464CEC"/>
    <w:rsid w:val="00465AE8"/>
    <w:rsid w:val="00465CD0"/>
    <w:rsid w:val="00466371"/>
    <w:rsid w:val="004663C3"/>
    <w:rsid w:val="00466D2E"/>
    <w:rsid w:val="00467152"/>
    <w:rsid w:val="00470E61"/>
    <w:rsid w:val="00471854"/>
    <w:rsid w:val="004718B2"/>
    <w:rsid w:val="00472667"/>
    <w:rsid w:val="004729FC"/>
    <w:rsid w:val="00472B40"/>
    <w:rsid w:val="0047342A"/>
    <w:rsid w:val="00473578"/>
    <w:rsid w:val="004737BE"/>
    <w:rsid w:val="004737DA"/>
    <w:rsid w:val="004743BF"/>
    <w:rsid w:val="0047451F"/>
    <w:rsid w:val="004747A1"/>
    <w:rsid w:val="00474CE1"/>
    <w:rsid w:val="00475004"/>
    <w:rsid w:val="0047561F"/>
    <w:rsid w:val="0047591D"/>
    <w:rsid w:val="0047592B"/>
    <w:rsid w:val="00475A33"/>
    <w:rsid w:val="00475C96"/>
    <w:rsid w:val="00475FE5"/>
    <w:rsid w:val="00475FFB"/>
    <w:rsid w:val="0047656D"/>
    <w:rsid w:val="00477F9A"/>
    <w:rsid w:val="00480C0D"/>
    <w:rsid w:val="00480E45"/>
    <w:rsid w:val="004810D5"/>
    <w:rsid w:val="00481803"/>
    <w:rsid w:val="004818D1"/>
    <w:rsid w:val="00481A34"/>
    <w:rsid w:val="00483B3D"/>
    <w:rsid w:val="00484448"/>
    <w:rsid w:val="0048446D"/>
    <w:rsid w:val="0048463C"/>
    <w:rsid w:val="0048486B"/>
    <w:rsid w:val="0048490E"/>
    <w:rsid w:val="00484D54"/>
    <w:rsid w:val="00484D78"/>
    <w:rsid w:val="00484F98"/>
    <w:rsid w:val="004860CF"/>
    <w:rsid w:val="00486194"/>
    <w:rsid w:val="004864CD"/>
    <w:rsid w:val="0048727B"/>
    <w:rsid w:val="0048780E"/>
    <w:rsid w:val="00487909"/>
    <w:rsid w:val="00487AB9"/>
    <w:rsid w:val="00487C85"/>
    <w:rsid w:val="00487F67"/>
    <w:rsid w:val="00490A51"/>
    <w:rsid w:val="00490D6F"/>
    <w:rsid w:val="0049139F"/>
    <w:rsid w:val="00491DEB"/>
    <w:rsid w:val="00492F40"/>
    <w:rsid w:val="00492F7F"/>
    <w:rsid w:val="0049348C"/>
    <w:rsid w:val="00493649"/>
    <w:rsid w:val="004937AB"/>
    <w:rsid w:val="004938F7"/>
    <w:rsid w:val="00494BDF"/>
    <w:rsid w:val="00495122"/>
    <w:rsid w:val="00495353"/>
    <w:rsid w:val="00495D1C"/>
    <w:rsid w:val="00496D5B"/>
    <w:rsid w:val="00496FE7"/>
    <w:rsid w:val="00497501"/>
    <w:rsid w:val="004975F1"/>
    <w:rsid w:val="004977F0"/>
    <w:rsid w:val="00497DB1"/>
    <w:rsid w:val="004A0024"/>
    <w:rsid w:val="004A0182"/>
    <w:rsid w:val="004A0600"/>
    <w:rsid w:val="004A0E17"/>
    <w:rsid w:val="004A1889"/>
    <w:rsid w:val="004A1C37"/>
    <w:rsid w:val="004A1DCD"/>
    <w:rsid w:val="004A22F6"/>
    <w:rsid w:val="004A329E"/>
    <w:rsid w:val="004A42E9"/>
    <w:rsid w:val="004A4C92"/>
    <w:rsid w:val="004A4CE3"/>
    <w:rsid w:val="004A53ED"/>
    <w:rsid w:val="004A5400"/>
    <w:rsid w:val="004A5C03"/>
    <w:rsid w:val="004A607F"/>
    <w:rsid w:val="004A6172"/>
    <w:rsid w:val="004A6DFD"/>
    <w:rsid w:val="004B0097"/>
    <w:rsid w:val="004B0615"/>
    <w:rsid w:val="004B0AA8"/>
    <w:rsid w:val="004B0BCD"/>
    <w:rsid w:val="004B1DA8"/>
    <w:rsid w:val="004B1EDD"/>
    <w:rsid w:val="004B2FEE"/>
    <w:rsid w:val="004B30DE"/>
    <w:rsid w:val="004B365B"/>
    <w:rsid w:val="004B4046"/>
    <w:rsid w:val="004B43B4"/>
    <w:rsid w:val="004B4C6F"/>
    <w:rsid w:val="004B5238"/>
    <w:rsid w:val="004B5590"/>
    <w:rsid w:val="004B5904"/>
    <w:rsid w:val="004B5C32"/>
    <w:rsid w:val="004B70AE"/>
    <w:rsid w:val="004B7AAD"/>
    <w:rsid w:val="004C0139"/>
    <w:rsid w:val="004C0426"/>
    <w:rsid w:val="004C0E29"/>
    <w:rsid w:val="004C1855"/>
    <w:rsid w:val="004C1A50"/>
    <w:rsid w:val="004C1C92"/>
    <w:rsid w:val="004C260D"/>
    <w:rsid w:val="004C2850"/>
    <w:rsid w:val="004C3135"/>
    <w:rsid w:val="004C3214"/>
    <w:rsid w:val="004C355B"/>
    <w:rsid w:val="004C39E6"/>
    <w:rsid w:val="004C414A"/>
    <w:rsid w:val="004C4211"/>
    <w:rsid w:val="004C47BA"/>
    <w:rsid w:val="004C5574"/>
    <w:rsid w:val="004C5875"/>
    <w:rsid w:val="004C6A69"/>
    <w:rsid w:val="004C6F36"/>
    <w:rsid w:val="004D073D"/>
    <w:rsid w:val="004D07C7"/>
    <w:rsid w:val="004D0ECD"/>
    <w:rsid w:val="004D1280"/>
    <w:rsid w:val="004D1339"/>
    <w:rsid w:val="004D14D1"/>
    <w:rsid w:val="004D1630"/>
    <w:rsid w:val="004D17F7"/>
    <w:rsid w:val="004D1995"/>
    <w:rsid w:val="004D1E40"/>
    <w:rsid w:val="004D1E44"/>
    <w:rsid w:val="004D2004"/>
    <w:rsid w:val="004D21AA"/>
    <w:rsid w:val="004D24D1"/>
    <w:rsid w:val="004D2CB4"/>
    <w:rsid w:val="004D3AAD"/>
    <w:rsid w:val="004D4130"/>
    <w:rsid w:val="004D449F"/>
    <w:rsid w:val="004D491C"/>
    <w:rsid w:val="004D4F2D"/>
    <w:rsid w:val="004D61E8"/>
    <w:rsid w:val="004D6943"/>
    <w:rsid w:val="004D73CA"/>
    <w:rsid w:val="004E03EE"/>
    <w:rsid w:val="004E0415"/>
    <w:rsid w:val="004E1D1D"/>
    <w:rsid w:val="004E2645"/>
    <w:rsid w:val="004E26C9"/>
    <w:rsid w:val="004E2757"/>
    <w:rsid w:val="004E2A32"/>
    <w:rsid w:val="004E2ACD"/>
    <w:rsid w:val="004E2E2B"/>
    <w:rsid w:val="004E2F6D"/>
    <w:rsid w:val="004E3485"/>
    <w:rsid w:val="004E3CCB"/>
    <w:rsid w:val="004E4001"/>
    <w:rsid w:val="004E4F3F"/>
    <w:rsid w:val="004E52AC"/>
    <w:rsid w:val="004E59A7"/>
    <w:rsid w:val="004E5C72"/>
    <w:rsid w:val="004E708E"/>
    <w:rsid w:val="004E75A3"/>
    <w:rsid w:val="004E79BA"/>
    <w:rsid w:val="004E79F7"/>
    <w:rsid w:val="004F04A4"/>
    <w:rsid w:val="004F0EEB"/>
    <w:rsid w:val="004F13B5"/>
    <w:rsid w:val="004F19BD"/>
    <w:rsid w:val="004F29FF"/>
    <w:rsid w:val="004F3E65"/>
    <w:rsid w:val="004F5A0D"/>
    <w:rsid w:val="004F5A2A"/>
    <w:rsid w:val="004F6015"/>
    <w:rsid w:val="004F6528"/>
    <w:rsid w:val="004F673E"/>
    <w:rsid w:val="004F74F5"/>
    <w:rsid w:val="004F78BA"/>
    <w:rsid w:val="004F7CB3"/>
    <w:rsid w:val="0050018F"/>
    <w:rsid w:val="00500B8B"/>
    <w:rsid w:val="00501139"/>
    <w:rsid w:val="00501478"/>
    <w:rsid w:val="00501972"/>
    <w:rsid w:val="005019C8"/>
    <w:rsid w:val="00501EB6"/>
    <w:rsid w:val="0050233B"/>
    <w:rsid w:val="00503417"/>
    <w:rsid w:val="00503425"/>
    <w:rsid w:val="00503DE9"/>
    <w:rsid w:val="00503DFE"/>
    <w:rsid w:val="00504471"/>
    <w:rsid w:val="005046BF"/>
    <w:rsid w:val="00504733"/>
    <w:rsid w:val="00504B1E"/>
    <w:rsid w:val="00504B25"/>
    <w:rsid w:val="00505C55"/>
    <w:rsid w:val="00506FF1"/>
    <w:rsid w:val="005077FF"/>
    <w:rsid w:val="0051089E"/>
    <w:rsid w:val="00511A89"/>
    <w:rsid w:val="00511E16"/>
    <w:rsid w:val="00512BB7"/>
    <w:rsid w:val="005134F1"/>
    <w:rsid w:val="00513805"/>
    <w:rsid w:val="00513F64"/>
    <w:rsid w:val="00514081"/>
    <w:rsid w:val="0051461A"/>
    <w:rsid w:val="005147FD"/>
    <w:rsid w:val="00514A8D"/>
    <w:rsid w:val="00514AC2"/>
    <w:rsid w:val="005159AF"/>
    <w:rsid w:val="00515A39"/>
    <w:rsid w:val="00516161"/>
    <w:rsid w:val="00516792"/>
    <w:rsid w:val="00516A5F"/>
    <w:rsid w:val="00516A85"/>
    <w:rsid w:val="00517660"/>
    <w:rsid w:val="00520042"/>
    <w:rsid w:val="005200E6"/>
    <w:rsid w:val="0052054F"/>
    <w:rsid w:val="00520AFE"/>
    <w:rsid w:val="00520F4E"/>
    <w:rsid w:val="0052123D"/>
    <w:rsid w:val="00521314"/>
    <w:rsid w:val="00521E97"/>
    <w:rsid w:val="0052295A"/>
    <w:rsid w:val="005233EA"/>
    <w:rsid w:val="00523878"/>
    <w:rsid w:val="0052463F"/>
    <w:rsid w:val="00524890"/>
    <w:rsid w:val="005249FA"/>
    <w:rsid w:val="00524A34"/>
    <w:rsid w:val="00524B2C"/>
    <w:rsid w:val="00524CD3"/>
    <w:rsid w:val="00524E9B"/>
    <w:rsid w:val="00525D0A"/>
    <w:rsid w:val="00525DCA"/>
    <w:rsid w:val="00525EE7"/>
    <w:rsid w:val="0052654B"/>
    <w:rsid w:val="00526ACF"/>
    <w:rsid w:val="00526F5E"/>
    <w:rsid w:val="005275ED"/>
    <w:rsid w:val="0053084F"/>
    <w:rsid w:val="00530875"/>
    <w:rsid w:val="00531703"/>
    <w:rsid w:val="00531782"/>
    <w:rsid w:val="00532380"/>
    <w:rsid w:val="00535146"/>
    <w:rsid w:val="00535379"/>
    <w:rsid w:val="00536356"/>
    <w:rsid w:val="00536366"/>
    <w:rsid w:val="00536715"/>
    <w:rsid w:val="005367C0"/>
    <w:rsid w:val="00536E29"/>
    <w:rsid w:val="0054083D"/>
    <w:rsid w:val="00540883"/>
    <w:rsid w:val="005414D1"/>
    <w:rsid w:val="005419BB"/>
    <w:rsid w:val="00541C74"/>
    <w:rsid w:val="00541C76"/>
    <w:rsid w:val="00543230"/>
    <w:rsid w:val="005436D4"/>
    <w:rsid w:val="00543A13"/>
    <w:rsid w:val="00543CBB"/>
    <w:rsid w:val="00544113"/>
    <w:rsid w:val="0054426B"/>
    <w:rsid w:val="00544795"/>
    <w:rsid w:val="00544C60"/>
    <w:rsid w:val="00544D72"/>
    <w:rsid w:val="00545004"/>
    <w:rsid w:val="00545255"/>
    <w:rsid w:val="0054533C"/>
    <w:rsid w:val="0054550F"/>
    <w:rsid w:val="0054575D"/>
    <w:rsid w:val="00546279"/>
    <w:rsid w:val="00546B52"/>
    <w:rsid w:val="00546BE9"/>
    <w:rsid w:val="00546C49"/>
    <w:rsid w:val="00546CDC"/>
    <w:rsid w:val="00547576"/>
    <w:rsid w:val="00547624"/>
    <w:rsid w:val="0054780B"/>
    <w:rsid w:val="00547BED"/>
    <w:rsid w:val="005508A2"/>
    <w:rsid w:val="00550DBC"/>
    <w:rsid w:val="00551D53"/>
    <w:rsid w:val="005522FB"/>
    <w:rsid w:val="00552554"/>
    <w:rsid w:val="00552585"/>
    <w:rsid w:val="00552AC2"/>
    <w:rsid w:val="00552F97"/>
    <w:rsid w:val="005532A3"/>
    <w:rsid w:val="0055352B"/>
    <w:rsid w:val="0055365C"/>
    <w:rsid w:val="00553664"/>
    <w:rsid w:val="0055372B"/>
    <w:rsid w:val="00553757"/>
    <w:rsid w:val="005540AF"/>
    <w:rsid w:val="00554E49"/>
    <w:rsid w:val="00555192"/>
    <w:rsid w:val="00555925"/>
    <w:rsid w:val="00555DB6"/>
    <w:rsid w:val="00556DEC"/>
    <w:rsid w:val="00557C84"/>
    <w:rsid w:val="005601B2"/>
    <w:rsid w:val="0056160D"/>
    <w:rsid w:val="00561E3E"/>
    <w:rsid w:val="00563B38"/>
    <w:rsid w:val="00563DCE"/>
    <w:rsid w:val="005642F9"/>
    <w:rsid w:val="00564661"/>
    <w:rsid w:val="005648E9"/>
    <w:rsid w:val="00564FED"/>
    <w:rsid w:val="005651C4"/>
    <w:rsid w:val="00565A99"/>
    <w:rsid w:val="00565AEE"/>
    <w:rsid w:val="00566057"/>
    <w:rsid w:val="0056619F"/>
    <w:rsid w:val="00566208"/>
    <w:rsid w:val="005664C3"/>
    <w:rsid w:val="00566844"/>
    <w:rsid w:val="00566CD2"/>
    <w:rsid w:val="00567DC4"/>
    <w:rsid w:val="005710B0"/>
    <w:rsid w:val="005719B8"/>
    <w:rsid w:val="00571BF9"/>
    <w:rsid w:val="00571CC9"/>
    <w:rsid w:val="005721B5"/>
    <w:rsid w:val="005722E0"/>
    <w:rsid w:val="00572614"/>
    <w:rsid w:val="0057338A"/>
    <w:rsid w:val="00573423"/>
    <w:rsid w:val="0057377B"/>
    <w:rsid w:val="00573811"/>
    <w:rsid w:val="005740C5"/>
    <w:rsid w:val="00575374"/>
    <w:rsid w:val="00575D36"/>
    <w:rsid w:val="00576036"/>
    <w:rsid w:val="005762CA"/>
    <w:rsid w:val="00576ECA"/>
    <w:rsid w:val="00577BF2"/>
    <w:rsid w:val="00580415"/>
    <w:rsid w:val="00580BC6"/>
    <w:rsid w:val="00581961"/>
    <w:rsid w:val="00581EF2"/>
    <w:rsid w:val="00581F7A"/>
    <w:rsid w:val="005823A2"/>
    <w:rsid w:val="005826FF"/>
    <w:rsid w:val="00582D44"/>
    <w:rsid w:val="005832FF"/>
    <w:rsid w:val="005839BD"/>
    <w:rsid w:val="00583A6B"/>
    <w:rsid w:val="00584B8D"/>
    <w:rsid w:val="005857A0"/>
    <w:rsid w:val="00585C47"/>
    <w:rsid w:val="0058729E"/>
    <w:rsid w:val="005875AB"/>
    <w:rsid w:val="00587967"/>
    <w:rsid w:val="00587D71"/>
    <w:rsid w:val="00590029"/>
    <w:rsid w:val="005906C6"/>
    <w:rsid w:val="00590D11"/>
    <w:rsid w:val="005921A0"/>
    <w:rsid w:val="0059256D"/>
    <w:rsid w:val="005939F2"/>
    <w:rsid w:val="00593AE3"/>
    <w:rsid w:val="005941B7"/>
    <w:rsid w:val="00594818"/>
    <w:rsid w:val="00594DCC"/>
    <w:rsid w:val="005950EA"/>
    <w:rsid w:val="005952FA"/>
    <w:rsid w:val="00595A6F"/>
    <w:rsid w:val="00595FC3"/>
    <w:rsid w:val="00596604"/>
    <w:rsid w:val="00596647"/>
    <w:rsid w:val="005972A1"/>
    <w:rsid w:val="005973EF"/>
    <w:rsid w:val="00597E1E"/>
    <w:rsid w:val="005A035A"/>
    <w:rsid w:val="005A061F"/>
    <w:rsid w:val="005A0CF5"/>
    <w:rsid w:val="005A1A0F"/>
    <w:rsid w:val="005A2939"/>
    <w:rsid w:val="005A3011"/>
    <w:rsid w:val="005A33BB"/>
    <w:rsid w:val="005A421E"/>
    <w:rsid w:val="005A46C4"/>
    <w:rsid w:val="005A4875"/>
    <w:rsid w:val="005A4DA5"/>
    <w:rsid w:val="005A6C64"/>
    <w:rsid w:val="005A6DAE"/>
    <w:rsid w:val="005A6DE7"/>
    <w:rsid w:val="005B002D"/>
    <w:rsid w:val="005B0370"/>
    <w:rsid w:val="005B045A"/>
    <w:rsid w:val="005B12DE"/>
    <w:rsid w:val="005B1E9A"/>
    <w:rsid w:val="005B275B"/>
    <w:rsid w:val="005B2BFA"/>
    <w:rsid w:val="005B2F25"/>
    <w:rsid w:val="005B30B1"/>
    <w:rsid w:val="005B3954"/>
    <w:rsid w:val="005B436F"/>
    <w:rsid w:val="005B4650"/>
    <w:rsid w:val="005B4823"/>
    <w:rsid w:val="005B4CC2"/>
    <w:rsid w:val="005B516B"/>
    <w:rsid w:val="005B542E"/>
    <w:rsid w:val="005B552D"/>
    <w:rsid w:val="005B60FE"/>
    <w:rsid w:val="005B6AC9"/>
    <w:rsid w:val="005B6B3B"/>
    <w:rsid w:val="005B6C48"/>
    <w:rsid w:val="005B7111"/>
    <w:rsid w:val="005B7ED9"/>
    <w:rsid w:val="005B7F40"/>
    <w:rsid w:val="005C071D"/>
    <w:rsid w:val="005C0BAB"/>
    <w:rsid w:val="005C1312"/>
    <w:rsid w:val="005C1A30"/>
    <w:rsid w:val="005C209E"/>
    <w:rsid w:val="005C21A5"/>
    <w:rsid w:val="005C23F2"/>
    <w:rsid w:val="005C2871"/>
    <w:rsid w:val="005C316F"/>
    <w:rsid w:val="005C322A"/>
    <w:rsid w:val="005C3D87"/>
    <w:rsid w:val="005C40D0"/>
    <w:rsid w:val="005C43C8"/>
    <w:rsid w:val="005C4956"/>
    <w:rsid w:val="005C5BF5"/>
    <w:rsid w:val="005C6830"/>
    <w:rsid w:val="005C693B"/>
    <w:rsid w:val="005C6CCF"/>
    <w:rsid w:val="005C6FCA"/>
    <w:rsid w:val="005C7043"/>
    <w:rsid w:val="005C731E"/>
    <w:rsid w:val="005C7711"/>
    <w:rsid w:val="005C7808"/>
    <w:rsid w:val="005C7B6F"/>
    <w:rsid w:val="005D1402"/>
    <w:rsid w:val="005D1786"/>
    <w:rsid w:val="005D1F4C"/>
    <w:rsid w:val="005D329A"/>
    <w:rsid w:val="005D3731"/>
    <w:rsid w:val="005D37F1"/>
    <w:rsid w:val="005D4334"/>
    <w:rsid w:val="005D58F2"/>
    <w:rsid w:val="005D5BCC"/>
    <w:rsid w:val="005D6345"/>
    <w:rsid w:val="005D65FF"/>
    <w:rsid w:val="005D7455"/>
    <w:rsid w:val="005D7773"/>
    <w:rsid w:val="005D783E"/>
    <w:rsid w:val="005D7B05"/>
    <w:rsid w:val="005D7B85"/>
    <w:rsid w:val="005D7C69"/>
    <w:rsid w:val="005D7CF0"/>
    <w:rsid w:val="005D7F47"/>
    <w:rsid w:val="005E017C"/>
    <w:rsid w:val="005E041C"/>
    <w:rsid w:val="005E0599"/>
    <w:rsid w:val="005E0A1D"/>
    <w:rsid w:val="005E0CA3"/>
    <w:rsid w:val="005E15EC"/>
    <w:rsid w:val="005E1B27"/>
    <w:rsid w:val="005E1D10"/>
    <w:rsid w:val="005E1FCD"/>
    <w:rsid w:val="005E20F0"/>
    <w:rsid w:val="005E2932"/>
    <w:rsid w:val="005E376F"/>
    <w:rsid w:val="005E3786"/>
    <w:rsid w:val="005E4D92"/>
    <w:rsid w:val="005E54A0"/>
    <w:rsid w:val="005E5B82"/>
    <w:rsid w:val="005E5E19"/>
    <w:rsid w:val="005E7872"/>
    <w:rsid w:val="005E79C0"/>
    <w:rsid w:val="005E7C22"/>
    <w:rsid w:val="005F004B"/>
    <w:rsid w:val="005F025B"/>
    <w:rsid w:val="005F0B7E"/>
    <w:rsid w:val="005F1406"/>
    <w:rsid w:val="005F25FD"/>
    <w:rsid w:val="005F27FA"/>
    <w:rsid w:val="005F3236"/>
    <w:rsid w:val="005F3264"/>
    <w:rsid w:val="005F33CB"/>
    <w:rsid w:val="005F414F"/>
    <w:rsid w:val="005F5672"/>
    <w:rsid w:val="005F58B0"/>
    <w:rsid w:val="005F5B9C"/>
    <w:rsid w:val="005F5FB0"/>
    <w:rsid w:val="005F6AC3"/>
    <w:rsid w:val="005F6C22"/>
    <w:rsid w:val="005F775D"/>
    <w:rsid w:val="005F7CFD"/>
    <w:rsid w:val="005F7D78"/>
    <w:rsid w:val="00600638"/>
    <w:rsid w:val="00600D34"/>
    <w:rsid w:val="00601512"/>
    <w:rsid w:val="00601A48"/>
    <w:rsid w:val="00601B20"/>
    <w:rsid w:val="00601C05"/>
    <w:rsid w:val="00601CC0"/>
    <w:rsid w:val="00601EC1"/>
    <w:rsid w:val="00601EFE"/>
    <w:rsid w:val="006027ED"/>
    <w:rsid w:val="0060304C"/>
    <w:rsid w:val="00603823"/>
    <w:rsid w:val="006039BB"/>
    <w:rsid w:val="00604DF6"/>
    <w:rsid w:val="006050F6"/>
    <w:rsid w:val="00605677"/>
    <w:rsid w:val="00606717"/>
    <w:rsid w:val="00606A2C"/>
    <w:rsid w:val="00606B7C"/>
    <w:rsid w:val="00607740"/>
    <w:rsid w:val="00607851"/>
    <w:rsid w:val="0061053B"/>
    <w:rsid w:val="00610C16"/>
    <w:rsid w:val="00610D49"/>
    <w:rsid w:val="00610E86"/>
    <w:rsid w:val="006110A7"/>
    <w:rsid w:val="006110B7"/>
    <w:rsid w:val="006117FB"/>
    <w:rsid w:val="00611BD8"/>
    <w:rsid w:val="00612333"/>
    <w:rsid w:val="00612AC9"/>
    <w:rsid w:val="00612C18"/>
    <w:rsid w:val="00613115"/>
    <w:rsid w:val="00613428"/>
    <w:rsid w:val="006134F6"/>
    <w:rsid w:val="00613DC1"/>
    <w:rsid w:val="006148EF"/>
    <w:rsid w:val="00614962"/>
    <w:rsid w:val="00614F53"/>
    <w:rsid w:val="00616038"/>
    <w:rsid w:val="006178C0"/>
    <w:rsid w:val="00617B4B"/>
    <w:rsid w:val="0062067B"/>
    <w:rsid w:val="00621CD7"/>
    <w:rsid w:val="006220EC"/>
    <w:rsid w:val="006221A7"/>
    <w:rsid w:val="006221D7"/>
    <w:rsid w:val="006224FB"/>
    <w:rsid w:val="00622927"/>
    <w:rsid w:val="006231ED"/>
    <w:rsid w:val="0062323D"/>
    <w:rsid w:val="00623986"/>
    <w:rsid w:val="00623C33"/>
    <w:rsid w:val="00623D12"/>
    <w:rsid w:val="0062426C"/>
    <w:rsid w:val="00624595"/>
    <w:rsid w:val="0062488E"/>
    <w:rsid w:val="00624DCF"/>
    <w:rsid w:val="00624EDB"/>
    <w:rsid w:val="00624F68"/>
    <w:rsid w:val="006250C8"/>
    <w:rsid w:val="0062530A"/>
    <w:rsid w:val="00625603"/>
    <w:rsid w:val="006258E5"/>
    <w:rsid w:val="00626782"/>
    <w:rsid w:val="00626E3B"/>
    <w:rsid w:val="00627689"/>
    <w:rsid w:val="006305B4"/>
    <w:rsid w:val="00630AD3"/>
    <w:rsid w:val="00630EF5"/>
    <w:rsid w:val="006314B1"/>
    <w:rsid w:val="0063150C"/>
    <w:rsid w:val="00631866"/>
    <w:rsid w:val="0063223D"/>
    <w:rsid w:val="0063242D"/>
    <w:rsid w:val="00632E16"/>
    <w:rsid w:val="00633165"/>
    <w:rsid w:val="006333E0"/>
    <w:rsid w:val="006337ED"/>
    <w:rsid w:val="006339A5"/>
    <w:rsid w:val="00633BDE"/>
    <w:rsid w:val="00633E63"/>
    <w:rsid w:val="006346DE"/>
    <w:rsid w:val="00634E9B"/>
    <w:rsid w:val="0063584B"/>
    <w:rsid w:val="00635DB7"/>
    <w:rsid w:val="00636A20"/>
    <w:rsid w:val="00637799"/>
    <w:rsid w:val="00637D55"/>
    <w:rsid w:val="00640005"/>
    <w:rsid w:val="006400CF"/>
    <w:rsid w:val="0064074A"/>
    <w:rsid w:val="00640804"/>
    <w:rsid w:val="006410E1"/>
    <w:rsid w:val="0064112C"/>
    <w:rsid w:val="006419EB"/>
    <w:rsid w:val="00641B8E"/>
    <w:rsid w:val="00642379"/>
    <w:rsid w:val="006428AF"/>
    <w:rsid w:val="00642E5B"/>
    <w:rsid w:val="00643EE9"/>
    <w:rsid w:val="0064509C"/>
    <w:rsid w:val="00645B64"/>
    <w:rsid w:val="00645E16"/>
    <w:rsid w:val="0064670F"/>
    <w:rsid w:val="00646854"/>
    <w:rsid w:val="00646E2C"/>
    <w:rsid w:val="006473D8"/>
    <w:rsid w:val="006475CA"/>
    <w:rsid w:val="00647B51"/>
    <w:rsid w:val="006500F1"/>
    <w:rsid w:val="00650F8E"/>
    <w:rsid w:val="00651C5A"/>
    <w:rsid w:val="0065243A"/>
    <w:rsid w:val="00652C5C"/>
    <w:rsid w:val="0065420B"/>
    <w:rsid w:val="0065428E"/>
    <w:rsid w:val="0065473F"/>
    <w:rsid w:val="00654C71"/>
    <w:rsid w:val="00655313"/>
    <w:rsid w:val="0065583D"/>
    <w:rsid w:val="00655CED"/>
    <w:rsid w:val="006564F4"/>
    <w:rsid w:val="00656545"/>
    <w:rsid w:val="00656712"/>
    <w:rsid w:val="00656EF2"/>
    <w:rsid w:val="006619F6"/>
    <w:rsid w:val="00661CC7"/>
    <w:rsid w:val="006620F1"/>
    <w:rsid w:val="00662171"/>
    <w:rsid w:val="006623F2"/>
    <w:rsid w:val="00662990"/>
    <w:rsid w:val="00662D49"/>
    <w:rsid w:val="00663F54"/>
    <w:rsid w:val="006643BF"/>
    <w:rsid w:val="006656D2"/>
    <w:rsid w:val="00665977"/>
    <w:rsid w:val="00665AD6"/>
    <w:rsid w:val="00665C13"/>
    <w:rsid w:val="00665D5A"/>
    <w:rsid w:val="006669BE"/>
    <w:rsid w:val="00666F8F"/>
    <w:rsid w:val="00666FF3"/>
    <w:rsid w:val="006719B8"/>
    <w:rsid w:val="00672EC5"/>
    <w:rsid w:val="006731F2"/>
    <w:rsid w:val="0067340E"/>
    <w:rsid w:val="006748D7"/>
    <w:rsid w:val="00675B2D"/>
    <w:rsid w:val="006761CF"/>
    <w:rsid w:val="0067745A"/>
    <w:rsid w:val="00677A7E"/>
    <w:rsid w:val="00677DD2"/>
    <w:rsid w:val="00677F33"/>
    <w:rsid w:val="00677F99"/>
    <w:rsid w:val="006809F7"/>
    <w:rsid w:val="00680E89"/>
    <w:rsid w:val="00681147"/>
    <w:rsid w:val="006813CC"/>
    <w:rsid w:val="00681508"/>
    <w:rsid w:val="00681CBE"/>
    <w:rsid w:val="00681E86"/>
    <w:rsid w:val="006829F4"/>
    <w:rsid w:val="00683323"/>
    <w:rsid w:val="006836B6"/>
    <w:rsid w:val="00684975"/>
    <w:rsid w:val="0068595F"/>
    <w:rsid w:val="00685F9A"/>
    <w:rsid w:val="00686A61"/>
    <w:rsid w:val="00686F47"/>
    <w:rsid w:val="006902D9"/>
    <w:rsid w:val="00690704"/>
    <w:rsid w:val="0069075D"/>
    <w:rsid w:val="00690775"/>
    <w:rsid w:val="006908AD"/>
    <w:rsid w:val="00690AD0"/>
    <w:rsid w:val="006910DD"/>
    <w:rsid w:val="0069118F"/>
    <w:rsid w:val="006917B0"/>
    <w:rsid w:val="00691B21"/>
    <w:rsid w:val="00691E5B"/>
    <w:rsid w:val="00691FD2"/>
    <w:rsid w:val="00692727"/>
    <w:rsid w:val="006928A9"/>
    <w:rsid w:val="00694011"/>
    <w:rsid w:val="00694166"/>
    <w:rsid w:val="006943AF"/>
    <w:rsid w:val="006955D8"/>
    <w:rsid w:val="00695AE9"/>
    <w:rsid w:val="00696326"/>
    <w:rsid w:val="00696545"/>
    <w:rsid w:val="006978CA"/>
    <w:rsid w:val="006979C3"/>
    <w:rsid w:val="00697AEE"/>
    <w:rsid w:val="00697CBA"/>
    <w:rsid w:val="006A1062"/>
    <w:rsid w:val="006A1206"/>
    <w:rsid w:val="006A1E12"/>
    <w:rsid w:val="006A2301"/>
    <w:rsid w:val="006A23F5"/>
    <w:rsid w:val="006A2C26"/>
    <w:rsid w:val="006A42FD"/>
    <w:rsid w:val="006A47CF"/>
    <w:rsid w:val="006A4B18"/>
    <w:rsid w:val="006A4BD4"/>
    <w:rsid w:val="006A4DE2"/>
    <w:rsid w:val="006A51F9"/>
    <w:rsid w:val="006A57E5"/>
    <w:rsid w:val="006A623F"/>
    <w:rsid w:val="006A6B04"/>
    <w:rsid w:val="006A6D41"/>
    <w:rsid w:val="006A7B77"/>
    <w:rsid w:val="006B0287"/>
    <w:rsid w:val="006B042B"/>
    <w:rsid w:val="006B0548"/>
    <w:rsid w:val="006B08E6"/>
    <w:rsid w:val="006B09C3"/>
    <w:rsid w:val="006B0F4E"/>
    <w:rsid w:val="006B28A5"/>
    <w:rsid w:val="006B2D61"/>
    <w:rsid w:val="006B2E72"/>
    <w:rsid w:val="006B2EC1"/>
    <w:rsid w:val="006B35AE"/>
    <w:rsid w:val="006B3835"/>
    <w:rsid w:val="006B3CCA"/>
    <w:rsid w:val="006B3E9C"/>
    <w:rsid w:val="006B3EB1"/>
    <w:rsid w:val="006B41E3"/>
    <w:rsid w:val="006B4365"/>
    <w:rsid w:val="006B43D0"/>
    <w:rsid w:val="006B521B"/>
    <w:rsid w:val="006B5318"/>
    <w:rsid w:val="006B579F"/>
    <w:rsid w:val="006B692B"/>
    <w:rsid w:val="006B6E49"/>
    <w:rsid w:val="006B7155"/>
    <w:rsid w:val="006B7265"/>
    <w:rsid w:val="006B76A9"/>
    <w:rsid w:val="006B7EAE"/>
    <w:rsid w:val="006C0040"/>
    <w:rsid w:val="006C007B"/>
    <w:rsid w:val="006C011B"/>
    <w:rsid w:val="006C03CA"/>
    <w:rsid w:val="006C0D67"/>
    <w:rsid w:val="006C1C0C"/>
    <w:rsid w:val="006C201F"/>
    <w:rsid w:val="006C24E7"/>
    <w:rsid w:val="006C2571"/>
    <w:rsid w:val="006C34D1"/>
    <w:rsid w:val="006C3A85"/>
    <w:rsid w:val="006C3B62"/>
    <w:rsid w:val="006C4497"/>
    <w:rsid w:val="006C44B1"/>
    <w:rsid w:val="006C4567"/>
    <w:rsid w:val="006C494C"/>
    <w:rsid w:val="006C4C0B"/>
    <w:rsid w:val="006C520D"/>
    <w:rsid w:val="006C6FCE"/>
    <w:rsid w:val="006C7080"/>
    <w:rsid w:val="006C7102"/>
    <w:rsid w:val="006D0083"/>
    <w:rsid w:val="006D0C4F"/>
    <w:rsid w:val="006D0D7A"/>
    <w:rsid w:val="006D0DE0"/>
    <w:rsid w:val="006D0F10"/>
    <w:rsid w:val="006D1A57"/>
    <w:rsid w:val="006D1DCB"/>
    <w:rsid w:val="006D1E78"/>
    <w:rsid w:val="006D2825"/>
    <w:rsid w:val="006D3495"/>
    <w:rsid w:val="006D3BBA"/>
    <w:rsid w:val="006D4AC4"/>
    <w:rsid w:val="006D4F68"/>
    <w:rsid w:val="006D5183"/>
    <w:rsid w:val="006D5C82"/>
    <w:rsid w:val="006D5DB4"/>
    <w:rsid w:val="006D62E8"/>
    <w:rsid w:val="006D6DD9"/>
    <w:rsid w:val="006E0026"/>
    <w:rsid w:val="006E142E"/>
    <w:rsid w:val="006E1C79"/>
    <w:rsid w:val="006E2085"/>
    <w:rsid w:val="006E2107"/>
    <w:rsid w:val="006E223B"/>
    <w:rsid w:val="006E22A1"/>
    <w:rsid w:val="006E26B1"/>
    <w:rsid w:val="006E3D31"/>
    <w:rsid w:val="006E3F29"/>
    <w:rsid w:val="006E43C8"/>
    <w:rsid w:val="006E5285"/>
    <w:rsid w:val="006E576F"/>
    <w:rsid w:val="006E6AAF"/>
    <w:rsid w:val="006E6E9E"/>
    <w:rsid w:val="006E705C"/>
    <w:rsid w:val="006E723A"/>
    <w:rsid w:val="006E78B5"/>
    <w:rsid w:val="006E7A9A"/>
    <w:rsid w:val="006F0A6F"/>
    <w:rsid w:val="006F0BAE"/>
    <w:rsid w:val="006F1081"/>
    <w:rsid w:val="006F1AD7"/>
    <w:rsid w:val="006F1B4A"/>
    <w:rsid w:val="006F1B87"/>
    <w:rsid w:val="006F23C4"/>
    <w:rsid w:val="006F26E0"/>
    <w:rsid w:val="006F2871"/>
    <w:rsid w:val="006F2BC8"/>
    <w:rsid w:val="006F2EFB"/>
    <w:rsid w:val="006F348A"/>
    <w:rsid w:val="006F3E2B"/>
    <w:rsid w:val="006F4283"/>
    <w:rsid w:val="006F4422"/>
    <w:rsid w:val="006F4B19"/>
    <w:rsid w:val="006F52C0"/>
    <w:rsid w:val="006F54DC"/>
    <w:rsid w:val="006F5D1C"/>
    <w:rsid w:val="006F61E5"/>
    <w:rsid w:val="006F64D4"/>
    <w:rsid w:val="006F6DFE"/>
    <w:rsid w:val="006F71A5"/>
    <w:rsid w:val="006F77C4"/>
    <w:rsid w:val="006F7E10"/>
    <w:rsid w:val="006F7F3A"/>
    <w:rsid w:val="007006FF"/>
    <w:rsid w:val="00700BE5"/>
    <w:rsid w:val="00702624"/>
    <w:rsid w:val="00702DE3"/>
    <w:rsid w:val="00702E6C"/>
    <w:rsid w:val="00703624"/>
    <w:rsid w:val="00703D76"/>
    <w:rsid w:val="00703E62"/>
    <w:rsid w:val="00704409"/>
    <w:rsid w:val="0070522C"/>
    <w:rsid w:val="00705326"/>
    <w:rsid w:val="00705D88"/>
    <w:rsid w:val="007061E0"/>
    <w:rsid w:val="007063E2"/>
    <w:rsid w:val="00706811"/>
    <w:rsid w:val="00706DFF"/>
    <w:rsid w:val="00711106"/>
    <w:rsid w:val="00711373"/>
    <w:rsid w:val="00711BA4"/>
    <w:rsid w:val="00712291"/>
    <w:rsid w:val="00713631"/>
    <w:rsid w:val="007136F0"/>
    <w:rsid w:val="00713AD5"/>
    <w:rsid w:val="007144CE"/>
    <w:rsid w:val="00714D22"/>
    <w:rsid w:val="00715174"/>
    <w:rsid w:val="00716429"/>
    <w:rsid w:val="007167F1"/>
    <w:rsid w:val="00716F92"/>
    <w:rsid w:val="007172B3"/>
    <w:rsid w:val="0072049A"/>
    <w:rsid w:val="00720B52"/>
    <w:rsid w:val="00720D17"/>
    <w:rsid w:val="00721ADE"/>
    <w:rsid w:val="00721CAE"/>
    <w:rsid w:val="00721CFE"/>
    <w:rsid w:val="00721F0A"/>
    <w:rsid w:val="007226B6"/>
    <w:rsid w:val="00722D65"/>
    <w:rsid w:val="0072347C"/>
    <w:rsid w:val="0072375F"/>
    <w:rsid w:val="00723E6D"/>
    <w:rsid w:val="007247F7"/>
    <w:rsid w:val="00724CF5"/>
    <w:rsid w:val="00725878"/>
    <w:rsid w:val="00725C7A"/>
    <w:rsid w:val="00727994"/>
    <w:rsid w:val="0073057C"/>
    <w:rsid w:val="007322AF"/>
    <w:rsid w:val="00732BAA"/>
    <w:rsid w:val="00733BF6"/>
    <w:rsid w:val="00734149"/>
    <w:rsid w:val="00734597"/>
    <w:rsid w:val="00735391"/>
    <w:rsid w:val="007356F1"/>
    <w:rsid w:val="00735BBA"/>
    <w:rsid w:val="00735C28"/>
    <w:rsid w:val="00735F4E"/>
    <w:rsid w:val="00735FA8"/>
    <w:rsid w:val="0073612C"/>
    <w:rsid w:val="007363CD"/>
    <w:rsid w:val="007363E0"/>
    <w:rsid w:val="00736A3D"/>
    <w:rsid w:val="00736BE8"/>
    <w:rsid w:val="0073759D"/>
    <w:rsid w:val="007378E2"/>
    <w:rsid w:val="007379B6"/>
    <w:rsid w:val="00737FD4"/>
    <w:rsid w:val="0074001A"/>
    <w:rsid w:val="0074038F"/>
    <w:rsid w:val="00741006"/>
    <w:rsid w:val="007413A9"/>
    <w:rsid w:val="00741E1D"/>
    <w:rsid w:val="00742239"/>
    <w:rsid w:val="007427FF"/>
    <w:rsid w:val="00742EDE"/>
    <w:rsid w:val="00743BCF"/>
    <w:rsid w:val="00743FFC"/>
    <w:rsid w:val="007443BE"/>
    <w:rsid w:val="007449AC"/>
    <w:rsid w:val="007449B7"/>
    <w:rsid w:val="00744B76"/>
    <w:rsid w:val="00744CB7"/>
    <w:rsid w:val="00744FDC"/>
    <w:rsid w:val="00745202"/>
    <w:rsid w:val="00745244"/>
    <w:rsid w:val="00745B69"/>
    <w:rsid w:val="00745B6A"/>
    <w:rsid w:val="00745C37"/>
    <w:rsid w:val="00745E83"/>
    <w:rsid w:val="007466F1"/>
    <w:rsid w:val="00746A87"/>
    <w:rsid w:val="00746CDF"/>
    <w:rsid w:val="00747C9E"/>
    <w:rsid w:val="007504EB"/>
    <w:rsid w:val="00752476"/>
    <w:rsid w:val="007527C0"/>
    <w:rsid w:val="0075296C"/>
    <w:rsid w:val="0075363A"/>
    <w:rsid w:val="00754446"/>
    <w:rsid w:val="00754977"/>
    <w:rsid w:val="00754B36"/>
    <w:rsid w:val="00754CDD"/>
    <w:rsid w:val="007550AC"/>
    <w:rsid w:val="007553EF"/>
    <w:rsid w:val="007557F9"/>
    <w:rsid w:val="00755D86"/>
    <w:rsid w:val="00756CB1"/>
    <w:rsid w:val="00756D35"/>
    <w:rsid w:val="00757320"/>
    <w:rsid w:val="0075743A"/>
    <w:rsid w:val="00760212"/>
    <w:rsid w:val="0076134A"/>
    <w:rsid w:val="007614C0"/>
    <w:rsid w:val="007625A7"/>
    <w:rsid w:val="00762A32"/>
    <w:rsid w:val="00762AB2"/>
    <w:rsid w:val="00762E28"/>
    <w:rsid w:val="00763126"/>
    <w:rsid w:val="0076387C"/>
    <w:rsid w:val="00763C7F"/>
    <w:rsid w:val="00763D0B"/>
    <w:rsid w:val="00763E1F"/>
    <w:rsid w:val="0076417D"/>
    <w:rsid w:val="007642F7"/>
    <w:rsid w:val="007649D0"/>
    <w:rsid w:val="007655DF"/>
    <w:rsid w:val="0076580A"/>
    <w:rsid w:val="007660CC"/>
    <w:rsid w:val="007660F2"/>
    <w:rsid w:val="007665B6"/>
    <w:rsid w:val="00766791"/>
    <w:rsid w:val="007677E9"/>
    <w:rsid w:val="00767ACF"/>
    <w:rsid w:val="00770703"/>
    <w:rsid w:val="00770AD8"/>
    <w:rsid w:val="00770CA6"/>
    <w:rsid w:val="00771748"/>
    <w:rsid w:val="00772373"/>
    <w:rsid w:val="00772D44"/>
    <w:rsid w:val="007732F9"/>
    <w:rsid w:val="0077390E"/>
    <w:rsid w:val="00773ABD"/>
    <w:rsid w:val="007742F1"/>
    <w:rsid w:val="007743FF"/>
    <w:rsid w:val="00774DFD"/>
    <w:rsid w:val="0077528F"/>
    <w:rsid w:val="00775D7B"/>
    <w:rsid w:val="00776749"/>
    <w:rsid w:val="00777D6D"/>
    <w:rsid w:val="007804FA"/>
    <w:rsid w:val="0078052F"/>
    <w:rsid w:val="007810CC"/>
    <w:rsid w:val="007814AE"/>
    <w:rsid w:val="0078155B"/>
    <w:rsid w:val="007824F1"/>
    <w:rsid w:val="00783308"/>
    <w:rsid w:val="00783446"/>
    <w:rsid w:val="007838FD"/>
    <w:rsid w:val="00783C1C"/>
    <w:rsid w:val="00783D07"/>
    <w:rsid w:val="00784C19"/>
    <w:rsid w:val="007856B9"/>
    <w:rsid w:val="007856C3"/>
    <w:rsid w:val="00785F3D"/>
    <w:rsid w:val="00785F86"/>
    <w:rsid w:val="007861B0"/>
    <w:rsid w:val="00786347"/>
    <w:rsid w:val="00786610"/>
    <w:rsid w:val="00786C7A"/>
    <w:rsid w:val="00786FED"/>
    <w:rsid w:val="007870BA"/>
    <w:rsid w:val="0078790F"/>
    <w:rsid w:val="00787C5C"/>
    <w:rsid w:val="00790209"/>
    <w:rsid w:val="00790690"/>
    <w:rsid w:val="00791428"/>
    <w:rsid w:val="00791CDA"/>
    <w:rsid w:val="00792395"/>
    <w:rsid w:val="007926B3"/>
    <w:rsid w:val="0079275A"/>
    <w:rsid w:val="00792F3E"/>
    <w:rsid w:val="0079330F"/>
    <w:rsid w:val="0079356E"/>
    <w:rsid w:val="00793894"/>
    <w:rsid w:val="00793DDA"/>
    <w:rsid w:val="00794C20"/>
    <w:rsid w:val="00794CC0"/>
    <w:rsid w:val="00794F6E"/>
    <w:rsid w:val="007956CD"/>
    <w:rsid w:val="0079603B"/>
    <w:rsid w:val="0079618F"/>
    <w:rsid w:val="00796699"/>
    <w:rsid w:val="00796A9C"/>
    <w:rsid w:val="0079744E"/>
    <w:rsid w:val="0079773C"/>
    <w:rsid w:val="007A006A"/>
    <w:rsid w:val="007A0643"/>
    <w:rsid w:val="007A30B7"/>
    <w:rsid w:val="007A32CD"/>
    <w:rsid w:val="007A39EC"/>
    <w:rsid w:val="007A3D4F"/>
    <w:rsid w:val="007A3E0E"/>
    <w:rsid w:val="007A4172"/>
    <w:rsid w:val="007A4BBA"/>
    <w:rsid w:val="007A5049"/>
    <w:rsid w:val="007A5085"/>
    <w:rsid w:val="007A558A"/>
    <w:rsid w:val="007A5DE0"/>
    <w:rsid w:val="007A613D"/>
    <w:rsid w:val="007A6311"/>
    <w:rsid w:val="007A7CD8"/>
    <w:rsid w:val="007A7D7F"/>
    <w:rsid w:val="007B0528"/>
    <w:rsid w:val="007B0AAA"/>
    <w:rsid w:val="007B1052"/>
    <w:rsid w:val="007B144D"/>
    <w:rsid w:val="007B153F"/>
    <w:rsid w:val="007B1C6D"/>
    <w:rsid w:val="007B1C77"/>
    <w:rsid w:val="007B27F5"/>
    <w:rsid w:val="007B2F69"/>
    <w:rsid w:val="007B34B5"/>
    <w:rsid w:val="007B37FA"/>
    <w:rsid w:val="007B435B"/>
    <w:rsid w:val="007B4CB1"/>
    <w:rsid w:val="007B4FF4"/>
    <w:rsid w:val="007B50A4"/>
    <w:rsid w:val="007B528B"/>
    <w:rsid w:val="007B54B5"/>
    <w:rsid w:val="007B6057"/>
    <w:rsid w:val="007B67CA"/>
    <w:rsid w:val="007B6F3D"/>
    <w:rsid w:val="007B745E"/>
    <w:rsid w:val="007B7D3E"/>
    <w:rsid w:val="007C0CEB"/>
    <w:rsid w:val="007C100F"/>
    <w:rsid w:val="007C1010"/>
    <w:rsid w:val="007C13E6"/>
    <w:rsid w:val="007C18BB"/>
    <w:rsid w:val="007C196F"/>
    <w:rsid w:val="007C1D7E"/>
    <w:rsid w:val="007C2B0B"/>
    <w:rsid w:val="007C3019"/>
    <w:rsid w:val="007C36B7"/>
    <w:rsid w:val="007C5B97"/>
    <w:rsid w:val="007C5F47"/>
    <w:rsid w:val="007C7314"/>
    <w:rsid w:val="007C7ECB"/>
    <w:rsid w:val="007D0551"/>
    <w:rsid w:val="007D115D"/>
    <w:rsid w:val="007D1978"/>
    <w:rsid w:val="007D2179"/>
    <w:rsid w:val="007D3E7A"/>
    <w:rsid w:val="007D466A"/>
    <w:rsid w:val="007D489E"/>
    <w:rsid w:val="007D5639"/>
    <w:rsid w:val="007D65F4"/>
    <w:rsid w:val="007D680D"/>
    <w:rsid w:val="007D68BA"/>
    <w:rsid w:val="007D729A"/>
    <w:rsid w:val="007D7467"/>
    <w:rsid w:val="007D7923"/>
    <w:rsid w:val="007D799D"/>
    <w:rsid w:val="007E0579"/>
    <w:rsid w:val="007E08A3"/>
    <w:rsid w:val="007E0B62"/>
    <w:rsid w:val="007E0DCD"/>
    <w:rsid w:val="007E1118"/>
    <w:rsid w:val="007E1421"/>
    <w:rsid w:val="007E1642"/>
    <w:rsid w:val="007E220B"/>
    <w:rsid w:val="007E22A9"/>
    <w:rsid w:val="007E2D69"/>
    <w:rsid w:val="007E2E62"/>
    <w:rsid w:val="007E3180"/>
    <w:rsid w:val="007E331D"/>
    <w:rsid w:val="007E353D"/>
    <w:rsid w:val="007E397A"/>
    <w:rsid w:val="007E3986"/>
    <w:rsid w:val="007E3DE2"/>
    <w:rsid w:val="007E416D"/>
    <w:rsid w:val="007E4283"/>
    <w:rsid w:val="007E47EF"/>
    <w:rsid w:val="007E5003"/>
    <w:rsid w:val="007E5858"/>
    <w:rsid w:val="007E5BE8"/>
    <w:rsid w:val="007E5E04"/>
    <w:rsid w:val="007E6598"/>
    <w:rsid w:val="007E69B9"/>
    <w:rsid w:val="007E6BDB"/>
    <w:rsid w:val="007E719F"/>
    <w:rsid w:val="007E7737"/>
    <w:rsid w:val="007E7F75"/>
    <w:rsid w:val="007F0150"/>
    <w:rsid w:val="007F01F4"/>
    <w:rsid w:val="007F13A5"/>
    <w:rsid w:val="007F1443"/>
    <w:rsid w:val="007F1AD8"/>
    <w:rsid w:val="007F1BAB"/>
    <w:rsid w:val="007F1D08"/>
    <w:rsid w:val="007F23DF"/>
    <w:rsid w:val="007F251F"/>
    <w:rsid w:val="007F275D"/>
    <w:rsid w:val="007F3747"/>
    <w:rsid w:val="007F3C97"/>
    <w:rsid w:val="007F3DA5"/>
    <w:rsid w:val="007F3FA7"/>
    <w:rsid w:val="007F5944"/>
    <w:rsid w:val="007F5F84"/>
    <w:rsid w:val="007F5F98"/>
    <w:rsid w:val="007F617F"/>
    <w:rsid w:val="007F62D8"/>
    <w:rsid w:val="007F67A2"/>
    <w:rsid w:val="007F6D4B"/>
    <w:rsid w:val="007F762A"/>
    <w:rsid w:val="007F7909"/>
    <w:rsid w:val="0080032A"/>
    <w:rsid w:val="00800E17"/>
    <w:rsid w:val="008019C5"/>
    <w:rsid w:val="00802494"/>
    <w:rsid w:val="0080261E"/>
    <w:rsid w:val="00802AFC"/>
    <w:rsid w:val="00802C9A"/>
    <w:rsid w:val="00802D25"/>
    <w:rsid w:val="00802DD2"/>
    <w:rsid w:val="00803AF2"/>
    <w:rsid w:val="0080402C"/>
    <w:rsid w:val="00804127"/>
    <w:rsid w:val="008041E8"/>
    <w:rsid w:val="0080446D"/>
    <w:rsid w:val="00805D7F"/>
    <w:rsid w:val="00806015"/>
    <w:rsid w:val="00806A2D"/>
    <w:rsid w:val="00807129"/>
    <w:rsid w:val="008073BD"/>
    <w:rsid w:val="00807485"/>
    <w:rsid w:val="00807696"/>
    <w:rsid w:val="00807A3B"/>
    <w:rsid w:val="00810E38"/>
    <w:rsid w:val="00811AA3"/>
    <w:rsid w:val="00811D29"/>
    <w:rsid w:val="00812103"/>
    <w:rsid w:val="00812DCB"/>
    <w:rsid w:val="0081309E"/>
    <w:rsid w:val="00813293"/>
    <w:rsid w:val="008133F9"/>
    <w:rsid w:val="00813C1E"/>
    <w:rsid w:val="00813F80"/>
    <w:rsid w:val="008142E0"/>
    <w:rsid w:val="00814401"/>
    <w:rsid w:val="00814646"/>
    <w:rsid w:val="00814EF7"/>
    <w:rsid w:val="00815467"/>
    <w:rsid w:val="0081579F"/>
    <w:rsid w:val="00815EBA"/>
    <w:rsid w:val="00816518"/>
    <w:rsid w:val="00816832"/>
    <w:rsid w:val="00816CA9"/>
    <w:rsid w:val="00816E5A"/>
    <w:rsid w:val="00817034"/>
    <w:rsid w:val="00817065"/>
    <w:rsid w:val="0081780B"/>
    <w:rsid w:val="0081785C"/>
    <w:rsid w:val="00817BF8"/>
    <w:rsid w:val="00817ED3"/>
    <w:rsid w:val="00820063"/>
    <w:rsid w:val="008204D7"/>
    <w:rsid w:val="00820736"/>
    <w:rsid w:val="0082121B"/>
    <w:rsid w:val="008216E3"/>
    <w:rsid w:val="008234DC"/>
    <w:rsid w:val="00824C6B"/>
    <w:rsid w:val="008255E7"/>
    <w:rsid w:val="00826109"/>
    <w:rsid w:val="00826435"/>
    <w:rsid w:val="008271DF"/>
    <w:rsid w:val="008275B9"/>
    <w:rsid w:val="0082772E"/>
    <w:rsid w:val="00827CB7"/>
    <w:rsid w:val="00827E54"/>
    <w:rsid w:val="00827EFE"/>
    <w:rsid w:val="00830A82"/>
    <w:rsid w:val="00830CE5"/>
    <w:rsid w:val="008316B8"/>
    <w:rsid w:val="00831859"/>
    <w:rsid w:val="00831CE7"/>
    <w:rsid w:val="008322B7"/>
    <w:rsid w:val="0083298F"/>
    <w:rsid w:val="00832C70"/>
    <w:rsid w:val="00833696"/>
    <w:rsid w:val="0083486A"/>
    <w:rsid w:val="00834FB6"/>
    <w:rsid w:val="00835BED"/>
    <w:rsid w:val="00835D0D"/>
    <w:rsid w:val="00836057"/>
    <w:rsid w:val="00836A8A"/>
    <w:rsid w:val="00836B99"/>
    <w:rsid w:val="00837814"/>
    <w:rsid w:val="00837E07"/>
    <w:rsid w:val="00840AC9"/>
    <w:rsid w:val="00840E72"/>
    <w:rsid w:val="008417C3"/>
    <w:rsid w:val="008417CB"/>
    <w:rsid w:val="00841DD0"/>
    <w:rsid w:val="00841EEA"/>
    <w:rsid w:val="0084243B"/>
    <w:rsid w:val="00842672"/>
    <w:rsid w:val="00842ECE"/>
    <w:rsid w:val="008431DC"/>
    <w:rsid w:val="00844ABD"/>
    <w:rsid w:val="00845413"/>
    <w:rsid w:val="0084580C"/>
    <w:rsid w:val="008467CF"/>
    <w:rsid w:val="008469BE"/>
    <w:rsid w:val="00847355"/>
    <w:rsid w:val="008474FF"/>
    <w:rsid w:val="008501CF"/>
    <w:rsid w:val="0085049E"/>
    <w:rsid w:val="00851901"/>
    <w:rsid w:val="00851D11"/>
    <w:rsid w:val="00851D2A"/>
    <w:rsid w:val="0085233A"/>
    <w:rsid w:val="008532BB"/>
    <w:rsid w:val="00853610"/>
    <w:rsid w:val="00853C93"/>
    <w:rsid w:val="00853DEC"/>
    <w:rsid w:val="008545D1"/>
    <w:rsid w:val="00854BFD"/>
    <w:rsid w:val="00855369"/>
    <w:rsid w:val="008555C4"/>
    <w:rsid w:val="008557C4"/>
    <w:rsid w:val="008561E3"/>
    <w:rsid w:val="00856302"/>
    <w:rsid w:val="0086041F"/>
    <w:rsid w:val="00860D37"/>
    <w:rsid w:val="008613CB"/>
    <w:rsid w:val="00861DB4"/>
    <w:rsid w:val="0086213B"/>
    <w:rsid w:val="00862793"/>
    <w:rsid w:val="008628A9"/>
    <w:rsid w:val="00862B73"/>
    <w:rsid w:val="00862D62"/>
    <w:rsid w:val="008636BA"/>
    <w:rsid w:val="008642AC"/>
    <w:rsid w:val="008647E7"/>
    <w:rsid w:val="00864ACE"/>
    <w:rsid w:val="00864E03"/>
    <w:rsid w:val="008650D1"/>
    <w:rsid w:val="0086715A"/>
    <w:rsid w:val="008674FB"/>
    <w:rsid w:val="0086750E"/>
    <w:rsid w:val="00867880"/>
    <w:rsid w:val="00867908"/>
    <w:rsid w:val="008707E6"/>
    <w:rsid w:val="00870879"/>
    <w:rsid w:val="008716D9"/>
    <w:rsid w:val="0087337C"/>
    <w:rsid w:val="00874FE6"/>
    <w:rsid w:val="0087635B"/>
    <w:rsid w:val="008765E7"/>
    <w:rsid w:val="00876616"/>
    <w:rsid w:val="00876770"/>
    <w:rsid w:val="00876AA1"/>
    <w:rsid w:val="00876AEC"/>
    <w:rsid w:val="00876EEE"/>
    <w:rsid w:val="008778AE"/>
    <w:rsid w:val="00877C2E"/>
    <w:rsid w:val="008806A7"/>
    <w:rsid w:val="00880EFC"/>
    <w:rsid w:val="00881F2E"/>
    <w:rsid w:val="008820EB"/>
    <w:rsid w:val="0088212E"/>
    <w:rsid w:val="00882141"/>
    <w:rsid w:val="0088261C"/>
    <w:rsid w:val="008830D5"/>
    <w:rsid w:val="00883D40"/>
    <w:rsid w:val="00884135"/>
    <w:rsid w:val="008841AF"/>
    <w:rsid w:val="00884372"/>
    <w:rsid w:val="00885876"/>
    <w:rsid w:val="00885D32"/>
    <w:rsid w:val="00885E64"/>
    <w:rsid w:val="00885EA3"/>
    <w:rsid w:val="00886D78"/>
    <w:rsid w:val="008870A6"/>
    <w:rsid w:val="008879BF"/>
    <w:rsid w:val="00887D6C"/>
    <w:rsid w:val="00887EE1"/>
    <w:rsid w:val="00890077"/>
    <w:rsid w:val="00890115"/>
    <w:rsid w:val="008918C5"/>
    <w:rsid w:val="00891BDA"/>
    <w:rsid w:val="00892866"/>
    <w:rsid w:val="00892A19"/>
    <w:rsid w:val="00892B2C"/>
    <w:rsid w:val="00892B49"/>
    <w:rsid w:val="00893258"/>
    <w:rsid w:val="00893286"/>
    <w:rsid w:val="00893491"/>
    <w:rsid w:val="0089365A"/>
    <w:rsid w:val="0089429D"/>
    <w:rsid w:val="00894461"/>
    <w:rsid w:val="0089460B"/>
    <w:rsid w:val="00894618"/>
    <w:rsid w:val="0089524B"/>
    <w:rsid w:val="00895509"/>
    <w:rsid w:val="008961BF"/>
    <w:rsid w:val="00896510"/>
    <w:rsid w:val="00896D4E"/>
    <w:rsid w:val="008972E9"/>
    <w:rsid w:val="0089736E"/>
    <w:rsid w:val="008A123F"/>
    <w:rsid w:val="008A1357"/>
    <w:rsid w:val="008A17C2"/>
    <w:rsid w:val="008A184A"/>
    <w:rsid w:val="008A1B42"/>
    <w:rsid w:val="008A1B8A"/>
    <w:rsid w:val="008A282B"/>
    <w:rsid w:val="008A2FD5"/>
    <w:rsid w:val="008A42EA"/>
    <w:rsid w:val="008A43F4"/>
    <w:rsid w:val="008A5249"/>
    <w:rsid w:val="008A5973"/>
    <w:rsid w:val="008A61DF"/>
    <w:rsid w:val="008A6EC1"/>
    <w:rsid w:val="008A6F53"/>
    <w:rsid w:val="008A74B0"/>
    <w:rsid w:val="008A756A"/>
    <w:rsid w:val="008A7D75"/>
    <w:rsid w:val="008A7F61"/>
    <w:rsid w:val="008B0925"/>
    <w:rsid w:val="008B0A87"/>
    <w:rsid w:val="008B0FE5"/>
    <w:rsid w:val="008B1591"/>
    <w:rsid w:val="008B164F"/>
    <w:rsid w:val="008B182B"/>
    <w:rsid w:val="008B1B06"/>
    <w:rsid w:val="008B1DCE"/>
    <w:rsid w:val="008B1FD6"/>
    <w:rsid w:val="008B2073"/>
    <w:rsid w:val="008B20C4"/>
    <w:rsid w:val="008B330E"/>
    <w:rsid w:val="008B3604"/>
    <w:rsid w:val="008B45AB"/>
    <w:rsid w:val="008B4674"/>
    <w:rsid w:val="008B4915"/>
    <w:rsid w:val="008B4E74"/>
    <w:rsid w:val="008B5E7D"/>
    <w:rsid w:val="008B6B77"/>
    <w:rsid w:val="008B7C3D"/>
    <w:rsid w:val="008C026B"/>
    <w:rsid w:val="008C0B55"/>
    <w:rsid w:val="008C0BB8"/>
    <w:rsid w:val="008C1A3F"/>
    <w:rsid w:val="008C1AE0"/>
    <w:rsid w:val="008C240C"/>
    <w:rsid w:val="008C27C5"/>
    <w:rsid w:val="008C303E"/>
    <w:rsid w:val="008C3699"/>
    <w:rsid w:val="008C3909"/>
    <w:rsid w:val="008C3A72"/>
    <w:rsid w:val="008C3D1D"/>
    <w:rsid w:val="008C44DA"/>
    <w:rsid w:val="008C47CC"/>
    <w:rsid w:val="008C49C7"/>
    <w:rsid w:val="008C5737"/>
    <w:rsid w:val="008C57B4"/>
    <w:rsid w:val="008C5A62"/>
    <w:rsid w:val="008C6858"/>
    <w:rsid w:val="008D04C2"/>
    <w:rsid w:val="008D0909"/>
    <w:rsid w:val="008D0C49"/>
    <w:rsid w:val="008D0E9C"/>
    <w:rsid w:val="008D1CC5"/>
    <w:rsid w:val="008D1CC8"/>
    <w:rsid w:val="008D1D7B"/>
    <w:rsid w:val="008D21CC"/>
    <w:rsid w:val="008D227E"/>
    <w:rsid w:val="008D358A"/>
    <w:rsid w:val="008D38EA"/>
    <w:rsid w:val="008D3E8A"/>
    <w:rsid w:val="008D4355"/>
    <w:rsid w:val="008D442A"/>
    <w:rsid w:val="008D4AFC"/>
    <w:rsid w:val="008D4AFD"/>
    <w:rsid w:val="008D4EA3"/>
    <w:rsid w:val="008D4ED2"/>
    <w:rsid w:val="008D4F00"/>
    <w:rsid w:val="008D5175"/>
    <w:rsid w:val="008D580E"/>
    <w:rsid w:val="008D639E"/>
    <w:rsid w:val="008D664D"/>
    <w:rsid w:val="008D67E3"/>
    <w:rsid w:val="008D6BDA"/>
    <w:rsid w:val="008D7701"/>
    <w:rsid w:val="008E2298"/>
    <w:rsid w:val="008E2A06"/>
    <w:rsid w:val="008E2C20"/>
    <w:rsid w:val="008E3021"/>
    <w:rsid w:val="008E311C"/>
    <w:rsid w:val="008E35C7"/>
    <w:rsid w:val="008E4695"/>
    <w:rsid w:val="008E51E7"/>
    <w:rsid w:val="008E54F7"/>
    <w:rsid w:val="008E583B"/>
    <w:rsid w:val="008E59B4"/>
    <w:rsid w:val="008E61C0"/>
    <w:rsid w:val="008E6DEF"/>
    <w:rsid w:val="008E6F6B"/>
    <w:rsid w:val="008E70D2"/>
    <w:rsid w:val="008E7454"/>
    <w:rsid w:val="008E78EF"/>
    <w:rsid w:val="008E7BD4"/>
    <w:rsid w:val="008F01F8"/>
    <w:rsid w:val="008F07D8"/>
    <w:rsid w:val="008F1744"/>
    <w:rsid w:val="008F27C7"/>
    <w:rsid w:val="008F29D2"/>
    <w:rsid w:val="008F2AD4"/>
    <w:rsid w:val="008F338B"/>
    <w:rsid w:val="008F40A7"/>
    <w:rsid w:val="008F41F1"/>
    <w:rsid w:val="008F465D"/>
    <w:rsid w:val="008F4701"/>
    <w:rsid w:val="008F51F1"/>
    <w:rsid w:val="008F59D5"/>
    <w:rsid w:val="008F5BE6"/>
    <w:rsid w:val="008F6AD5"/>
    <w:rsid w:val="008F6CE4"/>
    <w:rsid w:val="008F7409"/>
    <w:rsid w:val="009001B4"/>
    <w:rsid w:val="00900319"/>
    <w:rsid w:val="0090031E"/>
    <w:rsid w:val="00901317"/>
    <w:rsid w:val="00901925"/>
    <w:rsid w:val="009039A9"/>
    <w:rsid w:val="00903EC6"/>
    <w:rsid w:val="00904105"/>
    <w:rsid w:val="009041BA"/>
    <w:rsid w:val="0090430B"/>
    <w:rsid w:val="00904AC4"/>
    <w:rsid w:val="0090505C"/>
    <w:rsid w:val="009054A7"/>
    <w:rsid w:val="0090553D"/>
    <w:rsid w:val="0090579E"/>
    <w:rsid w:val="00905818"/>
    <w:rsid w:val="009058B6"/>
    <w:rsid w:val="00905AEE"/>
    <w:rsid w:val="0090600E"/>
    <w:rsid w:val="009061C7"/>
    <w:rsid w:val="0090623D"/>
    <w:rsid w:val="00906631"/>
    <w:rsid w:val="00907564"/>
    <w:rsid w:val="00907A88"/>
    <w:rsid w:val="00907D7F"/>
    <w:rsid w:val="00910573"/>
    <w:rsid w:val="009109BD"/>
    <w:rsid w:val="00910E30"/>
    <w:rsid w:val="00910F75"/>
    <w:rsid w:val="009112F4"/>
    <w:rsid w:val="0091178E"/>
    <w:rsid w:val="00911E72"/>
    <w:rsid w:val="009125BB"/>
    <w:rsid w:val="00912686"/>
    <w:rsid w:val="00912D7E"/>
    <w:rsid w:val="00913A6E"/>
    <w:rsid w:val="00914532"/>
    <w:rsid w:val="0091474F"/>
    <w:rsid w:val="0091490A"/>
    <w:rsid w:val="00915019"/>
    <w:rsid w:val="009154B8"/>
    <w:rsid w:val="009159B8"/>
    <w:rsid w:val="0091671E"/>
    <w:rsid w:val="00916C96"/>
    <w:rsid w:val="009178AE"/>
    <w:rsid w:val="00917E55"/>
    <w:rsid w:val="00920329"/>
    <w:rsid w:val="00920959"/>
    <w:rsid w:val="00920BBC"/>
    <w:rsid w:val="00921F03"/>
    <w:rsid w:val="0092291A"/>
    <w:rsid w:val="009248B5"/>
    <w:rsid w:val="00924B3E"/>
    <w:rsid w:val="009255FD"/>
    <w:rsid w:val="009257BA"/>
    <w:rsid w:val="0092584C"/>
    <w:rsid w:val="00925ABC"/>
    <w:rsid w:val="00925C7D"/>
    <w:rsid w:val="00925D9E"/>
    <w:rsid w:val="009266AF"/>
    <w:rsid w:val="00926CA5"/>
    <w:rsid w:val="00926EB7"/>
    <w:rsid w:val="009272E0"/>
    <w:rsid w:val="00930625"/>
    <w:rsid w:val="0093066B"/>
    <w:rsid w:val="00930B2A"/>
    <w:rsid w:val="00931097"/>
    <w:rsid w:val="009317A1"/>
    <w:rsid w:val="00931CAD"/>
    <w:rsid w:val="0093207C"/>
    <w:rsid w:val="00932191"/>
    <w:rsid w:val="00932831"/>
    <w:rsid w:val="00932BEE"/>
    <w:rsid w:val="00933002"/>
    <w:rsid w:val="0093316D"/>
    <w:rsid w:val="009337A4"/>
    <w:rsid w:val="00934896"/>
    <w:rsid w:val="00934D6A"/>
    <w:rsid w:val="00935818"/>
    <w:rsid w:val="00936029"/>
    <w:rsid w:val="00936255"/>
    <w:rsid w:val="00936BF5"/>
    <w:rsid w:val="00936D46"/>
    <w:rsid w:val="00937561"/>
    <w:rsid w:val="00937796"/>
    <w:rsid w:val="00940308"/>
    <w:rsid w:val="00940566"/>
    <w:rsid w:val="00940E9A"/>
    <w:rsid w:val="00941B40"/>
    <w:rsid w:val="009429BE"/>
    <w:rsid w:val="00942C1F"/>
    <w:rsid w:val="00943217"/>
    <w:rsid w:val="0094339D"/>
    <w:rsid w:val="009440E4"/>
    <w:rsid w:val="009443F8"/>
    <w:rsid w:val="00944C7E"/>
    <w:rsid w:val="00944E94"/>
    <w:rsid w:val="00945655"/>
    <w:rsid w:val="009464AF"/>
    <w:rsid w:val="009467DE"/>
    <w:rsid w:val="00946AE2"/>
    <w:rsid w:val="009477AF"/>
    <w:rsid w:val="00947AE7"/>
    <w:rsid w:val="009501B0"/>
    <w:rsid w:val="009503C9"/>
    <w:rsid w:val="00950D0E"/>
    <w:rsid w:val="00952422"/>
    <w:rsid w:val="0095251F"/>
    <w:rsid w:val="009528F1"/>
    <w:rsid w:val="00952900"/>
    <w:rsid w:val="009533AE"/>
    <w:rsid w:val="00954A35"/>
    <w:rsid w:val="00954DCE"/>
    <w:rsid w:val="00955FB6"/>
    <w:rsid w:val="0095643E"/>
    <w:rsid w:val="009564E3"/>
    <w:rsid w:val="009566EB"/>
    <w:rsid w:val="009566EF"/>
    <w:rsid w:val="00956EA8"/>
    <w:rsid w:val="0095750F"/>
    <w:rsid w:val="009575FF"/>
    <w:rsid w:val="0096043F"/>
    <w:rsid w:val="00960A75"/>
    <w:rsid w:val="00961058"/>
    <w:rsid w:val="00961731"/>
    <w:rsid w:val="00961E78"/>
    <w:rsid w:val="00962220"/>
    <w:rsid w:val="00962959"/>
    <w:rsid w:val="00962CD4"/>
    <w:rsid w:val="00962DF4"/>
    <w:rsid w:val="00962FAA"/>
    <w:rsid w:val="00962FBC"/>
    <w:rsid w:val="00963007"/>
    <w:rsid w:val="00964265"/>
    <w:rsid w:val="00964806"/>
    <w:rsid w:val="00964871"/>
    <w:rsid w:val="009654C5"/>
    <w:rsid w:val="00965836"/>
    <w:rsid w:val="00965BE6"/>
    <w:rsid w:val="00965ED1"/>
    <w:rsid w:val="00965F87"/>
    <w:rsid w:val="0096609B"/>
    <w:rsid w:val="0096618A"/>
    <w:rsid w:val="00966395"/>
    <w:rsid w:val="00966916"/>
    <w:rsid w:val="00966A4C"/>
    <w:rsid w:val="00966D11"/>
    <w:rsid w:val="009672B2"/>
    <w:rsid w:val="00967375"/>
    <w:rsid w:val="00970BB2"/>
    <w:rsid w:val="00970D57"/>
    <w:rsid w:val="00971867"/>
    <w:rsid w:val="00971A1A"/>
    <w:rsid w:val="00971B1B"/>
    <w:rsid w:val="00971BC4"/>
    <w:rsid w:val="00972773"/>
    <w:rsid w:val="00972966"/>
    <w:rsid w:val="00972D61"/>
    <w:rsid w:val="0097363C"/>
    <w:rsid w:val="0097419E"/>
    <w:rsid w:val="009741A9"/>
    <w:rsid w:val="00974383"/>
    <w:rsid w:val="0097452F"/>
    <w:rsid w:val="00975445"/>
    <w:rsid w:val="00975735"/>
    <w:rsid w:val="00975CE9"/>
    <w:rsid w:val="00976051"/>
    <w:rsid w:val="00976455"/>
    <w:rsid w:val="00976731"/>
    <w:rsid w:val="00976A3C"/>
    <w:rsid w:val="00976CAA"/>
    <w:rsid w:val="009771C0"/>
    <w:rsid w:val="00977299"/>
    <w:rsid w:val="00981083"/>
    <w:rsid w:val="0098115A"/>
    <w:rsid w:val="00981268"/>
    <w:rsid w:val="0098156A"/>
    <w:rsid w:val="009818BB"/>
    <w:rsid w:val="00981CC3"/>
    <w:rsid w:val="00981FD8"/>
    <w:rsid w:val="00982761"/>
    <w:rsid w:val="00983439"/>
    <w:rsid w:val="00983460"/>
    <w:rsid w:val="0098388B"/>
    <w:rsid w:val="00984A73"/>
    <w:rsid w:val="00984EB3"/>
    <w:rsid w:val="009852E8"/>
    <w:rsid w:val="00985337"/>
    <w:rsid w:val="0098550B"/>
    <w:rsid w:val="009858C5"/>
    <w:rsid w:val="00986148"/>
    <w:rsid w:val="00986253"/>
    <w:rsid w:val="00986524"/>
    <w:rsid w:val="00986AB0"/>
    <w:rsid w:val="00986F95"/>
    <w:rsid w:val="009870A9"/>
    <w:rsid w:val="00987479"/>
    <w:rsid w:val="00987994"/>
    <w:rsid w:val="009900FE"/>
    <w:rsid w:val="00990A4E"/>
    <w:rsid w:val="00991264"/>
    <w:rsid w:val="00991486"/>
    <w:rsid w:val="009918D2"/>
    <w:rsid w:val="00991A9F"/>
    <w:rsid w:val="00991BC9"/>
    <w:rsid w:val="00991C3F"/>
    <w:rsid w:val="00992A18"/>
    <w:rsid w:val="009934D0"/>
    <w:rsid w:val="00993595"/>
    <w:rsid w:val="00993921"/>
    <w:rsid w:val="00993C3B"/>
    <w:rsid w:val="00993D21"/>
    <w:rsid w:val="00993EBA"/>
    <w:rsid w:val="00994788"/>
    <w:rsid w:val="00995343"/>
    <w:rsid w:val="0099594E"/>
    <w:rsid w:val="0099636E"/>
    <w:rsid w:val="0099694B"/>
    <w:rsid w:val="00996FB4"/>
    <w:rsid w:val="00997BCE"/>
    <w:rsid w:val="009A0421"/>
    <w:rsid w:val="009A1733"/>
    <w:rsid w:val="009A1BF7"/>
    <w:rsid w:val="009A1F15"/>
    <w:rsid w:val="009A2309"/>
    <w:rsid w:val="009A2716"/>
    <w:rsid w:val="009A2A24"/>
    <w:rsid w:val="009A37B0"/>
    <w:rsid w:val="009A3E1C"/>
    <w:rsid w:val="009A45EB"/>
    <w:rsid w:val="009A4E4C"/>
    <w:rsid w:val="009A4FFF"/>
    <w:rsid w:val="009A5A6E"/>
    <w:rsid w:val="009A608E"/>
    <w:rsid w:val="009A6CF8"/>
    <w:rsid w:val="009A70C8"/>
    <w:rsid w:val="009A76D8"/>
    <w:rsid w:val="009A7950"/>
    <w:rsid w:val="009A7BA4"/>
    <w:rsid w:val="009B0545"/>
    <w:rsid w:val="009B18A0"/>
    <w:rsid w:val="009B18DA"/>
    <w:rsid w:val="009B1A22"/>
    <w:rsid w:val="009B2180"/>
    <w:rsid w:val="009B2337"/>
    <w:rsid w:val="009B2E51"/>
    <w:rsid w:val="009B3B52"/>
    <w:rsid w:val="009B3C3B"/>
    <w:rsid w:val="009B3F40"/>
    <w:rsid w:val="009B46FB"/>
    <w:rsid w:val="009B49AF"/>
    <w:rsid w:val="009B4F1A"/>
    <w:rsid w:val="009B61E0"/>
    <w:rsid w:val="009B6549"/>
    <w:rsid w:val="009B659C"/>
    <w:rsid w:val="009B7844"/>
    <w:rsid w:val="009C1600"/>
    <w:rsid w:val="009C1B7E"/>
    <w:rsid w:val="009C1CBF"/>
    <w:rsid w:val="009C26CA"/>
    <w:rsid w:val="009C32A0"/>
    <w:rsid w:val="009C37C4"/>
    <w:rsid w:val="009C3B0D"/>
    <w:rsid w:val="009C43BB"/>
    <w:rsid w:val="009C46BF"/>
    <w:rsid w:val="009C46FC"/>
    <w:rsid w:val="009C4ACB"/>
    <w:rsid w:val="009C4D31"/>
    <w:rsid w:val="009C4E2C"/>
    <w:rsid w:val="009C508F"/>
    <w:rsid w:val="009C5CEE"/>
    <w:rsid w:val="009C6051"/>
    <w:rsid w:val="009C67B0"/>
    <w:rsid w:val="009C6C43"/>
    <w:rsid w:val="009C750A"/>
    <w:rsid w:val="009C7AFB"/>
    <w:rsid w:val="009D0458"/>
    <w:rsid w:val="009D0886"/>
    <w:rsid w:val="009D0E5C"/>
    <w:rsid w:val="009D2182"/>
    <w:rsid w:val="009D2A96"/>
    <w:rsid w:val="009D2EB8"/>
    <w:rsid w:val="009D307B"/>
    <w:rsid w:val="009D3640"/>
    <w:rsid w:val="009D3902"/>
    <w:rsid w:val="009D4A91"/>
    <w:rsid w:val="009D4D65"/>
    <w:rsid w:val="009D59EF"/>
    <w:rsid w:val="009D618E"/>
    <w:rsid w:val="009D6381"/>
    <w:rsid w:val="009D65EB"/>
    <w:rsid w:val="009D74D5"/>
    <w:rsid w:val="009D7946"/>
    <w:rsid w:val="009D79A9"/>
    <w:rsid w:val="009D7E0D"/>
    <w:rsid w:val="009E115E"/>
    <w:rsid w:val="009E11B0"/>
    <w:rsid w:val="009E1BB1"/>
    <w:rsid w:val="009E1DEF"/>
    <w:rsid w:val="009E21DA"/>
    <w:rsid w:val="009E2782"/>
    <w:rsid w:val="009E2BE0"/>
    <w:rsid w:val="009E302A"/>
    <w:rsid w:val="009E3256"/>
    <w:rsid w:val="009E36C2"/>
    <w:rsid w:val="009E3E13"/>
    <w:rsid w:val="009E3F58"/>
    <w:rsid w:val="009E4298"/>
    <w:rsid w:val="009E4573"/>
    <w:rsid w:val="009E4652"/>
    <w:rsid w:val="009E47B1"/>
    <w:rsid w:val="009E5FCA"/>
    <w:rsid w:val="009E603D"/>
    <w:rsid w:val="009E684E"/>
    <w:rsid w:val="009E6AE4"/>
    <w:rsid w:val="009E6B46"/>
    <w:rsid w:val="009E70B0"/>
    <w:rsid w:val="009E7207"/>
    <w:rsid w:val="009E7B15"/>
    <w:rsid w:val="009F0735"/>
    <w:rsid w:val="009F0A22"/>
    <w:rsid w:val="009F0CDC"/>
    <w:rsid w:val="009F0EF7"/>
    <w:rsid w:val="009F13A9"/>
    <w:rsid w:val="009F1527"/>
    <w:rsid w:val="009F2D27"/>
    <w:rsid w:val="009F415F"/>
    <w:rsid w:val="009F5EE7"/>
    <w:rsid w:val="009F6027"/>
    <w:rsid w:val="009F647E"/>
    <w:rsid w:val="009F6881"/>
    <w:rsid w:val="009F68FE"/>
    <w:rsid w:val="009F6B9F"/>
    <w:rsid w:val="009F6BDF"/>
    <w:rsid w:val="009F6E65"/>
    <w:rsid w:val="009F7689"/>
    <w:rsid w:val="009F7881"/>
    <w:rsid w:val="009F7E46"/>
    <w:rsid w:val="009F7F9A"/>
    <w:rsid w:val="00A00689"/>
    <w:rsid w:val="00A00BC5"/>
    <w:rsid w:val="00A00E58"/>
    <w:rsid w:val="00A01825"/>
    <w:rsid w:val="00A03058"/>
    <w:rsid w:val="00A030D2"/>
    <w:rsid w:val="00A0326E"/>
    <w:rsid w:val="00A035FA"/>
    <w:rsid w:val="00A03A2F"/>
    <w:rsid w:val="00A03D8C"/>
    <w:rsid w:val="00A043BC"/>
    <w:rsid w:val="00A04799"/>
    <w:rsid w:val="00A04FB9"/>
    <w:rsid w:val="00A05159"/>
    <w:rsid w:val="00A0586E"/>
    <w:rsid w:val="00A0587D"/>
    <w:rsid w:val="00A05E2C"/>
    <w:rsid w:val="00A05EFB"/>
    <w:rsid w:val="00A06FE0"/>
    <w:rsid w:val="00A07699"/>
    <w:rsid w:val="00A07D85"/>
    <w:rsid w:val="00A101D0"/>
    <w:rsid w:val="00A10503"/>
    <w:rsid w:val="00A10941"/>
    <w:rsid w:val="00A10CF6"/>
    <w:rsid w:val="00A10D51"/>
    <w:rsid w:val="00A12022"/>
    <w:rsid w:val="00A12322"/>
    <w:rsid w:val="00A13516"/>
    <w:rsid w:val="00A13B85"/>
    <w:rsid w:val="00A13C22"/>
    <w:rsid w:val="00A14138"/>
    <w:rsid w:val="00A147C2"/>
    <w:rsid w:val="00A14835"/>
    <w:rsid w:val="00A1607F"/>
    <w:rsid w:val="00A16093"/>
    <w:rsid w:val="00A1741D"/>
    <w:rsid w:val="00A1754A"/>
    <w:rsid w:val="00A17B4D"/>
    <w:rsid w:val="00A17EC5"/>
    <w:rsid w:val="00A17F79"/>
    <w:rsid w:val="00A20C36"/>
    <w:rsid w:val="00A20CA0"/>
    <w:rsid w:val="00A21552"/>
    <w:rsid w:val="00A21AF3"/>
    <w:rsid w:val="00A2232F"/>
    <w:rsid w:val="00A22366"/>
    <w:rsid w:val="00A226D7"/>
    <w:rsid w:val="00A23121"/>
    <w:rsid w:val="00A23384"/>
    <w:rsid w:val="00A23FE0"/>
    <w:rsid w:val="00A2424E"/>
    <w:rsid w:val="00A24422"/>
    <w:rsid w:val="00A2494F"/>
    <w:rsid w:val="00A24CC8"/>
    <w:rsid w:val="00A25183"/>
    <w:rsid w:val="00A25747"/>
    <w:rsid w:val="00A268C9"/>
    <w:rsid w:val="00A26906"/>
    <w:rsid w:val="00A26CD1"/>
    <w:rsid w:val="00A274F0"/>
    <w:rsid w:val="00A27B0C"/>
    <w:rsid w:val="00A27B4C"/>
    <w:rsid w:val="00A27B69"/>
    <w:rsid w:val="00A27BBA"/>
    <w:rsid w:val="00A30045"/>
    <w:rsid w:val="00A30191"/>
    <w:rsid w:val="00A303C0"/>
    <w:rsid w:val="00A30823"/>
    <w:rsid w:val="00A30CD4"/>
    <w:rsid w:val="00A3109C"/>
    <w:rsid w:val="00A32C5E"/>
    <w:rsid w:val="00A32EDA"/>
    <w:rsid w:val="00A33389"/>
    <w:rsid w:val="00A33CE1"/>
    <w:rsid w:val="00A34B57"/>
    <w:rsid w:val="00A35314"/>
    <w:rsid w:val="00A35E1D"/>
    <w:rsid w:val="00A363A2"/>
    <w:rsid w:val="00A36407"/>
    <w:rsid w:val="00A36979"/>
    <w:rsid w:val="00A37548"/>
    <w:rsid w:val="00A4090D"/>
    <w:rsid w:val="00A411A2"/>
    <w:rsid w:val="00A413B6"/>
    <w:rsid w:val="00A41629"/>
    <w:rsid w:val="00A42785"/>
    <w:rsid w:val="00A436EE"/>
    <w:rsid w:val="00A43B0B"/>
    <w:rsid w:val="00A43CCA"/>
    <w:rsid w:val="00A43FB6"/>
    <w:rsid w:val="00A444DC"/>
    <w:rsid w:val="00A4458E"/>
    <w:rsid w:val="00A445D0"/>
    <w:rsid w:val="00A4557B"/>
    <w:rsid w:val="00A45CA3"/>
    <w:rsid w:val="00A46F92"/>
    <w:rsid w:val="00A4700A"/>
    <w:rsid w:val="00A4755C"/>
    <w:rsid w:val="00A47785"/>
    <w:rsid w:val="00A4791D"/>
    <w:rsid w:val="00A47A1A"/>
    <w:rsid w:val="00A5003C"/>
    <w:rsid w:val="00A5034F"/>
    <w:rsid w:val="00A50C7E"/>
    <w:rsid w:val="00A50DAC"/>
    <w:rsid w:val="00A513F9"/>
    <w:rsid w:val="00A515DC"/>
    <w:rsid w:val="00A5258D"/>
    <w:rsid w:val="00A528DD"/>
    <w:rsid w:val="00A52905"/>
    <w:rsid w:val="00A5358B"/>
    <w:rsid w:val="00A53955"/>
    <w:rsid w:val="00A53A33"/>
    <w:rsid w:val="00A54140"/>
    <w:rsid w:val="00A55556"/>
    <w:rsid w:val="00A56513"/>
    <w:rsid w:val="00A56FCF"/>
    <w:rsid w:val="00A5706F"/>
    <w:rsid w:val="00A576D2"/>
    <w:rsid w:val="00A577F1"/>
    <w:rsid w:val="00A57BD0"/>
    <w:rsid w:val="00A57FB6"/>
    <w:rsid w:val="00A604BD"/>
    <w:rsid w:val="00A60533"/>
    <w:rsid w:val="00A607CB"/>
    <w:rsid w:val="00A60943"/>
    <w:rsid w:val="00A6166D"/>
    <w:rsid w:val="00A61D62"/>
    <w:rsid w:val="00A62288"/>
    <w:rsid w:val="00A6273B"/>
    <w:rsid w:val="00A62C7F"/>
    <w:rsid w:val="00A62EAE"/>
    <w:rsid w:val="00A6334F"/>
    <w:rsid w:val="00A63418"/>
    <w:rsid w:val="00A634F9"/>
    <w:rsid w:val="00A63A83"/>
    <w:rsid w:val="00A63BA6"/>
    <w:rsid w:val="00A64E74"/>
    <w:rsid w:val="00A65473"/>
    <w:rsid w:val="00A6599E"/>
    <w:rsid w:val="00A65B9A"/>
    <w:rsid w:val="00A65CA3"/>
    <w:rsid w:val="00A66FD4"/>
    <w:rsid w:val="00A675B9"/>
    <w:rsid w:val="00A676E4"/>
    <w:rsid w:val="00A67EAA"/>
    <w:rsid w:val="00A71282"/>
    <w:rsid w:val="00A7140B"/>
    <w:rsid w:val="00A71671"/>
    <w:rsid w:val="00A72ACE"/>
    <w:rsid w:val="00A73AD6"/>
    <w:rsid w:val="00A73DF0"/>
    <w:rsid w:val="00A744B7"/>
    <w:rsid w:val="00A74839"/>
    <w:rsid w:val="00A75386"/>
    <w:rsid w:val="00A75C8C"/>
    <w:rsid w:val="00A76D44"/>
    <w:rsid w:val="00A77281"/>
    <w:rsid w:val="00A77A55"/>
    <w:rsid w:val="00A804EA"/>
    <w:rsid w:val="00A806BC"/>
    <w:rsid w:val="00A80AB3"/>
    <w:rsid w:val="00A80D0A"/>
    <w:rsid w:val="00A813E8"/>
    <w:rsid w:val="00A81A45"/>
    <w:rsid w:val="00A8293A"/>
    <w:rsid w:val="00A82A02"/>
    <w:rsid w:val="00A82DD2"/>
    <w:rsid w:val="00A832C3"/>
    <w:rsid w:val="00A8372A"/>
    <w:rsid w:val="00A84224"/>
    <w:rsid w:val="00A85359"/>
    <w:rsid w:val="00A8574D"/>
    <w:rsid w:val="00A857F5"/>
    <w:rsid w:val="00A86821"/>
    <w:rsid w:val="00A86C3A"/>
    <w:rsid w:val="00A87E9C"/>
    <w:rsid w:val="00A900B9"/>
    <w:rsid w:val="00A903A1"/>
    <w:rsid w:val="00A90986"/>
    <w:rsid w:val="00A90AE0"/>
    <w:rsid w:val="00A90DD7"/>
    <w:rsid w:val="00A90FCD"/>
    <w:rsid w:val="00A91B15"/>
    <w:rsid w:val="00A922E0"/>
    <w:rsid w:val="00A927D3"/>
    <w:rsid w:val="00A93783"/>
    <w:rsid w:val="00A938FB"/>
    <w:rsid w:val="00A940A8"/>
    <w:rsid w:val="00A940CD"/>
    <w:rsid w:val="00A9575C"/>
    <w:rsid w:val="00A96454"/>
    <w:rsid w:val="00A96906"/>
    <w:rsid w:val="00A9690A"/>
    <w:rsid w:val="00A969FF"/>
    <w:rsid w:val="00A9733A"/>
    <w:rsid w:val="00A9799A"/>
    <w:rsid w:val="00A97FB7"/>
    <w:rsid w:val="00A97FEF"/>
    <w:rsid w:val="00AA0063"/>
    <w:rsid w:val="00AA0275"/>
    <w:rsid w:val="00AA0662"/>
    <w:rsid w:val="00AA1006"/>
    <w:rsid w:val="00AA1124"/>
    <w:rsid w:val="00AA14E9"/>
    <w:rsid w:val="00AA1679"/>
    <w:rsid w:val="00AA17C7"/>
    <w:rsid w:val="00AA2D2A"/>
    <w:rsid w:val="00AA309D"/>
    <w:rsid w:val="00AA37B6"/>
    <w:rsid w:val="00AA3819"/>
    <w:rsid w:val="00AA3A28"/>
    <w:rsid w:val="00AA4430"/>
    <w:rsid w:val="00AA4C32"/>
    <w:rsid w:val="00AA51FF"/>
    <w:rsid w:val="00AA54C5"/>
    <w:rsid w:val="00AA5CFF"/>
    <w:rsid w:val="00AA5DF2"/>
    <w:rsid w:val="00AA77FD"/>
    <w:rsid w:val="00AA7B4E"/>
    <w:rsid w:val="00AA7D00"/>
    <w:rsid w:val="00AB00C1"/>
    <w:rsid w:val="00AB047D"/>
    <w:rsid w:val="00AB04DE"/>
    <w:rsid w:val="00AB0ABF"/>
    <w:rsid w:val="00AB18A6"/>
    <w:rsid w:val="00AB1AD9"/>
    <w:rsid w:val="00AB1E77"/>
    <w:rsid w:val="00AB25B9"/>
    <w:rsid w:val="00AB28CB"/>
    <w:rsid w:val="00AB2B43"/>
    <w:rsid w:val="00AB2C9D"/>
    <w:rsid w:val="00AB3126"/>
    <w:rsid w:val="00AB331C"/>
    <w:rsid w:val="00AB4514"/>
    <w:rsid w:val="00AB5ABA"/>
    <w:rsid w:val="00AB5E7F"/>
    <w:rsid w:val="00AB62EE"/>
    <w:rsid w:val="00AB695E"/>
    <w:rsid w:val="00AB6B92"/>
    <w:rsid w:val="00AB6E72"/>
    <w:rsid w:val="00AB743E"/>
    <w:rsid w:val="00AB76F9"/>
    <w:rsid w:val="00AC01B1"/>
    <w:rsid w:val="00AC03CE"/>
    <w:rsid w:val="00AC0705"/>
    <w:rsid w:val="00AC0EB2"/>
    <w:rsid w:val="00AC1006"/>
    <w:rsid w:val="00AC185F"/>
    <w:rsid w:val="00AC18A8"/>
    <w:rsid w:val="00AC1C5E"/>
    <w:rsid w:val="00AC1DA8"/>
    <w:rsid w:val="00AC28F7"/>
    <w:rsid w:val="00AC40F3"/>
    <w:rsid w:val="00AC47CE"/>
    <w:rsid w:val="00AC4AF2"/>
    <w:rsid w:val="00AC55BF"/>
    <w:rsid w:val="00AC5943"/>
    <w:rsid w:val="00AC5A13"/>
    <w:rsid w:val="00AC69FD"/>
    <w:rsid w:val="00AC6C38"/>
    <w:rsid w:val="00AC6D5E"/>
    <w:rsid w:val="00AC6EC1"/>
    <w:rsid w:val="00AC7293"/>
    <w:rsid w:val="00AC7712"/>
    <w:rsid w:val="00AC7DA5"/>
    <w:rsid w:val="00AD00F7"/>
    <w:rsid w:val="00AD010B"/>
    <w:rsid w:val="00AD011B"/>
    <w:rsid w:val="00AD1D59"/>
    <w:rsid w:val="00AD2785"/>
    <w:rsid w:val="00AD3B36"/>
    <w:rsid w:val="00AD43BA"/>
    <w:rsid w:val="00AD5C8A"/>
    <w:rsid w:val="00AD624F"/>
    <w:rsid w:val="00AD6A17"/>
    <w:rsid w:val="00AD6B67"/>
    <w:rsid w:val="00AD6CDD"/>
    <w:rsid w:val="00AD6F0B"/>
    <w:rsid w:val="00AE01BD"/>
    <w:rsid w:val="00AE044A"/>
    <w:rsid w:val="00AE0466"/>
    <w:rsid w:val="00AE170B"/>
    <w:rsid w:val="00AE17B2"/>
    <w:rsid w:val="00AE215D"/>
    <w:rsid w:val="00AE2ACF"/>
    <w:rsid w:val="00AE2C7F"/>
    <w:rsid w:val="00AE2FFC"/>
    <w:rsid w:val="00AE30E7"/>
    <w:rsid w:val="00AE3A9A"/>
    <w:rsid w:val="00AE3D64"/>
    <w:rsid w:val="00AE481C"/>
    <w:rsid w:val="00AE4959"/>
    <w:rsid w:val="00AE4DCB"/>
    <w:rsid w:val="00AE4E58"/>
    <w:rsid w:val="00AE4E64"/>
    <w:rsid w:val="00AE52F1"/>
    <w:rsid w:val="00AE53D0"/>
    <w:rsid w:val="00AE6029"/>
    <w:rsid w:val="00AE6650"/>
    <w:rsid w:val="00AE68BE"/>
    <w:rsid w:val="00AF056F"/>
    <w:rsid w:val="00AF057F"/>
    <w:rsid w:val="00AF060E"/>
    <w:rsid w:val="00AF1927"/>
    <w:rsid w:val="00AF371A"/>
    <w:rsid w:val="00AF37A1"/>
    <w:rsid w:val="00AF3CF2"/>
    <w:rsid w:val="00AF3F77"/>
    <w:rsid w:val="00AF459D"/>
    <w:rsid w:val="00AF4C8D"/>
    <w:rsid w:val="00AF52A9"/>
    <w:rsid w:val="00AF52D9"/>
    <w:rsid w:val="00AF5765"/>
    <w:rsid w:val="00AF591C"/>
    <w:rsid w:val="00AF62E8"/>
    <w:rsid w:val="00AF63B0"/>
    <w:rsid w:val="00AF6B89"/>
    <w:rsid w:val="00AF752F"/>
    <w:rsid w:val="00AF7D63"/>
    <w:rsid w:val="00B00EAB"/>
    <w:rsid w:val="00B00F4C"/>
    <w:rsid w:val="00B01567"/>
    <w:rsid w:val="00B01F90"/>
    <w:rsid w:val="00B02EE1"/>
    <w:rsid w:val="00B0309D"/>
    <w:rsid w:val="00B035AF"/>
    <w:rsid w:val="00B04CA2"/>
    <w:rsid w:val="00B050D5"/>
    <w:rsid w:val="00B054D4"/>
    <w:rsid w:val="00B05A86"/>
    <w:rsid w:val="00B05C23"/>
    <w:rsid w:val="00B07027"/>
    <w:rsid w:val="00B077EB"/>
    <w:rsid w:val="00B07B61"/>
    <w:rsid w:val="00B10089"/>
    <w:rsid w:val="00B114A0"/>
    <w:rsid w:val="00B11D2A"/>
    <w:rsid w:val="00B12115"/>
    <w:rsid w:val="00B12EAF"/>
    <w:rsid w:val="00B1360A"/>
    <w:rsid w:val="00B13E58"/>
    <w:rsid w:val="00B14463"/>
    <w:rsid w:val="00B15146"/>
    <w:rsid w:val="00B15A74"/>
    <w:rsid w:val="00B15B95"/>
    <w:rsid w:val="00B16753"/>
    <w:rsid w:val="00B17576"/>
    <w:rsid w:val="00B20F04"/>
    <w:rsid w:val="00B211BE"/>
    <w:rsid w:val="00B212F7"/>
    <w:rsid w:val="00B2163B"/>
    <w:rsid w:val="00B21726"/>
    <w:rsid w:val="00B21FF2"/>
    <w:rsid w:val="00B22662"/>
    <w:rsid w:val="00B2349C"/>
    <w:rsid w:val="00B2372C"/>
    <w:rsid w:val="00B2380A"/>
    <w:rsid w:val="00B23997"/>
    <w:rsid w:val="00B23A46"/>
    <w:rsid w:val="00B24236"/>
    <w:rsid w:val="00B242BE"/>
    <w:rsid w:val="00B2443A"/>
    <w:rsid w:val="00B24552"/>
    <w:rsid w:val="00B24D77"/>
    <w:rsid w:val="00B24F11"/>
    <w:rsid w:val="00B254ED"/>
    <w:rsid w:val="00B257B8"/>
    <w:rsid w:val="00B25A38"/>
    <w:rsid w:val="00B261B8"/>
    <w:rsid w:val="00B272A2"/>
    <w:rsid w:val="00B27329"/>
    <w:rsid w:val="00B2751B"/>
    <w:rsid w:val="00B27A31"/>
    <w:rsid w:val="00B30CBB"/>
    <w:rsid w:val="00B31D7E"/>
    <w:rsid w:val="00B31D83"/>
    <w:rsid w:val="00B321E6"/>
    <w:rsid w:val="00B32867"/>
    <w:rsid w:val="00B32A71"/>
    <w:rsid w:val="00B339CB"/>
    <w:rsid w:val="00B340CD"/>
    <w:rsid w:val="00B346D6"/>
    <w:rsid w:val="00B34D58"/>
    <w:rsid w:val="00B34E9E"/>
    <w:rsid w:val="00B357E4"/>
    <w:rsid w:val="00B35C31"/>
    <w:rsid w:val="00B3666C"/>
    <w:rsid w:val="00B368BB"/>
    <w:rsid w:val="00B36AA1"/>
    <w:rsid w:val="00B36E05"/>
    <w:rsid w:val="00B36F7B"/>
    <w:rsid w:val="00B3721C"/>
    <w:rsid w:val="00B378C9"/>
    <w:rsid w:val="00B4016D"/>
    <w:rsid w:val="00B40ADB"/>
    <w:rsid w:val="00B417DA"/>
    <w:rsid w:val="00B4182E"/>
    <w:rsid w:val="00B4189C"/>
    <w:rsid w:val="00B41A82"/>
    <w:rsid w:val="00B41B21"/>
    <w:rsid w:val="00B41D3A"/>
    <w:rsid w:val="00B41D68"/>
    <w:rsid w:val="00B43441"/>
    <w:rsid w:val="00B4402F"/>
    <w:rsid w:val="00B4415E"/>
    <w:rsid w:val="00B4472C"/>
    <w:rsid w:val="00B44B0A"/>
    <w:rsid w:val="00B45EC1"/>
    <w:rsid w:val="00B45FC2"/>
    <w:rsid w:val="00B4610A"/>
    <w:rsid w:val="00B46CBC"/>
    <w:rsid w:val="00B47550"/>
    <w:rsid w:val="00B476AD"/>
    <w:rsid w:val="00B476C1"/>
    <w:rsid w:val="00B50167"/>
    <w:rsid w:val="00B502B3"/>
    <w:rsid w:val="00B5144F"/>
    <w:rsid w:val="00B514BF"/>
    <w:rsid w:val="00B5153A"/>
    <w:rsid w:val="00B51C63"/>
    <w:rsid w:val="00B5292F"/>
    <w:rsid w:val="00B5320D"/>
    <w:rsid w:val="00B5349A"/>
    <w:rsid w:val="00B53E5B"/>
    <w:rsid w:val="00B546E7"/>
    <w:rsid w:val="00B548C5"/>
    <w:rsid w:val="00B549B5"/>
    <w:rsid w:val="00B5502C"/>
    <w:rsid w:val="00B551D7"/>
    <w:rsid w:val="00B55738"/>
    <w:rsid w:val="00B557ED"/>
    <w:rsid w:val="00B5590C"/>
    <w:rsid w:val="00B55911"/>
    <w:rsid w:val="00B55EAF"/>
    <w:rsid w:val="00B56163"/>
    <w:rsid w:val="00B56B7F"/>
    <w:rsid w:val="00B57253"/>
    <w:rsid w:val="00B57B98"/>
    <w:rsid w:val="00B57CC9"/>
    <w:rsid w:val="00B602FE"/>
    <w:rsid w:val="00B603D4"/>
    <w:rsid w:val="00B60850"/>
    <w:rsid w:val="00B60C4C"/>
    <w:rsid w:val="00B60DDE"/>
    <w:rsid w:val="00B60E86"/>
    <w:rsid w:val="00B61638"/>
    <w:rsid w:val="00B6170D"/>
    <w:rsid w:val="00B61AF4"/>
    <w:rsid w:val="00B61AF6"/>
    <w:rsid w:val="00B61DA7"/>
    <w:rsid w:val="00B625A9"/>
    <w:rsid w:val="00B625AD"/>
    <w:rsid w:val="00B626B8"/>
    <w:rsid w:val="00B62A23"/>
    <w:rsid w:val="00B631AD"/>
    <w:rsid w:val="00B63773"/>
    <w:rsid w:val="00B64182"/>
    <w:rsid w:val="00B64D17"/>
    <w:rsid w:val="00B6539C"/>
    <w:rsid w:val="00B6550D"/>
    <w:rsid w:val="00B65998"/>
    <w:rsid w:val="00B65A7D"/>
    <w:rsid w:val="00B6613C"/>
    <w:rsid w:val="00B665F1"/>
    <w:rsid w:val="00B6695C"/>
    <w:rsid w:val="00B6712A"/>
    <w:rsid w:val="00B673C1"/>
    <w:rsid w:val="00B70013"/>
    <w:rsid w:val="00B70288"/>
    <w:rsid w:val="00B70825"/>
    <w:rsid w:val="00B724AD"/>
    <w:rsid w:val="00B72EE8"/>
    <w:rsid w:val="00B73B49"/>
    <w:rsid w:val="00B73D99"/>
    <w:rsid w:val="00B74E51"/>
    <w:rsid w:val="00B74F03"/>
    <w:rsid w:val="00B7501C"/>
    <w:rsid w:val="00B76625"/>
    <w:rsid w:val="00B7762C"/>
    <w:rsid w:val="00B77B86"/>
    <w:rsid w:val="00B77FFE"/>
    <w:rsid w:val="00B8091D"/>
    <w:rsid w:val="00B80DFB"/>
    <w:rsid w:val="00B81544"/>
    <w:rsid w:val="00B81630"/>
    <w:rsid w:val="00B8174D"/>
    <w:rsid w:val="00B81D05"/>
    <w:rsid w:val="00B82443"/>
    <w:rsid w:val="00B82568"/>
    <w:rsid w:val="00B82697"/>
    <w:rsid w:val="00B82812"/>
    <w:rsid w:val="00B836FB"/>
    <w:rsid w:val="00B8377D"/>
    <w:rsid w:val="00B83935"/>
    <w:rsid w:val="00B83CA8"/>
    <w:rsid w:val="00B842D3"/>
    <w:rsid w:val="00B8440E"/>
    <w:rsid w:val="00B84520"/>
    <w:rsid w:val="00B86130"/>
    <w:rsid w:val="00B8648C"/>
    <w:rsid w:val="00B8708F"/>
    <w:rsid w:val="00B87491"/>
    <w:rsid w:val="00B9044E"/>
    <w:rsid w:val="00B909C6"/>
    <w:rsid w:val="00B90AF6"/>
    <w:rsid w:val="00B91382"/>
    <w:rsid w:val="00B922E9"/>
    <w:rsid w:val="00B92666"/>
    <w:rsid w:val="00B927F3"/>
    <w:rsid w:val="00B9283B"/>
    <w:rsid w:val="00B93289"/>
    <w:rsid w:val="00B9334D"/>
    <w:rsid w:val="00B93ABA"/>
    <w:rsid w:val="00B9409F"/>
    <w:rsid w:val="00B9429C"/>
    <w:rsid w:val="00B94358"/>
    <w:rsid w:val="00B94973"/>
    <w:rsid w:val="00B94D53"/>
    <w:rsid w:val="00B94EB8"/>
    <w:rsid w:val="00B94F53"/>
    <w:rsid w:val="00B950A1"/>
    <w:rsid w:val="00B9520A"/>
    <w:rsid w:val="00B95AB6"/>
    <w:rsid w:val="00B96189"/>
    <w:rsid w:val="00B9622F"/>
    <w:rsid w:val="00B96283"/>
    <w:rsid w:val="00B96FB0"/>
    <w:rsid w:val="00BA008D"/>
    <w:rsid w:val="00BA014F"/>
    <w:rsid w:val="00BA0710"/>
    <w:rsid w:val="00BA0C5C"/>
    <w:rsid w:val="00BA192B"/>
    <w:rsid w:val="00BA1B11"/>
    <w:rsid w:val="00BA1E40"/>
    <w:rsid w:val="00BA20CE"/>
    <w:rsid w:val="00BA27AF"/>
    <w:rsid w:val="00BA2C88"/>
    <w:rsid w:val="00BA2E08"/>
    <w:rsid w:val="00BA347C"/>
    <w:rsid w:val="00BA3CB4"/>
    <w:rsid w:val="00BA3D0C"/>
    <w:rsid w:val="00BA3E13"/>
    <w:rsid w:val="00BA4759"/>
    <w:rsid w:val="00BA5283"/>
    <w:rsid w:val="00BA5691"/>
    <w:rsid w:val="00BA5816"/>
    <w:rsid w:val="00BA5DC5"/>
    <w:rsid w:val="00BA61D3"/>
    <w:rsid w:val="00BA63AB"/>
    <w:rsid w:val="00BA729E"/>
    <w:rsid w:val="00BA7751"/>
    <w:rsid w:val="00BA77A7"/>
    <w:rsid w:val="00BB0A3F"/>
    <w:rsid w:val="00BB11DD"/>
    <w:rsid w:val="00BB1213"/>
    <w:rsid w:val="00BB1640"/>
    <w:rsid w:val="00BB2570"/>
    <w:rsid w:val="00BB271A"/>
    <w:rsid w:val="00BB2A4B"/>
    <w:rsid w:val="00BB2D6D"/>
    <w:rsid w:val="00BB3A7C"/>
    <w:rsid w:val="00BB3BBC"/>
    <w:rsid w:val="00BB430C"/>
    <w:rsid w:val="00BB494B"/>
    <w:rsid w:val="00BB4B27"/>
    <w:rsid w:val="00BB540D"/>
    <w:rsid w:val="00BB5981"/>
    <w:rsid w:val="00BB5ACC"/>
    <w:rsid w:val="00BB6223"/>
    <w:rsid w:val="00BB6582"/>
    <w:rsid w:val="00BB6DB6"/>
    <w:rsid w:val="00BB6E83"/>
    <w:rsid w:val="00BB75DC"/>
    <w:rsid w:val="00BB7A51"/>
    <w:rsid w:val="00BB7DD8"/>
    <w:rsid w:val="00BC07AE"/>
    <w:rsid w:val="00BC0B37"/>
    <w:rsid w:val="00BC1387"/>
    <w:rsid w:val="00BC149B"/>
    <w:rsid w:val="00BC1DE8"/>
    <w:rsid w:val="00BC2053"/>
    <w:rsid w:val="00BC22A3"/>
    <w:rsid w:val="00BC22C1"/>
    <w:rsid w:val="00BC2F74"/>
    <w:rsid w:val="00BC33FD"/>
    <w:rsid w:val="00BC4157"/>
    <w:rsid w:val="00BC4530"/>
    <w:rsid w:val="00BC4D39"/>
    <w:rsid w:val="00BC539A"/>
    <w:rsid w:val="00BC5748"/>
    <w:rsid w:val="00BC5E2E"/>
    <w:rsid w:val="00BC604E"/>
    <w:rsid w:val="00BC6618"/>
    <w:rsid w:val="00BC6AE5"/>
    <w:rsid w:val="00BC6F04"/>
    <w:rsid w:val="00BC790C"/>
    <w:rsid w:val="00BD065E"/>
    <w:rsid w:val="00BD0787"/>
    <w:rsid w:val="00BD0AC0"/>
    <w:rsid w:val="00BD0B73"/>
    <w:rsid w:val="00BD1E7F"/>
    <w:rsid w:val="00BD2891"/>
    <w:rsid w:val="00BD32E9"/>
    <w:rsid w:val="00BD3E0E"/>
    <w:rsid w:val="00BD4331"/>
    <w:rsid w:val="00BD4AAF"/>
    <w:rsid w:val="00BD4C1C"/>
    <w:rsid w:val="00BD4CCD"/>
    <w:rsid w:val="00BD58B3"/>
    <w:rsid w:val="00BD6A7C"/>
    <w:rsid w:val="00BD6DF9"/>
    <w:rsid w:val="00BD6FD0"/>
    <w:rsid w:val="00BD746B"/>
    <w:rsid w:val="00BD750B"/>
    <w:rsid w:val="00BD76C7"/>
    <w:rsid w:val="00BD7C09"/>
    <w:rsid w:val="00BD7ECE"/>
    <w:rsid w:val="00BE04EB"/>
    <w:rsid w:val="00BE0594"/>
    <w:rsid w:val="00BE0759"/>
    <w:rsid w:val="00BE1072"/>
    <w:rsid w:val="00BE13FC"/>
    <w:rsid w:val="00BE16DE"/>
    <w:rsid w:val="00BE1869"/>
    <w:rsid w:val="00BE2276"/>
    <w:rsid w:val="00BE2B73"/>
    <w:rsid w:val="00BE2E70"/>
    <w:rsid w:val="00BE3398"/>
    <w:rsid w:val="00BE35CB"/>
    <w:rsid w:val="00BE3906"/>
    <w:rsid w:val="00BE4E49"/>
    <w:rsid w:val="00BE5B59"/>
    <w:rsid w:val="00BE5DBE"/>
    <w:rsid w:val="00BE5E5B"/>
    <w:rsid w:val="00BE6904"/>
    <w:rsid w:val="00BE6A9D"/>
    <w:rsid w:val="00BE6F63"/>
    <w:rsid w:val="00BE7059"/>
    <w:rsid w:val="00BE71C4"/>
    <w:rsid w:val="00BE777C"/>
    <w:rsid w:val="00BE79A4"/>
    <w:rsid w:val="00BE7E2C"/>
    <w:rsid w:val="00BF073B"/>
    <w:rsid w:val="00BF1303"/>
    <w:rsid w:val="00BF33E5"/>
    <w:rsid w:val="00BF381E"/>
    <w:rsid w:val="00BF3AA6"/>
    <w:rsid w:val="00BF3C20"/>
    <w:rsid w:val="00BF3FEA"/>
    <w:rsid w:val="00BF4850"/>
    <w:rsid w:val="00BF48D6"/>
    <w:rsid w:val="00BF4B2C"/>
    <w:rsid w:val="00BF4C11"/>
    <w:rsid w:val="00BF4DE2"/>
    <w:rsid w:val="00BF529E"/>
    <w:rsid w:val="00BF52AA"/>
    <w:rsid w:val="00BF52AB"/>
    <w:rsid w:val="00BF562E"/>
    <w:rsid w:val="00BF5CD2"/>
    <w:rsid w:val="00BF6106"/>
    <w:rsid w:val="00BF65A2"/>
    <w:rsid w:val="00BF6A3D"/>
    <w:rsid w:val="00BF6B34"/>
    <w:rsid w:val="00BF74A6"/>
    <w:rsid w:val="00C0052D"/>
    <w:rsid w:val="00C00737"/>
    <w:rsid w:val="00C00D90"/>
    <w:rsid w:val="00C0195E"/>
    <w:rsid w:val="00C021C7"/>
    <w:rsid w:val="00C02650"/>
    <w:rsid w:val="00C02727"/>
    <w:rsid w:val="00C029CB"/>
    <w:rsid w:val="00C032CC"/>
    <w:rsid w:val="00C03447"/>
    <w:rsid w:val="00C0361E"/>
    <w:rsid w:val="00C03F7A"/>
    <w:rsid w:val="00C047B7"/>
    <w:rsid w:val="00C04EAF"/>
    <w:rsid w:val="00C053BF"/>
    <w:rsid w:val="00C05575"/>
    <w:rsid w:val="00C055C1"/>
    <w:rsid w:val="00C055D8"/>
    <w:rsid w:val="00C05854"/>
    <w:rsid w:val="00C05B7A"/>
    <w:rsid w:val="00C05ECD"/>
    <w:rsid w:val="00C060FC"/>
    <w:rsid w:val="00C068F2"/>
    <w:rsid w:val="00C06BFF"/>
    <w:rsid w:val="00C06CC6"/>
    <w:rsid w:val="00C10C25"/>
    <w:rsid w:val="00C10D93"/>
    <w:rsid w:val="00C1146D"/>
    <w:rsid w:val="00C127FA"/>
    <w:rsid w:val="00C129A3"/>
    <w:rsid w:val="00C12DB3"/>
    <w:rsid w:val="00C12EDA"/>
    <w:rsid w:val="00C12F0F"/>
    <w:rsid w:val="00C13182"/>
    <w:rsid w:val="00C131AD"/>
    <w:rsid w:val="00C1362E"/>
    <w:rsid w:val="00C13795"/>
    <w:rsid w:val="00C13F56"/>
    <w:rsid w:val="00C14325"/>
    <w:rsid w:val="00C15235"/>
    <w:rsid w:val="00C1547A"/>
    <w:rsid w:val="00C16243"/>
    <w:rsid w:val="00C16321"/>
    <w:rsid w:val="00C16571"/>
    <w:rsid w:val="00C16996"/>
    <w:rsid w:val="00C17EE7"/>
    <w:rsid w:val="00C20585"/>
    <w:rsid w:val="00C20B2A"/>
    <w:rsid w:val="00C20C48"/>
    <w:rsid w:val="00C20DD9"/>
    <w:rsid w:val="00C20E1D"/>
    <w:rsid w:val="00C21F8F"/>
    <w:rsid w:val="00C222C3"/>
    <w:rsid w:val="00C2289C"/>
    <w:rsid w:val="00C23B9F"/>
    <w:rsid w:val="00C250C5"/>
    <w:rsid w:val="00C2541F"/>
    <w:rsid w:val="00C25556"/>
    <w:rsid w:val="00C25834"/>
    <w:rsid w:val="00C263E9"/>
    <w:rsid w:val="00C2663E"/>
    <w:rsid w:val="00C26852"/>
    <w:rsid w:val="00C2757A"/>
    <w:rsid w:val="00C27C1F"/>
    <w:rsid w:val="00C304F2"/>
    <w:rsid w:val="00C30CDF"/>
    <w:rsid w:val="00C30E78"/>
    <w:rsid w:val="00C30F17"/>
    <w:rsid w:val="00C31215"/>
    <w:rsid w:val="00C31899"/>
    <w:rsid w:val="00C31979"/>
    <w:rsid w:val="00C352DF"/>
    <w:rsid w:val="00C35904"/>
    <w:rsid w:val="00C35CC3"/>
    <w:rsid w:val="00C35D22"/>
    <w:rsid w:val="00C35F9D"/>
    <w:rsid w:val="00C36A46"/>
    <w:rsid w:val="00C36E4D"/>
    <w:rsid w:val="00C37247"/>
    <w:rsid w:val="00C373B0"/>
    <w:rsid w:val="00C37A4E"/>
    <w:rsid w:val="00C4000C"/>
    <w:rsid w:val="00C40321"/>
    <w:rsid w:val="00C4081B"/>
    <w:rsid w:val="00C40F00"/>
    <w:rsid w:val="00C41779"/>
    <w:rsid w:val="00C41A24"/>
    <w:rsid w:val="00C41EEB"/>
    <w:rsid w:val="00C41F54"/>
    <w:rsid w:val="00C42256"/>
    <w:rsid w:val="00C422FC"/>
    <w:rsid w:val="00C42391"/>
    <w:rsid w:val="00C42462"/>
    <w:rsid w:val="00C427DA"/>
    <w:rsid w:val="00C431EF"/>
    <w:rsid w:val="00C43DE9"/>
    <w:rsid w:val="00C43F5D"/>
    <w:rsid w:val="00C43FE3"/>
    <w:rsid w:val="00C4447D"/>
    <w:rsid w:val="00C445AF"/>
    <w:rsid w:val="00C44694"/>
    <w:rsid w:val="00C4606D"/>
    <w:rsid w:val="00C462EB"/>
    <w:rsid w:val="00C46410"/>
    <w:rsid w:val="00C504D8"/>
    <w:rsid w:val="00C50D54"/>
    <w:rsid w:val="00C519BB"/>
    <w:rsid w:val="00C51C0C"/>
    <w:rsid w:val="00C52850"/>
    <w:rsid w:val="00C530BD"/>
    <w:rsid w:val="00C54544"/>
    <w:rsid w:val="00C5482E"/>
    <w:rsid w:val="00C54CBF"/>
    <w:rsid w:val="00C554E7"/>
    <w:rsid w:val="00C5568B"/>
    <w:rsid w:val="00C55E42"/>
    <w:rsid w:val="00C56026"/>
    <w:rsid w:val="00C562FC"/>
    <w:rsid w:val="00C5664E"/>
    <w:rsid w:val="00C56979"/>
    <w:rsid w:val="00C56BF2"/>
    <w:rsid w:val="00C57ADE"/>
    <w:rsid w:val="00C60025"/>
    <w:rsid w:val="00C60A3D"/>
    <w:rsid w:val="00C60CE0"/>
    <w:rsid w:val="00C60DB8"/>
    <w:rsid w:val="00C619E4"/>
    <w:rsid w:val="00C61CFC"/>
    <w:rsid w:val="00C622F2"/>
    <w:rsid w:val="00C629A0"/>
    <w:rsid w:val="00C63F38"/>
    <w:rsid w:val="00C6474A"/>
    <w:rsid w:val="00C6484E"/>
    <w:rsid w:val="00C65E4C"/>
    <w:rsid w:val="00C66888"/>
    <w:rsid w:val="00C66F9C"/>
    <w:rsid w:val="00C67353"/>
    <w:rsid w:val="00C67613"/>
    <w:rsid w:val="00C705B1"/>
    <w:rsid w:val="00C70B35"/>
    <w:rsid w:val="00C70FA7"/>
    <w:rsid w:val="00C710CB"/>
    <w:rsid w:val="00C71224"/>
    <w:rsid w:val="00C718AC"/>
    <w:rsid w:val="00C724DD"/>
    <w:rsid w:val="00C7284B"/>
    <w:rsid w:val="00C734DC"/>
    <w:rsid w:val="00C73971"/>
    <w:rsid w:val="00C747FF"/>
    <w:rsid w:val="00C7493E"/>
    <w:rsid w:val="00C74E93"/>
    <w:rsid w:val="00C75CA4"/>
    <w:rsid w:val="00C7622A"/>
    <w:rsid w:val="00C7650C"/>
    <w:rsid w:val="00C765DE"/>
    <w:rsid w:val="00C76959"/>
    <w:rsid w:val="00C775AA"/>
    <w:rsid w:val="00C77A7A"/>
    <w:rsid w:val="00C77E82"/>
    <w:rsid w:val="00C77F9B"/>
    <w:rsid w:val="00C803F4"/>
    <w:rsid w:val="00C80D8C"/>
    <w:rsid w:val="00C81190"/>
    <w:rsid w:val="00C81B5F"/>
    <w:rsid w:val="00C81FFA"/>
    <w:rsid w:val="00C82420"/>
    <w:rsid w:val="00C82B07"/>
    <w:rsid w:val="00C836A0"/>
    <w:rsid w:val="00C8385F"/>
    <w:rsid w:val="00C83FED"/>
    <w:rsid w:val="00C85056"/>
    <w:rsid w:val="00C85370"/>
    <w:rsid w:val="00C85970"/>
    <w:rsid w:val="00C859B8"/>
    <w:rsid w:val="00C85BBE"/>
    <w:rsid w:val="00C85DB9"/>
    <w:rsid w:val="00C90446"/>
    <w:rsid w:val="00C91226"/>
    <w:rsid w:val="00C919F8"/>
    <w:rsid w:val="00C923B1"/>
    <w:rsid w:val="00C92B80"/>
    <w:rsid w:val="00C92EEB"/>
    <w:rsid w:val="00C9364E"/>
    <w:rsid w:val="00C9393F"/>
    <w:rsid w:val="00C93B5F"/>
    <w:rsid w:val="00C94984"/>
    <w:rsid w:val="00C94A5C"/>
    <w:rsid w:val="00C94EBC"/>
    <w:rsid w:val="00C953D9"/>
    <w:rsid w:val="00C955B7"/>
    <w:rsid w:val="00C95841"/>
    <w:rsid w:val="00C960C6"/>
    <w:rsid w:val="00C96A47"/>
    <w:rsid w:val="00C96C1C"/>
    <w:rsid w:val="00C973DC"/>
    <w:rsid w:val="00C97A7C"/>
    <w:rsid w:val="00C97A8A"/>
    <w:rsid w:val="00C97C4D"/>
    <w:rsid w:val="00CA0019"/>
    <w:rsid w:val="00CA02D7"/>
    <w:rsid w:val="00CA04A8"/>
    <w:rsid w:val="00CA0AA4"/>
    <w:rsid w:val="00CA13BA"/>
    <w:rsid w:val="00CA16AC"/>
    <w:rsid w:val="00CA19AC"/>
    <w:rsid w:val="00CA1CB3"/>
    <w:rsid w:val="00CA1E22"/>
    <w:rsid w:val="00CA31BA"/>
    <w:rsid w:val="00CA3767"/>
    <w:rsid w:val="00CA42BE"/>
    <w:rsid w:val="00CA4379"/>
    <w:rsid w:val="00CA4598"/>
    <w:rsid w:val="00CA56BB"/>
    <w:rsid w:val="00CA5A54"/>
    <w:rsid w:val="00CA5CFB"/>
    <w:rsid w:val="00CA6987"/>
    <w:rsid w:val="00CA798E"/>
    <w:rsid w:val="00CB05F9"/>
    <w:rsid w:val="00CB0DE4"/>
    <w:rsid w:val="00CB117F"/>
    <w:rsid w:val="00CB1AA0"/>
    <w:rsid w:val="00CB2C88"/>
    <w:rsid w:val="00CB35F9"/>
    <w:rsid w:val="00CB3C72"/>
    <w:rsid w:val="00CB445B"/>
    <w:rsid w:val="00CB45BB"/>
    <w:rsid w:val="00CB52F9"/>
    <w:rsid w:val="00CB5CF8"/>
    <w:rsid w:val="00CB63A4"/>
    <w:rsid w:val="00CB63EB"/>
    <w:rsid w:val="00CB67DC"/>
    <w:rsid w:val="00CB6BE9"/>
    <w:rsid w:val="00CB6CD1"/>
    <w:rsid w:val="00CB7269"/>
    <w:rsid w:val="00CC0053"/>
    <w:rsid w:val="00CC0290"/>
    <w:rsid w:val="00CC0BF4"/>
    <w:rsid w:val="00CC120B"/>
    <w:rsid w:val="00CC1A41"/>
    <w:rsid w:val="00CC1EA3"/>
    <w:rsid w:val="00CC27AA"/>
    <w:rsid w:val="00CC2ED1"/>
    <w:rsid w:val="00CC32F6"/>
    <w:rsid w:val="00CC346A"/>
    <w:rsid w:val="00CC34D5"/>
    <w:rsid w:val="00CC3556"/>
    <w:rsid w:val="00CC3C08"/>
    <w:rsid w:val="00CC3C93"/>
    <w:rsid w:val="00CC411F"/>
    <w:rsid w:val="00CC41E3"/>
    <w:rsid w:val="00CC490C"/>
    <w:rsid w:val="00CC4A17"/>
    <w:rsid w:val="00CC51FC"/>
    <w:rsid w:val="00CC5229"/>
    <w:rsid w:val="00CC663B"/>
    <w:rsid w:val="00CC6C4E"/>
    <w:rsid w:val="00CD07E7"/>
    <w:rsid w:val="00CD1389"/>
    <w:rsid w:val="00CD19F7"/>
    <w:rsid w:val="00CD1A97"/>
    <w:rsid w:val="00CD2EDC"/>
    <w:rsid w:val="00CD310A"/>
    <w:rsid w:val="00CD36C1"/>
    <w:rsid w:val="00CD38AD"/>
    <w:rsid w:val="00CD3C2D"/>
    <w:rsid w:val="00CD3F4C"/>
    <w:rsid w:val="00CD423C"/>
    <w:rsid w:val="00CD426A"/>
    <w:rsid w:val="00CD51D1"/>
    <w:rsid w:val="00CD574E"/>
    <w:rsid w:val="00CD5E5D"/>
    <w:rsid w:val="00CD61D8"/>
    <w:rsid w:val="00CD6814"/>
    <w:rsid w:val="00CD74CD"/>
    <w:rsid w:val="00CD764C"/>
    <w:rsid w:val="00CE00B9"/>
    <w:rsid w:val="00CE3BED"/>
    <w:rsid w:val="00CE41FD"/>
    <w:rsid w:val="00CE4476"/>
    <w:rsid w:val="00CE5094"/>
    <w:rsid w:val="00CE533A"/>
    <w:rsid w:val="00CE53F0"/>
    <w:rsid w:val="00CE5785"/>
    <w:rsid w:val="00CE692B"/>
    <w:rsid w:val="00CE6C47"/>
    <w:rsid w:val="00CE73FE"/>
    <w:rsid w:val="00CF0881"/>
    <w:rsid w:val="00CF093E"/>
    <w:rsid w:val="00CF1230"/>
    <w:rsid w:val="00CF1C31"/>
    <w:rsid w:val="00CF20AB"/>
    <w:rsid w:val="00CF2842"/>
    <w:rsid w:val="00CF2C35"/>
    <w:rsid w:val="00CF2F8E"/>
    <w:rsid w:val="00CF368B"/>
    <w:rsid w:val="00CF3CCA"/>
    <w:rsid w:val="00CF3CD4"/>
    <w:rsid w:val="00CF3E07"/>
    <w:rsid w:val="00CF3ED1"/>
    <w:rsid w:val="00CF3F48"/>
    <w:rsid w:val="00CF4090"/>
    <w:rsid w:val="00CF52F2"/>
    <w:rsid w:val="00CF5666"/>
    <w:rsid w:val="00CF607B"/>
    <w:rsid w:val="00CF65E6"/>
    <w:rsid w:val="00D002F9"/>
    <w:rsid w:val="00D00B6E"/>
    <w:rsid w:val="00D01D78"/>
    <w:rsid w:val="00D01DA2"/>
    <w:rsid w:val="00D0307A"/>
    <w:rsid w:val="00D03969"/>
    <w:rsid w:val="00D039E9"/>
    <w:rsid w:val="00D04DE7"/>
    <w:rsid w:val="00D04F6C"/>
    <w:rsid w:val="00D05506"/>
    <w:rsid w:val="00D059F4"/>
    <w:rsid w:val="00D06385"/>
    <w:rsid w:val="00D06E72"/>
    <w:rsid w:val="00D0717D"/>
    <w:rsid w:val="00D0736C"/>
    <w:rsid w:val="00D0756F"/>
    <w:rsid w:val="00D10E4F"/>
    <w:rsid w:val="00D11612"/>
    <w:rsid w:val="00D12476"/>
    <w:rsid w:val="00D12AA7"/>
    <w:rsid w:val="00D13006"/>
    <w:rsid w:val="00D13899"/>
    <w:rsid w:val="00D13A9C"/>
    <w:rsid w:val="00D13F57"/>
    <w:rsid w:val="00D14ABA"/>
    <w:rsid w:val="00D15261"/>
    <w:rsid w:val="00D15900"/>
    <w:rsid w:val="00D16B8E"/>
    <w:rsid w:val="00D17772"/>
    <w:rsid w:val="00D179ED"/>
    <w:rsid w:val="00D20B54"/>
    <w:rsid w:val="00D218DF"/>
    <w:rsid w:val="00D21D8E"/>
    <w:rsid w:val="00D22003"/>
    <w:rsid w:val="00D22280"/>
    <w:rsid w:val="00D22B46"/>
    <w:rsid w:val="00D22BC7"/>
    <w:rsid w:val="00D22CAF"/>
    <w:rsid w:val="00D22D54"/>
    <w:rsid w:val="00D2390C"/>
    <w:rsid w:val="00D23DE1"/>
    <w:rsid w:val="00D24B6F"/>
    <w:rsid w:val="00D24B8F"/>
    <w:rsid w:val="00D2526A"/>
    <w:rsid w:val="00D253C1"/>
    <w:rsid w:val="00D256CD"/>
    <w:rsid w:val="00D257B3"/>
    <w:rsid w:val="00D257DC"/>
    <w:rsid w:val="00D259DC"/>
    <w:rsid w:val="00D25ACF"/>
    <w:rsid w:val="00D26C0A"/>
    <w:rsid w:val="00D26DF5"/>
    <w:rsid w:val="00D27096"/>
    <w:rsid w:val="00D272CB"/>
    <w:rsid w:val="00D279C0"/>
    <w:rsid w:val="00D27EC8"/>
    <w:rsid w:val="00D33310"/>
    <w:rsid w:val="00D33846"/>
    <w:rsid w:val="00D341C6"/>
    <w:rsid w:val="00D343C2"/>
    <w:rsid w:val="00D3461C"/>
    <w:rsid w:val="00D34945"/>
    <w:rsid w:val="00D34FD8"/>
    <w:rsid w:val="00D35040"/>
    <w:rsid w:val="00D35683"/>
    <w:rsid w:val="00D35A43"/>
    <w:rsid w:val="00D35B86"/>
    <w:rsid w:val="00D369FD"/>
    <w:rsid w:val="00D37461"/>
    <w:rsid w:val="00D40EDA"/>
    <w:rsid w:val="00D41362"/>
    <w:rsid w:val="00D416C2"/>
    <w:rsid w:val="00D41804"/>
    <w:rsid w:val="00D4197D"/>
    <w:rsid w:val="00D41FE0"/>
    <w:rsid w:val="00D42CA0"/>
    <w:rsid w:val="00D42F29"/>
    <w:rsid w:val="00D434F6"/>
    <w:rsid w:val="00D4400B"/>
    <w:rsid w:val="00D44267"/>
    <w:rsid w:val="00D445AE"/>
    <w:rsid w:val="00D446B6"/>
    <w:rsid w:val="00D449A9"/>
    <w:rsid w:val="00D44D67"/>
    <w:rsid w:val="00D45206"/>
    <w:rsid w:val="00D454C6"/>
    <w:rsid w:val="00D458E7"/>
    <w:rsid w:val="00D4648C"/>
    <w:rsid w:val="00D4731E"/>
    <w:rsid w:val="00D47EEC"/>
    <w:rsid w:val="00D50333"/>
    <w:rsid w:val="00D5041B"/>
    <w:rsid w:val="00D51E0D"/>
    <w:rsid w:val="00D51EEA"/>
    <w:rsid w:val="00D544A2"/>
    <w:rsid w:val="00D54C98"/>
    <w:rsid w:val="00D54CCA"/>
    <w:rsid w:val="00D55309"/>
    <w:rsid w:val="00D558FD"/>
    <w:rsid w:val="00D55CE8"/>
    <w:rsid w:val="00D55D57"/>
    <w:rsid w:val="00D56159"/>
    <w:rsid w:val="00D5621D"/>
    <w:rsid w:val="00D56984"/>
    <w:rsid w:val="00D572C7"/>
    <w:rsid w:val="00D57804"/>
    <w:rsid w:val="00D57962"/>
    <w:rsid w:val="00D57F09"/>
    <w:rsid w:val="00D57FD4"/>
    <w:rsid w:val="00D60744"/>
    <w:rsid w:val="00D60B48"/>
    <w:rsid w:val="00D60EF8"/>
    <w:rsid w:val="00D610E8"/>
    <w:rsid w:val="00D617FC"/>
    <w:rsid w:val="00D61819"/>
    <w:rsid w:val="00D61A95"/>
    <w:rsid w:val="00D63A00"/>
    <w:rsid w:val="00D66360"/>
    <w:rsid w:val="00D665E9"/>
    <w:rsid w:val="00D66E6A"/>
    <w:rsid w:val="00D66F18"/>
    <w:rsid w:val="00D6728C"/>
    <w:rsid w:val="00D67476"/>
    <w:rsid w:val="00D6754B"/>
    <w:rsid w:val="00D67608"/>
    <w:rsid w:val="00D67857"/>
    <w:rsid w:val="00D67C50"/>
    <w:rsid w:val="00D67DAF"/>
    <w:rsid w:val="00D70AE6"/>
    <w:rsid w:val="00D70DE6"/>
    <w:rsid w:val="00D70EBB"/>
    <w:rsid w:val="00D723E6"/>
    <w:rsid w:val="00D72CF8"/>
    <w:rsid w:val="00D72EC5"/>
    <w:rsid w:val="00D74932"/>
    <w:rsid w:val="00D74B32"/>
    <w:rsid w:val="00D74F0F"/>
    <w:rsid w:val="00D7563B"/>
    <w:rsid w:val="00D7669B"/>
    <w:rsid w:val="00D768BF"/>
    <w:rsid w:val="00D76B55"/>
    <w:rsid w:val="00D778C9"/>
    <w:rsid w:val="00D80191"/>
    <w:rsid w:val="00D80929"/>
    <w:rsid w:val="00D80A59"/>
    <w:rsid w:val="00D811A8"/>
    <w:rsid w:val="00D81B0A"/>
    <w:rsid w:val="00D82823"/>
    <w:rsid w:val="00D82C21"/>
    <w:rsid w:val="00D82C97"/>
    <w:rsid w:val="00D82EA4"/>
    <w:rsid w:val="00D832E2"/>
    <w:rsid w:val="00D8491D"/>
    <w:rsid w:val="00D85A07"/>
    <w:rsid w:val="00D85B6A"/>
    <w:rsid w:val="00D85D17"/>
    <w:rsid w:val="00D8633A"/>
    <w:rsid w:val="00D864EA"/>
    <w:rsid w:val="00D867A4"/>
    <w:rsid w:val="00D87979"/>
    <w:rsid w:val="00D87B10"/>
    <w:rsid w:val="00D9067F"/>
    <w:rsid w:val="00D908CE"/>
    <w:rsid w:val="00D908F8"/>
    <w:rsid w:val="00D90E16"/>
    <w:rsid w:val="00D912FF"/>
    <w:rsid w:val="00D91503"/>
    <w:rsid w:val="00D91710"/>
    <w:rsid w:val="00D9195F"/>
    <w:rsid w:val="00D9229D"/>
    <w:rsid w:val="00D926C6"/>
    <w:rsid w:val="00D929AB"/>
    <w:rsid w:val="00D92D36"/>
    <w:rsid w:val="00D931C3"/>
    <w:rsid w:val="00D93624"/>
    <w:rsid w:val="00D943AA"/>
    <w:rsid w:val="00D94438"/>
    <w:rsid w:val="00D95C3A"/>
    <w:rsid w:val="00D967E0"/>
    <w:rsid w:val="00D96C98"/>
    <w:rsid w:val="00D96D57"/>
    <w:rsid w:val="00D9732C"/>
    <w:rsid w:val="00DA001C"/>
    <w:rsid w:val="00DA0EE8"/>
    <w:rsid w:val="00DA12E5"/>
    <w:rsid w:val="00DA1342"/>
    <w:rsid w:val="00DA2114"/>
    <w:rsid w:val="00DA2243"/>
    <w:rsid w:val="00DA2376"/>
    <w:rsid w:val="00DA4417"/>
    <w:rsid w:val="00DA4FB0"/>
    <w:rsid w:val="00DA5010"/>
    <w:rsid w:val="00DA5061"/>
    <w:rsid w:val="00DA528D"/>
    <w:rsid w:val="00DA5DDB"/>
    <w:rsid w:val="00DA6DE3"/>
    <w:rsid w:val="00DA796E"/>
    <w:rsid w:val="00DA7D4C"/>
    <w:rsid w:val="00DA7FA3"/>
    <w:rsid w:val="00DB0EDC"/>
    <w:rsid w:val="00DB0F34"/>
    <w:rsid w:val="00DB15B3"/>
    <w:rsid w:val="00DB1911"/>
    <w:rsid w:val="00DB1A8B"/>
    <w:rsid w:val="00DB2570"/>
    <w:rsid w:val="00DB2B34"/>
    <w:rsid w:val="00DB2E70"/>
    <w:rsid w:val="00DB3212"/>
    <w:rsid w:val="00DB36BD"/>
    <w:rsid w:val="00DB3912"/>
    <w:rsid w:val="00DB3DB3"/>
    <w:rsid w:val="00DB3F8C"/>
    <w:rsid w:val="00DB4329"/>
    <w:rsid w:val="00DB48EF"/>
    <w:rsid w:val="00DB4948"/>
    <w:rsid w:val="00DB535A"/>
    <w:rsid w:val="00DB5948"/>
    <w:rsid w:val="00DB5C7D"/>
    <w:rsid w:val="00DB610B"/>
    <w:rsid w:val="00DB6A31"/>
    <w:rsid w:val="00DB6D08"/>
    <w:rsid w:val="00DB6D3C"/>
    <w:rsid w:val="00DB74E3"/>
    <w:rsid w:val="00DB788D"/>
    <w:rsid w:val="00DB7BEC"/>
    <w:rsid w:val="00DB7D2F"/>
    <w:rsid w:val="00DB7EA1"/>
    <w:rsid w:val="00DC0D47"/>
    <w:rsid w:val="00DC13CF"/>
    <w:rsid w:val="00DC1CF3"/>
    <w:rsid w:val="00DC2781"/>
    <w:rsid w:val="00DC2A6B"/>
    <w:rsid w:val="00DC36E8"/>
    <w:rsid w:val="00DC3CAF"/>
    <w:rsid w:val="00DC4059"/>
    <w:rsid w:val="00DC4127"/>
    <w:rsid w:val="00DC423C"/>
    <w:rsid w:val="00DC4DA7"/>
    <w:rsid w:val="00DC5365"/>
    <w:rsid w:val="00DC559E"/>
    <w:rsid w:val="00DC5D58"/>
    <w:rsid w:val="00DC71D8"/>
    <w:rsid w:val="00DC73DF"/>
    <w:rsid w:val="00DC7A77"/>
    <w:rsid w:val="00DC7B66"/>
    <w:rsid w:val="00DD0417"/>
    <w:rsid w:val="00DD09B5"/>
    <w:rsid w:val="00DD1875"/>
    <w:rsid w:val="00DD1EDF"/>
    <w:rsid w:val="00DD24F8"/>
    <w:rsid w:val="00DD2B5B"/>
    <w:rsid w:val="00DD2EF3"/>
    <w:rsid w:val="00DD3264"/>
    <w:rsid w:val="00DD3853"/>
    <w:rsid w:val="00DD4316"/>
    <w:rsid w:val="00DD43ED"/>
    <w:rsid w:val="00DD4E62"/>
    <w:rsid w:val="00DD5616"/>
    <w:rsid w:val="00DD561D"/>
    <w:rsid w:val="00DD5BA9"/>
    <w:rsid w:val="00DD5E09"/>
    <w:rsid w:val="00DD6CCB"/>
    <w:rsid w:val="00DD7466"/>
    <w:rsid w:val="00DD7A78"/>
    <w:rsid w:val="00DE04F6"/>
    <w:rsid w:val="00DE06BA"/>
    <w:rsid w:val="00DE0723"/>
    <w:rsid w:val="00DE0A59"/>
    <w:rsid w:val="00DE0DF0"/>
    <w:rsid w:val="00DE1325"/>
    <w:rsid w:val="00DE13E3"/>
    <w:rsid w:val="00DE1440"/>
    <w:rsid w:val="00DE1717"/>
    <w:rsid w:val="00DE2DF6"/>
    <w:rsid w:val="00DE2E49"/>
    <w:rsid w:val="00DE2F3B"/>
    <w:rsid w:val="00DE3146"/>
    <w:rsid w:val="00DE326C"/>
    <w:rsid w:val="00DE34B5"/>
    <w:rsid w:val="00DE34ED"/>
    <w:rsid w:val="00DE3B1D"/>
    <w:rsid w:val="00DE3EF3"/>
    <w:rsid w:val="00DE4041"/>
    <w:rsid w:val="00DE41DC"/>
    <w:rsid w:val="00DE4454"/>
    <w:rsid w:val="00DE49DB"/>
    <w:rsid w:val="00DE4BA0"/>
    <w:rsid w:val="00DE5013"/>
    <w:rsid w:val="00DE50F1"/>
    <w:rsid w:val="00DE5720"/>
    <w:rsid w:val="00DE5F74"/>
    <w:rsid w:val="00DE7277"/>
    <w:rsid w:val="00DE76BA"/>
    <w:rsid w:val="00DF1364"/>
    <w:rsid w:val="00DF21CD"/>
    <w:rsid w:val="00DF284B"/>
    <w:rsid w:val="00DF2890"/>
    <w:rsid w:val="00DF3B5D"/>
    <w:rsid w:val="00DF4A6B"/>
    <w:rsid w:val="00DF4C26"/>
    <w:rsid w:val="00DF4CFC"/>
    <w:rsid w:val="00DF4E29"/>
    <w:rsid w:val="00DF578F"/>
    <w:rsid w:val="00DF5941"/>
    <w:rsid w:val="00DF59FB"/>
    <w:rsid w:val="00DF6A7F"/>
    <w:rsid w:val="00DF7614"/>
    <w:rsid w:val="00DF7C15"/>
    <w:rsid w:val="00DF7FAF"/>
    <w:rsid w:val="00E00708"/>
    <w:rsid w:val="00E00D14"/>
    <w:rsid w:val="00E011DE"/>
    <w:rsid w:val="00E01580"/>
    <w:rsid w:val="00E017F6"/>
    <w:rsid w:val="00E02469"/>
    <w:rsid w:val="00E0294E"/>
    <w:rsid w:val="00E03167"/>
    <w:rsid w:val="00E032DB"/>
    <w:rsid w:val="00E04FE5"/>
    <w:rsid w:val="00E0509E"/>
    <w:rsid w:val="00E054FC"/>
    <w:rsid w:val="00E060C7"/>
    <w:rsid w:val="00E06AB4"/>
    <w:rsid w:val="00E06F6E"/>
    <w:rsid w:val="00E0754A"/>
    <w:rsid w:val="00E07629"/>
    <w:rsid w:val="00E07826"/>
    <w:rsid w:val="00E07878"/>
    <w:rsid w:val="00E07EE6"/>
    <w:rsid w:val="00E07F82"/>
    <w:rsid w:val="00E10254"/>
    <w:rsid w:val="00E103BA"/>
    <w:rsid w:val="00E10C68"/>
    <w:rsid w:val="00E11883"/>
    <w:rsid w:val="00E11E3D"/>
    <w:rsid w:val="00E11E55"/>
    <w:rsid w:val="00E1208A"/>
    <w:rsid w:val="00E12314"/>
    <w:rsid w:val="00E125B2"/>
    <w:rsid w:val="00E12A68"/>
    <w:rsid w:val="00E12E6A"/>
    <w:rsid w:val="00E137AF"/>
    <w:rsid w:val="00E139B7"/>
    <w:rsid w:val="00E13C2C"/>
    <w:rsid w:val="00E13CC5"/>
    <w:rsid w:val="00E13DEB"/>
    <w:rsid w:val="00E13E6F"/>
    <w:rsid w:val="00E14332"/>
    <w:rsid w:val="00E14B52"/>
    <w:rsid w:val="00E14E5B"/>
    <w:rsid w:val="00E14FC3"/>
    <w:rsid w:val="00E150E6"/>
    <w:rsid w:val="00E15223"/>
    <w:rsid w:val="00E155A3"/>
    <w:rsid w:val="00E155E0"/>
    <w:rsid w:val="00E15776"/>
    <w:rsid w:val="00E15B25"/>
    <w:rsid w:val="00E169AA"/>
    <w:rsid w:val="00E16E02"/>
    <w:rsid w:val="00E16E9E"/>
    <w:rsid w:val="00E207B5"/>
    <w:rsid w:val="00E20C8F"/>
    <w:rsid w:val="00E20D34"/>
    <w:rsid w:val="00E2101E"/>
    <w:rsid w:val="00E213C5"/>
    <w:rsid w:val="00E23367"/>
    <w:rsid w:val="00E23931"/>
    <w:rsid w:val="00E23A95"/>
    <w:rsid w:val="00E2409E"/>
    <w:rsid w:val="00E251AC"/>
    <w:rsid w:val="00E254DF"/>
    <w:rsid w:val="00E256D9"/>
    <w:rsid w:val="00E26B9B"/>
    <w:rsid w:val="00E26F0A"/>
    <w:rsid w:val="00E272F6"/>
    <w:rsid w:val="00E279C5"/>
    <w:rsid w:val="00E30922"/>
    <w:rsid w:val="00E30AB7"/>
    <w:rsid w:val="00E31148"/>
    <w:rsid w:val="00E31169"/>
    <w:rsid w:val="00E31AF2"/>
    <w:rsid w:val="00E32AEB"/>
    <w:rsid w:val="00E32CDF"/>
    <w:rsid w:val="00E33378"/>
    <w:rsid w:val="00E340BE"/>
    <w:rsid w:val="00E3481D"/>
    <w:rsid w:val="00E35041"/>
    <w:rsid w:val="00E3523C"/>
    <w:rsid w:val="00E37E2B"/>
    <w:rsid w:val="00E37ECE"/>
    <w:rsid w:val="00E402CF"/>
    <w:rsid w:val="00E40603"/>
    <w:rsid w:val="00E41382"/>
    <w:rsid w:val="00E419DD"/>
    <w:rsid w:val="00E41A44"/>
    <w:rsid w:val="00E41A7A"/>
    <w:rsid w:val="00E42772"/>
    <w:rsid w:val="00E429C1"/>
    <w:rsid w:val="00E42A5D"/>
    <w:rsid w:val="00E42C25"/>
    <w:rsid w:val="00E42FF6"/>
    <w:rsid w:val="00E43A97"/>
    <w:rsid w:val="00E43AA4"/>
    <w:rsid w:val="00E43C94"/>
    <w:rsid w:val="00E43E2A"/>
    <w:rsid w:val="00E43FD4"/>
    <w:rsid w:val="00E443BD"/>
    <w:rsid w:val="00E44458"/>
    <w:rsid w:val="00E452DA"/>
    <w:rsid w:val="00E45FF4"/>
    <w:rsid w:val="00E469CE"/>
    <w:rsid w:val="00E46AEC"/>
    <w:rsid w:val="00E46BF8"/>
    <w:rsid w:val="00E46CCE"/>
    <w:rsid w:val="00E47876"/>
    <w:rsid w:val="00E47D92"/>
    <w:rsid w:val="00E50411"/>
    <w:rsid w:val="00E50892"/>
    <w:rsid w:val="00E50914"/>
    <w:rsid w:val="00E50BA7"/>
    <w:rsid w:val="00E521DB"/>
    <w:rsid w:val="00E521F5"/>
    <w:rsid w:val="00E52350"/>
    <w:rsid w:val="00E52465"/>
    <w:rsid w:val="00E52683"/>
    <w:rsid w:val="00E52D68"/>
    <w:rsid w:val="00E52DE8"/>
    <w:rsid w:val="00E530F6"/>
    <w:rsid w:val="00E532E4"/>
    <w:rsid w:val="00E5437E"/>
    <w:rsid w:val="00E545F9"/>
    <w:rsid w:val="00E54878"/>
    <w:rsid w:val="00E554A4"/>
    <w:rsid w:val="00E5634F"/>
    <w:rsid w:val="00E563A8"/>
    <w:rsid w:val="00E572C0"/>
    <w:rsid w:val="00E57500"/>
    <w:rsid w:val="00E575DD"/>
    <w:rsid w:val="00E60078"/>
    <w:rsid w:val="00E6099A"/>
    <w:rsid w:val="00E60C38"/>
    <w:rsid w:val="00E60CBD"/>
    <w:rsid w:val="00E61155"/>
    <w:rsid w:val="00E6188E"/>
    <w:rsid w:val="00E61BBF"/>
    <w:rsid w:val="00E61EF1"/>
    <w:rsid w:val="00E62BA9"/>
    <w:rsid w:val="00E632A6"/>
    <w:rsid w:val="00E63354"/>
    <w:rsid w:val="00E633FD"/>
    <w:rsid w:val="00E63681"/>
    <w:rsid w:val="00E63A3E"/>
    <w:rsid w:val="00E643F3"/>
    <w:rsid w:val="00E64C98"/>
    <w:rsid w:val="00E659E9"/>
    <w:rsid w:val="00E66228"/>
    <w:rsid w:val="00E6629C"/>
    <w:rsid w:val="00E66AE2"/>
    <w:rsid w:val="00E671CB"/>
    <w:rsid w:val="00E672A2"/>
    <w:rsid w:val="00E70550"/>
    <w:rsid w:val="00E70585"/>
    <w:rsid w:val="00E70768"/>
    <w:rsid w:val="00E70CC5"/>
    <w:rsid w:val="00E710DE"/>
    <w:rsid w:val="00E71556"/>
    <w:rsid w:val="00E721FA"/>
    <w:rsid w:val="00E7232B"/>
    <w:rsid w:val="00E725C7"/>
    <w:rsid w:val="00E7283B"/>
    <w:rsid w:val="00E728C8"/>
    <w:rsid w:val="00E729F8"/>
    <w:rsid w:val="00E72A99"/>
    <w:rsid w:val="00E73E1D"/>
    <w:rsid w:val="00E74044"/>
    <w:rsid w:val="00E74343"/>
    <w:rsid w:val="00E74430"/>
    <w:rsid w:val="00E751D4"/>
    <w:rsid w:val="00E76403"/>
    <w:rsid w:val="00E76872"/>
    <w:rsid w:val="00E773F6"/>
    <w:rsid w:val="00E7786A"/>
    <w:rsid w:val="00E77B02"/>
    <w:rsid w:val="00E801B8"/>
    <w:rsid w:val="00E80DA1"/>
    <w:rsid w:val="00E81742"/>
    <w:rsid w:val="00E81809"/>
    <w:rsid w:val="00E81B2F"/>
    <w:rsid w:val="00E822F8"/>
    <w:rsid w:val="00E82894"/>
    <w:rsid w:val="00E83494"/>
    <w:rsid w:val="00E83EB7"/>
    <w:rsid w:val="00E83EF7"/>
    <w:rsid w:val="00E84214"/>
    <w:rsid w:val="00E84C44"/>
    <w:rsid w:val="00E85089"/>
    <w:rsid w:val="00E85B76"/>
    <w:rsid w:val="00E85FB2"/>
    <w:rsid w:val="00E86278"/>
    <w:rsid w:val="00E86308"/>
    <w:rsid w:val="00E87051"/>
    <w:rsid w:val="00E8735E"/>
    <w:rsid w:val="00E8755C"/>
    <w:rsid w:val="00E90159"/>
    <w:rsid w:val="00E9072A"/>
    <w:rsid w:val="00E9082E"/>
    <w:rsid w:val="00E90904"/>
    <w:rsid w:val="00E90B93"/>
    <w:rsid w:val="00E90CD6"/>
    <w:rsid w:val="00E91726"/>
    <w:rsid w:val="00E917C6"/>
    <w:rsid w:val="00E91C5A"/>
    <w:rsid w:val="00E91FAB"/>
    <w:rsid w:val="00E9304A"/>
    <w:rsid w:val="00E935F9"/>
    <w:rsid w:val="00E93689"/>
    <w:rsid w:val="00E93B20"/>
    <w:rsid w:val="00E94418"/>
    <w:rsid w:val="00E94E70"/>
    <w:rsid w:val="00E956CF"/>
    <w:rsid w:val="00E95F03"/>
    <w:rsid w:val="00E96819"/>
    <w:rsid w:val="00E96EEB"/>
    <w:rsid w:val="00E97D00"/>
    <w:rsid w:val="00EA0AD2"/>
    <w:rsid w:val="00EA1093"/>
    <w:rsid w:val="00EA125D"/>
    <w:rsid w:val="00EA1310"/>
    <w:rsid w:val="00EA14DA"/>
    <w:rsid w:val="00EA1F95"/>
    <w:rsid w:val="00EA21EC"/>
    <w:rsid w:val="00EA29C4"/>
    <w:rsid w:val="00EA2B6F"/>
    <w:rsid w:val="00EA3D4F"/>
    <w:rsid w:val="00EA3EB1"/>
    <w:rsid w:val="00EA43B8"/>
    <w:rsid w:val="00EA46AD"/>
    <w:rsid w:val="00EA46EF"/>
    <w:rsid w:val="00EA4B43"/>
    <w:rsid w:val="00EA50EB"/>
    <w:rsid w:val="00EA6053"/>
    <w:rsid w:val="00EA6434"/>
    <w:rsid w:val="00EA64EC"/>
    <w:rsid w:val="00EA69F3"/>
    <w:rsid w:val="00EA6C22"/>
    <w:rsid w:val="00EA6E7D"/>
    <w:rsid w:val="00EA75B0"/>
    <w:rsid w:val="00EA7E2C"/>
    <w:rsid w:val="00EA7FD2"/>
    <w:rsid w:val="00EB0219"/>
    <w:rsid w:val="00EB0FFE"/>
    <w:rsid w:val="00EB1309"/>
    <w:rsid w:val="00EB1B77"/>
    <w:rsid w:val="00EB229C"/>
    <w:rsid w:val="00EB2992"/>
    <w:rsid w:val="00EB3045"/>
    <w:rsid w:val="00EB314D"/>
    <w:rsid w:val="00EB321E"/>
    <w:rsid w:val="00EB34EE"/>
    <w:rsid w:val="00EB38B4"/>
    <w:rsid w:val="00EB396A"/>
    <w:rsid w:val="00EB3E40"/>
    <w:rsid w:val="00EB494B"/>
    <w:rsid w:val="00EB5061"/>
    <w:rsid w:val="00EB5CAC"/>
    <w:rsid w:val="00EB5F9A"/>
    <w:rsid w:val="00EB62CE"/>
    <w:rsid w:val="00EB6B4B"/>
    <w:rsid w:val="00EB6E54"/>
    <w:rsid w:val="00EB7CFA"/>
    <w:rsid w:val="00EC0961"/>
    <w:rsid w:val="00EC1A8A"/>
    <w:rsid w:val="00EC1CCB"/>
    <w:rsid w:val="00EC1D7D"/>
    <w:rsid w:val="00EC200A"/>
    <w:rsid w:val="00EC2307"/>
    <w:rsid w:val="00EC27FB"/>
    <w:rsid w:val="00EC2C8B"/>
    <w:rsid w:val="00EC31BA"/>
    <w:rsid w:val="00EC3D6B"/>
    <w:rsid w:val="00EC43EB"/>
    <w:rsid w:val="00EC442D"/>
    <w:rsid w:val="00EC4C4A"/>
    <w:rsid w:val="00EC516F"/>
    <w:rsid w:val="00EC58F0"/>
    <w:rsid w:val="00EC59FF"/>
    <w:rsid w:val="00EC5B2F"/>
    <w:rsid w:val="00EC5BBF"/>
    <w:rsid w:val="00EC5E28"/>
    <w:rsid w:val="00EC5F24"/>
    <w:rsid w:val="00EC5F30"/>
    <w:rsid w:val="00EC6005"/>
    <w:rsid w:val="00EC6356"/>
    <w:rsid w:val="00EC6C65"/>
    <w:rsid w:val="00EC7F2C"/>
    <w:rsid w:val="00ED038D"/>
    <w:rsid w:val="00ED093F"/>
    <w:rsid w:val="00ED26FA"/>
    <w:rsid w:val="00ED2DC7"/>
    <w:rsid w:val="00ED2EC4"/>
    <w:rsid w:val="00ED32E6"/>
    <w:rsid w:val="00ED356A"/>
    <w:rsid w:val="00ED3BF5"/>
    <w:rsid w:val="00ED437F"/>
    <w:rsid w:val="00ED4592"/>
    <w:rsid w:val="00ED4C28"/>
    <w:rsid w:val="00ED5D1F"/>
    <w:rsid w:val="00ED5E60"/>
    <w:rsid w:val="00ED60FC"/>
    <w:rsid w:val="00ED6D28"/>
    <w:rsid w:val="00ED7299"/>
    <w:rsid w:val="00ED7725"/>
    <w:rsid w:val="00EE0BE5"/>
    <w:rsid w:val="00EE0E05"/>
    <w:rsid w:val="00EE1B57"/>
    <w:rsid w:val="00EE229C"/>
    <w:rsid w:val="00EE3C75"/>
    <w:rsid w:val="00EE492F"/>
    <w:rsid w:val="00EE497F"/>
    <w:rsid w:val="00EE545A"/>
    <w:rsid w:val="00EE6022"/>
    <w:rsid w:val="00EE75C6"/>
    <w:rsid w:val="00EF0AB7"/>
    <w:rsid w:val="00EF0B60"/>
    <w:rsid w:val="00EF1249"/>
    <w:rsid w:val="00EF15BB"/>
    <w:rsid w:val="00EF1791"/>
    <w:rsid w:val="00EF2360"/>
    <w:rsid w:val="00EF28DD"/>
    <w:rsid w:val="00EF3016"/>
    <w:rsid w:val="00EF337F"/>
    <w:rsid w:val="00EF3778"/>
    <w:rsid w:val="00EF4362"/>
    <w:rsid w:val="00EF4571"/>
    <w:rsid w:val="00EF4A07"/>
    <w:rsid w:val="00EF4B50"/>
    <w:rsid w:val="00EF5A05"/>
    <w:rsid w:val="00EF5A10"/>
    <w:rsid w:val="00EF5D05"/>
    <w:rsid w:val="00EF5EB6"/>
    <w:rsid w:val="00EF5EE5"/>
    <w:rsid w:val="00EF61AA"/>
    <w:rsid w:val="00EF62CA"/>
    <w:rsid w:val="00EF646A"/>
    <w:rsid w:val="00EF6972"/>
    <w:rsid w:val="00EF6D54"/>
    <w:rsid w:val="00EF7012"/>
    <w:rsid w:val="00EF7030"/>
    <w:rsid w:val="00EF7B09"/>
    <w:rsid w:val="00F00A8D"/>
    <w:rsid w:val="00F00A92"/>
    <w:rsid w:val="00F00EF1"/>
    <w:rsid w:val="00F00F1E"/>
    <w:rsid w:val="00F01384"/>
    <w:rsid w:val="00F014B8"/>
    <w:rsid w:val="00F016D0"/>
    <w:rsid w:val="00F01851"/>
    <w:rsid w:val="00F02A27"/>
    <w:rsid w:val="00F0306E"/>
    <w:rsid w:val="00F032BD"/>
    <w:rsid w:val="00F03501"/>
    <w:rsid w:val="00F03712"/>
    <w:rsid w:val="00F04BAC"/>
    <w:rsid w:val="00F04D2B"/>
    <w:rsid w:val="00F052EF"/>
    <w:rsid w:val="00F057D7"/>
    <w:rsid w:val="00F05DFE"/>
    <w:rsid w:val="00F05E4F"/>
    <w:rsid w:val="00F061B6"/>
    <w:rsid w:val="00F06BFF"/>
    <w:rsid w:val="00F0701B"/>
    <w:rsid w:val="00F07142"/>
    <w:rsid w:val="00F07890"/>
    <w:rsid w:val="00F07DC6"/>
    <w:rsid w:val="00F1089A"/>
    <w:rsid w:val="00F10C6B"/>
    <w:rsid w:val="00F11524"/>
    <w:rsid w:val="00F11674"/>
    <w:rsid w:val="00F117DF"/>
    <w:rsid w:val="00F1239E"/>
    <w:rsid w:val="00F13403"/>
    <w:rsid w:val="00F13E92"/>
    <w:rsid w:val="00F141A5"/>
    <w:rsid w:val="00F14CD1"/>
    <w:rsid w:val="00F15507"/>
    <w:rsid w:val="00F15A2D"/>
    <w:rsid w:val="00F20913"/>
    <w:rsid w:val="00F20ACE"/>
    <w:rsid w:val="00F20E66"/>
    <w:rsid w:val="00F2123E"/>
    <w:rsid w:val="00F21403"/>
    <w:rsid w:val="00F2172D"/>
    <w:rsid w:val="00F2200C"/>
    <w:rsid w:val="00F222F3"/>
    <w:rsid w:val="00F22B0C"/>
    <w:rsid w:val="00F2409D"/>
    <w:rsid w:val="00F24405"/>
    <w:rsid w:val="00F248E8"/>
    <w:rsid w:val="00F249E2"/>
    <w:rsid w:val="00F26DB8"/>
    <w:rsid w:val="00F270D1"/>
    <w:rsid w:val="00F30B50"/>
    <w:rsid w:val="00F30D3A"/>
    <w:rsid w:val="00F31A6A"/>
    <w:rsid w:val="00F3252A"/>
    <w:rsid w:val="00F3269F"/>
    <w:rsid w:val="00F327A9"/>
    <w:rsid w:val="00F3353D"/>
    <w:rsid w:val="00F34C03"/>
    <w:rsid w:val="00F350B6"/>
    <w:rsid w:val="00F35221"/>
    <w:rsid w:val="00F35F72"/>
    <w:rsid w:val="00F36916"/>
    <w:rsid w:val="00F36C94"/>
    <w:rsid w:val="00F372D0"/>
    <w:rsid w:val="00F3780D"/>
    <w:rsid w:val="00F37BA5"/>
    <w:rsid w:val="00F37BE3"/>
    <w:rsid w:val="00F40C58"/>
    <w:rsid w:val="00F4118C"/>
    <w:rsid w:val="00F411B7"/>
    <w:rsid w:val="00F4125A"/>
    <w:rsid w:val="00F41468"/>
    <w:rsid w:val="00F41CD7"/>
    <w:rsid w:val="00F4377B"/>
    <w:rsid w:val="00F438F2"/>
    <w:rsid w:val="00F43CEC"/>
    <w:rsid w:val="00F43FFD"/>
    <w:rsid w:val="00F456A3"/>
    <w:rsid w:val="00F45C2B"/>
    <w:rsid w:val="00F46548"/>
    <w:rsid w:val="00F46653"/>
    <w:rsid w:val="00F47174"/>
    <w:rsid w:val="00F477CE"/>
    <w:rsid w:val="00F478F3"/>
    <w:rsid w:val="00F47B2A"/>
    <w:rsid w:val="00F50210"/>
    <w:rsid w:val="00F50355"/>
    <w:rsid w:val="00F50983"/>
    <w:rsid w:val="00F50BD4"/>
    <w:rsid w:val="00F5192F"/>
    <w:rsid w:val="00F5283A"/>
    <w:rsid w:val="00F52972"/>
    <w:rsid w:val="00F53322"/>
    <w:rsid w:val="00F536EE"/>
    <w:rsid w:val="00F53FEA"/>
    <w:rsid w:val="00F54149"/>
    <w:rsid w:val="00F54731"/>
    <w:rsid w:val="00F550C3"/>
    <w:rsid w:val="00F56D6C"/>
    <w:rsid w:val="00F6001C"/>
    <w:rsid w:val="00F6085A"/>
    <w:rsid w:val="00F6153C"/>
    <w:rsid w:val="00F61568"/>
    <w:rsid w:val="00F616D2"/>
    <w:rsid w:val="00F61D53"/>
    <w:rsid w:val="00F621ED"/>
    <w:rsid w:val="00F63066"/>
    <w:rsid w:val="00F63082"/>
    <w:rsid w:val="00F631E3"/>
    <w:rsid w:val="00F658EF"/>
    <w:rsid w:val="00F6625E"/>
    <w:rsid w:val="00F662E0"/>
    <w:rsid w:val="00F66608"/>
    <w:rsid w:val="00F66CEC"/>
    <w:rsid w:val="00F6728C"/>
    <w:rsid w:val="00F67AC0"/>
    <w:rsid w:val="00F70756"/>
    <w:rsid w:val="00F70885"/>
    <w:rsid w:val="00F71E2C"/>
    <w:rsid w:val="00F71F5C"/>
    <w:rsid w:val="00F7243F"/>
    <w:rsid w:val="00F72750"/>
    <w:rsid w:val="00F72C32"/>
    <w:rsid w:val="00F73D7A"/>
    <w:rsid w:val="00F743B7"/>
    <w:rsid w:val="00F746D8"/>
    <w:rsid w:val="00F75449"/>
    <w:rsid w:val="00F75789"/>
    <w:rsid w:val="00F75C42"/>
    <w:rsid w:val="00F75E4B"/>
    <w:rsid w:val="00F769E2"/>
    <w:rsid w:val="00F76DA1"/>
    <w:rsid w:val="00F77F2B"/>
    <w:rsid w:val="00F8005F"/>
    <w:rsid w:val="00F80795"/>
    <w:rsid w:val="00F807AF"/>
    <w:rsid w:val="00F8080E"/>
    <w:rsid w:val="00F80BAE"/>
    <w:rsid w:val="00F80FE1"/>
    <w:rsid w:val="00F8206C"/>
    <w:rsid w:val="00F825C6"/>
    <w:rsid w:val="00F830D1"/>
    <w:rsid w:val="00F831E6"/>
    <w:rsid w:val="00F83338"/>
    <w:rsid w:val="00F83506"/>
    <w:rsid w:val="00F83888"/>
    <w:rsid w:val="00F84056"/>
    <w:rsid w:val="00F842B6"/>
    <w:rsid w:val="00F8464C"/>
    <w:rsid w:val="00F852C9"/>
    <w:rsid w:val="00F85F56"/>
    <w:rsid w:val="00F86206"/>
    <w:rsid w:val="00F8694A"/>
    <w:rsid w:val="00F8771C"/>
    <w:rsid w:val="00F926B6"/>
    <w:rsid w:val="00F92B51"/>
    <w:rsid w:val="00F934E5"/>
    <w:rsid w:val="00F935C3"/>
    <w:rsid w:val="00F9398E"/>
    <w:rsid w:val="00F9463E"/>
    <w:rsid w:val="00F948F1"/>
    <w:rsid w:val="00F960EC"/>
    <w:rsid w:val="00F962AB"/>
    <w:rsid w:val="00F96414"/>
    <w:rsid w:val="00F9641C"/>
    <w:rsid w:val="00F97158"/>
    <w:rsid w:val="00F97DF2"/>
    <w:rsid w:val="00FA1A28"/>
    <w:rsid w:val="00FA1CA1"/>
    <w:rsid w:val="00FA3786"/>
    <w:rsid w:val="00FA3CBE"/>
    <w:rsid w:val="00FA3DBA"/>
    <w:rsid w:val="00FA4D31"/>
    <w:rsid w:val="00FA51F9"/>
    <w:rsid w:val="00FA5CD2"/>
    <w:rsid w:val="00FA5E04"/>
    <w:rsid w:val="00FA5E1B"/>
    <w:rsid w:val="00FA6A77"/>
    <w:rsid w:val="00FA6B49"/>
    <w:rsid w:val="00FA6D9F"/>
    <w:rsid w:val="00FA7320"/>
    <w:rsid w:val="00FB0083"/>
    <w:rsid w:val="00FB07B7"/>
    <w:rsid w:val="00FB0919"/>
    <w:rsid w:val="00FB0A25"/>
    <w:rsid w:val="00FB0B7F"/>
    <w:rsid w:val="00FB0C6A"/>
    <w:rsid w:val="00FB0FA9"/>
    <w:rsid w:val="00FB14E7"/>
    <w:rsid w:val="00FB21D1"/>
    <w:rsid w:val="00FB23CE"/>
    <w:rsid w:val="00FB376B"/>
    <w:rsid w:val="00FB42AC"/>
    <w:rsid w:val="00FB4F92"/>
    <w:rsid w:val="00FB5423"/>
    <w:rsid w:val="00FB5BF5"/>
    <w:rsid w:val="00FB61FC"/>
    <w:rsid w:val="00FB683D"/>
    <w:rsid w:val="00FB6DDB"/>
    <w:rsid w:val="00FB6F52"/>
    <w:rsid w:val="00FB772D"/>
    <w:rsid w:val="00FB7C22"/>
    <w:rsid w:val="00FB7E76"/>
    <w:rsid w:val="00FC0006"/>
    <w:rsid w:val="00FC0254"/>
    <w:rsid w:val="00FC02F8"/>
    <w:rsid w:val="00FC0884"/>
    <w:rsid w:val="00FC093C"/>
    <w:rsid w:val="00FC09B3"/>
    <w:rsid w:val="00FC1AAA"/>
    <w:rsid w:val="00FC1E66"/>
    <w:rsid w:val="00FC226A"/>
    <w:rsid w:val="00FC22A7"/>
    <w:rsid w:val="00FC2868"/>
    <w:rsid w:val="00FC2CE8"/>
    <w:rsid w:val="00FC31E0"/>
    <w:rsid w:val="00FC3A66"/>
    <w:rsid w:val="00FC3C27"/>
    <w:rsid w:val="00FC3CBD"/>
    <w:rsid w:val="00FC5608"/>
    <w:rsid w:val="00FC5F74"/>
    <w:rsid w:val="00FC61A0"/>
    <w:rsid w:val="00FC6399"/>
    <w:rsid w:val="00FC6420"/>
    <w:rsid w:val="00FC6B71"/>
    <w:rsid w:val="00FC74A0"/>
    <w:rsid w:val="00FC7AE4"/>
    <w:rsid w:val="00FC7D29"/>
    <w:rsid w:val="00FD0549"/>
    <w:rsid w:val="00FD0AC6"/>
    <w:rsid w:val="00FD1000"/>
    <w:rsid w:val="00FD16CC"/>
    <w:rsid w:val="00FD18C1"/>
    <w:rsid w:val="00FD1A36"/>
    <w:rsid w:val="00FD2306"/>
    <w:rsid w:val="00FD2597"/>
    <w:rsid w:val="00FD2B42"/>
    <w:rsid w:val="00FD38A8"/>
    <w:rsid w:val="00FD3FDF"/>
    <w:rsid w:val="00FD4181"/>
    <w:rsid w:val="00FD423D"/>
    <w:rsid w:val="00FD4CA4"/>
    <w:rsid w:val="00FD66AC"/>
    <w:rsid w:val="00FD69F4"/>
    <w:rsid w:val="00FD7100"/>
    <w:rsid w:val="00FD7269"/>
    <w:rsid w:val="00FD7644"/>
    <w:rsid w:val="00FD7773"/>
    <w:rsid w:val="00FD7AC4"/>
    <w:rsid w:val="00FE024B"/>
    <w:rsid w:val="00FE0303"/>
    <w:rsid w:val="00FE0C67"/>
    <w:rsid w:val="00FE1092"/>
    <w:rsid w:val="00FE126C"/>
    <w:rsid w:val="00FE127D"/>
    <w:rsid w:val="00FE149B"/>
    <w:rsid w:val="00FE1753"/>
    <w:rsid w:val="00FE17CD"/>
    <w:rsid w:val="00FE187E"/>
    <w:rsid w:val="00FE2695"/>
    <w:rsid w:val="00FE37AD"/>
    <w:rsid w:val="00FE3EA5"/>
    <w:rsid w:val="00FE4546"/>
    <w:rsid w:val="00FE4846"/>
    <w:rsid w:val="00FE48DD"/>
    <w:rsid w:val="00FE4CB6"/>
    <w:rsid w:val="00FE4EFA"/>
    <w:rsid w:val="00FE58B1"/>
    <w:rsid w:val="00FE59B8"/>
    <w:rsid w:val="00FE5E8D"/>
    <w:rsid w:val="00FE61EC"/>
    <w:rsid w:val="00FE6379"/>
    <w:rsid w:val="00FE6B7C"/>
    <w:rsid w:val="00FE732C"/>
    <w:rsid w:val="00FE76F7"/>
    <w:rsid w:val="00FE77CE"/>
    <w:rsid w:val="00FE7D7A"/>
    <w:rsid w:val="00FF07CC"/>
    <w:rsid w:val="00FF0AEE"/>
    <w:rsid w:val="00FF1860"/>
    <w:rsid w:val="00FF190C"/>
    <w:rsid w:val="00FF1A26"/>
    <w:rsid w:val="00FF2943"/>
    <w:rsid w:val="00FF2BAF"/>
    <w:rsid w:val="00FF31A9"/>
    <w:rsid w:val="00FF3F78"/>
    <w:rsid w:val="00FF42AA"/>
    <w:rsid w:val="00FF5042"/>
    <w:rsid w:val="00FF57A1"/>
    <w:rsid w:val="00FF5963"/>
    <w:rsid w:val="00FF60AC"/>
    <w:rsid w:val="00FF6E14"/>
    <w:rsid w:val="00FF71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5CB6B"/>
  <w15:chartTrackingRefBased/>
  <w15:docId w15:val="{38A007FF-D9A1-0549-9757-470EDE459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944"/>
    <w:pPr>
      <w:spacing w:line="360" w:lineRule="auto"/>
    </w:pPr>
    <w:rPr>
      <w:rFonts w:ascii="Times New Roman" w:hAnsi="Times New Roman"/>
    </w:rPr>
  </w:style>
  <w:style w:type="paragraph" w:styleId="Heading1">
    <w:name w:val="heading 1"/>
    <w:basedOn w:val="Normal"/>
    <w:next w:val="Normal"/>
    <w:link w:val="Heading1Char"/>
    <w:uiPriority w:val="9"/>
    <w:qFormat/>
    <w:rsid w:val="000F11CD"/>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C60DB8"/>
    <w:pPr>
      <w:keepNext/>
      <w:keepLines/>
      <w:spacing w:before="240" w:after="8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C60DB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21DAC"/>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3514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351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51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51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51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D73ED"/>
    <w:rPr>
      <w:rFonts w:cs="Times New Roman"/>
    </w:rPr>
  </w:style>
  <w:style w:type="character" w:customStyle="1" w:styleId="Heading1Char">
    <w:name w:val="Heading 1 Char"/>
    <w:basedOn w:val="DefaultParagraphFont"/>
    <w:link w:val="Heading1"/>
    <w:uiPriority w:val="9"/>
    <w:rsid w:val="000F11CD"/>
    <w:rPr>
      <w:rFonts w:asciiTheme="majorHAnsi" w:eastAsiaTheme="majorEastAsia" w:hAnsiTheme="majorHAnsi" w:cstheme="majorBidi"/>
      <w:b/>
      <w:color w:val="000000" w:themeColor="text1"/>
      <w:sz w:val="32"/>
      <w:szCs w:val="32"/>
    </w:rPr>
  </w:style>
  <w:style w:type="character" w:customStyle="1" w:styleId="Heading2Char">
    <w:name w:val="Heading 2 Char"/>
    <w:basedOn w:val="DefaultParagraphFont"/>
    <w:link w:val="Heading2"/>
    <w:uiPriority w:val="9"/>
    <w:rsid w:val="00C60DB8"/>
    <w:rPr>
      <w:rFonts w:ascii="Times New Roman" w:eastAsiaTheme="majorEastAsia" w:hAnsi="Times New Roman" w:cstheme="majorBidi"/>
      <w:b/>
      <w:color w:val="000000" w:themeColor="text1"/>
      <w:sz w:val="26"/>
      <w:szCs w:val="26"/>
    </w:rPr>
  </w:style>
  <w:style w:type="paragraph" w:customStyle="1" w:styleId="EndNoteBibliographyTitle">
    <w:name w:val="EndNote Bibliography Title"/>
    <w:basedOn w:val="Normal"/>
    <w:link w:val="EndNoteBibliographyTitleChar"/>
    <w:rsid w:val="00344A2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44A2E"/>
    <w:rPr>
      <w:rFonts w:ascii="Calibri" w:hAnsi="Calibri" w:cs="Calibri"/>
      <w:lang w:val="en-US"/>
    </w:rPr>
  </w:style>
  <w:style w:type="paragraph" w:customStyle="1" w:styleId="EndNoteBibliography">
    <w:name w:val="EndNote Bibliography"/>
    <w:basedOn w:val="Normal"/>
    <w:link w:val="EndNoteBibliographyChar"/>
    <w:rsid w:val="00344A2E"/>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344A2E"/>
    <w:rPr>
      <w:rFonts w:ascii="Calibri" w:hAnsi="Calibri" w:cs="Calibri"/>
      <w:lang w:val="en-US"/>
    </w:rPr>
  </w:style>
  <w:style w:type="character" w:styleId="CommentReference">
    <w:name w:val="annotation reference"/>
    <w:basedOn w:val="DefaultParagraphFont"/>
    <w:uiPriority w:val="99"/>
    <w:semiHidden/>
    <w:unhideWhenUsed/>
    <w:rsid w:val="006955D8"/>
    <w:rPr>
      <w:sz w:val="16"/>
      <w:szCs w:val="16"/>
    </w:rPr>
  </w:style>
  <w:style w:type="paragraph" w:styleId="CommentText">
    <w:name w:val="annotation text"/>
    <w:basedOn w:val="Normal"/>
    <w:link w:val="CommentTextChar"/>
    <w:uiPriority w:val="99"/>
    <w:semiHidden/>
    <w:unhideWhenUsed/>
    <w:rsid w:val="006955D8"/>
    <w:rPr>
      <w:sz w:val="20"/>
      <w:szCs w:val="20"/>
    </w:rPr>
  </w:style>
  <w:style w:type="character" w:customStyle="1" w:styleId="CommentTextChar">
    <w:name w:val="Comment Text Char"/>
    <w:basedOn w:val="DefaultParagraphFont"/>
    <w:link w:val="CommentText"/>
    <w:uiPriority w:val="99"/>
    <w:semiHidden/>
    <w:rsid w:val="006955D8"/>
    <w:rPr>
      <w:sz w:val="20"/>
      <w:szCs w:val="20"/>
    </w:rPr>
  </w:style>
  <w:style w:type="paragraph" w:styleId="CommentSubject">
    <w:name w:val="annotation subject"/>
    <w:basedOn w:val="CommentText"/>
    <w:next w:val="CommentText"/>
    <w:link w:val="CommentSubjectChar"/>
    <w:uiPriority w:val="99"/>
    <w:semiHidden/>
    <w:unhideWhenUsed/>
    <w:rsid w:val="006955D8"/>
    <w:rPr>
      <w:b/>
      <w:bCs/>
    </w:rPr>
  </w:style>
  <w:style w:type="character" w:customStyle="1" w:styleId="CommentSubjectChar">
    <w:name w:val="Comment Subject Char"/>
    <w:basedOn w:val="CommentTextChar"/>
    <w:link w:val="CommentSubject"/>
    <w:uiPriority w:val="99"/>
    <w:semiHidden/>
    <w:rsid w:val="006955D8"/>
    <w:rPr>
      <w:b/>
      <w:bCs/>
      <w:sz w:val="20"/>
      <w:szCs w:val="20"/>
    </w:rPr>
  </w:style>
  <w:style w:type="paragraph" w:styleId="Title">
    <w:name w:val="Title"/>
    <w:basedOn w:val="Normal"/>
    <w:next w:val="Normal"/>
    <w:link w:val="TitleChar"/>
    <w:uiPriority w:val="10"/>
    <w:qFormat/>
    <w:rsid w:val="007856C3"/>
    <w:pPr>
      <w:spacing w:after="240" w:line="240" w:lineRule="auto"/>
      <w:contextualSpacing/>
    </w:pPr>
    <w:rPr>
      <w:rFonts w:asciiTheme="majorHAnsi" w:eastAsiaTheme="majorEastAsia" w:hAnsiTheme="majorHAnsi" w:cstheme="majorBidi"/>
      <w:spacing w:val="-10"/>
      <w:kern w:val="28"/>
      <w:sz w:val="48"/>
      <w:szCs w:val="56"/>
    </w:rPr>
  </w:style>
  <w:style w:type="character" w:customStyle="1" w:styleId="TitleChar">
    <w:name w:val="Title Char"/>
    <w:basedOn w:val="DefaultParagraphFont"/>
    <w:link w:val="Title"/>
    <w:uiPriority w:val="10"/>
    <w:rsid w:val="007856C3"/>
    <w:rPr>
      <w:rFonts w:asciiTheme="majorHAnsi" w:eastAsiaTheme="majorEastAsia" w:hAnsiTheme="majorHAnsi" w:cstheme="majorBidi"/>
      <w:spacing w:val="-10"/>
      <w:kern w:val="28"/>
      <w:sz w:val="48"/>
      <w:szCs w:val="56"/>
    </w:rPr>
  </w:style>
  <w:style w:type="character" w:customStyle="1" w:styleId="normaltextrun">
    <w:name w:val="normaltextrun"/>
    <w:basedOn w:val="DefaultParagraphFont"/>
    <w:rsid w:val="007856C3"/>
  </w:style>
  <w:style w:type="paragraph" w:customStyle="1" w:styleId="paragraph">
    <w:name w:val="paragraph"/>
    <w:basedOn w:val="Normal"/>
    <w:rsid w:val="007856C3"/>
    <w:pPr>
      <w:spacing w:before="100" w:beforeAutospacing="1" w:after="100" w:afterAutospacing="1"/>
    </w:pPr>
    <w:rPr>
      <w:rFonts w:eastAsia="Times New Roman" w:cs="Times New Roman"/>
      <w:kern w:val="0"/>
      <w:lang w:eastAsia="en-AU"/>
      <w14:ligatures w14:val="none"/>
    </w:rPr>
  </w:style>
  <w:style w:type="character" w:customStyle="1" w:styleId="eop">
    <w:name w:val="eop"/>
    <w:basedOn w:val="DefaultParagraphFont"/>
    <w:rsid w:val="007856C3"/>
  </w:style>
  <w:style w:type="paragraph" w:styleId="ListParagraph">
    <w:name w:val="List Paragraph"/>
    <w:basedOn w:val="Normal"/>
    <w:uiPriority w:val="34"/>
    <w:qFormat/>
    <w:rsid w:val="00DF284B"/>
    <w:pPr>
      <w:ind w:left="720"/>
      <w:contextualSpacing/>
    </w:pPr>
  </w:style>
  <w:style w:type="character" w:styleId="Hyperlink">
    <w:name w:val="Hyperlink"/>
    <w:basedOn w:val="DefaultParagraphFont"/>
    <w:uiPriority w:val="99"/>
    <w:unhideWhenUsed/>
    <w:rsid w:val="00CB3C72"/>
    <w:rPr>
      <w:color w:val="0563C1" w:themeColor="hyperlink"/>
      <w:u w:val="single"/>
    </w:rPr>
  </w:style>
  <w:style w:type="character" w:styleId="UnresolvedMention">
    <w:name w:val="Unresolved Mention"/>
    <w:basedOn w:val="DefaultParagraphFont"/>
    <w:uiPriority w:val="99"/>
    <w:semiHidden/>
    <w:unhideWhenUsed/>
    <w:rsid w:val="00CB3C72"/>
    <w:rPr>
      <w:color w:val="605E5C"/>
      <w:shd w:val="clear" w:color="auto" w:fill="E1DFDD"/>
    </w:rPr>
  </w:style>
  <w:style w:type="character" w:styleId="FollowedHyperlink">
    <w:name w:val="FollowedHyperlink"/>
    <w:basedOn w:val="DefaultParagraphFont"/>
    <w:uiPriority w:val="99"/>
    <w:semiHidden/>
    <w:unhideWhenUsed/>
    <w:rsid w:val="00C60025"/>
    <w:rPr>
      <w:color w:val="954F72" w:themeColor="followedHyperlink"/>
      <w:u w:val="single"/>
    </w:rPr>
  </w:style>
  <w:style w:type="table" w:styleId="TableGrid">
    <w:name w:val="Table Grid"/>
    <w:basedOn w:val="TableNormal"/>
    <w:uiPriority w:val="39"/>
    <w:rsid w:val="00BF65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C619E4"/>
    <w:pPr>
      <w:numPr>
        <w:ilvl w:val="1"/>
      </w:numPr>
      <w:spacing w:after="160" w:line="240" w:lineRule="auto"/>
    </w:pPr>
    <w:rPr>
      <w:rFonts w:eastAsiaTheme="minorEastAsia"/>
      <w:color w:val="000000" w:themeColor="text1"/>
      <w:spacing w:val="15"/>
      <w:sz w:val="21"/>
      <w:szCs w:val="22"/>
    </w:rPr>
  </w:style>
  <w:style w:type="character" w:customStyle="1" w:styleId="SubtitleChar">
    <w:name w:val="Subtitle Char"/>
    <w:basedOn w:val="DefaultParagraphFont"/>
    <w:link w:val="Subtitle"/>
    <w:uiPriority w:val="11"/>
    <w:rsid w:val="00C619E4"/>
    <w:rPr>
      <w:rFonts w:ascii="Times New Roman" w:eastAsiaTheme="minorEastAsia" w:hAnsi="Times New Roman"/>
      <w:color w:val="000000" w:themeColor="text1"/>
      <w:spacing w:val="15"/>
      <w:sz w:val="21"/>
      <w:szCs w:val="22"/>
    </w:rPr>
  </w:style>
  <w:style w:type="paragraph" w:styleId="HTMLPreformatted">
    <w:name w:val="HTML Preformatted"/>
    <w:basedOn w:val="Normal"/>
    <w:link w:val="HTMLPreformattedChar"/>
    <w:uiPriority w:val="99"/>
    <w:semiHidden/>
    <w:unhideWhenUsed/>
    <w:rsid w:val="00503D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503DFE"/>
    <w:rPr>
      <w:rFonts w:ascii="Courier New" w:eastAsia="Times New Roman" w:hAnsi="Courier New" w:cs="Courier New"/>
      <w:kern w:val="0"/>
      <w:sz w:val="20"/>
      <w:szCs w:val="20"/>
      <w:lang w:eastAsia="en-GB"/>
      <w14:ligatures w14:val="none"/>
    </w:rPr>
  </w:style>
  <w:style w:type="character" w:customStyle="1" w:styleId="Heading3Char">
    <w:name w:val="Heading 3 Char"/>
    <w:basedOn w:val="DefaultParagraphFont"/>
    <w:link w:val="Heading3"/>
    <w:uiPriority w:val="9"/>
    <w:rsid w:val="00C60DB8"/>
    <w:rPr>
      <w:rFonts w:asciiTheme="majorHAnsi" w:eastAsiaTheme="majorEastAsia" w:hAnsiTheme="majorHAnsi" w:cstheme="majorBidi"/>
      <w:color w:val="1F3763" w:themeColor="accent1" w:themeShade="7F"/>
    </w:rPr>
  </w:style>
  <w:style w:type="table" w:styleId="ListTable7Colourful">
    <w:name w:val="List Table 7 Colorful"/>
    <w:basedOn w:val="TableNormal"/>
    <w:uiPriority w:val="52"/>
    <w:rsid w:val="00A903A1"/>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FE73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rsid w:val="00021DAC"/>
    <w:rPr>
      <w:rFonts w:asciiTheme="majorHAnsi" w:eastAsiaTheme="majorEastAsia" w:hAnsiTheme="majorHAnsi" w:cstheme="majorBidi"/>
      <w:i/>
      <w:iCs/>
      <w:color w:val="2F5496" w:themeColor="accent1" w:themeShade="BF"/>
    </w:rPr>
  </w:style>
  <w:style w:type="table" w:styleId="ListTable7ColourfulAccent3">
    <w:name w:val="List Table 7 Colorful Accent 3"/>
    <w:basedOn w:val="TableNormal"/>
    <w:uiPriority w:val="52"/>
    <w:rsid w:val="00141F1A"/>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urfulAccent3">
    <w:name w:val="List Table 6 Colorful Accent 3"/>
    <w:basedOn w:val="TableNormal"/>
    <w:uiPriority w:val="51"/>
    <w:rsid w:val="00B44B0A"/>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Spacing">
    <w:name w:val="No Spacing"/>
    <w:uiPriority w:val="1"/>
    <w:qFormat/>
    <w:rsid w:val="00101FC3"/>
    <w:rPr>
      <w:rFonts w:ascii="Times New Roman" w:hAnsi="Times New Roman"/>
    </w:rPr>
  </w:style>
  <w:style w:type="character" w:styleId="PlaceholderText">
    <w:name w:val="Placeholder Text"/>
    <w:basedOn w:val="DefaultParagraphFont"/>
    <w:uiPriority w:val="99"/>
    <w:semiHidden/>
    <w:rsid w:val="00AF63B0"/>
    <w:rPr>
      <w:color w:val="666666"/>
    </w:rPr>
  </w:style>
  <w:style w:type="paragraph" w:styleId="Revision">
    <w:name w:val="Revision"/>
    <w:hidden/>
    <w:uiPriority w:val="99"/>
    <w:semiHidden/>
    <w:rsid w:val="00BF52AB"/>
    <w:rPr>
      <w:rFonts w:ascii="Times New Roman" w:hAnsi="Times New Roman"/>
    </w:rPr>
  </w:style>
  <w:style w:type="paragraph" w:styleId="Header">
    <w:name w:val="header"/>
    <w:basedOn w:val="Normal"/>
    <w:link w:val="HeaderChar"/>
    <w:uiPriority w:val="99"/>
    <w:unhideWhenUsed/>
    <w:rsid w:val="00E50914"/>
    <w:pPr>
      <w:tabs>
        <w:tab w:val="center" w:pos="4513"/>
        <w:tab w:val="right" w:pos="9026"/>
      </w:tabs>
      <w:spacing w:line="240" w:lineRule="auto"/>
    </w:pPr>
  </w:style>
  <w:style w:type="character" w:customStyle="1" w:styleId="HeaderChar">
    <w:name w:val="Header Char"/>
    <w:basedOn w:val="DefaultParagraphFont"/>
    <w:link w:val="Header"/>
    <w:uiPriority w:val="99"/>
    <w:rsid w:val="00E50914"/>
    <w:rPr>
      <w:rFonts w:ascii="Times New Roman" w:hAnsi="Times New Roman"/>
    </w:rPr>
  </w:style>
  <w:style w:type="paragraph" w:styleId="Footer">
    <w:name w:val="footer"/>
    <w:basedOn w:val="Normal"/>
    <w:link w:val="FooterChar"/>
    <w:uiPriority w:val="99"/>
    <w:unhideWhenUsed/>
    <w:rsid w:val="00E50914"/>
    <w:pPr>
      <w:tabs>
        <w:tab w:val="center" w:pos="4513"/>
        <w:tab w:val="right" w:pos="9026"/>
      </w:tabs>
      <w:spacing w:line="240" w:lineRule="auto"/>
    </w:pPr>
  </w:style>
  <w:style w:type="character" w:customStyle="1" w:styleId="FooterChar">
    <w:name w:val="Footer Char"/>
    <w:basedOn w:val="DefaultParagraphFont"/>
    <w:link w:val="Footer"/>
    <w:uiPriority w:val="99"/>
    <w:rsid w:val="00E50914"/>
    <w:rPr>
      <w:rFonts w:ascii="Times New Roman" w:hAnsi="Times New Roman"/>
    </w:rPr>
  </w:style>
  <w:style w:type="character" w:styleId="PageNumber">
    <w:name w:val="page number"/>
    <w:basedOn w:val="DefaultParagraphFont"/>
    <w:uiPriority w:val="99"/>
    <w:semiHidden/>
    <w:unhideWhenUsed/>
    <w:rsid w:val="007F1BAB"/>
  </w:style>
  <w:style w:type="character" w:customStyle="1" w:styleId="Heading5Char">
    <w:name w:val="Heading 5 Char"/>
    <w:basedOn w:val="DefaultParagraphFont"/>
    <w:link w:val="Heading5"/>
    <w:uiPriority w:val="9"/>
    <w:semiHidden/>
    <w:rsid w:val="00535146"/>
    <w:rPr>
      <w:rFonts w:ascii="Times New Roman" w:eastAsiaTheme="majorEastAsia" w:hAnsi="Times New Roman" w:cstheme="majorBidi"/>
      <w:color w:val="2F5496" w:themeColor="accent1" w:themeShade="BF"/>
    </w:rPr>
  </w:style>
  <w:style w:type="character" w:customStyle="1" w:styleId="Heading6Char">
    <w:name w:val="Heading 6 Char"/>
    <w:basedOn w:val="DefaultParagraphFont"/>
    <w:link w:val="Heading6"/>
    <w:uiPriority w:val="9"/>
    <w:semiHidden/>
    <w:rsid w:val="00535146"/>
    <w:rPr>
      <w:rFonts w:ascii="Times New Roman" w:eastAsiaTheme="majorEastAsia" w:hAnsi="Times New Roman" w:cstheme="majorBidi"/>
      <w:i/>
      <w:iCs/>
      <w:color w:val="595959" w:themeColor="text1" w:themeTint="A6"/>
    </w:rPr>
  </w:style>
  <w:style w:type="character" w:customStyle="1" w:styleId="Heading7Char">
    <w:name w:val="Heading 7 Char"/>
    <w:basedOn w:val="DefaultParagraphFont"/>
    <w:link w:val="Heading7"/>
    <w:uiPriority w:val="9"/>
    <w:semiHidden/>
    <w:rsid w:val="00535146"/>
    <w:rPr>
      <w:rFonts w:ascii="Times New Roman" w:eastAsiaTheme="majorEastAsia" w:hAnsi="Times New Roman" w:cstheme="majorBidi"/>
      <w:color w:val="595959" w:themeColor="text1" w:themeTint="A6"/>
    </w:rPr>
  </w:style>
  <w:style w:type="character" w:customStyle="1" w:styleId="Heading8Char">
    <w:name w:val="Heading 8 Char"/>
    <w:basedOn w:val="DefaultParagraphFont"/>
    <w:link w:val="Heading8"/>
    <w:uiPriority w:val="9"/>
    <w:semiHidden/>
    <w:rsid w:val="00535146"/>
    <w:rPr>
      <w:rFonts w:ascii="Times New Roman" w:eastAsiaTheme="majorEastAsia" w:hAnsi="Times New Roman" w:cstheme="majorBidi"/>
      <w:i/>
      <w:iCs/>
      <w:color w:val="272727" w:themeColor="text1" w:themeTint="D8"/>
    </w:rPr>
  </w:style>
  <w:style w:type="character" w:customStyle="1" w:styleId="Heading9Char">
    <w:name w:val="Heading 9 Char"/>
    <w:basedOn w:val="DefaultParagraphFont"/>
    <w:link w:val="Heading9"/>
    <w:uiPriority w:val="9"/>
    <w:semiHidden/>
    <w:rsid w:val="00535146"/>
    <w:rPr>
      <w:rFonts w:ascii="Times New Roman" w:eastAsiaTheme="majorEastAsia" w:hAnsi="Times New Roman" w:cstheme="majorBidi"/>
      <w:color w:val="272727" w:themeColor="text1" w:themeTint="D8"/>
    </w:rPr>
  </w:style>
  <w:style w:type="paragraph" w:styleId="Quote">
    <w:name w:val="Quote"/>
    <w:basedOn w:val="Normal"/>
    <w:next w:val="Normal"/>
    <w:link w:val="QuoteChar"/>
    <w:uiPriority w:val="29"/>
    <w:qFormat/>
    <w:rsid w:val="0053514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35146"/>
    <w:rPr>
      <w:rFonts w:ascii="Times New Roman" w:hAnsi="Times New Roman"/>
      <w:i/>
      <w:iCs/>
      <w:color w:val="404040" w:themeColor="text1" w:themeTint="BF"/>
    </w:rPr>
  </w:style>
  <w:style w:type="character" w:styleId="IntenseEmphasis">
    <w:name w:val="Intense Emphasis"/>
    <w:basedOn w:val="DefaultParagraphFont"/>
    <w:uiPriority w:val="21"/>
    <w:qFormat/>
    <w:rsid w:val="00535146"/>
    <w:rPr>
      <w:i/>
      <w:iCs/>
      <w:color w:val="2F5496" w:themeColor="accent1" w:themeShade="BF"/>
    </w:rPr>
  </w:style>
  <w:style w:type="paragraph" w:styleId="IntenseQuote">
    <w:name w:val="Intense Quote"/>
    <w:basedOn w:val="Normal"/>
    <w:next w:val="Normal"/>
    <w:link w:val="IntenseQuoteChar"/>
    <w:uiPriority w:val="30"/>
    <w:qFormat/>
    <w:rsid w:val="0053514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35146"/>
    <w:rPr>
      <w:rFonts w:ascii="Times New Roman" w:hAnsi="Times New Roman"/>
      <w:i/>
      <w:iCs/>
      <w:color w:val="2F5496" w:themeColor="accent1" w:themeShade="BF"/>
    </w:rPr>
  </w:style>
  <w:style w:type="character" w:styleId="IntenseReference">
    <w:name w:val="Intense Reference"/>
    <w:basedOn w:val="DefaultParagraphFont"/>
    <w:uiPriority w:val="32"/>
    <w:qFormat/>
    <w:rsid w:val="0053514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202951">
      <w:bodyDiv w:val="1"/>
      <w:marLeft w:val="0"/>
      <w:marRight w:val="0"/>
      <w:marTop w:val="0"/>
      <w:marBottom w:val="0"/>
      <w:divBdr>
        <w:top w:val="none" w:sz="0" w:space="0" w:color="auto"/>
        <w:left w:val="none" w:sz="0" w:space="0" w:color="auto"/>
        <w:bottom w:val="none" w:sz="0" w:space="0" w:color="auto"/>
        <w:right w:val="none" w:sz="0" w:space="0" w:color="auto"/>
      </w:divBdr>
    </w:div>
    <w:div w:id="117339708">
      <w:bodyDiv w:val="1"/>
      <w:marLeft w:val="0"/>
      <w:marRight w:val="0"/>
      <w:marTop w:val="0"/>
      <w:marBottom w:val="0"/>
      <w:divBdr>
        <w:top w:val="none" w:sz="0" w:space="0" w:color="auto"/>
        <w:left w:val="none" w:sz="0" w:space="0" w:color="auto"/>
        <w:bottom w:val="none" w:sz="0" w:space="0" w:color="auto"/>
        <w:right w:val="none" w:sz="0" w:space="0" w:color="auto"/>
      </w:divBdr>
    </w:div>
    <w:div w:id="117454586">
      <w:bodyDiv w:val="1"/>
      <w:marLeft w:val="0"/>
      <w:marRight w:val="0"/>
      <w:marTop w:val="0"/>
      <w:marBottom w:val="0"/>
      <w:divBdr>
        <w:top w:val="none" w:sz="0" w:space="0" w:color="auto"/>
        <w:left w:val="none" w:sz="0" w:space="0" w:color="auto"/>
        <w:bottom w:val="none" w:sz="0" w:space="0" w:color="auto"/>
        <w:right w:val="none" w:sz="0" w:space="0" w:color="auto"/>
      </w:divBdr>
    </w:div>
    <w:div w:id="121389362">
      <w:bodyDiv w:val="1"/>
      <w:marLeft w:val="0"/>
      <w:marRight w:val="0"/>
      <w:marTop w:val="0"/>
      <w:marBottom w:val="0"/>
      <w:divBdr>
        <w:top w:val="none" w:sz="0" w:space="0" w:color="auto"/>
        <w:left w:val="none" w:sz="0" w:space="0" w:color="auto"/>
        <w:bottom w:val="none" w:sz="0" w:space="0" w:color="auto"/>
        <w:right w:val="none" w:sz="0" w:space="0" w:color="auto"/>
      </w:divBdr>
    </w:div>
    <w:div w:id="154033631">
      <w:bodyDiv w:val="1"/>
      <w:marLeft w:val="0"/>
      <w:marRight w:val="0"/>
      <w:marTop w:val="0"/>
      <w:marBottom w:val="0"/>
      <w:divBdr>
        <w:top w:val="none" w:sz="0" w:space="0" w:color="auto"/>
        <w:left w:val="none" w:sz="0" w:space="0" w:color="auto"/>
        <w:bottom w:val="none" w:sz="0" w:space="0" w:color="auto"/>
        <w:right w:val="none" w:sz="0" w:space="0" w:color="auto"/>
      </w:divBdr>
    </w:div>
    <w:div w:id="239799378">
      <w:bodyDiv w:val="1"/>
      <w:marLeft w:val="0"/>
      <w:marRight w:val="0"/>
      <w:marTop w:val="0"/>
      <w:marBottom w:val="0"/>
      <w:divBdr>
        <w:top w:val="none" w:sz="0" w:space="0" w:color="auto"/>
        <w:left w:val="none" w:sz="0" w:space="0" w:color="auto"/>
        <w:bottom w:val="none" w:sz="0" w:space="0" w:color="auto"/>
        <w:right w:val="none" w:sz="0" w:space="0" w:color="auto"/>
      </w:divBdr>
    </w:div>
    <w:div w:id="244001512">
      <w:bodyDiv w:val="1"/>
      <w:marLeft w:val="0"/>
      <w:marRight w:val="0"/>
      <w:marTop w:val="0"/>
      <w:marBottom w:val="0"/>
      <w:divBdr>
        <w:top w:val="none" w:sz="0" w:space="0" w:color="auto"/>
        <w:left w:val="none" w:sz="0" w:space="0" w:color="auto"/>
        <w:bottom w:val="none" w:sz="0" w:space="0" w:color="auto"/>
        <w:right w:val="none" w:sz="0" w:space="0" w:color="auto"/>
      </w:divBdr>
    </w:div>
    <w:div w:id="286667132">
      <w:bodyDiv w:val="1"/>
      <w:marLeft w:val="0"/>
      <w:marRight w:val="0"/>
      <w:marTop w:val="0"/>
      <w:marBottom w:val="0"/>
      <w:divBdr>
        <w:top w:val="none" w:sz="0" w:space="0" w:color="auto"/>
        <w:left w:val="none" w:sz="0" w:space="0" w:color="auto"/>
        <w:bottom w:val="none" w:sz="0" w:space="0" w:color="auto"/>
        <w:right w:val="none" w:sz="0" w:space="0" w:color="auto"/>
      </w:divBdr>
    </w:div>
    <w:div w:id="301276727">
      <w:bodyDiv w:val="1"/>
      <w:marLeft w:val="0"/>
      <w:marRight w:val="0"/>
      <w:marTop w:val="0"/>
      <w:marBottom w:val="0"/>
      <w:divBdr>
        <w:top w:val="none" w:sz="0" w:space="0" w:color="auto"/>
        <w:left w:val="none" w:sz="0" w:space="0" w:color="auto"/>
        <w:bottom w:val="none" w:sz="0" w:space="0" w:color="auto"/>
        <w:right w:val="none" w:sz="0" w:space="0" w:color="auto"/>
      </w:divBdr>
    </w:div>
    <w:div w:id="383601738">
      <w:bodyDiv w:val="1"/>
      <w:marLeft w:val="0"/>
      <w:marRight w:val="0"/>
      <w:marTop w:val="0"/>
      <w:marBottom w:val="0"/>
      <w:divBdr>
        <w:top w:val="none" w:sz="0" w:space="0" w:color="auto"/>
        <w:left w:val="none" w:sz="0" w:space="0" w:color="auto"/>
        <w:bottom w:val="none" w:sz="0" w:space="0" w:color="auto"/>
        <w:right w:val="none" w:sz="0" w:space="0" w:color="auto"/>
      </w:divBdr>
    </w:div>
    <w:div w:id="412707862">
      <w:bodyDiv w:val="1"/>
      <w:marLeft w:val="0"/>
      <w:marRight w:val="0"/>
      <w:marTop w:val="0"/>
      <w:marBottom w:val="0"/>
      <w:divBdr>
        <w:top w:val="none" w:sz="0" w:space="0" w:color="auto"/>
        <w:left w:val="none" w:sz="0" w:space="0" w:color="auto"/>
        <w:bottom w:val="none" w:sz="0" w:space="0" w:color="auto"/>
        <w:right w:val="none" w:sz="0" w:space="0" w:color="auto"/>
      </w:divBdr>
    </w:div>
    <w:div w:id="417333957">
      <w:bodyDiv w:val="1"/>
      <w:marLeft w:val="0"/>
      <w:marRight w:val="0"/>
      <w:marTop w:val="0"/>
      <w:marBottom w:val="0"/>
      <w:divBdr>
        <w:top w:val="none" w:sz="0" w:space="0" w:color="auto"/>
        <w:left w:val="none" w:sz="0" w:space="0" w:color="auto"/>
        <w:bottom w:val="none" w:sz="0" w:space="0" w:color="auto"/>
        <w:right w:val="none" w:sz="0" w:space="0" w:color="auto"/>
      </w:divBdr>
    </w:div>
    <w:div w:id="642320611">
      <w:bodyDiv w:val="1"/>
      <w:marLeft w:val="0"/>
      <w:marRight w:val="0"/>
      <w:marTop w:val="0"/>
      <w:marBottom w:val="0"/>
      <w:divBdr>
        <w:top w:val="none" w:sz="0" w:space="0" w:color="auto"/>
        <w:left w:val="none" w:sz="0" w:space="0" w:color="auto"/>
        <w:bottom w:val="none" w:sz="0" w:space="0" w:color="auto"/>
        <w:right w:val="none" w:sz="0" w:space="0" w:color="auto"/>
      </w:divBdr>
    </w:div>
    <w:div w:id="685522436">
      <w:bodyDiv w:val="1"/>
      <w:marLeft w:val="0"/>
      <w:marRight w:val="0"/>
      <w:marTop w:val="0"/>
      <w:marBottom w:val="0"/>
      <w:divBdr>
        <w:top w:val="none" w:sz="0" w:space="0" w:color="auto"/>
        <w:left w:val="none" w:sz="0" w:space="0" w:color="auto"/>
        <w:bottom w:val="none" w:sz="0" w:space="0" w:color="auto"/>
        <w:right w:val="none" w:sz="0" w:space="0" w:color="auto"/>
      </w:divBdr>
    </w:div>
    <w:div w:id="779106157">
      <w:bodyDiv w:val="1"/>
      <w:marLeft w:val="0"/>
      <w:marRight w:val="0"/>
      <w:marTop w:val="0"/>
      <w:marBottom w:val="0"/>
      <w:divBdr>
        <w:top w:val="none" w:sz="0" w:space="0" w:color="auto"/>
        <w:left w:val="none" w:sz="0" w:space="0" w:color="auto"/>
        <w:bottom w:val="none" w:sz="0" w:space="0" w:color="auto"/>
        <w:right w:val="none" w:sz="0" w:space="0" w:color="auto"/>
      </w:divBdr>
    </w:div>
    <w:div w:id="793014749">
      <w:bodyDiv w:val="1"/>
      <w:marLeft w:val="0"/>
      <w:marRight w:val="0"/>
      <w:marTop w:val="0"/>
      <w:marBottom w:val="0"/>
      <w:divBdr>
        <w:top w:val="none" w:sz="0" w:space="0" w:color="auto"/>
        <w:left w:val="none" w:sz="0" w:space="0" w:color="auto"/>
        <w:bottom w:val="none" w:sz="0" w:space="0" w:color="auto"/>
        <w:right w:val="none" w:sz="0" w:space="0" w:color="auto"/>
      </w:divBdr>
    </w:div>
    <w:div w:id="803930316">
      <w:bodyDiv w:val="1"/>
      <w:marLeft w:val="0"/>
      <w:marRight w:val="0"/>
      <w:marTop w:val="0"/>
      <w:marBottom w:val="0"/>
      <w:divBdr>
        <w:top w:val="none" w:sz="0" w:space="0" w:color="auto"/>
        <w:left w:val="none" w:sz="0" w:space="0" w:color="auto"/>
        <w:bottom w:val="none" w:sz="0" w:space="0" w:color="auto"/>
        <w:right w:val="none" w:sz="0" w:space="0" w:color="auto"/>
      </w:divBdr>
    </w:div>
    <w:div w:id="824127789">
      <w:bodyDiv w:val="1"/>
      <w:marLeft w:val="0"/>
      <w:marRight w:val="0"/>
      <w:marTop w:val="0"/>
      <w:marBottom w:val="0"/>
      <w:divBdr>
        <w:top w:val="none" w:sz="0" w:space="0" w:color="auto"/>
        <w:left w:val="none" w:sz="0" w:space="0" w:color="auto"/>
        <w:bottom w:val="none" w:sz="0" w:space="0" w:color="auto"/>
        <w:right w:val="none" w:sz="0" w:space="0" w:color="auto"/>
      </w:divBdr>
    </w:div>
    <w:div w:id="903031926">
      <w:bodyDiv w:val="1"/>
      <w:marLeft w:val="0"/>
      <w:marRight w:val="0"/>
      <w:marTop w:val="0"/>
      <w:marBottom w:val="0"/>
      <w:divBdr>
        <w:top w:val="none" w:sz="0" w:space="0" w:color="auto"/>
        <w:left w:val="none" w:sz="0" w:space="0" w:color="auto"/>
        <w:bottom w:val="none" w:sz="0" w:space="0" w:color="auto"/>
        <w:right w:val="none" w:sz="0" w:space="0" w:color="auto"/>
      </w:divBdr>
    </w:div>
    <w:div w:id="1033336957">
      <w:bodyDiv w:val="1"/>
      <w:marLeft w:val="0"/>
      <w:marRight w:val="0"/>
      <w:marTop w:val="0"/>
      <w:marBottom w:val="0"/>
      <w:divBdr>
        <w:top w:val="none" w:sz="0" w:space="0" w:color="auto"/>
        <w:left w:val="none" w:sz="0" w:space="0" w:color="auto"/>
        <w:bottom w:val="none" w:sz="0" w:space="0" w:color="auto"/>
        <w:right w:val="none" w:sz="0" w:space="0" w:color="auto"/>
      </w:divBdr>
    </w:div>
    <w:div w:id="1058823293">
      <w:bodyDiv w:val="1"/>
      <w:marLeft w:val="0"/>
      <w:marRight w:val="0"/>
      <w:marTop w:val="0"/>
      <w:marBottom w:val="0"/>
      <w:divBdr>
        <w:top w:val="none" w:sz="0" w:space="0" w:color="auto"/>
        <w:left w:val="none" w:sz="0" w:space="0" w:color="auto"/>
        <w:bottom w:val="none" w:sz="0" w:space="0" w:color="auto"/>
        <w:right w:val="none" w:sz="0" w:space="0" w:color="auto"/>
      </w:divBdr>
      <w:divsChild>
        <w:div w:id="1327977086">
          <w:blockQuote w:val="1"/>
          <w:marLeft w:val="150"/>
          <w:marRight w:val="150"/>
          <w:marTop w:val="0"/>
          <w:marBottom w:val="0"/>
          <w:divBdr>
            <w:top w:val="none" w:sz="0" w:space="0" w:color="auto"/>
            <w:left w:val="none" w:sz="0" w:space="0" w:color="auto"/>
            <w:bottom w:val="none" w:sz="0" w:space="0" w:color="auto"/>
            <w:right w:val="none" w:sz="0" w:space="0" w:color="auto"/>
          </w:divBdr>
          <w:divsChild>
            <w:div w:id="22637120">
              <w:marLeft w:val="0"/>
              <w:marRight w:val="0"/>
              <w:marTop w:val="0"/>
              <w:marBottom w:val="0"/>
              <w:divBdr>
                <w:top w:val="none" w:sz="0" w:space="0" w:color="auto"/>
                <w:left w:val="none" w:sz="0" w:space="0" w:color="auto"/>
                <w:bottom w:val="none" w:sz="0" w:space="0" w:color="auto"/>
                <w:right w:val="none" w:sz="0" w:space="0" w:color="auto"/>
              </w:divBdr>
              <w:divsChild>
                <w:div w:id="981235233">
                  <w:marLeft w:val="0"/>
                  <w:marRight w:val="0"/>
                  <w:marTop w:val="0"/>
                  <w:marBottom w:val="0"/>
                  <w:divBdr>
                    <w:top w:val="none" w:sz="0" w:space="0" w:color="auto"/>
                    <w:left w:val="none" w:sz="0" w:space="0" w:color="auto"/>
                    <w:bottom w:val="none" w:sz="0" w:space="0" w:color="auto"/>
                    <w:right w:val="none" w:sz="0" w:space="0" w:color="auto"/>
                  </w:divBdr>
                  <w:divsChild>
                    <w:div w:id="782383501">
                      <w:marLeft w:val="0"/>
                      <w:marRight w:val="0"/>
                      <w:marTop w:val="0"/>
                      <w:marBottom w:val="0"/>
                      <w:divBdr>
                        <w:top w:val="none" w:sz="0" w:space="0" w:color="auto"/>
                        <w:left w:val="none" w:sz="0" w:space="0" w:color="auto"/>
                        <w:bottom w:val="none" w:sz="0" w:space="0" w:color="auto"/>
                        <w:right w:val="none" w:sz="0" w:space="0" w:color="auto"/>
                      </w:divBdr>
                    </w:div>
                    <w:div w:id="2137017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8602877">
      <w:bodyDiv w:val="1"/>
      <w:marLeft w:val="0"/>
      <w:marRight w:val="0"/>
      <w:marTop w:val="0"/>
      <w:marBottom w:val="0"/>
      <w:divBdr>
        <w:top w:val="none" w:sz="0" w:space="0" w:color="auto"/>
        <w:left w:val="none" w:sz="0" w:space="0" w:color="auto"/>
        <w:bottom w:val="none" w:sz="0" w:space="0" w:color="auto"/>
        <w:right w:val="none" w:sz="0" w:space="0" w:color="auto"/>
      </w:divBdr>
    </w:div>
    <w:div w:id="1234437072">
      <w:bodyDiv w:val="1"/>
      <w:marLeft w:val="0"/>
      <w:marRight w:val="0"/>
      <w:marTop w:val="0"/>
      <w:marBottom w:val="0"/>
      <w:divBdr>
        <w:top w:val="none" w:sz="0" w:space="0" w:color="auto"/>
        <w:left w:val="none" w:sz="0" w:space="0" w:color="auto"/>
        <w:bottom w:val="none" w:sz="0" w:space="0" w:color="auto"/>
        <w:right w:val="none" w:sz="0" w:space="0" w:color="auto"/>
      </w:divBdr>
    </w:div>
    <w:div w:id="1371029822">
      <w:bodyDiv w:val="1"/>
      <w:marLeft w:val="0"/>
      <w:marRight w:val="0"/>
      <w:marTop w:val="0"/>
      <w:marBottom w:val="0"/>
      <w:divBdr>
        <w:top w:val="none" w:sz="0" w:space="0" w:color="auto"/>
        <w:left w:val="none" w:sz="0" w:space="0" w:color="auto"/>
        <w:bottom w:val="none" w:sz="0" w:space="0" w:color="auto"/>
        <w:right w:val="none" w:sz="0" w:space="0" w:color="auto"/>
      </w:divBdr>
    </w:div>
    <w:div w:id="1413963628">
      <w:bodyDiv w:val="1"/>
      <w:marLeft w:val="0"/>
      <w:marRight w:val="0"/>
      <w:marTop w:val="0"/>
      <w:marBottom w:val="0"/>
      <w:divBdr>
        <w:top w:val="none" w:sz="0" w:space="0" w:color="auto"/>
        <w:left w:val="none" w:sz="0" w:space="0" w:color="auto"/>
        <w:bottom w:val="none" w:sz="0" w:space="0" w:color="auto"/>
        <w:right w:val="none" w:sz="0" w:space="0" w:color="auto"/>
      </w:divBdr>
    </w:div>
    <w:div w:id="1480532407">
      <w:bodyDiv w:val="1"/>
      <w:marLeft w:val="0"/>
      <w:marRight w:val="0"/>
      <w:marTop w:val="0"/>
      <w:marBottom w:val="0"/>
      <w:divBdr>
        <w:top w:val="none" w:sz="0" w:space="0" w:color="auto"/>
        <w:left w:val="none" w:sz="0" w:space="0" w:color="auto"/>
        <w:bottom w:val="none" w:sz="0" w:space="0" w:color="auto"/>
        <w:right w:val="none" w:sz="0" w:space="0" w:color="auto"/>
      </w:divBdr>
    </w:div>
    <w:div w:id="1549760787">
      <w:bodyDiv w:val="1"/>
      <w:marLeft w:val="0"/>
      <w:marRight w:val="0"/>
      <w:marTop w:val="0"/>
      <w:marBottom w:val="0"/>
      <w:divBdr>
        <w:top w:val="none" w:sz="0" w:space="0" w:color="auto"/>
        <w:left w:val="none" w:sz="0" w:space="0" w:color="auto"/>
        <w:bottom w:val="none" w:sz="0" w:space="0" w:color="auto"/>
        <w:right w:val="none" w:sz="0" w:space="0" w:color="auto"/>
      </w:divBdr>
    </w:div>
    <w:div w:id="1570846670">
      <w:bodyDiv w:val="1"/>
      <w:marLeft w:val="0"/>
      <w:marRight w:val="0"/>
      <w:marTop w:val="0"/>
      <w:marBottom w:val="0"/>
      <w:divBdr>
        <w:top w:val="none" w:sz="0" w:space="0" w:color="auto"/>
        <w:left w:val="none" w:sz="0" w:space="0" w:color="auto"/>
        <w:bottom w:val="none" w:sz="0" w:space="0" w:color="auto"/>
        <w:right w:val="none" w:sz="0" w:space="0" w:color="auto"/>
      </w:divBdr>
    </w:div>
    <w:div w:id="1585335341">
      <w:bodyDiv w:val="1"/>
      <w:marLeft w:val="0"/>
      <w:marRight w:val="0"/>
      <w:marTop w:val="0"/>
      <w:marBottom w:val="0"/>
      <w:divBdr>
        <w:top w:val="none" w:sz="0" w:space="0" w:color="auto"/>
        <w:left w:val="none" w:sz="0" w:space="0" w:color="auto"/>
        <w:bottom w:val="none" w:sz="0" w:space="0" w:color="auto"/>
        <w:right w:val="none" w:sz="0" w:space="0" w:color="auto"/>
      </w:divBdr>
    </w:div>
    <w:div w:id="1596282355">
      <w:bodyDiv w:val="1"/>
      <w:marLeft w:val="0"/>
      <w:marRight w:val="0"/>
      <w:marTop w:val="0"/>
      <w:marBottom w:val="0"/>
      <w:divBdr>
        <w:top w:val="none" w:sz="0" w:space="0" w:color="auto"/>
        <w:left w:val="none" w:sz="0" w:space="0" w:color="auto"/>
        <w:bottom w:val="none" w:sz="0" w:space="0" w:color="auto"/>
        <w:right w:val="none" w:sz="0" w:space="0" w:color="auto"/>
      </w:divBdr>
    </w:div>
    <w:div w:id="1634752784">
      <w:bodyDiv w:val="1"/>
      <w:marLeft w:val="0"/>
      <w:marRight w:val="0"/>
      <w:marTop w:val="0"/>
      <w:marBottom w:val="0"/>
      <w:divBdr>
        <w:top w:val="none" w:sz="0" w:space="0" w:color="auto"/>
        <w:left w:val="none" w:sz="0" w:space="0" w:color="auto"/>
        <w:bottom w:val="none" w:sz="0" w:space="0" w:color="auto"/>
        <w:right w:val="none" w:sz="0" w:space="0" w:color="auto"/>
      </w:divBdr>
    </w:div>
    <w:div w:id="1702977839">
      <w:bodyDiv w:val="1"/>
      <w:marLeft w:val="0"/>
      <w:marRight w:val="0"/>
      <w:marTop w:val="0"/>
      <w:marBottom w:val="0"/>
      <w:divBdr>
        <w:top w:val="none" w:sz="0" w:space="0" w:color="auto"/>
        <w:left w:val="none" w:sz="0" w:space="0" w:color="auto"/>
        <w:bottom w:val="none" w:sz="0" w:space="0" w:color="auto"/>
        <w:right w:val="none" w:sz="0" w:space="0" w:color="auto"/>
      </w:divBdr>
    </w:div>
    <w:div w:id="1761292442">
      <w:bodyDiv w:val="1"/>
      <w:marLeft w:val="0"/>
      <w:marRight w:val="0"/>
      <w:marTop w:val="0"/>
      <w:marBottom w:val="0"/>
      <w:divBdr>
        <w:top w:val="none" w:sz="0" w:space="0" w:color="auto"/>
        <w:left w:val="none" w:sz="0" w:space="0" w:color="auto"/>
        <w:bottom w:val="none" w:sz="0" w:space="0" w:color="auto"/>
        <w:right w:val="none" w:sz="0" w:space="0" w:color="auto"/>
      </w:divBdr>
    </w:div>
    <w:div w:id="1870988460">
      <w:bodyDiv w:val="1"/>
      <w:marLeft w:val="0"/>
      <w:marRight w:val="0"/>
      <w:marTop w:val="0"/>
      <w:marBottom w:val="0"/>
      <w:divBdr>
        <w:top w:val="none" w:sz="0" w:space="0" w:color="auto"/>
        <w:left w:val="none" w:sz="0" w:space="0" w:color="auto"/>
        <w:bottom w:val="none" w:sz="0" w:space="0" w:color="auto"/>
        <w:right w:val="none" w:sz="0" w:space="0" w:color="auto"/>
      </w:divBdr>
    </w:div>
    <w:div w:id="1946185394">
      <w:bodyDiv w:val="1"/>
      <w:marLeft w:val="0"/>
      <w:marRight w:val="0"/>
      <w:marTop w:val="0"/>
      <w:marBottom w:val="0"/>
      <w:divBdr>
        <w:top w:val="none" w:sz="0" w:space="0" w:color="auto"/>
        <w:left w:val="none" w:sz="0" w:space="0" w:color="auto"/>
        <w:bottom w:val="none" w:sz="0" w:space="0" w:color="auto"/>
        <w:right w:val="none" w:sz="0" w:space="0" w:color="auto"/>
      </w:divBdr>
    </w:div>
    <w:div w:id="2069376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102</Words>
  <Characters>1198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7</CharactersWithSpaces>
  <SharedDoc>false</SharedDoc>
  <HLinks>
    <vt:vector size="144" baseType="variant">
      <vt:variant>
        <vt:i4>4521992</vt:i4>
      </vt:variant>
      <vt:variant>
        <vt:i4>154</vt:i4>
      </vt:variant>
      <vt:variant>
        <vt:i4>0</vt:i4>
      </vt:variant>
      <vt:variant>
        <vt:i4>5</vt:i4>
      </vt:variant>
      <vt:variant>
        <vt:lpwstr>https://doi.org/10.1001/jamaneurol.2023.4596</vt:lpwstr>
      </vt:variant>
      <vt:variant>
        <vt:lpwstr/>
      </vt:variant>
      <vt:variant>
        <vt:i4>3932274</vt:i4>
      </vt:variant>
      <vt:variant>
        <vt:i4>151</vt:i4>
      </vt:variant>
      <vt:variant>
        <vt:i4>0</vt:i4>
      </vt:variant>
      <vt:variant>
        <vt:i4>5</vt:i4>
      </vt:variant>
      <vt:variant>
        <vt:lpwstr>https://doi.org/10.1001/jama.2020.12134</vt:lpwstr>
      </vt:variant>
      <vt:variant>
        <vt:lpwstr/>
      </vt:variant>
      <vt:variant>
        <vt:i4>3866681</vt:i4>
      </vt:variant>
      <vt:variant>
        <vt:i4>148</vt:i4>
      </vt:variant>
      <vt:variant>
        <vt:i4>0</vt:i4>
      </vt:variant>
      <vt:variant>
        <vt:i4>5</vt:i4>
      </vt:variant>
      <vt:variant>
        <vt:lpwstr>https://doi.org/10.1016/j.jalz.2018.02.013</vt:lpwstr>
      </vt:variant>
      <vt:variant>
        <vt:lpwstr/>
      </vt:variant>
      <vt:variant>
        <vt:i4>2424950</vt:i4>
      </vt:variant>
      <vt:variant>
        <vt:i4>145</vt:i4>
      </vt:variant>
      <vt:variant>
        <vt:i4>0</vt:i4>
      </vt:variant>
      <vt:variant>
        <vt:i4>5</vt:i4>
      </vt:variant>
      <vt:variant>
        <vt:lpwstr>https://doi.org/10.15252/emmm.201911170</vt:lpwstr>
      </vt:variant>
      <vt:variant>
        <vt:lpwstr/>
      </vt:variant>
      <vt:variant>
        <vt:i4>2490487</vt:i4>
      </vt:variant>
      <vt:variant>
        <vt:i4>142</vt:i4>
      </vt:variant>
      <vt:variant>
        <vt:i4>0</vt:i4>
      </vt:variant>
      <vt:variant>
        <vt:i4>5</vt:i4>
      </vt:variant>
      <vt:variant>
        <vt:lpwstr>https://doi.org/10.15252/emmm.202114398</vt:lpwstr>
      </vt:variant>
      <vt:variant>
        <vt:lpwstr/>
      </vt:variant>
      <vt:variant>
        <vt:i4>5898316</vt:i4>
      </vt:variant>
      <vt:variant>
        <vt:i4>139</vt:i4>
      </vt:variant>
      <vt:variant>
        <vt:i4>0</vt:i4>
      </vt:variant>
      <vt:variant>
        <vt:i4>5</vt:i4>
      </vt:variant>
      <vt:variant>
        <vt:lpwstr>https://doi.org/10.1016/j.neuroimage.2006.01.021</vt:lpwstr>
      </vt:variant>
      <vt:variant>
        <vt:lpwstr/>
      </vt:variant>
      <vt:variant>
        <vt:i4>2097208</vt:i4>
      </vt:variant>
      <vt:variant>
        <vt:i4>136</vt:i4>
      </vt:variant>
      <vt:variant>
        <vt:i4>0</vt:i4>
      </vt:variant>
      <vt:variant>
        <vt:i4>5</vt:i4>
      </vt:variant>
      <vt:variant>
        <vt:lpwstr>https://doi.org/10.1007/s00259-021-05191-9</vt:lpwstr>
      </vt:variant>
      <vt:variant>
        <vt:lpwstr/>
      </vt:variant>
      <vt:variant>
        <vt:i4>3145787</vt:i4>
      </vt:variant>
      <vt:variant>
        <vt:i4>133</vt:i4>
      </vt:variant>
      <vt:variant>
        <vt:i4>0</vt:i4>
      </vt:variant>
      <vt:variant>
        <vt:i4>5</vt:i4>
      </vt:variant>
      <vt:variant>
        <vt:lpwstr>https://doi.org/10.1016/j.jalz.2019.06.4282</vt:lpwstr>
      </vt:variant>
      <vt:variant>
        <vt:lpwstr/>
      </vt:variant>
      <vt:variant>
        <vt:i4>4980765</vt:i4>
      </vt:variant>
      <vt:variant>
        <vt:i4>130</vt:i4>
      </vt:variant>
      <vt:variant>
        <vt:i4>0</vt:i4>
      </vt:variant>
      <vt:variant>
        <vt:i4>5</vt:i4>
      </vt:variant>
      <vt:variant>
        <vt:lpwstr>https://doi.org/10.2967/jnumed.115.171595</vt:lpwstr>
      </vt:variant>
      <vt:variant>
        <vt:lpwstr/>
      </vt:variant>
      <vt:variant>
        <vt:i4>5701700</vt:i4>
      </vt:variant>
      <vt:variant>
        <vt:i4>127</vt:i4>
      </vt:variant>
      <vt:variant>
        <vt:i4>0</vt:i4>
      </vt:variant>
      <vt:variant>
        <vt:i4>5</vt:i4>
      </vt:variant>
      <vt:variant>
        <vt:lpwstr>https://doi.org/10.1016/j.neuroimage.2018.08.044</vt:lpwstr>
      </vt:variant>
      <vt:variant>
        <vt:lpwstr/>
      </vt:variant>
      <vt:variant>
        <vt:i4>5439561</vt:i4>
      </vt:variant>
      <vt:variant>
        <vt:i4>124</vt:i4>
      </vt:variant>
      <vt:variant>
        <vt:i4>0</vt:i4>
      </vt:variant>
      <vt:variant>
        <vt:i4>5</vt:i4>
      </vt:variant>
      <vt:variant>
        <vt:lpwstr>https://doi.org/10.1016/j.neurobiolaging.2014.04.033</vt:lpwstr>
      </vt:variant>
      <vt:variant>
        <vt:lpwstr/>
      </vt:variant>
      <vt:variant>
        <vt:i4>3932209</vt:i4>
      </vt:variant>
      <vt:variant>
        <vt:i4>121</vt:i4>
      </vt:variant>
      <vt:variant>
        <vt:i4>0</vt:i4>
      </vt:variant>
      <vt:variant>
        <vt:i4>5</vt:i4>
      </vt:variant>
      <vt:variant>
        <vt:lpwstr>https://doi.org/10.1016/j.jalz.2011.03.005</vt:lpwstr>
      </vt:variant>
      <vt:variant>
        <vt:lpwstr/>
      </vt:variant>
      <vt:variant>
        <vt:i4>2097276</vt:i4>
      </vt:variant>
      <vt:variant>
        <vt:i4>118</vt:i4>
      </vt:variant>
      <vt:variant>
        <vt:i4>0</vt:i4>
      </vt:variant>
      <vt:variant>
        <vt:i4>5</vt:i4>
      </vt:variant>
      <vt:variant>
        <vt:lpwstr>https://doi.org/10.1111/joim.12190</vt:lpwstr>
      </vt:variant>
      <vt:variant>
        <vt:lpwstr/>
      </vt:variant>
      <vt:variant>
        <vt:i4>7274618</vt:i4>
      </vt:variant>
      <vt:variant>
        <vt:i4>115</vt:i4>
      </vt:variant>
      <vt:variant>
        <vt:i4>0</vt:i4>
      </vt:variant>
      <vt:variant>
        <vt:i4>5</vt:i4>
      </vt:variant>
      <vt:variant>
        <vt:lpwstr>https://doi.org/10.3233/ADR-210005</vt:lpwstr>
      </vt:variant>
      <vt:variant>
        <vt:lpwstr/>
      </vt:variant>
      <vt:variant>
        <vt:i4>2687035</vt:i4>
      </vt:variant>
      <vt:variant>
        <vt:i4>112</vt:i4>
      </vt:variant>
      <vt:variant>
        <vt:i4>0</vt:i4>
      </vt:variant>
      <vt:variant>
        <vt:i4>5</vt:i4>
      </vt:variant>
      <vt:variant>
        <vt:lpwstr>https://doi.org/10.1186/s13195-022-01116-2</vt:lpwstr>
      </vt:variant>
      <vt:variant>
        <vt:lpwstr/>
      </vt:variant>
      <vt:variant>
        <vt:i4>5767248</vt:i4>
      </vt:variant>
      <vt:variant>
        <vt:i4>109</vt:i4>
      </vt:variant>
      <vt:variant>
        <vt:i4>0</vt:i4>
      </vt:variant>
      <vt:variant>
        <vt:i4>5</vt:i4>
      </vt:variant>
      <vt:variant>
        <vt:lpwstr>https://doi.org/10.1101%2F2023.07.11.23292493</vt:lpwstr>
      </vt:variant>
      <vt:variant>
        <vt:lpwstr/>
      </vt:variant>
      <vt:variant>
        <vt:i4>2818106</vt:i4>
      </vt:variant>
      <vt:variant>
        <vt:i4>106</vt:i4>
      </vt:variant>
      <vt:variant>
        <vt:i4>0</vt:i4>
      </vt:variant>
      <vt:variant>
        <vt:i4>5</vt:i4>
      </vt:variant>
      <vt:variant>
        <vt:lpwstr>https://doi.org/10.1001%2Fjamaneurol.2022.4485</vt:lpwstr>
      </vt:variant>
      <vt:variant>
        <vt:lpwstr/>
      </vt:variant>
      <vt:variant>
        <vt:i4>6</vt:i4>
      </vt:variant>
      <vt:variant>
        <vt:i4>103</vt:i4>
      </vt:variant>
      <vt:variant>
        <vt:i4>0</vt:i4>
      </vt:variant>
      <vt:variant>
        <vt:i4>5</vt:i4>
      </vt:variant>
      <vt:variant>
        <vt:lpwstr>https://doi.org/10.1093/brain/awaa286</vt:lpwstr>
      </vt:variant>
      <vt:variant>
        <vt:lpwstr/>
      </vt:variant>
      <vt:variant>
        <vt:i4>4521986</vt:i4>
      </vt:variant>
      <vt:variant>
        <vt:i4>100</vt:i4>
      </vt:variant>
      <vt:variant>
        <vt:i4>0</vt:i4>
      </vt:variant>
      <vt:variant>
        <vt:i4>5</vt:i4>
      </vt:variant>
      <vt:variant>
        <vt:lpwstr>https://doi.org/10.1001/jamaneurol.2020.4201</vt:lpwstr>
      </vt:variant>
      <vt:variant>
        <vt:lpwstr/>
      </vt:variant>
      <vt:variant>
        <vt:i4>589831</vt:i4>
      </vt:variant>
      <vt:variant>
        <vt:i4>97</vt:i4>
      </vt:variant>
      <vt:variant>
        <vt:i4>0</vt:i4>
      </vt:variant>
      <vt:variant>
        <vt:i4>5</vt:i4>
      </vt:variant>
      <vt:variant>
        <vt:lpwstr>https://doi.org/10.1093/brain/awac333</vt:lpwstr>
      </vt:variant>
      <vt:variant>
        <vt:lpwstr/>
      </vt:variant>
      <vt:variant>
        <vt:i4>1245251</vt:i4>
      </vt:variant>
      <vt:variant>
        <vt:i4>94</vt:i4>
      </vt:variant>
      <vt:variant>
        <vt:i4>0</vt:i4>
      </vt:variant>
      <vt:variant>
        <vt:i4>5</vt:i4>
      </vt:variant>
      <vt:variant>
        <vt:lpwstr>https://doi.org/10.14283/jpad.2023.83</vt:lpwstr>
      </vt:variant>
      <vt:variant>
        <vt:lpwstr/>
      </vt:variant>
      <vt:variant>
        <vt:i4>7667828</vt:i4>
      </vt:variant>
      <vt:variant>
        <vt:i4>91</vt:i4>
      </vt:variant>
      <vt:variant>
        <vt:i4>0</vt:i4>
      </vt:variant>
      <vt:variant>
        <vt:i4>5</vt:i4>
      </vt:variant>
      <vt:variant>
        <vt:lpwstr>https://doi.org/10.1002/dad2.12307</vt:lpwstr>
      </vt:variant>
      <vt:variant>
        <vt:lpwstr/>
      </vt:variant>
      <vt:variant>
        <vt:i4>3997810</vt:i4>
      </vt:variant>
      <vt:variant>
        <vt:i4>88</vt:i4>
      </vt:variant>
      <vt:variant>
        <vt:i4>0</vt:i4>
      </vt:variant>
      <vt:variant>
        <vt:i4>5</vt:i4>
      </vt:variant>
      <vt:variant>
        <vt:lpwstr>https://doi.org/10.1001/jama.2023.13239</vt:lpwstr>
      </vt:variant>
      <vt:variant>
        <vt:lpwstr/>
      </vt:variant>
      <vt:variant>
        <vt:i4>3538951</vt:i4>
      </vt:variant>
      <vt:variant>
        <vt:i4>0</vt:i4>
      </vt:variant>
      <vt:variant>
        <vt:i4>0</vt:i4>
      </vt:variant>
      <vt:variant>
        <vt:i4>5</vt:i4>
      </vt:variant>
      <vt:variant>
        <vt:lpwstr>mailto:christopher.rowe@austin.org.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adeh Feizpour</dc:creator>
  <cp:keywords/>
  <dc:description/>
  <cp:lastModifiedBy>Christopher Rowe</cp:lastModifiedBy>
  <cp:revision>3</cp:revision>
  <dcterms:created xsi:type="dcterms:W3CDTF">2024-08-21T03:24:00Z</dcterms:created>
  <dcterms:modified xsi:type="dcterms:W3CDTF">2024-08-21T03:25:00Z</dcterms:modified>
</cp:coreProperties>
</file>